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AD94E" w14:textId="104A0391" w:rsidR="00A4522B" w:rsidRPr="004F22A4" w:rsidDel="00A6077D" w:rsidRDefault="00A4522B" w:rsidP="00F32CAB">
      <w:pPr>
        <w:spacing w:line="480" w:lineRule="auto"/>
        <w:ind w:left="360"/>
        <w:jc w:val="right"/>
        <w:rPr>
          <w:del w:id="0" w:author="Vishnu Singh" w:date="2025-02-11T01:06:00Z"/>
          <w:sz w:val="22"/>
          <w:szCs w:val="22"/>
        </w:rPr>
      </w:pPr>
      <w:del w:id="1" w:author="Vishnu Singh" w:date="2025-02-11T01:06:00Z">
        <w:r w:rsidRPr="004F22A4" w:rsidDel="00A6077D">
          <w:rPr>
            <w:sz w:val="22"/>
            <w:szCs w:val="22"/>
          </w:rPr>
          <w:delText>Abstract word count:</w:delText>
        </w:r>
        <w:r w:rsidR="00B531F3" w:rsidRPr="004F22A4" w:rsidDel="00A6077D">
          <w:rPr>
            <w:sz w:val="22"/>
            <w:szCs w:val="22"/>
          </w:rPr>
          <w:delText xml:space="preserve"> 2</w:delText>
        </w:r>
        <w:r w:rsidR="007A02CF" w:rsidRPr="004F22A4" w:rsidDel="00A6077D">
          <w:rPr>
            <w:sz w:val="22"/>
            <w:szCs w:val="22"/>
          </w:rPr>
          <w:delText>3</w:delText>
        </w:r>
        <w:r w:rsidR="0054466C" w:rsidRPr="004F22A4" w:rsidDel="00A6077D">
          <w:rPr>
            <w:sz w:val="22"/>
            <w:szCs w:val="22"/>
          </w:rPr>
          <w:delText>9</w:delText>
        </w:r>
      </w:del>
    </w:p>
    <w:p w14:paraId="307F8D7B" w14:textId="160D1CE2" w:rsidR="00A4522B" w:rsidRPr="004F22A4" w:rsidDel="00A6077D" w:rsidRDefault="00A4522B" w:rsidP="00F32CAB">
      <w:pPr>
        <w:spacing w:line="480" w:lineRule="auto"/>
        <w:ind w:left="360"/>
        <w:jc w:val="right"/>
        <w:rPr>
          <w:del w:id="2" w:author="Vishnu Singh" w:date="2025-02-11T01:06:00Z"/>
          <w:sz w:val="22"/>
          <w:szCs w:val="22"/>
        </w:rPr>
      </w:pPr>
      <w:del w:id="3" w:author="Vishnu Singh" w:date="2025-02-11T01:06:00Z">
        <w:r w:rsidRPr="004F22A4" w:rsidDel="00A6077D">
          <w:rPr>
            <w:sz w:val="22"/>
            <w:szCs w:val="22"/>
          </w:rPr>
          <w:delText xml:space="preserve">Text word count: </w:delText>
        </w:r>
        <w:r w:rsidR="00F86B22" w:rsidRPr="004F22A4" w:rsidDel="00A6077D">
          <w:rPr>
            <w:sz w:val="22"/>
            <w:szCs w:val="22"/>
          </w:rPr>
          <w:delText>2</w:delText>
        </w:r>
        <w:r w:rsidR="00047CE5" w:rsidRPr="004F22A4" w:rsidDel="00A6077D">
          <w:rPr>
            <w:sz w:val="22"/>
            <w:szCs w:val="22"/>
          </w:rPr>
          <w:delText>53</w:delText>
        </w:r>
        <w:r w:rsidR="0054466C" w:rsidRPr="004F22A4" w:rsidDel="00A6077D">
          <w:rPr>
            <w:sz w:val="22"/>
            <w:szCs w:val="22"/>
          </w:rPr>
          <w:delText>2</w:delText>
        </w:r>
      </w:del>
    </w:p>
    <w:p w14:paraId="2863832C" w14:textId="6553DEDD" w:rsidR="00A4522B" w:rsidRPr="004F22A4" w:rsidDel="00A6077D" w:rsidRDefault="00A4522B" w:rsidP="00F32CAB">
      <w:pPr>
        <w:spacing w:line="480" w:lineRule="auto"/>
        <w:ind w:left="360"/>
        <w:jc w:val="right"/>
        <w:rPr>
          <w:del w:id="4" w:author="Vishnu Singh" w:date="2025-02-11T01:06:00Z"/>
          <w:sz w:val="22"/>
          <w:szCs w:val="22"/>
        </w:rPr>
      </w:pPr>
      <w:del w:id="5" w:author="Vishnu Singh" w:date="2025-02-11T01:06:00Z">
        <w:r w:rsidRPr="004F22A4" w:rsidDel="00A6077D">
          <w:rPr>
            <w:sz w:val="22"/>
            <w:szCs w:val="22"/>
          </w:rPr>
          <w:delText xml:space="preserve"># of reference: </w:delText>
        </w:r>
        <w:r w:rsidR="00F86B22" w:rsidRPr="004F22A4" w:rsidDel="00A6077D">
          <w:rPr>
            <w:sz w:val="22"/>
            <w:szCs w:val="22"/>
          </w:rPr>
          <w:delText>3</w:delText>
        </w:r>
        <w:r w:rsidR="00B217E8" w:rsidRPr="004F22A4" w:rsidDel="00A6077D">
          <w:rPr>
            <w:sz w:val="22"/>
            <w:szCs w:val="22"/>
          </w:rPr>
          <w:delText>9</w:delText>
        </w:r>
      </w:del>
    </w:p>
    <w:p w14:paraId="0CAC0083" w14:textId="062A12D2" w:rsidR="00A4522B" w:rsidRPr="004F22A4" w:rsidDel="00A6077D" w:rsidRDefault="00A4522B" w:rsidP="00F32CAB">
      <w:pPr>
        <w:spacing w:line="480" w:lineRule="auto"/>
        <w:ind w:left="360"/>
        <w:jc w:val="right"/>
        <w:rPr>
          <w:del w:id="6" w:author="Vishnu Singh" w:date="2025-02-11T01:06:00Z"/>
          <w:sz w:val="22"/>
          <w:szCs w:val="22"/>
        </w:rPr>
      </w:pPr>
      <w:del w:id="7" w:author="Vishnu Singh" w:date="2025-02-11T01:06:00Z">
        <w:r w:rsidRPr="004F22A4" w:rsidDel="00A6077D">
          <w:rPr>
            <w:sz w:val="22"/>
            <w:szCs w:val="22"/>
          </w:rPr>
          <w:delText xml:space="preserve"># Figures: </w:delText>
        </w:r>
        <w:r w:rsidR="00F86B22" w:rsidRPr="004F22A4" w:rsidDel="00A6077D">
          <w:rPr>
            <w:sz w:val="22"/>
            <w:szCs w:val="22"/>
          </w:rPr>
          <w:delText>1</w:delText>
        </w:r>
      </w:del>
    </w:p>
    <w:p w14:paraId="3D9C46AE" w14:textId="3000CCC6" w:rsidR="00A4522B" w:rsidRPr="004F22A4" w:rsidDel="00A6077D" w:rsidRDefault="00A4522B" w:rsidP="00F32CAB">
      <w:pPr>
        <w:spacing w:line="480" w:lineRule="auto"/>
        <w:ind w:left="360"/>
        <w:jc w:val="right"/>
        <w:rPr>
          <w:del w:id="8" w:author="Vishnu Singh" w:date="2025-02-11T01:06:00Z"/>
          <w:sz w:val="22"/>
          <w:szCs w:val="22"/>
        </w:rPr>
      </w:pPr>
      <w:del w:id="9" w:author="Vishnu Singh" w:date="2025-02-11T01:06:00Z">
        <w:r w:rsidRPr="004F22A4" w:rsidDel="00A6077D">
          <w:rPr>
            <w:sz w:val="22"/>
            <w:szCs w:val="22"/>
          </w:rPr>
          <w:delText xml:space="preserve"># Tables: </w:delText>
        </w:r>
        <w:r w:rsidR="00B531F3" w:rsidRPr="004F22A4" w:rsidDel="00A6077D">
          <w:rPr>
            <w:sz w:val="22"/>
            <w:szCs w:val="22"/>
          </w:rPr>
          <w:delText>3</w:delText>
        </w:r>
      </w:del>
    </w:p>
    <w:p w14:paraId="2F5057AE" w14:textId="29BC8659" w:rsidR="00A41E74" w:rsidRPr="004F22A4" w:rsidDel="00A6077D" w:rsidRDefault="00A41E74" w:rsidP="00F32CAB">
      <w:pPr>
        <w:spacing w:line="480" w:lineRule="auto"/>
        <w:ind w:left="360"/>
        <w:jc w:val="center"/>
        <w:rPr>
          <w:del w:id="10" w:author="Vishnu Singh" w:date="2025-02-11T01:06:00Z"/>
          <w:b/>
          <w:bCs/>
          <w:sz w:val="22"/>
          <w:szCs w:val="22"/>
        </w:rPr>
      </w:pPr>
    </w:p>
    <w:p w14:paraId="38407937" w14:textId="606AB397" w:rsidR="00A4522B" w:rsidRPr="004F22A4" w:rsidDel="00A6077D" w:rsidRDefault="001A7898" w:rsidP="00F32CAB">
      <w:pPr>
        <w:spacing w:line="480" w:lineRule="auto"/>
        <w:ind w:left="360"/>
        <w:jc w:val="center"/>
        <w:rPr>
          <w:del w:id="11" w:author="Vishnu Singh" w:date="2025-02-11T01:06:00Z"/>
          <w:b/>
          <w:bCs/>
          <w:sz w:val="22"/>
          <w:szCs w:val="22"/>
        </w:rPr>
      </w:pPr>
      <w:del w:id="12" w:author="Vishnu Singh" w:date="2025-02-11T01:06:00Z">
        <w:r w:rsidRPr="004F22A4" w:rsidDel="00A6077D">
          <w:rPr>
            <w:b/>
            <w:bCs/>
            <w:sz w:val="22"/>
            <w:szCs w:val="22"/>
          </w:rPr>
          <w:delText xml:space="preserve">Antihypertensive Drug </w:delText>
        </w:r>
        <w:r w:rsidR="0026057B" w:rsidRPr="004F22A4" w:rsidDel="00A6077D">
          <w:rPr>
            <w:b/>
            <w:bCs/>
            <w:sz w:val="22"/>
            <w:szCs w:val="22"/>
          </w:rPr>
          <w:delText xml:space="preserve">Use </w:delText>
        </w:r>
        <w:r w:rsidR="00FD396F" w:rsidRPr="004F22A4" w:rsidDel="00A6077D">
          <w:rPr>
            <w:b/>
            <w:bCs/>
            <w:sz w:val="22"/>
            <w:szCs w:val="22"/>
          </w:rPr>
          <w:delText xml:space="preserve">and </w:delText>
        </w:r>
        <w:r w:rsidRPr="004F22A4" w:rsidDel="00A6077D">
          <w:rPr>
            <w:b/>
            <w:bCs/>
            <w:sz w:val="22"/>
            <w:szCs w:val="22"/>
          </w:rPr>
          <w:delText xml:space="preserve">COVID-19 </w:delText>
        </w:r>
        <w:r w:rsidR="00471CE5" w:rsidRPr="004F22A4" w:rsidDel="00A6077D">
          <w:rPr>
            <w:b/>
            <w:bCs/>
            <w:sz w:val="22"/>
            <w:szCs w:val="22"/>
          </w:rPr>
          <w:delText xml:space="preserve">Disease </w:delText>
        </w:r>
        <w:r w:rsidRPr="004F22A4" w:rsidDel="00A6077D">
          <w:rPr>
            <w:b/>
            <w:bCs/>
            <w:sz w:val="22"/>
            <w:szCs w:val="22"/>
          </w:rPr>
          <w:delText>Severit</w:delText>
        </w:r>
        <w:r w:rsidR="00A843FC" w:rsidRPr="004F22A4" w:rsidDel="00A6077D">
          <w:rPr>
            <w:b/>
            <w:bCs/>
            <w:sz w:val="22"/>
            <w:szCs w:val="22"/>
          </w:rPr>
          <w:delText>y</w:delText>
        </w:r>
        <w:r w:rsidRPr="004F22A4" w:rsidDel="00A6077D">
          <w:rPr>
            <w:b/>
            <w:bCs/>
            <w:sz w:val="22"/>
            <w:szCs w:val="22"/>
          </w:rPr>
          <w:delText xml:space="preserve"> in Hospitalized US Veterans: </w:delText>
        </w:r>
        <w:r w:rsidR="00F756F4" w:rsidRPr="004F22A4" w:rsidDel="00A6077D">
          <w:rPr>
            <w:b/>
            <w:bCs/>
            <w:sz w:val="22"/>
            <w:szCs w:val="22"/>
          </w:rPr>
          <w:delText>A Retrospective Cohort Study</w:delText>
        </w:r>
      </w:del>
    </w:p>
    <w:p w14:paraId="1C770601" w14:textId="78789912" w:rsidR="00E41CA8" w:rsidRPr="004F22A4" w:rsidDel="00A6077D" w:rsidRDefault="00E41CA8" w:rsidP="00F32CAB">
      <w:pPr>
        <w:spacing w:line="480" w:lineRule="auto"/>
        <w:rPr>
          <w:del w:id="13" w:author="Vishnu Singh" w:date="2025-02-11T01:06:00Z"/>
          <w:sz w:val="22"/>
          <w:szCs w:val="22"/>
          <w:u w:val="single"/>
        </w:rPr>
      </w:pPr>
    </w:p>
    <w:p w14:paraId="1D2E11BB" w14:textId="52C004D4" w:rsidR="00A4522B" w:rsidRPr="004F22A4" w:rsidDel="00A6077D" w:rsidRDefault="00A4522B" w:rsidP="00F32CAB">
      <w:pPr>
        <w:spacing w:line="480" w:lineRule="auto"/>
        <w:rPr>
          <w:del w:id="14" w:author="Vishnu Singh" w:date="2025-02-11T01:06:00Z"/>
          <w:sz w:val="22"/>
          <w:szCs w:val="22"/>
        </w:rPr>
      </w:pPr>
      <w:del w:id="15" w:author="Vishnu Singh" w:date="2025-02-11T01:06:00Z">
        <w:r w:rsidRPr="004F22A4" w:rsidDel="00A6077D">
          <w:rPr>
            <w:sz w:val="22"/>
            <w:szCs w:val="22"/>
            <w:u w:val="single"/>
          </w:rPr>
          <w:delText>Running title</w:delText>
        </w:r>
        <w:r w:rsidRPr="004F22A4" w:rsidDel="00A6077D">
          <w:rPr>
            <w:b/>
            <w:bCs/>
            <w:sz w:val="22"/>
            <w:szCs w:val="22"/>
          </w:rPr>
          <w:delText xml:space="preserve">: </w:delText>
        </w:r>
        <w:r w:rsidRPr="004F22A4" w:rsidDel="00A6077D">
          <w:rPr>
            <w:sz w:val="22"/>
            <w:szCs w:val="22"/>
          </w:rPr>
          <w:delText>COVID-19 Disease Severity &amp; antihyper</w:delText>
        </w:r>
        <w:r w:rsidR="00712839" w:rsidRPr="004F22A4" w:rsidDel="00A6077D">
          <w:rPr>
            <w:sz w:val="22"/>
            <w:szCs w:val="22"/>
          </w:rPr>
          <w:delText>tensive</w:delText>
        </w:r>
        <w:r w:rsidRPr="004F22A4" w:rsidDel="00A6077D">
          <w:rPr>
            <w:sz w:val="22"/>
            <w:szCs w:val="22"/>
          </w:rPr>
          <w:delText xml:space="preserve"> drugs</w:delText>
        </w:r>
      </w:del>
    </w:p>
    <w:p w14:paraId="0B6B03B6" w14:textId="2B8624FD" w:rsidR="001A7898" w:rsidRPr="004F22A4" w:rsidDel="00A6077D" w:rsidRDefault="001A7898" w:rsidP="00F32CAB">
      <w:pPr>
        <w:spacing w:line="480" w:lineRule="auto"/>
        <w:rPr>
          <w:del w:id="16" w:author="Vishnu Singh" w:date="2025-02-11T01:06:00Z"/>
          <w:b/>
          <w:bCs/>
          <w:sz w:val="22"/>
          <w:szCs w:val="22"/>
          <w:u w:val="single"/>
        </w:rPr>
      </w:pPr>
    </w:p>
    <w:p w14:paraId="237A0941" w14:textId="227BDDBA" w:rsidR="001A7898" w:rsidRPr="004F22A4" w:rsidDel="00A6077D" w:rsidRDefault="001A7898" w:rsidP="00F32CAB">
      <w:pPr>
        <w:spacing w:line="480" w:lineRule="auto"/>
        <w:jc w:val="both"/>
        <w:rPr>
          <w:del w:id="17" w:author="Vishnu Singh" w:date="2025-02-11T01:06:00Z"/>
          <w:iCs/>
          <w:sz w:val="22"/>
          <w:szCs w:val="22"/>
        </w:rPr>
      </w:pPr>
      <w:del w:id="18" w:author="Vishnu Singh" w:date="2025-02-11T01:06:00Z">
        <w:r w:rsidRPr="004F22A4" w:rsidDel="00A6077D">
          <w:rPr>
            <w:iCs/>
            <w:sz w:val="22"/>
            <w:szCs w:val="22"/>
          </w:rPr>
          <w:delText>Merodean Huntsman</w:delText>
        </w:r>
        <w:r w:rsidR="00E41CA8" w:rsidRPr="004F22A4" w:rsidDel="00A6077D">
          <w:rPr>
            <w:iCs/>
            <w:sz w:val="22"/>
            <w:szCs w:val="22"/>
          </w:rPr>
          <w:delText>, MD</w:delText>
        </w:r>
        <w:r w:rsidRPr="004F22A4" w:rsidDel="00A6077D">
          <w:rPr>
            <w:iCs/>
            <w:sz w:val="22"/>
            <w:szCs w:val="22"/>
            <w:vertAlign w:val="superscript"/>
          </w:rPr>
          <w:delText>1,3</w:delText>
        </w:r>
        <w:r w:rsidRPr="004F22A4" w:rsidDel="00A6077D">
          <w:rPr>
            <w:iCs/>
            <w:sz w:val="22"/>
            <w:szCs w:val="22"/>
          </w:rPr>
          <w:delText xml:space="preserve">; </w:delText>
        </w:r>
        <w:r w:rsidR="00A022CE" w:rsidRPr="004F22A4" w:rsidDel="00A6077D">
          <w:rPr>
            <w:iCs/>
            <w:sz w:val="22"/>
            <w:szCs w:val="22"/>
          </w:rPr>
          <w:delText>Jessica</w:delText>
        </w:r>
        <w:r w:rsidR="00545555" w:rsidRPr="004F22A4" w:rsidDel="00A6077D">
          <w:rPr>
            <w:iCs/>
            <w:sz w:val="22"/>
            <w:szCs w:val="22"/>
          </w:rPr>
          <w:delText xml:space="preserve"> L</w:delText>
        </w:r>
        <w:r w:rsidR="00A022CE" w:rsidRPr="004F22A4" w:rsidDel="00A6077D">
          <w:rPr>
            <w:iCs/>
            <w:sz w:val="22"/>
            <w:szCs w:val="22"/>
          </w:rPr>
          <w:delText xml:space="preserve"> Marquez, BA</w:delText>
        </w:r>
        <w:r w:rsidR="00A022CE" w:rsidRPr="004F22A4" w:rsidDel="00A6077D">
          <w:rPr>
            <w:iCs/>
            <w:sz w:val="22"/>
            <w:szCs w:val="22"/>
            <w:vertAlign w:val="superscript"/>
          </w:rPr>
          <w:delText>1</w:delText>
        </w:r>
        <w:r w:rsidR="00A022CE" w:rsidRPr="004F22A4" w:rsidDel="00A6077D">
          <w:rPr>
            <w:iCs/>
            <w:sz w:val="22"/>
            <w:szCs w:val="22"/>
          </w:rPr>
          <w:delText xml:space="preserve">; </w:delText>
        </w:r>
        <w:r w:rsidRPr="004F22A4" w:rsidDel="00A6077D">
          <w:rPr>
            <w:iCs/>
            <w:sz w:val="22"/>
            <w:szCs w:val="22"/>
          </w:rPr>
          <w:delText>Gregory J Stoddard, MS</w:delText>
        </w:r>
        <w:r w:rsidRPr="004F22A4" w:rsidDel="00A6077D">
          <w:rPr>
            <w:iCs/>
            <w:sz w:val="22"/>
            <w:szCs w:val="22"/>
            <w:vertAlign w:val="superscript"/>
          </w:rPr>
          <w:delText>2</w:delText>
        </w:r>
        <w:r w:rsidRPr="004F22A4" w:rsidDel="00A6077D">
          <w:rPr>
            <w:iCs/>
            <w:sz w:val="22"/>
            <w:szCs w:val="22"/>
          </w:rPr>
          <w:delText xml:space="preserve">; </w:delText>
        </w:r>
        <w:r w:rsidR="006D048F" w:rsidRPr="004F22A4" w:rsidDel="00A6077D">
          <w:rPr>
            <w:sz w:val="22"/>
            <w:szCs w:val="22"/>
          </w:rPr>
          <w:delText>Guo Wei, MS</w:delText>
        </w:r>
        <w:r w:rsidR="006D048F" w:rsidRPr="004F22A4" w:rsidDel="00A6077D">
          <w:rPr>
            <w:sz w:val="22"/>
            <w:szCs w:val="22"/>
            <w:vertAlign w:val="superscript"/>
          </w:rPr>
          <w:delText>2,3</w:delText>
        </w:r>
        <w:r w:rsidR="006D048F" w:rsidRPr="004F22A4" w:rsidDel="00A6077D">
          <w:rPr>
            <w:sz w:val="22"/>
            <w:szCs w:val="22"/>
          </w:rPr>
          <w:delText xml:space="preserve">; </w:delText>
        </w:r>
        <w:r w:rsidR="00103748" w:rsidRPr="004F22A4" w:rsidDel="00A6077D">
          <w:rPr>
            <w:sz w:val="22"/>
            <w:szCs w:val="22"/>
          </w:rPr>
          <w:delText>Aaron J Miller, DO, MBA</w:delText>
        </w:r>
        <w:r w:rsidR="00103748" w:rsidRPr="004F22A4" w:rsidDel="00A6077D">
          <w:rPr>
            <w:iCs/>
            <w:sz w:val="22"/>
            <w:szCs w:val="22"/>
            <w:vertAlign w:val="superscript"/>
          </w:rPr>
          <w:delText>1,3</w:delText>
        </w:r>
        <w:r w:rsidR="00103748" w:rsidRPr="004F22A4" w:rsidDel="00A6077D">
          <w:rPr>
            <w:sz w:val="22"/>
            <w:szCs w:val="22"/>
          </w:rPr>
          <w:delText xml:space="preserve">; </w:delText>
        </w:r>
        <w:r w:rsidR="00B24A07" w:rsidRPr="004F22A4" w:rsidDel="00A6077D">
          <w:rPr>
            <w:iCs/>
            <w:sz w:val="22"/>
            <w:szCs w:val="22"/>
          </w:rPr>
          <w:delText>*</w:delText>
        </w:r>
        <w:r w:rsidRPr="004F22A4" w:rsidDel="00A6077D">
          <w:rPr>
            <w:iCs/>
            <w:sz w:val="22"/>
            <w:szCs w:val="22"/>
          </w:rPr>
          <w:delText>Jayant P Agarwal, MD</w:delText>
        </w:r>
        <w:r w:rsidRPr="004F22A4" w:rsidDel="00A6077D">
          <w:rPr>
            <w:iCs/>
            <w:sz w:val="22"/>
            <w:szCs w:val="22"/>
            <w:vertAlign w:val="superscript"/>
          </w:rPr>
          <w:delText>1,3</w:delText>
        </w:r>
        <w:r w:rsidR="00B24A07" w:rsidRPr="004F22A4" w:rsidDel="00A6077D">
          <w:rPr>
            <w:iCs/>
            <w:sz w:val="22"/>
            <w:szCs w:val="22"/>
          </w:rPr>
          <w:delText>and *Sujee Jeyapalina, PhD</w:delText>
        </w:r>
        <w:r w:rsidR="00B24A07" w:rsidRPr="004F22A4" w:rsidDel="00A6077D">
          <w:rPr>
            <w:iCs/>
            <w:sz w:val="22"/>
            <w:szCs w:val="22"/>
            <w:vertAlign w:val="superscript"/>
          </w:rPr>
          <w:delText>1,3</w:delText>
        </w:r>
      </w:del>
    </w:p>
    <w:p w14:paraId="1BC1B591" w14:textId="04F5DBC0" w:rsidR="001A7898" w:rsidRPr="004F22A4" w:rsidDel="00A6077D" w:rsidRDefault="001A7898" w:rsidP="00F32CAB">
      <w:pPr>
        <w:spacing w:line="480" w:lineRule="auto"/>
        <w:jc w:val="both"/>
        <w:rPr>
          <w:del w:id="19" w:author="Vishnu Singh" w:date="2025-02-11T01:06:00Z"/>
          <w:b/>
          <w:bCs/>
          <w:iCs/>
          <w:sz w:val="22"/>
          <w:szCs w:val="22"/>
        </w:rPr>
      </w:pPr>
    </w:p>
    <w:p w14:paraId="715F42EE" w14:textId="25926B05" w:rsidR="001A7898" w:rsidRPr="004F22A4" w:rsidDel="00A6077D" w:rsidRDefault="001A7898" w:rsidP="00F32CAB">
      <w:pPr>
        <w:spacing w:line="480" w:lineRule="auto"/>
        <w:jc w:val="both"/>
        <w:rPr>
          <w:del w:id="20" w:author="Vishnu Singh" w:date="2025-02-11T01:06:00Z"/>
          <w:bCs/>
          <w:iCs/>
          <w:sz w:val="22"/>
          <w:szCs w:val="22"/>
        </w:rPr>
      </w:pPr>
      <w:del w:id="21" w:author="Vishnu Singh" w:date="2025-02-11T01:06:00Z">
        <w:r w:rsidRPr="004F22A4" w:rsidDel="00A6077D">
          <w:rPr>
            <w:bCs/>
            <w:iCs/>
            <w:sz w:val="22"/>
            <w:szCs w:val="22"/>
            <w:vertAlign w:val="superscript"/>
          </w:rPr>
          <w:delText>1</w:delText>
        </w:r>
        <w:r w:rsidRPr="004F22A4" w:rsidDel="00A6077D">
          <w:rPr>
            <w:bCs/>
            <w:iCs/>
            <w:sz w:val="22"/>
            <w:szCs w:val="22"/>
          </w:rPr>
          <w:delText>Division of Plastic and Reconstructive Surgery, Department of Surgery, University of Utah School of Medicine, Salt Lake City, UT, USA.</w:delText>
        </w:r>
      </w:del>
    </w:p>
    <w:p w14:paraId="6E979AB2" w14:textId="66C43AC5" w:rsidR="001A7898" w:rsidRPr="004F22A4" w:rsidDel="00A6077D" w:rsidRDefault="001A7898" w:rsidP="00F32CAB">
      <w:pPr>
        <w:spacing w:line="480" w:lineRule="auto"/>
        <w:jc w:val="both"/>
        <w:rPr>
          <w:del w:id="22" w:author="Vishnu Singh" w:date="2025-02-11T01:06:00Z"/>
          <w:bCs/>
          <w:iCs/>
          <w:sz w:val="22"/>
          <w:szCs w:val="22"/>
        </w:rPr>
      </w:pPr>
      <w:del w:id="23" w:author="Vishnu Singh" w:date="2025-02-11T01:06:00Z">
        <w:r w:rsidRPr="004F22A4" w:rsidDel="00A6077D">
          <w:rPr>
            <w:bCs/>
            <w:iCs/>
            <w:sz w:val="22"/>
            <w:szCs w:val="22"/>
            <w:vertAlign w:val="superscript"/>
          </w:rPr>
          <w:delText>2</w:delText>
        </w:r>
        <w:r w:rsidRPr="004F22A4" w:rsidDel="00A6077D">
          <w:rPr>
            <w:bCs/>
            <w:iCs/>
            <w:sz w:val="22"/>
            <w:szCs w:val="22"/>
          </w:rPr>
          <w:delText>Division of Epidemiology, Department of Internal Medicine, University of Utah School of Medicine, Salt Lake City, UT, USA.</w:delText>
        </w:r>
      </w:del>
    </w:p>
    <w:p w14:paraId="491690C8" w14:textId="318F8D7A" w:rsidR="001A7898" w:rsidRPr="004F22A4" w:rsidDel="00A6077D" w:rsidRDefault="001A7898" w:rsidP="00F32CAB">
      <w:pPr>
        <w:spacing w:line="480" w:lineRule="auto"/>
        <w:jc w:val="both"/>
        <w:rPr>
          <w:del w:id="24" w:author="Vishnu Singh" w:date="2025-02-11T01:06:00Z"/>
          <w:bCs/>
          <w:iCs/>
          <w:sz w:val="22"/>
          <w:szCs w:val="22"/>
        </w:rPr>
      </w:pPr>
      <w:del w:id="25" w:author="Vishnu Singh" w:date="2025-02-11T01:06:00Z">
        <w:r w:rsidRPr="004F22A4" w:rsidDel="00A6077D">
          <w:rPr>
            <w:bCs/>
            <w:iCs/>
            <w:sz w:val="22"/>
            <w:szCs w:val="22"/>
            <w:vertAlign w:val="superscript"/>
          </w:rPr>
          <w:delText>3</w:delText>
        </w:r>
        <w:r w:rsidRPr="004F22A4" w:rsidDel="00A6077D">
          <w:rPr>
            <w:bCs/>
            <w:iCs/>
            <w:sz w:val="22"/>
            <w:szCs w:val="22"/>
          </w:rPr>
          <w:delText xml:space="preserve">Research, </w:delText>
        </w:r>
        <w:r w:rsidRPr="004F22A4" w:rsidDel="00A6077D">
          <w:rPr>
            <w:sz w:val="22"/>
            <w:szCs w:val="22"/>
          </w:rPr>
          <w:delText>George E. Wahlen Department of Veterans Affairs Medical Center, Salt Lake City, UT, USA</w:delText>
        </w:r>
      </w:del>
    </w:p>
    <w:p w14:paraId="01BD14B6" w14:textId="6B334E45" w:rsidR="001A7898" w:rsidRPr="004F22A4" w:rsidDel="00A6077D" w:rsidRDefault="001A7898" w:rsidP="00F32CAB">
      <w:pPr>
        <w:spacing w:line="480" w:lineRule="auto"/>
        <w:jc w:val="both"/>
        <w:rPr>
          <w:del w:id="26" w:author="Vishnu Singh" w:date="2025-02-11T01:06:00Z"/>
          <w:sz w:val="22"/>
          <w:szCs w:val="22"/>
        </w:rPr>
      </w:pPr>
    </w:p>
    <w:p w14:paraId="4DD04B9B" w14:textId="24BC4006" w:rsidR="001A7898" w:rsidRPr="004F22A4" w:rsidDel="00A6077D" w:rsidRDefault="001A7898" w:rsidP="00F32CAB">
      <w:pPr>
        <w:spacing w:line="480" w:lineRule="auto"/>
        <w:jc w:val="both"/>
        <w:rPr>
          <w:del w:id="27" w:author="Vishnu Singh" w:date="2025-02-11T01:06:00Z"/>
          <w:sz w:val="22"/>
          <w:szCs w:val="22"/>
        </w:rPr>
      </w:pPr>
      <w:del w:id="28" w:author="Vishnu Singh" w:date="2025-02-11T01:06:00Z">
        <w:r w:rsidRPr="004F22A4" w:rsidDel="00A6077D">
          <w:rPr>
            <w:sz w:val="22"/>
            <w:szCs w:val="22"/>
          </w:rPr>
          <w:delText>*Both contributed equally as corresponding authors</w:delText>
        </w:r>
      </w:del>
    </w:p>
    <w:p w14:paraId="4AF149B5" w14:textId="090B5A7D" w:rsidR="001A7898" w:rsidRPr="004F22A4" w:rsidDel="00A6077D" w:rsidRDefault="001A7898" w:rsidP="00F32CAB">
      <w:pPr>
        <w:spacing w:line="480" w:lineRule="auto"/>
        <w:jc w:val="both"/>
        <w:rPr>
          <w:del w:id="29" w:author="Vishnu Singh" w:date="2025-02-11T01:06:00Z"/>
          <w:bCs/>
          <w:iCs/>
          <w:sz w:val="22"/>
          <w:szCs w:val="22"/>
        </w:rPr>
      </w:pPr>
      <w:del w:id="30" w:author="Vishnu Singh" w:date="2025-02-11T01:06:00Z">
        <w:r w:rsidRPr="004F22A4" w:rsidDel="00A6077D">
          <w:rPr>
            <w:bCs/>
            <w:iCs/>
            <w:sz w:val="22"/>
            <w:szCs w:val="22"/>
          </w:rPr>
          <w:delText xml:space="preserve">1) Jayant Agarwal, MD </w:delText>
        </w:r>
      </w:del>
    </w:p>
    <w:p w14:paraId="25A591C7" w14:textId="4185D36C" w:rsidR="001A7898" w:rsidRPr="004F22A4" w:rsidDel="00A6077D" w:rsidRDefault="001A7898" w:rsidP="00F32CAB">
      <w:pPr>
        <w:spacing w:line="480" w:lineRule="auto"/>
        <w:jc w:val="both"/>
        <w:rPr>
          <w:del w:id="31" w:author="Vishnu Singh" w:date="2025-02-11T01:06:00Z"/>
          <w:bCs/>
          <w:iCs/>
          <w:sz w:val="22"/>
          <w:szCs w:val="22"/>
        </w:rPr>
      </w:pPr>
      <w:del w:id="32" w:author="Vishnu Singh" w:date="2025-02-11T01:06:00Z">
        <w:r w:rsidRPr="004F22A4" w:rsidDel="00A6077D">
          <w:rPr>
            <w:bCs/>
            <w:iCs/>
            <w:sz w:val="22"/>
            <w:szCs w:val="22"/>
          </w:rPr>
          <w:delText>University of Utah</w:delText>
        </w:r>
      </w:del>
    </w:p>
    <w:p w14:paraId="5BD63DC8" w14:textId="6E41CC4A" w:rsidR="001A7898" w:rsidRPr="004F22A4" w:rsidDel="00A6077D" w:rsidRDefault="001A7898" w:rsidP="00F32CAB">
      <w:pPr>
        <w:spacing w:line="480" w:lineRule="auto"/>
        <w:jc w:val="both"/>
        <w:rPr>
          <w:del w:id="33" w:author="Vishnu Singh" w:date="2025-02-11T01:06:00Z"/>
          <w:bCs/>
          <w:iCs/>
          <w:sz w:val="22"/>
          <w:szCs w:val="22"/>
        </w:rPr>
      </w:pPr>
      <w:del w:id="34" w:author="Vishnu Singh" w:date="2025-02-11T01:06:00Z">
        <w:r w:rsidRPr="004F22A4" w:rsidDel="00A6077D">
          <w:rPr>
            <w:bCs/>
            <w:iCs/>
            <w:sz w:val="22"/>
            <w:szCs w:val="22"/>
          </w:rPr>
          <w:delText>30 N 1900 E 3b400</w:delText>
        </w:r>
      </w:del>
    </w:p>
    <w:p w14:paraId="450D0E3A" w14:textId="499BFC48" w:rsidR="00A4522B" w:rsidRPr="004F22A4" w:rsidDel="00A6077D" w:rsidRDefault="001A7898" w:rsidP="00F32CAB">
      <w:pPr>
        <w:spacing w:line="480" w:lineRule="auto"/>
        <w:jc w:val="both"/>
        <w:rPr>
          <w:del w:id="35" w:author="Vishnu Singh" w:date="2025-02-11T01:06:00Z"/>
          <w:bCs/>
          <w:iCs/>
          <w:sz w:val="22"/>
          <w:szCs w:val="22"/>
        </w:rPr>
      </w:pPr>
      <w:del w:id="36" w:author="Vishnu Singh" w:date="2025-02-11T01:06:00Z">
        <w:r w:rsidRPr="004F22A4" w:rsidDel="00A6077D">
          <w:rPr>
            <w:bCs/>
            <w:iCs/>
            <w:sz w:val="22"/>
            <w:szCs w:val="22"/>
          </w:rPr>
          <w:delText>Salt Lake City, UT</w:delText>
        </w:r>
        <w:r w:rsidR="00A4522B" w:rsidRPr="004F22A4" w:rsidDel="00A6077D">
          <w:rPr>
            <w:bCs/>
            <w:iCs/>
            <w:sz w:val="22"/>
            <w:szCs w:val="22"/>
          </w:rPr>
          <w:delText>, USA</w:delText>
        </w:r>
        <w:r w:rsidRPr="004F22A4" w:rsidDel="00A6077D">
          <w:rPr>
            <w:bCs/>
            <w:iCs/>
            <w:sz w:val="22"/>
            <w:szCs w:val="22"/>
          </w:rPr>
          <w:delText xml:space="preserve"> 84132</w:delText>
        </w:r>
      </w:del>
    </w:p>
    <w:p w14:paraId="20E7A87B" w14:textId="4900FDDD" w:rsidR="001A7898" w:rsidRPr="004F22A4" w:rsidDel="00A6077D" w:rsidRDefault="001A7898" w:rsidP="00F32CAB">
      <w:pPr>
        <w:spacing w:line="480" w:lineRule="auto"/>
        <w:jc w:val="both"/>
        <w:rPr>
          <w:del w:id="37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38" w:author="Vishnu Singh" w:date="2025-02-11T01:06:00Z">
        <w:r w:rsidRPr="004F22A4" w:rsidDel="00A6077D">
          <w:rPr>
            <w:bCs/>
            <w:iCs/>
            <w:sz w:val="22"/>
            <w:szCs w:val="22"/>
          </w:rPr>
          <w:delText xml:space="preserve">Email: </w:delText>
        </w:r>
        <w:r w:rsidR="00671195" w:rsidDel="00A6077D">
          <w:fldChar w:fldCharType="begin"/>
        </w:r>
        <w:r w:rsidR="00671195" w:rsidDel="00A6077D">
          <w:delInstrText xml:space="preserve"> HYPERLINK "mailto:jay.agarwal@hsc.utah.edu" </w:delInstrText>
        </w:r>
        <w:r w:rsidR="00671195" w:rsidDel="00A6077D">
          <w:fldChar w:fldCharType="separate"/>
        </w:r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jay.agarwal@hsc.utah.edu</w:delText>
        </w:r>
        <w:r w:rsidR="00671195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fldChar w:fldCharType="end"/>
        </w:r>
      </w:del>
    </w:p>
    <w:p w14:paraId="72372F40" w14:textId="5F3FA7CF" w:rsidR="00A4522B" w:rsidRPr="004F22A4" w:rsidDel="00A6077D" w:rsidRDefault="00A4522B" w:rsidP="00F32CAB">
      <w:pPr>
        <w:spacing w:line="480" w:lineRule="auto"/>
        <w:jc w:val="both"/>
        <w:rPr>
          <w:del w:id="39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40" w:author="Vishnu Singh" w:date="2025-02-11T01:06:00Z"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 xml:space="preserve">Tel: 801 </w:delText>
        </w:r>
        <w:r w:rsidR="00701B72"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581 7719</w:delText>
        </w:r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; Fax: 801 855 5939</w:delText>
        </w:r>
      </w:del>
    </w:p>
    <w:p w14:paraId="4A1CAFC6" w14:textId="28158AF0" w:rsidR="00A4522B" w:rsidRPr="004F22A4" w:rsidDel="00A6077D" w:rsidRDefault="00A4522B" w:rsidP="00F32CAB">
      <w:pPr>
        <w:spacing w:line="480" w:lineRule="auto"/>
        <w:jc w:val="both"/>
        <w:rPr>
          <w:del w:id="41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</w:rPr>
      </w:pPr>
    </w:p>
    <w:p w14:paraId="49900CC8" w14:textId="106A476B" w:rsidR="001A7898" w:rsidRPr="004F22A4" w:rsidDel="00A6077D" w:rsidRDefault="001A7898" w:rsidP="00F32CAB">
      <w:pPr>
        <w:spacing w:line="480" w:lineRule="auto"/>
        <w:jc w:val="both"/>
        <w:rPr>
          <w:del w:id="42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43" w:author="Vishnu Singh" w:date="2025-02-11T01:06:00Z"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2) Sujee Jeyapalina, PhD</w:delText>
        </w:r>
      </w:del>
    </w:p>
    <w:p w14:paraId="364723EE" w14:textId="0A3E1F4B" w:rsidR="001A7898" w:rsidRPr="004F22A4" w:rsidDel="00A6077D" w:rsidRDefault="001A7898" w:rsidP="00F32CAB">
      <w:pPr>
        <w:spacing w:line="480" w:lineRule="auto"/>
        <w:jc w:val="both"/>
        <w:rPr>
          <w:del w:id="44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45" w:author="Vishnu Singh" w:date="2025-02-11T01:06:00Z"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Research 151</w:delText>
        </w:r>
      </w:del>
    </w:p>
    <w:p w14:paraId="623A420B" w14:textId="0A40A514" w:rsidR="001A7898" w:rsidRPr="004F22A4" w:rsidDel="00A6077D" w:rsidRDefault="001A7898" w:rsidP="00F32CAB">
      <w:pPr>
        <w:spacing w:line="480" w:lineRule="auto"/>
        <w:jc w:val="both"/>
        <w:rPr>
          <w:del w:id="46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47" w:author="Vishnu Singh" w:date="2025-02-11T01:06:00Z"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Department of Veterans Affairs Salt Lake City Health Care System</w:delText>
        </w:r>
      </w:del>
    </w:p>
    <w:p w14:paraId="70047F01" w14:textId="27E3CA4A" w:rsidR="00A4522B" w:rsidRPr="004F22A4" w:rsidDel="00A6077D" w:rsidRDefault="001A7898" w:rsidP="00F32CAB">
      <w:pPr>
        <w:spacing w:line="480" w:lineRule="auto"/>
        <w:jc w:val="both"/>
        <w:rPr>
          <w:del w:id="48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49" w:author="Vishnu Singh" w:date="2025-02-11T01:06:00Z"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500 Foothill Drive</w:delText>
        </w:r>
      </w:del>
    </w:p>
    <w:p w14:paraId="77892F7D" w14:textId="2045B22D" w:rsidR="001A7898" w:rsidRPr="004F22A4" w:rsidDel="00A6077D" w:rsidRDefault="001A7898" w:rsidP="00F32CAB">
      <w:pPr>
        <w:spacing w:line="480" w:lineRule="auto"/>
        <w:jc w:val="both"/>
        <w:rPr>
          <w:del w:id="50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51" w:author="Vishnu Singh" w:date="2025-02-11T01:06:00Z"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Salt Lake City, UT,</w:delText>
        </w:r>
        <w:r w:rsidR="00A4522B"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 xml:space="preserve"> USA</w:delText>
        </w:r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 xml:space="preserve"> 84148</w:delText>
        </w:r>
      </w:del>
    </w:p>
    <w:p w14:paraId="64EFBE6D" w14:textId="3FDA7A7E" w:rsidR="00A4522B" w:rsidRPr="004F22A4" w:rsidDel="00A6077D" w:rsidRDefault="001A7898" w:rsidP="00F32CAB">
      <w:pPr>
        <w:spacing w:line="480" w:lineRule="auto"/>
        <w:rPr>
          <w:del w:id="52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53" w:author="Vishnu Singh" w:date="2025-02-11T01:06:00Z"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 xml:space="preserve">Email: </w:delText>
        </w:r>
        <w:r w:rsidR="00671195" w:rsidDel="00A6077D">
          <w:fldChar w:fldCharType="begin"/>
        </w:r>
        <w:r w:rsidR="00671195" w:rsidDel="00A6077D">
          <w:delInstrText xml:space="preserve"> HYPERLINK "mailto:sujee.jeyapalina@hsc.utah.edu" </w:delInstrText>
        </w:r>
        <w:r w:rsidR="00671195" w:rsidDel="00A6077D">
          <w:fldChar w:fldCharType="separate"/>
        </w:r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sujee.jeyapalina@hsc.utah.edu</w:delText>
        </w:r>
        <w:r w:rsidR="00671195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fldChar w:fldCharType="end"/>
        </w:r>
      </w:del>
    </w:p>
    <w:p w14:paraId="5C694AB7" w14:textId="21B83E4F" w:rsidR="00A4522B" w:rsidRPr="004F22A4" w:rsidDel="00A6077D" w:rsidRDefault="00A4522B" w:rsidP="00F32CAB">
      <w:pPr>
        <w:spacing w:line="480" w:lineRule="auto"/>
        <w:jc w:val="both"/>
        <w:rPr>
          <w:del w:id="54" w:author="Vishnu Singh" w:date="2025-02-11T01:06:00Z"/>
          <w:rStyle w:val="Hyperlink"/>
          <w:rFonts w:eastAsiaTheme="majorEastAsia"/>
          <w:bCs/>
          <w:iCs/>
          <w:color w:val="auto"/>
          <w:sz w:val="22"/>
          <w:szCs w:val="22"/>
          <w:u w:val="none"/>
        </w:rPr>
      </w:pPr>
      <w:del w:id="55" w:author="Vishnu Singh" w:date="2025-02-11T01:06:00Z">
        <w:r w:rsidRPr="004F22A4" w:rsidDel="00A6077D">
          <w:rPr>
            <w:rStyle w:val="Hyperlink"/>
            <w:rFonts w:eastAsiaTheme="majorEastAsia"/>
            <w:bCs/>
            <w:iCs/>
            <w:color w:val="auto"/>
            <w:sz w:val="22"/>
            <w:szCs w:val="22"/>
            <w:u w:val="none"/>
          </w:rPr>
          <w:delText>Tel: 801 244 9621; Fax: 801 855 5939</w:delText>
        </w:r>
      </w:del>
    </w:p>
    <w:p w14:paraId="4E6436A1" w14:textId="343B31BE" w:rsidR="00126096" w:rsidRPr="004F22A4" w:rsidDel="00A6077D" w:rsidRDefault="00126096" w:rsidP="00F32CAB">
      <w:pPr>
        <w:spacing w:line="480" w:lineRule="auto"/>
        <w:rPr>
          <w:del w:id="56" w:author="Vishnu Singh" w:date="2025-02-11T01:06:00Z"/>
          <w:b/>
          <w:bCs/>
          <w:sz w:val="22"/>
          <w:szCs w:val="22"/>
          <w:u w:val="single"/>
        </w:rPr>
      </w:pPr>
    </w:p>
    <w:p w14:paraId="7590AAC2" w14:textId="369B0F52" w:rsidR="00126096" w:rsidRPr="004F22A4" w:rsidDel="00A6077D" w:rsidRDefault="00126096" w:rsidP="00F32CAB">
      <w:pPr>
        <w:spacing w:line="480" w:lineRule="auto"/>
        <w:jc w:val="both"/>
        <w:rPr>
          <w:del w:id="57" w:author="Vishnu Singh" w:date="2025-02-11T01:06:00Z"/>
          <w:b/>
          <w:bCs/>
          <w:i/>
          <w:iCs/>
          <w:sz w:val="22"/>
          <w:szCs w:val="22"/>
        </w:rPr>
      </w:pPr>
      <w:del w:id="58" w:author="Vishnu Singh" w:date="2025-02-11T01:06:00Z">
        <w:r w:rsidRPr="004F22A4" w:rsidDel="00A6077D">
          <w:rPr>
            <w:b/>
            <w:bCs/>
            <w:i/>
            <w:iCs/>
            <w:sz w:val="22"/>
            <w:szCs w:val="22"/>
          </w:rPr>
          <w:delText xml:space="preserve">Conflict of Interest: </w:delText>
        </w:r>
        <w:r w:rsidRPr="004F22A4" w:rsidDel="00A6077D">
          <w:rPr>
            <w:sz w:val="22"/>
            <w:szCs w:val="22"/>
          </w:rPr>
          <w:delText xml:space="preserve">The authors have no potential conflicts of interest to declare. </w:delText>
        </w:r>
      </w:del>
    </w:p>
    <w:p w14:paraId="49F3C05F" w14:textId="75A783BE" w:rsidR="00126096" w:rsidRPr="004F22A4" w:rsidDel="00A6077D" w:rsidRDefault="00126096" w:rsidP="00F32CAB">
      <w:pPr>
        <w:spacing w:line="480" w:lineRule="auto"/>
        <w:rPr>
          <w:del w:id="59" w:author="Vishnu Singh" w:date="2025-02-11T01:06:00Z"/>
          <w:b/>
          <w:bCs/>
          <w:sz w:val="22"/>
          <w:szCs w:val="22"/>
          <w:u w:val="single"/>
        </w:rPr>
      </w:pPr>
    </w:p>
    <w:p w14:paraId="2727EBEF" w14:textId="460D15C8" w:rsidR="00714777" w:rsidRPr="004F22A4" w:rsidDel="00A6077D" w:rsidRDefault="00126096" w:rsidP="00F32CAB">
      <w:pPr>
        <w:spacing w:line="480" w:lineRule="auto"/>
        <w:rPr>
          <w:del w:id="60" w:author="Vishnu Singh" w:date="2025-02-11T01:06:00Z"/>
          <w:sz w:val="22"/>
          <w:szCs w:val="22"/>
        </w:rPr>
      </w:pPr>
      <w:del w:id="61" w:author="Vishnu Singh" w:date="2025-02-11T01:06:00Z">
        <w:r w:rsidRPr="004F22A4" w:rsidDel="00A6077D">
          <w:rPr>
            <w:b/>
            <w:bCs/>
            <w:sz w:val="22"/>
            <w:szCs w:val="22"/>
          </w:rPr>
          <w:delText>Keywords:</w:delText>
        </w:r>
        <w:r w:rsidRPr="004F22A4" w:rsidDel="00A6077D">
          <w:rPr>
            <w:sz w:val="22"/>
            <w:szCs w:val="22"/>
          </w:rPr>
          <w:delText xml:space="preserve"> Antihypertensive Medications, COVID-19, </w:delText>
        </w:r>
        <w:r w:rsidR="001C11F8" w:rsidRPr="004F22A4" w:rsidDel="00A6077D">
          <w:rPr>
            <w:sz w:val="22"/>
            <w:szCs w:val="22"/>
          </w:rPr>
          <w:delText>D</w:delText>
        </w:r>
        <w:r w:rsidR="004A3BB3" w:rsidRPr="004F22A4" w:rsidDel="00A6077D">
          <w:rPr>
            <w:sz w:val="22"/>
            <w:szCs w:val="22"/>
          </w:rPr>
          <w:delText>iuretics</w:delText>
        </w:r>
        <w:r w:rsidRPr="004F22A4" w:rsidDel="00A6077D">
          <w:rPr>
            <w:sz w:val="22"/>
            <w:szCs w:val="22"/>
          </w:rPr>
          <w:delText>, Veterans, VA COVID-19 Shared Resources</w:delText>
        </w:r>
      </w:del>
    </w:p>
    <w:p w14:paraId="4192E71F" w14:textId="7F0984CD" w:rsidR="00714777" w:rsidRPr="004F22A4" w:rsidDel="00A6077D" w:rsidRDefault="00714777" w:rsidP="00F32CAB">
      <w:pPr>
        <w:spacing w:line="480" w:lineRule="auto"/>
        <w:rPr>
          <w:del w:id="62" w:author="Vishnu Singh" w:date="2025-02-11T01:06:00Z"/>
          <w:sz w:val="22"/>
          <w:szCs w:val="22"/>
        </w:rPr>
      </w:pPr>
    </w:p>
    <w:p w14:paraId="3BB96C0D" w14:textId="3768B8D5" w:rsidR="00714777" w:rsidRPr="004F22A4" w:rsidDel="00A6077D" w:rsidRDefault="00714777" w:rsidP="00F32CAB">
      <w:pPr>
        <w:spacing w:line="480" w:lineRule="auto"/>
        <w:rPr>
          <w:del w:id="63" w:author="Vishnu Singh" w:date="2025-02-11T01:06:00Z"/>
          <w:sz w:val="22"/>
          <w:szCs w:val="22"/>
          <w:shd w:val="clear" w:color="auto" w:fill="FFFFFF"/>
        </w:rPr>
      </w:pPr>
      <w:del w:id="64" w:author="Vishnu Singh" w:date="2025-02-11T01:06:00Z">
        <w:r w:rsidRPr="004F22A4" w:rsidDel="00A6077D">
          <w:rPr>
            <w:b/>
            <w:bCs/>
            <w:i/>
            <w:iCs/>
            <w:sz w:val="22"/>
            <w:szCs w:val="22"/>
          </w:rPr>
          <w:delText>Data Availability Statement:</w:delText>
        </w:r>
        <w:r w:rsidR="00E41CA8" w:rsidRPr="004F22A4" w:rsidDel="00A6077D">
          <w:rPr>
            <w:sz w:val="22"/>
            <w:szCs w:val="22"/>
            <w:shd w:val="clear" w:color="auto" w:fill="FFFFFF"/>
          </w:rPr>
          <w:delText>The data that support the findings of this study are available from the US Department of Veterans Affairs</w:delText>
        </w:r>
        <w:r w:rsidR="00090484" w:rsidRPr="004F22A4" w:rsidDel="00A6077D">
          <w:rPr>
            <w:sz w:val="22"/>
            <w:szCs w:val="22"/>
            <w:shd w:val="clear" w:color="auto" w:fill="FFFFFF"/>
          </w:rPr>
          <w:delText xml:space="preserve"> Shared COVID-19 Data Resources</w:delText>
        </w:r>
        <w:r w:rsidR="00E41CA8" w:rsidRPr="004F22A4" w:rsidDel="00A6077D">
          <w:rPr>
            <w:sz w:val="22"/>
            <w:szCs w:val="22"/>
            <w:shd w:val="clear" w:color="auto" w:fill="FFFFFF"/>
          </w:rPr>
          <w:delText xml:space="preserve">. </w:delText>
        </w:r>
        <w:r w:rsidR="00571079" w:rsidRPr="004F22A4" w:rsidDel="00A6077D">
          <w:rPr>
            <w:sz w:val="22"/>
            <w:szCs w:val="22"/>
            <w:shd w:val="clear" w:color="auto" w:fill="FFFFFF"/>
          </w:rPr>
          <w:delText>Veterans Affairs (</w:delText>
        </w:r>
        <w:r w:rsidR="00E41CA8" w:rsidRPr="004F22A4" w:rsidDel="00A6077D">
          <w:rPr>
            <w:sz w:val="22"/>
            <w:szCs w:val="22"/>
            <w:shd w:val="clear" w:color="auto" w:fill="FFFFFF"/>
          </w:rPr>
          <w:delText>VA</w:delText>
        </w:r>
        <w:r w:rsidR="00571079" w:rsidRPr="004F22A4" w:rsidDel="00A6077D">
          <w:rPr>
            <w:sz w:val="22"/>
            <w:szCs w:val="22"/>
            <w:shd w:val="clear" w:color="auto" w:fill="FFFFFF"/>
          </w:rPr>
          <w:delText>)</w:delText>
        </w:r>
        <w:r w:rsidR="00E41CA8" w:rsidRPr="004F22A4" w:rsidDel="00A6077D">
          <w:rPr>
            <w:sz w:val="22"/>
            <w:szCs w:val="22"/>
            <w:shd w:val="clear" w:color="auto" w:fill="FFFFFF"/>
          </w:rPr>
          <w:delText xml:space="preserve"> data are freely available to researchers behind the VA firewall with an approved VA study protocol. For more information, visit </w:delText>
        </w:r>
        <w:r w:rsidR="00671195" w:rsidDel="00A6077D">
          <w:fldChar w:fldCharType="begin"/>
        </w:r>
        <w:r w:rsidR="00671195" w:rsidDel="00A6077D">
          <w:delInstrText xml:space="preserve"> HYPERLINK "https://www.virec.research.va.gov/" \t "_blank" </w:delInstrText>
        </w:r>
        <w:r w:rsidR="00671195" w:rsidDel="00A6077D">
          <w:fldChar w:fldCharType="separate"/>
        </w:r>
        <w:r w:rsidR="00E41CA8" w:rsidRPr="004F22A4" w:rsidDel="00A6077D">
          <w:rPr>
            <w:rStyle w:val="Hyperlink"/>
            <w:color w:val="auto"/>
            <w:sz w:val="22"/>
            <w:szCs w:val="22"/>
            <w:shd w:val="clear" w:color="auto" w:fill="FFFFFF"/>
          </w:rPr>
          <w:delText>https://www.virec.research.va.gov</w:delText>
        </w:r>
        <w:r w:rsidR="00671195" w:rsidDel="00A6077D">
          <w:rPr>
            <w:rStyle w:val="Hyperlink"/>
            <w:color w:val="auto"/>
            <w:sz w:val="22"/>
            <w:szCs w:val="22"/>
            <w:shd w:val="clear" w:color="auto" w:fill="FFFFFF"/>
          </w:rPr>
          <w:fldChar w:fldCharType="end"/>
        </w:r>
        <w:r w:rsidR="00E41CA8" w:rsidRPr="004F22A4" w:rsidDel="00A6077D">
          <w:rPr>
            <w:sz w:val="22"/>
            <w:szCs w:val="22"/>
            <w:shd w:val="clear" w:color="auto" w:fill="FFFFFF"/>
          </w:rPr>
          <w:delText> or contact the VA Information Resource Center at VIReC@va.gov.</w:delText>
        </w:r>
      </w:del>
    </w:p>
    <w:p w14:paraId="5372F5C1" w14:textId="47878A90" w:rsidR="00714777" w:rsidRPr="004F22A4" w:rsidDel="00A6077D" w:rsidRDefault="00714777" w:rsidP="00F32CAB">
      <w:pPr>
        <w:spacing w:line="480" w:lineRule="auto"/>
        <w:jc w:val="both"/>
        <w:rPr>
          <w:del w:id="65" w:author="Vishnu Singh" w:date="2025-02-11T01:06:00Z"/>
          <w:b/>
          <w:bCs/>
          <w:i/>
          <w:iCs/>
          <w:sz w:val="22"/>
          <w:szCs w:val="22"/>
        </w:rPr>
      </w:pPr>
    </w:p>
    <w:p w14:paraId="7C4ACE71" w14:textId="6EB7FC41" w:rsidR="00714777" w:rsidRPr="004F22A4" w:rsidDel="00A6077D" w:rsidRDefault="00714777" w:rsidP="00F32CAB">
      <w:pPr>
        <w:spacing w:line="480" w:lineRule="auto"/>
        <w:jc w:val="both"/>
        <w:rPr>
          <w:del w:id="66" w:author="Vishnu Singh" w:date="2025-02-11T01:06:00Z"/>
          <w:sz w:val="22"/>
          <w:szCs w:val="22"/>
        </w:rPr>
      </w:pPr>
      <w:del w:id="67" w:author="Vishnu Singh" w:date="2025-02-11T01:06:00Z">
        <w:r w:rsidRPr="004F22A4" w:rsidDel="00A6077D">
          <w:rPr>
            <w:b/>
            <w:bCs/>
            <w:i/>
            <w:iCs/>
            <w:sz w:val="22"/>
            <w:szCs w:val="22"/>
          </w:rPr>
          <w:delText>Funding:</w:delText>
        </w:r>
        <w:r w:rsidRPr="004F22A4" w:rsidDel="00A6077D">
          <w:rPr>
            <w:sz w:val="22"/>
            <w:szCs w:val="22"/>
          </w:rPr>
          <w:delText xml:space="preserve">This study was supported by an unrestricted investigator-sponsored research grant from Gilead Sciences (# CO-US-983-6072). Research is also, in part, supported by the National Center for Advancing Translational Sciences of the National Institutes of Health under Award Number UL1TR002538. The content is solely the </w:delText>
        </w:r>
        <w:r w:rsidR="00090484" w:rsidRPr="004F22A4" w:rsidDel="00A6077D">
          <w:rPr>
            <w:sz w:val="22"/>
            <w:szCs w:val="22"/>
          </w:rPr>
          <w:delText>authors' interpretation</w:delText>
        </w:r>
        <w:r w:rsidRPr="004F22A4" w:rsidDel="00A6077D">
          <w:rPr>
            <w:sz w:val="22"/>
            <w:szCs w:val="22"/>
          </w:rPr>
          <w:delText xml:space="preserve"> and does not necessarily represent the official views of the National Institutes of Health or Gilead Scientific Inc. </w:delText>
        </w:r>
      </w:del>
    </w:p>
    <w:p w14:paraId="5CDEC361" w14:textId="23552926" w:rsidR="00714777" w:rsidRPr="004F22A4" w:rsidDel="00A6077D" w:rsidRDefault="00714777" w:rsidP="00F32CAB">
      <w:pPr>
        <w:spacing w:line="480" w:lineRule="auto"/>
        <w:jc w:val="both"/>
        <w:rPr>
          <w:del w:id="68" w:author="Vishnu Singh" w:date="2025-02-11T01:06:00Z"/>
          <w:sz w:val="22"/>
          <w:szCs w:val="22"/>
        </w:rPr>
      </w:pPr>
    </w:p>
    <w:p w14:paraId="68FA43AA" w14:textId="1C13C62B" w:rsidR="00714777" w:rsidRPr="004F22A4" w:rsidDel="00A6077D" w:rsidRDefault="00714777" w:rsidP="00F32CAB">
      <w:pPr>
        <w:spacing w:line="480" w:lineRule="auto"/>
        <w:jc w:val="both"/>
        <w:rPr>
          <w:del w:id="69" w:author="Vishnu Singh" w:date="2025-02-11T01:06:00Z"/>
          <w:sz w:val="22"/>
          <w:szCs w:val="22"/>
        </w:rPr>
      </w:pPr>
      <w:del w:id="70" w:author="Vishnu Singh" w:date="2025-02-11T01:06:00Z">
        <w:r w:rsidRPr="004F22A4" w:rsidDel="00A6077D">
          <w:rPr>
            <w:b/>
            <w:bCs/>
            <w:i/>
            <w:iCs/>
            <w:sz w:val="22"/>
            <w:szCs w:val="22"/>
          </w:rPr>
          <w:delText xml:space="preserve">Conflict of Interest: </w:delText>
        </w:r>
        <w:r w:rsidRPr="004F22A4" w:rsidDel="00A6077D">
          <w:rPr>
            <w:sz w:val="22"/>
            <w:szCs w:val="22"/>
          </w:rPr>
          <w:delText xml:space="preserve">The authors have no potential conflicts of interest to declare. </w:delText>
        </w:r>
      </w:del>
    </w:p>
    <w:p w14:paraId="6402D262" w14:textId="3DA62CA6" w:rsidR="00FA3E48" w:rsidRPr="004F22A4" w:rsidDel="00A6077D" w:rsidRDefault="00FA3E48" w:rsidP="00F32CAB">
      <w:pPr>
        <w:spacing w:line="480" w:lineRule="auto"/>
        <w:jc w:val="both"/>
        <w:rPr>
          <w:del w:id="71" w:author="Vishnu Singh" w:date="2025-02-11T01:06:00Z"/>
          <w:b/>
          <w:i/>
          <w:sz w:val="22"/>
          <w:szCs w:val="22"/>
        </w:rPr>
      </w:pPr>
    </w:p>
    <w:p w14:paraId="5B4DDC95" w14:textId="5976943F" w:rsidR="00FA3E48" w:rsidRPr="004F22A4" w:rsidDel="00A6077D" w:rsidRDefault="00FA3E48" w:rsidP="00F32CAB">
      <w:pPr>
        <w:spacing w:line="480" w:lineRule="auto"/>
        <w:jc w:val="both"/>
        <w:rPr>
          <w:del w:id="72" w:author="Vishnu Singh" w:date="2025-02-11T01:06:00Z"/>
          <w:sz w:val="22"/>
          <w:szCs w:val="22"/>
        </w:rPr>
      </w:pPr>
      <w:del w:id="73" w:author="Vishnu Singh" w:date="2025-02-11T01:06:00Z">
        <w:r w:rsidRPr="004F22A4" w:rsidDel="00A6077D">
          <w:rPr>
            <w:b/>
            <w:i/>
            <w:sz w:val="22"/>
            <w:szCs w:val="22"/>
          </w:rPr>
          <w:delText>Ethics of approval statement</w:delText>
        </w:r>
        <w:r w:rsidRPr="004F22A4" w:rsidDel="00A6077D">
          <w:rPr>
            <w:sz w:val="22"/>
            <w:szCs w:val="22"/>
          </w:rPr>
          <w:delText>: Th</w:delText>
        </w:r>
        <w:r w:rsidR="00090484" w:rsidRPr="004F22A4" w:rsidDel="00A6077D">
          <w:rPr>
            <w:sz w:val="22"/>
            <w:szCs w:val="22"/>
          </w:rPr>
          <w:delText>e Institutional Review Board determined th</w:delText>
        </w:r>
        <w:r w:rsidRPr="004F22A4" w:rsidDel="00A6077D">
          <w:rPr>
            <w:sz w:val="22"/>
            <w:szCs w:val="22"/>
          </w:rPr>
          <w:delText>is study (# 00133238) to be exempt and waived the requirement for informed consent due to the de-identified nature of the data. The COVID-19 Shared Data Resources were accessed and analyzed via the VA informatics and computing infrastructure server (VINCI), ensuring veterans' privacy and data security.</w:delText>
        </w:r>
      </w:del>
    </w:p>
    <w:p w14:paraId="551417F2" w14:textId="35221C70" w:rsidR="00FA3E48" w:rsidRPr="004F22A4" w:rsidDel="00A6077D" w:rsidRDefault="00FA3E48" w:rsidP="00F32CAB">
      <w:pPr>
        <w:spacing w:line="480" w:lineRule="auto"/>
        <w:jc w:val="both"/>
        <w:rPr>
          <w:del w:id="74" w:author="Vishnu Singh" w:date="2025-02-11T01:06:00Z"/>
          <w:sz w:val="22"/>
          <w:szCs w:val="22"/>
        </w:rPr>
      </w:pPr>
    </w:p>
    <w:p w14:paraId="7EE77441" w14:textId="6294F4AC" w:rsidR="00FA3E48" w:rsidRPr="004F22A4" w:rsidDel="00A6077D" w:rsidRDefault="00FA3E48" w:rsidP="00F32CAB">
      <w:pPr>
        <w:spacing w:line="480" w:lineRule="auto"/>
        <w:jc w:val="both"/>
        <w:rPr>
          <w:del w:id="75" w:author="Vishnu Singh" w:date="2025-02-11T01:06:00Z"/>
          <w:b/>
          <w:bCs/>
          <w:i/>
          <w:iCs/>
          <w:sz w:val="22"/>
          <w:szCs w:val="22"/>
        </w:rPr>
      </w:pPr>
      <w:del w:id="76" w:author="Vishnu Singh" w:date="2025-02-11T01:06:00Z">
        <w:r w:rsidRPr="004F22A4" w:rsidDel="00A6077D">
          <w:rPr>
            <w:b/>
            <w:bCs/>
            <w:i/>
            <w:iCs/>
            <w:sz w:val="22"/>
            <w:szCs w:val="22"/>
          </w:rPr>
          <w:delText xml:space="preserve">Patient consent statement: </w:delText>
        </w:r>
        <w:r w:rsidRPr="004F22A4" w:rsidDel="00A6077D">
          <w:rPr>
            <w:sz w:val="22"/>
            <w:szCs w:val="22"/>
          </w:rPr>
          <w:delText>Th</w:delText>
        </w:r>
        <w:r w:rsidR="00685EAB" w:rsidRPr="004F22A4" w:rsidDel="00A6077D">
          <w:rPr>
            <w:sz w:val="22"/>
            <w:szCs w:val="22"/>
          </w:rPr>
          <w:delText>e Institutional Review Board determined th</w:delText>
        </w:r>
        <w:r w:rsidRPr="004F22A4" w:rsidDel="00A6077D">
          <w:rPr>
            <w:sz w:val="22"/>
            <w:szCs w:val="22"/>
          </w:rPr>
          <w:delText>is study (# 00133238) to be exempt and waived the requirement for informed consent.</w:delText>
        </w:r>
      </w:del>
    </w:p>
    <w:p w14:paraId="1063DD8C" w14:textId="23F53C68" w:rsidR="001A7898" w:rsidRPr="004F22A4" w:rsidDel="00A6077D" w:rsidRDefault="001A7898" w:rsidP="00F32CAB">
      <w:pPr>
        <w:spacing w:line="480" w:lineRule="auto"/>
        <w:rPr>
          <w:del w:id="77" w:author="Vishnu Singh" w:date="2025-02-11T01:06:00Z"/>
          <w:rFonts w:eastAsiaTheme="minorHAnsi"/>
          <w:sz w:val="22"/>
          <w:szCs w:val="22"/>
        </w:rPr>
      </w:pPr>
      <w:del w:id="78" w:author="Vishnu Singh" w:date="2025-02-11T01:06:00Z">
        <w:r w:rsidRPr="004F22A4" w:rsidDel="00A6077D">
          <w:rPr>
            <w:sz w:val="22"/>
            <w:szCs w:val="22"/>
          </w:rPr>
          <w:br w:type="page"/>
        </w:r>
      </w:del>
    </w:p>
    <w:p w14:paraId="6237081E" w14:textId="35BA8340" w:rsidR="00F636BE" w:rsidRPr="004F22A4" w:rsidDel="00A6077D" w:rsidRDefault="001A7898" w:rsidP="00465726">
      <w:pPr>
        <w:spacing w:line="480" w:lineRule="auto"/>
        <w:rPr>
          <w:del w:id="79" w:author="Vishnu Singh" w:date="2025-02-11T01:06:00Z"/>
          <w:b/>
          <w:bCs/>
          <w:sz w:val="22"/>
          <w:szCs w:val="22"/>
          <w:u w:val="single"/>
        </w:rPr>
      </w:pPr>
      <w:del w:id="80" w:author="Vishnu Singh" w:date="2025-02-11T01:06:00Z">
        <w:r w:rsidRPr="004F22A4" w:rsidDel="00A6077D">
          <w:rPr>
            <w:b/>
            <w:bCs/>
            <w:sz w:val="22"/>
            <w:szCs w:val="22"/>
            <w:u w:val="single"/>
          </w:rPr>
          <w:delText>Abstract</w:delText>
        </w:r>
      </w:del>
    </w:p>
    <w:p w14:paraId="743F52F1" w14:textId="3ED860D2" w:rsidR="004E7278" w:rsidRPr="004F22A4" w:rsidDel="00A6077D" w:rsidRDefault="00EF0F48" w:rsidP="00521246">
      <w:pPr>
        <w:spacing w:line="480" w:lineRule="auto"/>
        <w:jc w:val="both"/>
        <w:rPr>
          <w:del w:id="81" w:author="Vishnu Singh" w:date="2025-02-11T01:06:00Z"/>
          <w:sz w:val="22"/>
          <w:szCs w:val="22"/>
        </w:rPr>
      </w:pPr>
      <w:del w:id="82" w:author="Vishnu Singh" w:date="2025-02-11T01:06:00Z">
        <w:r w:rsidRPr="004F22A4" w:rsidDel="00A6077D">
          <w:rPr>
            <w:sz w:val="22"/>
            <w:szCs w:val="22"/>
          </w:rPr>
          <w:delText>This research investigated</w:delText>
        </w:r>
        <w:r w:rsidR="000D75D6" w:rsidRPr="004F22A4" w:rsidDel="00A6077D">
          <w:rPr>
            <w:sz w:val="22"/>
            <w:szCs w:val="22"/>
          </w:rPr>
          <w:delText xml:space="preserve">associations between </w:delText>
        </w:r>
        <w:r w:rsidR="00C31A1C" w:rsidRPr="004F22A4" w:rsidDel="00A6077D">
          <w:rPr>
            <w:sz w:val="22"/>
            <w:szCs w:val="22"/>
          </w:rPr>
          <w:delText>hypertensive</w:delText>
        </w:r>
        <w:r w:rsidR="00806A02" w:rsidRPr="004F22A4" w:rsidDel="00A6077D">
          <w:rPr>
            <w:sz w:val="22"/>
            <w:szCs w:val="22"/>
          </w:rPr>
          <w:delText xml:space="preserve">patients </w:delText>
        </w:r>
        <w:r w:rsidR="00685EAB" w:rsidRPr="004F22A4" w:rsidDel="00A6077D">
          <w:rPr>
            <w:sz w:val="22"/>
            <w:szCs w:val="22"/>
          </w:rPr>
          <w:delText>with COVID-19</w:delText>
        </w:r>
        <w:r w:rsidR="00806A02" w:rsidRPr="004F22A4" w:rsidDel="00A6077D">
          <w:rPr>
            <w:sz w:val="22"/>
            <w:szCs w:val="22"/>
          </w:rPr>
          <w:delText>who</w:delText>
        </w:r>
        <w:r w:rsidR="00685EAB" w:rsidRPr="004F22A4" w:rsidDel="00A6077D">
          <w:rPr>
            <w:sz w:val="22"/>
            <w:szCs w:val="22"/>
          </w:rPr>
          <w:delText xml:space="preserve">did </w:delText>
        </w:r>
        <w:r w:rsidR="00806A02" w:rsidRPr="004F22A4" w:rsidDel="00A6077D">
          <w:rPr>
            <w:sz w:val="22"/>
            <w:szCs w:val="22"/>
          </w:rPr>
          <w:delText>and d</w:delText>
        </w:r>
        <w:r w:rsidR="00685EAB" w:rsidRPr="004F22A4" w:rsidDel="00A6077D">
          <w:rPr>
            <w:sz w:val="22"/>
            <w:szCs w:val="22"/>
          </w:rPr>
          <w:delText>id</w:delText>
        </w:r>
        <w:r w:rsidR="00806A02" w:rsidRPr="004F22A4" w:rsidDel="00A6077D">
          <w:rPr>
            <w:sz w:val="22"/>
            <w:szCs w:val="22"/>
          </w:rPr>
          <w:delText xml:space="preserve"> not usespecific</w:delText>
        </w:r>
        <w:r w:rsidR="00F636BE" w:rsidRPr="004F22A4" w:rsidDel="00A6077D">
          <w:rPr>
            <w:sz w:val="22"/>
            <w:szCs w:val="22"/>
          </w:rPr>
          <w:delText xml:space="preserve">antihypertensive medications </w:delText>
        </w:r>
        <w:r w:rsidR="000D75D6" w:rsidRPr="004F22A4" w:rsidDel="00A6077D">
          <w:rPr>
            <w:sz w:val="22"/>
            <w:szCs w:val="22"/>
          </w:rPr>
          <w:delText>and</w:delText>
        </w:r>
        <w:r w:rsidR="00685EAB" w:rsidRPr="004F22A4" w:rsidDel="00A6077D">
          <w:rPr>
            <w:sz w:val="22"/>
            <w:szCs w:val="22"/>
          </w:rPr>
          <w:delText xml:space="preserve"> had incurredhospital </w:delText>
        </w:r>
        <w:r w:rsidR="00F636BE" w:rsidRPr="004F22A4" w:rsidDel="00A6077D">
          <w:rPr>
            <w:sz w:val="22"/>
            <w:szCs w:val="22"/>
          </w:rPr>
          <w:delText xml:space="preserve">ventilation/death in </w:delText>
        </w:r>
        <w:r w:rsidR="00685EAB" w:rsidRPr="004F22A4" w:rsidDel="00A6077D">
          <w:rPr>
            <w:sz w:val="22"/>
            <w:szCs w:val="22"/>
          </w:rPr>
          <w:delText xml:space="preserve">the </w:delText>
        </w:r>
        <w:r w:rsidR="00F636BE" w:rsidRPr="004F22A4" w:rsidDel="00A6077D">
          <w:rPr>
            <w:sz w:val="22"/>
            <w:szCs w:val="22"/>
          </w:rPr>
          <w:delText xml:space="preserve">US Veterans </w:delText>
        </w:r>
        <w:r w:rsidR="00685EAB" w:rsidRPr="004F22A4" w:rsidDel="00A6077D">
          <w:rPr>
            <w:sz w:val="22"/>
            <w:szCs w:val="22"/>
          </w:rPr>
          <w:delText>Hospital System. This study</w:delText>
        </w:r>
        <w:r w:rsidRPr="004F22A4" w:rsidDel="00A6077D">
          <w:rPr>
            <w:sz w:val="22"/>
            <w:szCs w:val="22"/>
          </w:rPr>
          <w:delText xml:space="preserve"> included d</w:delText>
        </w:r>
        <w:r w:rsidR="00AE6CA8" w:rsidRPr="004F22A4" w:rsidDel="00A6077D">
          <w:rPr>
            <w:sz w:val="22"/>
            <w:szCs w:val="22"/>
          </w:rPr>
          <w:delText>e-identified</w:delText>
        </w:r>
        <w:r w:rsidR="008E64F5" w:rsidRPr="004F22A4" w:rsidDel="00A6077D">
          <w:rPr>
            <w:sz w:val="22"/>
            <w:szCs w:val="22"/>
          </w:rPr>
          <w:delText xml:space="preserve"> medical records of </w:delText>
        </w:r>
        <w:r w:rsidR="006D7BD2" w:rsidRPr="004F22A4" w:rsidDel="00A6077D">
          <w:rPr>
            <w:sz w:val="22"/>
            <w:szCs w:val="22"/>
          </w:rPr>
          <w:delText>572</w:delText>
        </w:r>
        <w:r w:rsidR="000641BF" w:rsidRPr="004F22A4" w:rsidDel="00A6077D">
          <w:rPr>
            <w:sz w:val="22"/>
            <w:szCs w:val="22"/>
          </w:rPr>
          <w:delText>,</w:delText>
        </w:r>
        <w:r w:rsidR="006D7BD2" w:rsidRPr="004F22A4" w:rsidDel="00A6077D">
          <w:rPr>
            <w:sz w:val="22"/>
            <w:szCs w:val="22"/>
          </w:rPr>
          <w:delText xml:space="preserve">994 </w:delText>
        </w:r>
        <w:r w:rsidR="008E64F5" w:rsidRPr="004F22A4" w:rsidDel="00A6077D">
          <w:rPr>
            <w:sz w:val="22"/>
            <w:szCs w:val="22"/>
          </w:rPr>
          <w:delText xml:space="preserve">hypertensive </w:delText>
        </w:r>
        <w:r w:rsidR="00681E32" w:rsidRPr="004F22A4" w:rsidDel="00A6077D">
          <w:rPr>
            <w:sz w:val="22"/>
            <w:szCs w:val="22"/>
          </w:rPr>
          <w:delText xml:space="preserve">US </w:delText>
        </w:r>
        <w:r w:rsidR="008E64F5" w:rsidRPr="004F22A4" w:rsidDel="00A6077D">
          <w:rPr>
            <w:sz w:val="22"/>
            <w:szCs w:val="22"/>
          </w:rPr>
          <w:delText xml:space="preserve">veterans </w:delText>
        </w:r>
        <w:r w:rsidR="00970A46" w:rsidRPr="004F22A4" w:rsidDel="00A6077D">
          <w:rPr>
            <w:sz w:val="22"/>
            <w:szCs w:val="22"/>
          </w:rPr>
          <w:delText xml:space="preserve">who were </w:delText>
        </w:r>
        <w:r w:rsidR="008E64F5" w:rsidRPr="004F22A4" w:rsidDel="00A6077D">
          <w:rPr>
            <w:sz w:val="22"/>
            <w:szCs w:val="22"/>
          </w:rPr>
          <w:delText>diagnosed with COVID-19 and hospitalized between 03/01/2020 and 02/28/202</w:delText>
        </w:r>
        <w:r w:rsidR="006D7BD2" w:rsidRPr="004F22A4" w:rsidDel="00A6077D">
          <w:rPr>
            <w:sz w:val="22"/>
            <w:szCs w:val="22"/>
          </w:rPr>
          <w:delText>2</w:delText>
        </w:r>
        <w:r w:rsidR="00F636BE" w:rsidRPr="004F22A4" w:rsidDel="00A6077D">
          <w:rPr>
            <w:sz w:val="22"/>
            <w:szCs w:val="22"/>
          </w:rPr>
          <w:delText xml:space="preserve"> with</w:delText>
        </w:r>
        <w:r w:rsidR="00EE7E98" w:rsidRPr="004F22A4" w:rsidDel="00A6077D">
          <w:rPr>
            <w:sz w:val="22"/>
            <w:szCs w:val="22"/>
          </w:rPr>
          <w:delText xml:space="preserve"> a 60-day follow-up period</w:delText>
        </w:r>
        <w:r w:rsidR="00F636BE" w:rsidRPr="004F22A4" w:rsidDel="00A6077D">
          <w:rPr>
            <w:sz w:val="22"/>
            <w:szCs w:val="22"/>
          </w:rPr>
          <w:delText>.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8E4E2E" w:rsidRPr="004F22A4" w:rsidDel="00A6077D">
          <w:rPr>
            <w:sz w:val="22"/>
            <w:szCs w:val="22"/>
          </w:rPr>
          <w:delText xml:space="preserve"> and</w:delText>
        </w:r>
        <w:r w:rsidR="000641BF" w:rsidRPr="004F22A4" w:rsidDel="00A6077D">
          <w:rPr>
            <w:sz w:val="22"/>
            <w:szCs w:val="22"/>
          </w:rPr>
          <w:delText>/or</w:delText>
        </w:r>
        <w:r w:rsidR="008E4E2E" w:rsidRPr="004F22A4" w:rsidDel="00A6077D">
          <w:rPr>
            <w:sz w:val="22"/>
            <w:szCs w:val="22"/>
          </w:rPr>
          <w:delText xml:space="preserve"> death within 60 days of COVID-19 hospitalizatio</w:delText>
        </w:r>
        <w:r w:rsidRPr="004F22A4" w:rsidDel="00A6077D">
          <w:rPr>
            <w:sz w:val="22"/>
            <w:szCs w:val="22"/>
          </w:rPr>
          <w:delText xml:space="preserve">n served as the outcome variables. </w:delText>
        </w:r>
        <w:r w:rsidR="00166007" w:rsidRPr="004F22A4" w:rsidDel="00A6077D">
          <w:rPr>
            <w:sz w:val="22"/>
            <w:szCs w:val="22"/>
          </w:rPr>
          <w:delText xml:space="preserve">On multivariable analysis, </w:delText>
        </w:r>
        <w:r w:rsidR="002D6D18" w:rsidRPr="004F22A4" w:rsidDel="00A6077D">
          <w:rPr>
            <w:sz w:val="22"/>
            <w:szCs w:val="22"/>
          </w:rPr>
          <w:delText xml:space="preserve">CCB </w:delText>
        </w:r>
        <w:r w:rsidR="00C31A1C" w:rsidRPr="004F22A4" w:rsidDel="00A6077D">
          <w:rPr>
            <w:sz w:val="22"/>
            <w:szCs w:val="22"/>
          </w:rPr>
          <w:delText xml:space="preserve">use </w:delText>
        </w:r>
        <w:r w:rsidR="002D6D18" w:rsidRPr="004F22A4" w:rsidDel="00A6077D">
          <w:rPr>
            <w:sz w:val="22"/>
            <w:szCs w:val="22"/>
          </w:rPr>
          <w:delText>w</w:delText>
        </w:r>
        <w:r w:rsidR="00685EAB" w:rsidRPr="004F22A4" w:rsidDel="00A6077D">
          <w:rPr>
            <w:sz w:val="22"/>
            <w:szCs w:val="22"/>
          </w:rPr>
          <w:delText>as</w:delText>
        </w:r>
        <w:r w:rsidR="002D6D18" w:rsidRPr="004F22A4" w:rsidDel="00A6077D">
          <w:rPr>
            <w:sz w:val="22"/>
            <w:szCs w:val="22"/>
          </w:rPr>
          <w:delText xml:space="preserve"> associated with a</w:delText>
        </w:r>
        <w:r w:rsidR="00685EAB" w:rsidRPr="004F22A4" w:rsidDel="00A6077D">
          <w:rPr>
            <w:sz w:val="22"/>
            <w:szCs w:val="22"/>
          </w:rPr>
          <w:delText xml:space="preserve"> 9%</w:delText>
        </w:r>
        <w:r w:rsidR="002D6D18" w:rsidRPr="004F22A4" w:rsidDel="00A6077D">
          <w:rPr>
            <w:sz w:val="22"/>
            <w:szCs w:val="22"/>
          </w:rPr>
          <w:delText xml:space="preserve"> increased </w:delText>
        </w:r>
        <w:r w:rsidR="00A63EAA" w:rsidRPr="004F22A4" w:rsidDel="00A6077D">
          <w:rPr>
            <w:sz w:val="22"/>
            <w:szCs w:val="22"/>
          </w:rPr>
          <w:delText>risk</w:delText>
        </w:r>
        <w:r w:rsidR="00C04E2F" w:rsidRPr="004F22A4" w:rsidDel="00A6077D">
          <w:rPr>
            <w:sz w:val="22"/>
            <w:szCs w:val="22"/>
          </w:rPr>
          <w:delText xml:space="preserve"> of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2D6D18" w:rsidRPr="004F22A4" w:rsidDel="00A6077D">
          <w:rPr>
            <w:sz w:val="22"/>
            <w:szCs w:val="22"/>
          </w:rPr>
          <w:delText>,</w:delText>
        </w:r>
        <w:r w:rsidR="00487A4F" w:rsidRPr="004F22A4" w:rsidDel="00A6077D">
          <w:rPr>
            <w:sz w:val="22"/>
            <w:szCs w:val="22"/>
          </w:rPr>
          <w:delText>whil</w:delText>
        </w:r>
        <w:r w:rsidR="00061FB2" w:rsidRPr="004F22A4" w:rsidDel="00A6077D">
          <w:rPr>
            <w:sz w:val="22"/>
            <w:szCs w:val="22"/>
          </w:rPr>
          <w:delText>e</w:delText>
        </w:r>
        <w:r w:rsidR="002D6D18" w:rsidRPr="004F22A4" w:rsidDel="00A6077D">
          <w:rPr>
            <w:sz w:val="22"/>
            <w:szCs w:val="22"/>
          </w:rPr>
          <w:delText xml:space="preserve">ACE </w:delText>
        </w:r>
        <w:r w:rsidR="005C1391" w:rsidRPr="004F22A4" w:rsidDel="00A6077D">
          <w:rPr>
            <w:sz w:val="22"/>
            <w:szCs w:val="22"/>
          </w:rPr>
          <w:delText>inhibitors</w:delText>
        </w:r>
        <w:r w:rsidR="009F3979" w:rsidRPr="004F22A4" w:rsidDel="00A6077D">
          <w:rPr>
            <w:sz w:val="22"/>
            <w:szCs w:val="22"/>
          </w:rPr>
          <w:delText xml:space="preserve">(HR </w:delText>
        </w:r>
        <w:r w:rsidR="002D6D18" w:rsidRPr="004F22A4" w:rsidDel="00A6077D">
          <w:rPr>
            <w:sz w:val="22"/>
            <w:szCs w:val="22"/>
          </w:rPr>
          <w:delText>0</w:delText>
        </w:r>
        <w:r w:rsidR="009F3979" w:rsidRPr="004F22A4" w:rsidDel="00A6077D">
          <w:rPr>
            <w:sz w:val="22"/>
            <w:szCs w:val="22"/>
          </w:rPr>
          <w:delText>.</w:delText>
        </w:r>
        <w:r w:rsidR="002D6D18" w:rsidRPr="004F22A4" w:rsidDel="00A6077D">
          <w:rPr>
            <w:sz w:val="22"/>
            <w:szCs w:val="22"/>
          </w:rPr>
          <w:delText>90</w:delText>
        </w:r>
        <w:r w:rsidR="009F3979" w:rsidRPr="004F22A4" w:rsidDel="00A6077D">
          <w:rPr>
            <w:sz w:val="22"/>
            <w:szCs w:val="22"/>
          </w:rPr>
          <w:delText>,)</w:delText>
        </w:r>
        <w:r w:rsidR="007A02CF" w:rsidRPr="004F22A4" w:rsidDel="00A6077D">
          <w:rPr>
            <w:sz w:val="22"/>
            <w:szCs w:val="22"/>
          </w:rPr>
          <w:delText>,</w:delText>
        </w:r>
        <w:r w:rsidR="00DC65B8" w:rsidRPr="004F22A4" w:rsidDel="00A6077D">
          <w:rPr>
            <w:sz w:val="22"/>
            <w:szCs w:val="22"/>
          </w:rPr>
          <w:delText>Alpha-</w:delText>
        </w:r>
        <w:r w:rsidR="002D6D18" w:rsidRPr="004F22A4" w:rsidDel="00A6077D">
          <w:rPr>
            <w:sz w:val="22"/>
            <w:szCs w:val="22"/>
          </w:rPr>
          <w:delText>blocker</w:delText>
        </w:r>
        <w:r w:rsidR="007A02CF" w:rsidRPr="004F22A4" w:rsidDel="00A6077D">
          <w:rPr>
            <w:sz w:val="22"/>
            <w:szCs w:val="22"/>
          </w:rPr>
          <w:delText>s</w:delText>
        </w:r>
        <w:r w:rsidR="002D6D18" w:rsidRPr="004F22A4" w:rsidDel="00A6077D">
          <w:rPr>
            <w:sz w:val="22"/>
            <w:szCs w:val="22"/>
          </w:rPr>
          <w:delText>(HR 0.92)</w:delText>
        </w:r>
        <w:r w:rsidR="009F3979" w:rsidRPr="004F22A4" w:rsidDel="00A6077D">
          <w:rPr>
            <w:sz w:val="22"/>
            <w:szCs w:val="22"/>
          </w:rPr>
          <w:delText xml:space="preserve">and </w:delText>
        </w:r>
        <w:r w:rsidR="002D6D18" w:rsidRPr="004F22A4" w:rsidDel="00A6077D">
          <w:rPr>
            <w:sz w:val="22"/>
            <w:szCs w:val="22"/>
          </w:rPr>
          <w:delText>CCB</w:delText>
        </w:r>
        <w:r w:rsidR="00AC3112" w:rsidRPr="004F22A4" w:rsidDel="00A6077D">
          <w:rPr>
            <w:sz w:val="22"/>
            <w:szCs w:val="22"/>
          </w:rPr>
          <w:delText xml:space="preserve">(HR </w:delText>
        </w:r>
        <w:r w:rsidR="002D6D18" w:rsidRPr="004F22A4" w:rsidDel="00A6077D">
          <w:rPr>
            <w:sz w:val="22"/>
            <w:szCs w:val="22"/>
          </w:rPr>
          <w:delText>0.93</w:delText>
        </w:r>
        <w:r w:rsidR="00AC3112" w:rsidRPr="004F22A4" w:rsidDel="00A6077D">
          <w:rPr>
            <w:sz w:val="22"/>
            <w:szCs w:val="22"/>
          </w:rPr>
          <w:delText>) use</w:delText>
        </w:r>
        <w:r w:rsidR="00DC65B8" w:rsidRPr="004F22A4" w:rsidDel="00A6077D">
          <w:rPr>
            <w:sz w:val="22"/>
            <w:szCs w:val="22"/>
          </w:rPr>
          <w:delText>r</w:delText>
        </w:r>
        <w:r w:rsidR="00D72B50" w:rsidRPr="004F22A4" w:rsidDel="00A6077D">
          <w:rPr>
            <w:sz w:val="22"/>
            <w:szCs w:val="22"/>
          </w:rPr>
          <w:delText xml:space="preserve">swere </w:delText>
        </w:r>
        <w:r w:rsidR="00A63EAA" w:rsidRPr="004F22A4" w:rsidDel="00A6077D">
          <w:rPr>
            <w:sz w:val="22"/>
            <w:szCs w:val="22"/>
          </w:rPr>
          <w:delText>associa</w:delText>
        </w:r>
        <w:r w:rsidR="00915A52" w:rsidRPr="004F22A4" w:rsidDel="00A6077D">
          <w:rPr>
            <w:sz w:val="22"/>
            <w:szCs w:val="22"/>
          </w:rPr>
          <w:delText>ted</w:delText>
        </w:r>
        <w:r w:rsidR="00A63EAA" w:rsidRPr="004F22A4" w:rsidDel="00A6077D">
          <w:rPr>
            <w:sz w:val="22"/>
            <w:szCs w:val="22"/>
          </w:rPr>
          <w:delText xml:space="preserve"> with </w:delText>
        </w:r>
        <w:r w:rsidR="00DC65B8" w:rsidRPr="004F22A4" w:rsidDel="00A6077D">
          <w:rPr>
            <w:sz w:val="22"/>
            <w:szCs w:val="22"/>
          </w:rPr>
          <w:delText xml:space="preserve">significantly </w:delText>
        </w:r>
        <w:r w:rsidR="002D6D18" w:rsidRPr="004F22A4" w:rsidDel="00A6077D">
          <w:rPr>
            <w:sz w:val="22"/>
            <w:szCs w:val="22"/>
          </w:rPr>
          <w:delText>decreased</w:delText>
        </w:r>
        <w:r w:rsidR="00A63EAA" w:rsidRPr="004F22A4" w:rsidDel="00A6077D">
          <w:rPr>
            <w:sz w:val="22"/>
            <w:szCs w:val="22"/>
          </w:rPr>
          <w:delText>risk</w:delText>
        </w:r>
        <w:r w:rsidR="006D7BD2" w:rsidRPr="004F22A4" w:rsidDel="00A6077D">
          <w:rPr>
            <w:sz w:val="22"/>
            <w:szCs w:val="22"/>
          </w:rPr>
          <w:delText xml:space="preserve"> of </w:delText>
        </w:r>
        <w:r w:rsidR="002D6D18" w:rsidRPr="004F22A4" w:rsidDel="00A6077D">
          <w:rPr>
            <w:sz w:val="22"/>
            <w:szCs w:val="22"/>
          </w:rPr>
          <w:delText>death</w:delText>
        </w:r>
        <w:r w:rsidR="00AC3112" w:rsidRPr="004F22A4" w:rsidDel="00A6077D">
          <w:rPr>
            <w:sz w:val="22"/>
            <w:szCs w:val="22"/>
          </w:rPr>
          <w:delText>.</w:delText>
        </w:r>
        <w:r w:rsidR="00770BA2" w:rsidRPr="004F22A4" w:rsidDel="00A6077D">
          <w:rPr>
            <w:sz w:val="22"/>
            <w:szCs w:val="22"/>
          </w:rPr>
          <w:delText xml:space="preserve">Additional multivariable analysis on those with and without </w:delText>
        </w:r>
        <w:r w:rsidR="00B92C72" w:rsidRPr="004F22A4" w:rsidDel="00A6077D">
          <w:rPr>
            <w:sz w:val="22"/>
            <w:szCs w:val="22"/>
          </w:rPr>
          <w:delText xml:space="preserve">additional </w:delText>
        </w:r>
        <w:r w:rsidR="00770BA2" w:rsidRPr="004F22A4" w:rsidDel="00A6077D">
          <w:rPr>
            <w:sz w:val="22"/>
            <w:szCs w:val="22"/>
          </w:rPr>
          <w:delText>comorbidities</w:delText>
        </w:r>
        <w:r w:rsidR="00C95993" w:rsidRPr="004F22A4" w:rsidDel="00A6077D">
          <w:rPr>
            <w:sz w:val="22"/>
            <w:szCs w:val="22"/>
          </w:rPr>
          <w:delText xml:space="preserve">, </w:delText>
        </w:r>
        <w:r w:rsidR="005C1391" w:rsidRPr="004F22A4" w:rsidDel="00A6077D">
          <w:rPr>
            <w:sz w:val="22"/>
            <w:szCs w:val="22"/>
          </w:rPr>
          <w:delText xml:space="preserve">such as </w:delText>
        </w:r>
        <w:r w:rsidR="00C95993" w:rsidRPr="004F22A4" w:rsidDel="00A6077D">
          <w:rPr>
            <w:sz w:val="22"/>
            <w:szCs w:val="22"/>
          </w:rPr>
          <w:delText xml:space="preserve">CKD, heart failure, and diabetes, </w:delText>
        </w:r>
        <w:r w:rsidR="00770BA2" w:rsidRPr="004F22A4" w:rsidDel="00A6077D">
          <w:rPr>
            <w:sz w:val="22"/>
            <w:szCs w:val="22"/>
          </w:rPr>
          <w:delText xml:space="preserve">revealed that in those with </w:delText>
        </w:r>
        <w:r w:rsidR="005B5162" w:rsidRPr="004F22A4" w:rsidDel="00A6077D">
          <w:rPr>
            <w:sz w:val="22"/>
            <w:szCs w:val="22"/>
          </w:rPr>
          <w:delText xml:space="preserve">at least one additional </w:delText>
        </w:r>
        <w:r w:rsidR="00770BA2" w:rsidRPr="004F22A4" w:rsidDel="00A6077D">
          <w:rPr>
            <w:sz w:val="22"/>
            <w:szCs w:val="22"/>
          </w:rPr>
          <w:delText>comorbidit</w:delText>
        </w:r>
        <w:r w:rsidR="005B5162" w:rsidRPr="004F22A4" w:rsidDel="00A6077D">
          <w:rPr>
            <w:sz w:val="22"/>
            <w:szCs w:val="22"/>
          </w:rPr>
          <w:delText>y</w:delText>
        </w:r>
        <w:r w:rsidR="00B92C72" w:rsidRPr="004F22A4" w:rsidDel="00A6077D">
          <w:rPr>
            <w:sz w:val="22"/>
            <w:szCs w:val="22"/>
          </w:rPr>
          <w:delText>,</w:delText>
        </w:r>
        <w:r w:rsidR="00770BA2" w:rsidRPr="004F22A4" w:rsidDel="00A6077D">
          <w:rPr>
            <w:sz w:val="22"/>
            <w:szCs w:val="22"/>
          </w:rPr>
          <w:delText xml:space="preserve"> CCB uses led to </w:delText>
        </w:r>
        <w:r w:rsidR="00DC65B8" w:rsidRPr="004F22A4" w:rsidDel="00A6077D">
          <w:rPr>
            <w:sz w:val="22"/>
            <w:szCs w:val="22"/>
          </w:rPr>
          <w:delText xml:space="preserve">a </w:delText>
        </w:r>
        <w:r w:rsidR="00C45E45" w:rsidRPr="004F22A4" w:rsidDel="00A6077D">
          <w:rPr>
            <w:sz w:val="22"/>
            <w:szCs w:val="22"/>
          </w:rPr>
          <w:delText>9</w:delText>
        </w:r>
        <w:r w:rsidR="00DC65B8" w:rsidRPr="004F22A4" w:rsidDel="00A6077D">
          <w:rPr>
            <w:sz w:val="22"/>
            <w:szCs w:val="22"/>
          </w:rPr>
          <w:delText>% increased deleterious</w:delText>
        </w:r>
        <w:r w:rsidR="00770BA2" w:rsidRPr="004F22A4" w:rsidDel="00A6077D">
          <w:rPr>
            <w:sz w:val="22"/>
            <w:szCs w:val="22"/>
          </w:rPr>
          <w:delText xml:space="preserve"> risk </w:delText>
        </w:r>
        <w:r w:rsidR="00C45E45" w:rsidRPr="004F22A4" w:rsidDel="00A6077D">
          <w:rPr>
            <w:sz w:val="22"/>
            <w:szCs w:val="22"/>
          </w:rPr>
          <w:delText xml:space="preserve">for </w:delText>
        </w:r>
        <w:r w:rsidR="00770BA2" w:rsidRPr="004F22A4" w:rsidDel="00A6077D">
          <w:rPr>
            <w:sz w:val="22"/>
            <w:szCs w:val="22"/>
          </w:rPr>
          <w:delText>ventilation</w:delText>
        </w:r>
        <w:r w:rsidR="00C45E45" w:rsidRPr="004F22A4" w:rsidDel="00A6077D">
          <w:rPr>
            <w:sz w:val="22"/>
            <w:szCs w:val="22"/>
          </w:rPr>
          <w:delText xml:space="preserve">. In contrast, the use of ACE inhibitors </w:delText>
        </w:r>
        <w:r w:rsidR="00770BA2" w:rsidRPr="004F22A4" w:rsidDel="00A6077D">
          <w:rPr>
            <w:sz w:val="22"/>
            <w:szCs w:val="22"/>
          </w:rPr>
          <w:delText>(HR 0.86</w:delText>
        </w:r>
        <w:r w:rsidR="00DC65B8" w:rsidRPr="004F22A4" w:rsidDel="00A6077D">
          <w:rPr>
            <w:sz w:val="22"/>
            <w:szCs w:val="22"/>
          </w:rPr>
          <w:delText>)</w:delText>
        </w:r>
        <w:r w:rsidR="00770BA2" w:rsidRPr="004F22A4" w:rsidDel="00A6077D">
          <w:rPr>
            <w:sz w:val="22"/>
            <w:szCs w:val="22"/>
          </w:rPr>
          <w:delText xml:space="preserve">, </w:delText>
        </w:r>
        <w:r w:rsidR="00DC65B8" w:rsidRPr="004F22A4" w:rsidDel="00A6077D">
          <w:rPr>
            <w:sz w:val="22"/>
            <w:szCs w:val="22"/>
          </w:rPr>
          <w:delText>Alpha-</w:delText>
        </w:r>
        <w:r w:rsidR="00770BA2" w:rsidRPr="004F22A4" w:rsidDel="00A6077D">
          <w:rPr>
            <w:sz w:val="22"/>
            <w:szCs w:val="22"/>
          </w:rPr>
          <w:delText>blocker</w:delText>
        </w:r>
        <w:r w:rsidR="005C1391" w:rsidRPr="004F22A4" w:rsidDel="00A6077D">
          <w:rPr>
            <w:sz w:val="22"/>
            <w:szCs w:val="22"/>
          </w:rPr>
          <w:delText>s</w:delText>
        </w:r>
        <w:r w:rsidR="00770BA2" w:rsidRPr="004F22A4" w:rsidDel="00A6077D">
          <w:rPr>
            <w:sz w:val="22"/>
            <w:szCs w:val="22"/>
          </w:rPr>
          <w:delText xml:space="preserve"> (HR 0.92</w:delText>
        </w:r>
        <w:r w:rsidR="00C45E45" w:rsidRPr="004F22A4" w:rsidDel="00A6077D">
          <w:rPr>
            <w:sz w:val="22"/>
            <w:szCs w:val="22"/>
          </w:rPr>
          <w:delText>),</w:delText>
        </w:r>
        <w:r w:rsidR="00770BA2" w:rsidRPr="004F22A4" w:rsidDel="00A6077D">
          <w:rPr>
            <w:sz w:val="22"/>
            <w:szCs w:val="22"/>
          </w:rPr>
          <w:delText xml:space="preserve"> and CCB (HR 0.93</w:delText>
        </w:r>
        <w:r w:rsidR="00C45E45" w:rsidRPr="004F22A4" w:rsidDel="00A6077D">
          <w:rPr>
            <w:sz w:val="22"/>
            <w:szCs w:val="22"/>
          </w:rPr>
          <w:delText>) demonstrated a moderate protective effect against mortality</w:delText>
        </w:r>
        <w:r w:rsidR="004A3BB3" w:rsidRPr="004F22A4" w:rsidDel="00A6077D">
          <w:rPr>
            <w:sz w:val="22"/>
            <w:szCs w:val="22"/>
          </w:rPr>
          <w:delText>.</w:delText>
        </w:r>
        <w:r w:rsidR="007A02CF" w:rsidRPr="004F22A4" w:rsidDel="00A6077D">
          <w:rPr>
            <w:sz w:val="22"/>
            <w:szCs w:val="22"/>
          </w:rPr>
          <w:delText>Lastly, i</w:delText>
        </w:r>
        <w:r w:rsidR="00C31A1C" w:rsidRPr="004F22A4" w:rsidDel="00A6077D">
          <w:rPr>
            <w:sz w:val="22"/>
            <w:szCs w:val="22"/>
          </w:rPr>
          <w:delText>n hypertensive veterans without any additional comorbidities, there was a lack of significant association between hypertensive medication usage and mechanical ventilation and/or death.</w:delText>
        </w:r>
        <w:r w:rsidR="00FB0F51" w:rsidRPr="004F22A4" w:rsidDel="00A6077D">
          <w:rPr>
            <w:sz w:val="22"/>
            <w:szCs w:val="22"/>
          </w:rPr>
          <w:delText>In summary, although CCB use was associated with an increased risk of requiring mechanical ventilation, it also demonstrated a protective effect against mortality.</w:delText>
        </w:r>
        <w:r w:rsidR="00C95993" w:rsidRPr="004F22A4" w:rsidDel="00A6077D">
          <w:rPr>
            <w:sz w:val="22"/>
            <w:szCs w:val="22"/>
          </w:rPr>
          <w:delText>At the same time,</w:delText>
        </w:r>
        <w:r w:rsidR="00770BA2" w:rsidRPr="004F22A4" w:rsidDel="00A6077D">
          <w:rPr>
            <w:sz w:val="22"/>
            <w:szCs w:val="22"/>
          </w:rPr>
          <w:delText xml:space="preserve"> ACEI, Alpha</w:delText>
        </w:r>
        <w:r w:rsidR="00C95993" w:rsidRPr="004F22A4" w:rsidDel="00A6077D">
          <w:rPr>
            <w:sz w:val="22"/>
            <w:szCs w:val="22"/>
          </w:rPr>
          <w:delText>-blocker,</w:delText>
        </w:r>
        <w:r w:rsidR="00770BA2" w:rsidRPr="004F22A4" w:rsidDel="00A6077D">
          <w:rPr>
            <w:sz w:val="22"/>
            <w:szCs w:val="22"/>
          </w:rPr>
          <w:delText xml:space="preserve"> and CCB usage </w:delText>
        </w:r>
        <w:r w:rsidR="00B00047" w:rsidRPr="004F22A4" w:rsidDel="00A6077D">
          <w:rPr>
            <w:sz w:val="22"/>
            <w:szCs w:val="22"/>
          </w:rPr>
          <w:delText>led</w:delText>
        </w:r>
        <w:r w:rsidR="00770BA2" w:rsidRPr="004F22A4" w:rsidDel="00A6077D">
          <w:rPr>
            <w:sz w:val="22"/>
            <w:szCs w:val="22"/>
          </w:rPr>
          <w:delText xml:space="preserve"> to a significantly decreased risk </w:delText>
        </w:r>
        <w:r w:rsidR="00FB0F51" w:rsidRPr="004F22A4" w:rsidDel="00A6077D">
          <w:rPr>
            <w:sz w:val="22"/>
            <w:szCs w:val="22"/>
          </w:rPr>
          <w:delText xml:space="preserve">for </w:delText>
        </w:r>
        <w:r w:rsidR="00770BA2" w:rsidRPr="004F22A4" w:rsidDel="00A6077D">
          <w:rPr>
            <w:sz w:val="22"/>
            <w:szCs w:val="22"/>
          </w:rPr>
          <w:delText xml:space="preserve">death </w:delText>
        </w:r>
        <w:r w:rsidR="00D92ADD" w:rsidRPr="004F22A4" w:rsidDel="00A6077D">
          <w:rPr>
            <w:sz w:val="22"/>
            <w:szCs w:val="22"/>
          </w:rPr>
          <w:delText>with</w:delText>
        </w:r>
        <w:r w:rsidR="00A800FE" w:rsidRPr="004F22A4" w:rsidDel="00A6077D">
          <w:rPr>
            <w:sz w:val="22"/>
            <w:szCs w:val="22"/>
          </w:rPr>
          <w:delText xml:space="preserve">in </w:delText>
        </w:r>
        <w:r w:rsidR="00FB0F51" w:rsidRPr="004F22A4" w:rsidDel="00A6077D">
          <w:rPr>
            <w:sz w:val="22"/>
            <w:szCs w:val="22"/>
          </w:rPr>
          <w:delText xml:space="preserve">all </w:delText>
        </w:r>
        <w:r w:rsidR="00A800FE" w:rsidRPr="004F22A4" w:rsidDel="00A6077D">
          <w:rPr>
            <w:sz w:val="22"/>
            <w:szCs w:val="22"/>
          </w:rPr>
          <w:delText>hypertensive hospitalized COVID-19 veteran</w:delText>
        </w:r>
        <w:r w:rsidR="00D92ADD" w:rsidRPr="004F22A4" w:rsidDel="00A6077D">
          <w:rPr>
            <w:sz w:val="22"/>
            <w:szCs w:val="22"/>
          </w:rPr>
          <w:delText xml:space="preserve"> cohor</w:delText>
        </w:r>
        <w:r w:rsidR="00B00047" w:rsidRPr="004F22A4" w:rsidDel="00A6077D">
          <w:rPr>
            <w:sz w:val="22"/>
            <w:szCs w:val="22"/>
          </w:rPr>
          <w:delText>t</w:delText>
        </w:r>
        <w:r w:rsidR="00FB0F51" w:rsidRPr="004F22A4" w:rsidDel="00A6077D">
          <w:rPr>
            <w:sz w:val="22"/>
            <w:szCs w:val="22"/>
          </w:rPr>
          <w:delText>s</w:delText>
        </w:r>
        <w:r w:rsidR="00B00047" w:rsidRPr="004F22A4" w:rsidDel="00A6077D">
          <w:rPr>
            <w:sz w:val="22"/>
            <w:szCs w:val="22"/>
          </w:rPr>
          <w:delText>.</w:delText>
        </w:r>
        <w:r w:rsidR="004E7278" w:rsidRPr="004F22A4" w:rsidDel="00A6077D">
          <w:rPr>
            <w:b/>
            <w:bCs/>
            <w:sz w:val="22"/>
            <w:szCs w:val="22"/>
          </w:rPr>
          <w:br w:type="page"/>
        </w:r>
      </w:del>
    </w:p>
    <w:p w14:paraId="3C5DE4E8" w14:textId="43859FE5" w:rsidR="00F32CAB" w:rsidRPr="004F22A4" w:rsidDel="00A6077D" w:rsidRDefault="004E7278" w:rsidP="00F32CAB">
      <w:pPr>
        <w:spacing w:line="480" w:lineRule="auto"/>
        <w:rPr>
          <w:del w:id="83" w:author="Vishnu Singh" w:date="2025-02-11T01:06:00Z"/>
          <w:b/>
          <w:bCs/>
          <w:sz w:val="22"/>
          <w:szCs w:val="22"/>
          <w:u w:val="single"/>
        </w:rPr>
      </w:pPr>
      <w:del w:id="84" w:author="Vishnu Singh" w:date="2025-02-11T01:06:00Z">
        <w:r w:rsidRPr="004F22A4" w:rsidDel="00A6077D">
          <w:rPr>
            <w:b/>
            <w:bCs/>
            <w:sz w:val="22"/>
            <w:szCs w:val="22"/>
            <w:u w:val="single"/>
          </w:rPr>
          <w:delText>Introduction</w:delText>
        </w:r>
      </w:del>
    </w:p>
    <w:p w14:paraId="79236DC5" w14:textId="2A450EC4" w:rsidR="008560E7" w:rsidRPr="004F22A4" w:rsidDel="00A6077D" w:rsidRDefault="008560E7" w:rsidP="00F32CAB">
      <w:pPr>
        <w:spacing w:line="480" w:lineRule="auto"/>
        <w:jc w:val="both"/>
        <w:rPr>
          <w:del w:id="85" w:author="Vishnu Singh" w:date="2025-02-11T01:06:00Z"/>
          <w:sz w:val="22"/>
          <w:szCs w:val="22"/>
        </w:rPr>
      </w:pPr>
      <w:del w:id="86" w:author="Vishnu Singh" w:date="2025-02-11T01:06:00Z">
        <w:r w:rsidRPr="004F22A4" w:rsidDel="00A6077D">
          <w:rPr>
            <w:sz w:val="22"/>
            <w:szCs w:val="22"/>
          </w:rPr>
          <w:delText>On March 11, 2020, the World Health Organization declared Coronavirus Disease 2019 (COVID</w:delText>
        </w:r>
        <w:r w:rsidR="00017536" w:rsidRPr="004F22A4" w:rsidDel="00A6077D">
          <w:rPr>
            <w:sz w:val="22"/>
            <w:szCs w:val="22"/>
          </w:rPr>
          <w:delText>-19</w:delText>
        </w:r>
        <w:r w:rsidRPr="004F22A4" w:rsidDel="00A6077D">
          <w:rPr>
            <w:sz w:val="22"/>
            <w:szCs w:val="22"/>
          </w:rPr>
          <w:delText xml:space="preserve">) </w:delText>
        </w:r>
        <w:r w:rsidR="000A1538" w:rsidRPr="004F22A4" w:rsidDel="00A6077D">
          <w:rPr>
            <w:sz w:val="22"/>
            <w:szCs w:val="22"/>
          </w:rPr>
          <w:delText xml:space="preserve">as </w:delText>
        </w:r>
        <w:r w:rsidRPr="004F22A4" w:rsidDel="00A6077D">
          <w:rPr>
            <w:sz w:val="22"/>
            <w:szCs w:val="22"/>
          </w:rPr>
          <w:delText xml:space="preserve">a global pandemic. While </w:delText>
        </w:r>
        <w:r w:rsidR="00D26A08" w:rsidRPr="004F22A4" w:rsidDel="00A6077D">
          <w:rPr>
            <w:sz w:val="22"/>
            <w:szCs w:val="22"/>
          </w:rPr>
          <w:delText>most</w:delText>
        </w:r>
        <w:r w:rsidRPr="004F22A4" w:rsidDel="00A6077D">
          <w:rPr>
            <w:sz w:val="22"/>
            <w:szCs w:val="22"/>
          </w:rPr>
          <w:delText xml:space="preserve"> infected people experience mild symptoms, </w:delText>
        </w:r>
        <w:r w:rsidR="00A62C18" w:rsidRPr="004F22A4" w:rsidDel="00A6077D">
          <w:rPr>
            <w:sz w:val="22"/>
            <w:szCs w:val="22"/>
          </w:rPr>
          <w:delText>some</w:delText>
        </w:r>
        <w:r w:rsidRPr="004F22A4" w:rsidDel="00A6077D">
          <w:rPr>
            <w:sz w:val="22"/>
            <w:szCs w:val="22"/>
          </w:rPr>
          <w:delText xml:space="preserve"> patients </w:delText>
        </w:r>
        <w:r w:rsidR="000641BF" w:rsidRPr="004F22A4" w:rsidDel="00A6077D">
          <w:rPr>
            <w:sz w:val="22"/>
            <w:szCs w:val="22"/>
          </w:rPr>
          <w:delText xml:space="preserve">encounter </w:delText>
        </w:r>
        <w:r w:rsidRPr="004F22A4" w:rsidDel="00A6077D">
          <w:rPr>
            <w:sz w:val="22"/>
            <w:szCs w:val="22"/>
          </w:rPr>
          <w:delText xml:space="preserve">severe </w:delText>
        </w:r>
        <w:r w:rsidR="0026057B" w:rsidRPr="004F22A4" w:rsidDel="00A6077D">
          <w:rPr>
            <w:sz w:val="22"/>
            <w:szCs w:val="22"/>
          </w:rPr>
          <w:delText>symptoms</w:delText>
        </w:r>
        <w:r w:rsidR="00D26A08" w:rsidRPr="004F22A4" w:rsidDel="00A6077D">
          <w:rPr>
            <w:sz w:val="22"/>
            <w:szCs w:val="22"/>
          </w:rPr>
          <w:delText>,</w:delText>
        </w:r>
        <w:r w:rsidR="00C16124" w:rsidRPr="004F22A4" w:rsidDel="00A6077D">
          <w:rPr>
            <w:sz w:val="22"/>
            <w:szCs w:val="22"/>
          </w:rPr>
          <w:delText>resulting in</w:delText>
        </w:r>
        <w:r w:rsidRPr="004F22A4" w:rsidDel="00A6077D">
          <w:rPr>
            <w:sz w:val="22"/>
            <w:szCs w:val="22"/>
          </w:rPr>
          <w:delText xml:space="preserve"> pneumonia, acute respiratory distress syndrome, multi-organ dysfunction, and even death</w:delText>
        </w:r>
        <w:r w:rsidR="007C66D2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TaW5naGFsPC9BdXRob3I+PFllYXI+MjAyMDwvWWVhcj48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</w:fldData>
          </w:fldChar>
        </w:r>
        <w:r w:rsidR="005057D5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TaW5naGFsPC9BdXRob3I+PFllYXI+MjAyMDwvWWVhcj48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</w:fldData>
          </w:fldChar>
        </w:r>
        <w:r w:rsidR="005057D5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7C66D2" w:rsidRPr="004F22A4" w:rsidDel="00A6077D">
          <w:rPr>
            <w:noProof/>
            <w:sz w:val="22"/>
            <w:szCs w:val="22"/>
            <w:vertAlign w:val="superscript"/>
          </w:rPr>
          <w:delText>1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Pr="004F22A4" w:rsidDel="00A6077D">
          <w:rPr>
            <w:sz w:val="22"/>
            <w:szCs w:val="22"/>
          </w:rPr>
          <w:delText xml:space="preserve"> Against the backdrop of global spread</w:delText>
        </w:r>
        <w:r w:rsidR="002B5A16" w:rsidRPr="004F22A4" w:rsidDel="00A6077D">
          <w:rPr>
            <w:sz w:val="22"/>
            <w:szCs w:val="22"/>
          </w:rPr>
          <w:delText xml:space="preserve">, </w:delText>
        </w:r>
        <w:r w:rsidRPr="004F22A4" w:rsidDel="00A6077D">
          <w:rPr>
            <w:sz w:val="22"/>
            <w:szCs w:val="22"/>
          </w:rPr>
          <w:delText xml:space="preserve">clinicians and scientists have begun to question why some individuals suffer severe complications while others </w:delText>
        </w:r>
        <w:r w:rsidR="002B5A16" w:rsidRPr="004F22A4" w:rsidDel="00A6077D">
          <w:rPr>
            <w:sz w:val="22"/>
            <w:szCs w:val="22"/>
          </w:rPr>
          <w:delText xml:space="preserve">develop only </w:delText>
        </w:r>
        <w:r w:rsidR="00FB4EDF" w:rsidRPr="004F22A4" w:rsidDel="00A6077D">
          <w:rPr>
            <w:sz w:val="22"/>
            <w:szCs w:val="22"/>
          </w:rPr>
          <w:delText xml:space="preserve">a </w:delText>
        </w:r>
        <w:r w:rsidR="002B5A16" w:rsidRPr="004F22A4" w:rsidDel="00A6077D">
          <w:rPr>
            <w:sz w:val="22"/>
            <w:szCs w:val="22"/>
          </w:rPr>
          <w:delText xml:space="preserve">mild </w:delText>
        </w:r>
        <w:r w:rsidR="00FB4EDF" w:rsidRPr="004F22A4" w:rsidDel="00A6077D">
          <w:rPr>
            <w:sz w:val="22"/>
            <w:szCs w:val="22"/>
          </w:rPr>
          <w:delText xml:space="preserve">infection </w:delText>
        </w:r>
        <w:r w:rsidR="002B5A16" w:rsidRPr="004F22A4" w:rsidDel="00A6077D">
          <w:rPr>
            <w:sz w:val="22"/>
            <w:szCs w:val="22"/>
          </w:rPr>
          <w:delText>or</w:delText>
        </w:r>
        <w:r w:rsidR="00FB4EDF" w:rsidRPr="004F22A4" w:rsidDel="00A6077D">
          <w:rPr>
            <w:sz w:val="22"/>
            <w:szCs w:val="22"/>
          </w:rPr>
          <w:delText xml:space="preserve">remain </w:delText>
        </w:r>
        <w:r w:rsidRPr="004F22A4" w:rsidDel="00A6077D">
          <w:rPr>
            <w:sz w:val="22"/>
            <w:szCs w:val="22"/>
          </w:rPr>
          <w:delText>asymptomatic. A comprehensive analysis of CDC data shows association</w:delText>
        </w:r>
        <w:r w:rsidR="005F7988" w:rsidRPr="004F22A4" w:rsidDel="00A6077D">
          <w:rPr>
            <w:sz w:val="22"/>
            <w:szCs w:val="22"/>
          </w:rPr>
          <w:delText>s</w:delText>
        </w:r>
        <w:r w:rsidR="00BC0CA8" w:rsidRPr="004F22A4" w:rsidDel="00A6077D">
          <w:rPr>
            <w:sz w:val="22"/>
            <w:szCs w:val="22"/>
          </w:rPr>
          <w:delText>between</w:delText>
        </w:r>
        <w:r w:rsidRPr="004F22A4" w:rsidDel="00A6077D">
          <w:rPr>
            <w:sz w:val="22"/>
            <w:szCs w:val="22"/>
          </w:rPr>
          <w:delText xml:space="preserve"> certain comorbidities, such as hypertension, cardiovascular disease, diabetes, obesity, respiratory</w:delText>
        </w:r>
        <w:r w:rsidR="002943B7" w:rsidRPr="004F22A4" w:rsidDel="00A6077D">
          <w:rPr>
            <w:sz w:val="22"/>
            <w:szCs w:val="22"/>
          </w:rPr>
          <w:delText xml:space="preserve"> disease</w:delText>
        </w:r>
        <w:r w:rsidRPr="004F22A4" w:rsidDel="00A6077D">
          <w:rPr>
            <w:sz w:val="22"/>
            <w:szCs w:val="22"/>
          </w:rPr>
          <w:delText>, liver</w:delText>
        </w:r>
        <w:r w:rsidR="002943B7" w:rsidRPr="004F22A4" w:rsidDel="00A6077D">
          <w:rPr>
            <w:sz w:val="22"/>
            <w:szCs w:val="22"/>
          </w:rPr>
          <w:delText xml:space="preserve"> disease</w:delText>
        </w:r>
        <w:r w:rsidRPr="004F22A4" w:rsidDel="00A6077D">
          <w:rPr>
            <w:sz w:val="22"/>
            <w:szCs w:val="22"/>
          </w:rPr>
          <w:delText>, and chronic kidney disease</w:delText>
        </w:r>
        <w:r w:rsidR="002943B7" w:rsidRPr="004F22A4" w:rsidDel="00A6077D">
          <w:rPr>
            <w:sz w:val="22"/>
            <w:szCs w:val="22"/>
          </w:rPr>
          <w:delText>,</w:delText>
        </w:r>
        <w:r w:rsidR="00BC0CA8" w:rsidRPr="004F22A4" w:rsidDel="00A6077D">
          <w:rPr>
            <w:sz w:val="22"/>
            <w:szCs w:val="22"/>
          </w:rPr>
          <w:delText>and</w:delText>
        </w:r>
        <w:r w:rsidRPr="004F22A4" w:rsidDel="00A6077D">
          <w:rPr>
            <w:sz w:val="22"/>
            <w:szCs w:val="22"/>
          </w:rPr>
          <w:delText xml:space="preserve"> markedly increasing illness</w:delText>
        </w:r>
        <w:r w:rsidR="00BC0CA8" w:rsidRPr="004F22A4" w:rsidDel="00A6077D">
          <w:rPr>
            <w:sz w:val="22"/>
            <w:szCs w:val="22"/>
          </w:rPr>
          <w:delText xml:space="preserve"> severity</w:delText>
        </w:r>
        <w:r w:rsidRPr="004F22A4" w:rsidDel="00A6077D">
          <w:rPr>
            <w:sz w:val="22"/>
            <w:szCs w:val="22"/>
          </w:rPr>
          <w:delText xml:space="preserve">, hospitalization, and </w:delText>
        </w:r>
        <w:r w:rsidR="00AD0D63" w:rsidRPr="004F22A4" w:rsidDel="00A6077D">
          <w:rPr>
            <w:sz w:val="22"/>
            <w:szCs w:val="22"/>
          </w:rPr>
          <w:delText xml:space="preserve">even </w:delText>
        </w:r>
        <w:r w:rsidRPr="004F22A4" w:rsidDel="00A6077D">
          <w:rPr>
            <w:sz w:val="22"/>
            <w:szCs w:val="22"/>
          </w:rPr>
          <w:delText>death</w:delText>
        </w:r>
        <w:r w:rsidR="007C66D2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3C742A" w:rsidRPr="004F22A4" w:rsidDel="00A6077D">
          <w:rPr>
            <w:sz w:val="22"/>
            <w:szCs w:val="22"/>
          </w:rPr>
          <w:delInstrText xml:space="preserve"> ADDIN EN.CITE &lt;EndNote&gt;&lt;Cite&gt;&lt;Year&gt;2021&lt;/Year&gt;&lt;RecNum&gt;382&lt;/RecNum&gt;&lt;DisplayText&gt;&lt;style face="superscript"&gt;2&lt;/style&gt;&lt;/DisplayText&gt;&lt;record&gt;&lt;rec-number&gt;382&lt;/rec-number&gt;&lt;foreign-keys&gt;&lt;key app="EN" db-id="xdsf0txsk9v5ese005vxr0215x05z0z5wd02" timestamp="1612722648"&gt;382&lt;/key&gt;&lt;/foreign-keys&gt;&lt;ref-type name="Web Page"&gt;12&lt;/ref-type&gt;&lt;contributors&gt;&lt;/contributors&gt;&lt;titles&gt;&lt;title&gt;People with Certain Medical Conditions&lt;/title&gt;&lt;/titles&gt;&lt;volume&gt;2021&lt;/volume&gt;&lt;number&gt;February 7&lt;/number&gt;&lt;dates&gt;&lt;year&gt;2021&lt;/year&gt;&lt;pub-dates&gt;&lt;date&gt;February 3, 2021&lt;/date&gt;&lt;/pub-dates&gt;&lt;/dates&gt;&lt;pub-location&gt;Centers for Disease Control and Prevention&lt;/pub-location&gt;&lt;publisher&gt;CDC&lt;/publisher&gt;&lt;urls&gt;&lt;related-urls&gt;&lt;url&gt;https://www.cdc.gov/coronavirus/2019-ncov/need-extra-precautions/people-with-medical-conditions.html&lt;/url&gt;&lt;/related-urls&gt;&lt;/urls&gt;&lt;remote-database-name&gt;cdc.gov&lt;/remote-database-name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2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Pr="004F22A4" w:rsidDel="00A6077D">
          <w:rPr>
            <w:sz w:val="22"/>
            <w:szCs w:val="22"/>
          </w:rPr>
          <w:delText xml:space="preserve"> Among all reported comorbidities, the severity of illness resulting from COVID</w:delText>
        </w:r>
        <w:r w:rsidR="002B5A16" w:rsidRPr="004F22A4" w:rsidDel="00A6077D">
          <w:rPr>
            <w:sz w:val="22"/>
            <w:szCs w:val="22"/>
          </w:rPr>
          <w:delText>-19</w:delText>
        </w:r>
        <w:r w:rsidRPr="004F22A4" w:rsidDel="00A6077D">
          <w:rPr>
            <w:sz w:val="22"/>
            <w:szCs w:val="22"/>
          </w:rPr>
          <w:delText xml:space="preserve"> infection is mainly skewed </w:delText>
        </w:r>
        <w:r w:rsidR="000641BF" w:rsidRPr="004F22A4" w:rsidDel="00A6077D">
          <w:rPr>
            <w:sz w:val="22"/>
            <w:szCs w:val="22"/>
          </w:rPr>
          <w:delText>toward</w:delText>
        </w:r>
        <w:r w:rsidR="00B91FA7" w:rsidRPr="004F22A4" w:rsidDel="00A6077D">
          <w:rPr>
            <w:sz w:val="22"/>
            <w:szCs w:val="22"/>
          </w:rPr>
          <w:delText>hypertensive individuals</w:delText>
        </w:r>
        <w:r w:rsidR="000A1538" w:rsidRPr="004F22A4" w:rsidDel="00A6077D">
          <w:rPr>
            <w:sz w:val="22"/>
            <w:szCs w:val="22"/>
          </w:rPr>
          <w:delText>,who</w:delText>
        </w:r>
        <w:r w:rsidR="00B91FA7" w:rsidRPr="004F22A4" w:rsidDel="00A6077D">
          <w:rPr>
            <w:sz w:val="22"/>
            <w:szCs w:val="22"/>
          </w:rPr>
          <w:delText xml:space="preserve"> experien</w:delText>
        </w:r>
        <w:r w:rsidR="00597166" w:rsidRPr="004F22A4" w:rsidDel="00A6077D">
          <w:rPr>
            <w:sz w:val="22"/>
            <w:szCs w:val="22"/>
          </w:rPr>
          <w:delText>ce</w:delText>
        </w:r>
        <w:r w:rsidR="00B91FA7" w:rsidRPr="004F22A4" w:rsidDel="00A6077D">
          <w:rPr>
            <w:sz w:val="22"/>
            <w:szCs w:val="22"/>
          </w:rPr>
          <w:delText xml:space="preserve"> a 2.5-fold increased risk of symptom severity</w:delText>
        </w:r>
        <w:r w:rsidR="00AD0D63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3C742A" w:rsidRPr="004F22A4" w:rsidDel="00A6077D">
          <w:rPr>
            <w:sz w:val="22"/>
            <w:szCs w:val="22"/>
          </w:rPr>
          <w:delInstrText xml:space="preserve"> ADDIN EN.CITE &lt;EndNote&gt;&lt;Cite&gt;&lt;Author&gt;Kulkarni&lt;/Author&gt;&lt;Year&gt;2020&lt;/Year&gt;&lt;RecNum&gt;385&lt;/RecNum&gt;&lt;DisplayText&gt;&lt;style face="superscript"&gt;3&lt;/style&gt;&lt;/DisplayText&gt;&lt;record&gt;&lt;rec-number&gt;385&lt;/rec-number&gt;&lt;foreign-keys&gt;&lt;key app="EN" db-id="xdsf0txsk9v5ese005vxr0215x05z0z5wd02" timestamp="1613667202"&gt;385&lt;/key&gt;&lt;/foreign-keys&gt;&lt;ref-type name="Journal Article"&gt;17&lt;/ref-type&gt;&lt;contributors&gt;&lt;authors&gt;&lt;author&gt;Kulkarni, S.&lt;/author&gt;&lt;author&gt;Jenner, B. L.&lt;/author&gt;&lt;author&gt;Wilkinson, I.&lt;/author&gt;&lt;/authors&gt;&lt;/contributors&gt;&lt;auth-address&gt;Department of Clinical Pharmacology and Therapeutics, Addenbrooke&amp;apos;s Hospital, UK.&amp;#xD;Department of Experimental Medicine and Immuno-Therapeutics, University of Cambridge, UK.&lt;/auth-address&gt;&lt;titles&gt;&lt;title&gt;COVID-19 and hypertension&lt;/title&gt;&lt;secondary-title&gt;J Renin Angiotensin Aldosterone Syst&lt;/secondary-title&gt;&lt;/titles&gt;&lt;pages&gt;1470320320927851&lt;/pages&gt;&lt;volume&gt;21&lt;/volume&gt;&lt;number&gt;2&lt;/number&gt;&lt;edition&gt;2020/05/21&lt;/edition&gt;&lt;keywords&gt;&lt;keyword&gt;Angiotensin Receptor Antagonists/pharmacology&lt;/keyword&gt;&lt;keyword&gt;Angiotensin-Converting Enzyme Inhibitors/pharmacology&lt;/keyword&gt;&lt;keyword&gt;Betacoronavirus/*physiology&lt;/keyword&gt;&lt;keyword&gt;Covid-19&lt;/keyword&gt;&lt;keyword&gt;Coronavirus Infections/*complications&lt;/keyword&gt;&lt;keyword&gt;Humans&lt;/keyword&gt;&lt;keyword&gt;Hypertension/*complications/*virology&lt;/keyword&gt;&lt;keyword&gt;Models, Biological&lt;/keyword&gt;&lt;keyword&gt;Pandemics&lt;/keyword&gt;&lt;keyword&gt;Peptidyl-Dipeptidase A/metabolism&lt;/keyword&gt;&lt;keyword&gt;Pneumonia, Viral/*complications&lt;/keyword&gt;&lt;keyword&gt;Risk Factors&lt;/keyword&gt;&lt;keyword&gt;SARS-CoV-2&lt;/keyword&gt;&lt;/keywords&gt;&lt;dates&gt;&lt;year&gt;2020&lt;/year&gt;&lt;pub-dates&gt;&lt;date&gt;Apr-Jun&lt;/date&gt;&lt;/pub-dates&gt;&lt;/dates&gt;&lt;isbn&gt;1752-8976 (Electronic)&amp;#xD;1470-3203 (Linking)&lt;/isbn&gt;&lt;accession-num&gt;32431227&lt;/accession-num&gt;&lt;urls&gt;&lt;related-urls&gt;&lt;url&gt;https://www.ncbi.nlm.nih.gov/pubmed/32431227&lt;/url&gt;&lt;/related-urls&gt;&lt;/urls&gt;&lt;custom2&gt;PMC7249576&lt;/custom2&gt;&lt;electronic-resource-num&gt;10.1177/1470320320927851&lt;/electronic-resource-num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3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B91FA7" w:rsidRPr="004F22A4" w:rsidDel="00A6077D">
          <w:rPr>
            <w:sz w:val="22"/>
            <w:szCs w:val="22"/>
            <w:vertAlign w:val="superscript"/>
          </w:rPr>
          <w:delText>,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3C742A" w:rsidRPr="004F22A4" w:rsidDel="00A6077D">
          <w:rPr>
            <w:sz w:val="22"/>
            <w:szCs w:val="22"/>
          </w:rPr>
          <w:delInstrText xml:space="preserve"> ADDIN EN.CITE &lt;EndNote&gt;&lt;Cite&gt;&lt;Author&gt;Lippi&lt;/Author&gt;&lt;Year&gt;2020&lt;/Year&gt;&lt;RecNum&gt;387&lt;/RecNum&gt;&lt;DisplayText&gt;&lt;style face="superscript"&gt;4&lt;/style&gt;&lt;/DisplayText&gt;&lt;record&gt;&lt;rec-number&gt;387&lt;/rec-number&gt;&lt;foreign-keys&gt;&lt;key app="EN" db-id="xdsf0txsk9v5ese005vxr0215x05z0z5wd02" timestamp="1613667803"&gt;387&lt;/key&gt;&lt;/foreign-keys&gt;&lt;ref-type name="Journal Article"&gt;17&lt;/ref-type&gt;&lt;contributors&gt;&lt;authors&gt;&lt;author&gt;Lippi, G.&lt;/author&gt;&lt;author&gt;Wong, J.&lt;/author&gt;&lt;author&gt;Henry, B. M.&lt;/author&gt;&lt;/authors&gt;&lt;/contributors&gt;&lt;auth-address&gt;Section of Clinical Biochemistry, Department of Neuroscience, Biomedicine and Movement, University of Verona, Verona, Italy. giuseppe.lippi@univr.it&amp;#xD;College of Medicine, SUNY Downstate Health Sciences University, New York, United States&amp;#xD;Cardiac Intensive Care Unit, The Heart Institute, Cincinnati Children&amp;apos;s Hospital Medical Center, Cincinnati, Ohio, United States&lt;/auth-address&gt;&lt;titles&gt;&lt;title&gt;Hypertension in patients with coronavirus disease 2019 (COVID-19): a pooled analysis&lt;/title&gt;&lt;secondary-title&gt;Pol Arch Intern Med&lt;/secondary-title&gt;&lt;/titles&gt;&lt;pages&gt;304-309&lt;/pages&gt;&lt;volume&gt;130&lt;/volume&gt;&lt;number&gt;4&lt;/number&gt;&lt;edition&gt;2020/04/02&lt;/edition&gt;&lt;keywords&gt;&lt;keyword&gt;Aged&lt;/keyword&gt;&lt;keyword&gt;Betacoronavirus&lt;/keyword&gt;&lt;keyword&gt;Covid-19&lt;/keyword&gt;&lt;keyword&gt;*Coronavirus Infections/complications/mortality&lt;/keyword&gt;&lt;keyword&gt;Humans&lt;/keyword&gt;&lt;keyword&gt;*Hypertension/complications&lt;/keyword&gt;&lt;keyword&gt;Mortality/trends&lt;/keyword&gt;&lt;keyword&gt;*Pandemics&lt;/keyword&gt;&lt;keyword&gt;*Pneumonia, Viral/complications/mortality&lt;/keyword&gt;&lt;keyword&gt;Prognosis&lt;/keyword&gt;&lt;keyword&gt;Risk Factors&lt;/keyword&gt;&lt;keyword&gt;SARS-CoV-2&lt;/keyword&gt;&lt;keyword&gt;Severity of Illness Index&lt;/keyword&gt;&lt;/keywords&gt;&lt;dates&gt;&lt;year&gt;2020&lt;/year&gt;&lt;pub-dates&gt;&lt;date&gt;Apr 30&lt;/date&gt;&lt;/pub-dates&gt;&lt;/dates&gt;&lt;isbn&gt;1897-9483 (Electronic)&amp;#xD;0032-3772 (Linking)&lt;/isbn&gt;&lt;accession-num&gt;32231171&lt;/accession-num&gt;&lt;urls&gt;&lt;related-urls&gt;&lt;url&gt;https://www.ncbi.nlm.nih.gov/pubmed/32231171&lt;/url&gt;&lt;/related-urls&gt;&lt;/urls&gt;&lt;electronic-resource-num&gt;10.20452/pamw.15272&lt;/electronic-resource-num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4</w:delText>
        </w:r>
        <w:r w:rsidR="00686A60" w:rsidRPr="004F22A4" w:rsidDel="00A6077D">
          <w:rPr>
            <w:sz w:val="22"/>
            <w:szCs w:val="22"/>
          </w:rPr>
          <w:fldChar w:fldCharType="end"/>
        </w:r>
      </w:del>
    </w:p>
    <w:p w14:paraId="5F37286F" w14:textId="3654465A" w:rsidR="006B7DB8" w:rsidRPr="004F22A4" w:rsidDel="00A6077D" w:rsidRDefault="006B7DB8" w:rsidP="00F32CAB">
      <w:pPr>
        <w:spacing w:line="480" w:lineRule="auto"/>
        <w:ind w:firstLine="720"/>
        <w:jc w:val="both"/>
        <w:rPr>
          <w:del w:id="87" w:author="Vishnu Singh" w:date="2025-02-11T01:06:00Z"/>
          <w:sz w:val="22"/>
          <w:szCs w:val="22"/>
        </w:rPr>
      </w:pPr>
    </w:p>
    <w:p w14:paraId="62170C8E" w14:textId="4B78DCFD" w:rsidR="008611F2" w:rsidRPr="004F22A4" w:rsidDel="00A6077D" w:rsidRDefault="002B5A16" w:rsidP="00F32CAB">
      <w:pPr>
        <w:spacing w:line="480" w:lineRule="auto"/>
        <w:jc w:val="both"/>
        <w:rPr>
          <w:del w:id="88" w:author="Vishnu Singh" w:date="2025-02-11T01:06:00Z"/>
          <w:sz w:val="22"/>
          <w:szCs w:val="22"/>
        </w:rPr>
      </w:pPr>
      <w:del w:id="89" w:author="Vishnu Singh" w:date="2025-02-11T01:06:00Z">
        <w:r w:rsidRPr="004F22A4" w:rsidDel="00A6077D">
          <w:rPr>
            <w:sz w:val="22"/>
            <w:szCs w:val="22"/>
          </w:rPr>
          <w:delText xml:space="preserve">In </w:delText>
        </w:r>
        <w:r w:rsidR="008560E7" w:rsidRPr="004F22A4" w:rsidDel="00A6077D">
          <w:rPr>
            <w:sz w:val="22"/>
            <w:szCs w:val="22"/>
          </w:rPr>
          <w:delText xml:space="preserve">the early stages of the pandemic, scholars postulated that the reason for the high proportion of casefatality amongst </w:delText>
        </w:r>
        <w:r w:rsidR="00FB4355" w:rsidRPr="004F22A4" w:rsidDel="00A6077D">
          <w:rPr>
            <w:sz w:val="22"/>
            <w:szCs w:val="22"/>
          </w:rPr>
          <w:delText xml:space="preserve">hypertension </w:delText>
        </w:r>
        <w:r w:rsidR="008560E7" w:rsidRPr="004F22A4" w:rsidDel="00A6077D">
          <w:rPr>
            <w:sz w:val="22"/>
            <w:szCs w:val="22"/>
          </w:rPr>
          <w:delText xml:space="preserve">patients could potentially be attributed to the over-expression </w:delText>
        </w:r>
        <w:r w:rsidR="006B6B71" w:rsidRPr="004F22A4" w:rsidDel="00A6077D">
          <w:rPr>
            <w:sz w:val="22"/>
            <w:szCs w:val="22"/>
          </w:rPr>
          <w:delText xml:space="preserve">of </w:delText>
        </w:r>
        <w:r w:rsidR="008560E7" w:rsidRPr="004F22A4" w:rsidDel="00A6077D">
          <w:rPr>
            <w:sz w:val="22"/>
            <w:szCs w:val="22"/>
          </w:rPr>
          <w:delText>angiotensin-converting enzyme 2 (ACE2) receptors and related mechanisms</w:delText>
        </w:r>
        <w:r w:rsidR="007C66D2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3C742A" w:rsidRPr="004F22A4" w:rsidDel="00A6077D">
          <w:rPr>
            <w:sz w:val="22"/>
            <w:szCs w:val="22"/>
          </w:rPr>
          <w:delInstrText xml:space="preserve"> ADDIN EN.CITE &lt;EndNote&gt;&lt;Cite&gt;&lt;Author&gt;Kulkarni&lt;/Author&gt;&lt;Year&gt;2020&lt;/Year&gt;&lt;RecNum&gt;385&lt;/RecNum&gt;&lt;DisplayText&gt;&lt;style face="superscript"&gt;3&lt;/style&gt;&lt;/DisplayText&gt;&lt;record&gt;&lt;rec-number&gt;385&lt;/rec-number&gt;&lt;foreign-keys&gt;&lt;key app="EN" db-id="xdsf0txsk9v5ese005vxr0215x05z0z5wd02" timestamp="1613667202"&gt;385&lt;/key&gt;&lt;/foreign-keys&gt;&lt;ref-type name="Journal Article"&gt;17&lt;/ref-type&gt;&lt;contributors&gt;&lt;authors&gt;&lt;author&gt;Kulkarni, S.&lt;/author&gt;&lt;author&gt;Jenner, B. L.&lt;/author&gt;&lt;author&gt;Wilkinson, I.&lt;/author&gt;&lt;/authors&gt;&lt;/contributors&gt;&lt;auth-address&gt;Department of Clinical Pharmacology and Therapeutics, Addenbrooke&amp;apos;s Hospital, UK.&amp;#xD;Department of Experimental Medicine and Immuno-Therapeutics, University of Cambridge, UK.&lt;/auth-address&gt;&lt;titles&gt;&lt;title&gt;COVID-19 and hypertension&lt;/title&gt;&lt;secondary-title&gt;J Renin Angiotensin Aldosterone Syst&lt;/secondary-title&gt;&lt;/titles&gt;&lt;pages&gt;1470320320927851&lt;/pages&gt;&lt;volume&gt;21&lt;/volume&gt;&lt;number&gt;2&lt;/number&gt;&lt;edition&gt;2020/05/21&lt;/edition&gt;&lt;keywords&gt;&lt;keyword&gt;Angiotensin Receptor Antagonists/pharmacology&lt;/keyword&gt;&lt;keyword&gt;Angiotensin-Converting Enzyme Inhibitors/pharmacology&lt;/keyword&gt;&lt;keyword&gt;Betacoronavirus/*physiology&lt;/keyword&gt;&lt;keyword&gt;Covid-19&lt;/keyword&gt;&lt;keyword&gt;Coronavirus Infections/*complications&lt;/keyword&gt;&lt;keyword&gt;Humans&lt;/keyword&gt;&lt;keyword&gt;Hypertension/*complications/*virology&lt;/keyword&gt;&lt;keyword&gt;Models, Biological&lt;/keyword&gt;&lt;keyword&gt;Pandemics&lt;/keyword&gt;&lt;keyword&gt;Peptidyl-Dipeptidase A/metabolism&lt;/keyword&gt;&lt;keyword&gt;Pneumonia, Viral/*complications&lt;/keyword&gt;&lt;keyword&gt;Risk Factors&lt;/keyword&gt;&lt;keyword&gt;SARS-CoV-2&lt;/keyword&gt;&lt;/keywords&gt;&lt;dates&gt;&lt;year&gt;2020&lt;/year&gt;&lt;pub-dates&gt;&lt;date&gt;Apr-Jun&lt;/date&gt;&lt;/pub-dates&gt;&lt;/dates&gt;&lt;isbn&gt;1752-8976 (Electronic)&amp;#xD;1470-3203 (Linking)&lt;/isbn&gt;&lt;accession-num&gt;32431227&lt;/accession-num&gt;&lt;urls&gt;&lt;related-urls&gt;&lt;url&gt;https://www.ncbi.nlm.nih.gov/pubmed/32431227&lt;/url&gt;&lt;/related-urls&gt;&lt;/urls&gt;&lt;custom2&gt;PMC7249576&lt;/custom2&gt;&lt;electronic-resource-num&gt;10.1177/1470320320927851&lt;/electronic-resource-num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3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991FAE" w:rsidRPr="004F22A4" w:rsidDel="00A6077D">
          <w:rPr>
            <w:sz w:val="22"/>
            <w:szCs w:val="22"/>
          </w:rPr>
          <w:delText xml:space="preserve">It </w:delText>
        </w:r>
        <w:r w:rsidR="008560E7" w:rsidRPr="004F22A4" w:rsidDel="00A6077D">
          <w:rPr>
            <w:sz w:val="22"/>
            <w:szCs w:val="22"/>
          </w:rPr>
          <w:delText xml:space="preserve">was </w:delText>
        </w:r>
        <w:r w:rsidR="006B110E" w:rsidRPr="004F22A4" w:rsidDel="00A6077D">
          <w:rPr>
            <w:sz w:val="22"/>
            <w:szCs w:val="22"/>
          </w:rPr>
          <w:delText xml:space="preserve">suggested </w:delText>
        </w:r>
        <w:r w:rsidR="00AD0D63" w:rsidRPr="004F22A4" w:rsidDel="00A6077D">
          <w:rPr>
            <w:sz w:val="22"/>
            <w:szCs w:val="22"/>
          </w:rPr>
          <w:delText>that as the</w:delText>
        </w:r>
        <w:r w:rsidR="008560E7" w:rsidRPr="004F22A4" w:rsidDel="00A6077D">
          <w:rPr>
            <w:sz w:val="22"/>
            <w:szCs w:val="22"/>
          </w:rPr>
          <w:delText xml:space="preserve"> spike protein of </w:delText>
        </w:r>
        <w:r w:rsidR="00C20167" w:rsidRPr="004F22A4" w:rsidDel="00A6077D">
          <w:rPr>
            <w:sz w:val="22"/>
            <w:szCs w:val="22"/>
          </w:rPr>
          <w:delText xml:space="preserve">the </w:delText>
        </w:r>
        <w:r w:rsidR="008560E7" w:rsidRPr="004F22A4" w:rsidDel="00A6077D">
          <w:rPr>
            <w:sz w:val="22"/>
            <w:szCs w:val="22"/>
          </w:rPr>
          <w:delText>SARS-CoV-2</w:delText>
        </w:r>
        <w:r w:rsidR="00AD0D63" w:rsidRPr="004F22A4" w:rsidDel="00A6077D">
          <w:rPr>
            <w:sz w:val="22"/>
            <w:szCs w:val="22"/>
          </w:rPr>
          <w:delText xml:space="preserve"> virus </w:delText>
        </w:r>
        <w:r w:rsidR="008560E7" w:rsidRPr="004F22A4" w:rsidDel="00A6077D">
          <w:rPr>
            <w:sz w:val="22"/>
            <w:szCs w:val="22"/>
          </w:rPr>
          <w:delText>use</w:delText>
        </w:r>
        <w:r w:rsidR="00F948EA" w:rsidRPr="004F22A4" w:rsidDel="00A6077D">
          <w:rPr>
            <w:sz w:val="22"/>
            <w:szCs w:val="22"/>
          </w:rPr>
          <w:delText>s</w:delText>
        </w:r>
        <w:r w:rsidR="008560E7" w:rsidRPr="004F22A4" w:rsidDel="00A6077D">
          <w:rPr>
            <w:sz w:val="22"/>
            <w:szCs w:val="22"/>
          </w:rPr>
          <w:delText xml:space="preserve"> ACE2 to gain access into the cells</w:delText>
        </w:r>
        <w:r w:rsidR="00AD0D63" w:rsidRPr="004F22A4" w:rsidDel="00A6077D">
          <w:rPr>
            <w:sz w:val="22"/>
            <w:szCs w:val="22"/>
          </w:rPr>
          <w:delText xml:space="preserve">, overexpressed ACE2 in </w:delText>
        </w:r>
        <w:r w:rsidR="00FB4355" w:rsidRPr="004F22A4" w:rsidDel="00A6077D">
          <w:rPr>
            <w:sz w:val="22"/>
            <w:szCs w:val="22"/>
          </w:rPr>
          <w:delText>hypertension</w:delText>
        </w:r>
        <w:r w:rsidR="00AD0D63" w:rsidRPr="004F22A4" w:rsidDel="00A6077D">
          <w:rPr>
            <w:sz w:val="22"/>
            <w:szCs w:val="22"/>
          </w:rPr>
          <w:delText xml:space="preserve"> patients allows </w:delText>
        </w:r>
        <w:r w:rsidR="006B110E" w:rsidRPr="004F22A4" w:rsidDel="00A6077D">
          <w:rPr>
            <w:sz w:val="22"/>
            <w:szCs w:val="22"/>
          </w:rPr>
          <w:delText xml:space="preserve">a </w:delText>
        </w:r>
        <w:r w:rsidR="00AD0D63" w:rsidRPr="004F22A4" w:rsidDel="00A6077D">
          <w:rPr>
            <w:sz w:val="22"/>
            <w:szCs w:val="22"/>
          </w:rPr>
          <w:delText>higher rate of</w:delText>
        </w:r>
        <w:r w:rsidR="00695715" w:rsidRPr="004F22A4" w:rsidDel="00A6077D">
          <w:rPr>
            <w:sz w:val="22"/>
            <w:szCs w:val="22"/>
          </w:rPr>
          <w:delText xml:space="preserve"> viral</w:delText>
        </w:r>
        <w:r w:rsidR="00AD0D63" w:rsidRPr="004F22A4" w:rsidDel="00A6077D">
          <w:rPr>
            <w:sz w:val="22"/>
            <w:szCs w:val="22"/>
          </w:rPr>
          <w:delText xml:space="preserve"> cellular infiltrationand</w:delText>
        </w:r>
        <w:r w:rsidR="000A1538" w:rsidRPr="004F22A4" w:rsidDel="00A6077D">
          <w:rPr>
            <w:sz w:val="22"/>
            <w:szCs w:val="22"/>
          </w:rPr>
          <w:delText>,</w:delText>
        </w:r>
        <w:r w:rsidR="00BC0CA8" w:rsidRPr="004F22A4" w:rsidDel="00A6077D">
          <w:rPr>
            <w:sz w:val="22"/>
            <w:szCs w:val="22"/>
          </w:rPr>
          <w:delText>therefore</w:delText>
        </w:r>
        <w:r w:rsidR="000A1538" w:rsidRPr="004F22A4" w:rsidDel="00A6077D">
          <w:rPr>
            <w:sz w:val="22"/>
            <w:szCs w:val="22"/>
          </w:rPr>
          <w:delText>,</w:delText>
        </w:r>
        <w:r w:rsidR="005B05FE" w:rsidRPr="004F22A4" w:rsidDel="00A6077D">
          <w:rPr>
            <w:sz w:val="22"/>
            <w:szCs w:val="22"/>
          </w:rPr>
          <w:delText xml:space="preserve">more </w:delText>
        </w:r>
        <w:r w:rsidR="00AD0D63" w:rsidRPr="004F22A4" w:rsidDel="00A6077D">
          <w:rPr>
            <w:sz w:val="22"/>
            <w:szCs w:val="22"/>
          </w:rPr>
          <w:delText>severe</w:delText>
        </w:r>
        <w:r w:rsidR="000A1538" w:rsidRPr="004F22A4" w:rsidDel="00A6077D">
          <w:rPr>
            <w:sz w:val="22"/>
            <w:szCs w:val="22"/>
          </w:rPr>
          <w:delText>symptoms</w:delText>
        </w:r>
        <w:r w:rsidR="007C66D2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GYW5nPC9BdXRob3I+PFllYXI+MjAyMDwvWWVhcj48UmVj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GYW5nPC9BdXRob3I+PFllYXI+MjAyMDwvWWVhcj48UmVj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5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D26A08" w:rsidRPr="004F22A4" w:rsidDel="00A6077D">
          <w:rPr>
            <w:sz w:val="22"/>
            <w:szCs w:val="22"/>
          </w:rPr>
          <w:delText xml:space="preserve"> Because</w:delText>
        </w:r>
        <w:r w:rsidR="008560E7" w:rsidRPr="004F22A4" w:rsidDel="00A6077D">
          <w:rPr>
            <w:sz w:val="22"/>
            <w:szCs w:val="22"/>
          </w:rPr>
          <w:delText xml:space="preserve">the ACE2 receptors </w:delText>
        </w:r>
        <w:r w:rsidR="002943B7" w:rsidRPr="004F22A4" w:rsidDel="00A6077D">
          <w:rPr>
            <w:sz w:val="22"/>
            <w:szCs w:val="22"/>
          </w:rPr>
          <w:delText>play a</w:delText>
        </w:r>
        <w:r w:rsidR="008560E7" w:rsidRPr="004F22A4" w:rsidDel="00A6077D">
          <w:rPr>
            <w:sz w:val="22"/>
            <w:szCs w:val="22"/>
          </w:rPr>
          <w:delText xml:space="preserve"> crucial role in the counter-regulation of blood pressure</w:delText>
        </w:r>
        <w:r w:rsidR="000360C7" w:rsidRPr="004F22A4" w:rsidDel="00A6077D">
          <w:rPr>
            <w:sz w:val="22"/>
            <w:szCs w:val="22"/>
          </w:rPr>
          <w:delText>,</w:delText>
        </w:r>
        <w:r w:rsidR="008560E7" w:rsidRPr="004F22A4" w:rsidDel="00A6077D">
          <w:rPr>
            <w:sz w:val="22"/>
            <w:szCs w:val="22"/>
          </w:rPr>
          <w:delText xml:space="preserve"> the expression of ACE2 within the patient population with cardiovascular diseases, including </w:delText>
        </w:r>
        <w:r w:rsidR="00FB4355" w:rsidRPr="004F22A4" w:rsidDel="00A6077D">
          <w:rPr>
            <w:sz w:val="22"/>
            <w:szCs w:val="22"/>
          </w:rPr>
          <w:delText>hypertension</w:delText>
        </w:r>
        <w:r w:rsidR="008560E7" w:rsidRPr="004F22A4" w:rsidDel="00A6077D">
          <w:rPr>
            <w:sz w:val="22"/>
            <w:szCs w:val="22"/>
          </w:rPr>
          <w:delText xml:space="preserve">, has been hypothesized to be differentially </w:delText>
        </w:r>
        <w:r w:rsidR="00FD281B" w:rsidRPr="004F22A4" w:rsidDel="00A6077D">
          <w:rPr>
            <w:sz w:val="22"/>
            <w:szCs w:val="22"/>
          </w:rPr>
          <w:delText xml:space="preserve">modulated </w:delText>
        </w:r>
        <w:r w:rsidR="008560E7" w:rsidRPr="004F22A4" w:rsidDel="00A6077D">
          <w:rPr>
            <w:sz w:val="22"/>
            <w:szCs w:val="22"/>
          </w:rPr>
          <w:delText xml:space="preserve">with exposure to certain </w:delText>
        </w:r>
        <w:r w:rsidR="00FD281B" w:rsidRPr="004F22A4" w:rsidDel="00A6077D">
          <w:rPr>
            <w:sz w:val="22"/>
            <w:szCs w:val="22"/>
          </w:rPr>
          <w:delText xml:space="preserve">classes of </w:delText>
        </w:r>
        <w:r w:rsidR="008560E7" w:rsidRPr="004F22A4" w:rsidDel="00A6077D">
          <w:rPr>
            <w:sz w:val="22"/>
            <w:szCs w:val="22"/>
          </w:rPr>
          <w:delText>antihypertensive medication</w:delText>
        </w:r>
        <w:r w:rsidR="007C66D2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HaGVibGF3aTwvQXV0aG9yPjxZZWFyPjIwMjA8L1llYXI+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=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HaGVibGF3aTwvQXV0aG9yPjxZZWFyPjIwMjA8L1llYXI+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=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6,7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192508" w:rsidRPr="004F22A4" w:rsidDel="00A6077D">
          <w:rPr>
            <w:sz w:val="22"/>
            <w:szCs w:val="22"/>
          </w:rPr>
          <w:delText xml:space="preserve"> A</w:delText>
        </w:r>
        <w:r w:rsidR="008560E7" w:rsidRPr="004F22A4" w:rsidDel="00A6077D">
          <w:rPr>
            <w:sz w:val="22"/>
            <w:szCs w:val="22"/>
          </w:rPr>
          <w:delText xml:space="preserve">lthough </w:delText>
        </w:r>
        <w:r w:rsidR="00D26A08" w:rsidRPr="004F22A4" w:rsidDel="00A6077D">
          <w:rPr>
            <w:sz w:val="22"/>
            <w:szCs w:val="22"/>
          </w:rPr>
          <w:delText>no clear data support</w:delText>
        </w:r>
        <w:r w:rsidR="008560E7" w:rsidRPr="004F22A4" w:rsidDel="00A6077D">
          <w:rPr>
            <w:sz w:val="22"/>
            <w:szCs w:val="22"/>
          </w:rPr>
          <w:delText xml:space="preserve"> the association of </w:delText>
        </w:r>
        <w:r w:rsidR="004B593D" w:rsidRPr="004F22A4" w:rsidDel="00A6077D">
          <w:rPr>
            <w:sz w:val="22"/>
            <w:szCs w:val="22"/>
          </w:rPr>
          <w:delText>angiotensin-converting enzyme inhibitors (</w:delText>
        </w:r>
        <w:r w:rsidR="008560E7" w:rsidRPr="004F22A4" w:rsidDel="00A6077D">
          <w:rPr>
            <w:sz w:val="22"/>
            <w:szCs w:val="22"/>
          </w:rPr>
          <w:delText>ACE</w:delText>
        </w:r>
        <w:r w:rsidR="00395D82" w:rsidRPr="004F22A4" w:rsidDel="00A6077D">
          <w:rPr>
            <w:sz w:val="22"/>
            <w:szCs w:val="22"/>
          </w:rPr>
          <w:delText>I</w:delText>
        </w:r>
        <w:r w:rsidR="008560E7" w:rsidRPr="004F22A4" w:rsidDel="00A6077D">
          <w:rPr>
            <w:sz w:val="22"/>
            <w:szCs w:val="22"/>
          </w:rPr>
          <w:delText>s</w:delText>
        </w:r>
        <w:r w:rsidR="004B593D" w:rsidRPr="004F22A4" w:rsidDel="00A6077D">
          <w:rPr>
            <w:sz w:val="22"/>
            <w:szCs w:val="22"/>
          </w:rPr>
          <w:delText>)</w:delText>
        </w:r>
        <w:r w:rsidR="008560E7" w:rsidRPr="004F22A4" w:rsidDel="00A6077D">
          <w:rPr>
            <w:sz w:val="22"/>
            <w:szCs w:val="22"/>
          </w:rPr>
          <w:delText xml:space="preserve"> or </w:delText>
        </w:r>
        <w:r w:rsidR="009364BD" w:rsidRPr="004F22A4" w:rsidDel="00A6077D">
          <w:rPr>
            <w:sz w:val="22"/>
            <w:szCs w:val="22"/>
          </w:rPr>
          <w:delText>angiotensin II blockers (</w:delText>
        </w:r>
        <w:r w:rsidR="008560E7" w:rsidRPr="004F22A4" w:rsidDel="00A6077D">
          <w:rPr>
            <w:sz w:val="22"/>
            <w:szCs w:val="22"/>
          </w:rPr>
          <w:delText>ARBs</w:delText>
        </w:r>
        <w:r w:rsidR="009364BD" w:rsidRPr="004F22A4" w:rsidDel="00A6077D">
          <w:rPr>
            <w:sz w:val="22"/>
            <w:szCs w:val="22"/>
          </w:rPr>
          <w:delText>)</w:delText>
        </w:r>
        <w:r w:rsidR="008560E7" w:rsidRPr="004F22A4" w:rsidDel="00A6077D">
          <w:rPr>
            <w:sz w:val="22"/>
            <w:szCs w:val="22"/>
          </w:rPr>
          <w:delText xml:space="preserve"> with increased disease severity andmortality</w:delText>
        </w:r>
        <w:r w:rsidR="007C66D2" w:rsidRPr="004F22A4" w:rsidDel="00A6077D">
          <w:rPr>
            <w:sz w:val="22"/>
            <w:szCs w:val="22"/>
          </w:rPr>
          <w:delText>,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SZW48L0F1dGhvcj48WWVhcj4yMDIxPC9ZZWFyPjxSZWNO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SZW48L0F1dGhvcj48WWVhcj4yMDIxPC9ZZWFyPjxSZWNO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8,9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8560E7" w:rsidRPr="004F22A4" w:rsidDel="00A6077D">
          <w:rPr>
            <w:sz w:val="22"/>
            <w:szCs w:val="22"/>
          </w:rPr>
          <w:delText>some early literature question</w:delText>
        </w:r>
        <w:r w:rsidR="00192508" w:rsidRPr="004F22A4" w:rsidDel="00A6077D">
          <w:rPr>
            <w:sz w:val="22"/>
            <w:szCs w:val="22"/>
          </w:rPr>
          <w:delText>ed</w:delText>
        </w:r>
        <w:r w:rsidR="008560E7" w:rsidRPr="004F22A4" w:rsidDel="00A6077D">
          <w:rPr>
            <w:sz w:val="22"/>
            <w:szCs w:val="22"/>
          </w:rPr>
          <w:delText xml:space="preserve"> their safety in patients with COVID</w:delText>
        </w:r>
        <w:r w:rsidR="00F05FD0" w:rsidRPr="004F22A4" w:rsidDel="00A6077D">
          <w:rPr>
            <w:sz w:val="22"/>
            <w:szCs w:val="22"/>
          </w:rPr>
          <w:delText>-19</w:delText>
        </w:r>
        <w:r w:rsidR="007C66D2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Tb2xlcjwvQXV0aG9yPjxZZWFyPjIwMDg8L1llYXI+PFJl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Tb2xlcjwvQXV0aG9yPjxZZWFyPjIwMDg8L1llYXI+PFJl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10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8560E7" w:rsidRPr="004F22A4" w:rsidDel="00A6077D">
          <w:rPr>
            <w:sz w:val="22"/>
            <w:szCs w:val="22"/>
          </w:rPr>
          <w:delText xml:space="preserve"> This has led </w:delText>
        </w:r>
        <w:r w:rsidR="00D26A08" w:rsidRPr="004F22A4" w:rsidDel="00A6077D">
          <w:rPr>
            <w:sz w:val="22"/>
            <w:szCs w:val="22"/>
          </w:rPr>
          <w:delText xml:space="preserve">to </w:delText>
        </w:r>
        <w:r w:rsidR="008560E7" w:rsidRPr="004F22A4" w:rsidDel="00A6077D">
          <w:rPr>
            <w:sz w:val="22"/>
            <w:szCs w:val="22"/>
          </w:rPr>
          <w:delText>uncertainty among hypertensive patients</w:delText>
        </w:r>
        <w:r w:rsidR="009868D8" w:rsidRPr="004F22A4" w:rsidDel="00A6077D">
          <w:rPr>
            <w:sz w:val="22"/>
            <w:szCs w:val="22"/>
          </w:rPr>
          <w:delText xml:space="preserve"> regarding their medication use</w:delText>
        </w:r>
        <w:r w:rsidR="008560E7" w:rsidRPr="004F22A4" w:rsidDel="00A6077D">
          <w:rPr>
            <w:sz w:val="22"/>
            <w:szCs w:val="22"/>
          </w:rPr>
          <w:delText>.</w:delText>
        </w:r>
        <w:r w:rsidR="00597166" w:rsidRPr="004F22A4" w:rsidDel="00A6077D">
          <w:rPr>
            <w:sz w:val="22"/>
            <w:szCs w:val="22"/>
          </w:rPr>
          <w:delText xml:space="preserve"> Thus</w:delText>
        </w:r>
        <w:r w:rsidR="008560E7" w:rsidRPr="004F22A4" w:rsidDel="00A6077D">
          <w:rPr>
            <w:sz w:val="22"/>
            <w:szCs w:val="22"/>
          </w:rPr>
          <w:delText>, the effect of ACE</w:delText>
        </w:r>
        <w:r w:rsidR="00395D82" w:rsidRPr="004F22A4" w:rsidDel="00A6077D">
          <w:rPr>
            <w:sz w:val="22"/>
            <w:szCs w:val="22"/>
          </w:rPr>
          <w:delText>I</w:delText>
        </w:r>
        <w:r w:rsidR="008560E7" w:rsidRPr="004F22A4" w:rsidDel="00A6077D">
          <w:rPr>
            <w:sz w:val="22"/>
            <w:szCs w:val="22"/>
          </w:rPr>
          <w:delText xml:space="preserve">s and ARBs on COVID-19 severity and </w:delText>
        </w:r>
        <w:r w:rsidR="001370F4" w:rsidRPr="004F22A4" w:rsidDel="00A6077D">
          <w:rPr>
            <w:sz w:val="22"/>
            <w:szCs w:val="22"/>
          </w:rPr>
          <w:delText>death</w:delText>
        </w:r>
        <w:r w:rsidR="008560E7" w:rsidRPr="004F22A4" w:rsidDel="00A6077D">
          <w:rPr>
            <w:sz w:val="22"/>
            <w:szCs w:val="22"/>
          </w:rPr>
          <w:delText xml:space="preserve"> in </w:delText>
        </w:r>
        <w:r w:rsidR="00FB4355" w:rsidRPr="004F22A4" w:rsidDel="00A6077D">
          <w:rPr>
            <w:sz w:val="22"/>
            <w:szCs w:val="22"/>
          </w:rPr>
          <w:delText xml:space="preserve">hypertension </w:delText>
        </w:r>
        <w:r w:rsidR="008560E7" w:rsidRPr="004F22A4" w:rsidDel="00A6077D">
          <w:rPr>
            <w:sz w:val="22"/>
            <w:szCs w:val="22"/>
          </w:rPr>
          <w:delText>patients ha</w:delText>
        </w:r>
        <w:r w:rsidR="00C73E06" w:rsidRPr="004F22A4" w:rsidDel="00A6077D">
          <w:rPr>
            <w:sz w:val="22"/>
            <w:szCs w:val="22"/>
          </w:rPr>
          <w:delText>s</w:delText>
        </w:r>
        <w:r w:rsidR="008560E7" w:rsidRPr="004F22A4" w:rsidDel="00A6077D">
          <w:rPr>
            <w:sz w:val="22"/>
            <w:szCs w:val="22"/>
          </w:rPr>
          <w:delText xml:space="preserve"> been the topic of </w:delText>
        </w:r>
        <w:r w:rsidR="00223AF7" w:rsidRPr="004F22A4" w:rsidDel="00A6077D">
          <w:rPr>
            <w:sz w:val="22"/>
            <w:szCs w:val="22"/>
          </w:rPr>
          <w:delText xml:space="preserve">interest </w:delText>
        </w:r>
        <w:r w:rsidR="008560E7" w:rsidRPr="004F22A4" w:rsidDel="00A6077D">
          <w:rPr>
            <w:sz w:val="22"/>
            <w:szCs w:val="22"/>
          </w:rPr>
          <w:delText>in recent literature</w:delText>
        </w:r>
        <w:r w:rsidR="007C66D2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Tb2xlcjwvQXV0aG9yPjxZZWFyPjIwMDg8L1llYXI+PFJl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Tb2xlcjwvQXV0aG9yPjxZZWFyPjIwMDg8L1llYXI+PFJl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10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8560E7" w:rsidRPr="004F22A4" w:rsidDel="00A6077D">
          <w:rPr>
            <w:sz w:val="22"/>
            <w:szCs w:val="22"/>
          </w:rPr>
          <w:delText xml:space="preserve">Meanwhile, there has beenrelatively little reported on other common </w:delText>
        </w:r>
        <w:r w:rsidR="00467B08" w:rsidRPr="004F22A4" w:rsidDel="00A6077D">
          <w:rPr>
            <w:sz w:val="22"/>
            <w:szCs w:val="22"/>
          </w:rPr>
          <w:delText xml:space="preserve">classes of </w:delText>
        </w:r>
        <w:r w:rsidR="00FB4355" w:rsidRPr="004F22A4" w:rsidDel="00A6077D">
          <w:rPr>
            <w:sz w:val="22"/>
            <w:szCs w:val="22"/>
          </w:rPr>
          <w:delText xml:space="preserve">hypertension </w:delText>
        </w:r>
        <w:r w:rsidR="008560E7" w:rsidRPr="004F22A4" w:rsidDel="00A6077D">
          <w:rPr>
            <w:sz w:val="22"/>
            <w:szCs w:val="22"/>
          </w:rPr>
          <w:delText>medication</w:delText>
        </w:r>
        <w:r w:rsidR="00956A73" w:rsidRPr="004F22A4" w:rsidDel="00A6077D">
          <w:rPr>
            <w:sz w:val="22"/>
            <w:szCs w:val="22"/>
          </w:rPr>
          <w:delText>s</w:delText>
        </w:r>
        <w:r w:rsidR="00695715" w:rsidRPr="004F22A4" w:rsidDel="00A6077D">
          <w:rPr>
            <w:sz w:val="22"/>
            <w:szCs w:val="22"/>
          </w:rPr>
          <w:delText>,</w:delText>
        </w:r>
        <w:r w:rsidR="008560E7" w:rsidRPr="004F22A4" w:rsidDel="00A6077D">
          <w:rPr>
            <w:sz w:val="22"/>
            <w:szCs w:val="22"/>
          </w:rPr>
          <w:delText xml:space="preserve"> such as calcium channel blockers (CCBs), beta</w:delText>
        </w:r>
        <w:r w:rsidR="003F49DB" w:rsidRPr="004F22A4" w:rsidDel="00A6077D">
          <w:rPr>
            <w:sz w:val="22"/>
            <w:szCs w:val="22"/>
          </w:rPr>
          <w:delText>-</w:delText>
        </w:r>
        <w:r w:rsidR="008560E7" w:rsidRPr="004F22A4" w:rsidDel="00A6077D">
          <w:rPr>
            <w:sz w:val="22"/>
            <w:szCs w:val="22"/>
          </w:rPr>
          <w:delText xml:space="preserve">blockers, </w:delText>
        </w:r>
        <w:r w:rsidR="004B593D" w:rsidRPr="004F22A4" w:rsidDel="00A6077D">
          <w:rPr>
            <w:sz w:val="22"/>
            <w:szCs w:val="22"/>
          </w:rPr>
          <w:delText>alpha-</w:delText>
        </w:r>
        <w:r w:rsidR="00B352B9" w:rsidRPr="004F22A4" w:rsidDel="00A6077D">
          <w:rPr>
            <w:sz w:val="22"/>
            <w:szCs w:val="22"/>
          </w:rPr>
          <w:delText>blockers</w:delText>
        </w:r>
        <w:r w:rsidR="008560E7" w:rsidRPr="004F22A4" w:rsidDel="00A6077D">
          <w:rPr>
            <w:sz w:val="22"/>
            <w:szCs w:val="22"/>
          </w:rPr>
          <w:delText xml:space="preserve">, and diuretics in hypertensive patients. Of </w:delText>
        </w:r>
        <w:r w:rsidR="00467B08" w:rsidRPr="004F22A4" w:rsidDel="00A6077D">
          <w:rPr>
            <w:sz w:val="22"/>
            <w:szCs w:val="22"/>
          </w:rPr>
          <w:delText>th</w:delText>
        </w:r>
        <w:r w:rsidR="00C72EB3" w:rsidRPr="004F22A4" w:rsidDel="00A6077D">
          <w:rPr>
            <w:sz w:val="22"/>
            <w:szCs w:val="22"/>
          </w:rPr>
          <w:delText>e</w:delText>
        </w:r>
        <w:r w:rsidR="008560E7" w:rsidRPr="004F22A4" w:rsidDel="00A6077D">
          <w:rPr>
            <w:sz w:val="22"/>
            <w:szCs w:val="22"/>
          </w:rPr>
          <w:delText xml:space="preserve">studies </w:delText>
        </w:r>
        <w:r w:rsidR="00747698" w:rsidRPr="004F22A4" w:rsidDel="00A6077D">
          <w:rPr>
            <w:sz w:val="22"/>
            <w:szCs w:val="22"/>
          </w:rPr>
          <w:delText>that did</w:delText>
        </w:r>
        <w:r w:rsidR="008560E7" w:rsidRPr="004F22A4" w:rsidDel="00A6077D">
          <w:rPr>
            <w:sz w:val="22"/>
            <w:szCs w:val="22"/>
          </w:rPr>
          <w:delText>include</w:delText>
        </w:r>
        <w:r w:rsidR="000A1538" w:rsidRPr="004F22A4" w:rsidDel="00A6077D">
          <w:rPr>
            <w:sz w:val="22"/>
            <w:szCs w:val="22"/>
          </w:rPr>
          <w:delText xml:space="preserve">the aforementioned </w:delText>
        </w:r>
        <w:r w:rsidR="00467B08" w:rsidRPr="004F22A4" w:rsidDel="00A6077D">
          <w:rPr>
            <w:sz w:val="22"/>
            <w:szCs w:val="22"/>
          </w:rPr>
          <w:delText>medication classes</w:delText>
        </w:r>
        <w:r w:rsidR="00747698" w:rsidRPr="004F22A4" w:rsidDel="00A6077D">
          <w:rPr>
            <w:sz w:val="22"/>
            <w:szCs w:val="22"/>
          </w:rPr>
          <w:delText>,</w:delText>
        </w:r>
        <w:r w:rsidR="00467B08" w:rsidRPr="004F22A4" w:rsidDel="00A6077D">
          <w:rPr>
            <w:sz w:val="22"/>
            <w:szCs w:val="22"/>
          </w:rPr>
          <w:delText xml:space="preserve">the majority </w:delText>
        </w:r>
        <w:r w:rsidR="009577FE" w:rsidRPr="004F22A4" w:rsidDel="00A6077D">
          <w:rPr>
            <w:sz w:val="22"/>
            <w:szCs w:val="22"/>
          </w:rPr>
          <w:delText xml:space="preserve">were </w:delText>
        </w:r>
        <w:r w:rsidR="008560E7" w:rsidRPr="004F22A4" w:rsidDel="00A6077D">
          <w:rPr>
            <w:sz w:val="22"/>
            <w:szCs w:val="22"/>
          </w:rPr>
          <w:delText xml:space="preserve">highly underpowered to make </w:delText>
        </w:r>
        <w:r w:rsidR="00F162E9" w:rsidRPr="004F22A4" w:rsidDel="00A6077D">
          <w:rPr>
            <w:sz w:val="22"/>
            <w:szCs w:val="22"/>
          </w:rPr>
          <w:delText xml:space="preserve">any </w:delText>
        </w:r>
        <w:r w:rsidR="009577FE" w:rsidRPr="004F22A4" w:rsidDel="00A6077D">
          <w:rPr>
            <w:sz w:val="22"/>
            <w:szCs w:val="22"/>
          </w:rPr>
          <w:delText>conclusion</w:delText>
        </w:r>
        <w:r w:rsidR="00956A73" w:rsidRPr="004F22A4" w:rsidDel="00A6077D">
          <w:rPr>
            <w:sz w:val="22"/>
            <w:szCs w:val="22"/>
          </w:rPr>
          <w:delText>s</w:delText>
        </w:r>
        <w:r w:rsidR="009577FE" w:rsidRPr="004F22A4" w:rsidDel="00A6077D">
          <w:rPr>
            <w:sz w:val="22"/>
            <w:szCs w:val="22"/>
          </w:rPr>
          <w:delText>regarding their continuous use</w:delText>
        </w:r>
        <w:r w:rsidR="005B05FE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LjwvYXV0aG9yPjxhdXRob3I+TWFsYWdvbGksIEEuPC9hdXRob3I+PGF1dGhvcj5CaWFnaSwgQS48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ZYW48L0F1dGhvcj48WWVhcj4yMDIwPC9ZZWFyPjxSZWNO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=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LjwvYXV0aG9yPjxhdXRob3I+TWFsYWdvbGksIEEuPC9hdXRob3I+PGF1dGhvcj5CaWFnaSwgQS48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8,11-25</w:delText>
        </w:r>
        <w:r w:rsidR="00686A60" w:rsidRPr="004F22A4" w:rsidDel="00A6077D">
          <w:rPr>
            <w:sz w:val="22"/>
            <w:szCs w:val="22"/>
          </w:rPr>
          <w:fldChar w:fldCharType="end"/>
        </w:r>
      </w:del>
    </w:p>
    <w:p w14:paraId="29498272" w14:textId="76C2A8B4" w:rsidR="009364BD" w:rsidRPr="004F22A4" w:rsidDel="00A6077D" w:rsidRDefault="009364BD" w:rsidP="00F32CAB">
      <w:pPr>
        <w:spacing w:line="480" w:lineRule="auto"/>
        <w:jc w:val="both"/>
        <w:rPr>
          <w:del w:id="90" w:author="Vishnu Singh" w:date="2025-02-11T01:06:00Z"/>
          <w:sz w:val="22"/>
          <w:szCs w:val="22"/>
        </w:rPr>
      </w:pPr>
    </w:p>
    <w:p w14:paraId="041E279C" w14:textId="0BD21E48" w:rsidR="008560E7" w:rsidRPr="004F22A4" w:rsidDel="00A6077D" w:rsidRDefault="009364BD" w:rsidP="00F32CAB">
      <w:pPr>
        <w:spacing w:line="480" w:lineRule="auto"/>
        <w:jc w:val="both"/>
        <w:rPr>
          <w:del w:id="91" w:author="Vishnu Singh" w:date="2025-02-11T01:06:00Z"/>
          <w:sz w:val="22"/>
          <w:szCs w:val="22"/>
        </w:rPr>
      </w:pPr>
      <w:del w:id="92" w:author="Vishnu Singh" w:date="2025-02-11T01:06:00Z">
        <w:r w:rsidRPr="004F22A4" w:rsidDel="00A6077D">
          <w:rPr>
            <w:sz w:val="22"/>
            <w:szCs w:val="22"/>
          </w:rPr>
          <w:delText>As such, t</w:delText>
        </w:r>
        <w:r w:rsidR="00F6147A" w:rsidRPr="004F22A4" w:rsidDel="00A6077D">
          <w:rPr>
            <w:sz w:val="22"/>
            <w:szCs w:val="22"/>
          </w:rPr>
          <w:delText xml:space="preserve">his study was designed to examine the associations between all six classes of </w:delText>
        </w:r>
        <w:r w:rsidR="00FB4355" w:rsidRPr="004F22A4" w:rsidDel="00A6077D">
          <w:rPr>
            <w:sz w:val="22"/>
            <w:szCs w:val="22"/>
          </w:rPr>
          <w:delText xml:space="preserve">hypertension </w:delText>
        </w:r>
        <w:r w:rsidR="00F6147A" w:rsidRPr="004F22A4" w:rsidDel="00A6077D">
          <w:rPr>
            <w:sz w:val="22"/>
            <w:szCs w:val="22"/>
          </w:rPr>
          <w:delText xml:space="preserve">medications and COVID-19 severity as measured by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Pr="004F22A4" w:rsidDel="00A6077D">
          <w:rPr>
            <w:sz w:val="22"/>
            <w:szCs w:val="22"/>
          </w:rPr>
          <w:delText xml:space="preserve"> usage</w:delText>
        </w:r>
        <w:r w:rsidR="00F6147A" w:rsidRPr="004F22A4" w:rsidDel="00A6077D">
          <w:rPr>
            <w:sz w:val="22"/>
            <w:szCs w:val="22"/>
          </w:rPr>
          <w:delText xml:space="preserve"> and in-hospital death amongst </w:delText>
        </w:r>
        <w:r w:rsidR="000A1CA1" w:rsidRPr="004F22A4" w:rsidDel="00A6077D">
          <w:rPr>
            <w:sz w:val="22"/>
            <w:szCs w:val="22"/>
          </w:rPr>
          <w:delText>COVID-19-positive</w:delText>
        </w:r>
        <w:r w:rsidR="00F6147A" w:rsidRPr="004F22A4" w:rsidDel="00A6077D">
          <w:rPr>
            <w:sz w:val="22"/>
            <w:szCs w:val="22"/>
          </w:rPr>
          <w:delText xml:space="preserve"> US veterans with hypertension.</w:delText>
        </w:r>
        <w:r w:rsidR="008560E7" w:rsidRPr="004F22A4" w:rsidDel="00A6077D">
          <w:rPr>
            <w:b/>
            <w:bCs/>
            <w:sz w:val="22"/>
            <w:szCs w:val="22"/>
          </w:rPr>
          <w:br w:type="page"/>
        </w:r>
      </w:del>
    </w:p>
    <w:p w14:paraId="13E23722" w14:textId="39834DB7" w:rsidR="00DA34DD" w:rsidRPr="004F22A4" w:rsidDel="00A6077D" w:rsidRDefault="0078141A" w:rsidP="00F32CAB">
      <w:pPr>
        <w:pStyle w:val="Heading1"/>
        <w:spacing w:before="0" w:line="480" w:lineRule="auto"/>
        <w:rPr>
          <w:del w:id="93" w:author="Vishnu Singh" w:date="2025-02-11T01:06:00Z"/>
          <w:rFonts w:ascii="Times New Roman" w:hAnsi="Times New Roman" w:cs="Times New Roman"/>
          <w:b/>
          <w:bCs/>
          <w:color w:val="auto"/>
          <w:sz w:val="22"/>
          <w:szCs w:val="22"/>
          <w:u w:val="single"/>
        </w:rPr>
      </w:pPr>
      <w:del w:id="94" w:author="Vishnu Singh" w:date="2025-02-11T01:06:00Z">
        <w:r w:rsidRPr="004F22A4" w:rsidDel="00A6077D">
          <w:rPr>
            <w:rFonts w:ascii="Times New Roman" w:hAnsi="Times New Roman" w:cs="Times New Roman"/>
            <w:b/>
            <w:bCs/>
            <w:color w:val="auto"/>
            <w:sz w:val="22"/>
            <w:szCs w:val="22"/>
            <w:u w:val="single"/>
          </w:rPr>
          <w:delText>Methods</w:delText>
        </w:r>
      </w:del>
    </w:p>
    <w:p w14:paraId="6869D450" w14:textId="13B9CBFF" w:rsidR="004B593D" w:rsidRPr="004F22A4" w:rsidDel="00A6077D" w:rsidRDefault="00DA34DD" w:rsidP="00F32CAB">
      <w:pPr>
        <w:spacing w:line="480" w:lineRule="auto"/>
        <w:jc w:val="both"/>
        <w:rPr>
          <w:del w:id="95" w:author="Vishnu Singh" w:date="2025-02-11T01:06:00Z"/>
          <w:sz w:val="22"/>
          <w:szCs w:val="22"/>
        </w:rPr>
      </w:pPr>
      <w:del w:id="96" w:author="Vishnu Singh" w:date="2025-02-11T01:06:00Z">
        <w:r w:rsidRPr="004F22A4" w:rsidDel="00A6077D">
          <w:rPr>
            <w:b/>
            <w:i/>
            <w:sz w:val="22"/>
            <w:szCs w:val="22"/>
          </w:rPr>
          <w:delText>Study design and data resources</w:delText>
        </w:r>
        <w:r w:rsidRPr="004F22A4" w:rsidDel="00A6077D">
          <w:rPr>
            <w:sz w:val="22"/>
            <w:szCs w:val="22"/>
          </w:rPr>
          <w:delText>: This retrospective</w:delText>
        </w:r>
        <w:r w:rsidR="00065CDF" w:rsidRPr="004F22A4" w:rsidDel="00A6077D">
          <w:rPr>
            <w:sz w:val="22"/>
            <w:szCs w:val="22"/>
          </w:rPr>
          <w:delText>cohort study utiliz</w:delText>
        </w:r>
        <w:r w:rsidR="00911C63" w:rsidRPr="004F22A4" w:rsidDel="00A6077D">
          <w:rPr>
            <w:sz w:val="22"/>
            <w:szCs w:val="22"/>
          </w:rPr>
          <w:delText>ed</w:delText>
        </w:r>
        <w:r w:rsidR="00065CDF" w:rsidRPr="004F22A4" w:rsidDel="00A6077D">
          <w:rPr>
            <w:sz w:val="22"/>
            <w:szCs w:val="22"/>
          </w:rPr>
          <w:delText xml:space="preserve"> electronic medical records</w:delText>
        </w:r>
        <w:r w:rsidR="007B3257" w:rsidRPr="004F22A4" w:rsidDel="00A6077D">
          <w:rPr>
            <w:sz w:val="22"/>
            <w:szCs w:val="22"/>
          </w:rPr>
          <w:delText xml:space="preserve"> of </w:delText>
        </w:r>
        <w:r w:rsidRPr="004F22A4" w:rsidDel="00A6077D">
          <w:rPr>
            <w:sz w:val="22"/>
            <w:szCs w:val="22"/>
          </w:rPr>
          <w:delText>hypertensive US veterans diagnosed with COVID-19 and hospitalized between March 1, 2020</w:delText>
        </w:r>
        <w:r w:rsidR="003D769E" w:rsidRPr="004F22A4" w:rsidDel="00A6077D">
          <w:rPr>
            <w:sz w:val="22"/>
            <w:szCs w:val="22"/>
          </w:rPr>
          <w:delText>,</w:delText>
        </w:r>
        <w:r w:rsidRPr="004F22A4" w:rsidDel="00A6077D">
          <w:rPr>
            <w:sz w:val="22"/>
            <w:szCs w:val="22"/>
          </w:rPr>
          <w:delText xml:space="preserve"> and February 28, 202</w:delText>
        </w:r>
        <w:r w:rsidR="00FB7814" w:rsidRPr="004F22A4" w:rsidDel="00A6077D">
          <w:rPr>
            <w:sz w:val="22"/>
            <w:szCs w:val="22"/>
          </w:rPr>
          <w:delText>2</w:delText>
        </w:r>
        <w:r w:rsidR="003D769E" w:rsidRPr="004F22A4" w:rsidDel="00A6077D">
          <w:rPr>
            <w:sz w:val="22"/>
            <w:szCs w:val="22"/>
          </w:rPr>
          <w:delText>,</w:delText>
        </w:r>
        <w:r w:rsidRPr="004F22A4" w:rsidDel="00A6077D">
          <w:rPr>
            <w:sz w:val="22"/>
            <w:szCs w:val="22"/>
          </w:rPr>
          <w:delText xml:space="preserve"> within the nationwide Department of Veterans Hospital Administration (VHA). A selection of information related to SARS-CoV-2 tested veterans</w:delText>
        </w:r>
        <w:r w:rsidR="003D769E" w:rsidRPr="004F22A4" w:rsidDel="00A6077D">
          <w:rPr>
            <w:sz w:val="22"/>
            <w:szCs w:val="22"/>
          </w:rPr>
          <w:delText>,</w:delText>
        </w:r>
        <w:r w:rsidRPr="004F22A4" w:rsidDel="00A6077D">
          <w:rPr>
            <w:sz w:val="22"/>
            <w:szCs w:val="22"/>
          </w:rPr>
          <w:delText xml:space="preserve"> such as COVID-19 infection index date, type of test, death or hospital discharg</w:delText>
        </w:r>
        <w:r w:rsidR="00880617" w:rsidRPr="004F22A4" w:rsidDel="00A6077D">
          <w:rPr>
            <w:sz w:val="22"/>
            <w:szCs w:val="22"/>
          </w:rPr>
          <w:delText>e</w:delText>
        </w:r>
        <w:r w:rsidR="00862F88" w:rsidRPr="004F22A4" w:rsidDel="00A6077D">
          <w:rPr>
            <w:sz w:val="22"/>
            <w:szCs w:val="22"/>
          </w:rPr>
          <w:delText>,</w:delText>
        </w:r>
        <w:r w:rsidRPr="004F22A4" w:rsidDel="00A6077D">
          <w:rPr>
            <w:sz w:val="22"/>
            <w:szCs w:val="22"/>
          </w:rPr>
          <w:delText xml:space="preserve"> ventilat</w:delText>
        </w:r>
        <w:r w:rsidR="00862F88" w:rsidRPr="004F22A4" w:rsidDel="00A6077D">
          <w:rPr>
            <w:sz w:val="22"/>
            <w:szCs w:val="22"/>
          </w:rPr>
          <w:delText>ion</w:delText>
        </w:r>
        <w:r w:rsidRPr="004F22A4" w:rsidDel="00A6077D">
          <w:rPr>
            <w:sz w:val="22"/>
            <w:szCs w:val="22"/>
          </w:rPr>
          <w:delText>, comorbidities, and medication use</w:delText>
        </w:r>
        <w:r w:rsidR="003D769E" w:rsidRPr="004F22A4" w:rsidDel="00A6077D">
          <w:rPr>
            <w:sz w:val="22"/>
            <w:szCs w:val="22"/>
          </w:rPr>
          <w:delText>,</w:delText>
        </w:r>
        <w:r w:rsidR="00223AF7" w:rsidRPr="004F22A4" w:rsidDel="00A6077D">
          <w:rPr>
            <w:sz w:val="22"/>
            <w:szCs w:val="22"/>
          </w:rPr>
          <w:delText>was</w:delText>
        </w:r>
        <w:r w:rsidRPr="004F22A4" w:rsidDel="00A6077D">
          <w:rPr>
            <w:sz w:val="22"/>
            <w:szCs w:val="22"/>
          </w:rPr>
          <w:delText xml:space="preserve"> collected from the COVID-19 Shared Data Resources. This </w:delText>
        </w:r>
        <w:r w:rsidR="00C72EB3" w:rsidRPr="004F22A4" w:rsidDel="00A6077D">
          <w:rPr>
            <w:sz w:val="22"/>
            <w:szCs w:val="22"/>
          </w:rPr>
          <w:delText xml:space="preserve">shared data </w:delText>
        </w:r>
        <w:r w:rsidRPr="004F22A4" w:rsidDel="00A6077D">
          <w:rPr>
            <w:sz w:val="22"/>
            <w:szCs w:val="22"/>
          </w:rPr>
          <w:delText xml:space="preserve">resource </w:delText>
        </w:r>
        <w:r w:rsidR="00D1553C" w:rsidRPr="004F22A4" w:rsidDel="00A6077D">
          <w:rPr>
            <w:sz w:val="22"/>
            <w:szCs w:val="22"/>
          </w:rPr>
          <w:delText>contains</w:delText>
        </w:r>
        <w:r w:rsidRPr="004F22A4" w:rsidDel="00A6077D">
          <w:rPr>
            <w:sz w:val="22"/>
            <w:szCs w:val="22"/>
          </w:rPr>
          <w:delText xml:space="preserve"> information </w:delText>
        </w:r>
        <w:r w:rsidR="000A1CA1" w:rsidRPr="004F22A4" w:rsidDel="00A6077D">
          <w:rPr>
            <w:sz w:val="22"/>
            <w:szCs w:val="22"/>
          </w:rPr>
          <w:delText>on</w:delText>
        </w:r>
        <w:r w:rsidRPr="004F22A4" w:rsidDel="00A6077D">
          <w:rPr>
            <w:sz w:val="22"/>
            <w:szCs w:val="22"/>
          </w:rPr>
          <w:delText xml:space="preserve"> veterans who were </w:delText>
        </w:r>
        <w:r w:rsidR="00703687" w:rsidRPr="004F22A4" w:rsidDel="00A6077D">
          <w:rPr>
            <w:sz w:val="22"/>
            <w:szCs w:val="22"/>
          </w:rPr>
          <w:delText>diagnosed with</w:delText>
        </w:r>
        <w:r w:rsidRPr="004F22A4" w:rsidDel="00A6077D">
          <w:rPr>
            <w:sz w:val="22"/>
            <w:szCs w:val="22"/>
          </w:rPr>
          <w:delText xml:space="preserve"> COVID</w:delText>
        </w:r>
        <w:r w:rsidR="00703687" w:rsidRPr="004F22A4" w:rsidDel="00A6077D">
          <w:rPr>
            <w:sz w:val="22"/>
            <w:szCs w:val="22"/>
          </w:rPr>
          <w:delText>-19</w:delText>
        </w:r>
        <w:r w:rsidRPr="004F22A4" w:rsidDel="00A6077D">
          <w:rPr>
            <w:sz w:val="22"/>
            <w:szCs w:val="22"/>
          </w:rPr>
          <w:delText xml:space="preserve"> within VHA </w:delText>
        </w:r>
        <w:r w:rsidR="00D92ADD" w:rsidRPr="004F22A4" w:rsidDel="00A6077D">
          <w:rPr>
            <w:sz w:val="22"/>
            <w:szCs w:val="22"/>
          </w:rPr>
          <w:delText xml:space="preserve">collected </w:delText>
        </w:r>
        <w:r w:rsidRPr="004F22A4" w:rsidDel="00A6077D">
          <w:rPr>
            <w:sz w:val="22"/>
            <w:szCs w:val="22"/>
          </w:rPr>
          <w:delText xml:space="preserve">from the </w:delText>
        </w:r>
        <w:r w:rsidR="00D26A08" w:rsidRPr="004F22A4" w:rsidDel="00A6077D">
          <w:rPr>
            <w:sz w:val="22"/>
            <w:szCs w:val="22"/>
          </w:rPr>
          <w:delText>VHA's</w:delText>
        </w:r>
        <w:r w:rsidRPr="004F22A4" w:rsidDel="00A6077D">
          <w:rPr>
            <w:sz w:val="22"/>
            <w:szCs w:val="22"/>
          </w:rPr>
          <w:delText xml:space="preserve"> Corporate Data Warehouse (CDW)</w:delText>
        </w:r>
        <w:r w:rsidR="007C66D2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3C742A" w:rsidRPr="004F22A4" w:rsidDel="00A6077D">
          <w:rPr>
            <w:sz w:val="22"/>
            <w:szCs w:val="22"/>
          </w:rPr>
          <w:delInstrText xml:space="preserve"> ADDIN EN.CITE &lt;EndNote&gt;&lt;Cite&gt;&lt;RecNum&gt;396&lt;/RecNum&gt;&lt;DisplayText&gt;&lt;style face="superscript"&gt;26&lt;/style&gt;&lt;/DisplayText&gt;&lt;record&gt;&lt;rec-number&gt;396&lt;/rec-number&gt;&lt;foreign-keys&gt;&lt;key app="EN" db-id="xdsf0txsk9v5ese005vxr0215x05z0z5wd02" timestamp="1627363333"&gt;396&lt;/key&gt;&lt;/foreign-keys&gt;&lt;ref-type name="Web Page"&gt;12&lt;/ref-type&gt;&lt;contributors&gt;&lt;/contributors&gt;&lt;titles&gt;&lt;title&gt;Corporate Data Warehouse (CDW)&lt;/title&gt;&lt;/titles&gt;&lt;volume&gt;2020&lt;/volume&gt;&lt;dates&gt;&lt;/dates&gt;&lt;publisher&gt;Department of Veterans Affairs&lt;/publisher&gt;&lt;urls&gt;&lt;related-urls&gt;&lt;url&gt;https://www.data.va.gov/dataset/Corporate-Data-Warehouse-CDW-/ftpi-epf7&lt;/url&gt;&lt;/related-urls&gt;&lt;/urls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26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Pr="004F22A4" w:rsidDel="00A6077D">
          <w:rPr>
            <w:sz w:val="22"/>
            <w:szCs w:val="22"/>
          </w:rPr>
          <w:delText xml:space="preserve"> Within the COVID-19 Shared Data Resources</w:delText>
        </w:r>
        <w:r w:rsidR="00890B5A" w:rsidRPr="004F22A4" w:rsidDel="00A6077D">
          <w:rPr>
            <w:sz w:val="22"/>
            <w:szCs w:val="22"/>
          </w:rPr>
          <w:delText>,t</w:delText>
        </w:r>
        <w:r w:rsidRPr="004F22A4" w:rsidDel="00A6077D">
          <w:rPr>
            <w:sz w:val="22"/>
            <w:szCs w:val="22"/>
          </w:rPr>
          <w:delText>he index date was defined as the first positive SARS-CoV-2 test</w:delText>
        </w:r>
        <w:r w:rsidR="00D1553C" w:rsidRPr="004F22A4" w:rsidDel="00A6077D">
          <w:rPr>
            <w:sz w:val="22"/>
            <w:szCs w:val="22"/>
          </w:rPr>
          <w:delText xml:space="preserve"> date</w:delText>
        </w:r>
        <w:r w:rsidRPr="004F22A4" w:rsidDel="00A6077D">
          <w:rPr>
            <w:sz w:val="22"/>
            <w:szCs w:val="22"/>
          </w:rPr>
          <w:delText xml:space="preserve"> or the hospitalization admission date if veterans </w:delText>
        </w:r>
        <w:r w:rsidR="00D1553C" w:rsidRPr="004F22A4" w:rsidDel="00A6077D">
          <w:rPr>
            <w:sz w:val="22"/>
            <w:szCs w:val="22"/>
          </w:rPr>
          <w:delText>received care</w:delText>
        </w:r>
        <w:r w:rsidRPr="004F22A4" w:rsidDel="00A6077D">
          <w:rPr>
            <w:sz w:val="22"/>
            <w:szCs w:val="22"/>
          </w:rPr>
          <w:delText xml:space="preserve"> 15 days before the positive test date</w:delText>
        </w:r>
        <w:r w:rsidR="005F5107" w:rsidRPr="004F22A4" w:rsidDel="00A6077D">
          <w:rPr>
            <w:sz w:val="22"/>
            <w:szCs w:val="22"/>
          </w:rPr>
          <w:delText>.</w:delText>
        </w:r>
        <w:r w:rsidR="00EB62B5" w:rsidRPr="004F22A4" w:rsidDel="00A6077D">
          <w:rPr>
            <w:sz w:val="22"/>
            <w:szCs w:val="22"/>
          </w:rPr>
          <w:delText>Patient’s hypertensive medication usage within 90 days prior to the index date was used for analysis.</w:delText>
        </w:r>
        <w:r w:rsidRPr="004F22A4" w:rsidDel="00A6077D">
          <w:rPr>
            <w:sz w:val="22"/>
            <w:szCs w:val="22"/>
          </w:rPr>
          <w:delText xml:space="preserve">Severity was defined as </w:delText>
        </w:r>
        <w:r w:rsidR="005F5107" w:rsidRPr="004F22A4" w:rsidDel="00A6077D">
          <w:rPr>
            <w:sz w:val="22"/>
            <w:szCs w:val="22"/>
          </w:rPr>
          <w:delText xml:space="preserve">mechanical </w:delText>
        </w:r>
        <w:r w:rsidRPr="004F22A4" w:rsidDel="00A6077D">
          <w:rPr>
            <w:sz w:val="22"/>
            <w:szCs w:val="22"/>
          </w:rPr>
          <w:delText xml:space="preserve">ventilator use or death within </w:delText>
        </w:r>
        <w:r w:rsidR="00D1553C" w:rsidRPr="004F22A4" w:rsidDel="00A6077D">
          <w:rPr>
            <w:sz w:val="22"/>
            <w:szCs w:val="22"/>
          </w:rPr>
          <w:delText>60 days</w:delText>
        </w:r>
        <w:r w:rsidRPr="004F22A4" w:rsidDel="00A6077D">
          <w:rPr>
            <w:sz w:val="22"/>
            <w:szCs w:val="22"/>
          </w:rPr>
          <w:delText xml:space="preserve"> of hospitalization/index date. </w:delText>
        </w:r>
      </w:del>
    </w:p>
    <w:p w14:paraId="3F02ED69" w14:textId="59D3BE77" w:rsidR="004A6612" w:rsidRPr="004F22A4" w:rsidDel="00A6077D" w:rsidRDefault="004A6612" w:rsidP="00F32CAB">
      <w:pPr>
        <w:spacing w:line="480" w:lineRule="auto"/>
        <w:jc w:val="both"/>
        <w:rPr>
          <w:del w:id="97" w:author="Vishnu Singh" w:date="2025-02-11T01:06:00Z"/>
          <w:b/>
          <w:i/>
          <w:sz w:val="22"/>
          <w:szCs w:val="22"/>
          <w:u w:val="single"/>
        </w:rPr>
      </w:pPr>
    </w:p>
    <w:p w14:paraId="6E5AA1A5" w14:textId="722052A9" w:rsidR="00DA34DD" w:rsidRPr="004F22A4" w:rsidDel="00A6077D" w:rsidRDefault="00DA34DD" w:rsidP="00F32CAB">
      <w:pPr>
        <w:spacing w:line="480" w:lineRule="auto"/>
        <w:jc w:val="both"/>
        <w:rPr>
          <w:del w:id="98" w:author="Vishnu Singh" w:date="2025-02-11T01:06:00Z"/>
          <w:sz w:val="22"/>
          <w:szCs w:val="22"/>
        </w:rPr>
      </w:pPr>
      <w:del w:id="99" w:author="Vishnu Singh" w:date="2025-02-11T01:06:00Z">
        <w:r w:rsidRPr="004F22A4" w:rsidDel="00A6077D">
          <w:rPr>
            <w:b/>
            <w:i/>
            <w:sz w:val="22"/>
            <w:szCs w:val="22"/>
          </w:rPr>
          <w:delText>Ethical statement and Institutional approvals</w:delText>
        </w:r>
        <w:r w:rsidRPr="004F22A4" w:rsidDel="00A6077D">
          <w:rPr>
            <w:sz w:val="22"/>
            <w:szCs w:val="22"/>
          </w:rPr>
          <w:delText>: Th</w:delText>
        </w:r>
        <w:r w:rsidR="009872A0" w:rsidRPr="004F22A4" w:rsidDel="00A6077D">
          <w:rPr>
            <w:sz w:val="22"/>
            <w:szCs w:val="22"/>
          </w:rPr>
          <w:delText>e Institutional Review Board determined th</w:delText>
        </w:r>
        <w:r w:rsidRPr="004F22A4" w:rsidDel="00A6077D">
          <w:rPr>
            <w:sz w:val="22"/>
            <w:szCs w:val="22"/>
          </w:rPr>
          <w:delText xml:space="preserve">is study (# 00133238) </w:delText>
        </w:r>
        <w:r w:rsidR="00A869CE" w:rsidRPr="004F22A4" w:rsidDel="00A6077D">
          <w:rPr>
            <w:sz w:val="22"/>
            <w:szCs w:val="22"/>
          </w:rPr>
          <w:delText xml:space="preserve">to be </w:delText>
        </w:r>
        <w:r w:rsidR="00C72EB3" w:rsidRPr="004F22A4" w:rsidDel="00A6077D">
          <w:rPr>
            <w:sz w:val="22"/>
            <w:szCs w:val="22"/>
          </w:rPr>
          <w:delText xml:space="preserve">exempt </w:delText>
        </w:r>
        <w:r w:rsidR="005F5107" w:rsidRPr="004F22A4" w:rsidDel="00A6077D">
          <w:rPr>
            <w:sz w:val="22"/>
            <w:szCs w:val="22"/>
          </w:rPr>
          <w:delText>and waived the requirement for informed consent</w:delText>
        </w:r>
        <w:r w:rsidRPr="004F22A4" w:rsidDel="00A6077D">
          <w:rPr>
            <w:sz w:val="22"/>
            <w:szCs w:val="22"/>
          </w:rPr>
          <w:delText xml:space="preserve">due to the </w:delText>
        </w:r>
        <w:r w:rsidR="00AE6CA8" w:rsidRPr="004F22A4" w:rsidDel="00A6077D">
          <w:rPr>
            <w:sz w:val="22"/>
            <w:szCs w:val="22"/>
          </w:rPr>
          <w:delText>de</w:delText>
        </w:r>
        <w:r w:rsidR="00C72EB3" w:rsidRPr="004F22A4" w:rsidDel="00A6077D">
          <w:rPr>
            <w:sz w:val="22"/>
            <w:szCs w:val="22"/>
          </w:rPr>
          <w:delText>-</w:delText>
        </w:r>
        <w:r w:rsidR="00AE6CA8" w:rsidRPr="004F22A4" w:rsidDel="00A6077D">
          <w:rPr>
            <w:sz w:val="22"/>
            <w:szCs w:val="22"/>
          </w:rPr>
          <w:delText>identified</w:delText>
        </w:r>
        <w:r w:rsidR="00DD3B7B" w:rsidRPr="004F22A4" w:rsidDel="00A6077D">
          <w:rPr>
            <w:sz w:val="22"/>
            <w:szCs w:val="22"/>
          </w:rPr>
          <w:delText xml:space="preserve"> nature</w:delText>
        </w:r>
        <w:r w:rsidRPr="004F22A4" w:rsidDel="00A6077D">
          <w:rPr>
            <w:sz w:val="22"/>
            <w:szCs w:val="22"/>
          </w:rPr>
          <w:delText xml:space="preserve"> of the data. The COVID-19 Shared Data Resources we</w:delText>
        </w:r>
        <w:r w:rsidR="00C72EB3" w:rsidRPr="004F22A4" w:rsidDel="00A6077D">
          <w:rPr>
            <w:sz w:val="22"/>
            <w:szCs w:val="22"/>
          </w:rPr>
          <w:delText>r</w:delText>
        </w:r>
        <w:r w:rsidRPr="004F22A4" w:rsidDel="00A6077D">
          <w:rPr>
            <w:sz w:val="22"/>
            <w:szCs w:val="22"/>
          </w:rPr>
          <w:delText xml:space="preserve">e accessed and analyzed via the VA informatics and computing infrastructure server (VINCI), ensuring </w:delText>
        </w:r>
        <w:r w:rsidR="00D26A08" w:rsidRPr="004F22A4" w:rsidDel="00A6077D">
          <w:rPr>
            <w:sz w:val="22"/>
            <w:szCs w:val="22"/>
          </w:rPr>
          <w:delText>veterans'</w:delText>
        </w:r>
        <w:r w:rsidRPr="004F22A4" w:rsidDel="00A6077D">
          <w:rPr>
            <w:sz w:val="22"/>
            <w:szCs w:val="22"/>
          </w:rPr>
          <w:delText xml:space="preserve"> privacy and data security.</w:delText>
        </w:r>
      </w:del>
    </w:p>
    <w:p w14:paraId="25F8223E" w14:textId="5D100F22" w:rsidR="004A6612" w:rsidRPr="004F22A4" w:rsidDel="00A6077D" w:rsidRDefault="004A6612" w:rsidP="00F32CAB">
      <w:pPr>
        <w:spacing w:line="480" w:lineRule="auto"/>
        <w:jc w:val="both"/>
        <w:rPr>
          <w:del w:id="100" w:author="Vishnu Singh" w:date="2025-02-11T01:06:00Z"/>
          <w:b/>
          <w:i/>
          <w:sz w:val="22"/>
          <w:szCs w:val="22"/>
          <w:u w:val="single"/>
        </w:rPr>
      </w:pPr>
    </w:p>
    <w:p w14:paraId="3B465C32" w14:textId="795546B7" w:rsidR="00DA34DD" w:rsidRPr="004F22A4" w:rsidDel="00A6077D" w:rsidRDefault="00DA34DD" w:rsidP="00F32CAB">
      <w:pPr>
        <w:spacing w:line="480" w:lineRule="auto"/>
        <w:jc w:val="both"/>
        <w:rPr>
          <w:del w:id="101" w:author="Vishnu Singh" w:date="2025-02-11T01:06:00Z"/>
          <w:sz w:val="22"/>
          <w:szCs w:val="22"/>
        </w:rPr>
      </w:pPr>
      <w:del w:id="102" w:author="Vishnu Singh" w:date="2025-02-11T01:06:00Z">
        <w:r w:rsidRPr="004F22A4" w:rsidDel="00A6077D">
          <w:rPr>
            <w:b/>
            <w:i/>
            <w:sz w:val="22"/>
            <w:szCs w:val="22"/>
          </w:rPr>
          <w:delText>Inclusion criteria:</w:delText>
        </w:r>
        <w:r w:rsidR="00410520" w:rsidRPr="004F22A4" w:rsidDel="00A6077D">
          <w:rPr>
            <w:sz w:val="22"/>
            <w:szCs w:val="22"/>
          </w:rPr>
          <w:delText xml:space="preserve">For the present study, inclusion criteria included patients who were 1) active users of the VA hospital system, 2) veterans aged 18 years and older, 3) hospitalized </w:delText>
        </w:r>
        <w:r w:rsidR="00485F6E" w:rsidRPr="004F22A4" w:rsidDel="00A6077D">
          <w:rPr>
            <w:sz w:val="22"/>
            <w:szCs w:val="22"/>
          </w:rPr>
          <w:delText>COVID-19-positive</w:delText>
        </w:r>
        <w:r w:rsidR="00410520" w:rsidRPr="004F22A4" w:rsidDel="00A6077D">
          <w:rPr>
            <w:sz w:val="22"/>
            <w:szCs w:val="22"/>
          </w:rPr>
          <w:delText xml:space="preserve"> veterans with an index date between March 1, 2020</w:delText>
        </w:r>
        <w:r w:rsidR="009872A0" w:rsidRPr="004F22A4" w:rsidDel="00A6077D">
          <w:rPr>
            <w:sz w:val="22"/>
            <w:szCs w:val="22"/>
          </w:rPr>
          <w:delText>,</w:delText>
        </w:r>
        <w:r w:rsidR="00410520" w:rsidRPr="004F22A4" w:rsidDel="00A6077D">
          <w:rPr>
            <w:sz w:val="22"/>
            <w:szCs w:val="22"/>
          </w:rPr>
          <w:delText xml:space="preserve"> and February 28, 202</w:delText>
        </w:r>
        <w:r w:rsidR="00FB7814" w:rsidRPr="004F22A4" w:rsidDel="00A6077D">
          <w:rPr>
            <w:sz w:val="22"/>
            <w:szCs w:val="22"/>
          </w:rPr>
          <w:delText>2</w:delText>
        </w:r>
        <w:r w:rsidR="009872A0" w:rsidRPr="004F22A4" w:rsidDel="00A6077D">
          <w:rPr>
            <w:sz w:val="22"/>
            <w:szCs w:val="22"/>
          </w:rPr>
          <w:delText>,</w:delText>
        </w:r>
        <w:r w:rsidR="00410520" w:rsidRPr="004F22A4" w:rsidDel="00A6077D">
          <w:rPr>
            <w:sz w:val="22"/>
            <w:szCs w:val="22"/>
          </w:rPr>
          <w:delText xml:space="preserve"> with a minimum of 60-day follow-up, and 4) diagnos</w:delText>
        </w:r>
        <w:r w:rsidR="002B2212" w:rsidRPr="004F22A4" w:rsidDel="00A6077D">
          <w:rPr>
            <w:sz w:val="22"/>
            <w:szCs w:val="22"/>
          </w:rPr>
          <w:delText>edwith</w:delText>
        </w:r>
        <w:r w:rsidR="00410520" w:rsidRPr="004F22A4" w:rsidDel="00A6077D">
          <w:rPr>
            <w:sz w:val="22"/>
            <w:szCs w:val="22"/>
          </w:rPr>
          <w:delText xml:space="preserve"> hypertension </w:delText>
        </w:r>
        <w:r w:rsidR="004523F0" w:rsidRPr="004F22A4" w:rsidDel="00A6077D">
          <w:rPr>
            <w:sz w:val="22"/>
            <w:szCs w:val="22"/>
          </w:rPr>
          <w:delText xml:space="preserve">at least </w:delText>
        </w:r>
        <w:r w:rsidR="000A1CA1" w:rsidRPr="004F22A4" w:rsidDel="00A6077D">
          <w:rPr>
            <w:sz w:val="22"/>
            <w:szCs w:val="22"/>
          </w:rPr>
          <w:delText>two</w:delText>
        </w:r>
        <w:r w:rsidR="004523F0" w:rsidRPr="004F22A4" w:rsidDel="00A6077D">
          <w:rPr>
            <w:sz w:val="22"/>
            <w:szCs w:val="22"/>
          </w:rPr>
          <w:delText xml:space="preserve"> years </w:delText>
        </w:r>
        <w:r w:rsidR="00410520" w:rsidRPr="004F22A4" w:rsidDel="00A6077D">
          <w:rPr>
            <w:sz w:val="22"/>
            <w:szCs w:val="22"/>
          </w:rPr>
          <w:delText xml:space="preserve">prior to the COVID-19 index date. </w:delText>
        </w:r>
      </w:del>
    </w:p>
    <w:p w14:paraId="154BC26F" w14:textId="5786D2F7" w:rsidR="00890B5A" w:rsidRPr="004F22A4" w:rsidDel="00A6077D" w:rsidRDefault="00890B5A" w:rsidP="00F32CAB">
      <w:pPr>
        <w:spacing w:line="480" w:lineRule="auto"/>
        <w:jc w:val="both"/>
        <w:rPr>
          <w:del w:id="103" w:author="Vishnu Singh" w:date="2025-02-11T01:06:00Z"/>
          <w:strike/>
          <w:sz w:val="22"/>
          <w:szCs w:val="22"/>
        </w:rPr>
      </w:pPr>
    </w:p>
    <w:p w14:paraId="166ECEC1" w14:textId="2345D0BF" w:rsidR="00D81EBA" w:rsidRPr="004F22A4" w:rsidDel="00A6077D" w:rsidRDefault="00DA34DD" w:rsidP="00F32CAB">
      <w:pPr>
        <w:spacing w:line="480" w:lineRule="auto"/>
        <w:jc w:val="both"/>
        <w:rPr>
          <w:del w:id="104" w:author="Vishnu Singh" w:date="2025-02-11T01:06:00Z"/>
          <w:b/>
          <w:i/>
          <w:sz w:val="22"/>
          <w:szCs w:val="22"/>
          <w:u w:val="single"/>
        </w:rPr>
      </w:pPr>
      <w:del w:id="105" w:author="Vishnu Singh" w:date="2025-02-11T01:06:00Z">
        <w:r w:rsidRPr="004F22A4" w:rsidDel="00A6077D">
          <w:rPr>
            <w:b/>
            <w:i/>
            <w:sz w:val="22"/>
            <w:szCs w:val="22"/>
          </w:rPr>
          <w:delText>Exposure/key study variable</w:delText>
        </w:r>
        <w:r w:rsidRPr="004F22A4" w:rsidDel="00A6077D">
          <w:rPr>
            <w:sz w:val="22"/>
            <w:szCs w:val="22"/>
          </w:rPr>
          <w:delText xml:space="preserve">: The variable </w:delText>
        </w:r>
        <w:r w:rsidR="00546CB2" w:rsidRPr="004F22A4" w:rsidDel="00A6077D">
          <w:rPr>
            <w:sz w:val="22"/>
            <w:szCs w:val="22"/>
          </w:rPr>
          <w:delText xml:space="preserve">of interest </w:delText>
        </w:r>
        <w:r w:rsidRPr="004F22A4" w:rsidDel="00A6077D">
          <w:rPr>
            <w:sz w:val="22"/>
            <w:szCs w:val="22"/>
          </w:rPr>
          <w:delText xml:space="preserve">was the pharmacological exposure to </w:delText>
        </w:r>
        <w:r w:rsidR="00A869CE" w:rsidRPr="004F22A4" w:rsidDel="00A6077D">
          <w:rPr>
            <w:sz w:val="22"/>
            <w:szCs w:val="22"/>
          </w:rPr>
          <w:delText>any of</w:delText>
        </w:r>
        <w:r w:rsidR="00DD3B7B" w:rsidRPr="004F22A4" w:rsidDel="00A6077D">
          <w:rPr>
            <w:sz w:val="22"/>
            <w:szCs w:val="22"/>
          </w:rPr>
          <w:delText>six</w:delText>
        </w:r>
        <w:r w:rsidR="002943B7" w:rsidRPr="004F22A4" w:rsidDel="00A6077D">
          <w:rPr>
            <w:sz w:val="22"/>
            <w:szCs w:val="22"/>
          </w:rPr>
          <w:delText xml:space="preserve">common </w:delText>
        </w:r>
        <w:r w:rsidRPr="004F22A4" w:rsidDel="00A6077D">
          <w:rPr>
            <w:sz w:val="22"/>
            <w:szCs w:val="22"/>
          </w:rPr>
          <w:delText>antihypertensive drugs (ACE</w:delText>
        </w:r>
        <w:r w:rsidR="00395D82" w:rsidRPr="004F22A4" w:rsidDel="00A6077D">
          <w:rPr>
            <w:sz w:val="22"/>
            <w:szCs w:val="22"/>
          </w:rPr>
          <w:delText>I</w:delText>
        </w:r>
        <w:r w:rsidRPr="004F22A4" w:rsidDel="00A6077D">
          <w:rPr>
            <w:sz w:val="22"/>
            <w:szCs w:val="22"/>
          </w:rPr>
          <w:delText xml:space="preserve">s, ARBs, CCBs, </w:delText>
        </w:r>
        <w:r w:rsidR="003F49DB" w:rsidRPr="004F22A4" w:rsidDel="00A6077D">
          <w:rPr>
            <w:sz w:val="22"/>
            <w:szCs w:val="22"/>
          </w:rPr>
          <w:delText>beta-blockers</w:delText>
        </w:r>
        <w:r w:rsidRPr="004F22A4" w:rsidDel="00A6077D">
          <w:rPr>
            <w:sz w:val="22"/>
            <w:szCs w:val="22"/>
          </w:rPr>
          <w:delText xml:space="preserve">, </w:delText>
        </w:r>
        <w:r w:rsidR="009872A0" w:rsidRPr="004F22A4" w:rsidDel="00A6077D">
          <w:rPr>
            <w:sz w:val="22"/>
            <w:szCs w:val="22"/>
          </w:rPr>
          <w:delText>alpha-</w:delText>
        </w:r>
        <w:r w:rsidR="00B352B9" w:rsidRPr="004F22A4" w:rsidDel="00A6077D">
          <w:rPr>
            <w:sz w:val="22"/>
            <w:szCs w:val="22"/>
          </w:rPr>
          <w:delText>blockers</w:delText>
        </w:r>
        <w:r w:rsidRPr="004F22A4" w:rsidDel="00A6077D">
          <w:rPr>
            <w:sz w:val="22"/>
            <w:szCs w:val="22"/>
          </w:rPr>
          <w:delText xml:space="preserve">, and diuretics). Veterans were defined as antihypertensive drug users if </w:delText>
        </w:r>
        <w:r w:rsidR="007A7AEF" w:rsidRPr="004F22A4" w:rsidDel="00A6077D">
          <w:rPr>
            <w:sz w:val="22"/>
            <w:szCs w:val="22"/>
          </w:rPr>
          <w:delText>they used these drugs</w:delText>
        </w:r>
        <w:r w:rsidR="00485F6E" w:rsidRPr="004F22A4" w:rsidDel="00A6077D">
          <w:rPr>
            <w:sz w:val="22"/>
            <w:szCs w:val="22"/>
          </w:rPr>
          <w:delText xml:space="preserve">within </w:delText>
        </w:r>
        <w:r w:rsidR="005F1B64" w:rsidRPr="004F22A4" w:rsidDel="00A6077D">
          <w:rPr>
            <w:sz w:val="22"/>
            <w:szCs w:val="22"/>
          </w:rPr>
          <w:delText>three months</w:delText>
        </w:r>
        <w:r w:rsidRPr="004F22A4" w:rsidDel="00A6077D">
          <w:rPr>
            <w:sz w:val="22"/>
            <w:szCs w:val="22"/>
          </w:rPr>
          <w:delText>prior to the COVID-19 index date</w:delText>
        </w:r>
        <w:r w:rsidR="002943B7" w:rsidRPr="004F22A4" w:rsidDel="00A6077D">
          <w:rPr>
            <w:sz w:val="22"/>
            <w:szCs w:val="22"/>
          </w:rPr>
          <w:delText>.</w:delText>
        </w:r>
        <w:r w:rsidR="00806A02" w:rsidRPr="004F22A4" w:rsidDel="00A6077D">
          <w:rPr>
            <w:sz w:val="22"/>
            <w:szCs w:val="22"/>
          </w:rPr>
          <w:delText xml:space="preserve"> Patients whom did not use the aforementioned antihypertensive medications </w:delText>
        </w:r>
        <w:r w:rsidR="005F1B64" w:rsidRPr="004F22A4" w:rsidDel="00A6077D">
          <w:rPr>
            <w:sz w:val="22"/>
            <w:szCs w:val="22"/>
          </w:rPr>
          <w:delText xml:space="preserve">during this time period </w:delText>
        </w:r>
        <w:r w:rsidR="00806A02" w:rsidRPr="004F22A4" w:rsidDel="00A6077D">
          <w:rPr>
            <w:sz w:val="22"/>
            <w:szCs w:val="22"/>
          </w:rPr>
          <w:delText>were placed in the zero category</w:delText>
        </w:r>
        <w:r w:rsidR="001A47DF" w:rsidRPr="004F22A4" w:rsidDel="00A6077D">
          <w:rPr>
            <w:sz w:val="22"/>
            <w:szCs w:val="22"/>
          </w:rPr>
          <w:delText xml:space="preserve"> of antihypertensive usage</w:delText>
        </w:r>
        <w:r w:rsidR="00806A02" w:rsidRPr="004F22A4" w:rsidDel="00A6077D">
          <w:rPr>
            <w:sz w:val="22"/>
            <w:szCs w:val="22"/>
          </w:rPr>
          <w:delText>.</w:delText>
        </w:r>
      </w:del>
    </w:p>
    <w:p w14:paraId="33FE7EF5" w14:textId="4865EBEE" w:rsidR="004A6612" w:rsidRPr="004F22A4" w:rsidDel="00A6077D" w:rsidRDefault="004A6612" w:rsidP="00F32CAB">
      <w:pPr>
        <w:spacing w:line="480" w:lineRule="auto"/>
        <w:jc w:val="both"/>
        <w:rPr>
          <w:del w:id="106" w:author="Vishnu Singh" w:date="2025-02-11T01:06:00Z"/>
          <w:b/>
          <w:i/>
          <w:sz w:val="22"/>
          <w:szCs w:val="22"/>
          <w:u w:val="single"/>
        </w:rPr>
      </w:pPr>
    </w:p>
    <w:p w14:paraId="4559435D" w14:textId="0CE35A39" w:rsidR="00FB0E85" w:rsidRPr="004F22A4" w:rsidDel="00A6077D" w:rsidRDefault="00DA34DD" w:rsidP="004B7087">
      <w:pPr>
        <w:spacing w:line="480" w:lineRule="auto"/>
        <w:jc w:val="both"/>
        <w:rPr>
          <w:del w:id="107" w:author="Vishnu Singh" w:date="2025-02-11T01:06:00Z"/>
          <w:sz w:val="22"/>
          <w:szCs w:val="22"/>
        </w:rPr>
      </w:pPr>
      <w:del w:id="108" w:author="Vishnu Singh" w:date="2025-02-11T01:06:00Z">
        <w:r w:rsidRPr="004F22A4" w:rsidDel="00A6077D">
          <w:rPr>
            <w:b/>
            <w:i/>
            <w:sz w:val="22"/>
            <w:szCs w:val="22"/>
          </w:rPr>
          <w:delText>Covariates</w:delText>
        </w:r>
        <w:r w:rsidRPr="004F22A4" w:rsidDel="00A6077D">
          <w:rPr>
            <w:sz w:val="22"/>
            <w:szCs w:val="22"/>
          </w:rPr>
          <w:delText xml:space="preserve">: </w:delText>
        </w:r>
        <w:r w:rsidRPr="004F22A4" w:rsidDel="00A6077D">
          <w:rPr>
            <w:rFonts w:eastAsiaTheme="minorHAnsi"/>
            <w:sz w:val="22"/>
            <w:szCs w:val="22"/>
          </w:rPr>
          <w:delText>To identify patient characteristics predictive for the clinical</w:delText>
        </w:r>
        <w:r w:rsidR="000A5380" w:rsidRPr="004F22A4" w:rsidDel="00A6077D">
          <w:rPr>
            <w:rFonts w:eastAsiaTheme="minorHAnsi"/>
            <w:sz w:val="22"/>
            <w:szCs w:val="22"/>
          </w:rPr>
          <w:delText>ly measured</w:delText>
        </w:r>
        <w:r w:rsidRPr="004F22A4" w:rsidDel="00A6077D">
          <w:rPr>
            <w:rFonts w:eastAsiaTheme="minorHAnsi"/>
            <w:sz w:val="22"/>
            <w:szCs w:val="22"/>
          </w:rPr>
          <w:delText>outcome</w:delText>
        </w:r>
        <w:r w:rsidR="000A5380" w:rsidRPr="004F22A4" w:rsidDel="00A6077D">
          <w:rPr>
            <w:rFonts w:eastAsiaTheme="minorHAnsi"/>
            <w:sz w:val="22"/>
            <w:szCs w:val="22"/>
          </w:rPr>
          <w:delText>s</w:delText>
        </w:r>
        <w:r w:rsidRPr="004F22A4" w:rsidDel="00A6077D">
          <w:rPr>
            <w:rFonts w:eastAsiaTheme="minorHAnsi"/>
            <w:sz w:val="22"/>
            <w:szCs w:val="22"/>
          </w:rPr>
          <w:delText>, the following regressors were extracted</w:delText>
        </w:r>
        <w:r w:rsidR="00C03E2F" w:rsidRPr="004F22A4" w:rsidDel="00A6077D">
          <w:rPr>
            <w:rFonts w:eastAsiaTheme="minorHAnsi"/>
            <w:sz w:val="22"/>
            <w:szCs w:val="22"/>
          </w:rPr>
          <w:delText xml:space="preserve">, </w:delText>
        </w:r>
        <w:r w:rsidRPr="004F22A4" w:rsidDel="00A6077D">
          <w:rPr>
            <w:rFonts w:eastAsiaTheme="minorHAnsi"/>
            <w:sz w:val="22"/>
            <w:szCs w:val="22"/>
          </w:rPr>
          <w:delText>collected</w:delText>
        </w:r>
        <w:r w:rsidR="009872A0" w:rsidRPr="004F22A4" w:rsidDel="00A6077D">
          <w:rPr>
            <w:rFonts w:eastAsiaTheme="minorHAnsi"/>
            <w:sz w:val="22"/>
            <w:szCs w:val="22"/>
          </w:rPr>
          <w:delText>,</w:delText>
        </w:r>
        <w:r w:rsidR="00C03E2F" w:rsidRPr="004F22A4" w:rsidDel="00A6077D">
          <w:rPr>
            <w:rFonts w:eastAsiaTheme="minorHAnsi"/>
            <w:sz w:val="22"/>
            <w:szCs w:val="22"/>
          </w:rPr>
          <w:delText xml:space="preserve"> and controlled for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 as potential confounders</w:delText>
        </w:r>
        <w:r w:rsidR="00C03E2F" w:rsidRPr="004F22A4" w:rsidDel="00A6077D">
          <w:rPr>
            <w:rFonts w:eastAsiaTheme="minorHAnsi"/>
            <w:sz w:val="22"/>
            <w:szCs w:val="22"/>
          </w:rPr>
          <w:delText xml:space="preserve"> in the multivariable models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: </w:delText>
        </w:r>
        <w:r w:rsidR="004B7087" w:rsidRPr="004F22A4" w:rsidDel="00A6077D">
          <w:rPr>
            <w:rFonts w:eastAsiaTheme="minorHAnsi"/>
            <w:sz w:val="22"/>
            <w:szCs w:val="22"/>
          </w:rPr>
          <w:delText xml:space="preserve">age, gender, race, income, Body Mass Index (BMI), smoking status, alcohol dependence, comorbidities (chronic kidney disease (CKD),chronic obstructive pulmonary disease (COPD),heart failure (HF),diabetes mellitus (DM),coronary artery/heart disease (CAHD), </w:delText>
        </w:r>
        <w:r w:rsidR="00223613" w:rsidRPr="004F22A4" w:rsidDel="00A6077D">
          <w:rPr>
            <w:rFonts w:eastAsiaTheme="minorHAnsi"/>
            <w:sz w:val="22"/>
            <w:szCs w:val="22"/>
          </w:rPr>
          <w:delText xml:space="preserve">diabetes mellitus  (DM, </w:delText>
        </w:r>
        <w:r w:rsidR="004B7087" w:rsidRPr="004F22A4" w:rsidDel="00A6077D">
          <w:rPr>
            <w:rFonts w:eastAsiaTheme="minorHAnsi"/>
            <w:sz w:val="22"/>
            <w:szCs w:val="22"/>
          </w:rPr>
          <w:delText>cancer, HIV, liver disease, sickle cell disease</w:delText>
        </w:r>
        <w:r w:rsidRPr="004F22A4" w:rsidDel="00A6077D">
          <w:rPr>
            <w:rFonts w:eastAsiaTheme="minorHAnsi"/>
            <w:sz w:val="22"/>
            <w:szCs w:val="22"/>
          </w:rPr>
          <w:delText>,</w:delText>
        </w:r>
        <w:r w:rsidR="0023693B" w:rsidRPr="004F22A4" w:rsidDel="00A6077D">
          <w:rPr>
            <w:rFonts w:eastAsiaTheme="minorHAnsi"/>
            <w:sz w:val="22"/>
            <w:szCs w:val="22"/>
          </w:rPr>
          <w:delText xml:space="preserve"> asthma</w:delText>
        </w:r>
        <w:r w:rsidR="004B7087" w:rsidRPr="004F22A4" w:rsidDel="00A6077D">
          <w:rPr>
            <w:rFonts w:eastAsiaTheme="minorHAnsi"/>
            <w:sz w:val="22"/>
            <w:szCs w:val="22"/>
          </w:rPr>
          <w:delText>)</w:delText>
        </w:r>
        <w:r w:rsidR="005E4A02" w:rsidRPr="004F22A4" w:rsidDel="00A6077D">
          <w:rPr>
            <w:rFonts w:eastAsiaTheme="minorHAnsi"/>
            <w:sz w:val="22"/>
            <w:szCs w:val="22"/>
          </w:rPr>
          <w:delText xml:space="preserve"> and </w:delText>
        </w:r>
        <w:r w:rsidR="0023693B" w:rsidRPr="004F22A4" w:rsidDel="00A6077D">
          <w:rPr>
            <w:rFonts w:eastAsiaTheme="minorHAnsi"/>
            <w:sz w:val="22"/>
            <w:szCs w:val="22"/>
          </w:rPr>
          <w:delText>Charlson Comorbidity Index</w:delText>
        </w:r>
        <w:r w:rsidRPr="004F22A4" w:rsidDel="00A6077D">
          <w:rPr>
            <w:rFonts w:eastAsiaTheme="minorHAnsi"/>
            <w:sz w:val="22"/>
            <w:szCs w:val="22"/>
          </w:rPr>
          <w:delText>. As the JNC-8 protocol</w:delText>
        </w:r>
        <w:r w:rsidR="00686A60" w:rsidRPr="004F22A4" w:rsidDel="00A6077D">
          <w:rPr>
            <w:rFonts w:eastAsiaTheme="minorHAnsi"/>
            <w:sz w:val="22"/>
            <w:szCs w:val="22"/>
          </w:rPr>
          <w:fldChar w:fldCharType="begin">
            <w:fldData xml:space="preserve">PEVuZE5vdGU+PENpdGU+PEF1dGhvcj5KYW1lczwvQXV0aG9yPjxZZWFyPjIwMTQ8L1llYXI+PFJl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</w:fldData>
          </w:fldChar>
        </w:r>
        <w:r w:rsidR="003C742A" w:rsidRPr="004F22A4" w:rsidDel="00A6077D">
          <w:rPr>
            <w:rFonts w:eastAsiaTheme="minorHAnsi"/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rFonts w:eastAsiaTheme="minorHAnsi"/>
            <w:sz w:val="22"/>
            <w:szCs w:val="22"/>
          </w:rPr>
          <w:fldChar w:fldCharType="begin">
            <w:fldData xml:space="preserve">PEVuZE5vdGU+PENpdGU+PEF1dGhvcj5KYW1lczwvQXV0aG9yPjxZZWFyPjIwMTQ8L1llYXI+PFJl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</w:fldData>
          </w:fldChar>
        </w:r>
        <w:r w:rsidR="003C742A" w:rsidRPr="004F22A4" w:rsidDel="00A6077D">
          <w:rPr>
            <w:rFonts w:eastAsiaTheme="minorHAnsi"/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rFonts w:eastAsiaTheme="minorHAnsi"/>
            <w:sz w:val="22"/>
            <w:szCs w:val="22"/>
          </w:rPr>
        </w:r>
        <w:r w:rsidR="00686A60" w:rsidRPr="004F22A4" w:rsidDel="00A6077D">
          <w:rPr>
            <w:rFonts w:eastAsiaTheme="minorHAnsi"/>
            <w:sz w:val="22"/>
            <w:szCs w:val="22"/>
          </w:rPr>
          <w:fldChar w:fldCharType="end"/>
        </w:r>
        <w:r w:rsidR="00686A60" w:rsidRPr="004F22A4" w:rsidDel="00A6077D">
          <w:rPr>
            <w:rFonts w:eastAsiaTheme="minorHAnsi"/>
            <w:sz w:val="22"/>
            <w:szCs w:val="22"/>
          </w:rPr>
        </w:r>
        <w:r w:rsidR="00686A60" w:rsidRPr="004F22A4" w:rsidDel="00A6077D">
          <w:rPr>
            <w:rFonts w:eastAsiaTheme="minorHAnsi"/>
            <w:sz w:val="22"/>
            <w:szCs w:val="22"/>
          </w:rPr>
          <w:fldChar w:fldCharType="separate"/>
        </w:r>
        <w:r w:rsidR="003C742A" w:rsidRPr="004F22A4" w:rsidDel="00A6077D">
          <w:rPr>
            <w:rFonts w:eastAsiaTheme="minorHAnsi"/>
            <w:noProof/>
            <w:sz w:val="22"/>
            <w:szCs w:val="22"/>
            <w:vertAlign w:val="superscript"/>
          </w:rPr>
          <w:delText>27</w:delText>
        </w:r>
        <w:r w:rsidR="00686A60" w:rsidRPr="004F22A4" w:rsidDel="00A6077D">
          <w:rPr>
            <w:rFonts w:eastAsiaTheme="minorHAnsi"/>
            <w:sz w:val="22"/>
            <w:szCs w:val="22"/>
          </w:rPr>
          <w:fldChar w:fldCharType="end"/>
        </w:r>
        <w:r w:rsidRPr="004F22A4" w:rsidDel="00A6077D">
          <w:rPr>
            <w:rFonts w:eastAsiaTheme="minorHAnsi"/>
            <w:sz w:val="22"/>
            <w:szCs w:val="22"/>
          </w:rPr>
          <w:delText xml:space="preserve">for first- and second-line antihypertensive treatments for </w:delText>
        </w:r>
        <w:r w:rsidR="00C22D38" w:rsidRPr="004F22A4" w:rsidDel="00A6077D">
          <w:rPr>
            <w:rFonts w:eastAsiaTheme="minorHAnsi"/>
            <w:sz w:val="22"/>
            <w:szCs w:val="22"/>
          </w:rPr>
          <w:delText>B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lack Americans differ from that recommended for </w:delText>
        </w:r>
        <w:r w:rsidR="004A3BB3" w:rsidRPr="004F22A4" w:rsidDel="00A6077D">
          <w:rPr>
            <w:rFonts w:eastAsiaTheme="minorHAnsi"/>
            <w:sz w:val="22"/>
            <w:szCs w:val="22"/>
          </w:rPr>
          <w:delText>White</w:delText>
        </w:r>
        <w:r w:rsidR="00375BD2" w:rsidRPr="004F22A4" w:rsidDel="00A6077D">
          <w:rPr>
            <w:rFonts w:eastAsiaTheme="minorHAnsi"/>
            <w:sz w:val="22"/>
            <w:szCs w:val="22"/>
          </w:rPr>
          <w:delText xml:space="preserve"> Americans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 and other races, </w:delText>
        </w:r>
        <w:r w:rsidR="00DD3B7B" w:rsidRPr="004F22A4" w:rsidDel="00A6077D">
          <w:rPr>
            <w:rFonts w:eastAsiaTheme="minorHAnsi"/>
            <w:sz w:val="22"/>
            <w:szCs w:val="22"/>
          </w:rPr>
          <w:delText xml:space="preserve">the 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race </w:delText>
        </w:r>
        <w:r w:rsidR="009872A0" w:rsidRPr="004F22A4" w:rsidDel="00A6077D">
          <w:rPr>
            <w:rFonts w:eastAsiaTheme="minorHAnsi"/>
            <w:sz w:val="22"/>
            <w:szCs w:val="22"/>
          </w:rPr>
          <w:delText>categorization</w:delText>
        </w:r>
        <w:r w:rsidRPr="004F22A4" w:rsidDel="00A6077D">
          <w:rPr>
            <w:rFonts w:eastAsiaTheme="minorHAnsi"/>
            <w:sz w:val="22"/>
            <w:szCs w:val="22"/>
          </w:rPr>
          <w:delText>and analys</w:delText>
        </w:r>
        <w:r w:rsidR="000A1CA1" w:rsidRPr="004F22A4" w:rsidDel="00A6077D">
          <w:rPr>
            <w:rFonts w:eastAsiaTheme="minorHAnsi"/>
            <w:sz w:val="22"/>
            <w:szCs w:val="22"/>
          </w:rPr>
          <w:delText>e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s </w:delText>
        </w:r>
        <w:r w:rsidR="000A1CA1" w:rsidRPr="004F22A4" w:rsidDel="00A6077D">
          <w:rPr>
            <w:rFonts w:eastAsiaTheme="minorHAnsi"/>
            <w:sz w:val="22"/>
            <w:szCs w:val="22"/>
          </w:rPr>
          <w:delText>were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 limited to </w:delText>
        </w:r>
        <w:r w:rsidR="004A3BB3" w:rsidRPr="004F22A4" w:rsidDel="00A6077D">
          <w:rPr>
            <w:rFonts w:eastAsiaTheme="minorHAnsi"/>
            <w:sz w:val="22"/>
            <w:szCs w:val="22"/>
          </w:rPr>
          <w:delText>Black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, </w:delText>
        </w:r>
        <w:r w:rsidR="004A3BB3" w:rsidRPr="004F22A4" w:rsidDel="00A6077D">
          <w:rPr>
            <w:rFonts w:eastAsiaTheme="minorHAnsi"/>
            <w:sz w:val="22"/>
            <w:szCs w:val="22"/>
          </w:rPr>
          <w:delText>White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, and </w:delText>
        </w:r>
        <w:r w:rsidR="00D26A08" w:rsidRPr="004F22A4" w:rsidDel="00A6077D">
          <w:rPr>
            <w:rFonts w:eastAsiaTheme="minorHAnsi"/>
            <w:sz w:val="22"/>
            <w:szCs w:val="22"/>
          </w:rPr>
          <w:delText>others</w:delText>
        </w:r>
        <w:r w:rsidRPr="004F22A4" w:rsidDel="00A6077D">
          <w:rPr>
            <w:rFonts w:eastAsiaTheme="minorHAnsi"/>
            <w:sz w:val="22"/>
            <w:szCs w:val="22"/>
          </w:rPr>
          <w:delText xml:space="preserve">. </w:delText>
        </w:r>
      </w:del>
    </w:p>
    <w:p w14:paraId="0C7A0FC5" w14:textId="0909034B" w:rsidR="00DD487F" w:rsidRPr="004F22A4" w:rsidDel="00A6077D" w:rsidRDefault="00DD487F" w:rsidP="00F32CAB">
      <w:pPr>
        <w:spacing w:line="480" w:lineRule="auto"/>
        <w:jc w:val="both"/>
        <w:rPr>
          <w:del w:id="109" w:author="Vishnu Singh" w:date="2025-02-11T01:06:00Z"/>
          <w:sz w:val="22"/>
          <w:szCs w:val="22"/>
        </w:rPr>
      </w:pPr>
    </w:p>
    <w:p w14:paraId="41BBA8E5" w14:textId="64486F3F" w:rsidR="00DE2612" w:rsidRPr="004F22A4" w:rsidDel="00A6077D" w:rsidRDefault="00DE2612" w:rsidP="00F32CAB">
      <w:pPr>
        <w:pStyle w:val="Heading2"/>
        <w:spacing w:before="0" w:line="480" w:lineRule="auto"/>
        <w:jc w:val="both"/>
        <w:rPr>
          <w:del w:id="110" w:author="Vishnu Singh" w:date="2025-02-11T01:06:00Z"/>
          <w:rFonts w:ascii="Times New Roman" w:eastAsia="Times New Roman" w:hAnsi="Times New Roman" w:cs="Times New Roman"/>
          <w:color w:val="auto"/>
          <w:sz w:val="22"/>
          <w:szCs w:val="22"/>
        </w:rPr>
      </w:pPr>
      <w:del w:id="111" w:author="Vishnu Singh" w:date="2025-02-11T01:06:00Z">
        <w:r w:rsidRPr="004F22A4" w:rsidDel="00A6077D">
          <w:rPr>
            <w:rFonts w:ascii="Times New Roman" w:eastAsia="Times New Roman" w:hAnsi="Times New Roman" w:cs="Times New Roman"/>
            <w:b/>
            <w:i/>
            <w:color w:val="auto"/>
            <w:sz w:val="22"/>
            <w:szCs w:val="22"/>
          </w:rPr>
          <w:delText>Statistical analysis</w:delText>
        </w:r>
        <w:r w:rsidR="00D26A08" w:rsidRPr="004F22A4" w:rsidDel="00A6077D">
          <w:rPr>
            <w:rFonts w:ascii="Times New Roman" w:eastAsia="Times New Roman" w:hAnsi="Times New Roman" w:cs="Times New Roman"/>
            <w:b/>
            <w:i/>
            <w:color w:val="auto"/>
            <w:sz w:val="22"/>
            <w:szCs w:val="22"/>
          </w:rPr>
          <w:delText>:</w:delText>
        </w:r>
        <w:r w:rsidR="000A5380"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Cox proportional hazards </w:delText>
        </w:r>
        <w:r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models were used to test the association between </w:delText>
        </w:r>
        <w:r w:rsidR="00852C03"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>mechanical ventilation</w:delText>
        </w:r>
        <w:r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 and </w:delText>
        </w:r>
        <w:r w:rsidR="00776265"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>death</w:delText>
        </w:r>
        <w:r w:rsidR="00D47A50"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outcomes </w:delText>
        </w:r>
        <w:r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and </w:delText>
        </w:r>
        <w:r w:rsidR="00B40A0B"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the </w:delText>
        </w:r>
        <w:r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use of antihypertensive drugs. Hazard ratios (HR) with 95% confidence intervals (95% CI) </w:delText>
        </w:r>
        <w:r w:rsidR="009872A0"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and p-values </w:delText>
        </w:r>
        <w:r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were reported. All statistical analyses were conducted using R version 4.0.2 (https://www.R-project.org). </w:delText>
        </w:r>
        <w:r w:rsidR="00485F6E"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>Publication-quality</w:delText>
        </w:r>
        <w:r w:rsidRPr="004F22A4" w:rsidDel="00A6077D">
          <w:rPr>
            <w:rFonts w:ascii="Times New Roman" w:eastAsia="Times New Roman" w:hAnsi="Times New Roman" w:cs="Times New Roman"/>
            <w:color w:val="auto"/>
            <w:sz w:val="22"/>
            <w:szCs w:val="22"/>
          </w:rPr>
          <w:delText xml:space="preserve"> images were obtained using Adobe Photoshop CC 2019 (San Jose, CA). </w:delText>
        </w:r>
      </w:del>
    </w:p>
    <w:p w14:paraId="574B3919" w14:textId="49E0B75A" w:rsidR="00FB0E85" w:rsidRPr="004F22A4" w:rsidDel="00A6077D" w:rsidRDefault="00FB0E85" w:rsidP="00F32CAB">
      <w:pPr>
        <w:spacing w:line="480" w:lineRule="auto"/>
        <w:jc w:val="both"/>
        <w:rPr>
          <w:del w:id="112" w:author="Vishnu Singh" w:date="2025-02-11T01:06:00Z"/>
          <w:b/>
          <w:bCs/>
          <w:i/>
          <w:iCs/>
          <w:sz w:val="22"/>
          <w:szCs w:val="22"/>
        </w:rPr>
      </w:pPr>
    </w:p>
    <w:p w14:paraId="7BDA6119" w14:textId="75121765" w:rsidR="003A1EDA" w:rsidRPr="004F22A4" w:rsidDel="00A6077D" w:rsidRDefault="00DE2612" w:rsidP="007258E0">
      <w:pPr>
        <w:spacing w:line="480" w:lineRule="auto"/>
        <w:jc w:val="both"/>
        <w:rPr>
          <w:del w:id="113" w:author="Vishnu Singh" w:date="2025-02-11T01:06:00Z"/>
          <w:rFonts w:eastAsiaTheme="minorHAnsi"/>
          <w:b/>
          <w:bCs/>
          <w:sz w:val="22"/>
          <w:szCs w:val="22"/>
          <w:u w:val="single"/>
        </w:rPr>
        <w:sectPr w:rsidR="003A1EDA" w:rsidRPr="004F22A4" w:rsidDel="00A6077D" w:rsidSect="00B66631">
          <w:footerReference w:type="even" r:id="rId8"/>
          <w:footerReference w:type="default" r:id="rId9"/>
          <w:type w:val="continuous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del w:id="114" w:author="Vishnu Singh" w:date="2025-02-11T01:06:00Z">
        <w:r w:rsidRPr="004F22A4" w:rsidDel="00A6077D">
          <w:rPr>
            <w:b/>
            <w:bCs/>
            <w:i/>
            <w:iCs/>
            <w:sz w:val="22"/>
            <w:szCs w:val="22"/>
          </w:rPr>
          <w:delText xml:space="preserve">Cox regression models: </w:delText>
        </w:r>
        <w:r w:rsidRPr="004F22A4" w:rsidDel="00A6077D">
          <w:rPr>
            <w:sz w:val="22"/>
            <w:szCs w:val="22"/>
          </w:rPr>
          <w:delText>Univariable and multivariable Cox regression analyses were performed</w:delText>
        </w:r>
        <w:r w:rsidR="006416B3" w:rsidRPr="004F22A4" w:rsidDel="00A6077D">
          <w:rPr>
            <w:sz w:val="22"/>
            <w:szCs w:val="22"/>
          </w:rPr>
          <w:delText>,</w:delText>
        </w:r>
        <w:r w:rsidRPr="004F22A4" w:rsidDel="00A6077D">
          <w:rPr>
            <w:sz w:val="22"/>
            <w:szCs w:val="22"/>
          </w:rPr>
          <w:delText xml:space="preserve">accounting for time to event in days for either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Pr="004F22A4" w:rsidDel="00A6077D">
          <w:rPr>
            <w:sz w:val="22"/>
            <w:szCs w:val="22"/>
          </w:rPr>
          <w:delText xml:space="preserve">or </w:delText>
        </w:r>
        <w:r w:rsidR="00776265" w:rsidRPr="004F22A4" w:rsidDel="00A6077D">
          <w:rPr>
            <w:sz w:val="22"/>
            <w:szCs w:val="22"/>
          </w:rPr>
          <w:delText>death</w:delText>
        </w:r>
        <w:r w:rsidRPr="004F22A4" w:rsidDel="00A6077D">
          <w:rPr>
            <w:sz w:val="22"/>
            <w:szCs w:val="22"/>
          </w:rPr>
          <w:delText xml:space="preserve"> outcomes when a subject had exposure to one of the major classes of antihypertensive medications</w:delText>
        </w:r>
        <w:r w:rsidR="007B675A" w:rsidRPr="004F22A4" w:rsidDel="00A6077D">
          <w:rPr>
            <w:sz w:val="22"/>
            <w:szCs w:val="22"/>
          </w:rPr>
          <w:delText>.</w:delText>
        </w:r>
        <w:r w:rsidR="003A1EDA" w:rsidRPr="004F22A4" w:rsidDel="00A6077D">
          <w:rPr>
            <w:sz w:val="22"/>
            <w:szCs w:val="22"/>
          </w:rPr>
          <w:delText xml:space="preserve">Additional multivariable COX regression analyses were performed on this cohort, subdivided into those with and without comorbidities. </w:delText>
        </w:r>
        <w:r w:rsidRPr="004F22A4" w:rsidDel="00A6077D">
          <w:rPr>
            <w:sz w:val="22"/>
            <w:szCs w:val="22"/>
          </w:rPr>
          <w:delText>Significant COVID-19-related comorbidities of interest reported by the CDC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3C742A" w:rsidRPr="004F22A4" w:rsidDel="00A6077D">
          <w:rPr>
            <w:sz w:val="22"/>
            <w:szCs w:val="22"/>
          </w:rPr>
          <w:delInstrText xml:space="preserve"> ADDIN EN.CITE &lt;EndNote&gt;&lt;Cite&gt;&lt;Year&gt;2021&lt;/Year&gt;&lt;RecNum&gt;382&lt;/RecNum&gt;&lt;DisplayText&gt;&lt;style face="superscript"&gt;2&lt;/style&gt;&lt;/DisplayText&gt;&lt;record&gt;&lt;rec-number&gt;382&lt;/rec-number&gt;&lt;foreign-keys&gt;&lt;key app="EN" db-id="xdsf0txsk9v5ese005vxr0215x05z0z5wd02" timestamp="1612722648"&gt;382&lt;/key&gt;&lt;/foreign-keys&gt;&lt;ref-type name="Web Page"&gt;12&lt;/ref-type&gt;&lt;contributors&gt;&lt;/contributors&gt;&lt;titles&gt;&lt;title&gt;People with Certain Medical Conditions&lt;/title&gt;&lt;/titles&gt;&lt;volume&gt;2021&lt;/volume&gt;&lt;number&gt;February 7&lt;/number&gt;&lt;dates&gt;&lt;year&gt;2021&lt;/year&gt;&lt;pub-dates&gt;&lt;date&gt;February 3, 2021&lt;/date&gt;&lt;/pub-dates&gt;&lt;/dates&gt;&lt;pub-location&gt;Centers for Disease Control and Prevention&lt;/pub-location&gt;&lt;publisher&gt;CDC&lt;/publisher&gt;&lt;urls&gt;&lt;related-urls&gt;&lt;url&gt;https://www.cdc.gov/coronavirus/2019-ncov/need-extra-precautions/people-with-medical-conditions.html&lt;/url&gt;&lt;/related-urls&gt;&lt;/urls&gt;&lt;remote-database-name&gt;cdc.gov&lt;/remote-database-name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2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Pr="004F22A4" w:rsidDel="00A6077D">
          <w:rPr>
            <w:sz w:val="22"/>
            <w:szCs w:val="22"/>
          </w:rPr>
          <w:delText xml:space="preserve"> were considered for inclusion in the analyses. </w:delText>
        </w:r>
        <w:r w:rsidR="003A1EDA" w:rsidRPr="004F22A4" w:rsidDel="00A6077D">
          <w:rPr>
            <w:sz w:val="22"/>
            <w:szCs w:val="22"/>
          </w:rPr>
          <w:delText>Finaly,</w:delText>
        </w:r>
        <w:r w:rsidR="00776265" w:rsidRPr="004F22A4" w:rsidDel="00A6077D">
          <w:rPr>
            <w:sz w:val="22"/>
            <w:szCs w:val="22"/>
          </w:rPr>
          <w:delText>m</w:delText>
        </w:r>
        <w:r w:rsidRPr="004F22A4" w:rsidDel="00A6077D">
          <w:rPr>
            <w:sz w:val="22"/>
            <w:szCs w:val="22"/>
          </w:rPr>
          <w:delText xml:space="preserve">ultivariable Cox </w:delText>
        </w:r>
        <w:r w:rsidR="00D1553C" w:rsidRPr="004F22A4" w:rsidDel="00A6077D">
          <w:rPr>
            <w:sz w:val="22"/>
            <w:szCs w:val="22"/>
          </w:rPr>
          <w:delText xml:space="preserve">models </w:delText>
        </w:r>
        <w:r w:rsidRPr="004F22A4" w:rsidDel="00A6077D">
          <w:rPr>
            <w:sz w:val="22"/>
            <w:szCs w:val="22"/>
          </w:rPr>
          <w:delText xml:space="preserve">were repeated for a cohort </w:delText>
        </w:r>
        <w:r w:rsidR="00776265" w:rsidRPr="004F22A4" w:rsidDel="00A6077D">
          <w:rPr>
            <w:sz w:val="22"/>
            <w:szCs w:val="22"/>
          </w:rPr>
          <w:delText>of patients</w:delText>
        </w:r>
        <w:r w:rsidR="00B949FF" w:rsidRPr="004F22A4" w:rsidDel="00A6077D">
          <w:rPr>
            <w:sz w:val="22"/>
            <w:szCs w:val="22"/>
          </w:rPr>
          <w:delText xml:space="preserve"> with hypertension only versus with hypertension and one or more comorbidities</w:delText>
        </w:r>
        <w:r w:rsidR="00776265" w:rsidRPr="004F22A4" w:rsidDel="00A6077D">
          <w:rPr>
            <w:sz w:val="22"/>
            <w:szCs w:val="22"/>
          </w:rPr>
          <w:delText xml:space="preserve">. </w:delText>
        </w:r>
        <w:r w:rsidRPr="004F22A4" w:rsidDel="00A6077D">
          <w:rPr>
            <w:sz w:val="22"/>
            <w:szCs w:val="22"/>
          </w:rPr>
          <w:delText>Significance tests for the multivariable model were performed at the p &lt; 0.05 level.</w:delText>
        </w:r>
      </w:del>
    </w:p>
    <w:p w14:paraId="03CC074E" w14:textId="52187D5E" w:rsidR="007258E0" w:rsidRPr="004F22A4" w:rsidDel="00A6077D" w:rsidRDefault="007258E0" w:rsidP="00F32CAB">
      <w:pPr>
        <w:spacing w:line="480" w:lineRule="auto"/>
        <w:rPr>
          <w:del w:id="115" w:author="Vishnu Singh" w:date="2025-02-11T01:06:00Z"/>
          <w:rFonts w:eastAsiaTheme="minorHAnsi"/>
          <w:b/>
          <w:bCs/>
          <w:sz w:val="22"/>
          <w:szCs w:val="22"/>
          <w:u w:val="single"/>
        </w:rPr>
        <w:sectPr w:rsidR="007258E0" w:rsidRPr="004F22A4" w:rsidDel="00A6077D" w:rsidSect="00B66631">
          <w:type w:val="continuous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540DB55" w14:textId="42EF9171" w:rsidR="00597166" w:rsidRPr="004F22A4" w:rsidDel="00A6077D" w:rsidRDefault="00183891" w:rsidP="00F32CAB">
      <w:pPr>
        <w:spacing w:line="480" w:lineRule="auto"/>
        <w:rPr>
          <w:del w:id="116" w:author="Vishnu Singh" w:date="2025-02-11T01:06:00Z"/>
          <w:rFonts w:eastAsiaTheme="minorHAnsi"/>
          <w:b/>
          <w:bCs/>
          <w:sz w:val="22"/>
          <w:szCs w:val="22"/>
        </w:rPr>
      </w:pPr>
      <w:del w:id="117" w:author="Vishnu Singh" w:date="2025-02-11T01:06:00Z">
        <w:r w:rsidRPr="004F22A4" w:rsidDel="00A6077D">
          <w:rPr>
            <w:rFonts w:eastAsiaTheme="minorHAnsi"/>
            <w:b/>
            <w:bCs/>
            <w:sz w:val="22"/>
            <w:szCs w:val="22"/>
            <w:u w:val="single"/>
          </w:rPr>
          <w:delText>Results</w:delText>
        </w:r>
      </w:del>
    </w:p>
    <w:p w14:paraId="642B14DB" w14:textId="17687FF7" w:rsidR="006123DD" w:rsidRPr="004F22A4" w:rsidDel="00A6077D" w:rsidRDefault="00DD487F" w:rsidP="00F32CAB">
      <w:pPr>
        <w:spacing w:line="480" w:lineRule="auto"/>
        <w:jc w:val="both"/>
        <w:rPr>
          <w:del w:id="118" w:author="Vishnu Singh" w:date="2025-02-11T01:06:00Z"/>
          <w:sz w:val="22"/>
          <w:szCs w:val="22"/>
        </w:rPr>
      </w:pPr>
      <w:del w:id="119" w:author="Vishnu Singh" w:date="2025-02-11T01:06:00Z">
        <w:r w:rsidRPr="004F22A4" w:rsidDel="00A6077D">
          <w:rPr>
            <w:sz w:val="22"/>
            <w:szCs w:val="22"/>
          </w:rPr>
          <w:delText xml:space="preserve">Of </w:delText>
        </w:r>
        <w:r w:rsidR="003C78E4" w:rsidRPr="004F22A4" w:rsidDel="00A6077D">
          <w:rPr>
            <w:sz w:val="22"/>
            <w:szCs w:val="22"/>
          </w:rPr>
          <w:delText xml:space="preserve">572,994 </w:delText>
        </w:r>
        <w:r w:rsidRPr="004F22A4" w:rsidDel="00A6077D">
          <w:rPr>
            <w:sz w:val="22"/>
            <w:szCs w:val="22"/>
          </w:rPr>
          <w:delText>veterans who had tested positive for COVID-19</w:delText>
        </w:r>
        <w:r w:rsidR="006B5677" w:rsidRPr="004F22A4" w:rsidDel="00A6077D">
          <w:rPr>
            <w:sz w:val="22"/>
            <w:szCs w:val="22"/>
          </w:rPr>
          <w:delText xml:space="preserve"> with a minimum 60-day follow-up</w:delText>
        </w:r>
        <w:r w:rsidR="00FB0E85" w:rsidRPr="004F22A4" w:rsidDel="00A6077D">
          <w:rPr>
            <w:sz w:val="22"/>
            <w:szCs w:val="22"/>
          </w:rPr>
          <w:delText xml:space="preserve"> during this study period</w:delText>
        </w:r>
        <w:r w:rsidRPr="004F22A4" w:rsidDel="00A6077D">
          <w:rPr>
            <w:sz w:val="22"/>
            <w:szCs w:val="22"/>
          </w:rPr>
          <w:delText xml:space="preserve">, </w:delText>
        </w:r>
        <w:r w:rsidR="00A022CE" w:rsidRPr="004F22A4" w:rsidDel="00A6077D">
          <w:rPr>
            <w:sz w:val="22"/>
            <w:szCs w:val="22"/>
          </w:rPr>
          <w:delText xml:space="preserve">305,012 </w:delText>
        </w:r>
        <w:r w:rsidR="00143F46" w:rsidRPr="004F22A4" w:rsidDel="00A6077D">
          <w:rPr>
            <w:sz w:val="22"/>
            <w:szCs w:val="22"/>
          </w:rPr>
          <w:delText xml:space="preserve">of </w:delText>
        </w:r>
        <w:r w:rsidR="00070E79" w:rsidRPr="004F22A4" w:rsidDel="00A6077D">
          <w:rPr>
            <w:sz w:val="22"/>
            <w:szCs w:val="22"/>
          </w:rPr>
          <w:delText>whom</w:delText>
        </w:r>
        <w:r w:rsidRPr="004F22A4" w:rsidDel="00A6077D">
          <w:rPr>
            <w:sz w:val="22"/>
            <w:szCs w:val="22"/>
          </w:rPr>
          <w:delText xml:space="preserve">had a history of </w:delText>
        </w:r>
        <w:r w:rsidR="00776265" w:rsidRPr="004F22A4" w:rsidDel="00A6077D">
          <w:rPr>
            <w:sz w:val="22"/>
            <w:szCs w:val="22"/>
          </w:rPr>
          <w:delText>hypertension</w:delText>
        </w:r>
        <w:r w:rsidR="00A0219C" w:rsidRPr="004F22A4" w:rsidDel="00A6077D">
          <w:rPr>
            <w:sz w:val="22"/>
            <w:szCs w:val="22"/>
          </w:rPr>
          <w:delText xml:space="preserve"> prior to COVID-19 disease onset</w:delText>
        </w:r>
        <w:r w:rsidRPr="004F22A4" w:rsidDel="00A6077D">
          <w:rPr>
            <w:sz w:val="22"/>
            <w:szCs w:val="22"/>
          </w:rPr>
          <w:delText xml:space="preserve">. </w:delText>
        </w:r>
        <w:r w:rsidR="001161EA" w:rsidRPr="004F22A4" w:rsidDel="00A6077D">
          <w:rPr>
            <w:sz w:val="22"/>
            <w:szCs w:val="22"/>
          </w:rPr>
          <w:delText>Of the</w:delText>
        </w:r>
        <w:r w:rsidRPr="004F22A4" w:rsidDel="00A6077D">
          <w:rPr>
            <w:sz w:val="22"/>
            <w:szCs w:val="22"/>
          </w:rPr>
          <w:delText>se</w:delText>
        </w:r>
        <w:r w:rsidR="00E83AA6" w:rsidRPr="004F22A4" w:rsidDel="00A6077D">
          <w:rPr>
            <w:sz w:val="22"/>
            <w:szCs w:val="22"/>
          </w:rPr>
          <w:delText xml:space="preserve">COVID-positive </w:delText>
        </w:r>
        <w:r w:rsidR="00223AF7" w:rsidRPr="004F22A4" w:rsidDel="00A6077D">
          <w:rPr>
            <w:sz w:val="22"/>
            <w:szCs w:val="22"/>
          </w:rPr>
          <w:delText xml:space="preserve">veterans </w:delText>
        </w:r>
        <w:r w:rsidR="00E83AA6" w:rsidRPr="004F22A4" w:rsidDel="00A6077D">
          <w:rPr>
            <w:sz w:val="22"/>
            <w:szCs w:val="22"/>
          </w:rPr>
          <w:delText>with</w:delText>
        </w:r>
        <w:r w:rsidR="00776265" w:rsidRPr="004F22A4" w:rsidDel="00A6077D">
          <w:rPr>
            <w:sz w:val="22"/>
            <w:szCs w:val="22"/>
          </w:rPr>
          <w:delText xml:space="preserve"> hypertension</w:delText>
        </w:r>
        <w:r w:rsidR="00E83AA6" w:rsidRPr="004F22A4" w:rsidDel="00A6077D">
          <w:rPr>
            <w:sz w:val="22"/>
            <w:szCs w:val="22"/>
          </w:rPr>
          <w:delText>,</w:delText>
        </w:r>
        <w:r w:rsidR="00A022CE" w:rsidRPr="004F22A4" w:rsidDel="00A6077D">
          <w:rPr>
            <w:sz w:val="22"/>
            <w:szCs w:val="22"/>
          </w:rPr>
          <w:delText>54,984</w:delText>
        </w:r>
        <w:r w:rsidR="001E5FD9" w:rsidRPr="004F22A4" w:rsidDel="00A6077D">
          <w:rPr>
            <w:sz w:val="22"/>
            <w:szCs w:val="22"/>
          </w:rPr>
          <w:delText xml:space="preserve"> (</w:delText>
        </w:r>
        <w:r w:rsidR="00A022CE" w:rsidRPr="004F22A4" w:rsidDel="00A6077D">
          <w:rPr>
            <w:sz w:val="22"/>
            <w:szCs w:val="22"/>
          </w:rPr>
          <w:delText>18</w:delText>
        </w:r>
        <w:r w:rsidR="00B01CBE" w:rsidRPr="004F22A4" w:rsidDel="00A6077D">
          <w:rPr>
            <w:sz w:val="22"/>
            <w:szCs w:val="22"/>
          </w:rPr>
          <w:delText>%) were hospitalized. P</w:delText>
        </w:r>
        <w:r w:rsidR="009C163B" w:rsidRPr="004F22A4" w:rsidDel="00A6077D">
          <w:rPr>
            <w:sz w:val="22"/>
            <w:szCs w:val="22"/>
          </w:rPr>
          <w:delText>atients</w:delText>
        </w:r>
        <w:r w:rsidR="002B3B0A" w:rsidRPr="004F22A4" w:rsidDel="00A6077D">
          <w:rPr>
            <w:sz w:val="22"/>
            <w:szCs w:val="22"/>
          </w:rPr>
          <w:delText xml:space="preserve">who met the </w:delText>
        </w:r>
        <w:r w:rsidR="00B01CBE" w:rsidRPr="004F22A4" w:rsidDel="00A6077D">
          <w:rPr>
            <w:sz w:val="22"/>
            <w:szCs w:val="22"/>
          </w:rPr>
          <w:delText>inclusion criteria</w:delText>
        </w:r>
        <w:r w:rsidR="009C163B" w:rsidRPr="004F22A4" w:rsidDel="00A6077D">
          <w:rPr>
            <w:sz w:val="22"/>
            <w:szCs w:val="22"/>
          </w:rPr>
          <w:delText xml:space="preserve"> were grouped by outcome severity as defined by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375BD2" w:rsidRPr="004F22A4" w:rsidDel="00A6077D">
          <w:rPr>
            <w:sz w:val="22"/>
            <w:szCs w:val="22"/>
          </w:rPr>
          <w:delText>(</w:delText>
        </w:r>
        <w:r w:rsidR="009C163B" w:rsidRPr="004F22A4" w:rsidDel="00A6077D">
          <w:rPr>
            <w:sz w:val="22"/>
            <w:szCs w:val="22"/>
          </w:rPr>
          <w:delText xml:space="preserve">severe, n= </w:delText>
        </w:r>
        <w:r w:rsidR="00A022CE" w:rsidRPr="004F22A4" w:rsidDel="00A6077D">
          <w:rPr>
            <w:sz w:val="22"/>
            <w:szCs w:val="22"/>
          </w:rPr>
          <w:delText>6,328</w:delText>
        </w:r>
        <w:r w:rsidR="009C163B" w:rsidRPr="004F22A4" w:rsidDel="00A6077D">
          <w:rPr>
            <w:sz w:val="22"/>
            <w:szCs w:val="22"/>
          </w:rPr>
          <w:delText xml:space="preserve"> (</w:delText>
        </w:r>
        <w:r w:rsidR="00A022CE" w:rsidRPr="004F22A4" w:rsidDel="00A6077D">
          <w:rPr>
            <w:sz w:val="22"/>
            <w:szCs w:val="22"/>
          </w:rPr>
          <w:delText>11.5</w:delText>
        </w:r>
        <w:r w:rsidR="009C163B" w:rsidRPr="004F22A4" w:rsidDel="00A6077D">
          <w:rPr>
            <w:sz w:val="22"/>
            <w:szCs w:val="22"/>
          </w:rPr>
          <w:delText xml:space="preserve">%)) and </w:delText>
        </w:r>
        <w:r w:rsidR="002B3B0A" w:rsidRPr="004F22A4" w:rsidDel="00A6077D">
          <w:rPr>
            <w:sz w:val="22"/>
            <w:szCs w:val="22"/>
          </w:rPr>
          <w:delText xml:space="preserve">in-hospital </w:delText>
        </w:r>
        <w:r w:rsidR="009C163B" w:rsidRPr="004F22A4" w:rsidDel="00A6077D">
          <w:rPr>
            <w:sz w:val="22"/>
            <w:szCs w:val="22"/>
          </w:rPr>
          <w:delText xml:space="preserve">death (most severe, n= </w:delText>
        </w:r>
        <w:r w:rsidR="00A022CE" w:rsidRPr="004F22A4" w:rsidDel="00A6077D">
          <w:rPr>
            <w:sz w:val="22"/>
            <w:szCs w:val="22"/>
          </w:rPr>
          <w:delText>8</w:delText>
        </w:r>
        <w:r w:rsidR="00295736" w:rsidRPr="004F22A4" w:rsidDel="00A6077D">
          <w:rPr>
            <w:sz w:val="22"/>
            <w:szCs w:val="22"/>
          </w:rPr>
          <w:delText>,</w:delText>
        </w:r>
        <w:r w:rsidR="00A022CE" w:rsidRPr="004F22A4" w:rsidDel="00A6077D">
          <w:rPr>
            <w:sz w:val="22"/>
            <w:szCs w:val="22"/>
          </w:rPr>
          <w:delText>373</w:delText>
        </w:r>
        <w:r w:rsidR="009C163B" w:rsidRPr="004F22A4" w:rsidDel="00A6077D">
          <w:rPr>
            <w:sz w:val="22"/>
            <w:szCs w:val="22"/>
          </w:rPr>
          <w:delText>(</w:delText>
        </w:r>
        <w:r w:rsidR="00A022CE" w:rsidRPr="004F22A4" w:rsidDel="00A6077D">
          <w:rPr>
            <w:sz w:val="22"/>
            <w:szCs w:val="22"/>
          </w:rPr>
          <w:delText>15.2</w:delText>
        </w:r>
        <w:r w:rsidR="009C163B" w:rsidRPr="004F22A4" w:rsidDel="00A6077D">
          <w:rPr>
            <w:sz w:val="22"/>
            <w:szCs w:val="22"/>
          </w:rPr>
          <w:delText>%))</w:delText>
        </w:r>
        <w:r w:rsidR="00684727" w:rsidRPr="004F22A4" w:rsidDel="00A6077D">
          <w:rPr>
            <w:sz w:val="22"/>
            <w:szCs w:val="22"/>
          </w:rPr>
          <w:delText xml:space="preserve">. </w:delText>
        </w:r>
        <w:r w:rsidR="009C163B" w:rsidRPr="004F22A4" w:rsidDel="00A6077D">
          <w:rPr>
            <w:sz w:val="22"/>
            <w:szCs w:val="22"/>
          </w:rPr>
          <w:delText>Th</w:delText>
        </w:r>
        <w:r w:rsidR="00890B5A" w:rsidRPr="004F22A4" w:rsidDel="00A6077D">
          <w:rPr>
            <w:sz w:val="22"/>
            <w:szCs w:val="22"/>
          </w:rPr>
          <w:delText>is</w:delText>
        </w:r>
        <w:r w:rsidR="009C163B" w:rsidRPr="004F22A4" w:rsidDel="00A6077D">
          <w:rPr>
            <w:sz w:val="22"/>
            <w:szCs w:val="22"/>
          </w:rPr>
          <w:delText xml:space="preserve"> cohort was</w:delText>
        </w:r>
        <w:r w:rsidR="00FB0E85" w:rsidRPr="004F22A4" w:rsidDel="00A6077D">
          <w:rPr>
            <w:sz w:val="22"/>
            <w:szCs w:val="22"/>
          </w:rPr>
          <w:delText xml:space="preserve"> predominately</w:delText>
        </w:r>
        <w:r w:rsidR="009C163B" w:rsidRPr="004F22A4" w:rsidDel="00A6077D">
          <w:rPr>
            <w:sz w:val="22"/>
            <w:szCs w:val="22"/>
          </w:rPr>
          <w:delText xml:space="preserve"> found to be 96% male, 6</w:delText>
        </w:r>
        <w:r w:rsidR="00A022CE" w:rsidRPr="004F22A4" w:rsidDel="00A6077D">
          <w:rPr>
            <w:sz w:val="22"/>
            <w:szCs w:val="22"/>
          </w:rPr>
          <w:delText>8</w:delText>
        </w:r>
        <w:r w:rsidR="009C163B" w:rsidRPr="004F22A4" w:rsidDel="00A6077D">
          <w:rPr>
            <w:sz w:val="22"/>
            <w:szCs w:val="22"/>
          </w:rPr>
          <w:delText xml:space="preserve">% </w:delText>
        </w:r>
        <w:r w:rsidR="004A3BB3" w:rsidRPr="004F22A4" w:rsidDel="00A6077D">
          <w:rPr>
            <w:sz w:val="22"/>
            <w:szCs w:val="22"/>
          </w:rPr>
          <w:delText>White</w:delText>
        </w:r>
        <w:r w:rsidR="009C163B" w:rsidRPr="004F22A4" w:rsidDel="00A6077D">
          <w:rPr>
            <w:sz w:val="22"/>
            <w:szCs w:val="22"/>
          </w:rPr>
          <w:delText>, and 7</w:delText>
        </w:r>
        <w:r w:rsidR="00545555" w:rsidRPr="004F22A4" w:rsidDel="00A6077D">
          <w:rPr>
            <w:sz w:val="22"/>
            <w:szCs w:val="22"/>
          </w:rPr>
          <w:delText>4</w:delText>
        </w:r>
        <w:r w:rsidR="009C163B" w:rsidRPr="004F22A4" w:rsidDel="00A6077D">
          <w:rPr>
            <w:sz w:val="22"/>
            <w:szCs w:val="22"/>
          </w:rPr>
          <w:delText>% overweight to obese. Approximately 40%</w:delText>
        </w:r>
        <w:r w:rsidR="001D5F28" w:rsidRPr="004F22A4" w:rsidDel="00A6077D">
          <w:rPr>
            <w:sz w:val="22"/>
            <w:szCs w:val="22"/>
          </w:rPr>
          <w:delText xml:space="preserve"> of </w:delText>
        </w:r>
        <w:r w:rsidR="00235865" w:rsidRPr="004F22A4" w:rsidDel="00A6077D">
          <w:rPr>
            <w:sz w:val="22"/>
            <w:szCs w:val="22"/>
          </w:rPr>
          <w:delText>the cohort</w:delText>
        </w:r>
        <w:r w:rsidR="009C163B" w:rsidRPr="004F22A4" w:rsidDel="00A6077D">
          <w:rPr>
            <w:sz w:val="22"/>
            <w:szCs w:val="22"/>
          </w:rPr>
          <w:delText xml:space="preserve"> were65-74 </w:delText>
        </w:r>
        <w:r w:rsidR="00235865" w:rsidRPr="004F22A4" w:rsidDel="00A6077D">
          <w:rPr>
            <w:sz w:val="22"/>
            <w:szCs w:val="22"/>
          </w:rPr>
          <w:delText>years of age</w:delText>
        </w:r>
        <w:r w:rsidR="009C163B" w:rsidRPr="004F22A4" w:rsidDel="00A6077D">
          <w:rPr>
            <w:sz w:val="22"/>
            <w:szCs w:val="22"/>
          </w:rPr>
          <w:delText xml:space="preserve">. </w:delText>
        </w:r>
        <w:r w:rsidR="00BA505C" w:rsidRPr="004F22A4" w:rsidDel="00A6077D">
          <w:rPr>
            <w:sz w:val="22"/>
            <w:szCs w:val="22"/>
          </w:rPr>
          <w:delText xml:space="preserve">Within this cohort, </w:delText>
        </w:r>
        <w:r w:rsidR="00876274" w:rsidRPr="004F22A4" w:rsidDel="00A6077D">
          <w:rPr>
            <w:sz w:val="22"/>
            <w:szCs w:val="22"/>
          </w:rPr>
          <w:delText>~</w:delText>
        </w:r>
        <w:r w:rsidR="00BA505C" w:rsidRPr="004F22A4" w:rsidDel="00A6077D">
          <w:rPr>
            <w:sz w:val="22"/>
            <w:szCs w:val="22"/>
          </w:rPr>
          <w:delText xml:space="preserve">37% </w:delText>
        </w:r>
        <w:r w:rsidR="00876274" w:rsidRPr="004F22A4" w:rsidDel="00A6077D">
          <w:rPr>
            <w:sz w:val="22"/>
            <w:szCs w:val="22"/>
          </w:rPr>
          <w:delText>never smoked, while ~46% were former smokers</w:delText>
        </w:r>
        <w:r w:rsidR="006F68E5" w:rsidRPr="004F22A4" w:rsidDel="00A6077D">
          <w:rPr>
            <w:sz w:val="22"/>
            <w:szCs w:val="22"/>
          </w:rPr>
          <w:delText xml:space="preserve"> (</w:delText>
        </w:r>
        <w:r w:rsidR="006F68E5" w:rsidRPr="004F22A4" w:rsidDel="00A6077D">
          <w:rPr>
            <w:b/>
            <w:bCs/>
            <w:sz w:val="22"/>
            <w:szCs w:val="22"/>
            <w:u w:val="single"/>
          </w:rPr>
          <w:delText>Table 1</w:delText>
        </w:r>
        <w:r w:rsidR="006F68E5" w:rsidRPr="004F22A4" w:rsidDel="00A6077D">
          <w:rPr>
            <w:sz w:val="22"/>
            <w:szCs w:val="22"/>
          </w:rPr>
          <w:delText>)</w:delText>
        </w:r>
        <w:r w:rsidR="00876274" w:rsidRPr="004F22A4" w:rsidDel="00A6077D">
          <w:rPr>
            <w:sz w:val="22"/>
            <w:szCs w:val="22"/>
          </w:rPr>
          <w:delText>.</w:delText>
        </w:r>
      </w:del>
    </w:p>
    <w:p w14:paraId="63CC129D" w14:textId="1F01E78C" w:rsidR="00BA505C" w:rsidRPr="004F22A4" w:rsidDel="00A6077D" w:rsidRDefault="00BA505C" w:rsidP="00F32CAB">
      <w:pPr>
        <w:spacing w:line="480" w:lineRule="auto"/>
        <w:jc w:val="both"/>
        <w:rPr>
          <w:del w:id="120" w:author="Vishnu Singh" w:date="2025-02-11T01:06:00Z"/>
          <w:sz w:val="22"/>
          <w:szCs w:val="22"/>
        </w:rPr>
      </w:pPr>
    </w:p>
    <w:p w14:paraId="26F2F0F2" w14:textId="551A28F9" w:rsidR="006577F7" w:rsidRPr="004F22A4" w:rsidDel="00A6077D" w:rsidRDefault="006F006F" w:rsidP="00F32CAB">
      <w:pPr>
        <w:spacing w:line="480" w:lineRule="auto"/>
        <w:jc w:val="both"/>
        <w:rPr>
          <w:del w:id="121" w:author="Vishnu Singh" w:date="2025-02-11T01:06:00Z"/>
          <w:sz w:val="22"/>
          <w:szCs w:val="22"/>
        </w:rPr>
      </w:pPr>
      <w:del w:id="122" w:author="Vishnu Singh" w:date="2025-02-11T01:06:00Z">
        <w:r w:rsidRPr="004F22A4" w:rsidDel="00A6077D">
          <w:rPr>
            <w:sz w:val="22"/>
            <w:szCs w:val="22"/>
          </w:rPr>
          <w:delText xml:space="preserve">Additional clinical </w:delText>
        </w:r>
        <w:r w:rsidR="0060441F" w:rsidRPr="004F22A4" w:rsidDel="00A6077D">
          <w:rPr>
            <w:sz w:val="22"/>
            <w:szCs w:val="22"/>
          </w:rPr>
          <w:delText>characteristics</w:delText>
        </w:r>
        <w:r w:rsidR="00BA505C" w:rsidRPr="004F22A4" w:rsidDel="00A6077D">
          <w:rPr>
            <w:sz w:val="22"/>
            <w:szCs w:val="22"/>
          </w:rPr>
          <w:delText xml:space="preserve">and </w:delText>
        </w:r>
        <w:r w:rsidR="007F3F3E" w:rsidRPr="004F22A4" w:rsidDel="00A6077D">
          <w:rPr>
            <w:sz w:val="22"/>
            <w:szCs w:val="22"/>
          </w:rPr>
          <w:delText xml:space="preserve">pharmaceutical </w:delText>
        </w:r>
        <w:r w:rsidR="00BA505C" w:rsidRPr="004F22A4" w:rsidDel="00A6077D">
          <w:rPr>
            <w:sz w:val="22"/>
            <w:szCs w:val="22"/>
          </w:rPr>
          <w:delText xml:space="preserve">usage </w:delText>
        </w:r>
        <w:r w:rsidRPr="004F22A4" w:rsidDel="00A6077D">
          <w:rPr>
            <w:sz w:val="22"/>
            <w:szCs w:val="22"/>
          </w:rPr>
          <w:delText xml:space="preserve">of this cohort are </w:delText>
        </w:r>
        <w:r w:rsidR="00223613" w:rsidRPr="004F22A4" w:rsidDel="00A6077D">
          <w:rPr>
            <w:sz w:val="22"/>
            <w:szCs w:val="22"/>
          </w:rPr>
          <w:delText xml:space="preserve">also </w:delText>
        </w:r>
        <w:r w:rsidRPr="004F22A4" w:rsidDel="00A6077D">
          <w:rPr>
            <w:sz w:val="22"/>
            <w:szCs w:val="22"/>
          </w:rPr>
          <w:delText xml:space="preserve">given in </w:delText>
        </w:r>
        <w:r w:rsidRPr="004F22A4" w:rsidDel="00A6077D">
          <w:rPr>
            <w:b/>
            <w:bCs/>
            <w:sz w:val="22"/>
            <w:szCs w:val="22"/>
            <w:u w:val="single"/>
          </w:rPr>
          <w:delText xml:space="preserve">Table </w:delText>
        </w:r>
        <w:r w:rsidR="005D0221" w:rsidRPr="004F22A4" w:rsidDel="00A6077D">
          <w:rPr>
            <w:b/>
            <w:bCs/>
            <w:sz w:val="22"/>
            <w:szCs w:val="22"/>
            <w:u w:val="single"/>
          </w:rPr>
          <w:delText>1</w:delText>
        </w:r>
        <w:r w:rsidR="00BA505C" w:rsidRPr="004F22A4" w:rsidDel="00A6077D">
          <w:rPr>
            <w:sz w:val="22"/>
            <w:szCs w:val="22"/>
          </w:rPr>
          <w:delText>, which shows</w:delText>
        </w:r>
        <w:r w:rsidR="00070E79" w:rsidRPr="004F22A4" w:rsidDel="00A6077D">
          <w:rPr>
            <w:sz w:val="22"/>
            <w:szCs w:val="22"/>
          </w:rPr>
          <w:delText xml:space="preserve"> the </w:delText>
        </w:r>
        <w:r w:rsidRPr="004F22A4" w:rsidDel="00A6077D">
          <w:rPr>
            <w:sz w:val="22"/>
            <w:szCs w:val="22"/>
          </w:rPr>
          <w:delText xml:space="preserve">relative percentages ofdifferent classes of antihypertensive users within each </w:delText>
        </w:r>
        <w:r w:rsidR="00223AF7" w:rsidRPr="004F22A4" w:rsidDel="00A6077D">
          <w:rPr>
            <w:sz w:val="22"/>
            <w:szCs w:val="22"/>
          </w:rPr>
          <w:delText xml:space="preserve">symptom severity </w:delText>
        </w:r>
        <w:r w:rsidRPr="004F22A4" w:rsidDel="00A6077D">
          <w:rPr>
            <w:sz w:val="22"/>
            <w:szCs w:val="22"/>
          </w:rPr>
          <w:delText>category</w:delText>
        </w:r>
        <w:r w:rsidR="0005322E" w:rsidRPr="004F22A4" w:rsidDel="00A6077D">
          <w:rPr>
            <w:sz w:val="22"/>
            <w:szCs w:val="22"/>
          </w:rPr>
          <w:delText xml:space="preserve">. </w:delText>
        </w:r>
        <w:r w:rsidR="00BD091D" w:rsidRPr="004F22A4" w:rsidDel="00A6077D">
          <w:rPr>
            <w:sz w:val="22"/>
            <w:szCs w:val="22"/>
          </w:rPr>
          <w:delText>Overall, a</w:delText>
        </w:r>
        <w:r w:rsidR="001F63D8" w:rsidRPr="004F22A4" w:rsidDel="00A6077D">
          <w:rPr>
            <w:sz w:val="22"/>
            <w:szCs w:val="22"/>
          </w:rPr>
          <w:delText xml:space="preserve">pproximately </w:delText>
        </w:r>
        <w:r w:rsidR="00776265" w:rsidRPr="004F22A4" w:rsidDel="00A6077D">
          <w:rPr>
            <w:sz w:val="22"/>
            <w:szCs w:val="22"/>
          </w:rPr>
          <w:delText>2</w:delText>
        </w:r>
        <w:r w:rsidR="00AF6FBA" w:rsidRPr="004F22A4" w:rsidDel="00A6077D">
          <w:rPr>
            <w:sz w:val="22"/>
            <w:szCs w:val="22"/>
          </w:rPr>
          <w:delText>3</w:delText>
        </w:r>
        <w:r w:rsidR="00776265" w:rsidRPr="004F22A4" w:rsidDel="00A6077D">
          <w:rPr>
            <w:sz w:val="22"/>
            <w:szCs w:val="22"/>
          </w:rPr>
          <w:delText>%</w:delText>
        </w:r>
        <w:r w:rsidR="00223613" w:rsidRPr="004F22A4" w:rsidDel="00A6077D">
          <w:rPr>
            <w:sz w:val="22"/>
            <w:szCs w:val="22"/>
          </w:rPr>
          <w:delText>of</w:delText>
        </w:r>
        <w:r w:rsidR="001F63D8" w:rsidRPr="004F22A4" w:rsidDel="00A6077D">
          <w:rPr>
            <w:sz w:val="22"/>
            <w:szCs w:val="22"/>
          </w:rPr>
          <w:delText xml:space="preserve">this veteran cohort have taken </w:delText>
        </w:r>
        <w:r w:rsidR="004A3BB3" w:rsidRPr="004F22A4" w:rsidDel="00A6077D">
          <w:rPr>
            <w:sz w:val="22"/>
            <w:szCs w:val="22"/>
          </w:rPr>
          <w:delText>diuretics</w:delText>
        </w:r>
        <w:r w:rsidR="00BD091D" w:rsidRPr="004F22A4" w:rsidDel="00A6077D">
          <w:rPr>
            <w:sz w:val="22"/>
            <w:szCs w:val="22"/>
          </w:rPr>
          <w:delText>; however,</w:delText>
        </w:r>
        <w:r w:rsidR="00FD42EC" w:rsidRPr="004F22A4" w:rsidDel="00A6077D">
          <w:rPr>
            <w:sz w:val="22"/>
            <w:szCs w:val="22"/>
          </w:rPr>
          <w:delText xml:space="preserve"> within the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FD42EC" w:rsidRPr="004F22A4" w:rsidDel="00A6077D">
          <w:rPr>
            <w:sz w:val="22"/>
            <w:szCs w:val="22"/>
          </w:rPr>
          <w:delText xml:space="preserve"> and </w:delText>
        </w:r>
        <w:r w:rsidR="00375BD2" w:rsidRPr="004F22A4" w:rsidDel="00A6077D">
          <w:rPr>
            <w:sz w:val="22"/>
            <w:szCs w:val="22"/>
          </w:rPr>
          <w:delText xml:space="preserve">in-hospital </w:delText>
        </w:r>
        <w:r w:rsidR="004A3BB3" w:rsidRPr="004F22A4" w:rsidDel="00A6077D">
          <w:rPr>
            <w:sz w:val="22"/>
            <w:szCs w:val="22"/>
          </w:rPr>
          <w:delText>death</w:delText>
        </w:r>
        <w:r w:rsidR="00FD42EC" w:rsidRPr="004F22A4" w:rsidDel="00A6077D">
          <w:rPr>
            <w:sz w:val="22"/>
            <w:szCs w:val="22"/>
          </w:rPr>
          <w:delText xml:space="preserve"> groups, the percentage increased to ~</w:delText>
        </w:r>
        <w:r w:rsidR="00AF6FBA" w:rsidRPr="004F22A4" w:rsidDel="00A6077D">
          <w:rPr>
            <w:sz w:val="22"/>
            <w:szCs w:val="22"/>
          </w:rPr>
          <w:delText>30</w:delText>
        </w:r>
        <w:r w:rsidR="00FD42EC" w:rsidRPr="004F22A4" w:rsidDel="00A6077D">
          <w:rPr>
            <w:sz w:val="22"/>
            <w:szCs w:val="22"/>
          </w:rPr>
          <w:delText xml:space="preserve">%. Similar trends were also seen for </w:delText>
        </w:r>
        <w:r w:rsidR="004A3BB3" w:rsidRPr="004F22A4" w:rsidDel="00A6077D">
          <w:rPr>
            <w:sz w:val="22"/>
            <w:szCs w:val="22"/>
          </w:rPr>
          <w:delText>beta</w:delText>
        </w:r>
        <w:r w:rsidR="00FD42EC" w:rsidRPr="004F22A4" w:rsidDel="00A6077D">
          <w:rPr>
            <w:sz w:val="22"/>
            <w:szCs w:val="22"/>
          </w:rPr>
          <w:delText xml:space="preserve">- and </w:delText>
        </w:r>
        <w:r w:rsidR="00223613" w:rsidRPr="004F22A4" w:rsidDel="00A6077D">
          <w:rPr>
            <w:sz w:val="22"/>
            <w:szCs w:val="22"/>
          </w:rPr>
          <w:delText>alpha-</w:delText>
        </w:r>
        <w:r w:rsidR="00B352B9" w:rsidRPr="004F22A4" w:rsidDel="00A6077D">
          <w:rPr>
            <w:sz w:val="22"/>
            <w:szCs w:val="22"/>
          </w:rPr>
          <w:delText>blockers</w:delText>
        </w:r>
        <w:r w:rsidR="00FD42EC" w:rsidRPr="004F22A4" w:rsidDel="00A6077D">
          <w:rPr>
            <w:sz w:val="22"/>
            <w:szCs w:val="22"/>
          </w:rPr>
          <w:delText xml:space="preserve">. </w:delText>
        </w:r>
        <w:r w:rsidR="00A63C67" w:rsidRPr="004F22A4" w:rsidDel="00A6077D">
          <w:rPr>
            <w:sz w:val="22"/>
            <w:szCs w:val="22"/>
          </w:rPr>
          <w:delText xml:space="preserve">Notably, nearly 40% of all COVID-19-positive hypertensive veterans and over 70% of those requiring hospitalization had been prescribed two or more antihypertension medications. </w:delText>
        </w:r>
        <w:r w:rsidR="006C7DEA" w:rsidRPr="004F22A4" w:rsidDel="00A6077D">
          <w:rPr>
            <w:sz w:val="22"/>
            <w:szCs w:val="22"/>
          </w:rPr>
          <w:delText>The most common condition within the entire hospitalized cohort included in this study was DM (55.5%), followed by CAHD (39%) and CKD (33.3%).It</w:delText>
        </w:r>
        <w:r w:rsidR="00A63C67" w:rsidRPr="004F22A4" w:rsidDel="00A6077D">
          <w:rPr>
            <w:sz w:val="22"/>
            <w:szCs w:val="22"/>
          </w:rPr>
          <w:delText xml:space="preserve"> is worth noting that</w:delText>
        </w:r>
        <w:r w:rsidR="00211407" w:rsidRPr="004F22A4" w:rsidDel="00A6077D">
          <w:rPr>
            <w:sz w:val="22"/>
            <w:szCs w:val="22"/>
          </w:rPr>
          <w:delText>59.1</w:delText>
        </w:r>
        <w:r w:rsidR="00D87C79" w:rsidRPr="004F22A4" w:rsidDel="00A6077D">
          <w:rPr>
            <w:sz w:val="22"/>
            <w:szCs w:val="22"/>
          </w:rPr>
          <w:delText>%</w:delText>
        </w:r>
        <w:r w:rsidR="002F2FEE" w:rsidRPr="004F22A4" w:rsidDel="00A6077D">
          <w:rPr>
            <w:sz w:val="22"/>
            <w:szCs w:val="22"/>
          </w:rPr>
          <w:delText xml:space="preserve">(n= </w:delText>
        </w:r>
        <w:r w:rsidR="00211407" w:rsidRPr="004F22A4" w:rsidDel="00A6077D">
          <w:rPr>
            <w:sz w:val="22"/>
            <w:szCs w:val="22"/>
          </w:rPr>
          <w:delText>32</w:delText>
        </w:r>
        <w:r w:rsidR="006A3C02" w:rsidRPr="004F22A4" w:rsidDel="00A6077D">
          <w:rPr>
            <w:sz w:val="22"/>
            <w:szCs w:val="22"/>
          </w:rPr>
          <w:delText>,</w:delText>
        </w:r>
        <w:r w:rsidR="00211407" w:rsidRPr="004F22A4" w:rsidDel="00A6077D">
          <w:rPr>
            <w:sz w:val="22"/>
            <w:szCs w:val="22"/>
          </w:rPr>
          <w:delText>505</w:delText>
        </w:r>
        <w:r w:rsidR="002F2FEE" w:rsidRPr="004F22A4" w:rsidDel="00A6077D">
          <w:rPr>
            <w:sz w:val="22"/>
            <w:szCs w:val="22"/>
          </w:rPr>
          <w:delText xml:space="preserve">) </w:delText>
        </w:r>
        <w:r w:rsidR="00433547" w:rsidRPr="004F22A4" w:rsidDel="00A6077D">
          <w:rPr>
            <w:sz w:val="22"/>
            <w:szCs w:val="22"/>
          </w:rPr>
          <w:delText xml:space="preserve">of </w:delText>
        </w:r>
        <w:r w:rsidR="006A3C02" w:rsidRPr="004F22A4" w:rsidDel="00A6077D">
          <w:rPr>
            <w:sz w:val="22"/>
            <w:szCs w:val="22"/>
          </w:rPr>
          <w:delText xml:space="preserve">hospitalized </w:delText>
        </w:r>
        <w:r w:rsidR="00433547" w:rsidRPr="004F22A4" w:rsidDel="00A6077D">
          <w:rPr>
            <w:sz w:val="22"/>
            <w:szCs w:val="22"/>
          </w:rPr>
          <w:delText xml:space="preserve">hypertensive veterans </w:delText>
        </w:r>
        <w:r w:rsidR="002C5721" w:rsidRPr="004F22A4" w:rsidDel="00A6077D">
          <w:rPr>
            <w:sz w:val="22"/>
            <w:szCs w:val="22"/>
          </w:rPr>
          <w:delText xml:space="preserve">with COVID-19 </w:delText>
        </w:r>
        <w:r w:rsidR="006A3C02" w:rsidRPr="004F22A4" w:rsidDel="00A6077D">
          <w:rPr>
            <w:sz w:val="22"/>
            <w:szCs w:val="22"/>
          </w:rPr>
          <w:delText>had</w:delText>
        </w:r>
        <w:r w:rsidR="00433547" w:rsidRPr="004F22A4" w:rsidDel="00A6077D">
          <w:rPr>
            <w:sz w:val="22"/>
            <w:szCs w:val="22"/>
          </w:rPr>
          <w:delText xml:space="preserve"> three or more comorbidities</w:delText>
        </w:r>
        <w:r w:rsidR="00557A2D" w:rsidRPr="004F22A4" w:rsidDel="00A6077D">
          <w:rPr>
            <w:sz w:val="22"/>
            <w:szCs w:val="22"/>
          </w:rPr>
          <w:delText xml:space="preserve">. Of </w:delText>
        </w:r>
        <w:r w:rsidR="00485F6E" w:rsidRPr="004F22A4" w:rsidDel="00A6077D">
          <w:rPr>
            <w:sz w:val="22"/>
            <w:szCs w:val="22"/>
          </w:rPr>
          <w:delText>the</w:delText>
        </w:r>
        <w:r w:rsidR="00211407" w:rsidRPr="004F22A4" w:rsidDel="00A6077D">
          <w:rPr>
            <w:sz w:val="22"/>
            <w:szCs w:val="22"/>
          </w:rPr>
          <w:delText>hospitalized</w:delText>
        </w:r>
        <w:r w:rsidR="00485F6E" w:rsidRPr="004F22A4" w:rsidDel="00A6077D">
          <w:rPr>
            <w:sz w:val="22"/>
            <w:szCs w:val="22"/>
          </w:rPr>
          <w:delText xml:space="preserve"> veterans, </w:delText>
        </w:r>
        <w:r w:rsidR="00A63C67" w:rsidRPr="004F22A4" w:rsidDel="00A6077D">
          <w:rPr>
            <w:sz w:val="22"/>
            <w:szCs w:val="22"/>
          </w:rPr>
          <w:delText>60.5</w:delText>
        </w:r>
        <w:r w:rsidR="00475B97" w:rsidRPr="004F22A4" w:rsidDel="00A6077D">
          <w:rPr>
            <w:sz w:val="22"/>
            <w:szCs w:val="22"/>
          </w:rPr>
          <w:delText>%</w:delText>
        </w:r>
        <w:r w:rsidR="00A63C67" w:rsidRPr="004F22A4" w:rsidDel="00A6077D">
          <w:rPr>
            <w:sz w:val="22"/>
            <w:szCs w:val="22"/>
          </w:rPr>
          <w:delText xml:space="preserve">who </w:delText>
        </w:r>
        <w:r w:rsidR="00485F6E" w:rsidRPr="004F22A4" w:rsidDel="00A6077D">
          <w:rPr>
            <w:sz w:val="22"/>
            <w:szCs w:val="22"/>
          </w:rPr>
          <w:delText xml:space="preserve">received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485F6E" w:rsidRPr="004F22A4" w:rsidDel="00A6077D">
          <w:rPr>
            <w:sz w:val="22"/>
            <w:szCs w:val="22"/>
          </w:rPr>
          <w:delText xml:space="preserve"> treatment</w:delText>
        </w:r>
        <w:r w:rsidR="00433547" w:rsidRPr="004F22A4" w:rsidDel="00A6077D">
          <w:rPr>
            <w:sz w:val="22"/>
            <w:szCs w:val="22"/>
          </w:rPr>
          <w:delText xml:space="preserve">and </w:delText>
        </w:r>
        <w:r w:rsidR="00A63C67" w:rsidRPr="004F22A4" w:rsidDel="00A6077D">
          <w:rPr>
            <w:sz w:val="22"/>
            <w:szCs w:val="22"/>
          </w:rPr>
          <w:delText>67.2</w:delText>
        </w:r>
        <w:r w:rsidR="00475B97" w:rsidRPr="004F22A4" w:rsidDel="00A6077D">
          <w:rPr>
            <w:sz w:val="22"/>
            <w:szCs w:val="22"/>
          </w:rPr>
          <w:delText xml:space="preserve">% </w:delText>
        </w:r>
        <w:r w:rsidR="00A63C67" w:rsidRPr="004F22A4" w:rsidDel="00A6077D">
          <w:rPr>
            <w:sz w:val="22"/>
            <w:szCs w:val="22"/>
          </w:rPr>
          <w:delText xml:space="preserve">who </w:delText>
        </w:r>
        <w:r w:rsidR="00937A0A" w:rsidRPr="004F22A4" w:rsidDel="00A6077D">
          <w:rPr>
            <w:sz w:val="22"/>
            <w:szCs w:val="22"/>
          </w:rPr>
          <w:delText xml:space="preserve">succumbed to </w:delText>
        </w:r>
        <w:r w:rsidR="003C3BA1" w:rsidRPr="004F22A4" w:rsidDel="00A6077D">
          <w:rPr>
            <w:sz w:val="22"/>
            <w:szCs w:val="22"/>
          </w:rPr>
          <w:delText>death</w:delText>
        </w:r>
        <w:r w:rsidR="00A63C67" w:rsidRPr="004F22A4" w:rsidDel="00A6077D">
          <w:rPr>
            <w:sz w:val="22"/>
            <w:szCs w:val="22"/>
          </w:rPr>
          <w:delText xml:space="preserve"> also had three or more comorbidities</w:delText>
        </w:r>
        <w:r w:rsidR="00433777" w:rsidRPr="004F22A4" w:rsidDel="00A6077D">
          <w:rPr>
            <w:sz w:val="22"/>
            <w:szCs w:val="22"/>
          </w:rPr>
          <w:delText>.</w:delText>
        </w:r>
        <w:r w:rsidR="00223613" w:rsidRPr="004F22A4" w:rsidDel="00A6077D">
          <w:rPr>
            <w:sz w:val="22"/>
            <w:szCs w:val="22"/>
          </w:rPr>
          <w:delText>Most</w:delText>
        </w:r>
        <w:r w:rsidR="001F63D8" w:rsidRPr="004F22A4" w:rsidDel="00A6077D">
          <w:rPr>
            <w:sz w:val="22"/>
            <w:szCs w:val="22"/>
          </w:rPr>
          <w:delText xml:space="preserve"> (57.4</w:delText>
        </w:r>
        <w:r w:rsidR="00375BD2" w:rsidRPr="004F22A4" w:rsidDel="00A6077D">
          <w:rPr>
            <w:sz w:val="22"/>
            <w:szCs w:val="22"/>
          </w:rPr>
          <w:delText>%</w:delText>
        </w:r>
        <w:r w:rsidR="001F63D8" w:rsidRPr="004F22A4" w:rsidDel="00A6077D">
          <w:rPr>
            <w:sz w:val="22"/>
            <w:szCs w:val="22"/>
          </w:rPr>
          <w:delText xml:space="preserve">) hospitalized veterans had a Charlson Comorbidity </w:delText>
        </w:r>
        <w:r w:rsidR="00FD42EC" w:rsidRPr="004F22A4" w:rsidDel="00A6077D">
          <w:rPr>
            <w:sz w:val="22"/>
            <w:szCs w:val="22"/>
          </w:rPr>
          <w:delText>Index</w:delText>
        </w:r>
        <w:r w:rsidR="001F63D8" w:rsidRPr="004F22A4" w:rsidDel="00A6077D">
          <w:rPr>
            <w:sz w:val="22"/>
            <w:szCs w:val="22"/>
          </w:rPr>
          <w:delText xml:space="preserve"> of 3+. </w:delText>
        </w:r>
        <w:r w:rsidR="006C7DEA" w:rsidRPr="004F22A4" w:rsidDel="00A6077D">
          <w:rPr>
            <w:sz w:val="22"/>
            <w:szCs w:val="22"/>
          </w:rPr>
          <w:delText>It</w:delText>
        </w:r>
        <w:r w:rsidR="001F63D8" w:rsidRPr="004F22A4" w:rsidDel="00A6077D">
          <w:rPr>
            <w:sz w:val="22"/>
            <w:szCs w:val="22"/>
          </w:rPr>
          <w:delText xml:space="preserve"> is</w:delText>
        </w:r>
        <w:r w:rsidR="006C7DEA" w:rsidRPr="004F22A4" w:rsidDel="00A6077D">
          <w:rPr>
            <w:sz w:val="22"/>
            <w:szCs w:val="22"/>
          </w:rPr>
          <w:delText xml:space="preserve"> also</w:delText>
        </w:r>
        <w:r w:rsidR="001F63D8" w:rsidRPr="004F22A4" w:rsidDel="00A6077D">
          <w:rPr>
            <w:sz w:val="22"/>
            <w:szCs w:val="22"/>
          </w:rPr>
          <w:delText xml:space="preserve"> worth noting that ~59% of the veterans who received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1F63D8" w:rsidRPr="004F22A4" w:rsidDel="00A6077D">
          <w:rPr>
            <w:sz w:val="22"/>
            <w:szCs w:val="22"/>
          </w:rPr>
          <w:delText xml:space="preserve"> and ~67% who perished within 60 days had </w:delText>
        </w:r>
        <w:r w:rsidR="008E0AD5" w:rsidRPr="004F22A4" w:rsidDel="00A6077D">
          <w:rPr>
            <w:sz w:val="22"/>
            <w:szCs w:val="22"/>
          </w:rPr>
          <w:delText xml:space="preserve">a </w:delText>
        </w:r>
        <w:r w:rsidR="00852C03" w:rsidRPr="004F22A4" w:rsidDel="00A6077D">
          <w:rPr>
            <w:sz w:val="22"/>
            <w:szCs w:val="22"/>
          </w:rPr>
          <w:delText>Charlson Comorbidity Index</w:delText>
        </w:r>
        <w:r w:rsidR="001F63D8" w:rsidRPr="004F22A4" w:rsidDel="00A6077D">
          <w:rPr>
            <w:sz w:val="22"/>
            <w:szCs w:val="22"/>
          </w:rPr>
          <w:delText xml:space="preserve"> of 3+.</w:delText>
        </w:r>
      </w:del>
    </w:p>
    <w:p w14:paraId="51123A92" w14:textId="67A2C0C1" w:rsidR="006577F7" w:rsidRPr="004F22A4" w:rsidDel="00A6077D" w:rsidRDefault="006577F7" w:rsidP="00F32CAB">
      <w:pPr>
        <w:spacing w:line="480" w:lineRule="auto"/>
        <w:jc w:val="both"/>
        <w:rPr>
          <w:del w:id="123" w:author="Vishnu Singh" w:date="2025-02-11T01:06:00Z"/>
          <w:sz w:val="22"/>
          <w:szCs w:val="22"/>
        </w:rPr>
      </w:pPr>
    </w:p>
    <w:p w14:paraId="435DD7E5" w14:textId="330F98DD" w:rsidR="00537D3E" w:rsidRPr="004F22A4" w:rsidDel="00A6077D" w:rsidRDefault="00D45B61" w:rsidP="00F32CAB">
      <w:pPr>
        <w:spacing w:line="480" w:lineRule="auto"/>
        <w:jc w:val="both"/>
        <w:rPr>
          <w:del w:id="124" w:author="Vishnu Singh" w:date="2025-02-11T01:06:00Z"/>
          <w:sz w:val="22"/>
          <w:szCs w:val="22"/>
        </w:rPr>
      </w:pPr>
      <w:del w:id="125" w:author="Vishnu Singh" w:date="2025-02-11T01:06:00Z">
        <w:r w:rsidRPr="004F22A4" w:rsidDel="00A6077D">
          <w:rPr>
            <w:sz w:val="22"/>
            <w:szCs w:val="22"/>
          </w:rPr>
          <w:delText xml:space="preserve">Cox models wereused </w:delText>
        </w:r>
        <w:r w:rsidR="00224D8C" w:rsidRPr="004F22A4" w:rsidDel="00A6077D">
          <w:rPr>
            <w:sz w:val="22"/>
            <w:szCs w:val="22"/>
          </w:rPr>
          <w:delText xml:space="preserve">in univariate and </w:delText>
        </w:r>
        <w:r w:rsidR="004A3BB3" w:rsidRPr="004F22A4" w:rsidDel="00A6077D">
          <w:rPr>
            <w:sz w:val="22"/>
            <w:szCs w:val="22"/>
          </w:rPr>
          <w:delText>multivariable</w:delText>
        </w:r>
        <w:r w:rsidR="00224D8C" w:rsidRPr="004F22A4" w:rsidDel="00A6077D">
          <w:rPr>
            <w:sz w:val="22"/>
            <w:szCs w:val="22"/>
          </w:rPr>
          <w:delText xml:space="preserve"> analyses investigating the</w:delText>
        </w:r>
        <w:r w:rsidRPr="004F22A4" w:rsidDel="00A6077D">
          <w:rPr>
            <w:sz w:val="22"/>
            <w:szCs w:val="22"/>
          </w:rPr>
          <w:delText xml:space="preserve"> effects of the hypertension medications on COVID-19 symptom severity</w:delText>
        </w:r>
        <w:r w:rsidR="002431E6" w:rsidRPr="004F22A4" w:rsidDel="00A6077D">
          <w:rPr>
            <w:b/>
            <w:bCs/>
            <w:sz w:val="22"/>
            <w:szCs w:val="22"/>
          </w:rPr>
          <w:delText>(Table 2</w:delText>
        </w:r>
        <w:r w:rsidR="00576F06" w:rsidRPr="004F22A4" w:rsidDel="00A6077D">
          <w:rPr>
            <w:b/>
            <w:bCs/>
            <w:sz w:val="22"/>
            <w:szCs w:val="22"/>
          </w:rPr>
          <w:delText>, Supplemental Table 1</w:delText>
        </w:r>
        <w:r w:rsidR="002431E6" w:rsidRPr="004F22A4" w:rsidDel="00A6077D">
          <w:rPr>
            <w:b/>
            <w:bCs/>
            <w:sz w:val="22"/>
            <w:szCs w:val="22"/>
          </w:rPr>
          <w:delText>)</w:delText>
        </w:r>
        <w:r w:rsidR="002431E6" w:rsidRPr="004F22A4" w:rsidDel="00A6077D">
          <w:rPr>
            <w:sz w:val="22"/>
            <w:szCs w:val="22"/>
          </w:rPr>
          <w:delText>.</w:delText>
        </w:r>
        <w:r w:rsidR="00797A83" w:rsidRPr="004F22A4" w:rsidDel="00A6077D">
          <w:rPr>
            <w:sz w:val="22"/>
            <w:szCs w:val="22"/>
          </w:rPr>
          <w:delText>On univariate</w:delText>
        </w:r>
        <w:r w:rsidR="006A47BC" w:rsidRPr="004F22A4" w:rsidDel="00A6077D">
          <w:rPr>
            <w:sz w:val="22"/>
            <w:szCs w:val="22"/>
          </w:rPr>
          <w:delText>analyses,</w:delText>
        </w:r>
        <w:r w:rsidR="002F749C" w:rsidRPr="004F22A4" w:rsidDel="00A6077D">
          <w:rPr>
            <w:sz w:val="22"/>
            <w:szCs w:val="22"/>
          </w:rPr>
          <w:delText>male sex</w:delText>
        </w:r>
        <w:r w:rsidR="006A47BC" w:rsidRPr="004F22A4" w:rsidDel="00A6077D">
          <w:rPr>
            <w:sz w:val="22"/>
            <w:szCs w:val="22"/>
          </w:rPr>
          <w:delText xml:space="preserve">, </w:delText>
        </w:r>
        <w:r w:rsidR="004A3BB3" w:rsidRPr="004F22A4" w:rsidDel="00A6077D">
          <w:rPr>
            <w:sz w:val="22"/>
            <w:szCs w:val="22"/>
          </w:rPr>
          <w:delText>Black</w:delText>
        </w:r>
        <w:r w:rsidR="00DB1EEA" w:rsidRPr="004F22A4" w:rsidDel="00A6077D">
          <w:rPr>
            <w:sz w:val="22"/>
            <w:szCs w:val="22"/>
          </w:rPr>
          <w:delText xml:space="preserve"> race, </w:delText>
        </w:r>
        <w:r w:rsidR="006A3C02" w:rsidRPr="004F22A4" w:rsidDel="00A6077D">
          <w:rPr>
            <w:sz w:val="22"/>
            <w:szCs w:val="22"/>
          </w:rPr>
          <w:delText xml:space="preserve">increased </w:delText>
        </w:r>
        <w:r w:rsidR="006A47BC" w:rsidRPr="004F22A4" w:rsidDel="00A6077D">
          <w:rPr>
            <w:sz w:val="22"/>
            <w:szCs w:val="22"/>
          </w:rPr>
          <w:delText xml:space="preserve">BMI, </w:delText>
        </w:r>
        <w:r w:rsidR="00FC3A4F" w:rsidRPr="004F22A4" w:rsidDel="00A6077D">
          <w:rPr>
            <w:sz w:val="22"/>
            <w:szCs w:val="22"/>
          </w:rPr>
          <w:delText>hypertensive medications (</w:delText>
        </w:r>
        <w:r w:rsidR="006E7614" w:rsidRPr="004F22A4" w:rsidDel="00A6077D">
          <w:rPr>
            <w:sz w:val="22"/>
            <w:szCs w:val="22"/>
          </w:rPr>
          <w:delText xml:space="preserve">ACEI, ARB, </w:delText>
        </w:r>
        <w:r w:rsidR="004A3BB3" w:rsidRPr="004F22A4" w:rsidDel="00A6077D">
          <w:rPr>
            <w:sz w:val="22"/>
            <w:szCs w:val="22"/>
          </w:rPr>
          <w:delText>beta</w:delText>
        </w:r>
        <w:r w:rsidR="0059222C" w:rsidRPr="004F22A4" w:rsidDel="00A6077D">
          <w:rPr>
            <w:sz w:val="22"/>
            <w:szCs w:val="22"/>
          </w:rPr>
          <w:delText>-</w:delText>
        </w:r>
        <w:r w:rsidR="00375BD2" w:rsidRPr="004F22A4" w:rsidDel="00A6077D">
          <w:rPr>
            <w:sz w:val="22"/>
            <w:szCs w:val="22"/>
          </w:rPr>
          <w:delText>b</w:delText>
        </w:r>
        <w:r w:rsidR="00FC3A4F" w:rsidRPr="004F22A4" w:rsidDel="00A6077D">
          <w:rPr>
            <w:sz w:val="22"/>
            <w:szCs w:val="22"/>
          </w:rPr>
          <w:delText xml:space="preserve">lockers, CCB, and diuretics), </w:delText>
        </w:r>
        <w:r w:rsidR="006A47BC" w:rsidRPr="004F22A4" w:rsidDel="00A6077D">
          <w:rPr>
            <w:sz w:val="22"/>
            <w:szCs w:val="22"/>
          </w:rPr>
          <w:delText xml:space="preserve">comorbidities (CKD, COPD, </w:delText>
        </w:r>
        <w:r w:rsidR="00050CEF" w:rsidRPr="004F22A4" w:rsidDel="00A6077D">
          <w:rPr>
            <w:sz w:val="22"/>
            <w:szCs w:val="22"/>
          </w:rPr>
          <w:delText>HF</w:delText>
        </w:r>
        <w:r w:rsidR="006A47BC" w:rsidRPr="004F22A4" w:rsidDel="00A6077D">
          <w:rPr>
            <w:sz w:val="22"/>
            <w:szCs w:val="22"/>
          </w:rPr>
          <w:delText xml:space="preserve">, and </w:delText>
        </w:r>
        <w:r w:rsidR="00050CEF" w:rsidRPr="004F22A4" w:rsidDel="00A6077D">
          <w:rPr>
            <w:sz w:val="22"/>
            <w:szCs w:val="22"/>
          </w:rPr>
          <w:delText>DM</w:delText>
        </w:r>
        <w:r w:rsidR="006A47BC" w:rsidRPr="004F22A4" w:rsidDel="00A6077D">
          <w:rPr>
            <w:sz w:val="22"/>
            <w:szCs w:val="22"/>
          </w:rPr>
          <w:delText>)</w:delText>
        </w:r>
        <w:r w:rsidR="00375BD2" w:rsidRPr="004F22A4" w:rsidDel="00A6077D">
          <w:rPr>
            <w:sz w:val="22"/>
            <w:szCs w:val="22"/>
          </w:rPr>
          <w:delText>,</w:delText>
        </w:r>
        <w:r w:rsidR="00DB1EEA" w:rsidRPr="004F22A4" w:rsidDel="00A6077D">
          <w:rPr>
            <w:sz w:val="22"/>
            <w:szCs w:val="22"/>
          </w:rPr>
          <w:delText xml:space="preserve">and increased </w:delText>
        </w:r>
        <w:r w:rsidR="00852C03" w:rsidRPr="004F22A4" w:rsidDel="00A6077D">
          <w:rPr>
            <w:sz w:val="22"/>
            <w:szCs w:val="22"/>
          </w:rPr>
          <w:delText>Charlson Comorbidity Index</w:delText>
        </w:r>
        <w:r w:rsidR="006A47BC" w:rsidRPr="004F22A4" w:rsidDel="00A6077D">
          <w:rPr>
            <w:sz w:val="22"/>
            <w:szCs w:val="22"/>
          </w:rPr>
          <w:delText xml:space="preserve">were associated with </w:delText>
        </w:r>
        <w:r w:rsidR="00224D8C" w:rsidRPr="004F22A4" w:rsidDel="00A6077D">
          <w:rPr>
            <w:sz w:val="22"/>
            <w:szCs w:val="22"/>
          </w:rPr>
          <w:delText xml:space="preserve">increased risk of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2F749C" w:rsidRPr="004F22A4" w:rsidDel="00A6077D">
          <w:rPr>
            <w:sz w:val="22"/>
            <w:szCs w:val="22"/>
          </w:rPr>
          <w:delText xml:space="preserve">. </w:delText>
        </w:r>
        <w:r w:rsidR="00FC3A4F" w:rsidRPr="004F22A4" w:rsidDel="00A6077D">
          <w:rPr>
            <w:sz w:val="22"/>
            <w:szCs w:val="22"/>
          </w:rPr>
          <w:delText>Advanced age, m</w:delText>
        </w:r>
        <w:r w:rsidR="002F749C" w:rsidRPr="004F22A4" w:rsidDel="00A6077D">
          <w:rPr>
            <w:sz w:val="22"/>
            <w:szCs w:val="22"/>
          </w:rPr>
          <w:delText xml:space="preserve">ale sex, </w:delText>
        </w:r>
        <w:r w:rsidR="004A3BB3" w:rsidRPr="004F22A4" w:rsidDel="00A6077D">
          <w:rPr>
            <w:sz w:val="22"/>
            <w:szCs w:val="22"/>
          </w:rPr>
          <w:delText>White</w:delText>
        </w:r>
        <w:r w:rsidR="00FC3A4F" w:rsidRPr="004F22A4" w:rsidDel="00A6077D">
          <w:rPr>
            <w:sz w:val="22"/>
            <w:szCs w:val="22"/>
          </w:rPr>
          <w:delText xml:space="preserve"> race, </w:delText>
        </w:r>
        <w:r w:rsidR="002F749C" w:rsidRPr="004F22A4" w:rsidDel="00A6077D">
          <w:rPr>
            <w:sz w:val="22"/>
            <w:szCs w:val="22"/>
          </w:rPr>
          <w:delText>underweight</w:delText>
        </w:r>
        <w:r w:rsidR="00FC3A4F" w:rsidRPr="004F22A4" w:rsidDel="00A6077D">
          <w:rPr>
            <w:sz w:val="22"/>
            <w:szCs w:val="22"/>
          </w:rPr>
          <w:delText xml:space="preserve">, former </w:delText>
        </w:r>
        <w:r w:rsidR="002F749C" w:rsidRPr="004F22A4" w:rsidDel="00A6077D">
          <w:rPr>
            <w:sz w:val="22"/>
            <w:szCs w:val="22"/>
          </w:rPr>
          <w:delText>smoking status,</w:delText>
        </w:r>
        <w:r w:rsidR="00FC3A4F" w:rsidRPr="004F22A4" w:rsidDel="00A6077D">
          <w:rPr>
            <w:sz w:val="22"/>
            <w:szCs w:val="22"/>
          </w:rPr>
          <w:delText xml:space="preserve"> hypertensive medications (</w:delText>
        </w:r>
        <w:r w:rsidR="00223613" w:rsidRPr="004F22A4" w:rsidDel="00A6077D">
          <w:rPr>
            <w:sz w:val="22"/>
            <w:szCs w:val="22"/>
          </w:rPr>
          <w:delText>alpha-</w:delText>
        </w:r>
        <w:r w:rsidR="00B352B9" w:rsidRPr="004F22A4" w:rsidDel="00A6077D">
          <w:rPr>
            <w:sz w:val="22"/>
            <w:szCs w:val="22"/>
          </w:rPr>
          <w:delText>blockers</w:delText>
        </w:r>
        <w:r w:rsidR="002F1A67" w:rsidRPr="004F22A4" w:rsidDel="00A6077D">
          <w:rPr>
            <w:sz w:val="22"/>
            <w:szCs w:val="22"/>
          </w:rPr>
          <w:delText xml:space="preserve">, </w:delText>
        </w:r>
        <w:r w:rsidR="004A3BB3" w:rsidRPr="004F22A4" w:rsidDel="00A6077D">
          <w:rPr>
            <w:sz w:val="22"/>
            <w:szCs w:val="22"/>
          </w:rPr>
          <w:delText>beta</w:delText>
        </w:r>
        <w:r w:rsidR="0059222C" w:rsidRPr="004F22A4" w:rsidDel="00A6077D">
          <w:rPr>
            <w:sz w:val="22"/>
            <w:szCs w:val="22"/>
          </w:rPr>
          <w:delText>-b</w:delText>
        </w:r>
        <w:r w:rsidR="00FC3A4F" w:rsidRPr="004F22A4" w:rsidDel="00A6077D">
          <w:rPr>
            <w:sz w:val="22"/>
            <w:szCs w:val="22"/>
          </w:rPr>
          <w:delText>lockers</w:delText>
        </w:r>
        <w:r w:rsidR="00223613" w:rsidRPr="004F22A4" w:rsidDel="00A6077D">
          <w:rPr>
            <w:sz w:val="22"/>
            <w:szCs w:val="22"/>
          </w:rPr>
          <w:delText>,</w:delText>
        </w:r>
        <w:r w:rsidR="00FC3A4F" w:rsidRPr="004F22A4" w:rsidDel="00A6077D">
          <w:rPr>
            <w:sz w:val="22"/>
            <w:szCs w:val="22"/>
          </w:rPr>
          <w:delText xml:space="preserve"> and </w:delText>
        </w:r>
        <w:r w:rsidR="004A3BB3" w:rsidRPr="004F22A4" w:rsidDel="00A6077D">
          <w:rPr>
            <w:sz w:val="22"/>
            <w:szCs w:val="22"/>
          </w:rPr>
          <w:delText>diuretics</w:delText>
        </w:r>
        <w:r w:rsidR="00127AA7" w:rsidRPr="004F22A4" w:rsidDel="00A6077D">
          <w:rPr>
            <w:sz w:val="22"/>
            <w:szCs w:val="22"/>
          </w:rPr>
          <w:delText>), comorbidities (</w:delText>
        </w:r>
        <w:r w:rsidR="002F749C" w:rsidRPr="004F22A4" w:rsidDel="00A6077D">
          <w:rPr>
            <w:sz w:val="22"/>
            <w:szCs w:val="22"/>
          </w:rPr>
          <w:delText xml:space="preserve">CAHD, cancer, CKD, COPD, </w:delText>
        </w:r>
        <w:r w:rsidR="001370F4" w:rsidRPr="004F22A4" w:rsidDel="00A6077D">
          <w:rPr>
            <w:sz w:val="22"/>
            <w:szCs w:val="22"/>
          </w:rPr>
          <w:delText>HF</w:delText>
        </w:r>
        <w:r w:rsidR="002F749C" w:rsidRPr="004F22A4" w:rsidDel="00A6077D">
          <w:rPr>
            <w:sz w:val="22"/>
            <w:szCs w:val="22"/>
          </w:rPr>
          <w:delText xml:space="preserve">, </w:delText>
        </w:r>
        <w:r w:rsidR="00127AA7" w:rsidRPr="004F22A4" w:rsidDel="00A6077D">
          <w:rPr>
            <w:sz w:val="22"/>
            <w:szCs w:val="22"/>
          </w:rPr>
          <w:delText xml:space="preserve">and </w:delText>
        </w:r>
        <w:r w:rsidR="001370F4" w:rsidRPr="004F22A4" w:rsidDel="00A6077D">
          <w:rPr>
            <w:sz w:val="22"/>
            <w:szCs w:val="22"/>
          </w:rPr>
          <w:delText>DM</w:delText>
        </w:r>
        <w:r w:rsidR="00127AA7" w:rsidRPr="004F22A4" w:rsidDel="00A6077D">
          <w:rPr>
            <w:sz w:val="22"/>
            <w:szCs w:val="22"/>
          </w:rPr>
          <w:delText>)</w:delText>
        </w:r>
        <w:r w:rsidR="002F749C" w:rsidRPr="004F22A4" w:rsidDel="00A6077D">
          <w:rPr>
            <w:sz w:val="22"/>
            <w:szCs w:val="22"/>
          </w:rPr>
          <w:delText xml:space="preserve">, </w:delText>
        </w:r>
        <w:r w:rsidR="00FC3A4F" w:rsidRPr="004F22A4" w:rsidDel="00A6077D">
          <w:rPr>
            <w:sz w:val="22"/>
            <w:szCs w:val="22"/>
          </w:rPr>
          <w:delText xml:space="preserve">and increased </w:delText>
        </w:r>
        <w:r w:rsidR="00852C03" w:rsidRPr="004F22A4" w:rsidDel="00A6077D">
          <w:rPr>
            <w:sz w:val="22"/>
            <w:szCs w:val="22"/>
          </w:rPr>
          <w:delText>Charlson Comorbidity Index</w:delText>
        </w:r>
        <w:r w:rsidR="002F749C" w:rsidRPr="004F22A4" w:rsidDel="00A6077D">
          <w:rPr>
            <w:sz w:val="22"/>
            <w:szCs w:val="22"/>
          </w:rPr>
          <w:delText>were associated with</w:delText>
        </w:r>
        <w:r w:rsidR="00597166" w:rsidRPr="004F22A4" w:rsidDel="00A6077D">
          <w:rPr>
            <w:sz w:val="22"/>
            <w:szCs w:val="22"/>
          </w:rPr>
          <w:delText xml:space="preserve"> increased risk of death</w:delText>
        </w:r>
        <w:r w:rsidR="002F749C" w:rsidRPr="004F22A4" w:rsidDel="00A6077D">
          <w:rPr>
            <w:sz w:val="22"/>
            <w:szCs w:val="22"/>
          </w:rPr>
          <w:delText xml:space="preserve">. A </w:delText>
        </w:r>
        <w:r w:rsidR="004A3BB3" w:rsidRPr="004F22A4" w:rsidDel="00A6077D">
          <w:rPr>
            <w:sz w:val="22"/>
            <w:szCs w:val="22"/>
          </w:rPr>
          <w:delText>multivariable</w:delText>
        </w:r>
        <w:r w:rsidR="002F749C" w:rsidRPr="004F22A4" w:rsidDel="00A6077D">
          <w:rPr>
            <w:sz w:val="22"/>
            <w:szCs w:val="22"/>
          </w:rPr>
          <w:delText xml:space="preserve"> analys</w:delText>
        </w:r>
        <w:r w:rsidR="004523F0" w:rsidRPr="004F22A4" w:rsidDel="00A6077D">
          <w:rPr>
            <w:sz w:val="22"/>
            <w:szCs w:val="22"/>
          </w:rPr>
          <w:delText>is</w:delText>
        </w:r>
        <w:r w:rsidR="002F749C" w:rsidRPr="004F22A4" w:rsidDel="00A6077D">
          <w:rPr>
            <w:sz w:val="22"/>
            <w:szCs w:val="22"/>
          </w:rPr>
          <w:delText xml:space="preserve"> was </w:delText>
        </w:r>
        <w:r w:rsidR="00223613" w:rsidRPr="004F22A4" w:rsidDel="00A6077D">
          <w:rPr>
            <w:sz w:val="22"/>
            <w:szCs w:val="22"/>
          </w:rPr>
          <w:delText xml:space="preserve">then </w:delText>
        </w:r>
        <w:r w:rsidR="002F749C" w:rsidRPr="004F22A4" w:rsidDel="00A6077D">
          <w:rPr>
            <w:sz w:val="22"/>
            <w:szCs w:val="22"/>
          </w:rPr>
          <w:delText>conducted</w:delText>
        </w:r>
        <w:r w:rsidR="002045DA" w:rsidRPr="004F22A4" w:rsidDel="00A6077D">
          <w:rPr>
            <w:sz w:val="22"/>
            <w:szCs w:val="22"/>
          </w:rPr>
          <w:delText>,</w:delText>
        </w:r>
        <w:r w:rsidR="002F749C" w:rsidRPr="004F22A4" w:rsidDel="00A6077D">
          <w:rPr>
            <w:sz w:val="22"/>
            <w:szCs w:val="22"/>
          </w:rPr>
          <w:delText xml:space="preserve"> adjusting for all </w:delText>
        </w:r>
        <w:r w:rsidR="002045DA" w:rsidRPr="004F22A4" w:rsidDel="00A6077D">
          <w:rPr>
            <w:sz w:val="22"/>
            <w:szCs w:val="22"/>
          </w:rPr>
          <w:delText>characteristics</w:delText>
        </w:r>
        <w:r w:rsidR="002F749C" w:rsidRPr="004F22A4" w:rsidDel="00A6077D">
          <w:rPr>
            <w:sz w:val="22"/>
            <w:szCs w:val="22"/>
          </w:rPr>
          <w:delText xml:space="preserve"> in </w:delText>
        </w:r>
        <w:r w:rsidR="002F749C" w:rsidRPr="004F22A4" w:rsidDel="00A6077D">
          <w:rPr>
            <w:b/>
            <w:bCs/>
            <w:sz w:val="22"/>
            <w:szCs w:val="22"/>
            <w:u w:val="single"/>
          </w:rPr>
          <w:delText>Table</w:delText>
        </w:r>
        <w:r w:rsidR="00224D8C" w:rsidRPr="004F22A4" w:rsidDel="00A6077D">
          <w:rPr>
            <w:b/>
            <w:bCs/>
            <w:sz w:val="22"/>
            <w:szCs w:val="22"/>
            <w:u w:val="single"/>
          </w:rPr>
          <w:delText xml:space="preserve"> 1</w:delText>
        </w:r>
        <w:r w:rsidR="002F749C" w:rsidRPr="004F22A4" w:rsidDel="00A6077D">
          <w:rPr>
            <w:sz w:val="22"/>
            <w:szCs w:val="22"/>
          </w:rPr>
          <w:delText>.</w:delText>
        </w:r>
        <w:r w:rsidR="006A47BC" w:rsidRPr="004F22A4" w:rsidDel="00A6077D">
          <w:rPr>
            <w:sz w:val="22"/>
            <w:szCs w:val="22"/>
          </w:rPr>
          <w:delText xml:space="preserve">After adjusting for the aforementioned potential confounding variates, </w:delText>
        </w:r>
        <w:r w:rsidR="006E154A" w:rsidRPr="004F22A4" w:rsidDel="00A6077D">
          <w:rPr>
            <w:sz w:val="22"/>
            <w:szCs w:val="22"/>
          </w:rPr>
          <w:delText>CCBs (HR1.</w:delText>
        </w:r>
        <w:r w:rsidR="007A59F5" w:rsidRPr="004F22A4" w:rsidDel="00A6077D">
          <w:rPr>
            <w:sz w:val="22"/>
            <w:szCs w:val="22"/>
          </w:rPr>
          <w:delText>09,</w:delText>
        </w:r>
        <w:r w:rsidR="0059222C" w:rsidRPr="004F22A4" w:rsidDel="00A6077D">
          <w:rPr>
            <w:sz w:val="22"/>
            <w:szCs w:val="22"/>
          </w:rPr>
          <w:delText xml:space="preserve"> 95%</w:delText>
        </w:r>
        <w:r w:rsidR="00041D51" w:rsidRPr="004F22A4" w:rsidDel="00A6077D">
          <w:rPr>
            <w:sz w:val="22"/>
            <w:szCs w:val="22"/>
          </w:rPr>
          <w:delText xml:space="preserve"> CI (1.0</w:delText>
        </w:r>
        <w:r w:rsidR="007A59F5" w:rsidRPr="004F22A4" w:rsidDel="00A6077D">
          <w:rPr>
            <w:sz w:val="22"/>
            <w:szCs w:val="22"/>
          </w:rPr>
          <w:delText>3</w:delText>
        </w:r>
        <w:r w:rsidR="00041D51" w:rsidRPr="004F22A4" w:rsidDel="00A6077D">
          <w:rPr>
            <w:sz w:val="22"/>
            <w:szCs w:val="22"/>
          </w:rPr>
          <w:delText>-1.1</w:delText>
        </w:r>
        <w:r w:rsidR="007A59F5" w:rsidRPr="004F22A4" w:rsidDel="00A6077D">
          <w:rPr>
            <w:sz w:val="22"/>
            <w:szCs w:val="22"/>
          </w:rPr>
          <w:delText>6</w:delText>
        </w:r>
        <w:r w:rsidR="006E154A" w:rsidRPr="004F22A4" w:rsidDel="00A6077D">
          <w:rPr>
            <w:sz w:val="22"/>
            <w:szCs w:val="22"/>
          </w:rPr>
          <w:delText>)</w:delText>
        </w:r>
        <w:r w:rsidR="0059222C" w:rsidRPr="004F22A4" w:rsidDel="00A6077D">
          <w:rPr>
            <w:sz w:val="22"/>
            <w:szCs w:val="22"/>
          </w:rPr>
          <w:delText>,</w:delText>
        </w:r>
        <w:r w:rsidR="00041D51" w:rsidRPr="004F22A4" w:rsidDel="00A6077D">
          <w:rPr>
            <w:sz w:val="22"/>
            <w:szCs w:val="22"/>
          </w:rPr>
          <w:delText xml:space="preserve"> p</w:delText>
        </w:r>
        <w:r w:rsidR="007A59F5" w:rsidRPr="004F22A4" w:rsidDel="00A6077D">
          <w:rPr>
            <w:sz w:val="22"/>
            <w:szCs w:val="22"/>
          </w:rPr>
          <w:delText>=</w:delText>
        </w:r>
        <w:r w:rsidR="00041D51" w:rsidRPr="004F22A4" w:rsidDel="00A6077D">
          <w:rPr>
            <w:sz w:val="22"/>
            <w:szCs w:val="22"/>
          </w:rPr>
          <w:delText>0.00</w:delText>
        </w:r>
        <w:r w:rsidR="007A59F5" w:rsidRPr="004F22A4" w:rsidDel="00A6077D">
          <w:rPr>
            <w:sz w:val="22"/>
            <w:szCs w:val="22"/>
          </w:rPr>
          <w:delText>2</w:delText>
        </w:r>
        <w:r w:rsidR="00041D51" w:rsidRPr="004F22A4" w:rsidDel="00A6077D">
          <w:rPr>
            <w:sz w:val="22"/>
            <w:szCs w:val="22"/>
          </w:rPr>
          <w:delText>)</w:delText>
        </w:r>
        <w:r w:rsidR="007A59F5" w:rsidRPr="004F22A4" w:rsidDel="00A6077D">
          <w:rPr>
            <w:sz w:val="22"/>
            <w:szCs w:val="22"/>
          </w:rPr>
          <w:delText xml:space="preserve"> were</w:delText>
        </w:r>
        <w:r w:rsidR="006E154A" w:rsidRPr="004F22A4" w:rsidDel="00A6077D">
          <w:rPr>
            <w:sz w:val="22"/>
            <w:szCs w:val="22"/>
          </w:rPr>
          <w:delText xml:space="preserve">independently </w:delText>
        </w:r>
        <w:r w:rsidR="006A47BC" w:rsidRPr="004F22A4" w:rsidDel="00A6077D">
          <w:rPr>
            <w:sz w:val="22"/>
            <w:szCs w:val="22"/>
          </w:rPr>
          <w:delText xml:space="preserve">associated with </w:delText>
        </w:r>
        <w:r w:rsidR="006E154A" w:rsidRPr="004F22A4" w:rsidDel="00A6077D">
          <w:rPr>
            <w:sz w:val="22"/>
            <w:szCs w:val="22"/>
          </w:rPr>
          <w:delText xml:space="preserve">an </w:delText>
        </w:r>
        <w:r w:rsidR="006A47BC" w:rsidRPr="004F22A4" w:rsidDel="00A6077D">
          <w:rPr>
            <w:sz w:val="22"/>
            <w:szCs w:val="22"/>
          </w:rPr>
          <w:delText xml:space="preserve">increased risk </w:delText>
        </w:r>
        <w:r w:rsidR="006E154A" w:rsidRPr="004F22A4" w:rsidDel="00A6077D">
          <w:rPr>
            <w:sz w:val="22"/>
            <w:szCs w:val="22"/>
          </w:rPr>
          <w:delText xml:space="preserve">of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041D51" w:rsidRPr="004F22A4" w:rsidDel="00A6077D">
          <w:rPr>
            <w:sz w:val="22"/>
            <w:szCs w:val="22"/>
          </w:rPr>
          <w:delText xml:space="preserve">. </w:delText>
        </w:r>
        <w:r w:rsidR="007A59F5" w:rsidRPr="004F22A4" w:rsidDel="00A6077D">
          <w:rPr>
            <w:sz w:val="22"/>
            <w:szCs w:val="22"/>
          </w:rPr>
          <w:delText>In contrast</w:delText>
        </w:r>
        <w:r w:rsidR="00224D8C" w:rsidRPr="004F22A4" w:rsidDel="00A6077D">
          <w:rPr>
            <w:sz w:val="22"/>
            <w:szCs w:val="22"/>
          </w:rPr>
          <w:delText xml:space="preserve">, </w:delText>
        </w:r>
        <w:r w:rsidR="007A59F5" w:rsidRPr="004F22A4" w:rsidDel="00A6077D">
          <w:rPr>
            <w:sz w:val="22"/>
            <w:szCs w:val="22"/>
          </w:rPr>
          <w:delText xml:space="preserve">ACEI (HR 0.90, 95% CI (0.85-0.95), p&lt;0.001), </w:delText>
        </w:r>
        <w:r w:rsidR="00717CDA" w:rsidRPr="004F22A4" w:rsidDel="00A6077D">
          <w:rPr>
            <w:sz w:val="22"/>
            <w:szCs w:val="22"/>
          </w:rPr>
          <w:delText>alpha-</w:delText>
        </w:r>
        <w:r w:rsidR="007A59F5" w:rsidRPr="004F22A4" w:rsidDel="00A6077D">
          <w:rPr>
            <w:sz w:val="22"/>
            <w:szCs w:val="22"/>
          </w:rPr>
          <w:delText>blockers (HR 0.92, 95% CI (0.87-0.97), p=0.001) and CCB (HR 0.93, 95% CI (0</w:delText>
        </w:r>
        <w:r w:rsidR="002435FA" w:rsidRPr="004F22A4" w:rsidDel="00A6077D">
          <w:rPr>
            <w:sz w:val="22"/>
            <w:szCs w:val="22"/>
          </w:rPr>
          <w:delText>.</w:delText>
        </w:r>
        <w:r w:rsidR="007A59F5" w:rsidRPr="004F22A4" w:rsidDel="00A6077D">
          <w:rPr>
            <w:sz w:val="22"/>
            <w:szCs w:val="22"/>
          </w:rPr>
          <w:delText>88-0.98), p=0.006)</w:delText>
        </w:r>
        <w:r w:rsidR="006E154A" w:rsidRPr="004F22A4" w:rsidDel="00A6077D">
          <w:rPr>
            <w:sz w:val="22"/>
            <w:szCs w:val="22"/>
          </w:rPr>
          <w:delText>were independently associated with a</w:delText>
        </w:r>
        <w:r w:rsidR="007A59F5" w:rsidRPr="004F22A4" w:rsidDel="00A6077D">
          <w:rPr>
            <w:sz w:val="22"/>
            <w:szCs w:val="22"/>
          </w:rPr>
          <w:delText xml:space="preserve"> decreased </w:delText>
        </w:r>
        <w:r w:rsidR="006E154A" w:rsidRPr="004F22A4" w:rsidDel="00A6077D">
          <w:rPr>
            <w:sz w:val="22"/>
            <w:szCs w:val="22"/>
          </w:rPr>
          <w:delText xml:space="preserve">risk </w:delText>
        </w:r>
        <w:r w:rsidR="00717CDA" w:rsidRPr="004F22A4" w:rsidDel="00A6077D">
          <w:rPr>
            <w:sz w:val="22"/>
            <w:szCs w:val="22"/>
          </w:rPr>
          <w:delText>for mortality</w:delText>
        </w:r>
        <w:r w:rsidR="002277BA" w:rsidRPr="004F22A4" w:rsidDel="00A6077D">
          <w:rPr>
            <w:sz w:val="22"/>
            <w:szCs w:val="22"/>
          </w:rPr>
          <w:delText>(</w:delText>
        </w:r>
        <w:r w:rsidR="004E3DA6" w:rsidRPr="004F22A4" w:rsidDel="00A6077D">
          <w:rPr>
            <w:b/>
            <w:bCs/>
            <w:sz w:val="22"/>
            <w:szCs w:val="22"/>
            <w:u w:val="single"/>
          </w:rPr>
          <w:delText>Table 2</w:delText>
        </w:r>
        <w:r w:rsidR="002277BA" w:rsidRPr="004F22A4" w:rsidDel="00A6077D">
          <w:rPr>
            <w:b/>
            <w:bCs/>
            <w:sz w:val="22"/>
            <w:szCs w:val="22"/>
          </w:rPr>
          <w:delText>)</w:delText>
        </w:r>
        <w:r w:rsidR="002045DA" w:rsidRPr="004F22A4" w:rsidDel="00A6077D">
          <w:rPr>
            <w:sz w:val="22"/>
            <w:szCs w:val="22"/>
          </w:rPr>
          <w:delText>.</w:delText>
        </w:r>
      </w:del>
    </w:p>
    <w:p w14:paraId="02303267" w14:textId="78682089" w:rsidR="000D3C98" w:rsidRPr="004F22A4" w:rsidDel="00A6077D" w:rsidRDefault="000D3C98" w:rsidP="00F32CAB">
      <w:pPr>
        <w:spacing w:line="480" w:lineRule="auto"/>
        <w:jc w:val="both"/>
        <w:rPr>
          <w:del w:id="126" w:author="Vishnu Singh" w:date="2025-02-11T01:06:00Z"/>
          <w:b/>
          <w:bCs/>
          <w:sz w:val="22"/>
          <w:szCs w:val="22"/>
        </w:rPr>
      </w:pPr>
    </w:p>
    <w:p w14:paraId="0E0A5477" w14:textId="78B9D6FB" w:rsidR="00537D3E" w:rsidRPr="004F22A4" w:rsidDel="00A6077D" w:rsidRDefault="00717CDA" w:rsidP="00F32CAB">
      <w:pPr>
        <w:spacing w:line="480" w:lineRule="auto"/>
        <w:jc w:val="both"/>
        <w:rPr>
          <w:del w:id="127" w:author="Vishnu Singh" w:date="2025-02-11T01:06:00Z"/>
          <w:sz w:val="22"/>
          <w:szCs w:val="22"/>
        </w:rPr>
      </w:pPr>
      <w:del w:id="128" w:author="Vishnu Singh" w:date="2025-02-11T01:06:00Z">
        <w:r w:rsidRPr="004F22A4" w:rsidDel="00A6077D">
          <w:rPr>
            <w:sz w:val="22"/>
            <w:szCs w:val="22"/>
          </w:rPr>
          <w:delText>T</w:delText>
        </w:r>
        <w:r w:rsidR="00070E79" w:rsidRPr="004F22A4" w:rsidDel="00A6077D">
          <w:rPr>
            <w:sz w:val="22"/>
            <w:szCs w:val="22"/>
          </w:rPr>
          <w:delText xml:space="preserve">o better </w:delText>
        </w:r>
        <w:r w:rsidR="00B21ABC" w:rsidRPr="004F22A4" w:rsidDel="00A6077D">
          <w:rPr>
            <w:sz w:val="22"/>
            <w:szCs w:val="22"/>
          </w:rPr>
          <w:delText>understand how antihypertensive medication</w:delText>
        </w:r>
        <w:r w:rsidR="007632A3" w:rsidRPr="004F22A4" w:rsidDel="00A6077D">
          <w:rPr>
            <w:sz w:val="22"/>
            <w:szCs w:val="22"/>
          </w:rPr>
          <w:delText>s</w:delText>
        </w:r>
        <w:r w:rsidR="00B21ABC" w:rsidRPr="004F22A4" w:rsidDel="00A6077D">
          <w:rPr>
            <w:sz w:val="22"/>
            <w:szCs w:val="22"/>
          </w:rPr>
          <w:delText xml:space="preserve"> may influence </w:delText>
        </w:r>
        <w:r w:rsidR="00070E79" w:rsidRPr="004F22A4" w:rsidDel="00A6077D">
          <w:rPr>
            <w:sz w:val="22"/>
            <w:szCs w:val="22"/>
          </w:rPr>
          <w:delText xml:space="preserve">the risk of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070E79" w:rsidRPr="004F22A4" w:rsidDel="00A6077D">
          <w:rPr>
            <w:sz w:val="22"/>
            <w:szCs w:val="22"/>
          </w:rPr>
          <w:delText xml:space="preserve"> and death </w:delText>
        </w:r>
        <w:r w:rsidR="00B21ABC" w:rsidRPr="004F22A4" w:rsidDel="00A6077D">
          <w:rPr>
            <w:sz w:val="22"/>
            <w:szCs w:val="22"/>
          </w:rPr>
          <w:delText xml:space="preserve">in </w:delText>
        </w:r>
        <w:r w:rsidR="00946E13" w:rsidRPr="004F22A4" w:rsidDel="00A6077D">
          <w:rPr>
            <w:sz w:val="22"/>
            <w:szCs w:val="22"/>
          </w:rPr>
          <w:delText xml:space="preserve">veterans with </w:delText>
        </w:r>
        <w:r w:rsidR="00B21ABC" w:rsidRPr="004F22A4" w:rsidDel="00A6077D">
          <w:rPr>
            <w:sz w:val="22"/>
            <w:szCs w:val="22"/>
          </w:rPr>
          <w:delText xml:space="preserve">multiple </w:delText>
        </w:r>
        <w:r w:rsidR="00946E13" w:rsidRPr="004F22A4" w:rsidDel="00A6077D">
          <w:rPr>
            <w:sz w:val="22"/>
            <w:szCs w:val="22"/>
          </w:rPr>
          <w:delText>comorbidities</w:delText>
        </w:r>
        <w:r w:rsidR="00070E79" w:rsidRPr="004F22A4" w:rsidDel="00A6077D">
          <w:rPr>
            <w:sz w:val="22"/>
            <w:szCs w:val="22"/>
          </w:rPr>
          <w:delText xml:space="preserve">, </w:delText>
        </w:r>
        <w:r w:rsidR="00946E13" w:rsidRPr="004F22A4" w:rsidDel="00A6077D">
          <w:rPr>
            <w:sz w:val="22"/>
            <w:szCs w:val="22"/>
          </w:rPr>
          <w:delText xml:space="preserve">this </w:delText>
        </w:r>
        <w:r w:rsidR="00070E79" w:rsidRPr="004F22A4" w:rsidDel="00A6077D">
          <w:rPr>
            <w:sz w:val="22"/>
            <w:szCs w:val="22"/>
          </w:rPr>
          <w:delText xml:space="preserve">cohort was subdivided into two groups: </w:delText>
        </w:r>
        <w:r w:rsidR="00C932B5" w:rsidRPr="004F22A4" w:rsidDel="00A6077D">
          <w:rPr>
            <w:sz w:val="22"/>
            <w:szCs w:val="22"/>
          </w:rPr>
          <w:delText xml:space="preserve">those with </w:delText>
        </w:r>
        <w:r w:rsidR="001E39E5" w:rsidRPr="004F22A4" w:rsidDel="00A6077D">
          <w:rPr>
            <w:sz w:val="22"/>
            <w:szCs w:val="22"/>
          </w:rPr>
          <w:delText>hypertension</w:delText>
        </w:r>
        <w:r w:rsidR="00C932B5" w:rsidRPr="004F22A4" w:rsidDel="00A6077D">
          <w:rPr>
            <w:sz w:val="22"/>
            <w:szCs w:val="22"/>
          </w:rPr>
          <w:delText xml:space="preserve"> in addition to one or more comorbidit</w:delText>
        </w:r>
        <w:r w:rsidR="0059222C" w:rsidRPr="004F22A4" w:rsidDel="00A6077D">
          <w:rPr>
            <w:sz w:val="22"/>
            <w:szCs w:val="22"/>
          </w:rPr>
          <w:delText>ies</w:delText>
        </w:r>
        <w:r w:rsidR="00C932B5" w:rsidRPr="004F22A4" w:rsidDel="00A6077D">
          <w:rPr>
            <w:sz w:val="22"/>
            <w:szCs w:val="22"/>
          </w:rPr>
          <w:delText xml:space="preserve"> and those with </w:delText>
        </w:r>
        <w:r w:rsidR="00BD091D" w:rsidRPr="004F22A4" w:rsidDel="00A6077D">
          <w:rPr>
            <w:sz w:val="22"/>
            <w:szCs w:val="22"/>
          </w:rPr>
          <w:delText>hypertension</w:delText>
        </w:r>
        <w:r w:rsidRPr="004F22A4" w:rsidDel="00A6077D">
          <w:rPr>
            <w:sz w:val="22"/>
            <w:szCs w:val="22"/>
          </w:rPr>
          <w:delText>-</w:delText>
        </w:r>
        <w:r w:rsidR="00BD091D" w:rsidRPr="004F22A4" w:rsidDel="00A6077D">
          <w:rPr>
            <w:sz w:val="22"/>
            <w:szCs w:val="22"/>
          </w:rPr>
          <w:delText>only.</w:delText>
        </w:r>
        <w:r w:rsidR="00070E79" w:rsidRPr="004F22A4" w:rsidDel="00A6077D">
          <w:rPr>
            <w:sz w:val="22"/>
            <w:szCs w:val="22"/>
          </w:rPr>
          <w:delText>The</w:delText>
        </w:r>
        <w:r w:rsidR="00BD091D" w:rsidRPr="004F22A4" w:rsidDel="00A6077D">
          <w:rPr>
            <w:sz w:val="22"/>
            <w:szCs w:val="22"/>
          </w:rPr>
          <w:delText>ir HR</w:delText>
        </w:r>
        <w:r w:rsidR="00070E79" w:rsidRPr="004F22A4" w:rsidDel="00A6077D">
          <w:rPr>
            <w:sz w:val="22"/>
            <w:szCs w:val="22"/>
          </w:rPr>
          <w:delText xml:space="preserve"> results </w:delText>
        </w:r>
        <w:r w:rsidR="0017483B" w:rsidRPr="004F22A4" w:rsidDel="00A6077D">
          <w:rPr>
            <w:sz w:val="22"/>
            <w:szCs w:val="22"/>
          </w:rPr>
          <w:delText xml:space="preserve">are graphically represented as </w:delText>
        </w:r>
        <w:r w:rsidR="00070E79" w:rsidRPr="004F22A4" w:rsidDel="00A6077D">
          <w:rPr>
            <w:sz w:val="22"/>
            <w:szCs w:val="22"/>
          </w:rPr>
          <w:delText xml:space="preserve">forest plots </w:delText>
        </w:r>
        <w:r w:rsidR="00070E79" w:rsidRPr="004F22A4" w:rsidDel="00A6077D">
          <w:rPr>
            <w:b/>
            <w:bCs/>
            <w:sz w:val="22"/>
            <w:szCs w:val="22"/>
          </w:rPr>
          <w:delText>(Figure 1)</w:delText>
        </w:r>
        <w:r w:rsidR="00070E79" w:rsidRPr="004F22A4" w:rsidDel="00A6077D">
          <w:rPr>
            <w:sz w:val="22"/>
            <w:szCs w:val="22"/>
          </w:rPr>
          <w:delText xml:space="preserve">. In </w:delText>
        </w:r>
        <w:r w:rsidR="00BC1055" w:rsidRPr="004F22A4" w:rsidDel="00A6077D">
          <w:rPr>
            <w:sz w:val="22"/>
            <w:szCs w:val="22"/>
          </w:rPr>
          <w:delText xml:space="preserve">the hypertensive with comorbidities group, CCBs </w:delText>
        </w:r>
        <w:r w:rsidRPr="004F22A4" w:rsidDel="00A6077D">
          <w:rPr>
            <w:sz w:val="22"/>
            <w:szCs w:val="22"/>
          </w:rPr>
          <w:delText xml:space="preserve">increasedthe </w:delText>
        </w:r>
        <w:r w:rsidR="00BC1055" w:rsidRPr="004F22A4" w:rsidDel="00A6077D">
          <w:rPr>
            <w:sz w:val="22"/>
            <w:szCs w:val="22"/>
          </w:rPr>
          <w:delText xml:space="preserve">risk </w:delText>
        </w:r>
        <w:r w:rsidRPr="004F22A4" w:rsidDel="00A6077D">
          <w:rPr>
            <w:sz w:val="22"/>
            <w:szCs w:val="22"/>
          </w:rPr>
          <w:delText>of</w:delText>
        </w:r>
        <w:r w:rsidR="00BC1055" w:rsidRPr="004F22A4" w:rsidDel="00A6077D">
          <w:rPr>
            <w:sz w:val="22"/>
            <w:szCs w:val="22"/>
          </w:rPr>
          <w:delText xml:space="preserve"> mechanical ventilation</w:delText>
        </w:r>
        <w:r w:rsidRPr="004F22A4" w:rsidDel="00A6077D">
          <w:rPr>
            <w:sz w:val="22"/>
            <w:szCs w:val="22"/>
          </w:rPr>
          <w:delText>.</w:delText>
        </w:r>
        <w:r w:rsidR="00BC1055" w:rsidRPr="004F22A4" w:rsidDel="00A6077D">
          <w:rPr>
            <w:sz w:val="22"/>
            <w:szCs w:val="22"/>
          </w:rPr>
          <w:delText xml:space="preserve"> ACEI, alpha</w:delText>
        </w:r>
        <w:r w:rsidRPr="004F22A4" w:rsidDel="00A6077D">
          <w:rPr>
            <w:sz w:val="22"/>
            <w:szCs w:val="22"/>
          </w:rPr>
          <w:delText>-blockers,</w:delText>
        </w:r>
        <w:r w:rsidR="00BC1055" w:rsidRPr="004F22A4" w:rsidDel="00A6077D">
          <w:rPr>
            <w:sz w:val="22"/>
            <w:szCs w:val="22"/>
          </w:rPr>
          <w:delText xml:space="preserve"> and CCBs </w:delText>
        </w:r>
        <w:r w:rsidRPr="004F22A4" w:rsidDel="00A6077D">
          <w:rPr>
            <w:sz w:val="22"/>
            <w:szCs w:val="22"/>
          </w:rPr>
          <w:delText xml:space="preserve">decreasedthe </w:delText>
        </w:r>
        <w:r w:rsidR="00BC1055" w:rsidRPr="004F22A4" w:rsidDel="00A6077D">
          <w:rPr>
            <w:sz w:val="22"/>
            <w:szCs w:val="22"/>
          </w:rPr>
          <w:delText>risk of death. No medication</w:delText>
        </w:r>
        <w:r w:rsidR="009A10D5" w:rsidRPr="004F22A4" w:rsidDel="00A6077D">
          <w:rPr>
            <w:sz w:val="22"/>
            <w:szCs w:val="22"/>
          </w:rPr>
          <w:delText>swere</w:delText>
        </w:r>
        <w:r w:rsidR="00BC1055" w:rsidRPr="004F22A4" w:rsidDel="00A6077D">
          <w:rPr>
            <w:sz w:val="22"/>
            <w:szCs w:val="22"/>
          </w:rPr>
          <w:delText xml:space="preserve"> associated with a</w:delText>
        </w:r>
        <w:r w:rsidR="009A10D5" w:rsidRPr="004F22A4" w:rsidDel="00A6077D">
          <w:rPr>
            <w:sz w:val="22"/>
            <w:szCs w:val="22"/>
          </w:rPr>
          <w:delText xml:space="preserve"> significant</w:delText>
        </w:r>
        <w:r w:rsidR="00BC1055" w:rsidRPr="004F22A4" w:rsidDel="00A6077D">
          <w:rPr>
            <w:sz w:val="22"/>
            <w:szCs w:val="22"/>
          </w:rPr>
          <w:delText xml:space="preserve"> increase or decrease risk of mechanical ventilation</w:delText>
        </w:r>
        <w:r w:rsidR="00E044B4" w:rsidRPr="004F22A4" w:rsidDel="00A6077D">
          <w:rPr>
            <w:sz w:val="22"/>
            <w:szCs w:val="22"/>
          </w:rPr>
          <w:delText xml:space="preserve">or death </w:delText>
        </w:r>
        <w:r w:rsidR="009A10D5" w:rsidRPr="004F22A4" w:rsidDel="00A6077D">
          <w:rPr>
            <w:sz w:val="22"/>
            <w:szCs w:val="22"/>
          </w:rPr>
          <w:delText xml:space="preserve">in the </w:delText>
        </w:r>
        <w:r w:rsidRPr="004F22A4" w:rsidDel="00A6077D">
          <w:rPr>
            <w:sz w:val="22"/>
            <w:szCs w:val="22"/>
          </w:rPr>
          <w:delText>hypertensive-</w:delText>
        </w:r>
        <w:r w:rsidR="009A10D5" w:rsidRPr="004F22A4" w:rsidDel="00A6077D">
          <w:rPr>
            <w:sz w:val="22"/>
            <w:szCs w:val="22"/>
          </w:rPr>
          <w:delText>only</w:delText>
        </w:r>
        <w:r w:rsidR="00E044B4" w:rsidRPr="004F22A4" w:rsidDel="00A6077D">
          <w:rPr>
            <w:sz w:val="22"/>
            <w:szCs w:val="22"/>
          </w:rPr>
          <w:delText xml:space="preserve"> group.</w:delText>
        </w:r>
      </w:del>
    </w:p>
    <w:p w14:paraId="3D5711CE" w14:textId="0C7955B2" w:rsidR="008C32AD" w:rsidRPr="004F22A4" w:rsidDel="00A6077D" w:rsidRDefault="008C32AD" w:rsidP="00F32CAB">
      <w:pPr>
        <w:spacing w:line="480" w:lineRule="auto"/>
        <w:rPr>
          <w:del w:id="129" w:author="Vishnu Singh" w:date="2025-02-11T01:06:00Z"/>
          <w:sz w:val="22"/>
          <w:szCs w:val="22"/>
          <w:u w:val="single"/>
        </w:rPr>
        <w:sectPr w:rsidR="008C32AD" w:rsidRPr="004F22A4" w:rsidDel="00A6077D" w:rsidSect="007258E0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052DBA2" w14:textId="1DFD6D37" w:rsidR="00C32004" w:rsidRPr="004F22A4" w:rsidDel="00A6077D" w:rsidRDefault="00C32004" w:rsidP="00F32CAB">
      <w:pPr>
        <w:spacing w:line="480" w:lineRule="auto"/>
        <w:rPr>
          <w:del w:id="130" w:author="Vishnu Singh" w:date="2025-02-11T01:06:00Z"/>
          <w:sz w:val="22"/>
          <w:szCs w:val="22"/>
        </w:rPr>
      </w:pPr>
      <w:del w:id="131" w:author="Vishnu Singh" w:date="2025-02-11T01:06:00Z">
        <w:r w:rsidRPr="004F22A4" w:rsidDel="00A6077D">
          <w:rPr>
            <w:b/>
            <w:bCs/>
            <w:sz w:val="22"/>
            <w:szCs w:val="22"/>
            <w:u w:val="single"/>
          </w:rPr>
          <w:delText>Discussion</w:delText>
        </w:r>
      </w:del>
    </w:p>
    <w:p w14:paraId="15C0C0DA" w14:textId="406BFA24" w:rsidR="00D96B08" w:rsidRPr="004F22A4" w:rsidDel="00A6077D" w:rsidRDefault="00613DC2" w:rsidP="00F32CAB">
      <w:pPr>
        <w:spacing w:line="480" w:lineRule="auto"/>
        <w:jc w:val="both"/>
        <w:rPr>
          <w:del w:id="132" w:author="Vishnu Singh" w:date="2025-02-11T01:06:00Z"/>
          <w:sz w:val="22"/>
          <w:szCs w:val="22"/>
        </w:rPr>
      </w:pPr>
      <w:del w:id="133" w:author="Vishnu Singh" w:date="2025-02-11T01:06:00Z">
        <w:r w:rsidRPr="004F22A4" w:rsidDel="00A6077D">
          <w:rPr>
            <w:sz w:val="22"/>
            <w:szCs w:val="22"/>
          </w:rPr>
          <w:delText>This retrospective cohort studyanalyzed disease severity</w:delText>
        </w:r>
        <w:r w:rsidR="00316968" w:rsidRPr="004F22A4" w:rsidDel="00A6077D">
          <w:rPr>
            <w:sz w:val="22"/>
            <w:szCs w:val="22"/>
          </w:rPr>
          <w:delText>,</w:delText>
        </w:r>
        <w:r w:rsidR="00F227E7" w:rsidRPr="004F22A4" w:rsidDel="00A6077D">
          <w:rPr>
            <w:sz w:val="22"/>
            <w:szCs w:val="22"/>
          </w:rPr>
          <w:delText xml:space="preserve">as </w:delText>
        </w:r>
        <w:r w:rsidR="00910BE5" w:rsidRPr="004F22A4" w:rsidDel="00A6077D">
          <w:rPr>
            <w:sz w:val="22"/>
            <w:szCs w:val="22"/>
          </w:rPr>
          <w:delText xml:space="preserve">determined by </w:delText>
        </w:r>
        <w:r w:rsidR="00852C03" w:rsidRPr="004F22A4" w:rsidDel="00A6077D">
          <w:rPr>
            <w:sz w:val="22"/>
            <w:szCs w:val="22"/>
          </w:rPr>
          <w:delText>mechanical ventilation</w:delText>
        </w:r>
        <w:r w:rsidR="00316968" w:rsidRPr="004F22A4" w:rsidDel="00A6077D">
          <w:rPr>
            <w:sz w:val="22"/>
            <w:szCs w:val="22"/>
          </w:rPr>
          <w:delText xml:space="preserve">or </w:delText>
        </w:r>
        <w:r w:rsidRPr="004F22A4" w:rsidDel="00A6077D">
          <w:rPr>
            <w:sz w:val="22"/>
            <w:szCs w:val="22"/>
          </w:rPr>
          <w:delText>in-hospital death</w:delText>
        </w:r>
        <w:r w:rsidR="00316968" w:rsidRPr="004F22A4" w:rsidDel="00A6077D">
          <w:rPr>
            <w:sz w:val="22"/>
            <w:szCs w:val="22"/>
          </w:rPr>
          <w:delText>,</w:delText>
        </w:r>
        <w:r w:rsidRPr="004F22A4" w:rsidDel="00A6077D">
          <w:rPr>
            <w:sz w:val="22"/>
            <w:szCs w:val="22"/>
          </w:rPr>
          <w:delText xml:space="preserve"> and clinical characteristics of over </w:delText>
        </w:r>
        <w:r w:rsidR="00436AFF" w:rsidRPr="004F22A4" w:rsidDel="00A6077D">
          <w:rPr>
            <w:sz w:val="22"/>
            <w:szCs w:val="22"/>
          </w:rPr>
          <w:delText>50,000</w:delText>
        </w:r>
        <w:r w:rsidRPr="004F22A4" w:rsidDel="00A6077D">
          <w:rPr>
            <w:sz w:val="22"/>
            <w:szCs w:val="22"/>
          </w:rPr>
          <w:delText xml:space="preserve"> hypertensive vete</w:delText>
        </w:r>
        <w:r w:rsidR="0005039D" w:rsidRPr="004F22A4" w:rsidDel="00A6077D">
          <w:rPr>
            <w:sz w:val="22"/>
            <w:szCs w:val="22"/>
          </w:rPr>
          <w:delText>rans hospitalized with COVID-19</w:delText>
        </w:r>
        <w:r w:rsidR="00436AFF" w:rsidRPr="004F22A4" w:rsidDel="00A6077D">
          <w:rPr>
            <w:sz w:val="22"/>
            <w:szCs w:val="22"/>
          </w:rPr>
          <w:delText xml:space="preserve">. </w:delText>
        </w:r>
        <w:r w:rsidR="003D53EB" w:rsidRPr="004F22A4" w:rsidDel="00A6077D">
          <w:rPr>
            <w:sz w:val="22"/>
            <w:szCs w:val="22"/>
          </w:rPr>
          <w:delText>P</w:delText>
        </w:r>
        <w:r w:rsidR="007302F4" w:rsidRPr="004F22A4" w:rsidDel="00A6077D">
          <w:rPr>
            <w:sz w:val="22"/>
            <w:szCs w:val="22"/>
          </w:rPr>
          <w:delText xml:space="preserve">ertinent findings elucidated from </w:delText>
        </w:r>
        <w:r w:rsidR="00316968" w:rsidRPr="004F22A4" w:rsidDel="00A6077D">
          <w:rPr>
            <w:sz w:val="22"/>
            <w:szCs w:val="22"/>
          </w:rPr>
          <w:delText>the data analyses</w:delText>
        </w:r>
        <w:r w:rsidR="003D53EB" w:rsidRPr="004F22A4" w:rsidDel="00A6077D">
          <w:rPr>
            <w:sz w:val="22"/>
            <w:szCs w:val="22"/>
          </w:rPr>
          <w:delText xml:space="preserve"> included:</w:delText>
        </w:r>
        <w:bookmarkStart w:id="134" w:name="_Hlk182397047"/>
        <w:bookmarkStart w:id="135" w:name="_Hlk182470520"/>
        <w:r w:rsidR="00436AFF" w:rsidRPr="004F22A4" w:rsidDel="00A6077D">
          <w:rPr>
            <w:sz w:val="22"/>
            <w:szCs w:val="22"/>
          </w:rPr>
          <w:delText>1)</w:delText>
        </w:r>
        <w:r w:rsidR="00316968" w:rsidRPr="004F22A4" w:rsidDel="00A6077D">
          <w:rPr>
            <w:sz w:val="22"/>
            <w:szCs w:val="22"/>
          </w:rPr>
          <w:delText>E</w:delText>
        </w:r>
        <w:r w:rsidRPr="004F22A4" w:rsidDel="00A6077D">
          <w:rPr>
            <w:sz w:val="22"/>
            <w:szCs w:val="22"/>
          </w:rPr>
          <w:delText>xposure</w:delText>
        </w:r>
        <w:r w:rsidR="00316968" w:rsidRPr="004F22A4" w:rsidDel="00A6077D">
          <w:rPr>
            <w:sz w:val="22"/>
            <w:szCs w:val="22"/>
          </w:rPr>
          <w:delText>s</w:delText>
        </w:r>
        <w:r w:rsidRPr="004F22A4" w:rsidDel="00A6077D">
          <w:rPr>
            <w:sz w:val="22"/>
            <w:szCs w:val="22"/>
          </w:rPr>
          <w:delText xml:space="preserve"> to </w:delText>
        </w:r>
        <w:r w:rsidR="003D53EB" w:rsidRPr="004F22A4" w:rsidDel="00A6077D">
          <w:rPr>
            <w:sz w:val="22"/>
            <w:szCs w:val="22"/>
          </w:rPr>
          <w:delText xml:space="preserve">CCBs increased the risk of mechanical ventilation in patients with hypertension and at least one additional comorbidity, while 2) </w:delText>
        </w:r>
        <w:r w:rsidRPr="004F22A4" w:rsidDel="00A6077D">
          <w:rPr>
            <w:sz w:val="22"/>
            <w:szCs w:val="22"/>
          </w:rPr>
          <w:delText xml:space="preserve">ACEIs, </w:delText>
        </w:r>
        <w:r w:rsidR="00717CDA" w:rsidRPr="004F22A4" w:rsidDel="00A6077D">
          <w:rPr>
            <w:sz w:val="22"/>
            <w:szCs w:val="22"/>
          </w:rPr>
          <w:delText>alpha-</w:delText>
        </w:r>
        <w:r w:rsidRPr="004F22A4" w:rsidDel="00A6077D">
          <w:rPr>
            <w:sz w:val="22"/>
            <w:szCs w:val="22"/>
          </w:rPr>
          <w:delText>blockers</w:delText>
        </w:r>
        <w:r w:rsidR="003D53EB" w:rsidRPr="004F22A4" w:rsidDel="00A6077D">
          <w:rPr>
            <w:sz w:val="22"/>
            <w:szCs w:val="22"/>
          </w:rPr>
          <w:delText xml:space="preserve">, and CCBs </w:delText>
        </w:r>
        <w:r w:rsidR="008B1E22" w:rsidRPr="004F22A4" w:rsidDel="00A6077D">
          <w:rPr>
            <w:sz w:val="22"/>
            <w:szCs w:val="22"/>
          </w:rPr>
          <w:delText>were</w:delText>
        </w:r>
        <w:r w:rsidR="00380CFE" w:rsidRPr="004F22A4" w:rsidDel="00A6077D">
          <w:rPr>
            <w:sz w:val="22"/>
            <w:szCs w:val="22"/>
          </w:rPr>
          <w:delText xml:space="preserve"> independently</w:delText>
        </w:r>
        <w:r w:rsidRPr="004F22A4" w:rsidDel="00A6077D">
          <w:rPr>
            <w:sz w:val="22"/>
            <w:szCs w:val="22"/>
          </w:rPr>
          <w:delText xml:space="preserve"> associated with a significant</w:delText>
        </w:r>
        <w:r w:rsidR="002D245C" w:rsidRPr="004F22A4" w:rsidDel="00A6077D">
          <w:rPr>
            <w:sz w:val="22"/>
            <w:szCs w:val="22"/>
          </w:rPr>
          <w:delText>lyreduced</w:delText>
        </w:r>
        <w:r w:rsidRPr="004F22A4" w:rsidDel="00A6077D">
          <w:rPr>
            <w:sz w:val="22"/>
            <w:szCs w:val="22"/>
          </w:rPr>
          <w:delText xml:space="preserve"> risk of </w:delText>
        </w:r>
        <w:r w:rsidR="00380CFE" w:rsidRPr="004F22A4" w:rsidDel="00A6077D">
          <w:rPr>
            <w:sz w:val="22"/>
            <w:szCs w:val="22"/>
          </w:rPr>
          <w:delText>in-hospital</w:delText>
        </w:r>
        <w:r w:rsidR="00E044B4" w:rsidRPr="004F22A4" w:rsidDel="00A6077D">
          <w:rPr>
            <w:sz w:val="22"/>
            <w:szCs w:val="22"/>
          </w:rPr>
          <w:delText xml:space="preserve"> mortality</w:delText>
        </w:r>
        <w:r w:rsidR="00D96B08" w:rsidRPr="004F22A4" w:rsidDel="00A6077D">
          <w:rPr>
            <w:b/>
            <w:bCs/>
            <w:sz w:val="22"/>
            <w:szCs w:val="22"/>
          </w:rPr>
          <w:delText>(</w:delText>
        </w:r>
        <w:r w:rsidR="003D53EB" w:rsidRPr="004F22A4" w:rsidDel="00A6077D">
          <w:rPr>
            <w:b/>
            <w:bCs/>
            <w:sz w:val="22"/>
            <w:szCs w:val="22"/>
          </w:rPr>
          <w:delText>Figure 1</w:delText>
        </w:r>
        <w:r w:rsidR="00D96B08" w:rsidRPr="004F22A4" w:rsidDel="00A6077D">
          <w:rPr>
            <w:b/>
            <w:bCs/>
            <w:sz w:val="22"/>
            <w:szCs w:val="22"/>
          </w:rPr>
          <w:delText>)</w:delText>
        </w:r>
        <w:r w:rsidR="009B1F42" w:rsidRPr="004F22A4" w:rsidDel="00A6077D">
          <w:rPr>
            <w:sz w:val="22"/>
            <w:szCs w:val="22"/>
          </w:rPr>
          <w:delText>.</w:delText>
        </w:r>
        <w:r w:rsidR="00B70E28" w:rsidRPr="004F22A4" w:rsidDel="00A6077D">
          <w:rPr>
            <w:sz w:val="22"/>
            <w:szCs w:val="22"/>
          </w:rPr>
          <w:delText xml:space="preserve">3) In hypertensive veterans without </w:delText>
        </w:r>
        <w:r w:rsidR="00717CDA" w:rsidRPr="004F22A4" w:rsidDel="00A6077D">
          <w:rPr>
            <w:sz w:val="22"/>
            <w:szCs w:val="22"/>
          </w:rPr>
          <w:delText xml:space="preserve">any </w:delText>
        </w:r>
        <w:r w:rsidR="00B70E28" w:rsidRPr="004F22A4" w:rsidDel="00A6077D">
          <w:rPr>
            <w:sz w:val="22"/>
            <w:szCs w:val="22"/>
          </w:rPr>
          <w:delText>additional comorbidities, there was a lack of significant association between hypertensive medication usage and mechanical ventilation and/or death.</w:delText>
        </w:r>
        <w:bookmarkEnd w:id="134"/>
        <w:bookmarkEnd w:id="135"/>
        <w:r w:rsidRPr="004F22A4" w:rsidDel="00A6077D">
          <w:rPr>
            <w:sz w:val="22"/>
            <w:szCs w:val="22"/>
          </w:rPr>
          <w:delText xml:space="preserve">The data from this studysupports </w:delText>
        </w:r>
        <w:r w:rsidR="00334051" w:rsidRPr="004F22A4" w:rsidDel="00A6077D">
          <w:rPr>
            <w:sz w:val="22"/>
            <w:szCs w:val="22"/>
          </w:rPr>
          <w:delText xml:space="preserve">some </w:delText>
        </w:r>
        <w:r w:rsidRPr="004F22A4" w:rsidDel="00A6077D">
          <w:rPr>
            <w:sz w:val="22"/>
            <w:szCs w:val="22"/>
          </w:rPr>
          <w:delText>previous antihypertensive drug studies suggesting that pharmacological exposure to ACEI</w:delText>
        </w:r>
        <w:r w:rsidR="00E62D1D" w:rsidRPr="004F22A4" w:rsidDel="00A6077D">
          <w:rPr>
            <w:sz w:val="22"/>
            <w:szCs w:val="22"/>
          </w:rPr>
          <w:delText xml:space="preserve">s and CCBs </w:delText>
        </w:r>
        <w:r w:rsidRPr="004F22A4" w:rsidDel="00A6077D">
          <w:rPr>
            <w:sz w:val="22"/>
            <w:szCs w:val="22"/>
          </w:rPr>
          <w:delText>may be associated with a protective effect against COVID-19 symptom severity</w:delText>
        </w:r>
        <w:r w:rsidR="00717CDA" w:rsidRPr="004F22A4" w:rsidDel="00A6077D">
          <w:rPr>
            <w:sz w:val="22"/>
            <w:szCs w:val="22"/>
          </w:rPr>
          <w:delText xml:space="preserve"> (i.e., death)</w:delText>
        </w:r>
        <w:r w:rsidR="002D245C" w:rsidRPr="004F22A4" w:rsidDel="00A6077D">
          <w:rPr>
            <w:sz w:val="22"/>
            <w:szCs w:val="22"/>
          </w:rPr>
          <w:delText xml:space="preserve">, </w:delText>
        </w:r>
        <w:r w:rsidR="009B1F42" w:rsidRPr="004F22A4" w:rsidDel="00A6077D">
          <w:rPr>
            <w:sz w:val="22"/>
            <w:szCs w:val="22"/>
          </w:rPr>
          <w:delText>thereby</w:delText>
        </w:r>
        <w:r w:rsidR="00E55F0B" w:rsidRPr="004F22A4" w:rsidDel="00A6077D">
          <w:rPr>
            <w:sz w:val="22"/>
            <w:szCs w:val="22"/>
          </w:rPr>
          <w:delText xml:space="preserve">supporting the </w:delText>
        </w:r>
        <w:r w:rsidR="0005039D" w:rsidRPr="004F22A4" w:rsidDel="00A6077D">
          <w:rPr>
            <w:sz w:val="22"/>
            <w:szCs w:val="22"/>
          </w:rPr>
          <w:delText>literature</w:delText>
        </w:r>
        <w:r w:rsidR="007302F4" w:rsidRPr="004F22A4" w:rsidDel="00A6077D">
          <w:rPr>
            <w:sz w:val="22"/>
            <w:szCs w:val="22"/>
          </w:rPr>
          <w:delText xml:space="preserve">suggesting that </w:delText>
        </w:r>
        <w:r w:rsidRPr="004F22A4" w:rsidDel="00A6077D">
          <w:rPr>
            <w:sz w:val="22"/>
            <w:szCs w:val="22"/>
          </w:rPr>
          <w:delText>hypertensive patie</w:delText>
        </w:r>
        <w:r w:rsidR="00924A6A" w:rsidRPr="004F22A4" w:rsidDel="00A6077D">
          <w:rPr>
            <w:sz w:val="22"/>
            <w:szCs w:val="22"/>
          </w:rPr>
          <w:delText xml:space="preserve">nts should not discontinue </w:delText>
        </w:r>
        <w:r w:rsidR="00722897" w:rsidRPr="004F22A4" w:rsidDel="00A6077D">
          <w:rPr>
            <w:sz w:val="22"/>
            <w:szCs w:val="22"/>
          </w:rPr>
          <w:delText>aforementioned</w:delText>
        </w:r>
        <w:r w:rsidRPr="004F22A4" w:rsidDel="00A6077D">
          <w:rPr>
            <w:sz w:val="22"/>
            <w:szCs w:val="22"/>
          </w:rPr>
          <w:delText xml:space="preserve"> medications if infected with </w:delText>
        </w:r>
        <w:r w:rsidR="009B1F42" w:rsidRPr="004F22A4" w:rsidDel="00A6077D">
          <w:rPr>
            <w:sz w:val="22"/>
            <w:szCs w:val="22"/>
          </w:rPr>
          <w:delText>SARS-CoV-2 virus</w:delText>
        </w:r>
        <w:r w:rsidR="00F35AE7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SZW48L0F1dGhvcj48WWVhcj4yMDIxPC9ZZWFyPjxSZWNO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=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SZW48L0F1dGhvcj48WWVhcj4yMDIxPC9ZZWFyPjxSZWNO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==
</w:fldData>
          </w:fldChar>
        </w:r>
        <w:r w:rsidR="003C742A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3C742A" w:rsidRPr="004F22A4" w:rsidDel="00A6077D">
          <w:rPr>
            <w:noProof/>
            <w:sz w:val="22"/>
            <w:szCs w:val="22"/>
            <w:vertAlign w:val="superscript"/>
          </w:rPr>
          <w:delText>8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BC521A" w:rsidRPr="004F22A4" w:rsidDel="00A6077D">
          <w:rPr>
            <w:sz w:val="22"/>
            <w:szCs w:val="22"/>
          </w:rPr>
          <w:delText>It is particularly crucial for hypertensive patients with additional comorbidities to consistently adhere to their prescribed medications.</w:delText>
        </w:r>
      </w:del>
    </w:p>
    <w:p w14:paraId="1EB32D5C" w14:textId="09681352" w:rsidR="00837D51" w:rsidRPr="004F22A4" w:rsidDel="00A6077D" w:rsidRDefault="00837D51" w:rsidP="00F32CAB">
      <w:pPr>
        <w:spacing w:line="480" w:lineRule="auto"/>
        <w:jc w:val="both"/>
        <w:rPr>
          <w:del w:id="136" w:author="Vishnu Singh" w:date="2025-02-11T01:06:00Z"/>
          <w:sz w:val="22"/>
          <w:szCs w:val="22"/>
        </w:rPr>
      </w:pPr>
    </w:p>
    <w:p w14:paraId="5ADFE4CF" w14:textId="7AA9CC74" w:rsidR="00BC521A" w:rsidRPr="004F22A4" w:rsidDel="00A6077D" w:rsidRDefault="00BC521A" w:rsidP="00F32CAB">
      <w:pPr>
        <w:spacing w:line="480" w:lineRule="auto"/>
        <w:jc w:val="both"/>
        <w:rPr>
          <w:del w:id="137" w:author="Vishnu Singh" w:date="2025-02-11T01:06:00Z"/>
          <w:sz w:val="22"/>
          <w:szCs w:val="22"/>
        </w:rPr>
      </w:pPr>
      <w:del w:id="138" w:author="Vishnu Singh" w:date="2025-02-11T01:06:00Z">
        <w:r w:rsidRPr="004F22A4" w:rsidDel="00A6077D">
          <w:rPr>
            <w:sz w:val="22"/>
            <w:szCs w:val="22"/>
          </w:rPr>
          <w:delText>Importantly</w:delText>
        </w:r>
        <w:r w:rsidR="00E044B4" w:rsidRPr="004F22A4" w:rsidDel="00A6077D">
          <w:rPr>
            <w:sz w:val="22"/>
            <w:szCs w:val="22"/>
          </w:rPr>
          <w:delText>, w</w:delText>
        </w:r>
        <w:r w:rsidR="00D82BCC" w:rsidRPr="004F22A4" w:rsidDel="00A6077D">
          <w:rPr>
            <w:sz w:val="22"/>
            <w:szCs w:val="22"/>
          </w:rPr>
          <w:delText xml:space="preserve">hile </w:delText>
        </w:r>
        <w:r w:rsidR="00837D51" w:rsidRPr="004F22A4" w:rsidDel="00A6077D">
          <w:rPr>
            <w:sz w:val="22"/>
            <w:szCs w:val="22"/>
          </w:rPr>
          <w:delText>CCBs</w:delText>
        </w:r>
        <w:r w:rsidR="00E044B4" w:rsidRPr="004F22A4" w:rsidDel="00A6077D">
          <w:rPr>
            <w:sz w:val="22"/>
            <w:szCs w:val="22"/>
          </w:rPr>
          <w:delText xml:space="preserve"> were associated with </w:delText>
        </w:r>
        <w:r w:rsidRPr="004F22A4" w:rsidDel="00A6077D">
          <w:rPr>
            <w:sz w:val="22"/>
            <w:szCs w:val="22"/>
          </w:rPr>
          <w:delText xml:space="preserve">an </w:delText>
        </w:r>
        <w:r w:rsidR="00E044B4" w:rsidRPr="004F22A4" w:rsidDel="00A6077D">
          <w:rPr>
            <w:sz w:val="22"/>
            <w:szCs w:val="22"/>
          </w:rPr>
          <w:delText xml:space="preserve">increased </w:delText>
        </w:r>
        <w:r w:rsidRPr="004F22A4" w:rsidDel="00A6077D">
          <w:rPr>
            <w:sz w:val="22"/>
            <w:szCs w:val="22"/>
          </w:rPr>
          <w:delText xml:space="preserve">risk of </w:delText>
        </w:r>
        <w:r w:rsidR="00E044B4" w:rsidRPr="004F22A4" w:rsidDel="00A6077D">
          <w:rPr>
            <w:sz w:val="22"/>
            <w:szCs w:val="22"/>
          </w:rPr>
          <w:delText xml:space="preserve">mechanical ventilation, they were also associated with a decreased risk </w:delText>
        </w:r>
        <w:r w:rsidRPr="004F22A4" w:rsidDel="00A6077D">
          <w:rPr>
            <w:sz w:val="22"/>
            <w:szCs w:val="22"/>
          </w:rPr>
          <w:delText xml:space="preserve">of </w:delText>
        </w:r>
        <w:r w:rsidR="00812665" w:rsidRPr="004F22A4" w:rsidDel="00A6077D">
          <w:rPr>
            <w:sz w:val="22"/>
            <w:szCs w:val="22"/>
          </w:rPr>
          <w:delText>in-hospital death.</w:delText>
        </w:r>
        <w:r w:rsidR="00FA153A" w:rsidRPr="004F22A4" w:rsidDel="00A6077D">
          <w:rPr>
            <w:sz w:val="22"/>
            <w:szCs w:val="22"/>
          </w:rPr>
          <w:delText>Multiple</w:delText>
        </w:r>
        <w:r w:rsidR="00837D51" w:rsidRPr="004F22A4" w:rsidDel="00A6077D">
          <w:rPr>
            <w:sz w:val="22"/>
            <w:szCs w:val="22"/>
          </w:rPr>
          <w:delText xml:space="preserve"> stud</w:delText>
        </w:r>
        <w:r w:rsidR="00FA153A" w:rsidRPr="004F22A4" w:rsidDel="00A6077D">
          <w:rPr>
            <w:sz w:val="22"/>
            <w:szCs w:val="22"/>
          </w:rPr>
          <w:delText>ies</w:delText>
        </w:r>
        <w:r w:rsidR="00837D51" w:rsidRPr="004F22A4" w:rsidDel="00A6077D">
          <w:rPr>
            <w:sz w:val="22"/>
            <w:szCs w:val="22"/>
          </w:rPr>
          <w:delText xml:space="preserve"> found the use </w:delText>
        </w:r>
        <w:r w:rsidR="00FA153A" w:rsidRPr="004F22A4" w:rsidDel="00A6077D">
          <w:rPr>
            <w:sz w:val="22"/>
            <w:szCs w:val="22"/>
          </w:rPr>
          <w:delText xml:space="preserve">of </w:delText>
        </w:r>
        <w:r w:rsidR="00837D51" w:rsidRPr="004F22A4" w:rsidDel="00A6077D">
          <w:rPr>
            <w:sz w:val="22"/>
            <w:szCs w:val="22"/>
          </w:rPr>
          <w:delText xml:space="preserve">CCBs in </w:delText>
        </w:r>
        <w:r w:rsidR="00FA153A" w:rsidRPr="004F22A4" w:rsidDel="00A6077D">
          <w:rPr>
            <w:sz w:val="22"/>
            <w:szCs w:val="22"/>
          </w:rPr>
          <w:delText xml:space="preserve">hospitalized patients with </w:delText>
        </w:r>
        <w:r w:rsidR="00837D51" w:rsidRPr="004F22A4" w:rsidDel="00A6077D">
          <w:rPr>
            <w:sz w:val="22"/>
            <w:szCs w:val="22"/>
          </w:rPr>
          <w:delText>COVID-19 w</w:delText>
        </w:r>
        <w:r w:rsidRPr="004F22A4" w:rsidDel="00A6077D">
          <w:rPr>
            <w:sz w:val="22"/>
            <w:szCs w:val="22"/>
          </w:rPr>
          <w:delText>as</w:delText>
        </w:r>
        <w:r w:rsidR="00837D51" w:rsidRPr="004F22A4" w:rsidDel="00A6077D">
          <w:rPr>
            <w:sz w:val="22"/>
            <w:szCs w:val="22"/>
          </w:rPr>
          <w:delText xml:space="preserve"> associated with a decreased risk for intubation and mortality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Tb2xhaW1hbnphZGVoPC9BdXRob3I+PFllYXI+MjAyMDwv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</w:fldData>
          </w:fldChar>
        </w:r>
        <w:r w:rsidR="00C14C47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Tb2xhaW1hbnphZGVoPC9BdXRob3I+PFllYXI+MjAyMDwv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</w:fldData>
          </w:fldChar>
        </w:r>
        <w:r w:rsidR="00C14C47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C14C47" w:rsidRPr="004F22A4" w:rsidDel="00A6077D">
          <w:rPr>
            <w:noProof/>
            <w:sz w:val="22"/>
            <w:szCs w:val="22"/>
            <w:vertAlign w:val="superscript"/>
          </w:rPr>
          <w:delText>28-31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812665" w:rsidRPr="004F22A4" w:rsidDel="00A6077D">
          <w:rPr>
            <w:sz w:val="22"/>
            <w:szCs w:val="22"/>
          </w:rPr>
          <w:delText>However, c</w:delText>
        </w:r>
        <w:r w:rsidR="00CF2791" w:rsidRPr="004F22A4" w:rsidDel="00A6077D">
          <w:rPr>
            <w:sz w:val="22"/>
            <w:szCs w:val="22"/>
          </w:rPr>
          <w:delText>omplication</w:delText>
        </w:r>
        <w:r w:rsidR="00812665" w:rsidRPr="004F22A4" w:rsidDel="00A6077D">
          <w:rPr>
            <w:sz w:val="22"/>
            <w:szCs w:val="22"/>
          </w:rPr>
          <w:delText xml:space="preserve">s can arise from </w:delText>
        </w:r>
        <w:r w:rsidR="00CF2791" w:rsidRPr="004F22A4" w:rsidDel="00A6077D">
          <w:rPr>
            <w:sz w:val="22"/>
            <w:szCs w:val="22"/>
          </w:rPr>
          <w:delText>c</w:delText>
        </w:r>
        <w:r w:rsidR="00AC075F" w:rsidRPr="004F22A4" w:rsidDel="00A6077D">
          <w:rPr>
            <w:sz w:val="22"/>
            <w:szCs w:val="22"/>
          </w:rPr>
          <w:delText>alcium channel blocker toxicity and overdose</w:delText>
        </w:r>
        <w:r w:rsidR="00812665" w:rsidRPr="004F22A4" w:rsidDel="00A6077D">
          <w:rPr>
            <w:sz w:val="22"/>
            <w:szCs w:val="22"/>
          </w:rPr>
          <w:delText xml:space="preserve">, such as </w:delText>
        </w:r>
        <w:r w:rsidR="00AC075F" w:rsidRPr="004F22A4" w:rsidDel="00A6077D">
          <w:rPr>
            <w:sz w:val="22"/>
            <w:szCs w:val="22"/>
          </w:rPr>
          <w:delText>acute respiratory distress syndrome (ARDS</w:delText>
        </w:r>
        <w:r w:rsidR="00CF2791" w:rsidRPr="004F22A4" w:rsidDel="00A6077D">
          <w:rPr>
            <w:sz w:val="22"/>
            <w:szCs w:val="22"/>
          </w:rPr>
          <w:delText xml:space="preserve">), </w:delText>
        </w:r>
        <w:r w:rsidR="00812665" w:rsidRPr="004F22A4" w:rsidDel="00A6077D">
          <w:rPr>
            <w:sz w:val="22"/>
            <w:szCs w:val="22"/>
          </w:rPr>
          <w:delText>which may require</w:delText>
        </w:r>
        <w:r w:rsidR="00CF2791" w:rsidRPr="004F22A4" w:rsidDel="00A6077D">
          <w:rPr>
            <w:sz w:val="22"/>
            <w:szCs w:val="22"/>
          </w:rPr>
          <w:delText xml:space="preserve"> mechanical ventilation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Mb2RoaTwvQXV0aG9yPjxZZWFyPjIwMjA8L1llYXI+PFJl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</w:fldData>
          </w:fldChar>
        </w:r>
        <w:r w:rsidR="00CF2791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Mb2RoaTwvQXV0aG9yPjxZZWFyPjIwMjA8L1llYXI+PFJl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</w:fldData>
          </w:fldChar>
        </w:r>
        <w:r w:rsidR="00CF2791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CF2791" w:rsidRPr="004F22A4" w:rsidDel="00A6077D">
          <w:rPr>
            <w:noProof/>
            <w:sz w:val="22"/>
            <w:szCs w:val="22"/>
            <w:vertAlign w:val="superscript"/>
          </w:rPr>
          <w:delText>32,33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CF2791" w:rsidRPr="004F22A4" w:rsidDel="00A6077D">
          <w:rPr>
            <w:sz w:val="22"/>
            <w:szCs w:val="22"/>
          </w:rPr>
          <w:delText xml:space="preserve">This </w:delText>
        </w:r>
        <w:r w:rsidR="00812665" w:rsidRPr="004F22A4" w:rsidDel="00A6077D">
          <w:rPr>
            <w:sz w:val="22"/>
            <w:szCs w:val="22"/>
          </w:rPr>
          <w:delText xml:space="preserve">and similar </w:delText>
        </w:r>
        <w:r w:rsidR="00CF2791" w:rsidRPr="004F22A4" w:rsidDel="00A6077D">
          <w:rPr>
            <w:sz w:val="22"/>
            <w:szCs w:val="22"/>
          </w:rPr>
          <w:delText>complication</w:delText>
        </w:r>
        <w:r w:rsidR="00812665" w:rsidRPr="004F22A4" w:rsidDel="00A6077D">
          <w:rPr>
            <w:sz w:val="22"/>
            <w:szCs w:val="22"/>
          </w:rPr>
          <w:delText xml:space="preserve">s resulting from CCB usage </w:delText>
        </w:r>
        <w:r w:rsidR="00CF2791" w:rsidRPr="004F22A4" w:rsidDel="00A6077D">
          <w:rPr>
            <w:sz w:val="22"/>
            <w:szCs w:val="22"/>
          </w:rPr>
          <w:delText xml:space="preserve">may explain </w:delText>
        </w:r>
        <w:r w:rsidR="00812665" w:rsidRPr="004F22A4" w:rsidDel="00A6077D">
          <w:rPr>
            <w:sz w:val="22"/>
            <w:szCs w:val="22"/>
          </w:rPr>
          <w:delText xml:space="preserve">their association with increased rates of </w:delText>
        </w:r>
        <w:r w:rsidR="00CF2791" w:rsidRPr="004F22A4" w:rsidDel="00A6077D">
          <w:rPr>
            <w:sz w:val="22"/>
            <w:szCs w:val="22"/>
          </w:rPr>
          <w:delText>mechanical ventilation</w:delText>
        </w:r>
        <w:r w:rsidRPr="004F22A4" w:rsidDel="00A6077D">
          <w:rPr>
            <w:sz w:val="22"/>
            <w:szCs w:val="22"/>
          </w:rPr>
          <w:delText xml:space="preserve"> in the Veteran cohort,who has multiple comorbidities,the complexity of their health needs,and the use of multiple medications (polypharmacy) for managing them.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047CE5" w:rsidRPr="004F22A4" w:rsidDel="00A6077D">
          <w:rPr>
            <w:sz w:val="22"/>
            <w:szCs w:val="22"/>
          </w:rPr>
          <w:delInstrText xml:space="preserve"> ADDIN EN.CITE &lt;EndNote&gt;&lt;Cite&gt;&lt;Author&gt;Woodford&lt;/Author&gt;&lt;Year&gt;2020&lt;/Year&gt;&lt;RecNum&gt;253&lt;/RecNum&gt;&lt;DisplayText&gt;&lt;style face="superscript"&gt;34&lt;/style&gt;&lt;/DisplayText&gt;&lt;record&gt;&lt;rec-number&gt;253&lt;/rec-number&gt;&lt;foreign-keys&gt;&lt;key app="EN" db-id="rxwz2vz2gstt02ea5ryxtdfywxfp9rrssaat" timestamp="1727294282"&gt;253&lt;/key&gt;&lt;/foreign-keys&gt;&lt;ref-type name="Journal Article"&gt;17&lt;/ref-type&gt;&lt;contributors&gt;&lt;authors&gt;&lt;author&gt;Woodford, H. J.&lt;/author&gt;&lt;/authors&gt;&lt;/contributors&gt;&lt;auth-address&gt;Northumbria Healthcare, North Shields, Tyne and Wear, UK. henry.woodford@nhct.nhs.uk.&lt;/auth-address&gt;&lt;titles&gt;&lt;title&gt;Calcium Channel Blockers Co-prescribed with Loop Diuretics: A Potential Marker of Poor Prescribing?&lt;/title&gt;&lt;secondary-title&gt;Drugs Aging&lt;/secondary-title&gt;&lt;/titles&gt;&lt;periodical&gt;&lt;full-title&gt;Drugs Aging&lt;/full-title&gt;&lt;/periodical&gt;&lt;pages&gt;77-81&lt;/pages&gt;&lt;volume&gt;37&lt;/volume&gt;&lt;number&gt;2&lt;/number&gt;&lt;keywords&gt;&lt;keyword&gt;Antihypertensive Agents/*administration &amp;amp; dosage/adverse effects/therapeutic use&lt;/keyword&gt;&lt;keyword&gt;Calcium Channel Blockers/*administration &amp;amp; dosage/adverse effects/therapeutic use&lt;/keyword&gt;&lt;keyword&gt;Edema/prevention &amp;amp; control&lt;/keyword&gt;&lt;keyword&gt;Humans&lt;/keyword&gt;&lt;keyword&gt;Hypertension/drug therapy&lt;/keyword&gt;&lt;keyword&gt;Inappropriate Prescribing/*prevention &amp;amp; control/statistics &amp;amp; numerical data&lt;/keyword&gt;&lt;keyword&gt;Practice Patterns, Physicians&amp;apos;/*standards&lt;/keyword&gt;&lt;keyword&gt;Quality of Life&lt;/keyword&gt;&lt;keyword&gt;Sodium Potassium Chloride Symporter Inhibitors/*administration &amp;amp;&lt;/keyword&gt;&lt;keyword&gt;dosage/therapeutic use&lt;/keyword&gt;&lt;/keywords&gt;&lt;dates&gt;&lt;year&gt;2020&lt;/year&gt;&lt;pub-dates&gt;&lt;date&gt;Feb&lt;/date&gt;&lt;/pub-dates&gt;&lt;/dates&gt;&lt;isbn&gt;1179-1969 (Electronic)&amp;#xD;1170-229X (Linking)&lt;/isbn&gt;&lt;accession-num&gt;31797247&lt;/accession-num&gt;&lt;urls&gt;&lt;related-urls&gt;&lt;url&gt;https://www.ncbi.nlm.nih.gov/pubmed/31797247&lt;/url&gt;&lt;/related-urls&gt;&lt;/urls&gt;&lt;electronic-resource-num&gt;10.1007/s40266-019-00730-4&lt;/electronic-resource-num&gt;&lt;remote-database-name&gt;Medline&lt;/remote-database-name&gt;&lt;remote-database-provider&gt;NLM&lt;/remote-database-provider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047CE5" w:rsidRPr="004F22A4" w:rsidDel="00A6077D">
          <w:rPr>
            <w:noProof/>
            <w:sz w:val="22"/>
            <w:szCs w:val="22"/>
            <w:vertAlign w:val="superscript"/>
          </w:rPr>
          <w:delText>34</w:delText>
        </w:r>
        <w:r w:rsidR="00686A60" w:rsidRPr="004F22A4" w:rsidDel="00A6077D">
          <w:rPr>
            <w:sz w:val="22"/>
            <w:szCs w:val="22"/>
          </w:rPr>
          <w:fldChar w:fldCharType="end"/>
        </w:r>
      </w:del>
    </w:p>
    <w:p w14:paraId="5A59B07D" w14:textId="5F157D98" w:rsidR="00472684" w:rsidRPr="004F22A4" w:rsidDel="00A6077D" w:rsidRDefault="00472684" w:rsidP="00A063E9">
      <w:pPr>
        <w:spacing w:line="480" w:lineRule="auto"/>
        <w:jc w:val="both"/>
        <w:rPr>
          <w:del w:id="139" w:author="Vishnu Singh" w:date="2025-02-11T01:06:00Z"/>
          <w:sz w:val="22"/>
          <w:szCs w:val="22"/>
        </w:rPr>
      </w:pPr>
    </w:p>
    <w:p w14:paraId="3DD49CB4" w14:textId="354CF9FA" w:rsidR="00485C91" w:rsidRPr="004F22A4" w:rsidDel="00A6077D" w:rsidRDefault="001A45BB" w:rsidP="00A162D6">
      <w:pPr>
        <w:spacing w:line="480" w:lineRule="auto"/>
        <w:jc w:val="both"/>
        <w:rPr>
          <w:del w:id="140" w:author="Vishnu Singh" w:date="2025-02-11T01:06:00Z"/>
          <w:sz w:val="22"/>
          <w:szCs w:val="22"/>
        </w:rPr>
      </w:pPr>
      <w:del w:id="141" w:author="Vishnu Singh" w:date="2025-02-11T01:06:00Z">
        <w:r w:rsidRPr="004F22A4" w:rsidDel="00A6077D">
          <w:rPr>
            <w:sz w:val="22"/>
            <w:szCs w:val="22"/>
          </w:rPr>
          <w:delText xml:space="preserve">Interestingly, </w:delText>
        </w:r>
        <w:r w:rsidR="008678E4" w:rsidRPr="004F22A4" w:rsidDel="00A6077D">
          <w:rPr>
            <w:sz w:val="22"/>
            <w:szCs w:val="22"/>
          </w:rPr>
          <w:delText>alpha-</w:delText>
        </w:r>
        <w:r w:rsidRPr="004F22A4" w:rsidDel="00A6077D">
          <w:rPr>
            <w:sz w:val="22"/>
            <w:szCs w:val="22"/>
          </w:rPr>
          <w:delText xml:space="preserve">blockers were associated with a protective function against death. </w:delText>
        </w:r>
        <w:r w:rsidR="00FA6A11" w:rsidRPr="004F22A4" w:rsidDel="00A6077D">
          <w:rPr>
            <w:sz w:val="22"/>
            <w:szCs w:val="22"/>
          </w:rPr>
          <w:delText xml:space="preserve">According to the JNC-8 recommendations, </w:delText>
        </w:r>
        <w:r w:rsidR="008678E4" w:rsidRPr="004F22A4" w:rsidDel="00A6077D">
          <w:rPr>
            <w:sz w:val="22"/>
            <w:szCs w:val="22"/>
          </w:rPr>
          <w:delText>alpha-</w:delText>
        </w:r>
        <w:r w:rsidRPr="004F22A4" w:rsidDel="00A6077D">
          <w:rPr>
            <w:sz w:val="22"/>
            <w:szCs w:val="22"/>
          </w:rPr>
          <w:delText>blockers are a 3</w:delText>
        </w:r>
        <w:r w:rsidRPr="004F22A4" w:rsidDel="00A6077D">
          <w:rPr>
            <w:sz w:val="22"/>
            <w:szCs w:val="22"/>
            <w:vertAlign w:val="superscript"/>
          </w:rPr>
          <w:delText>rd</w:delText>
        </w:r>
        <w:r w:rsidRPr="004F22A4" w:rsidDel="00A6077D">
          <w:rPr>
            <w:sz w:val="22"/>
            <w:szCs w:val="22"/>
          </w:rPr>
          <w:delText xml:space="preserve"> line antihypertensive treatment prescribed when hypertension is unable to be controlled by first or second-line treatments</w:delText>
        </w:r>
        <w:r w:rsidR="00A162D6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KYW1lczwvQXV0aG9yPjxZZWFyPjIwMTQ8L1llYXI+PFJl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</w:fldData>
          </w:fldChar>
        </w:r>
        <w:r w:rsidR="00A162D6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KYW1lczwvQXV0aG9yPjxZZWFyPjIwMTQ8L1llYXI+PFJl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</w:fldData>
          </w:fldChar>
        </w:r>
        <w:r w:rsidR="00A162D6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A162D6" w:rsidRPr="004F22A4" w:rsidDel="00A6077D">
          <w:rPr>
            <w:noProof/>
            <w:sz w:val="22"/>
            <w:szCs w:val="22"/>
            <w:vertAlign w:val="superscript"/>
          </w:rPr>
          <w:delText>27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DC38EB" w:rsidRPr="004F22A4" w:rsidDel="00A6077D">
          <w:rPr>
            <w:sz w:val="22"/>
            <w:szCs w:val="22"/>
          </w:rPr>
          <w:delText xml:space="preserve">A possible mechanism for </w:delText>
        </w:r>
        <w:r w:rsidR="00A162D6" w:rsidRPr="004F22A4" w:rsidDel="00A6077D">
          <w:rPr>
            <w:sz w:val="22"/>
            <w:szCs w:val="22"/>
          </w:rPr>
          <w:delText xml:space="preserve">the </w:delText>
        </w:r>
        <w:r w:rsidR="00DC38EB" w:rsidRPr="004F22A4" w:rsidDel="00A6077D">
          <w:rPr>
            <w:sz w:val="22"/>
            <w:szCs w:val="22"/>
          </w:rPr>
          <w:delText xml:space="preserve">protective </w:delText>
        </w:r>
        <w:r w:rsidR="002A47F4" w:rsidRPr="004F22A4" w:rsidDel="00A6077D">
          <w:rPr>
            <w:sz w:val="22"/>
            <w:szCs w:val="22"/>
          </w:rPr>
          <w:delText>effect</w:delText>
        </w:r>
        <w:r w:rsidR="008678E4" w:rsidRPr="004F22A4" w:rsidDel="00A6077D">
          <w:rPr>
            <w:sz w:val="22"/>
            <w:szCs w:val="22"/>
          </w:rPr>
          <w:delText>ofalpha-</w:delText>
        </w:r>
        <w:r w:rsidR="00B352B9" w:rsidRPr="004F22A4" w:rsidDel="00A6077D">
          <w:rPr>
            <w:sz w:val="22"/>
            <w:szCs w:val="22"/>
          </w:rPr>
          <w:delText>blockers</w:delText>
        </w:r>
        <w:r w:rsidR="00A162D6" w:rsidRPr="004F22A4" w:rsidDel="00A6077D">
          <w:rPr>
            <w:sz w:val="22"/>
            <w:szCs w:val="22"/>
          </w:rPr>
          <w:delText xml:space="preserve">may result from </w:delText>
        </w:r>
        <w:r w:rsidR="008678E4" w:rsidRPr="004F22A4" w:rsidDel="00A6077D">
          <w:rPr>
            <w:sz w:val="22"/>
            <w:szCs w:val="22"/>
          </w:rPr>
          <w:delText>their</w:delText>
        </w:r>
        <w:r w:rsidR="00311269" w:rsidRPr="004F22A4" w:rsidDel="00A6077D">
          <w:rPr>
            <w:sz w:val="22"/>
            <w:szCs w:val="22"/>
          </w:rPr>
          <w:delText>ability to reduce left ventricular hypertrophy, an independent risk factor for cardiovascular mortality and morbidity, and improve</w:delText>
        </w:r>
        <w:r w:rsidR="00DC38EB" w:rsidRPr="004F22A4" w:rsidDel="00A6077D">
          <w:rPr>
            <w:sz w:val="22"/>
            <w:szCs w:val="22"/>
          </w:rPr>
          <w:delText xml:space="preserve"> glomerular filtration rate, reducing kidney damage.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047CE5" w:rsidRPr="004F22A4" w:rsidDel="00A6077D">
          <w:rPr>
            <w:sz w:val="22"/>
            <w:szCs w:val="22"/>
          </w:rPr>
          <w:delInstrText xml:space="preserve"> ADDIN EN.CITE &lt;EndNote&gt;&lt;Cite&gt;&lt;Author&gt;Veelken&lt;/Author&gt;&lt;Year&gt;1996&lt;/Year&gt;&lt;RecNum&gt;225&lt;/RecNum&gt;&lt;DisplayText&gt;&lt;style face="superscript"&gt;35&lt;/style&gt;&lt;/DisplayText&gt;&lt;record&gt;&lt;rec-number&gt;225&lt;/rec-number&gt;&lt;foreign-keys&gt;&lt;key app="EN" db-id="rxwz2vz2gstt02ea5ryxtdfywxfp9rrssaat" timestamp="1721765223"&gt;225&lt;/key&gt;&lt;/foreign-keys&gt;&lt;ref-type name="Journal Article"&gt;17&lt;/ref-type&gt;&lt;contributors&gt;&lt;authors&gt;&lt;author&gt;Veelken, R.&lt;/author&gt;&lt;author&gt;Schmieder, R. E.&lt;/author&gt;&lt;/authors&gt;&lt;/contributors&gt;&lt;auth-address&gt;Department of Medicine-Nephrology, University of Erlangen-Nurnberg, Germany.&lt;/auth-address&gt;&lt;titles&gt;&lt;title&gt;Overview of alpha 1-adrenoceptor antagonism and recent advances in hypertensive therapy&lt;/title&gt;&lt;secondary-title&gt;Am J Hypertens&lt;/secondary-title&gt;&lt;/titles&gt;&lt;periodical&gt;&lt;full-title&gt;Am J Hypertens&lt;/full-title&gt;&lt;/periodical&gt;&lt;pages&gt;139S-149S&lt;/pages&gt;&lt;volume&gt;9&lt;/volume&gt;&lt;number&gt;11&lt;/number&gt;&lt;keywords&gt;&lt;keyword&gt;Adrenergic alpha-Antagonists/adverse effects/*therapeutic use&lt;/keyword&gt;&lt;keyword&gt;Humans&lt;/keyword&gt;&lt;keyword&gt;Hypertension/*drug therapy/etiology&lt;/keyword&gt;&lt;keyword&gt;Hypotension, Orthostatic/chemically induced&lt;/keyword&gt;&lt;keyword&gt;Stress, Physiological/complications&lt;/keyword&gt;&lt;/keywords&gt;&lt;dates&gt;&lt;year&gt;1996&lt;/year&gt;&lt;pub-dates&gt;&lt;date&gt;Nov&lt;/date&gt;&lt;/pub-dates&gt;&lt;/dates&gt;&lt;isbn&gt;0895-7061 (Print)&amp;#xD;0895-7061 (Linking)&lt;/isbn&gt;&lt;accession-num&gt;8931846&lt;/accession-num&gt;&lt;urls&gt;&lt;related-urls&gt;&lt;url&gt;https://www.ncbi.nlm.nih.gov/pubmed/8931846&lt;/url&gt;&lt;/related-urls&gt;&lt;/urls&gt;&lt;electronic-resource-num&gt;10.1016/0895-7061(96)00289-0&lt;/electronic-resource-num&gt;&lt;remote-database-name&gt;Medline&lt;/remote-database-name&gt;&lt;remote-database-provider&gt;NLM&lt;/remote-database-provider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047CE5" w:rsidRPr="004F22A4" w:rsidDel="00A6077D">
          <w:rPr>
            <w:noProof/>
            <w:sz w:val="22"/>
            <w:szCs w:val="22"/>
            <w:vertAlign w:val="superscript"/>
          </w:rPr>
          <w:delText>35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FA6A11" w:rsidRPr="004F22A4" w:rsidDel="00A6077D">
          <w:rPr>
            <w:sz w:val="22"/>
            <w:szCs w:val="22"/>
          </w:rPr>
          <w:delText>Given</w:delText>
        </w:r>
        <w:r w:rsidR="00485C91" w:rsidRPr="004F22A4" w:rsidDel="00A6077D">
          <w:rPr>
            <w:sz w:val="22"/>
            <w:szCs w:val="22"/>
          </w:rPr>
          <w:delText xml:space="preserve"> the diversity, complexity, and frequency of confounding comorbidities in hypertensive patients, </w:delText>
        </w:r>
        <w:r w:rsidR="00963AF9" w:rsidRPr="004F22A4" w:rsidDel="00A6077D">
          <w:rPr>
            <w:sz w:val="22"/>
            <w:szCs w:val="22"/>
          </w:rPr>
          <w:delText xml:space="preserve">prospective randomized controlor propensity-matched </w:delText>
        </w:r>
        <w:r w:rsidR="00485C91" w:rsidRPr="004F22A4" w:rsidDel="00A6077D">
          <w:rPr>
            <w:sz w:val="22"/>
            <w:szCs w:val="22"/>
          </w:rPr>
          <w:delText xml:space="preserve">studies are needed to study </w:delText>
        </w:r>
        <w:r w:rsidR="000B5515" w:rsidRPr="004F22A4" w:rsidDel="00A6077D">
          <w:rPr>
            <w:sz w:val="22"/>
            <w:szCs w:val="22"/>
          </w:rPr>
          <w:delText xml:space="preserve">the </w:delText>
        </w:r>
        <w:r w:rsidR="00485C91" w:rsidRPr="004F22A4" w:rsidDel="00A6077D">
          <w:rPr>
            <w:sz w:val="22"/>
            <w:szCs w:val="22"/>
          </w:rPr>
          <w:delText xml:space="preserve">effects of </w:delText>
        </w:r>
        <w:r w:rsidR="008678E4" w:rsidRPr="004F22A4" w:rsidDel="00A6077D">
          <w:rPr>
            <w:sz w:val="22"/>
            <w:szCs w:val="22"/>
          </w:rPr>
          <w:delText>alpha-</w:delText>
        </w:r>
        <w:r w:rsidR="00B352B9" w:rsidRPr="004F22A4" w:rsidDel="00A6077D">
          <w:rPr>
            <w:sz w:val="22"/>
            <w:szCs w:val="22"/>
          </w:rPr>
          <w:delText>blockers</w:delText>
        </w:r>
        <w:r w:rsidR="00485C91" w:rsidRPr="004F22A4" w:rsidDel="00A6077D">
          <w:rPr>
            <w:sz w:val="22"/>
            <w:szCs w:val="22"/>
          </w:rPr>
          <w:delText xml:space="preserve"> on COVID-19 severity.</w:delText>
        </w:r>
      </w:del>
    </w:p>
    <w:p w14:paraId="208C7172" w14:textId="651EABBB" w:rsidR="00F4590D" w:rsidRPr="004F22A4" w:rsidDel="00A6077D" w:rsidRDefault="00F4590D" w:rsidP="00F32CAB">
      <w:pPr>
        <w:spacing w:line="480" w:lineRule="auto"/>
        <w:jc w:val="both"/>
        <w:rPr>
          <w:del w:id="142" w:author="Vishnu Singh" w:date="2025-02-11T01:06:00Z"/>
          <w:sz w:val="22"/>
          <w:szCs w:val="22"/>
        </w:rPr>
      </w:pPr>
    </w:p>
    <w:p w14:paraId="46E8E3E7" w14:textId="208D6F49" w:rsidR="00AB73C4" w:rsidRPr="004F22A4" w:rsidDel="00A6077D" w:rsidRDefault="00AF3B64" w:rsidP="00F32CAB">
      <w:pPr>
        <w:spacing w:line="480" w:lineRule="auto"/>
        <w:jc w:val="both"/>
        <w:rPr>
          <w:del w:id="143" w:author="Vishnu Singh" w:date="2025-02-11T01:06:00Z"/>
          <w:sz w:val="22"/>
          <w:szCs w:val="22"/>
        </w:rPr>
      </w:pPr>
      <w:del w:id="144" w:author="Vishnu Singh" w:date="2025-02-11T01:06:00Z">
        <w:r w:rsidRPr="004F22A4" w:rsidDel="00A6077D">
          <w:rPr>
            <w:sz w:val="22"/>
            <w:szCs w:val="22"/>
          </w:rPr>
          <w:delText xml:space="preserve">Additional interesting findings </w:delText>
        </w:r>
        <w:r w:rsidR="007036D1" w:rsidRPr="004F22A4" w:rsidDel="00A6077D">
          <w:rPr>
            <w:sz w:val="22"/>
            <w:szCs w:val="22"/>
          </w:rPr>
          <w:delText xml:space="preserve">included former smokers </w:delText>
        </w:r>
        <w:r w:rsidR="00FA6A11" w:rsidRPr="004F22A4" w:rsidDel="00A6077D">
          <w:rPr>
            <w:sz w:val="22"/>
            <w:szCs w:val="22"/>
          </w:rPr>
          <w:delText xml:space="preserve">found to be </w:delText>
        </w:r>
        <w:r w:rsidR="007036D1" w:rsidRPr="004F22A4" w:rsidDel="00A6077D">
          <w:rPr>
            <w:sz w:val="22"/>
            <w:szCs w:val="22"/>
          </w:rPr>
          <w:delText>at higher risk of mortality than current smokers</w:delText>
        </w:r>
        <w:r w:rsidR="00F4590D" w:rsidRPr="004F22A4" w:rsidDel="00A6077D">
          <w:rPr>
            <w:sz w:val="22"/>
            <w:szCs w:val="22"/>
          </w:rPr>
          <w:delText>,</w:delText>
        </w:r>
        <w:r w:rsidR="007036D1" w:rsidRPr="004F22A4" w:rsidDel="00A6077D">
          <w:rPr>
            <w:sz w:val="22"/>
            <w:szCs w:val="22"/>
          </w:rPr>
          <w:delText xml:space="preserve"> and both asthma and COPD patients were</w:delText>
        </w:r>
        <w:r w:rsidR="00A162D6" w:rsidRPr="004F22A4" w:rsidDel="00A6077D">
          <w:rPr>
            <w:sz w:val="22"/>
            <w:szCs w:val="22"/>
          </w:rPr>
          <w:delText>a</w:delText>
        </w:r>
        <w:r w:rsidR="007036D1" w:rsidRPr="004F22A4" w:rsidDel="00A6077D">
          <w:rPr>
            <w:sz w:val="22"/>
            <w:szCs w:val="22"/>
          </w:rPr>
          <w:delText xml:space="preserve">t </w:delText>
        </w:r>
        <w:r w:rsidR="00A162D6" w:rsidRPr="004F22A4" w:rsidDel="00A6077D">
          <w:rPr>
            <w:sz w:val="22"/>
            <w:szCs w:val="22"/>
          </w:rPr>
          <w:delText xml:space="preserve">decreased </w:delText>
        </w:r>
        <w:r w:rsidR="007036D1" w:rsidRPr="004F22A4" w:rsidDel="00A6077D">
          <w:rPr>
            <w:sz w:val="22"/>
            <w:szCs w:val="22"/>
          </w:rPr>
          <w:delText xml:space="preserve">risk for mortality. In a study assessing smoking and </w:delText>
        </w:r>
        <w:r w:rsidR="00F4590D" w:rsidRPr="004F22A4" w:rsidDel="00A6077D">
          <w:rPr>
            <w:sz w:val="22"/>
            <w:szCs w:val="22"/>
          </w:rPr>
          <w:delText xml:space="preserve">the </w:delText>
        </w:r>
        <w:r w:rsidR="007036D1" w:rsidRPr="004F22A4" w:rsidDel="00A6077D">
          <w:rPr>
            <w:sz w:val="22"/>
            <w:szCs w:val="22"/>
          </w:rPr>
          <w:delText xml:space="preserve">risks of COVID-19 hospitalization, Neira </w:delText>
        </w:r>
        <w:r w:rsidR="00F4590D" w:rsidRPr="004F22A4" w:rsidDel="00A6077D">
          <w:rPr>
            <w:i/>
            <w:iCs/>
            <w:sz w:val="22"/>
            <w:szCs w:val="22"/>
          </w:rPr>
          <w:delText>et al.</w:delText>
        </w:r>
        <w:r w:rsidR="00F4590D" w:rsidRPr="004F22A4" w:rsidDel="00A6077D">
          <w:rPr>
            <w:sz w:val="22"/>
            <w:szCs w:val="22"/>
          </w:rPr>
          <w:delText xml:space="preserve"> found that patients who</w:delText>
        </w:r>
        <w:r w:rsidR="007036D1" w:rsidRPr="004F22A4" w:rsidDel="00A6077D">
          <w:rPr>
            <w:sz w:val="22"/>
            <w:szCs w:val="22"/>
          </w:rPr>
          <w:delText xml:space="preserve"> were former smokers were </w:delText>
        </w:r>
        <w:r w:rsidR="002A47F4" w:rsidRPr="004F22A4" w:rsidDel="00A6077D">
          <w:rPr>
            <w:sz w:val="22"/>
            <w:szCs w:val="22"/>
          </w:rPr>
          <w:delText xml:space="preserve">more </w:delText>
        </w:r>
        <w:r w:rsidR="007036D1" w:rsidRPr="004F22A4" w:rsidDel="00A6077D">
          <w:rPr>
            <w:sz w:val="22"/>
            <w:szCs w:val="22"/>
          </w:rPr>
          <w:delText xml:space="preserve">likely to be hospitalized due to COVID-19. </w:delText>
        </w:r>
        <w:r w:rsidR="00FA6A11" w:rsidRPr="004F22A4" w:rsidDel="00A6077D">
          <w:rPr>
            <w:sz w:val="22"/>
            <w:szCs w:val="22"/>
          </w:rPr>
          <w:delText>This finding was</w:delText>
        </w:r>
        <w:r w:rsidR="007036D1" w:rsidRPr="004F22A4" w:rsidDel="00A6077D">
          <w:rPr>
            <w:sz w:val="22"/>
            <w:szCs w:val="22"/>
          </w:rPr>
          <w:delText>attributedto th</w:delText>
        </w:r>
        <w:r w:rsidR="00F4590D" w:rsidRPr="004F22A4" w:rsidDel="00A6077D">
          <w:rPr>
            <w:sz w:val="22"/>
            <w:szCs w:val="22"/>
          </w:rPr>
          <w:delText xml:space="preserve">e fact that </w:delText>
        </w:r>
        <w:r w:rsidR="007036D1" w:rsidRPr="004F22A4" w:rsidDel="00A6077D">
          <w:rPr>
            <w:sz w:val="22"/>
            <w:szCs w:val="22"/>
          </w:rPr>
          <w:delText>former smokers were</w:delText>
        </w:r>
        <w:r w:rsidR="00F4590D" w:rsidRPr="004F22A4" w:rsidDel="00A6077D">
          <w:rPr>
            <w:sz w:val="22"/>
            <w:szCs w:val="22"/>
          </w:rPr>
          <w:delText>,</w:delText>
        </w:r>
        <w:r w:rsidR="007036D1" w:rsidRPr="004F22A4" w:rsidDel="00A6077D">
          <w:rPr>
            <w:sz w:val="22"/>
            <w:szCs w:val="22"/>
          </w:rPr>
          <w:delText xml:space="preserve"> on average</w:delText>
        </w:r>
        <w:r w:rsidR="00F4590D" w:rsidRPr="004F22A4" w:rsidDel="00A6077D">
          <w:rPr>
            <w:sz w:val="22"/>
            <w:szCs w:val="22"/>
          </w:rPr>
          <w:delText>,ten</w:delText>
        </w:r>
        <w:r w:rsidR="007036D1" w:rsidRPr="004F22A4" w:rsidDel="00A6077D">
          <w:rPr>
            <w:sz w:val="22"/>
            <w:szCs w:val="22"/>
          </w:rPr>
          <w:delText xml:space="preserve"> years older than current smokers, and</w:delText>
        </w:r>
        <w:r w:rsidR="00584C84" w:rsidRPr="004F22A4" w:rsidDel="00A6077D">
          <w:rPr>
            <w:sz w:val="22"/>
            <w:szCs w:val="22"/>
          </w:rPr>
          <w:delText xml:space="preserve"> the risk of severe COVID-19 among former smokers </w:delText>
        </w:r>
        <w:r w:rsidR="00F4590D" w:rsidRPr="004F22A4" w:rsidDel="00A6077D">
          <w:rPr>
            <w:sz w:val="22"/>
            <w:szCs w:val="22"/>
          </w:rPr>
          <w:delText>may have been</w:delText>
        </w:r>
        <w:r w:rsidR="00584C84" w:rsidRPr="004F22A4" w:rsidDel="00A6077D">
          <w:rPr>
            <w:sz w:val="22"/>
            <w:szCs w:val="22"/>
          </w:rPr>
          <w:delText xml:space="preserve"> significantly driven by the effect of age and comorbidities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QdWVibGEgTmVpcmE8L0F1dGhvcj48WWVhcj4yMDIxPC9Z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</w:fldData>
          </w:fldChar>
        </w:r>
        <w:r w:rsidR="00047CE5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QdWVibGEgTmVpcmE8L0F1dGhvcj48WWVhcj4yMDIxPC9Z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</w:fldData>
          </w:fldChar>
        </w:r>
        <w:r w:rsidR="00047CE5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047CE5" w:rsidRPr="004F22A4" w:rsidDel="00A6077D">
          <w:rPr>
            <w:noProof/>
            <w:sz w:val="22"/>
            <w:szCs w:val="22"/>
            <w:vertAlign w:val="superscript"/>
          </w:rPr>
          <w:delText>36,37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0F47B6" w:rsidRPr="004F22A4" w:rsidDel="00A6077D">
          <w:rPr>
            <w:sz w:val="22"/>
            <w:szCs w:val="22"/>
          </w:rPr>
          <w:delText xml:space="preserve">Though we did not find a significant association </w:delText>
        </w:r>
        <w:r w:rsidR="008678E4" w:rsidRPr="004F22A4" w:rsidDel="00A6077D">
          <w:rPr>
            <w:sz w:val="22"/>
            <w:szCs w:val="22"/>
          </w:rPr>
          <w:delText>between</w:delText>
        </w:r>
        <w:r w:rsidR="000F47B6" w:rsidRPr="004F22A4" w:rsidDel="00A6077D">
          <w:rPr>
            <w:sz w:val="22"/>
            <w:szCs w:val="22"/>
          </w:rPr>
          <w:delText xml:space="preserve"> smoking status and mechanical ventilation, we did find former smokers </w:delText>
        </w:r>
        <w:r w:rsidR="00426C11" w:rsidRPr="004F22A4" w:rsidDel="00A6077D">
          <w:rPr>
            <w:sz w:val="22"/>
            <w:szCs w:val="22"/>
          </w:rPr>
          <w:delText xml:space="preserve">(HR 1.08, 95%CI (1.03-1.14), p&lt;0.001) </w:delText>
        </w:r>
        <w:r w:rsidR="000F47B6" w:rsidRPr="004F22A4" w:rsidDel="00A6077D">
          <w:rPr>
            <w:sz w:val="22"/>
            <w:szCs w:val="22"/>
          </w:rPr>
          <w:delText>were at greater risk of mortality when compared to current smokers</w:delText>
        </w:r>
        <w:r w:rsidR="008678E4" w:rsidRPr="004F22A4" w:rsidDel="00A6077D">
          <w:rPr>
            <w:sz w:val="22"/>
            <w:szCs w:val="22"/>
          </w:rPr>
          <w:delText xml:space="preserve"> (Supplementary Table 1)</w:delText>
        </w:r>
        <w:r w:rsidR="000F47B6" w:rsidRPr="004F22A4" w:rsidDel="00A6077D">
          <w:rPr>
            <w:sz w:val="22"/>
            <w:szCs w:val="22"/>
          </w:rPr>
          <w:delText>.</w:delText>
        </w:r>
        <w:r w:rsidR="00FF516B" w:rsidRPr="004F22A4" w:rsidDel="00A6077D">
          <w:rPr>
            <w:sz w:val="22"/>
            <w:szCs w:val="22"/>
          </w:rPr>
          <w:delText xml:space="preserve"> Regarding the decreased association of asthma </w:delText>
        </w:r>
        <w:r w:rsidR="00552070" w:rsidRPr="004F22A4" w:rsidDel="00A6077D">
          <w:rPr>
            <w:sz w:val="22"/>
            <w:szCs w:val="22"/>
          </w:rPr>
          <w:delText xml:space="preserve">(HR 0.83, 95%CI (0.76-0.92), p&lt;0.001) </w:delText>
        </w:r>
        <w:r w:rsidR="00FF516B" w:rsidRPr="004F22A4" w:rsidDel="00A6077D">
          <w:rPr>
            <w:sz w:val="22"/>
            <w:szCs w:val="22"/>
          </w:rPr>
          <w:delText xml:space="preserve">and COPD </w:delText>
        </w:r>
        <w:r w:rsidR="00552070" w:rsidRPr="004F22A4" w:rsidDel="00A6077D">
          <w:rPr>
            <w:sz w:val="22"/>
            <w:szCs w:val="22"/>
          </w:rPr>
          <w:delText xml:space="preserve">(HR 0.93, 95%CI (0.89-0.98), p=0.01) </w:delText>
        </w:r>
        <w:r w:rsidR="00FF516B" w:rsidRPr="004F22A4" w:rsidDel="00A6077D">
          <w:rPr>
            <w:sz w:val="22"/>
            <w:szCs w:val="22"/>
          </w:rPr>
          <w:delText>with in-hospital death</w:delText>
        </w:r>
        <w:r w:rsidR="005943CE" w:rsidRPr="004F22A4" w:rsidDel="00A6077D">
          <w:rPr>
            <w:sz w:val="22"/>
            <w:szCs w:val="22"/>
          </w:rPr>
          <w:delText xml:space="preserve"> found in our study, there are mixed results found in </w:delText>
        </w:r>
        <w:r w:rsidR="008678E4" w:rsidRPr="004F22A4" w:rsidDel="00A6077D">
          <w:rPr>
            <w:sz w:val="22"/>
            <w:szCs w:val="22"/>
          </w:rPr>
          <w:delText xml:space="preserve">the </w:delText>
        </w:r>
        <w:r w:rsidR="005943CE" w:rsidRPr="004F22A4" w:rsidDel="00A6077D">
          <w:rPr>
            <w:sz w:val="22"/>
            <w:szCs w:val="22"/>
          </w:rPr>
          <w:delText>literature.</w:delText>
        </w:r>
        <w:r w:rsidR="008678E4" w:rsidRPr="004F22A4" w:rsidDel="00A6077D">
          <w:rPr>
            <w:sz w:val="22"/>
            <w:szCs w:val="22"/>
          </w:rPr>
          <w:delText xml:space="preserve"> For example,o</w:delText>
        </w:r>
        <w:r w:rsidR="00FA6A11" w:rsidRPr="004F22A4" w:rsidDel="00A6077D">
          <w:rPr>
            <w:sz w:val="22"/>
            <w:szCs w:val="22"/>
          </w:rPr>
          <w:delText xml:space="preserve">ne </w:delText>
        </w:r>
        <w:r w:rsidR="005943CE" w:rsidRPr="004F22A4" w:rsidDel="00A6077D">
          <w:rPr>
            <w:sz w:val="22"/>
            <w:szCs w:val="22"/>
          </w:rPr>
          <w:delText>review found an increased associat</w:delText>
        </w:r>
        <w:r w:rsidR="00FA6A11" w:rsidRPr="004F22A4" w:rsidDel="00A6077D">
          <w:rPr>
            <w:sz w:val="22"/>
            <w:szCs w:val="22"/>
          </w:rPr>
          <w:delText>ion</w:delText>
        </w:r>
        <w:r w:rsidR="005943CE" w:rsidRPr="004F22A4" w:rsidDel="00A6077D">
          <w:rPr>
            <w:sz w:val="22"/>
            <w:szCs w:val="22"/>
          </w:rPr>
          <w:delText xml:space="preserve"> with hospitalization for both conditions</w:delText>
        </w:r>
        <w:r w:rsidR="008678E4" w:rsidRPr="004F22A4" w:rsidDel="00A6077D">
          <w:rPr>
            <w:sz w:val="22"/>
            <w:szCs w:val="22"/>
          </w:rPr>
          <w:delText>. In contrast,</w:delText>
        </w:r>
        <w:r w:rsidR="00FA6A11" w:rsidRPr="004F22A4" w:rsidDel="00A6077D">
          <w:rPr>
            <w:sz w:val="22"/>
            <w:szCs w:val="22"/>
          </w:rPr>
          <w:delText>another</w:delText>
        </w:r>
        <w:r w:rsidR="005943CE" w:rsidRPr="004F22A4" w:rsidDel="00A6077D">
          <w:rPr>
            <w:sz w:val="22"/>
            <w:szCs w:val="22"/>
          </w:rPr>
          <w:delText xml:space="preserve"> found no association between asthma </w:delText>
        </w:r>
        <w:r w:rsidR="00FA6A11" w:rsidRPr="004F22A4" w:rsidDel="00A6077D">
          <w:rPr>
            <w:sz w:val="22"/>
            <w:szCs w:val="22"/>
          </w:rPr>
          <w:delText>and</w:delText>
        </w:r>
        <w:r w:rsidR="005943CE" w:rsidRPr="004F22A4" w:rsidDel="00A6077D">
          <w:rPr>
            <w:sz w:val="22"/>
            <w:szCs w:val="22"/>
          </w:rPr>
          <w:delText xml:space="preserve"> in-hospital mortality</w:delText>
        </w:r>
        <w:r w:rsidR="00686A60" w:rsidRPr="004F22A4" w:rsidDel="00A6077D">
          <w:rPr>
            <w:sz w:val="22"/>
            <w:szCs w:val="22"/>
          </w:rPr>
          <w:fldChar w:fldCharType="begin"/>
        </w:r>
        <w:r w:rsidR="00047CE5" w:rsidRPr="004F22A4" w:rsidDel="00A6077D">
          <w:rPr>
            <w:sz w:val="22"/>
            <w:szCs w:val="22"/>
          </w:rPr>
          <w:delInstrText xml:space="preserve"> ADDIN EN.CITE &lt;EndNote&gt;&lt;Cite&gt;&lt;Author&gt;Veelken&lt;/Author&gt;&lt;Year&gt;1996&lt;/Year&gt;&lt;RecNum&gt;225&lt;/RecNum&gt;&lt;DisplayText&gt;&lt;style face="superscript"&gt;35&lt;/style&gt;&lt;/DisplayText&gt;&lt;record&gt;&lt;rec-number&gt;225&lt;/rec-number&gt;&lt;foreign-keys&gt;&lt;key app="EN" db-id="rxwz2vz2gstt02ea5ryxtdfywxfp9rrssaat" timestamp="1721765223"&gt;225&lt;/key&gt;&lt;/foreign-keys&gt;&lt;ref-type name="Journal Article"&gt;17&lt;/ref-type&gt;&lt;contributors&gt;&lt;authors&gt;&lt;author&gt;Veelken, R.&lt;/author&gt;&lt;author&gt;Schmieder, R. E.&lt;/author&gt;&lt;/authors&gt;&lt;/contributors&gt;&lt;auth-address&gt;Department of Medicine-Nephrology, University of Erlangen-Nurnberg, Germany.&lt;/auth-address&gt;&lt;titles&gt;&lt;title&gt;Overview of alpha 1-adrenoceptor antagonism and recent advances in hypertensive therapy&lt;/title&gt;&lt;secondary-title&gt;Am J Hypertens&lt;/secondary-title&gt;&lt;/titles&gt;&lt;periodical&gt;&lt;full-title&gt;Am J Hypertens&lt;/full-title&gt;&lt;/periodical&gt;&lt;pages&gt;139S-149S&lt;/pages&gt;&lt;volume&gt;9&lt;/volume&gt;&lt;number&gt;11&lt;/number&gt;&lt;keywords&gt;&lt;keyword&gt;Adrenergic alpha-Antagonists/adverse effects/*therapeutic use&lt;/keyword&gt;&lt;keyword&gt;Humans&lt;/keyword&gt;&lt;keyword&gt;Hypertension/*drug therapy/etiology&lt;/keyword&gt;&lt;keyword&gt;Hypotension, Orthostatic/chemically induced&lt;/keyword&gt;&lt;keyword&gt;Stress, Physiological/complications&lt;/keyword&gt;&lt;/keywords&gt;&lt;dates&gt;&lt;year&gt;1996&lt;/year&gt;&lt;pub-dates&gt;&lt;date&gt;Nov&lt;/date&gt;&lt;/pub-dates&gt;&lt;/dates&gt;&lt;isbn&gt;0895-7061 (Print)&amp;#xD;0895-7061 (Linking)&lt;/isbn&gt;&lt;accession-num&gt;8931846&lt;/accession-num&gt;&lt;urls&gt;&lt;related-urls&gt;&lt;url&gt;https://www.ncbi.nlm.nih.gov/pubmed/8931846&lt;/url&gt;&lt;/related-urls&gt;&lt;/urls&gt;&lt;electronic-resource-num&gt;10.1016/0895-7061(96)00289-0&lt;/electronic-resource-num&gt;&lt;remote-database-name&gt;Medline&lt;/remote-database-name&gt;&lt;remote-database-provider&gt;NLM&lt;/remote-database-provider&gt;&lt;/record&gt;&lt;/Cite&gt;&lt;/EndNote&gt;</w:delInstrText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047CE5" w:rsidRPr="004F22A4" w:rsidDel="00A6077D">
          <w:rPr>
            <w:noProof/>
            <w:sz w:val="22"/>
            <w:szCs w:val="22"/>
            <w:vertAlign w:val="superscript"/>
          </w:rPr>
          <w:delText>35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5943CE" w:rsidRPr="004F22A4" w:rsidDel="00A6077D">
          <w:rPr>
            <w:sz w:val="22"/>
            <w:szCs w:val="22"/>
          </w:rPr>
          <w:delText xml:space="preserve"> but did find an association </w:delText>
        </w:r>
        <w:r w:rsidR="008678E4" w:rsidRPr="004F22A4" w:rsidDel="00A6077D">
          <w:rPr>
            <w:sz w:val="22"/>
            <w:szCs w:val="22"/>
          </w:rPr>
          <w:delText>between</w:delText>
        </w:r>
        <w:r w:rsidR="005943CE" w:rsidRPr="004F22A4" w:rsidDel="00A6077D">
          <w:rPr>
            <w:sz w:val="22"/>
            <w:szCs w:val="22"/>
          </w:rPr>
          <w:delText xml:space="preserve"> COPD and in-hospital </w:delText>
        </w:r>
        <w:r w:rsidR="00FA6A11" w:rsidRPr="004F22A4" w:rsidDel="00A6077D">
          <w:rPr>
            <w:sz w:val="22"/>
            <w:szCs w:val="22"/>
          </w:rPr>
          <w:delText>mortality</w:delText>
        </w:r>
        <w:r w:rsidR="005943CE" w:rsidRPr="004F22A4" w:rsidDel="00A6077D">
          <w:rPr>
            <w:sz w:val="22"/>
            <w:szCs w:val="22"/>
          </w:rPr>
          <w:delText>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GaW5uZXJ0eTwvQXV0aG9yPjxZZWFyPjIwMjM8L1llYXI+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</w:fldData>
          </w:fldChar>
        </w:r>
        <w:r w:rsidR="00047CE5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GaW5uZXJ0eTwvQXV0aG9yPjxZZWFyPjIwMjM8L1llYXI+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</w:fldData>
          </w:fldChar>
        </w:r>
        <w:r w:rsidR="00047CE5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047CE5" w:rsidRPr="004F22A4" w:rsidDel="00A6077D">
          <w:rPr>
            <w:noProof/>
            <w:sz w:val="22"/>
            <w:szCs w:val="22"/>
            <w:vertAlign w:val="superscript"/>
          </w:rPr>
          <w:delText>38</w:delText>
        </w:r>
        <w:r w:rsidR="00686A60" w:rsidRPr="004F22A4" w:rsidDel="00A6077D">
          <w:rPr>
            <w:sz w:val="22"/>
            <w:szCs w:val="22"/>
          </w:rPr>
          <w:fldChar w:fldCharType="end"/>
        </w:r>
        <w:r w:rsidR="00260430" w:rsidRPr="004F22A4" w:rsidDel="00A6077D">
          <w:rPr>
            <w:sz w:val="22"/>
            <w:szCs w:val="22"/>
          </w:rPr>
          <w:delText xml:space="preserve"> Interestingly</w:delText>
        </w:r>
        <w:r w:rsidR="008678E4" w:rsidRPr="004F22A4" w:rsidDel="00A6077D">
          <w:rPr>
            <w:sz w:val="22"/>
            <w:szCs w:val="22"/>
          </w:rPr>
          <w:delText>,</w:delText>
        </w:r>
        <w:r w:rsidR="00260430" w:rsidRPr="004F22A4" w:rsidDel="00A6077D">
          <w:rPr>
            <w:sz w:val="22"/>
            <w:szCs w:val="22"/>
          </w:rPr>
          <w:delText xml:space="preserve"> a study conducted by Calmes </w:delText>
        </w:r>
        <w:r w:rsidR="00260430" w:rsidRPr="004F22A4" w:rsidDel="00A6077D">
          <w:rPr>
            <w:i/>
            <w:iCs/>
            <w:sz w:val="22"/>
            <w:szCs w:val="22"/>
          </w:rPr>
          <w:delText>et al.</w:delText>
        </w:r>
        <w:r w:rsidR="00FA6A11" w:rsidRPr="004F22A4" w:rsidDel="00A6077D">
          <w:rPr>
            <w:sz w:val="22"/>
            <w:szCs w:val="22"/>
          </w:rPr>
          <w:delText>concluded</w:delText>
        </w:r>
        <w:r w:rsidR="00260430" w:rsidRPr="004F22A4" w:rsidDel="00A6077D">
          <w:rPr>
            <w:sz w:val="22"/>
            <w:szCs w:val="22"/>
          </w:rPr>
          <w:delText xml:space="preserve"> that asthma and COPD were not risk factors for ICU admission and death related to </w:delText>
        </w:r>
        <w:r w:rsidR="00CB06B2" w:rsidRPr="004F22A4" w:rsidDel="00A6077D">
          <w:rPr>
            <w:sz w:val="22"/>
            <w:szCs w:val="22"/>
          </w:rPr>
          <w:delText>SARS-CoV-2 infection.</w:del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DYWxtZXM8L0F1dGhvcj48WWVhcj4yMDIxPC9ZZWFyPjxS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</w:fldData>
          </w:fldChar>
        </w:r>
        <w:r w:rsidR="00047CE5" w:rsidRPr="004F22A4" w:rsidDel="00A6077D">
          <w:rPr>
            <w:sz w:val="22"/>
            <w:szCs w:val="22"/>
          </w:rPr>
          <w:delInstrText xml:space="preserve"> ADDIN EN.CITE </w:delInstrText>
        </w:r>
        <w:r w:rsidR="00686A60" w:rsidRPr="004F22A4" w:rsidDel="00A6077D">
          <w:rPr>
            <w:sz w:val="22"/>
            <w:szCs w:val="22"/>
          </w:rPr>
          <w:fldChar w:fldCharType="begin">
            <w:fldData xml:space="preserve">PEVuZE5vdGU+PENpdGU+PEF1dGhvcj5DYWxtZXM8L0F1dGhvcj48WWVhcj4yMDIxPC9ZZWFyPjxS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</w:fldData>
          </w:fldChar>
        </w:r>
        <w:r w:rsidR="00047CE5" w:rsidRPr="004F22A4" w:rsidDel="00A6077D">
          <w:rPr>
            <w:sz w:val="22"/>
            <w:szCs w:val="22"/>
          </w:rPr>
          <w:delInstrText xml:space="preserve"> ADDIN EN.CITE.DATA </w:delInstrText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end"/>
        </w:r>
        <w:r w:rsidR="00686A60" w:rsidRPr="004F22A4" w:rsidDel="00A6077D">
          <w:rPr>
            <w:sz w:val="22"/>
            <w:szCs w:val="22"/>
          </w:rPr>
        </w:r>
        <w:r w:rsidR="00686A60" w:rsidRPr="004F22A4" w:rsidDel="00A6077D">
          <w:rPr>
            <w:sz w:val="22"/>
            <w:szCs w:val="22"/>
          </w:rPr>
          <w:fldChar w:fldCharType="separate"/>
        </w:r>
        <w:r w:rsidR="00047CE5" w:rsidRPr="004F22A4" w:rsidDel="00A6077D">
          <w:rPr>
            <w:noProof/>
            <w:sz w:val="22"/>
            <w:szCs w:val="22"/>
            <w:vertAlign w:val="superscript"/>
          </w:rPr>
          <w:delText>39</w:delText>
        </w:r>
        <w:r w:rsidR="00686A60" w:rsidRPr="004F22A4" w:rsidDel="00A6077D">
          <w:rPr>
            <w:sz w:val="22"/>
            <w:szCs w:val="22"/>
          </w:rPr>
          <w:fldChar w:fldCharType="end"/>
        </w:r>
      </w:del>
    </w:p>
    <w:p w14:paraId="6F7BE550" w14:textId="6CF3132A" w:rsidR="00AF3B64" w:rsidRPr="004F22A4" w:rsidDel="00A6077D" w:rsidRDefault="00AF3B64" w:rsidP="00F32CAB">
      <w:pPr>
        <w:spacing w:line="480" w:lineRule="auto"/>
        <w:jc w:val="both"/>
        <w:rPr>
          <w:del w:id="145" w:author="Vishnu Singh" w:date="2025-02-11T01:06:00Z"/>
          <w:sz w:val="22"/>
          <w:szCs w:val="22"/>
        </w:rPr>
      </w:pPr>
    </w:p>
    <w:p w14:paraId="7F192A71" w14:textId="7D3C3737" w:rsidR="003428B3" w:rsidRPr="004F22A4" w:rsidDel="00A6077D" w:rsidRDefault="00613DC2" w:rsidP="00F32CAB">
      <w:pPr>
        <w:spacing w:line="480" w:lineRule="auto"/>
        <w:jc w:val="both"/>
        <w:rPr>
          <w:del w:id="146" w:author="Vishnu Singh" w:date="2025-02-11T01:06:00Z"/>
          <w:sz w:val="22"/>
          <w:szCs w:val="22"/>
        </w:rPr>
      </w:pPr>
      <w:del w:id="147" w:author="Vishnu Singh" w:date="2025-02-11T01:06:00Z">
        <w:r w:rsidRPr="004F22A4" w:rsidDel="00A6077D">
          <w:rPr>
            <w:sz w:val="22"/>
            <w:szCs w:val="22"/>
          </w:rPr>
          <w:delText>Limitations of this study included certain demographic elements of our cohort</w:delText>
        </w:r>
        <w:r w:rsidR="00D26A08" w:rsidRPr="004F22A4" w:rsidDel="00A6077D">
          <w:rPr>
            <w:sz w:val="22"/>
            <w:szCs w:val="22"/>
          </w:rPr>
          <w:delText>,</w:delText>
        </w:r>
        <w:r w:rsidRPr="004F22A4" w:rsidDel="00A6077D">
          <w:rPr>
            <w:sz w:val="22"/>
            <w:szCs w:val="22"/>
          </w:rPr>
          <w:delText>which are not representative of the total US population</w:delText>
        </w:r>
        <w:r w:rsidR="002D7118" w:rsidRPr="004F22A4" w:rsidDel="00A6077D">
          <w:rPr>
            <w:sz w:val="22"/>
            <w:szCs w:val="22"/>
          </w:rPr>
          <w:delText xml:space="preserve">.This </w:delText>
        </w:r>
        <w:r w:rsidR="00902609" w:rsidRPr="004F22A4" w:rsidDel="00A6077D">
          <w:rPr>
            <w:sz w:val="22"/>
            <w:szCs w:val="22"/>
          </w:rPr>
          <w:delText>hypertensi</w:delText>
        </w:r>
        <w:r w:rsidR="008678E4" w:rsidRPr="004F22A4" w:rsidDel="00A6077D">
          <w:rPr>
            <w:sz w:val="22"/>
            <w:szCs w:val="22"/>
          </w:rPr>
          <w:delText xml:space="preserve">ve Veteran </w:delText>
        </w:r>
        <w:r w:rsidRPr="004F22A4" w:rsidDel="00A6077D">
          <w:rPr>
            <w:sz w:val="22"/>
            <w:szCs w:val="22"/>
          </w:rPr>
          <w:delText xml:space="preserve">cohort was disproportionately male, </w:delText>
        </w:r>
        <w:r w:rsidR="002D7118" w:rsidRPr="004F22A4" w:rsidDel="00A6077D">
          <w:rPr>
            <w:sz w:val="22"/>
            <w:szCs w:val="22"/>
          </w:rPr>
          <w:delText>W</w:delText>
        </w:r>
        <w:r w:rsidRPr="004F22A4" w:rsidDel="00A6077D">
          <w:rPr>
            <w:sz w:val="22"/>
            <w:szCs w:val="22"/>
          </w:rPr>
          <w:delText>hite, and of advanced age.</w:delText>
        </w:r>
        <w:r w:rsidR="00BB2B59" w:rsidRPr="004F22A4" w:rsidDel="00A6077D">
          <w:rPr>
            <w:sz w:val="22"/>
            <w:szCs w:val="22"/>
          </w:rPr>
          <w:delText xml:space="preserve">Also, </w:delText>
        </w:r>
        <w:r w:rsidRPr="004F22A4" w:rsidDel="00A6077D">
          <w:rPr>
            <w:sz w:val="22"/>
            <w:szCs w:val="22"/>
          </w:rPr>
          <w:delText>US veterans</w:delText>
        </w:r>
        <w:r w:rsidR="00B61FC9" w:rsidRPr="004F22A4" w:rsidDel="00A6077D">
          <w:rPr>
            <w:sz w:val="22"/>
            <w:szCs w:val="22"/>
          </w:rPr>
          <w:delText xml:space="preserve"> within the VA hospital system</w:delText>
        </w:r>
        <w:r w:rsidRPr="004F22A4" w:rsidDel="00A6077D">
          <w:rPr>
            <w:sz w:val="22"/>
            <w:szCs w:val="22"/>
          </w:rPr>
          <w:delText xml:space="preserve"> have access to free universal healthcare, which may not be accessible to non-veterans of similar socioeconomic classes.</w:delText>
        </w:r>
        <w:r w:rsidR="002D7118" w:rsidRPr="004F22A4" w:rsidDel="00A6077D">
          <w:rPr>
            <w:sz w:val="22"/>
            <w:szCs w:val="22"/>
          </w:rPr>
          <w:delText xml:space="preserve"> Based on the income data (Table 1)</w:delText>
        </w:r>
        <w:r w:rsidR="00F4590D" w:rsidRPr="004F22A4" w:rsidDel="00A6077D">
          <w:rPr>
            <w:sz w:val="22"/>
            <w:szCs w:val="22"/>
          </w:rPr>
          <w:delText>,</w:delText>
        </w:r>
        <w:r w:rsidR="002D7118" w:rsidRPr="004F22A4" w:rsidDel="00A6077D">
          <w:rPr>
            <w:sz w:val="22"/>
            <w:szCs w:val="22"/>
          </w:rPr>
          <w:delText xml:space="preserve"> regardless of severity outcome</w:delText>
        </w:r>
        <w:r w:rsidR="008678E4" w:rsidRPr="004F22A4" w:rsidDel="00A6077D">
          <w:rPr>
            <w:sz w:val="22"/>
            <w:szCs w:val="22"/>
          </w:rPr>
          <w:delText>s</w:delText>
        </w:r>
        <w:r w:rsidR="002D7118" w:rsidRPr="004F22A4" w:rsidDel="00A6077D">
          <w:rPr>
            <w:sz w:val="22"/>
            <w:szCs w:val="22"/>
          </w:rPr>
          <w:delText>, veterans were of similar socioeconomic class</w:delText>
        </w:r>
        <w:r w:rsidR="008678E4" w:rsidRPr="004F22A4" w:rsidDel="00A6077D">
          <w:rPr>
            <w:sz w:val="22"/>
            <w:szCs w:val="22"/>
          </w:rPr>
          <w:delText>,</w:delText>
        </w:r>
        <w:r w:rsidR="002D7118" w:rsidRPr="004F22A4" w:rsidDel="00A6077D">
          <w:rPr>
            <w:sz w:val="22"/>
            <w:szCs w:val="22"/>
          </w:rPr>
          <w:delText xml:space="preserve"> earning 57K-59K annually. </w:delText>
        </w:r>
        <w:r w:rsidRPr="004F22A4" w:rsidDel="00A6077D">
          <w:rPr>
            <w:sz w:val="22"/>
            <w:szCs w:val="22"/>
          </w:rPr>
          <w:delText xml:space="preserve">We also did not have data on potential confounding factors such as medication adherence, lifestyle, etc. Finally, our death rate was calculated by an all-cause in-hospital </w:delText>
        </w:r>
        <w:r w:rsidR="001370F4" w:rsidRPr="004F22A4" w:rsidDel="00A6077D">
          <w:rPr>
            <w:sz w:val="22"/>
            <w:szCs w:val="22"/>
          </w:rPr>
          <w:delText>death</w:delText>
        </w:r>
        <w:r w:rsidRPr="004F22A4" w:rsidDel="00A6077D">
          <w:rPr>
            <w:sz w:val="22"/>
            <w:szCs w:val="22"/>
          </w:rPr>
          <w:delText xml:space="preserve">, so all deaths </w:delText>
        </w:r>
        <w:r w:rsidR="00963AF9" w:rsidRPr="004F22A4" w:rsidDel="00A6077D">
          <w:rPr>
            <w:sz w:val="22"/>
            <w:szCs w:val="22"/>
          </w:rPr>
          <w:delText xml:space="preserve">might </w:delText>
        </w:r>
        <w:r w:rsidRPr="004F22A4" w:rsidDel="00A6077D">
          <w:rPr>
            <w:sz w:val="22"/>
            <w:szCs w:val="22"/>
          </w:rPr>
          <w:delText>not</w:delText>
        </w:r>
        <w:r w:rsidR="00963AF9" w:rsidRPr="004F22A4" w:rsidDel="00A6077D">
          <w:rPr>
            <w:sz w:val="22"/>
            <w:szCs w:val="22"/>
          </w:rPr>
          <w:delText xml:space="preserve"> have</w:delText>
        </w:r>
        <w:r w:rsidRPr="004F22A4" w:rsidDel="00A6077D">
          <w:rPr>
            <w:sz w:val="22"/>
            <w:szCs w:val="22"/>
          </w:rPr>
          <w:delText xml:space="preserve"> be</w:delText>
        </w:r>
        <w:r w:rsidR="00963AF9" w:rsidRPr="004F22A4" w:rsidDel="00A6077D">
          <w:rPr>
            <w:sz w:val="22"/>
            <w:szCs w:val="22"/>
          </w:rPr>
          <w:delText>en</w:delText>
        </w:r>
        <w:r w:rsidRPr="004F22A4" w:rsidDel="00A6077D">
          <w:rPr>
            <w:sz w:val="22"/>
            <w:szCs w:val="22"/>
          </w:rPr>
          <w:delText xml:space="preserve"> solely</w:delText>
        </w:r>
        <w:r w:rsidR="00963AF9" w:rsidRPr="004F22A4" w:rsidDel="00A6077D">
          <w:rPr>
            <w:sz w:val="22"/>
            <w:szCs w:val="22"/>
          </w:rPr>
          <w:delText xml:space="preserve"> due</w:delText>
        </w:r>
        <w:r w:rsidRPr="004F22A4" w:rsidDel="00A6077D">
          <w:rPr>
            <w:sz w:val="22"/>
            <w:szCs w:val="22"/>
          </w:rPr>
          <w:delText xml:space="preserve"> to COVID-19. </w:delText>
        </w:r>
      </w:del>
    </w:p>
    <w:p w14:paraId="037E1EFA" w14:textId="0A1F3AC3" w:rsidR="00833A87" w:rsidRPr="004F22A4" w:rsidDel="00A6077D" w:rsidRDefault="00833A87" w:rsidP="00F32CAB">
      <w:pPr>
        <w:spacing w:line="480" w:lineRule="auto"/>
        <w:jc w:val="both"/>
        <w:rPr>
          <w:del w:id="148" w:author="Vishnu Singh" w:date="2025-02-11T01:06:00Z"/>
          <w:sz w:val="22"/>
          <w:szCs w:val="22"/>
        </w:rPr>
      </w:pPr>
    </w:p>
    <w:p w14:paraId="1876FBEB" w14:textId="7A83E8DD" w:rsidR="00613DC2" w:rsidRPr="004F22A4" w:rsidDel="00A6077D" w:rsidRDefault="002943B7" w:rsidP="00F32CAB">
      <w:pPr>
        <w:spacing w:line="480" w:lineRule="auto"/>
        <w:jc w:val="both"/>
        <w:rPr>
          <w:del w:id="149" w:author="Vishnu Singh" w:date="2025-02-11T01:06:00Z"/>
          <w:sz w:val="22"/>
          <w:szCs w:val="22"/>
        </w:rPr>
      </w:pPr>
      <w:del w:id="150" w:author="Vishnu Singh" w:date="2025-02-11T01:06:00Z">
        <w:r w:rsidRPr="004F22A4" w:rsidDel="00A6077D">
          <w:rPr>
            <w:sz w:val="22"/>
            <w:szCs w:val="22"/>
          </w:rPr>
          <w:delText>F</w:delText>
        </w:r>
        <w:r w:rsidR="00613DC2" w:rsidRPr="004F22A4" w:rsidDel="00A6077D">
          <w:rPr>
            <w:sz w:val="22"/>
            <w:szCs w:val="22"/>
          </w:rPr>
          <w:delText xml:space="preserve">uture studies </w:delText>
        </w:r>
        <w:r w:rsidR="00963AF9" w:rsidRPr="004F22A4" w:rsidDel="00A6077D">
          <w:rPr>
            <w:sz w:val="22"/>
            <w:szCs w:val="22"/>
          </w:rPr>
          <w:delText>must</w:delText>
        </w:r>
        <w:r w:rsidR="00613DC2" w:rsidRPr="004F22A4" w:rsidDel="00A6077D">
          <w:rPr>
            <w:sz w:val="22"/>
            <w:szCs w:val="22"/>
          </w:rPr>
          <w:delText xml:space="preserve"> investigate the relative protective </w:delText>
        </w:r>
        <w:r w:rsidR="00E91E86" w:rsidRPr="004F22A4" w:rsidDel="00A6077D">
          <w:rPr>
            <w:sz w:val="22"/>
            <w:szCs w:val="22"/>
          </w:rPr>
          <w:delText>mechanisms</w:delText>
        </w:r>
        <w:r w:rsidR="00613DC2" w:rsidRPr="004F22A4" w:rsidDel="00A6077D">
          <w:rPr>
            <w:sz w:val="22"/>
            <w:szCs w:val="22"/>
          </w:rPr>
          <w:delText xml:space="preserve"> of ACEIs, </w:delText>
        </w:r>
        <w:r w:rsidR="00B352B9" w:rsidRPr="004F22A4" w:rsidDel="00A6077D">
          <w:rPr>
            <w:sz w:val="22"/>
            <w:szCs w:val="22"/>
          </w:rPr>
          <w:delText>alpha</w:delText>
        </w:r>
        <w:r w:rsidR="008678E4" w:rsidRPr="004F22A4" w:rsidDel="00A6077D">
          <w:rPr>
            <w:sz w:val="22"/>
            <w:szCs w:val="22"/>
          </w:rPr>
          <w:delText>-blockers,</w:delText>
        </w:r>
        <w:r w:rsidR="00613DC2" w:rsidRPr="004F22A4" w:rsidDel="00A6077D">
          <w:rPr>
            <w:sz w:val="22"/>
            <w:szCs w:val="22"/>
          </w:rPr>
          <w:delText xml:space="preserve"> and </w:delText>
        </w:r>
        <w:r w:rsidR="00BB2B59" w:rsidRPr="004F22A4" w:rsidDel="00A6077D">
          <w:rPr>
            <w:sz w:val="22"/>
            <w:szCs w:val="22"/>
          </w:rPr>
          <w:delText>CCBs</w:delText>
        </w:r>
        <w:r w:rsidR="008678E4" w:rsidRPr="004F22A4" w:rsidDel="00A6077D">
          <w:rPr>
            <w:sz w:val="22"/>
            <w:szCs w:val="22"/>
          </w:rPr>
          <w:delText xml:space="preserve"> against mortality</w:delText>
        </w:r>
        <w:r w:rsidR="00613DC2" w:rsidRPr="004F22A4" w:rsidDel="00A6077D">
          <w:rPr>
            <w:sz w:val="22"/>
            <w:szCs w:val="22"/>
          </w:rPr>
          <w:delText xml:space="preserve">. </w:delText>
        </w:r>
        <w:r w:rsidR="000E55FF" w:rsidRPr="004F22A4" w:rsidDel="00A6077D">
          <w:rPr>
            <w:sz w:val="22"/>
            <w:szCs w:val="22"/>
          </w:rPr>
          <w:delText xml:space="preserve">A </w:delText>
        </w:r>
        <w:r w:rsidR="00613DC2" w:rsidRPr="004F22A4" w:rsidDel="00A6077D">
          <w:rPr>
            <w:sz w:val="22"/>
            <w:szCs w:val="22"/>
          </w:rPr>
          <w:delText xml:space="preserve">large-scale study determining the effect of </w:delText>
        </w:r>
        <w:r w:rsidR="00BB2B59" w:rsidRPr="004F22A4" w:rsidDel="00A6077D">
          <w:rPr>
            <w:sz w:val="22"/>
            <w:szCs w:val="22"/>
          </w:rPr>
          <w:delText>these medications</w:delText>
        </w:r>
        <w:r w:rsidR="00613DC2" w:rsidRPr="004F22A4" w:rsidDel="00A6077D">
          <w:rPr>
            <w:sz w:val="22"/>
            <w:szCs w:val="22"/>
          </w:rPr>
          <w:delText>on COVID-19 severity across multiple non-</w:delText>
        </w:r>
        <w:r w:rsidR="00833A87" w:rsidRPr="004F22A4" w:rsidDel="00A6077D">
          <w:rPr>
            <w:sz w:val="22"/>
            <w:szCs w:val="22"/>
          </w:rPr>
          <w:delText>hypertension</w:delText>
        </w:r>
        <w:r w:rsidR="00613DC2" w:rsidRPr="004F22A4" w:rsidDel="00A6077D">
          <w:rPr>
            <w:sz w:val="22"/>
            <w:szCs w:val="22"/>
          </w:rPr>
          <w:delText xml:space="preserve"> cohorts would be beneficial in determining the potential protective/deleterious COVID-19 symptom severity in </w:delText>
        </w:r>
        <w:r w:rsidR="00681812" w:rsidRPr="004F22A4" w:rsidDel="00A6077D">
          <w:rPr>
            <w:sz w:val="22"/>
            <w:szCs w:val="22"/>
          </w:rPr>
          <w:delText xml:space="preserve">diuretic </w:delText>
        </w:r>
        <w:r w:rsidR="00613DC2" w:rsidRPr="004F22A4" w:rsidDel="00A6077D">
          <w:rPr>
            <w:sz w:val="22"/>
            <w:szCs w:val="22"/>
          </w:rPr>
          <w:delText xml:space="preserve">user groups.  </w:delText>
        </w:r>
        <w:r w:rsidR="000E55FF" w:rsidRPr="004F22A4" w:rsidDel="00A6077D">
          <w:rPr>
            <w:sz w:val="22"/>
            <w:szCs w:val="22"/>
          </w:rPr>
          <w:delText>Additionally</w:delText>
        </w:r>
        <w:r w:rsidR="00613DC2" w:rsidRPr="004F22A4" w:rsidDel="00A6077D">
          <w:rPr>
            <w:sz w:val="22"/>
            <w:szCs w:val="22"/>
          </w:rPr>
          <w:delText xml:space="preserve">, an investigation into the underlying mechanisms between antihypertensive classes and </w:delText>
        </w:r>
        <w:r w:rsidR="00963AF9" w:rsidRPr="004F22A4" w:rsidDel="00A6077D">
          <w:rPr>
            <w:sz w:val="22"/>
            <w:szCs w:val="22"/>
          </w:rPr>
          <w:delText xml:space="preserve">the </w:delText>
        </w:r>
        <w:r w:rsidR="00613DC2" w:rsidRPr="004F22A4" w:rsidDel="00A6077D">
          <w:rPr>
            <w:sz w:val="22"/>
            <w:szCs w:val="22"/>
          </w:rPr>
          <w:delText xml:space="preserve">relative risk of COVID-19 severity is needed </w:delText>
        </w:r>
        <w:r w:rsidR="003E4C5B" w:rsidRPr="004F22A4" w:rsidDel="00A6077D">
          <w:rPr>
            <w:sz w:val="22"/>
            <w:szCs w:val="22"/>
          </w:rPr>
          <w:delText>to inform better</w:delText>
        </w:r>
        <w:r w:rsidR="00613DC2" w:rsidRPr="004F22A4" w:rsidDel="00A6077D">
          <w:rPr>
            <w:sz w:val="22"/>
            <w:szCs w:val="22"/>
          </w:rPr>
          <w:delText xml:space="preserve"> treatment and direct future clinical care</w:delText>
        </w:r>
        <w:r w:rsidR="00C01256" w:rsidRPr="004F22A4" w:rsidDel="00A6077D">
          <w:rPr>
            <w:sz w:val="22"/>
            <w:szCs w:val="22"/>
          </w:rPr>
          <w:delText xml:space="preserve"> of</w:delText>
        </w:r>
        <w:r w:rsidRPr="004F22A4" w:rsidDel="00A6077D">
          <w:rPr>
            <w:sz w:val="22"/>
            <w:szCs w:val="22"/>
          </w:rPr>
          <w:delText xml:space="preserve"> hypertensive</w:delText>
        </w:r>
        <w:r w:rsidR="00C01256" w:rsidRPr="004F22A4" w:rsidDel="00A6077D">
          <w:rPr>
            <w:sz w:val="22"/>
            <w:szCs w:val="22"/>
          </w:rPr>
          <w:delText xml:space="preserve"> patients</w:delText>
        </w:r>
        <w:r w:rsidR="00613DC2" w:rsidRPr="004F22A4" w:rsidDel="00A6077D">
          <w:rPr>
            <w:sz w:val="22"/>
            <w:szCs w:val="22"/>
          </w:rPr>
          <w:delText xml:space="preserve">. </w:delText>
        </w:r>
      </w:del>
    </w:p>
    <w:p w14:paraId="27AB2876" w14:textId="31896357" w:rsidR="00DD3B7B" w:rsidRPr="004F22A4" w:rsidDel="00A6077D" w:rsidRDefault="00DD3B7B" w:rsidP="00F32CAB">
      <w:pPr>
        <w:spacing w:line="480" w:lineRule="auto"/>
        <w:jc w:val="both"/>
        <w:rPr>
          <w:del w:id="151" w:author="Vishnu Singh" w:date="2025-02-11T01:06:00Z"/>
          <w:sz w:val="22"/>
          <w:szCs w:val="22"/>
        </w:rPr>
      </w:pPr>
    </w:p>
    <w:p w14:paraId="6C3BF248" w14:textId="7C18CE7A" w:rsidR="00267E45" w:rsidRPr="004F22A4" w:rsidDel="00A6077D" w:rsidRDefault="00267E45" w:rsidP="00267E45">
      <w:pPr>
        <w:spacing w:line="480" w:lineRule="auto"/>
        <w:rPr>
          <w:del w:id="152" w:author="Vishnu Singh" w:date="2025-02-11T01:06:00Z"/>
          <w:b/>
          <w:bCs/>
          <w:sz w:val="22"/>
          <w:szCs w:val="22"/>
          <w:u w:val="single"/>
        </w:rPr>
      </w:pPr>
      <w:del w:id="153" w:author="Vishnu Singh" w:date="2025-02-11T01:06:00Z">
        <w:r w:rsidRPr="004F22A4" w:rsidDel="00A6077D">
          <w:rPr>
            <w:b/>
            <w:bCs/>
            <w:sz w:val="22"/>
            <w:szCs w:val="22"/>
            <w:u w:val="single"/>
          </w:rPr>
          <w:delText>Conclusion:</w:delText>
        </w:r>
      </w:del>
    </w:p>
    <w:p w14:paraId="52CAB5EE" w14:textId="7F258D34" w:rsidR="00CB2B0B" w:rsidRPr="004F22A4" w:rsidDel="00A6077D" w:rsidRDefault="00267E45" w:rsidP="00A063E9">
      <w:pPr>
        <w:spacing w:line="480" w:lineRule="auto"/>
        <w:jc w:val="both"/>
        <w:rPr>
          <w:del w:id="154" w:author="Vishnu Singh" w:date="2025-02-11T01:06:00Z"/>
          <w:sz w:val="22"/>
          <w:szCs w:val="22"/>
        </w:rPr>
      </w:pPr>
      <w:del w:id="155" w:author="Vishnu Singh" w:date="2025-02-11T01:06:00Z">
        <w:r w:rsidRPr="004F22A4" w:rsidDel="00A6077D">
          <w:rPr>
            <w:sz w:val="22"/>
            <w:szCs w:val="22"/>
          </w:rPr>
          <w:delText>In summary,</w:delText>
        </w:r>
        <w:r w:rsidR="00A800FE" w:rsidRPr="004F22A4" w:rsidDel="00A6077D">
          <w:rPr>
            <w:sz w:val="22"/>
            <w:szCs w:val="22"/>
          </w:rPr>
          <w:delText xml:space="preserve">we found </w:delText>
        </w:r>
        <w:r w:rsidR="00BB2B59" w:rsidRPr="004F22A4" w:rsidDel="00A6077D">
          <w:rPr>
            <w:sz w:val="22"/>
            <w:szCs w:val="22"/>
          </w:rPr>
          <w:delText>CCB use was associated with higher risks for mechanical ventilation</w:delText>
        </w:r>
        <w:r w:rsidR="00FC0796" w:rsidRPr="004F22A4" w:rsidDel="00A6077D">
          <w:rPr>
            <w:sz w:val="22"/>
            <w:szCs w:val="22"/>
          </w:rPr>
          <w:delText xml:space="preserve"> but lower risks</w:delText>
        </w:r>
        <w:r w:rsidR="00BB2B59" w:rsidRPr="004F22A4" w:rsidDel="00A6077D">
          <w:rPr>
            <w:sz w:val="22"/>
            <w:szCs w:val="22"/>
          </w:rPr>
          <w:delText xml:space="preserve"> for death within a hypertensive hospitalized COVID-19 veteran cohort. ACEI and </w:delText>
        </w:r>
        <w:r w:rsidR="00FC0796" w:rsidRPr="004F22A4" w:rsidDel="00A6077D">
          <w:rPr>
            <w:sz w:val="22"/>
            <w:szCs w:val="22"/>
          </w:rPr>
          <w:delText>alpha-</w:delText>
        </w:r>
        <w:r w:rsidR="00B352B9" w:rsidRPr="004F22A4" w:rsidDel="00A6077D">
          <w:rPr>
            <w:sz w:val="22"/>
            <w:szCs w:val="22"/>
          </w:rPr>
          <w:delText>blocker</w:delText>
        </w:r>
        <w:r w:rsidR="00BB2B59" w:rsidRPr="004F22A4" w:rsidDel="00A6077D">
          <w:rPr>
            <w:sz w:val="22"/>
            <w:szCs w:val="22"/>
          </w:rPr>
          <w:delText xml:space="preserve"> us</w:delText>
        </w:r>
        <w:r w:rsidR="00B70E28" w:rsidRPr="004F22A4" w:rsidDel="00A6077D">
          <w:rPr>
            <w:sz w:val="22"/>
            <w:szCs w:val="22"/>
          </w:rPr>
          <w:delText>age</w:delText>
        </w:r>
        <w:r w:rsidR="00FC0796" w:rsidRPr="004F22A4" w:rsidDel="00A6077D">
          <w:rPr>
            <w:sz w:val="22"/>
            <w:szCs w:val="22"/>
          </w:rPr>
          <w:delText>s</w:delText>
        </w:r>
        <w:r w:rsidR="00BB2B59" w:rsidRPr="004F22A4" w:rsidDel="00A6077D">
          <w:rPr>
            <w:sz w:val="22"/>
            <w:szCs w:val="22"/>
          </w:rPr>
          <w:delText xml:space="preserve"> w</w:delText>
        </w:r>
        <w:r w:rsidR="00FC0796" w:rsidRPr="004F22A4" w:rsidDel="00A6077D">
          <w:rPr>
            <w:sz w:val="22"/>
            <w:szCs w:val="22"/>
          </w:rPr>
          <w:delText>ere</w:delText>
        </w:r>
        <w:r w:rsidR="00BB2B59" w:rsidRPr="004F22A4" w:rsidDel="00A6077D">
          <w:rPr>
            <w:sz w:val="22"/>
            <w:szCs w:val="22"/>
          </w:rPr>
          <w:delText xml:space="preserve"> also associated with a decreased risk </w:delText>
        </w:r>
        <w:r w:rsidR="00FC0796" w:rsidRPr="004F22A4" w:rsidDel="00A6077D">
          <w:rPr>
            <w:sz w:val="22"/>
            <w:szCs w:val="22"/>
          </w:rPr>
          <w:delText>of</w:delText>
        </w:r>
        <w:r w:rsidR="00BB2B59" w:rsidRPr="004F22A4" w:rsidDel="00A6077D">
          <w:rPr>
            <w:sz w:val="22"/>
            <w:szCs w:val="22"/>
          </w:rPr>
          <w:delText xml:space="preserve"> death. </w:delText>
        </w:r>
        <w:r w:rsidR="00A800FE" w:rsidRPr="004F22A4" w:rsidDel="00A6077D">
          <w:rPr>
            <w:sz w:val="22"/>
            <w:szCs w:val="22"/>
          </w:rPr>
          <w:delText>Interestingly,</w:delText>
        </w:r>
        <w:r w:rsidR="00B70E28" w:rsidRPr="004F22A4" w:rsidDel="00A6077D">
          <w:rPr>
            <w:sz w:val="22"/>
            <w:szCs w:val="22"/>
          </w:rPr>
          <w:delText>there was a lack of significant association between hypertensive medication usage and mechanical ventilation and/or in-hospital death in hypertensive patients without additional comorbidities</w:delText>
        </w:r>
        <w:r w:rsidR="00BB2B59" w:rsidRPr="004F22A4" w:rsidDel="00A6077D">
          <w:rPr>
            <w:sz w:val="22"/>
            <w:szCs w:val="22"/>
          </w:rPr>
          <w:delText xml:space="preserve">. </w:delText>
        </w:r>
        <w:r w:rsidR="00A800FE" w:rsidRPr="004F22A4" w:rsidDel="00A6077D">
          <w:rPr>
            <w:sz w:val="22"/>
            <w:szCs w:val="22"/>
          </w:rPr>
          <w:delText>Additional studies are needed to better elucidate the mechanisms of the above findings.</w:delText>
        </w:r>
        <w:r w:rsidR="00CB2B0B" w:rsidRPr="004F22A4" w:rsidDel="00A6077D">
          <w:rPr>
            <w:sz w:val="22"/>
            <w:szCs w:val="22"/>
          </w:rPr>
          <w:br w:type="page"/>
        </w:r>
      </w:del>
    </w:p>
    <w:p w14:paraId="45B25C61" w14:textId="4538A25D" w:rsidR="006A1729" w:rsidRPr="004F22A4" w:rsidDel="00A6077D" w:rsidRDefault="00D26A08" w:rsidP="00F32CAB">
      <w:pPr>
        <w:spacing w:line="480" w:lineRule="auto"/>
        <w:rPr>
          <w:del w:id="156" w:author="Vishnu Singh" w:date="2025-02-11T01:06:00Z"/>
          <w:sz w:val="22"/>
          <w:szCs w:val="22"/>
        </w:rPr>
      </w:pPr>
      <w:del w:id="157" w:author="Vishnu Singh" w:date="2025-02-11T01:06:00Z">
        <w:r w:rsidRPr="004F22A4" w:rsidDel="00A6077D">
          <w:rPr>
            <w:b/>
            <w:bCs/>
            <w:sz w:val="22"/>
            <w:szCs w:val="22"/>
            <w:u w:val="single"/>
          </w:rPr>
          <w:delText>Acknowledgments</w:delText>
        </w:r>
      </w:del>
    </w:p>
    <w:p w14:paraId="668EC4CF" w14:textId="42E3E57C" w:rsidR="00315E32" w:rsidRPr="004F22A4" w:rsidDel="00A6077D" w:rsidRDefault="00D26A08" w:rsidP="00F32CAB">
      <w:pPr>
        <w:spacing w:line="480" w:lineRule="auto"/>
        <w:rPr>
          <w:del w:id="158" w:author="Vishnu Singh" w:date="2025-02-11T01:06:00Z"/>
          <w:sz w:val="22"/>
          <w:szCs w:val="22"/>
        </w:rPr>
      </w:pPr>
      <w:del w:id="159" w:author="Vishnu Singh" w:date="2025-02-11T01:06:00Z">
        <w:r w:rsidRPr="004F22A4" w:rsidDel="00A6077D">
          <w:rPr>
            <w:sz w:val="22"/>
            <w:szCs w:val="22"/>
          </w:rPr>
          <w:delText>The authors</w:delText>
        </w:r>
        <w:r w:rsidR="006A1729" w:rsidRPr="004F22A4" w:rsidDel="00A6077D">
          <w:rPr>
            <w:sz w:val="22"/>
            <w:szCs w:val="22"/>
          </w:rPr>
          <w:delText xml:space="preserve"> wish to acknowledge the tremendous work and dedication of the COVID-19 Shared Data Resources team.</w:delText>
        </w:r>
      </w:del>
    </w:p>
    <w:p w14:paraId="0E2135A9" w14:textId="3BE7A8E1" w:rsidR="0088487B" w:rsidRPr="004F22A4" w:rsidDel="00A6077D" w:rsidRDefault="0088487B" w:rsidP="00F32CAB">
      <w:pPr>
        <w:spacing w:line="480" w:lineRule="auto"/>
        <w:jc w:val="both"/>
        <w:rPr>
          <w:del w:id="160" w:author="Vishnu Singh" w:date="2025-02-11T01:06:00Z"/>
          <w:b/>
          <w:bCs/>
          <w:i/>
          <w:iCs/>
          <w:sz w:val="22"/>
          <w:szCs w:val="22"/>
        </w:rPr>
      </w:pPr>
    </w:p>
    <w:p w14:paraId="2B143C8F" w14:textId="15F35EE1" w:rsidR="0088487B" w:rsidRPr="004F22A4" w:rsidDel="00A6077D" w:rsidRDefault="0088487B" w:rsidP="00F32CAB">
      <w:pPr>
        <w:spacing w:line="480" w:lineRule="auto"/>
        <w:jc w:val="both"/>
        <w:rPr>
          <w:del w:id="161" w:author="Vishnu Singh" w:date="2025-02-11T01:06:00Z"/>
          <w:sz w:val="22"/>
          <w:szCs w:val="22"/>
        </w:rPr>
      </w:pPr>
      <w:del w:id="162" w:author="Vishnu Singh" w:date="2025-02-11T01:06:00Z">
        <w:r w:rsidRPr="004F22A4" w:rsidDel="00A6077D">
          <w:rPr>
            <w:b/>
            <w:bCs/>
            <w:i/>
            <w:iCs/>
            <w:sz w:val="22"/>
            <w:szCs w:val="22"/>
          </w:rPr>
          <w:delText>Author Contributions:</w:delText>
        </w:r>
        <w:r w:rsidRPr="004F22A4" w:rsidDel="00A6077D">
          <w:rPr>
            <w:sz w:val="22"/>
            <w:szCs w:val="22"/>
          </w:rPr>
          <w:delText xml:space="preserve"> MH, SJ, and JA planned the paper. MH and SJ conducted a literature review. </w:delText>
        </w:r>
        <w:r w:rsidR="000B5515" w:rsidRPr="004F22A4" w:rsidDel="00A6077D">
          <w:rPr>
            <w:sz w:val="22"/>
            <w:szCs w:val="22"/>
          </w:rPr>
          <w:delText xml:space="preserve">GW </w:delText>
        </w:r>
        <w:r w:rsidRPr="004F22A4" w:rsidDel="00A6077D">
          <w:rPr>
            <w:sz w:val="22"/>
            <w:szCs w:val="22"/>
          </w:rPr>
          <w:delText xml:space="preserve">and GS collected and analyzed data. All authors </w:delText>
        </w:r>
        <w:r w:rsidR="000B5515" w:rsidRPr="004F22A4" w:rsidDel="00A6077D">
          <w:rPr>
            <w:sz w:val="22"/>
            <w:szCs w:val="22"/>
          </w:rPr>
          <w:delText>contributed to the data interpretation and discussion</w:delText>
        </w:r>
        <w:r w:rsidRPr="004F22A4" w:rsidDel="00A6077D">
          <w:rPr>
            <w:sz w:val="22"/>
            <w:szCs w:val="22"/>
          </w:rPr>
          <w:delText>. MH, J</w:delText>
        </w:r>
        <w:r w:rsidR="00C22D38" w:rsidRPr="004F22A4" w:rsidDel="00A6077D">
          <w:rPr>
            <w:sz w:val="22"/>
            <w:szCs w:val="22"/>
          </w:rPr>
          <w:delText>M</w:delText>
        </w:r>
        <w:r w:rsidRPr="004F22A4" w:rsidDel="00A6077D">
          <w:rPr>
            <w:sz w:val="22"/>
            <w:szCs w:val="22"/>
          </w:rPr>
          <w:delText xml:space="preserve">, </w:delText>
        </w:r>
        <w:r w:rsidR="00A800FE" w:rsidRPr="004F22A4" w:rsidDel="00A6077D">
          <w:rPr>
            <w:sz w:val="22"/>
            <w:szCs w:val="22"/>
          </w:rPr>
          <w:delText xml:space="preserve">AM, </w:delText>
        </w:r>
        <w:r w:rsidRPr="004F22A4" w:rsidDel="00A6077D">
          <w:rPr>
            <w:sz w:val="22"/>
            <w:szCs w:val="22"/>
          </w:rPr>
          <w:delText xml:space="preserve">and SJ wrote the paper. All authors edited/approved the </w:delText>
        </w:r>
        <w:r w:rsidR="000B5515" w:rsidRPr="004F22A4" w:rsidDel="00A6077D">
          <w:rPr>
            <w:sz w:val="22"/>
            <w:szCs w:val="22"/>
          </w:rPr>
          <w:delText>manuscript</w:delText>
        </w:r>
        <w:r w:rsidRPr="004F22A4" w:rsidDel="00A6077D">
          <w:rPr>
            <w:sz w:val="22"/>
            <w:szCs w:val="22"/>
          </w:rPr>
          <w:delText xml:space="preserve">. </w:delText>
        </w:r>
      </w:del>
    </w:p>
    <w:p w14:paraId="4263FB36" w14:textId="6D484EDE" w:rsidR="001A7898" w:rsidRPr="004F22A4" w:rsidDel="00A6077D" w:rsidRDefault="001A7898" w:rsidP="003F4A90">
      <w:pPr>
        <w:jc w:val="both"/>
        <w:rPr>
          <w:del w:id="163" w:author="Vishnu Singh" w:date="2025-02-11T01:06:00Z"/>
          <w:sz w:val="22"/>
          <w:szCs w:val="22"/>
        </w:rPr>
      </w:pPr>
      <w:del w:id="164" w:author="Vishnu Singh" w:date="2025-02-11T01:06:00Z">
        <w:r w:rsidRPr="004F22A4" w:rsidDel="00A6077D">
          <w:rPr>
            <w:sz w:val="22"/>
            <w:szCs w:val="22"/>
          </w:rPr>
          <w:br w:type="page"/>
        </w:r>
      </w:del>
    </w:p>
    <w:p w14:paraId="10A9287A" w14:textId="3A35F187" w:rsidR="00B10DA9" w:rsidRPr="004F22A4" w:rsidDel="00A6077D" w:rsidRDefault="00B10DA9" w:rsidP="00901DA4">
      <w:pPr>
        <w:tabs>
          <w:tab w:val="left" w:pos="450"/>
        </w:tabs>
        <w:spacing w:line="480" w:lineRule="auto"/>
        <w:ind w:left="450" w:hanging="450"/>
        <w:rPr>
          <w:del w:id="165" w:author="Vishnu Singh" w:date="2025-02-11T01:06:00Z"/>
          <w:sz w:val="22"/>
          <w:szCs w:val="22"/>
        </w:rPr>
      </w:pPr>
      <w:del w:id="166" w:author="Vishnu Singh" w:date="2025-02-11T01:06:00Z">
        <w:r w:rsidRPr="004F22A4" w:rsidDel="00A6077D">
          <w:rPr>
            <w:b/>
            <w:bCs/>
            <w:sz w:val="22"/>
            <w:szCs w:val="22"/>
            <w:u w:val="single"/>
          </w:rPr>
          <w:delText>References</w:delText>
        </w:r>
      </w:del>
    </w:p>
    <w:p w14:paraId="44828C57" w14:textId="7BE52130" w:rsidR="00047CE5" w:rsidRPr="004F22A4" w:rsidDel="00A6077D" w:rsidRDefault="00686A60" w:rsidP="00047CE5">
      <w:pPr>
        <w:pStyle w:val="EndNoteBibliography"/>
        <w:rPr>
          <w:del w:id="167" w:author="Vishnu Singh" w:date="2025-02-11T01:06:00Z"/>
          <w:noProof/>
        </w:rPr>
      </w:pPr>
      <w:del w:id="168" w:author="Vishnu Singh" w:date="2025-02-11T01:06:00Z">
        <w:r w:rsidRPr="004F22A4" w:rsidDel="00A6077D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="00B10DA9" w:rsidRPr="004F22A4" w:rsidDel="00A6077D">
          <w:rPr>
            <w:rFonts w:ascii="Times New Roman" w:hAnsi="Times New Roman" w:cs="Times New Roman"/>
            <w:sz w:val="22"/>
            <w:szCs w:val="22"/>
          </w:rPr>
          <w:delInstrText xml:space="preserve"> ADDIN EN.REFLIST </w:delInstrText>
        </w:r>
        <w:r w:rsidRPr="004F22A4" w:rsidDel="00A6077D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047CE5" w:rsidRPr="004F22A4" w:rsidDel="00A6077D">
          <w:rPr>
            <w:noProof/>
          </w:rPr>
          <w:delText>1.</w:delText>
        </w:r>
        <w:r w:rsidR="00047CE5" w:rsidRPr="004F22A4" w:rsidDel="00A6077D">
          <w:rPr>
            <w:noProof/>
          </w:rPr>
          <w:tab/>
          <w:delText xml:space="preserve">Singhal T. A Review of Coronavirus Disease-2019 (COVID-19). </w:delText>
        </w:r>
        <w:r w:rsidR="00047CE5" w:rsidRPr="004F22A4" w:rsidDel="00A6077D">
          <w:rPr>
            <w:i/>
            <w:noProof/>
          </w:rPr>
          <w:delText>Indian J Pediatr</w:delText>
        </w:r>
        <w:r w:rsidR="00047CE5" w:rsidRPr="004F22A4" w:rsidDel="00A6077D">
          <w:rPr>
            <w:noProof/>
          </w:rPr>
          <w:delText>. Apr 2020;87(4):281-286. doi:10.1007/s12098-020-03263-6</w:delText>
        </w:r>
      </w:del>
    </w:p>
    <w:p w14:paraId="5F4EAC09" w14:textId="46D0636C" w:rsidR="00047CE5" w:rsidRPr="004F22A4" w:rsidDel="00A6077D" w:rsidRDefault="00047CE5" w:rsidP="00047CE5">
      <w:pPr>
        <w:pStyle w:val="EndNoteBibliography"/>
        <w:rPr>
          <w:del w:id="169" w:author="Vishnu Singh" w:date="2025-02-11T01:06:00Z"/>
          <w:noProof/>
        </w:rPr>
      </w:pPr>
      <w:del w:id="170" w:author="Vishnu Singh" w:date="2025-02-11T01:06:00Z">
        <w:r w:rsidRPr="004F22A4" w:rsidDel="00A6077D">
          <w:rPr>
            <w:noProof/>
          </w:rPr>
          <w:delText>2.</w:delText>
        </w:r>
        <w:r w:rsidRPr="004F22A4" w:rsidDel="00A6077D">
          <w:rPr>
            <w:noProof/>
          </w:rPr>
          <w:tab/>
          <w:delText xml:space="preserve">People with Certain Medical Conditions. CDC. Updated February 3, 2021. Accessed February 7, 2021. </w:delText>
        </w:r>
        <w:r w:rsidR="00671195" w:rsidDel="00A6077D">
          <w:fldChar w:fldCharType="begin"/>
        </w:r>
        <w:r w:rsidR="00671195" w:rsidDel="00A6077D">
          <w:delInstrText xml:space="preserve"> HYPERLINK "https://www.cdc.gov/coronavirus/2019-ncov/need-extra-precautions/people-with-medical-conditions.html" </w:delInstrText>
        </w:r>
        <w:r w:rsidR="00671195" w:rsidDel="00A6077D">
          <w:fldChar w:fldCharType="separate"/>
        </w:r>
        <w:r w:rsidRPr="004F22A4" w:rsidDel="00A6077D">
          <w:rPr>
            <w:rStyle w:val="Hyperlink"/>
            <w:noProof/>
            <w:color w:val="auto"/>
          </w:rPr>
          <w:delText>https://www.cdc.gov/coronavirus/2019-ncov/need-extra-precautions/people-with-medical-conditions.html</w:delText>
        </w:r>
        <w:r w:rsidR="00671195" w:rsidDel="00A6077D">
          <w:rPr>
            <w:rStyle w:val="Hyperlink"/>
            <w:noProof/>
            <w:color w:val="auto"/>
          </w:rPr>
          <w:fldChar w:fldCharType="end"/>
        </w:r>
      </w:del>
    </w:p>
    <w:p w14:paraId="682ACB94" w14:textId="79681863" w:rsidR="00047CE5" w:rsidRPr="004F22A4" w:rsidDel="00A6077D" w:rsidRDefault="00047CE5" w:rsidP="00047CE5">
      <w:pPr>
        <w:pStyle w:val="EndNoteBibliography"/>
        <w:rPr>
          <w:del w:id="171" w:author="Vishnu Singh" w:date="2025-02-11T01:06:00Z"/>
          <w:noProof/>
        </w:rPr>
      </w:pPr>
      <w:del w:id="172" w:author="Vishnu Singh" w:date="2025-02-11T01:06:00Z">
        <w:r w:rsidRPr="004F22A4" w:rsidDel="00A6077D">
          <w:rPr>
            <w:noProof/>
          </w:rPr>
          <w:delText>3.</w:delText>
        </w:r>
        <w:r w:rsidRPr="004F22A4" w:rsidDel="00A6077D">
          <w:rPr>
            <w:noProof/>
          </w:rPr>
          <w:tab/>
          <w:delText xml:space="preserve">Kulkarni S, Jenner BL, Wilkinson I. COVID-19 and hypertension. </w:delText>
        </w:r>
        <w:r w:rsidRPr="004F22A4" w:rsidDel="00A6077D">
          <w:rPr>
            <w:i/>
            <w:noProof/>
          </w:rPr>
          <w:delText>J Renin Angiotensin Aldosterone Syst</w:delText>
        </w:r>
        <w:r w:rsidRPr="004F22A4" w:rsidDel="00A6077D">
          <w:rPr>
            <w:noProof/>
          </w:rPr>
          <w:delText>. Apr-Jun 2020;21(2):1470320320927851. doi:10.1177/1470320320927851</w:delText>
        </w:r>
      </w:del>
    </w:p>
    <w:p w14:paraId="4CD0E5B3" w14:textId="0B7B27AE" w:rsidR="00047CE5" w:rsidRPr="004F22A4" w:rsidDel="00A6077D" w:rsidRDefault="00047CE5" w:rsidP="00047CE5">
      <w:pPr>
        <w:pStyle w:val="EndNoteBibliography"/>
        <w:rPr>
          <w:del w:id="173" w:author="Vishnu Singh" w:date="2025-02-11T01:06:00Z"/>
          <w:noProof/>
        </w:rPr>
      </w:pPr>
      <w:del w:id="174" w:author="Vishnu Singh" w:date="2025-02-11T01:06:00Z">
        <w:r w:rsidRPr="004F22A4" w:rsidDel="00A6077D">
          <w:rPr>
            <w:noProof/>
          </w:rPr>
          <w:delText>4.</w:delText>
        </w:r>
        <w:r w:rsidRPr="004F22A4" w:rsidDel="00A6077D">
          <w:rPr>
            <w:noProof/>
          </w:rPr>
          <w:tab/>
          <w:delText xml:space="preserve">Lippi G, Wong J, Henry BM. Hypertension in patients with coronavirus disease 2019 (COVID-19): a pooled analysis. </w:delText>
        </w:r>
        <w:r w:rsidRPr="004F22A4" w:rsidDel="00A6077D">
          <w:rPr>
            <w:i/>
            <w:noProof/>
          </w:rPr>
          <w:delText>Pol Arch Intern Med</w:delText>
        </w:r>
        <w:r w:rsidRPr="004F22A4" w:rsidDel="00A6077D">
          <w:rPr>
            <w:noProof/>
          </w:rPr>
          <w:delText>. Apr 30 2020;130(4):304-309. doi:10.20452/pamw.15272</w:delText>
        </w:r>
      </w:del>
    </w:p>
    <w:p w14:paraId="0508E450" w14:textId="3BC957B3" w:rsidR="00047CE5" w:rsidRPr="004F22A4" w:rsidDel="00A6077D" w:rsidRDefault="00047CE5" w:rsidP="00047CE5">
      <w:pPr>
        <w:pStyle w:val="EndNoteBibliography"/>
        <w:rPr>
          <w:del w:id="175" w:author="Vishnu Singh" w:date="2025-02-11T01:06:00Z"/>
          <w:noProof/>
        </w:rPr>
      </w:pPr>
      <w:del w:id="176" w:author="Vishnu Singh" w:date="2025-02-11T01:06:00Z">
        <w:r w:rsidRPr="004F22A4" w:rsidDel="00A6077D">
          <w:rPr>
            <w:noProof/>
          </w:rPr>
          <w:delText>5.</w:delText>
        </w:r>
        <w:r w:rsidRPr="004F22A4" w:rsidDel="00A6077D">
          <w:rPr>
            <w:noProof/>
          </w:rPr>
          <w:tab/>
          <w:delText xml:space="preserve">Fang L, Karakiulakis G, Roth M. Are patients with hypertension and diabetes mellitus at increased risk for COVID-19 infection? </w:delText>
        </w:r>
        <w:r w:rsidRPr="004F22A4" w:rsidDel="00A6077D">
          <w:rPr>
            <w:i/>
            <w:noProof/>
          </w:rPr>
          <w:delText>Lancet Respir Med</w:delText>
        </w:r>
        <w:r w:rsidRPr="004F22A4" w:rsidDel="00A6077D">
          <w:rPr>
            <w:noProof/>
          </w:rPr>
          <w:delText>. Apr 2020;8(4):e21. doi:10.1016/S2213-2600(20)30116-8</w:delText>
        </w:r>
      </w:del>
    </w:p>
    <w:p w14:paraId="412B9433" w14:textId="421637C3" w:rsidR="00047CE5" w:rsidRPr="004F22A4" w:rsidDel="00A6077D" w:rsidRDefault="00047CE5" w:rsidP="00047CE5">
      <w:pPr>
        <w:pStyle w:val="EndNoteBibliography"/>
        <w:rPr>
          <w:del w:id="177" w:author="Vishnu Singh" w:date="2025-02-11T01:06:00Z"/>
          <w:noProof/>
        </w:rPr>
      </w:pPr>
      <w:del w:id="178" w:author="Vishnu Singh" w:date="2025-02-11T01:06:00Z">
        <w:r w:rsidRPr="004F22A4" w:rsidDel="00A6077D">
          <w:rPr>
            <w:noProof/>
          </w:rPr>
          <w:delText>6.</w:delText>
        </w:r>
        <w:r w:rsidRPr="004F22A4" w:rsidDel="00A6077D">
          <w:rPr>
            <w:noProof/>
          </w:rPr>
          <w:tab/>
          <w:delText xml:space="preserve">Gheblawi M, Wang K, Viveiros A, et al. Angiotensin-Converting Enzyme 2: SARS-CoV-2 Receptor and Regulator of the Renin-Angiotensin System: Celebrating the 20th Anniversary of the Discovery of ACE2. </w:delText>
        </w:r>
        <w:r w:rsidRPr="004F22A4" w:rsidDel="00A6077D">
          <w:rPr>
            <w:i/>
            <w:noProof/>
          </w:rPr>
          <w:delText>Circ Res</w:delText>
        </w:r>
        <w:r w:rsidRPr="004F22A4" w:rsidDel="00A6077D">
          <w:rPr>
            <w:noProof/>
          </w:rPr>
          <w:delText>. May 8 2020;126(10):1456-1474. doi:10.1161/CIRCRESAHA.120.317015</w:delText>
        </w:r>
      </w:del>
    </w:p>
    <w:p w14:paraId="3FE138C7" w14:textId="7B71837B" w:rsidR="00047CE5" w:rsidRPr="004F22A4" w:rsidDel="00A6077D" w:rsidRDefault="00047CE5" w:rsidP="00047CE5">
      <w:pPr>
        <w:pStyle w:val="EndNoteBibliography"/>
        <w:rPr>
          <w:del w:id="179" w:author="Vishnu Singh" w:date="2025-02-11T01:06:00Z"/>
          <w:noProof/>
        </w:rPr>
      </w:pPr>
      <w:del w:id="180" w:author="Vishnu Singh" w:date="2025-02-11T01:06:00Z">
        <w:r w:rsidRPr="004F22A4" w:rsidDel="00A6077D">
          <w:rPr>
            <w:noProof/>
          </w:rPr>
          <w:delText>7.</w:delText>
        </w:r>
        <w:r w:rsidRPr="004F22A4" w:rsidDel="00A6077D">
          <w:rPr>
            <w:noProof/>
          </w:rPr>
          <w:tab/>
          <w:delText xml:space="preserve">Paz Ocaranza M, Riquelme JA, Garcia L, et al. Counter-regulatory renin-angiotensin system in cardiovascular disease. </w:delText>
        </w:r>
        <w:r w:rsidRPr="004F22A4" w:rsidDel="00A6077D">
          <w:rPr>
            <w:i/>
            <w:noProof/>
          </w:rPr>
          <w:delText>Nat Rev Cardiol</w:delText>
        </w:r>
        <w:r w:rsidRPr="004F22A4" w:rsidDel="00A6077D">
          <w:rPr>
            <w:noProof/>
          </w:rPr>
          <w:delText>. Feb 2020;17(2):116-129. doi:10.1038/s41569-019-0244-8</w:delText>
        </w:r>
      </w:del>
    </w:p>
    <w:p w14:paraId="3E4BF260" w14:textId="31A0F6D3" w:rsidR="00047CE5" w:rsidRPr="004F22A4" w:rsidDel="00A6077D" w:rsidRDefault="00047CE5" w:rsidP="00047CE5">
      <w:pPr>
        <w:pStyle w:val="EndNoteBibliography"/>
        <w:rPr>
          <w:del w:id="181" w:author="Vishnu Singh" w:date="2025-02-11T01:06:00Z"/>
          <w:noProof/>
        </w:rPr>
      </w:pPr>
      <w:del w:id="182" w:author="Vishnu Singh" w:date="2025-02-11T01:06:00Z">
        <w:r w:rsidRPr="004F22A4" w:rsidDel="00A6077D">
          <w:rPr>
            <w:noProof/>
          </w:rPr>
          <w:delText>8.</w:delText>
        </w:r>
        <w:r w:rsidRPr="004F22A4" w:rsidDel="00A6077D">
          <w:rPr>
            <w:noProof/>
          </w:rPr>
          <w:tab/>
          <w:delText xml:space="preserve">Ren L, Yu S, Xu W, Overton JL, Chiamvimonvat N, Thai PN. Lack of association of antihypertensive drugs with the risk and severity of COVID-19: A meta-analysis. </w:delText>
        </w:r>
        <w:r w:rsidRPr="004F22A4" w:rsidDel="00A6077D">
          <w:rPr>
            <w:i/>
            <w:noProof/>
          </w:rPr>
          <w:delText>J Cardiol</w:delText>
        </w:r>
        <w:r w:rsidRPr="004F22A4" w:rsidDel="00A6077D">
          <w:rPr>
            <w:noProof/>
          </w:rPr>
          <w:delText>. May 2021;77(5):482-491. doi:10.1016/j.jjcc.2020.10.015</w:delText>
        </w:r>
      </w:del>
    </w:p>
    <w:p w14:paraId="029E1CAD" w14:textId="3E093D7A" w:rsidR="00047CE5" w:rsidRPr="004F22A4" w:rsidDel="00A6077D" w:rsidRDefault="00047CE5" w:rsidP="00047CE5">
      <w:pPr>
        <w:pStyle w:val="EndNoteBibliography"/>
        <w:rPr>
          <w:del w:id="183" w:author="Vishnu Singh" w:date="2025-02-11T01:06:00Z"/>
          <w:noProof/>
        </w:rPr>
      </w:pPr>
      <w:del w:id="184" w:author="Vishnu Singh" w:date="2025-02-11T01:06:00Z">
        <w:r w:rsidRPr="004F22A4" w:rsidDel="00A6077D">
          <w:rPr>
            <w:noProof/>
          </w:rPr>
          <w:delText>9.</w:delText>
        </w:r>
        <w:r w:rsidRPr="004F22A4" w:rsidDel="00A6077D">
          <w:rPr>
            <w:noProof/>
          </w:rPr>
          <w:tab/>
          <w:delText xml:space="preserve">Kuster GM, Osswald S. Switching antihypertensive therapy in times of COVID-19: why we should wait for the evidence. </w:delText>
        </w:r>
        <w:r w:rsidRPr="004F22A4" w:rsidDel="00A6077D">
          <w:rPr>
            <w:i/>
            <w:noProof/>
          </w:rPr>
          <w:delText>Eur Heart J</w:delText>
        </w:r>
        <w:r w:rsidRPr="004F22A4" w:rsidDel="00A6077D">
          <w:rPr>
            <w:noProof/>
          </w:rPr>
          <w:delText>. May 14 2020;41(19):1857. doi:10.1093/eurheartj/ehaa335</w:delText>
        </w:r>
      </w:del>
    </w:p>
    <w:p w14:paraId="06BEDD7C" w14:textId="5E4F77EF" w:rsidR="00047CE5" w:rsidRPr="004F22A4" w:rsidDel="00A6077D" w:rsidRDefault="00047CE5" w:rsidP="00047CE5">
      <w:pPr>
        <w:pStyle w:val="EndNoteBibliography"/>
        <w:rPr>
          <w:del w:id="185" w:author="Vishnu Singh" w:date="2025-02-11T01:06:00Z"/>
          <w:noProof/>
        </w:rPr>
      </w:pPr>
      <w:del w:id="186" w:author="Vishnu Singh" w:date="2025-02-11T01:06:00Z">
        <w:r w:rsidRPr="004F22A4" w:rsidDel="00A6077D">
          <w:rPr>
            <w:noProof/>
          </w:rPr>
          <w:delText>10.</w:delText>
        </w:r>
        <w:r w:rsidRPr="004F22A4" w:rsidDel="00A6077D">
          <w:rPr>
            <w:noProof/>
          </w:rPr>
          <w:tab/>
          <w:delText xml:space="preserve">Soler MJ, Barrios C, Oliva R, Batlle D. Pharmacologic modulation of ACE2 expression. </w:delText>
        </w:r>
        <w:r w:rsidRPr="004F22A4" w:rsidDel="00A6077D">
          <w:rPr>
            <w:i/>
            <w:noProof/>
          </w:rPr>
          <w:delText>Curr Hypertens Rep</w:delText>
        </w:r>
        <w:r w:rsidRPr="004F22A4" w:rsidDel="00A6077D">
          <w:rPr>
            <w:noProof/>
          </w:rPr>
          <w:delText>. Oct 2008;10(5):410-4. doi:10.1007/s11906-008-0076-0</w:delText>
        </w:r>
      </w:del>
    </w:p>
    <w:p w14:paraId="6343A036" w14:textId="5A51FE4C" w:rsidR="00047CE5" w:rsidRPr="004F22A4" w:rsidDel="00A6077D" w:rsidRDefault="00047CE5" w:rsidP="00047CE5">
      <w:pPr>
        <w:pStyle w:val="EndNoteBibliography"/>
        <w:rPr>
          <w:del w:id="187" w:author="Vishnu Singh" w:date="2025-02-11T01:06:00Z"/>
          <w:noProof/>
        </w:rPr>
      </w:pPr>
      <w:del w:id="188" w:author="Vishnu Singh" w:date="2025-02-11T01:06:00Z">
        <w:r w:rsidRPr="004F22A4" w:rsidDel="00A6077D">
          <w:rPr>
            <w:noProof/>
          </w:rPr>
          <w:delText>11.</w:delText>
        </w:r>
        <w:r w:rsidRPr="004F22A4" w:rsidDel="00A6077D">
          <w:rPr>
            <w:noProof/>
          </w:rPr>
          <w:tab/>
          <w:delText xml:space="preserve">Yan F, Huang F, Xu J, et al. Antihypertensive drugs are associated with reduced fatal outcomes and improved clinical characteristics in elderly COVID-19 patients. </w:delText>
        </w:r>
        <w:r w:rsidRPr="004F22A4" w:rsidDel="00A6077D">
          <w:rPr>
            <w:i/>
            <w:noProof/>
          </w:rPr>
          <w:delText>Cell Discov</w:delText>
        </w:r>
        <w:r w:rsidRPr="004F22A4" w:rsidDel="00A6077D">
          <w:rPr>
            <w:noProof/>
          </w:rPr>
          <w:delText>. Oct 29 2020;6(1):77. doi:10.1038/s41421-020-00221-6</w:delText>
        </w:r>
      </w:del>
    </w:p>
    <w:p w14:paraId="34661100" w14:textId="25CB0A37" w:rsidR="00047CE5" w:rsidRPr="004F22A4" w:rsidDel="00A6077D" w:rsidRDefault="00047CE5" w:rsidP="00047CE5">
      <w:pPr>
        <w:pStyle w:val="EndNoteBibliography"/>
        <w:rPr>
          <w:del w:id="189" w:author="Vishnu Singh" w:date="2025-02-11T01:06:00Z"/>
          <w:noProof/>
        </w:rPr>
      </w:pPr>
      <w:del w:id="190" w:author="Vishnu Singh" w:date="2025-02-11T01:06:00Z">
        <w:r w:rsidRPr="004F22A4" w:rsidDel="00A6077D">
          <w:rPr>
            <w:noProof/>
          </w:rPr>
          <w:delText>12.</w:delText>
        </w:r>
        <w:r w:rsidRPr="004F22A4" w:rsidDel="00A6077D">
          <w:rPr>
            <w:noProof/>
          </w:rPr>
          <w:tab/>
          <w:delText xml:space="preserve">Rezel-Potts E, Douiri A, Chowienczyk PJ, Gulliford MC. Antihypertensive medications and COVID-19 diagnosis and mortality: Population-based case-control analysis in the United Kingdom. </w:delText>
        </w:r>
        <w:r w:rsidRPr="004F22A4" w:rsidDel="00A6077D">
          <w:rPr>
            <w:i/>
            <w:noProof/>
          </w:rPr>
          <w:delText>Br J Clin Pharmacol</w:delText>
        </w:r>
        <w:r w:rsidRPr="004F22A4" w:rsidDel="00A6077D">
          <w:rPr>
            <w:noProof/>
          </w:rPr>
          <w:delText>. Apr 27 2021;doi:10.1111/bcp.14873</w:delText>
        </w:r>
      </w:del>
    </w:p>
    <w:p w14:paraId="4AA6EBF0" w14:textId="1274DE15" w:rsidR="00047CE5" w:rsidRPr="004F22A4" w:rsidDel="00A6077D" w:rsidRDefault="00047CE5" w:rsidP="00047CE5">
      <w:pPr>
        <w:pStyle w:val="EndNoteBibliography"/>
        <w:rPr>
          <w:del w:id="191" w:author="Vishnu Singh" w:date="2025-02-11T01:06:00Z"/>
          <w:noProof/>
        </w:rPr>
      </w:pPr>
      <w:del w:id="192" w:author="Vishnu Singh" w:date="2025-02-11T01:06:00Z">
        <w:r w:rsidRPr="004F22A4" w:rsidDel="00A6077D">
          <w:rPr>
            <w:noProof/>
          </w:rPr>
          <w:delText>13.</w:delText>
        </w:r>
        <w:r w:rsidRPr="004F22A4" w:rsidDel="00A6077D">
          <w:rPr>
            <w:noProof/>
          </w:rPr>
          <w:tab/>
          <w:delText xml:space="preserve">Singh S, Widrich C, Nap M, Schokker E, Zwinderman AH, Pinto-Sietsma SJ. Antihypertensives and their relation to mortality by SARS-CoV-2 infection. </w:delText>
        </w:r>
        <w:r w:rsidRPr="004F22A4" w:rsidDel="00A6077D">
          <w:rPr>
            <w:i/>
            <w:noProof/>
          </w:rPr>
          <w:delText>J Med Virol</w:delText>
        </w:r>
        <w:r w:rsidRPr="004F22A4" w:rsidDel="00A6077D">
          <w:rPr>
            <w:noProof/>
          </w:rPr>
          <w:delText>. Apr 2021;93(4):2467-2475. doi:10.1002/jmv.26775</w:delText>
        </w:r>
      </w:del>
    </w:p>
    <w:p w14:paraId="00B64636" w14:textId="54CF8712" w:rsidR="00047CE5" w:rsidRPr="004F22A4" w:rsidDel="00A6077D" w:rsidRDefault="00047CE5" w:rsidP="00047CE5">
      <w:pPr>
        <w:pStyle w:val="EndNoteBibliography"/>
        <w:rPr>
          <w:del w:id="193" w:author="Vishnu Singh" w:date="2025-02-11T01:06:00Z"/>
          <w:noProof/>
        </w:rPr>
      </w:pPr>
      <w:del w:id="194" w:author="Vishnu Singh" w:date="2025-02-11T01:06:00Z">
        <w:r w:rsidRPr="004F22A4" w:rsidDel="00A6077D">
          <w:rPr>
            <w:noProof/>
          </w:rPr>
          <w:delText>14.</w:delText>
        </w:r>
        <w:r w:rsidRPr="004F22A4" w:rsidDel="00A6077D">
          <w:rPr>
            <w:noProof/>
          </w:rPr>
          <w:tab/>
          <w:delText xml:space="preserve">Ayed M, Borahmah AA, Yazdani A, Sultan A, Mossad A, Rawdhan H. Assessment of Clinical Characteristics and Mortality-Associated Factors in COVID-19 Critical Cases in Kuwait. </w:delText>
        </w:r>
        <w:r w:rsidRPr="004F22A4" w:rsidDel="00A6077D">
          <w:rPr>
            <w:i/>
            <w:noProof/>
          </w:rPr>
          <w:delText>Med Princ Pract</w:delText>
        </w:r>
        <w:r w:rsidRPr="004F22A4" w:rsidDel="00A6077D">
          <w:rPr>
            <w:noProof/>
          </w:rPr>
          <w:delText>. 2021;30(2):185-192. doi:10.1159/000513047</w:delText>
        </w:r>
      </w:del>
    </w:p>
    <w:p w14:paraId="6BB027EF" w14:textId="61F9C683" w:rsidR="00047CE5" w:rsidRPr="004F22A4" w:rsidDel="00A6077D" w:rsidRDefault="00047CE5" w:rsidP="00047CE5">
      <w:pPr>
        <w:pStyle w:val="EndNoteBibliography"/>
        <w:rPr>
          <w:del w:id="195" w:author="Vishnu Singh" w:date="2025-02-11T01:06:00Z"/>
          <w:noProof/>
        </w:rPr>
      </w:pPr>
      <w:del w:id="196" w:author="Vishnu Singh" w:date="2025-02-11T01:06:00Z">
        <w:r w:rsidRPr="004F22A4" w:rsidDel="00A6077D">
          <w:rPr>
            <w:noProof/>
          </w:rPr>
          <w:delText>15.</w:delText>
        </w:r>
        <w:r w:rsidRPr="004F22A4" w:rsidDel="00A6077D">
          <w:rPr>
            <w:noProof/>
          </w:rPr>
          <w:tab/>
          <w:delText xml:space="preserve">Terlecki M, Wojciechowska W, Klocek M, et al. Association between cardiovascular disease, cardiovascular drug therapy, and in-hospital outcomes in patients with COVID-19: data from a large single-center registry in Poland. </w:delText>
        </w:r>
        <w:r w:rsidRPr="004F22A4" w:rsidDel="00A6077D">
          <w:rPr>
            <w:i/>
            <w:noProof/>
          </w:rPr>
          <w:delText>Kardiol Pol</w:delText>
        </w:r>
        <w:r w:rsidRPr="004F22A4" w:rsidDel="00A6077D">
          <w:rPr>
            <w:noProof/>
          </w:rPr>
          <w:delText>. Apr 29 2021;doi:10.33963/KP.15990</w:delText>
        </w:r>
      </w:del>
    </w:p>
    <w:p w14:paraId="5FF8DD01" w14:textId="548148A1" w:rsidR="00047CE5" w:rsidRPr="004F22A4" w:rsidDel="00A6077D" w:rsidRDefault="00047CE5" w:rsidP="00047CE5">
      <w:pPr>
        <w:pStyle w:val="EndNoteBibliography"/>
        <w:rPr>
          <w:del w:id="197" w:author="Vishnu Singh" w:date="2025-02-11T01:06:00Z"/>
          <w:noProof/>
        </w:rPr>
      </w:pPr>
      <w:del w:id="198" w:author="Vishnu Singh" w:date="2025-02-11T01:06:00Z">
        <w:r w:rsidRPr="004F22A4" w:rsidDel="00A6077D">
          <w:rPr>
            <w:noProof/>
          </w:rPr>
          <w:delText>16.</w:delText>
        </w:r>
        <w:r w:rsidRPr="004F22A4" w:rsidDel="00A6077D">
          <w:rPr>
            <w:noProof/>
          </w:rPr>
          <w:tab/>
          <w:delText xml:space="preserve">Chouchana L, Beeker N, Garcelon N, et al. Association of Antihypertensive Agents with the Risk of In-Hospital Death in Patients with Covid-19. </w:delText>
        </w:r>
        <w:r w:rsidRPr="004F22A4" w:rsidDel="00A6077D">
          <w:rPr>
            <w:i/>
            <w:noProof/>
          </w:rPr>
          <w:delText>Cardiovasc Drugs Ther</w:delText>
        </w:r>
        <w:r w:rsidRPr="004F22A4" w:rsidDel="00A6077D">
          <w:rPr>
            <w:noProof/>
          </w:rPr>
          <w:delText>. Feb 17 2021;doi:10.1007/s10557-021-07155-5</w:delText>
        </w:r>
      </w:del>
    </w:p>
    <w:p w14:paraId="69436B5E" w14:textId="45ADC8C3" w:rsidR="00047CE5" w:rsidRPr="004F22A4" w:rsidDel="00A6077D" w:rsidRDefault="00047CE5" w:rsidP="00047CE5">
      <w:pPr>
        <w:pStyle w:val="EndNoteBibliography"/>
        <w:rPr>
          <w:del w:id="199" w:author="Vishnu Singh" w:date="2025-02-11T01:06:00Z"/>
          <w:noProof/>
        </w:rPr>
      </w:pPr>
      <w:del w:id="200" w:author="Vishnu Singh" w:date="2025-02-11T01:06:00Z">
        <w:r w:rsidRPr="004F22A4" w:rsidDel="00A6077D">
          <w:rPr>
            <w:noProof/>
          </w:rPr>
          <w:delText>17.</w:delText>
        </w:r>
        <w:r w:rsidRPr="004F22A4" w:rsidDel="00A6077D">
          <w:rPr>
            <w:noProof/>
          </w:rPr>
          <w:tab/>
          <w:delText xml:space="preserve">Barbieri A, Robinson N, Palma G, Maurea N, Desiderio V, Botti G. Can Beta-2-Adrenergic Pathway Be a New Target to Combat SARS-CoV-2 Hyperinflammatory Syndrome?-Lessons Learned From Cancer. </w:delText>
        </w:r>
        <w:r w:rsidRPr="004F22A4" w:rsidDel="00A6077D">
          <w:rPr>
            <w:i/>
            <w:noProof/>
          </w:rPr>
          <w:delText>Front Immunol</w:delText>
        </w:r>
        <w:r w:rsidRPr="004F22A4" w:rsidDel="00A6077D">
          <w:rPr>
            <w:noProof/>
          </w:rPr>
          <w:delText>. 2020;11:588724. doi:10.3389/fimmu.2020.588724</w:delText>
        </w:r>
      </w:del>
    </w:p>
    <w:p w14:paraId="5A7AE697" w14:textId="6176C87E" w:rsidR="00047CE5" w:rsidRPr="004F22A4" w:rsidDel="00A6077D" w:rsidRDefault="00047CE5" w:rsidP="00047CE5">
      <w:pPr>
        <w:pStyle w:val="EndNoteBibliography"/>
        <w:rPr>
          <w:del w:id="201" w:author="Vishnu Singh" w:date="2025-02-11T01:06:00Z"/>
          <w:noProof/>
        </w:rPr>
      </w:pPr>
      <w:del w:id="202" w:author="Vishnu Singh" w:date="2025-02-11T01:06:00Z">
        <w:r w:rsidRPr="004F22A4" w:rsidDel="00A6077D">
          <w:rPr>
            <w:noProof/>
          </w:rPr>
          <w:delText>18.</w:delText>
        </w:r>
        <w:r w:rsidRPr="004F22A4" w:rsidDel="00A6077D">
          <w:rPr>
            <w:noProof/>
          </w:rPr>
          <w:tab/>
          <w:delText xml:space="preserve">Abdullah M, Sr., Khan K, Javed M, et al. A Comparison of Disease Severity and Outcomes in COVID-19 Cases Taking Angiotensin-Converting Enzyme Inhibitors/Angiotensin Receptor Blockers Versus Other Antihypertensive Drugs. </w:delText>
        </w:r>
        <w:r w:rsidRPr="004F22A4" w:rsidDel="00A6077D">
          <w:rPr>
            <w:i/>
            <w:noProof/>
          </w:rPr>
          <w:delText>Cureus</w:delText>
        </w:r>
        <w:r w:rsidRPr="004F22A4" w:rsidDel="00A6077D">
          <w:rPr>
            <w:noProof/>
          </w:rPr>
          <w:delText>. Jan 18 2021;13(1):e12757. doi:10.7759/cureus.12757</w:delText>
        </w:r>
      </w:del>
    </w:p>
    <w:p w14:paraId="37ED08D8" w14:textId="76BA6DCC" w:rsidR="00047CE5" w:rsidRPr="004F22A4" w:rsidDel="00A6077D" w:rsidRDefault="00047CE5" w:rsidP="00047CE5">
      <w:pPr>
        <w:pStyle w:val="EndNoteBibliography"/>
        <w:rPr>
          <w:del w:id="203" w:author="Vishnu Singh" w:date="2025-02-11T01:06:00Z"/>
          <w:noProof/>
        </w:rPr>
      </w:pPr>
      <w:del w:id="204" w:author="Vishnu Singh" w:date="2025-02-11T01:06:00Z">
        <w:r w:rsidRPr="004F22A4" w:rsidDel="00A6077D">
          <w:rPr>
            <w:noProof/>
          </w:rPr>
          <w:delText>19.</w:delText>
        </w:r>
        <w:r w:rsidRPr="004F22A4" w:rsidDel="00A6077D">
          <w:rPr>
            <w:noProof/>
          </w:rPr>
          <w:tab/>
          <w:delText xml:space="preserve">Saifi ES, Giorgi-Pierfranceschi M, Salvetti M, Maninetti L, Cavalli I, Muiesan ML. Factors associated with survival in older patients affected by COVID-19: A retrospective cohort study. </w:delText>
        </w:r>
        <w:r w:rsidRPr="004F22A4" w:rsidDel="00A6077D">
          <w:rPr>
            <w:i/>
            <w:noProof/>
          </w:rPr>
          <w:delText>Arch Gerontol Geriatr</w:delText>
        </w:r>
        <w:r w:rsidRPr="004F22A4" w:rsidDel="00A6077D">
          <w:rPr>
            <w:noProof/>
          </w:rPr>
          <w:delText>. May-Jun 2021;94:104349. doi:10.1016/j.archger.2021.104349</w:delText>
        </w:r>
      </w:del>
    </w:p>
    <w:p w14:paraId="1B792614" w14:textId="4BCFA996" w:rsidR="00047CE5" w:rsidRPr="004F22A4" w:rsidDel="00A6077D" w:rsidRDefault="00047CE5" w:rsidP="00047CE5">
      <w:pPr>
        <w:pStyle w:val="EndNoteBibliography"/>
        <w:rPr>
          <w:del w:id="205" w:author="Vishnu Singh" w:date="2025-02-11T01:06:00Z"/>
          <w:noProof/>
        </w:rPr>
      </w:pPr>
      <w:del w:id="206" w:author="Vishnu Singh" w:date="2025-02-11T01:06:00Z">
        <w:r w:rsidRPr="004F22A4" w:rsidDel="00A6077D">
          <w:rPr>
            <w:noProof/>
          </w:rPr>
          <w:delText>20.</w:delText>
        </w:r>
        <w:r w:rsidRPr="004F22A4" w:rsidDel="00A6077D">
          <w:rPr>
            <w:noProof/>
          </w:rPr>
          <w:tab/>
          <w:delText xml:space="preserve">Bauer AZ, Gore R, Sama SR, et al. Hypertension, medications, and risk of severe COVID-19: A Massachusetts community-based observational study. </w:delText>
        </w:r>
        <w:r w:rsidRPr="004F22A4" w:rsidDel="00A6077D">
          <w:rPr>
            <w:i/>
            <w:noProof/>
          </w:rPr>
          <w:delText>J Clin Hypertens (Greenwich)</w:delText>
        </w:r>
        <w:r w:rsidRPr="004F22A4" w:rsidDel="00A6077D">
          <w:rPr>
            <w:noProof/>
          </w:rPr>
          <w:delText>. Jan 2021;23(1):21-27. doi:10.1111/jch.14101</w:delText>
        </w:r>
      </w:del>
    </w:p>
    <w:p w14:paraId="11B69E6B" w14:textId="6A5A93E5" w:rsidR="00047CE5" w:rsidRPr="004F22A4" w:rsidDel="00A6077D" w:rsidRDefault="00047CE5" w:rsidP="00047CE5">
      <w:pPr>
        <w:pStyle w:val="EndNoteBibliography"/>
        <w:rPr>
          <w:del w:id="207" w:author="Vishnu Singh" w:date="2025-02-11T01:06:00Z"/>
          <w:noProof/>
        </w:rPr>
      </w:pPr>
      <w:del w:id="208" w:author="Vishnu Singh" w:date="2025-02-11T01:06:00Z">
        <w:r w:rsidRPr="004F22A4" w:rsidDel="00A6077D">
          <w:rPr>
            <w:noProof/>
          </w:rPr>
          <w:delText>21.</w:delText>
        </w:r>
        <w:r w:rsidRPr="004F22A4" w:rsidDel="00A6077D">
          <w:rPr>
            <w:noProof/>
          </w:rPr>
          <w:tab/>
          <w:delText xml:space="preserve">Kocayigit I, Kocayigit H, Yaylaci S, Can Y, Erdem AF, Karabay O. Impact of antihypertensive agents on clinical course and in-hospital mortality: analysis of 169 hypertensive patients hospitalized for COVID-19. </w:delText>
        </w:r>
        <w:r w:rsidRPr="004F22A4" w:rsidDel="00A6077D">
          <w:rPr>
            <w:i/>
            <w:noProof/>
          </w:rPr>
          <w:delText>Rev Assoc Med Bras (1992)</w:delText>
        </w:r>
        <w:r w:rsidRPr="004F22A4" w:rsidDel="00A6077D">
          <w:rPr>
            <w:noProof/>
          </w:rPr>
          <w:delText>. 2020;66Suppl 2(Suppl 2):71-76. doi:10.1590/1806-9282.66.S2.71</w:delText>
        </w:r>
      </w:del>
    </w:p>
    <w:p w14:paraId="25E8177C" w14:textId="19AD62CF" w:rsidR="00047CE5" w:rsidRPr="004F22A4" w:rsidDel="00A6077D" w:rsidRDefault="00047CE5" w:rsidP="00047CE5">
      <w:pPr>
        <w:pStyle w:val="EndNoteBibliography"/>
        <w:rPr>
          <w:del w:id="209" w:author="Vishnu Singh" w:date="2025-02-11T01:06:00Z"/>
          <w:noProof/>
        </w:rPr>
      </w:pPr>
      <w:del w:id="210" w:author="Vishnu Singh" w:date="2025-02-11T01:06:00Z">
        <w:r w:rsidRPr="004F22A4" w:rsidDel="00A6077D">
          <w:rPr>
            <w:noProof/>
          </w:rPr>
          <w:delText>22.</w:delText>
        </w:r>
        <w:r w:rsidRPr="004F22A4" w:rsidDel="00A6077D">
          <w:rPr>
            <w:noProof/>
          </w:rPr>
          <w:tab/>
          <w:delText xml:space="preserve">Oh TK, Cho HW, Suh JW, Song IA. Incidence and Mortality Associated with Cardiovascular Medication among Hypertensive COVID-19 Patients in South Korea. </w:delText>
        </w:r>
        <w:r w:rsidRPr="004F22A4" w:rsidDel="00A6077D">
          <w:rPr>
            <w:i/>
            <w:noProof/>
          </w:rPr>
          <w:delText>Yonsei Med J</w:delText>
        </w:r>
        <w:r w:rsidRPr="004F22A4" w:rsidDel="00A6077D">
          <w:rPr>
            <w:noProof/>
          </w:rPr>
          <w:delText>. Jul 2021;62(7):577-583. doi:10.3349/ymj.2021.62.7.577</w:delText>
        </w:r>
      </w:del>
    </w:p>
    <w:p w14:paraId="53D9B4C1" w14:textId="313276A2" w:rsidR="00047CE5" w:rsidRPr="004F22A4" w:rsidDel="00A6077D" w:rsidRDefault="00047CE5" w:rsidP="00047CE5">
      <w:pPr>
        <w:pStyle w:val="EndNoteBibliography"/>
        <w:rPr>
          <w:del w:id="211" w:author="Vishnu Singh" w:date="2025-02-11T01:06:00Z"/>
          <w:noProof/>
        </w:rPr>
      </w:pPr>
      <w:del w:id="212" w:author="Vishnu Singh" w:date="2025-02-11T01:06:00Z">
        <w:r w:rsidRPr="004F22A4" w:rsidDel="00A6077D">
          <w:rPr>
            <w:noProof/>
          </w:rPr>
          <w:delText>23.</w:delText>
        </w:r>
        <w:r w:rsidRPr="004F22A4" w:rsidDel="00A6077D">
          <w:rPr>
            <w:noProof/>
          </w:rPr>
          <w:tab/>
          <w:delText xml:space="preserve">Rossi L, Malagoli A, Biagi A, et al. Renin-angiotensin system inhibitors and mortality in patients with COVID-19. </w:delText>
        </w:r>
        <w:r w:rsidRPr="004F22A4" w:rsidDel="00A6077D">
          <w:rPr>
            <w:i/>
            <w:noProof/>
          </w:rPr>
          <w:delText>Infection</w:delText>
        </w:r>
        <w:r w:rsidRPr="004F22A4" w:rsidDel="00A6077D">
          <w:rPr>
            <w:noProof/>
          </w:rPr>
          <w:delText>. Apr 2021;49(2):287-294. doi:10.1007/s15010-020-01550-0</w:delText>
        </w:r>
      </w:del>
    </w:p>
    <w:p w14:paraId="61F83F9B" w14:textId="62698B98" w:rsidR="00047CE5" w:rsidRPr="004F22A4" w:rsidDel="00A6077D" w:rsidRDefault="00047CE5" w:rsidP="00047CE5">
      <w:pPr>
        <w:pStyle w:val="EndNoteBibliography"/>
        <w:rPr>
          <w:del w:id="213" w:author="Vishnu Singh" w:date="2025-02-11T01:06:00Z"/>
          <w:noProof/>
        </w:rPr>
      </w:pPr>
      <w:del w:id="214" w:author="Vishnu Singh" w:date="2025-02-11T01:06:00Z">
        <w:r w:rsidRPr="004F22A4" w:rsidDel="00A6077D">
          <w:rPr>
            <w:noProof/>
          </w:rPr>
          <w:delText>24.</w:delText>
        </w:r>
        <w:r w:rsidRPr="004F22A4" w:rsidDel="00A6077D">
          <w:rPr>
            <w:noProof/>
          </w:rPr>
          <w:tab/>
          <w:delText xml:space="preserve">Conversano A, Melillo F, Napolano A, et al. Renin-Angiotensin-Aldosterone System Inhibitors and Outcome in Patients With SARS-CoV-2 Pneumonia: A Case Series Study. </w:delText>
        </w:r>
        <w:r w:rsidRPr="004F22A4" w:rsidDel="00A6077D">
          <w:rPr>
            <w:i/>
            <w:noProof/>
          </w:rPr>
          <w:delText>Hypertension</w:delText>
        </w:r>
        <w:r w:rsidRPr="004F22A4" w:rsidDel="00A6077D">
          <w:rPr>
            <w:noProof/>
          </w:rPr>
          <w:delText>. Aug 2020;76(2):e10-e12. doi:10.1161/HYPERTENSIONAHA.120.15312</w:delText>
        </w:r>
      </w:del>
    </w:p>
    <w:p w14:paraId="0BAD01F1" w14:textId="670A7538" w:rsidR="00047CE5" w:rsidRPr="004F22A4" w:rsidDel="00A6077D" w:rsidRDefault="00047CE5" w:rsidP="00047CE5">
      <w:pPr>
        <w:pStyle w:val="EndNoteBibliography"/>
        <w:rPr>
          <w:del w:id="215" w:author="Vishnu Singh" w:date="2025-02-11T01:06:00Z"/>
          <w:noProof/>
        </w:rPr>
      </w:pPr>
      <w:del w:id="216" w:author="Vishnu Singh" w:date="2025-02-11T01:06:00Z">
        <w:r w:rsidRPr="004F22A4" w:rsidDel="00A6077D">
          <w:rPr>
            <w:noProof/>
          </w:rPr>
          <w:delText>25.</w:delText>
        </w:r>
        <w:r w:rsidRPr="004F22A4" w:rsidDel="00A6077D">
          <w:rPr>
            <w:noProof/>
          </w:rPr>
          <w:tab/>
          <w:delText xml:space="preserve">Reynolds HR, Adhikari S, Pulgarin C, et al. Renin-Angiotensin-Aldosterone System Inhibitors and Risk of Covid-19. </w:delText>
        </w:r>
        <w:r w:rsidRPr="004F22A4" w:rsidDel="00A6077D">
          <w:rPr>
            <w:i/>
            <w:noProof/>
          </w:rPr>
          <w:delText>N Engl J Med</w:delText>
        </w:r>
        <w:r w:rsidRPr="004F22A4" w:rsidDel="00A6077D">
          <w:rPr>
            <w:noProof/>
          </w:rPr>
          <w:delText>. Jun 18 2020;382(25):2441-2448. doi:10.1056/NEJMoa2008975</w:delText>
        </w:r>
      </w:del>
    </w:p>
    <w:p w14:paraId="07302BDB" w14:textId="7661DE7F" w:rsidR="00047CE5" w:rsidRPr="004F22A4" w:rsidDel="00A6077D" w:rsidRDefault="00047CE5" w:rsidP="00047CE5">
      <w:pPr>
        <w:pStyle w:val="EndNoteBibliography"/>
        <w:rPr>
          <w:del w:id="217" w:author="Vishnu Singh" w:date="2025-02-11T01:06:00Z"/>
          <w:noProof/>
        </w:rPr>
      </w:pPr>
      <w:del w:id="218" w:author="Vishnu Singh" w:date="2025-02-11T01:06:00Z">
        <w:r w:rsidRPr="004F22A4" w:rsidDel="00A6077D">
          <w:rPr>
            <w:noProof/>
          </w:rPr>
          <w:delText>26.</w:delText>
        </w:r>
        <w:r w:rsidRPr="004F22A4" w:rsidDel="00A6077D">
          <w:rPr>
            <w:noProof/>
          </w:rPr>
          <w:tab/>
          <w:delText xml:space="preserve">Corporate Data Warehouse (CDW). Department of Veterans Affairs. 2020. </w:delText>
        </w:r>
        <w:r w:rsidR="00671195" w:rsidDel="00A6077D">
          <w:fldChar w:fldCharType="begin"/>
        </w:r>
        <w:r w:rsidR="00671195" w:rsidDel="00A6077D">
          <w:delInstrText xml:space="preserve"> HYPERL</w:delInstrText>
        </w:r>
        <w:r w:rsidR="00671195" w:rsidDel="00A6077D">
          <w:delInstrText xml:space="preserve">INK "https://www.data.va.gov/dataset/Corporate-Data-Warehouse-CDW-/ftpi-epf7" </w:delInstrText>
        </w:r>
        <w:r w:rsidR="00671195" w:rsidDel="00A6077D">
          <w:fldChar w:fldCharType="separate"/>
        </w:r>
        <w:r w:rsidRPr="004F22A4" w:rsidDel="00A6077D">
          <w:rPr>
            <w:rStyle w:val="Hyperlink"/>
            <w:noProof/>
            <w:color w:val="auto"/>
          </w:rPr>
          <w:delText>https://www.data.va.gov/dataset/Corporate-Data-Warehouse-CDW-/ftpi-epf7</w:delText>
        </w:r>
        <w:r w:rsidR="00671195" w:rsidDel="00A6077D">
          <w:rPr>
            <w:rStyle w:val="Hyperlink"/>
            <w:noProof/>
            <w:color w:val="auto"/>
          </w:rPr>
          <w:fldChar w:fldCharType="end"/>
        </w:r>
      </w:del>
    </w:p>
    <w:p w14:paraId="5E0F37F7" w14:textId="50A3363C" w:rsidR="00047CE5" w:rsidRPr="004F22A4" w:rsidDel="00A6077D" w:rsidRDefault="00047CE5" w:rsidP="00047CE5">
      <w:pPr>
        <w:pStyle w:val="EndNoteBibliography"/>
        <w:rPr>
          <w:del w:id="219" w:author="Vishnu Singh" w:date="2025-02-11T01:06:00Z"/>
          <w:noProof/>
        </w:rPr>
      </w:pPr>
      <w:del w:id="220" w:author="Vishnu Singh" w:date="2025-02-11T01:06:00Z">
        <w:r w:rsidRPr="004F22A4" w:rsidDel="00A6077D">
          <w:rPr>
            <w:noProof/>
          </w:rPr>
          <w:delText>27.</w:delText>
        </w:r>
        <w:r w:rsidRPr="004F22A4" w:rsidDel="00A6077D">
          <w:rPr>
            <w:noProof/>
          </w:rPr>
          <w:tab/>
          <w:delText xml:space="preserve">James PA, Oparil S, Carter BL, et al. 2014 evidence-based guideline for the management of high blood pressure in adults: report from the panel members appointed to the Eighth Joint National Committee (JNC 8). </w:delText>
        </w:r>
        <w:r w:rsidRPr="004F22A4" w:rsidDel="00A6077D">
          <w:rPr>
            <w:i/>
            <w:noProof/>
          </w:rPr>
          <w:delText>JAMA</w:delText>
        </w:r>
        <w:r w:rsidRPr="004F22A4" w:rsidDel="00A6077D">
          <w:rPr>
            <w:noProof/>
          </w:rPr>
          <w:delText>. Feb 5 2014;311(5):507-20. doi:10.1001/jama.2013.284427</w:delText>
        </w:r>
      </w:del>
    </w:p>
    <w:p w14:paraId="08E2DC8B" w14:textId="20130D3C" w:rsidR="00047CE5" w:rsidRPr="004F22A4" w:rsidDel="00A6077D" w:rsidRDefault="00047CE5" w:rsidP="00047CE5">
      <w:pPr>
        <w:pStyle w:val="EndNoteBibliography"/>
        <w:rPr>
          <w:del w:id="221" w:author="Vishnu Singh" w:date="2025-02-11T01:06:00Z"/>
          <w:noProof/>
        </w:rPr>
      </w:pPr>
      <w:del w:id="222" w:author="Vishnu Singh" w:date="2025-02-11T01:06:00Z">
        <w:r w:rsidRPr="004F22A4" w:rsidDel="00A6077D">
          <w:rPr>
            <w:noProof/>
          </w:rPr>
          <w:delText>28.</w:delText>
        </w:r>
        <w:r w:rsidRPr="004F22A4" w:rsidDel="00A6077D">
          <w:rPr>
            <w:noProof/>
          </w:rPr>
          <w:tab/>
          <w:delText xml:space="preserve">Solaimanzadeh I. Nifedipine and Amlodipine Are Associated With Improved Mortality and Decreased Risk for Intubation and Mechanical Ventilation in Elderly Patients Hospitalized for COVID-19. </w:delText>
        </w:r>
        <w:r w:rsidRPr="004F22A4" w:rsidDel="00A6077D">
          <w:rPr>
            <w:i/>
            <w:noProof/>
          </w:rPr>
          <w:delText>Cureus</w:delText>
        </w:r>
        <w:r w:rsidRPr="004F22A4" w:rsidDel="00A6077D">
          <w:rPr>
            <w:noProof/>
          </w:rPr>
          <w:delText>. May 12 2020;12(5):e8069. doi:10.7759/cureus.8069</w:delText>
        </w:r>
      </w:del>
    </w:p>
    <w:p w14:paraId="023383DC" w14:textId="469DAEBF" w:rsidR="00047CE5" w:rsidRPr="004F22A4" w:rsidDel="00A6077D" w:rsidRDefault="00047CE5" w:rsidP="00047CE5">
      <w:pPr>
        <w:pStyle w:val="EndNoteBibliography"/>
        <w:rPr>
          <w:del w:id="223" w:author="Vishnu Singh" w:date="2025-02-11T01:06:00Z"/>
          <w:noProof/>
        </w:rPr>
      </w:pPr>
      <w:del w:id="224" w:author="Vishnu Singh" w:date="2025-02-11T01:06:00Z">
        <w:r w:rsidRPr="004F22A4" w:rsidDel="00A6077D">
          <w:rPr>
            <w:noProof/>
          </w:rPr>
          <w:delText>29.</w:delText>
        </w:r>
        <w:r w:rsidRPr="004F22A4" w:rsidDel="00A6077D">
          <w:rPr>
            <w:noProof/>
          </w:rPr>
          <w:tab/>
          <w:delText xml:space="preserve">Rosenthal N, Cao Z, Gundrum J, Sianis J, Safo S. Risk Factors Associated With In-Hospital Mortality in a US National Sample of Patients With COVID-19. </w:delText>
        </w:r>
        <w:r w:rsidRPr="004F22A4" w:rsidDel="00A6077D">
          <w:rPr>
            <w:i/>
            <w:noProof/>
          </w:rPr>
          <w:delText>JAMA Netw Open</w:delText>
        </w:r>
        <w:r w:rsidRPr="004F22A4" w:rsidDel="00A6077D">
          <w:rPr>
            <w:noProof/>
          </w:rPr>
          <w:delText>. Dec 1 2020;3(12):e2029058. doi:10.1001/jamanetworkopen.2020.29058</w:delText>
        </w:r>
      </w:del>
    </w:p>
    <w:p w14:paraId="0D564DB7" w14:textId="1A0B054D" w:rsidR="00047CE5" w:rsidRPr="004F22A4" w:rsidDel="00A6077D" w:rsidRDefault="00047CE5" w:rsidP="00047CE5">
      <w:pPr>
        <w:pStyle w:val="EndNoteBibliography"/>
        <w:rPr>
          <w:del w:id="225" w:author="Vishnu Singh" w:date="2025-02-11T01:06:00Z"/>
          <w:noProof/>
        </w:rPr>
      </w:pPr>
      <w:del w:id="226" w:author="Vishnu Singh" w:date="2025-02-11T01:06:00Z">
        <w:r w:rsidRPr="004F22A4" w:rsidDel="00A6077D">
          <w:rPr>
            <w:noProof/>
          </w:rPr>
          <w:delText>30.</w:delText>
        </w:r>
        <w:r w:rsidRPr="004F22A4" w:rsidDel="00A6077D">
          <w:rPr>
            <w:noProof/>
          </w:rPr>
          <w:tab/>
          <w:delText xml:space="preserve">Chouchana L, Beeker N, Garcelon N, et al. Association of Antihypertensive Agents with the Risk of In-Hospital Death in Patients with Covid-19. </w:delText>
        </w:r>
        <w:r w:rsidRPr="004F22A4" w:rsidDel="00A6077D">
          <w:rPr>
            <w:i/>
            <w:noProof/>
          </w:rPr>
          <w:delText>Cardiovasc Drugs Ther</w:delText>
        </w:r>
        <w:r w:rsidRPr="004F22A4" w:rsidDel="00A6077D">
          <w:rPr>
            <w:noProof/>
          </w:rPr>
          <w:delText>. Jun 2022;36(3):483-488. doi:10.1007/s10557-021-07155-5</w:delText>
        </w:r>
      </w:del>
    </w:p>
    <w:p w14:paraId="42F02133" w14:textId="1A73DA5F" w:rsidR="00047CE5" w:rsidRPr="004F22A4" w:rsidDel="00A6077D" w:rsidRDefault="00047CE5" w:rsidP="00047CE5">
      <w:pPr>
        <w:pStyle w:val="EndNoteBibliography"/>
        <w:rPr>
          <w:del w:id="227" w:author="Vishnu Singh" w:date="2025-02-11T01:06:00Z"/>
          <w:noProof/>
        </w:rPr>
      </w:pPr>
      <w:del w:id="228" w:author="Vishnu Singh" w:date="2025-02-11T01:06:00Z">
        <w:r w:rsidRPr="004F22A4" w:rsidDel="00A6077D">
          <w:rPr>
            <w:noProof/>
          </w:rPr>
          <w:delText>31.</w:delText>
        </w:r>
        <w:r w:rsidRPr="004F22A4" w:rsidDel="00A6077D">
          <w:rPr>
            <w:noProof/>
          </w:rPr>
          <w:tab/>
          <w:delText xml:space="preserve">Loas G, Van de Borne P, Darquennes G, Le Corre P. Association of Amlodipine with the Risk of In-Hospital Death in Patients with COVID-19 and Hypertension: A Reanalysis on 184 COVID-19 Patients with Hypertension. </w:delText>
        </w:r>
        <w:r w:rsidRPr="004F22A4" w:rsidDel="00A6077D">
          <w:rPr>
            <w:i/>
            <w:noProof/>
          </w:rPr>
          <w:delText>Pharmaceuticals (Basel)</w:delText>
        </w:r>
        <w:r w:rsidRPr="004F22A4" w:rsidDel="00A6077D">
          <w:rPr>
            <w:noProof/>
          </w:rPr>
          <w:delText>. Mar 21 2022;15(3)doi:10.3390/ph15030380</w:delText>
        </w:r>
      </w:del>
    </w:p>
    <w:p w14:paraId="11368972" w14:textId="5D64C111" w:rsidR="00047CE5" w:rsidRPr="004F22A4" w:rsidDel="00A6077D" w:rsidRDefault="00047CE5" w:rsidP="00047CE5">
      <w:pPr>
        <w:pStyle w:val="EndNoteBibliography"/>
        <w:rPr>
          <w:del w:id="229" w:author="Vishnu Singh" w:date="2025-02-11T01:06:00Z"/>
          <w:noProof/>
        </w:rPr>
      </w:pPr>
      <w:del w:id="230" w:author="Vishnu Singh" w:date="2025-02-11T01:06:00Z">
        <w:r w:rsidRPr="004F22A4" w:rsidDel="00A6077D">
          <w:rPr>
            <w:noProof/>
          </w:rPr>
          <w:delText>32.</w:delText>
        </w:r>
        <w:r w:rsidRPr="004F22A4" w:rsidDel="00A6077D">
          <w:rPr>
            <w:noProof/>
          </w:rPr>
          <w:tab/>
          <w:delText xml:space="preserve">Lodhi FAK, Shogren SL, Vedre JG, Haque N, Reriani M, Ali R. Calcium Channel Blocker Toxicity Causing Acute Respiratory Distress Syndrome: A Commonly Used Drug Triggering a Life-Threatening Condition. </w:delText>
        </w:r>
        <w:r w:rsidRPr="004F22A4" w:rsidDel="00A6077D">
          <w:rPr>
            <w:i/>
            <w:noProof/>
          </w:rPr>
          <w:delText>WMJ</w:delText>
        </w:r>
        <w:r w:rsidRPr="004F22A4" w:rsidDel="00A6077D">
          <w:rPr>
            <w:noProof/>
          </w:rPr>
          <w:delText xml:space="preserve">. Mar 2020;119(1):66-68. </w:delText>
        </w:r>
      </w:del>
    </w:p>
    <w:p w14:paraId="7443A27E" w14:textId="71A1C153" w:rsidR="00047CE5" w:rsidRPr="004F22A4" w:rsidDel="00A6077D" w:rsidRDefault="00047CE5" w:rsidP="00047CE5">
      <w:pPr>
        <w:pStyle w:val="EndNoteBibliography"/>
        <w:rPr>
          <w:del w:id="231" w:author="Vishnu Singh" w:date="2025-02-11T01:06:00Z"/>
          <w:noProof/>
        </w:rPr>
      </w:pPr>
      <w:del w:id="232" w:author="Vishnu Singh" w:date="2025-02-11T01:06:00Z">
        <w:r w:rsidRPr="004F22A4" w:rsidDel="00A6077D">
          <w:rPr>
            <w:noProof/>
          </w:rPr>
          <w:delText>33.</w:delText>
        </w:r>
        <w:r w:rsidRPr="004F22A4" w:rsidDel="00A6077D">
          <w:rPr>
            <w:noProof/>
          </w:rPr>
          <w:tab/>
          <w:delText xml:space="preserve">Welsh LH, Bose JT, Sahhar HS. Calcium Channel Blocker Overdose Causes Acute Respiratory Distress Syndrome and Acute Kidney Injury in a 15-Year-Old Female. </w:delText>
        </w:r>
        <w:r w:rsidRPr="004F22A4" w:rsidDel="00A6077D">
          <w:rPr>
            <w:i/>
            <w:noProof/>
          </w:rPr>
          <w:delText>Cureus</w:delText>
        </w:r>
        <w:r w:rsidRPr="004F22A4" w:rsidDel="00A6077D">
          <w:rPr>
            <w:noProof/>
          </w:rPr>
          <w:delText>. Aug 2023;15(8):e43806. doi:10.7759/cureus.43806</w:delText>
        </w:r>
      </w:del>
    </w:p>
    <w:p w14:paraId="61BDB1EF" w14:textId="007761E4" w:rsidR="00047CE5" w:rsidRPr="004F22A4" w:rsidDel="00A6077D" w:rsidRDefault="00047CE5" w:rsidP="00047CE5">
      <w:pPr>
        <w:pStyle w:val="EndNoteBibliography"/>
        <w:rPr>
          <w:del w:id="233" w:author="Vishnu Singh" w:date="2025-02-11T01:06:00Z"/>
          <w:noProof/>
        </w:rPr>
      </w:pPr>
      <w:del w:id="234" w:author="Vishnu Singh" w:date="2025-02-11T01:06:00Z">
        <w:r w:rsidRPr="004F22A4" w:rsidDel="00A6077D">
          <w:rPr>
            <w:noProof/>
          </w:rPr>
          <w:delText>34.</w:delText>
        </w:r>
        <w:r w:rsidRPr="004F22A4" w:rsidDel="00A6077D">
          <w:rPr>
            <w:noProof/>
          </w:rPr>
          <w:tab/>
          <w:delText xml:space="preserve">Woodford HJ. Calcium Channel Blockers Co-prescribed with Loop Diuretics: A Potential Marker of Poor Prescribing? </w:delText>
        </w:r>
        <w:r w:rsidRPr="004F22A4" w:rsidDel="00A6077D">
          <w:rPr>
            <w:i/>
            <w:noProof/>
          </w:rPr>
          <w:delText>Drugs Aging</w:delText>
        </w:r>
        <w:r w:rsidRPr="004F22A4" w:rsidDel="00A6077D">
          <w:rPr>
            <w:noProof/>
          </w:rPr>
          <w:delText>. Feb 2020;37(2):77-81. doi:10.1007/s40266-019-00730-4</w:delText>
        </w:r>
      </w:del>
    </w:p>
    <w:p w14:paraId="456008E6" w14:textId="2E23DFE4" w:rsidR="00047CE5" w:rsidRPr="004F22A4" w:rsidDel="00A6077D" w:rsidRDefault="00047CE5" w:rsidP="00047CE5">
      <w:pPr>
        <w:pStyle w:val="EndNoteBibliography"/>
        <w:rPr>
          <w:del w:id="235" w:author="Vishnu Singh" w:date="2025-02-11T01:06:00Z"/>
          <w:noProof/>
        </w:rPr>
      </w:pPr>
      <w:del w:id="236" w:author="Vishnu Singh" w:date="2025-02-11T01:06:00Z">
        <w:r w:rsidRPr="004F22A4" w:rsidDel="00A6077D">
          <w:rPr>
            <w:noProof/>
          </w:rPr>
          <w:delText>35.</w:delText>
        </w:r>
        <w:r w:rsidRPr="004F22A4" w:rsidDel="00A6077D">
          <w:rPr>
            <w:noProof/>
          </w:rPr>
          <w:tab/>
          <w:delText xml:space="preserve">Veelken R, Schmieder RE. Overview of alpha 1-adrenoceptor antagonism and recent advances in hypertensive therapy. </w:delText>
        </w:r>
        <w:r w:rsidRPr="004F22A4" w:rsidDel="00A6077D">
          <w:rPr>
            <w:i/>
            <w:noProof/>
          </w:rPr>
          <w:delText>Am J Hypertens</w:delText>
        </w:r>
        <w:r w:rsidRPr="004F22A4" w:rsidDel="00A6077D">
          <w:rPr>
            <w:noProof/>
          </w:rPr>
          <w:delText>. Nov 1996;9(11):139S-149S. doi:10.1016/0895-7061(96)00289-0</w:delText>
        </w:r>
      </w:del>
    </w:p>
    <w:p w14:paraId="104228B0" w14:textId="1E3D24E0" w:rsidR="00047CE5" w:rsidRPr="004F22A4" w:rsidDel="00A6077D" w:rsidRDefault="00047CE5" w:rsidP="00047CE5">
      <w:pPr>
        <w:pStyle w:val="EndNoteBibliography"/>
        <w:rPr>
          <w:del w:id="237" w:author="Vishnu Singh" w:date="2025-02-11T01:06:00Z"/>
          <w:noProof/>
        </w:rPr>
      </w:pPr>
      <w:del w:id="238" w:author="Vishnu Singh" w:date="2025-02-11T01:06:00Z">
        <w:r w:rsidRPr="004F22A4" w:rsidDel="00A6077D">
          <w:rPr>
            <w:noProof/>
          </w:rPr>
          <w:delText>36.</w:delText>
        </w:r>
        <w:r w:rsidRPr="004F22A4" w:rsidDel="00A6077D">
          <w:rPr>
            <w:noProof/>
          </w:rPr>
          <w:tab/>
          <w:delText xml:space="preserve">Puebla Neira D, Watts A, Seashore J, Polychronopoulou E, Kuo YF, Sharma G. Smoking and risk of COVID-19 hospitalization. </w:delText>
        </w:r>
        <w:r w:rsidRPr="004F22A4" w:rsidDel="00A6077D">
          <w:rPr>
            <w:i/>
            <w:noProof/>
          </w:rPr>
          <w:delText>Respir Med</w:delText>
        </w:r>
        <w:r w:rsidRPr="004F22A4" w:rsidDel="00A6077D">
          <w:rPr>
            <w:noProof/>
          </w:rPr>
          <w:delText>. Jun 2021;182:106414. doi:10.1016/j.rmed.2021.106414</w:delText>
        </w:r>
      </w:del>
    </w:p>
    <w:p w14:paraId="551FA634" w14:textId="4ED96E05" w:rsidR="00047CE5" w:rsidRPr="004F22A4" w:rsidDel="00A6077D" w:rsidRDefault="00047CE5" w:rsidP="00047CE5">
      <w:pPr>
        <w:pStyle w:val="EndNoteBibliography"/>
        <w:rPr>
          <w:del w:id="239" w:author="Vishnu Singh" w:date="2025-02-11T01:06:00Z"/>
          <w:noProof/>
        </w:rPr>
      </w:pPr>
      <w:del w:id="240" w:author="Vishnu Singh" w:date="2025-02-11T01:06:00Z">
        <w:r w:rsidRPr="004F22A4" w:rsidDel="00A6077D">
          <w:rPr>
            <w:noProof/>
          </w:rPr>
          <w:delText>37.</w:delText>
        </w:r>
        <w:r w:rsidRPr="004F22A4" w:rsidDel="00A6077D">
          <w:rPr>
            <w:noProof/>
          </w:rPr>
          <w:tab/>
          <w:delText xml:space="preserve">Windham S, Wilson MP, Fling C, et al. Elevated glycohemoglobin is linked to critical illness in CoVID-19: a retrospective analysis. </w:delText>
        </w:r>
        <w:r w:rsidRPr="004F22A4" w:rsidDel="00A6077D">
          <w:rPr>
            <w:i/>
            <w:noProof/>
          </w:rPr>
          <w:delText>Ther Adv Infect Dis</w:delText>
        </w:r>
        <w:r w:rsidRPr="004F22A4" w:rsidDel="00A6077D">
          <w:rPr>
            <w:noProof/>
          </w:rPr>
          <w:delText>. Jan-Dec 2021;8:20499361211027390. doi:10.1177/20499361211027390</w:delText>
        </w:r>
      </w:del>
    </w:p>
    <w:p w14:paraId="3A37F08F" w14:textId="30F3797A" w:rsidR="00047CE5" w:rsidRPr="004F22A4" w:rsidDel="00A6077D" w:rsidRDefault="00047CE5" w:rsidP="00047CE5">
      <w:pPr>
        <w:pStyle w:val="EndNoteBibliography"/>
        <w:rPr>
          <w:del w:id="241" w:author="Vishnu Singh" w:date="2025-02-11T01:06:00Z"/>
          <w:noProof/>
        </w:rPr>
      </w:pPr>
      <w:del w:id="242" w:author="Vishnu Singh" w:date="2025-02-11T01:06:00Z">
        <w:r w:rsidRPr="004F22A4" w:rsidDel="00A6077D">
          <w:rPr>
            <w:noProof/>
          </w:rPr>
          <w:delText>38.</w:delText>
        </w:r>
        <w:r w:rsidRPr="004F22A4" w:rsidDel="00A6077D">
          <w:rPr>
            <w:noProof/>
          </w:rPr>
          <w:tab/>
          <w:delText xml:space="preserve">Finnerty JP, Hussain A, Ponnuswamy A, Kamil HG, Abdelaziz A. Asthma and COPD as co-morbidities in patients hospitalised with Covid-19 disease: a global systematic review and meta-analysis. </w:delText>
        </w:r>
        <w:r w:rsidRPr="004F22A4" w:rsidDel="00A6077D">
          <w:rPr>
            <w:i/>
            <w:noProof/>
          </w:rPr>
          <w:delText>BMC Pulm Med</w:delText>
        </w:r>
        <w:r w:rsidRPr="004F22A4" w:rsidDel="00A6077D">
          <w:rPr>
            <w:noProof/>
          </w:rPr>
          <w:delText>. Nov 22 2023;23(1):462. doi:10.1186/s12890-023-02761-5</w:delText>
        </w:r>
      </w:del>
    </w:p>
    <w:p w14:paraId="0F14655C" w14:textId="3EDD58B2" w:rsidR="00047CE5" w:rsidRPr="004F22A4" w:rsidDel="00A6077D" w:rsidRDefault="00047CE5" w:rsidP="00047CE5">
      <w:pPr>
        <w:pStyle w:val="EndNoteBibliography"/>
        <w:rPr>
          <w:del w:id="243" w:author="Vishnu Singh" w:date="2025-02-11T01:06:00Z"/>
          <w:noProof/>
        </w:rPr>
      </w:pPr>
      <w:del w:id="244" w:author="Vishnu Singh" w:date="2025-02-11T01:06:00Z">
        <w:r w:rsidRPr="004F22A4" w:rsidDel="00A6077D">
          <w:rPr>
            <w:noProof/>
          </w:rPr>
          <w:delText>39.</w:delText>
        </w:r>
        <w:r w:rsidRPr="004F22A4" w:rsidDel="00A6077D">
          <w:rPr>
            <w:noProof/>
          </w:rPr>
          <w:tab/>
          <w:delText xml:space="preserve">Calmes D, Graff S, Maes N, et al. Asthma and COPD Are Not Risk Factors for ICU Stay and Death in Case of SARS-CoV2 Infection. </w:delText>
        </w:r>
        <w:r w:rsidRPr="004F22A4" w:rsidDel="00A6077D">
          <w:rPr>
            <w:i/>
            <w:noProof/>
          </w:rPr>
          <w:delText>J Allergy Clin Immunol Pract</w:delText>
        </w:r>
        <w:r w:rsidRPr="004F22A4" w:rsidDel="00A6077D">
          <w:rPr>
            <w:noProof/>
          </w:rPr>
          <w:delText>. Jan 2021;9(1):160-169. doi:10.1016/j.jaip.2020.09.044</w:delText>
        </w:r>
      </w:del>
    </w:p>
    <w:p w14:paraId="1C8131DF" w14:textId="70810713" w:rsidR="00126096" w:rsidRPr="004F22A4" w:rsidDel="00A6077D" w:rsidRDefault="00686A60" w:rsidP="00127D50">
      <w:pPr>
        <w:tabs>
          <w:tab w:val="left" w:pos="450"/>
        </w:tabs>
        <w:spacing w:line="480" w:lineRule="auto"/>
        <w:ind w:left="540" w:hanging="540"/>
        <w:rPr>
          <w:del w:id="245" w:author="Vishnu Singh" w:date="2025-02-11T01:06:00Z"/>
          <w:sz w:val="22"/>
          <w:szCs w:val="22"/>
        </w:rPr>
      </w:pPr>
      <w:del w:id="246" w:author="Vishnu Singh" w:date="2025-02-11T01:06:00Z">
        <w:r w:rsidRPr="004F22A4" w:rsidDel="00A6077D">
          <w:rPr>
            <w:sz w:val="22"/>
            <w:szCs w:val="22"/>
          </w:rPr>
          <w:fldChar w:fldCharType="end"/>
        </w:r>
        <w:r w:rsidR="00126096" w:rsidRPr="004F22A4" w:rsidDel="00A6077D">
          <w:rPr>
            <w:sz w:val="22"/>
            <w:szCs w:val="22"/>
          </w:rPr>
          <w:br w:type="page"/>
        </w:r>
      </w:del>
    </w:p>
    <w:p w14:paraId="2362FB60" w14:textId="19BDCBE7" w:rsidR="00B10DA9" w:rsidRPr="004F22A4" w:rsidDel="00A6077D" w:rsidRDefault="00B10DA9" w:rsidP="00B10DA9">
      <w:pPr>
        <w:ind w:left="450" w:hanging="450"/>
        <w:rPr>
          <w:del w:id="247" w:author="Vishnu Singh" w:date="2025-02-11T01:06:00Z"/>
          <w:b/>
          <w:bCs/>
          <w:sz w:val="22"/>
          <w:szCs w:val="22"/>
          <w:u w:val="single"/>
        </w:rPr>
      </w:pPr>
      <w:bookmarkStart w:id="248" w:name="_Hlk173222812"/>
      <w:del w:id="249" w:author="Vishnu Singh" w:date="2025-02-11T01:06:00Z">
        <w:r w:rsidRPr="004F22A4" w:rsidDel="00A6077D">
          <w:rPr>
            <w:b/>
            <w:bCs/>
            <w:sz w:val="22"/>
            <w:szCs w:val="22"/>
            <w:u w:val="single"/>
          </w:rPr>
          <w:delText>Figure and Table legen</w:delText>
        </w:r>
        <w:r w:rsidR="008A0BEB" w:rsidRPr="004F22A4" w:rsidDel="00A6077D">
          <w:rPr>
            <w:b/>
            <w:bCs/>
            <w:sz w:val="22"/>
            <w:szCs w:val="22"/>
            <w:u w:val="single"/>
          </w:rPr>
          <w:delText>d</w:delText>
        </w:r>
        <w:r w:rsidRPr="004F22A4" w:rsidDel="00A6077D">
          <w:rPr>
            <w:b/>
            <w:bCs/>
            <w:sz w:val="22"/>
            <w:szCs w:val="22"/>
            <w:u w:val="single"/>
          </w:rPr>
          <w:delText xml:space="preserve">s </w:delText>
        </w:r>
      </w:del>
    </w:p>
    <w:p w14:paraId="275250AB" w14:textId="21440C93" w:rsidR="0078141A" w:rsidRPr="004F22A4" w:rsidDel="00A6077D" w:rsidRDefault="0078141A" w:rsidP="00B10DA9">
      <w:pPr>
        <w:ind w:left="450" w:hanging="450"/>
        <w:rPr>
          <w:del w:id="250" w:author="Vishnu Singh" w:date="2025-02-11T01:06:00Z"/>
          <w:sz w:val="22"/>
          <w:szCs w:val="22"/>
        </w:rPr>
      </w:pPr>
    </w:p>
    <w:p w14:paraId="1BED6BD7" w14:textId="1E4AE621" w:rsidR="00733159" w:rsidRPr="004F22A4" w:rsidDel="00A6077D" w:rsidRDefault="00733159" w:rsidP="00733159">
      <w:pPr>
        <w:spacing w:line="480" w:lineRule="auto"/>
        <w:rPr>
          <w:del w:id="251" w:author="Vishnu Singh" w:date="2025-02-11T01:06:00Z"/>
          <w:i/>
          <w:iCs/>
          <w:sz w:val="22"/>
          <w:szCs w:val="22"/>
        </w:rPr>
      </w:pPr>
      <w:del w:id="252" w:author="Vishnu Singh" w:date="2025-02-11T01:06:00Z">
        <w:r w:rsidRPr="004F22A4" w:rsidDel="00A6077D">
          <w:rPr>
            <w:b/>
            <w:bCs/>
            <w:sz w:val="22"/>
            <w:szCs w:val="22"/>
          </w:rPr>
          <w:delText>Table 1</w:delText>
        </w:r>
        <w:r w:rsidRPr="004F22A4" w:rsidDel="00A6077D">
          <w:rPr>
            <w:sz w:val="22"/>
            <w:szCs w:val="22"/>
          </w:rPr>
          <w:delText xml:space="preserve">: </w:delText>
        </w:r>
        <w:r w:rsidRPr="004F22A4" w:rsidDel="00A6077D">
          <w:rPr>
            <w:i/>
            <w:iCs/>
            <w:sz w:val="22"/>
            <w:szCs w:val="22"/>
          </w:rPr>
          <w:delText xml:space="preserve">Demographic and </w:delText>
        </w:r>
        <w:r w:rsidR="000E0E3D" w:rsidRPr="004F22A4" w:rsidDel="00A6077D">
          <w:rPr>
            <w:i/>
            <w:iCs/>
            <w:sz w:val="22"/>
            <w:szCs w:val="22"/>
          </w:rPr>
          <w:delText>c</w:delText>
        </w:r>
        <w:r w:rsidRPr="004F22A4" w:rsidDel="00A6077D">
          <w:rPr>
            <w:i/>
            <w:iCs/>
            <w:sz w:val="22"/>
            <w:szCs w:val="22"/>
          </w:rPr>
          <w:delText xml:space="preserve">linical </w:delText>
        </w:r>
        <w:r w:rsidR="000E0E3D" w:rsidRPr="004F22A4" w:rsidDel="00A6077D">
          <w:rPr>
            <w:i/>
            <w:iCs/>
            <w:sz w:val="22"/>
            <w:szCs w:val="22"/>
          </w:rPr>
          <w:delText>c</w:delText>
        </w:r>
        <w:r w:rsidRPr="004F22A4" w:rsidDel="00A6077D">
          <w:rPr>
            <w:i/>
            <w:iCs/>
            <w:sz w:val="22"/>
            <w:szCs w:val="22"/>
          </w:rPr>
          <w:delText>haracteristics of COVID-</w:delText>
        </w:r>
        <w:r w:rsidR="000E0E3D" w:rsidRPr="004F22A4" w:rsidDel="00A6077D">
          <w:rPr>
            <w:i/>
            <w:iCs/>
            <w:sz w:val="22"/>
            <w:szCs w:val="22"/>
          </w:rPr>
          <w:delText>19-</w:delText>
        </w:r>
        <w:r w:rsidRPr="004F22A4" w:rsidDel="00A6077D">
          <w:rPr>
            <w:i/>
            <w:iCs/>
            <w:sz w:val="22"/>
            <w:szCs w:val="22"/>
          </w:rPr>
          <w:delText xml:space="preserve">positive </w:delText>
        </w:r>
        <w:r w:rsidR="000E0E3D" w:rsidRPr="004F22A4" w:rsidDel="00A6077D">
          <w:rPr>
            <w:i/>
            <w:iCs/>
            <w:sz w:val="22"/>
            <w:szCs w:val="22"/>
          </w:rPr>
          <w:delText xml:space="preserve">Veterans </w:delText>
        </w:r>
        <w:r w:rsidRPr="004F22A4" w:rsidDel="00A6077D">
          <w:rPr>
            <w:i/>
            <w:iCs/>
            <w:sz w:val="22"/>
            <w:szCs w:val="22"/>
          </w:rPr>
          <w:delText xml:space="preserve">with </w:delText>
        </w:r>
        <w:r w:rsidR="000E0E3D" w:rsidRPr="004F22A4" w:rsidDel="00A6077D">
          <w:rPr>
            <w:i/>
            <w:iCs/>
            <w:sz w:val="22"/>
            <w:szCs w:val="22"/>
          </w:rPr>
          <w:delText>hypertension</w:delText>
        </w:r>
        <w:r w:rsidRPr="004F22A4" w:rsidDel="00A6077D">
          <w:rPr>
            <w:i/>
            <w:iCs/>
            <w:sz w:val="22"/>
            <w:szCs w:val="22"/>
          </w:rPr>
          <w:delText xml:space="preserve">. </w:delText>
        </w:r>
      </w:del>
    </w:p>
    <w:tbl>
      <w:tblPr>
        <w:tblStyle w:val="PlainTable31"/>
        <w:tblW w:w="9540" w:type="dxa"/>
        <w:tblLayout w:type="fixed"/>
        <w:tblLook w:val="0440" w:firstRow="0" w:lastRow="1" w:firstColumn="0" w:lastColumn="0" w:noHBand="0" w:noVBand="1"/>
      </w:tblPr>
      <w:tblGrid>
        <w:gridCol w:w="2520"/>
        <w:gridCol w:w="1890"/>
        <w:gridCol w:w="1980"/>
        <w:gridCol w:w="1530"/>
        <w:gridCol w:w="1620"/>
      </w:tblGrid>
      <w:tr w:rsidR="00733159" w:rsidRPr="004F22A4" w:rsidDel="00A6077D" w14:paraId="57A1F361" w14:textId="3997818B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  <w:del w:id="253" w:author="Vishnu Singh" w:date="2025-02-11T01:06:00Z"/>
        </w:trPr>
        <w:tc>
          <w:tcPr>
            <w:tcW w:w="2520" w:type="dxa"/>
          </w:tcPr>
          <w:p w14:paraId="7E4EE806" w14:textId="3A6B4D1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254" w:author="Vishnu Singh" w:date="2025-02-11T01:06:00Z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p w14:paraId="342834FA" w14:textId="21825A4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55" w:author="Vishnu Singh" w:date="2025-02-11T01:06:00Z"/>
                <w:b/>
                <w:bCs/>
                <w:sz w:val="20"/>
                <w:szCs w:val="20"/>
              </w:rPr>
            </w:pPr>
            <w:del w:id="256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 xml:space="preserve">COVID-19 positive veterans with HTN </w:delText>
              </w:r>
              <w:r w:rsidRPr="004F22A4" w:rsidDel="00A6077D">
                <w:rPr>
                  <w:sz w:val="20"/>
                  <w:szCs w:val="20"/>
                </w:rPr>
                <w:delText>(n=305,012)</w:delText>
              </w:r>
            </w:del>
          </w:p>
        </w:tc>
        <w:tc>
          <w:tcPr>
            <w:tcW w:w="1980" w:type="dxa"/>
            <w:hideMark/>
          </w:tcPr>
          <w:p w14:paraId="05852BF9" w14:textId="78A773B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57" w:author="Vishnu Singh" w:date="2025-02-11T01:06:00Z"/>
                <w:b/>
                <w:bCs/>
                <w:sz w:val="20"/>
                <w:szCs w:val="20"/>
              </w:rPr>
            </w:pPr>
            <w:del w:id="258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 xml:space="preserve">Hospitalized COVID-19 Veterans with HTN </w:delText>
              </w:r>
              <w:r w:rsidRPr="004F22A4" w:rsidDel="00A6077D">
                <w:rPr>
                  <w:sz w:val="20"/>
                  <w:szCs w:val="20"/>
                </w:rPr>
                <w:delText>(n=54,984)</w:delText>
              </w:r>
            </w:del>
          </w:p>
        </w:tc>
        <w:tc>
          <w:tcPr>
            <w:tcW w:w="1530" w:type="dxa"/>
            <w:hideMark/>
          </w:tcPr>
          <w:p w14:paraId="60F49811" w14:textId="6F4317AD" w:rsidR="00733159" w:rsidRPr="004F22A4" w:rsidDel="00A6077D" w:rsidRDefault="00375BD2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59" w:author="Vishnu Singh" w:date="2025-02-11T01:06:00Z"/>
                <w:b/>
                <w:bCs/>
                <w:sz w:val="20"/>
                <w:szCs w:val="20"/>
              </w:rPr>
            </w:pPr>
            <w:del w:id="260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 xml:space="preserve">Mechanical </w:delText>
              </w:r>
              <w:r w:rsidR="00733159" w:rsidRPr="004F22A4" w:rsidDel="00A6077D">
                <w:rPr>
                  <w:b/>
                  <w:bCs/>
                  <w:sz w:val="20"/>
                  <w:szCs w:val="20"/>
                </w:rPr>
                <w:delText xml:space="preserve">Ventilation </w:delText>
              </w:r>
              <w:r w:rsidR="00733159" w:rsidRPr="004F22A4" w:rsidDel="00A6077D">
                <w:rPr>
                  <w:sz w:val="20"/>
                  <w:szCs w:val="20"/>
                </w:rPr>
                <w:delText>(n=6,328)</w:delText>
              </w:r>
            </w:del>
          </w:p>
        </w:tc>
        <w:tc>
          <w:tcPr>
            <w:tcW w:w="1620" w:type="dxa"/>
            <w:hideMark/>
          </w:tcPr>
          <w:p w14:paraId="227AAF40" w14:textId="5FAAE170" w:rsidR="00733159" w:rsidRPr="004F22A4" w:rsidDel="00A6077D" w:rsidRDefault="00375BD2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61" w:author="Vishnu Singh" w:date="2025-02-11T01:06:00Z"/>
                <w:b/>
                <w:bCs/>
                <w:sz w:val="20"/>
                <w:szCs w:val="20"/>
              </w:rPr>
            </w:pPr>
            <w:del w:id="262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In-Hospital D</w:delText>
              </w:r>
              <w:r w:rsidR="004A3BB3" w:rsidRPr="004F22A4" w:rsidDel="00A6077D">
                <w:rPr>
                  <w:b/>
                  <w:bCs/>
                  <w:sz w:val="20"/>
                  <w:szCs w:val="20"/>
                </w:rPr>
                <w:delText>eath</w:delText>
              </w:r>
              <w:r w:rsidR="00733159" w:rsidRPr="004F22A4" w:rsidDel="00A6077D">
                <w:rPr>
                  <w:sz w:val="20"/>
                  <w:szCs w:val="20"/>
                </w:rPr>
                <w:delText>(n=8,373)</w:delText>
              </w:r>
            </w:del>
          </w:p>
        </w:tc>
      </w:tr>
      <w:tr w:rsidR="00733159" w:rsidRPr="004F22A4" w:rsidDel="00A6077D" w14:paraId="21705C75" w14:textId="05E8C447" w:rsidTr="00733159">
        <w:trPr>
          <w:trHeight w:val="340"/>
          <w:del w:id="263" w:author="Vishnu Singh" w:date="2025-02-11T01:06:00Z"/>
        </w:trPr>
        <w:tc>
          <w:tcPr>
            <w:tcW w:w="2520" w:type="dxa"/>
            <w:hideMark/>
          </w:tcPr>
          <w:p w14:paraId="7B02B4DD" w14:textId="48CE033B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264" w:author="Vishnu Singh" w:date="2025-02-11T01:06:00Z"/>
                <w:b/>
                <w:bCs/>
                <w:sz w:val="20"/>
                <w:szCs w:val="20"/>
              </w:rPr>
            </w:pPr>
            <w:del w:id="265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 xml:space="preserve">Mean Age, mean± SD   </w:delText>
              </w:r>
            </w:del>
          </w:p>
        </w:tc>
        <w:tc>
          <w:tcPr>
            <w:tcW w:w="1890" w:type="dxa"/>
            <w:hideMark/>
          </w:tcPr>
          <w:p w14:paraId="31E18051" w14:textId="29F68E7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66" w:author="Vishnu Singh" w:date="2025-02-11T01:06:00Z"/>
                <w:sz w:val="20"/>
                <w:szCs w:val="20"/>
              </w:rPr>
            </w:pPr>
            <w:del w:id="267" w:author="Vishnu Singh" w:date="2025-02-11T01:06:00Z">
              <w:r w:rsidRPr="004F22A4" w:rsidDel="00A6077D">
                <w:rPr>
                  <w:sz w:val="20"/>
                  <w:szCs w:val="20"/>
                </w:rPr>
                <w:delText>66±13</w:delText>
              </w:r>
            </w:del>
          </w:p>
        </w:tc>
        <w:tc>
          <w:tcPr>
            <w:tcW w:w="1980" w:type="dxa"/>
            <w:hideMark/>
          </w:tcPr>
          <w:p w14:paraId="33046AFC" w14:textId="4528D28D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68" w:author="Vishnu Singh" w:date="2025-02-11T01:06:00Z"/>
                <w:sz w:val="20"/>
                <w:szCs w:val="20"/>
              </w:rPr>
            </w:pPr>
            <w:del w:id="269" w:author="Vishnu Singh" w:date="2025-02-11T01:06:00Z">
              <w:r w:rsidRPr="004F22A4" w:rsidDel="00A6077D">
                <w:rPr>
                  <w:sz w:val="20"/>
                  <w:szCs w:val="20"/>
                </w:rPr>
                <w:delText>70±12</w:delText>
              </w:r>
            </w:del>
          </w:p>
        </w:tc>
        <w:tc>
          <w:tcPr>
            <w:tcW w:w="1530" w:type="dxa"/>
            <w:hideMark/>
          </w:tcPr>
          <w:p w14:paraId="4B890AEE" w14:textId="2289286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70" w:author="Vishnu Singh" w:date="2025-02-11T01:06:00Z"/>
                <w:sz w:val="20"/>
                <w:szCs w:val="20"/>
              </w:rPr>
            </w:pPr>
            <w:del w:id="271" w:author="Vishnu Singh" w:date="2025-02-11T01:06:00Z">
              <w:r w:rsidRPr="004F22A4" w:rsidDel="00A6077D">
                <w:rPr>
                  <w:sz w:val="20"/>
                  <w:szCs w:val="20"/>
                </w:rPr>
                <w:delText>70±10</w:delText>
              </w:r>
            </w:del>
          </w:p>
        </w:tc>
        <w:tc>
          <w:tcPr>
            <w:tcW w:w="1620" w:type="dxa"/>
            <w:hideMark/>
          </w:tcPr>
          <w:p w14:paraId="63752DF1" w14:textId="6CEAC73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72" w:author="Vishnu Singh" w:date="2025-02-11T01:06:00Z"/>
                <w:sz w:val="20"/>
                <w:szCs w:val="20"/>
              </w:rPr>
            </w:pPr>
            <w:del w:id="273" w:author="Vishnu Singh" w:date="2025-02-11T01:06:00Z">
              <w:r w:rsidRPr="004F22A4" w:rsidDel="00A6077D">
                <w:rPr>
                  <w:sz w:val="20"/>
                  <w:szCs w:val="20"/>
                </w:rPr>
                <w:delText>76±10</w:delText>
              </w:r>
            </w:del>
          </w:p>
        </w:tc>
      </w:tr>
      <w:tr w:rsidR="00733159" w:rsidRPr="004F22A4" w:rsidDel="00A6077D" w14:paraId="13B59B4A" w14:textId="2AD68EF9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274" w:author="Vishnu Singh" w:date="2025-02-11T01:06:00Z"/>
        </w:trPr>
        <w:tc>
          <w:tcPr>
            <w:tcW w:w="2520" w:type="dxa"/>
            <w:hideMark/>
          </w:tcPr>
          <w:p w14:paraId="6E97A92D" w14:textId="0FB0491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275" w:author="Vishnu Singh" w:date="2025-02-11T01:06:00Z"/>
                <w:b/>
                <w:bCs/>
                <w:sz w:val="20"/>
                <w:szCs w:val="20"/>
              </w:rPr>
            </w:pPr>
            <w:del w:id="276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Median Income, mean± SD</w:delText>
              </w:r>
            </w:del>
          </w:p>
        </w:tc>
        <w:tc>
          <w:tcPr>
            <w:tcW w:w="1890" w:type="dxa"/>
            <w:hideMark/>
          </w:tcPr>
          <w:p w14:paraId="4B4217C9" w14:textId="3D5BE9AC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77" w:author="Vishnu Singh" w:date="2025-02-11T01:06:00Z"/>
                <w:sz w:val="20"/>
                <w:szCs w:val="20"/>
              </w:rPr>
            </w:pPr>
            <w:del w:id="278" w:author="Vishnu Singh" w:date="2025-02-11T01:06:00Z">
              <w:r w:rsidRPr="004F22A4" w:rsidDel="00A6077D">
                <w:rPr>
                  <w:sz w:val="20"/>
                  <w:szCs w:val="20"/>
                </w:rPr>
                <w:delText>$59,000±$2,100</w:delText>
              </w:r>
            </w:del>
          </w:p>
        </w:tc>
        <w:tc>
          <w:tcPr>
            <w:tcW w:w="1980" w:type="dxa"/>
            <w:hideMark/>
          </w:tcPr>
          <w:p w14:paraId="41975E59" w14:textId="12E814A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79" w:author="Vishnu Singh" w:date="2025-02-11T01:06:00Z"/>
                <w:sz w:val="20"/>
                <w:szCs w:val="20"/>
              </w:rPr>
            </w:pPr>
            <w:del w:id="28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$57,000±$2,100 </w:delText>
              </w:r>
            </w:del>
          </w:p>
        </w:tc>
        <w:tc>
          <w:tcPr>
            <w:tcW w:w="1530" w:type="dxa"/>
            <w:hideMark/>
          </w:tcPr>
          <w:p w14:paraId="670B5E7C" w14:textId="18340B6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81" w:author="Vishnu Singh" w:date="2025-02-11T01:06:00Z"/>
                <w:sz w:val="20"/>
                <w:szCs w:val="20"/>
              </w:rPr>
            </w:pPr>
            <w:del w:id="282" w:author="Vishnu Singh" w:date="2025-02-11T01:06:00Z">
              <w:r w:rsidRPr="004F22A4" w:rsidDel="00A6077D">
                <w:rPr>
                  <w:sz w:val="20"/>
                  <w:szCs w:val="20"/>
                </w:rPr>
                <w:delText>$57,000±$2,000</w:delText>
              </w:r>
            </w:del>
          </w:p>
        </w:tc>
        <w:tc>
          <w:tcPr>
            <w:tcW w:w="1620" w:type="dxa"/>
            <w:hideMark/>
          </w:tcPr>
          <w:p w14:paraId="3A34B94D" w14:textId="2BFD2DE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83" w:author="Vishnu Singh" w:date="2025-02-11T01:06:00Z"/>
                <w:sz w:val="20"/>
                <w:szCs w:val="20"/>
              </w:rPr>
            </w:pPr>
            <w:del w:id="284" w:author="Vishnu Singh" w:date="2025-02-11T01:06:00Z">
              <w:r w:rsidRPr="004F22A4" w:rsidDel="00A6077D">
                <w:rPr>
                  <w:sz w:val="20"/>
                  <w:szCs w:val="20"/>
                </w:rPr>
                <w:delText>$57,000±$2,200</w:delText>
              </w:r>
            </w:del>
          </w:p>
        </w:tc>
      </w:tr>
      <w:tr w:rsidR="00733159" w:rsidRPr="004F22A4" w:rsidDel="00A6077D" w14:paraId="2674B9A8" w14:textId="2B3818D6" w:rsidTr="00733159">
        <w:trPr>
          <w:trHeight w:val="320"/>
          <w:del w:id="285" w:author="Vishnu Singh" w:date="2025-02-11T01:06:00Z"/>
        </w:trPr>
        <w:tc>
          <w:tcPr>
            <w:tcW w:w="2520" w:type="dxa"/>
            <w:hideMark/>
          </w:tcPr>
          <w:p w14:paraId="391310F8" w14:textId="65DC833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286" w:author="Vishnu Singh" w:date="2025-02-11T01:06:00Z"/>
                <w:b/>
                <w:bCs/>
                <w:sz w:val="20"/>
                <w:szCs w:val="20"/>
              </w:rPr>
            </w:pPr>
            <w:del w:id="287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Gender, n (%)</w:delText>
              </w:r>
            </w:del>
          </w:p>
        </w:tc>
        <w:tc>
          <w:tcPr>
            <w:tcW w:w="1890" w:type="dxa"/>
          </w:tcPr>
          <w:p w14:paraId="2B7EBE94" w14:textId="57A1CD5C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288" w:author="Vishnu Singh" w:date="2025-02-11T01:06:00Z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8620E5B" w14:textId="7550251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89" w:author="Vishnu Singh" w:date="2025-02-11T01:06:00Z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4CD83B0" w14:textId="1EAC38C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90" w:author="Vishnu Singh" w:date="2025-02-11T01:06:00Z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41CD7A" w14:textId="500A039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91" w:author="Vishnu Singh" w:date="2025-02-11T01:06:00Z"/>
                <w:sz w:val="20"/>
                <w:szCs w:val="20"/>
              </w:rPr>
            </w:pPr>
          </w:p>
        </w:tc>
      </w:tr>
      <w:tr w:rsidR="00733159" w:rsidRPr="004F22A4" w:rsidDel="00A6077D" w14:paraId="3417C01D" w14:textId="02145B54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292" w:author="Vishnu Singh" w:date="2025-02-11T01:06:00Z"/>
        </w:trPr>
        <w:tc>
          <w:tcPr>
            <w:tcW w:w="2520" w:type="dxa"/>
            <w:hideMark/>
          </w:tcPr>
          <w:p w14:paraId="67033114" w14:textId="64F429FD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293" w:author="Vishnu Singh" w:date="2025-02-11T01:06:00Z"/>
                <w:sz w:val="20"/>
                <w:szCs w:val="20"/>
              </w:rPr>
            </w:pPr>
            <w:del w:id="29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Male </w:delText>
              </w:r>
            </w:del>
          </w:p>
        </w:tc>
        <w:tc>
          <w:tcPr>
            <w:tcW w:w="1890" w:type="dxa"/>
            <w:hideMark/>
          </w:tcPr>
          <w:p w14:paraId="007EBE50" w14:textId="27F4E0D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95" w:author="Vishnu Singh" w:date="2025-02-11T01:06:00Z"/>
                <w:sz w:val="20"/>
                <w:szCs w:val="20"/>
              </w:rPr>
            </w:pPr>
            <w:del w:id="296" w:author="Vishnu Singh" w:date="2025-02-11T01:06:00Z">
              <w:r w:rsidRPr="004F22A4" w:rsidDel="00A6077D">
                <w:rPr>
                  <w:sz w:val="20"/>
                  <w:szCs w:val="20"/>
                </w:rPr>
                <w:delText>283,663 (93.)</w:delText>
              </w:r>
            </w:del>
          </w:p>
        </w:tc>
        <w:tc>
          <w:tcPr>
            <w:tcW w:w="1980" w:type="dxa"/>
            <w:hideMark/>
          </w:tcPr>
          <w:p w14:paraId="1957A1B6" w14:textId="6275297D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97" w:author="Vishnu Singh" w:date="2025-02-11T01:06:00Z"/>
                <w:sz w:val="20"/>
                <w:szCs w:val="20"/>
              </w:rPr>
            </w:pPr>
            <w:del w:id="298" w:author="Vishnu Singh" w:date="2025-02-11T01:06:00Z">
              <w:r w:rsidRPr="004F22A4" w:rsidDel="00A6077D">
                <w:rPr>
                  <w:sz w:val="20"/>
                  <w:szCs w:val="20"/>
                </w:rPr>
                <w:delText>52,582 (95.6)</w:delText>
              </w:r>
            </w:del>
          </w:p>
        </w:tc>
        <w:tc>
          <w:tcPr>
            <w:tcW w:w="1530" w:type="dxa"/>
            <w:hideMark/>
          </w:tcPr>
          <w:p w14:paraId="51E381C2" w14:textId="0B1AAD7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299" w:author="Vishnu Singh" w:date="2025-02-11T01:06:00Z"/>
                <w:sz w:val="20"/>
                <w:szCs w:val="20"/>
              </w:rPr>
            </w:pPr>
            <w:del w:id="300" w:author="Vishnu Singh" w:date="2025-02-11T01:06:00Z">
              <w:r w:rsidRPr="004F22A4" w:rsidDel="00A6077D">
                <w:rPr>
                  <w:sz w:val="20"/>
                  <w:szCs w:val="20"/>
                </w:rPr>
                <w:delText>6,100 (96.4)</w:delText>
              </w:r>
            </w:del>
          </w:p>
        </w:tc>
        <w:tc>
          <w:tcPr>
            <w:tcW w:w="1620" w:type="dxa"/>
            <w:hideMark/>
          </w:tcPr>
          <w:p w14:paraId="1FF5CF20" w14:textId="0A4B33F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01" w:author="Vishnu Singh" w:date="2025-02-11T01:06:00Z"/>
                <w:sz w:val="20"/>
                <w:szCs w:val="20"/>
              </w:rPr>
            </w:pPr>
            <w:del w:id="302" w:author="Vishnu Singh" w:date="2025-02-11T01:06:00Z">
              <w:r w:rsidRPr="004F22A4" w:rsidDel="00A6077D">
                <w:rPr>
                  <w:sz w:val="20"/>
                  <w:szCs w:val="20"/>
                </w:rPr>
                <w:delText>8,182 (97.7)</w:delText>
              </w:r>
            </w:del>
          </w:p>
        </w:tc>
      </w:tr>
      <w:tr w:rsidR="00733159" w:rsidRPr="004F22A4" w:rsidDel="00A6077D" w14:paraId="2A82E9AB" w14:textId="35CE2F42" w:rsidTr="00733159">
        <w:trPr>
          <w:trHeight w:val="340"/>
          <w:del w:id="303" w:author="Vishnu Singh" w:date="2025-02-11T01:06:00Z"/>
        </w:trPr>
        <w:tc>
          <w:tcPr>
            <w:tcW w:w="2520" w:type="dxa"/>
            <w:hideMark/>
          </w:tcPr>
          <w:p w14:paraId="0E31E8F0" w14:textId="411E089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304" w:author="Vishnu Singh" w:date="2025-02-11T01:06:00Z"/>
                <w:sz w:val="20"/>
                <w:szCs w:val="20"/>
              </w:rPr>
            </w:pPr>
            <w:del w:id="30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Female </w:delText>
              </w:r>
            </w:del>
          </w:p>
        </w:tc>
        <w:tc>
          <w:tcPr>
            <w:tcW w:w="1890" w:type="dxa"/>
            <w:hideMark/>
          </w:tcPr>
          <w:p w14:paraId="2BC1EED8" w14:textId="55D279F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06" w:author="Vishnu Singh" w:date="2025-02-11T01:06:00Z"/>
                <w:sz w:val="20"/>
                <w:szCs w:val="20"/>
              </w:rPr>
            </w:pPr>
            <w:del w:id="307" w:author="Vishnu Singh" w:date="2025-02-11T01:06:00Z">
              <w:r w:rsidRPr="004F22A4" w:rsidDel="00A6077D">
                <w:rPr>
                  <w:sz w:val="20"/>
                  <w:szCs w:val="20"/>
                </w:rPr>
                <w:delText>21,394 (7.0)</w:delText>
              </w:r>
            </w:del>
          </w:p>
        </w:tc>
        <w:tc>
          <w:tcPr>
            <w:tcW w:w="1980" w:type="dxa"/>
            <w:hideMark/>
          </w:tcPr>
          <w:p w14:paraId="49F49C06" w14:textId="530D85F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08" w:author="Vishnu Singh" w:date="2025-02-11T01:06:00Z"/>
                <w:sz w:val="20"/>
                <w:szCs w:val="20"/>
              </w:rPr>
            </w:pPr>
            <w:del w:id="309" w:author="Vishnu Singh" w:date="2025-02-11T01:06:00Z">
              <w:r w:rsidRPr="004F22A4" w:rsidDel="00A6077D">
                <w:rPr>
                  <w:sz w:val="20"/>
                  <w:szCs w:val="20"/>
                </w:rPr>
                <w:delText>2,402 (4.4)</w:delText>
              </w:r>
            </w:del>
          </w:p>
        </w:tc>
        <w:tc>
          <w:tcPr>
            <w:tcW w:w="1530" w:type="dxa"/>
            <w:hideMark/>
          </w:tcPr>
          <w:p w14:paraId="48127DED" w14:textId="5D24C435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10" w:author="Vishnu Singh" w:date="2025-02-11T01:06:00Z"/>
                <w:sz w:val="20"/>
                <w:szCs w:val="20"/>
              </w:rPr>
            </w:pPr>
            <w:del w:id="311" w:author="Vishnu Singh" w:date="2025-02-11T01:06:00Z">
              <w:r w:rsidRPr="004F22A4" w:rsidDel="00A6077D">
                <w:rPr>
                  <w:sz w:val="20"/>
                  <w:szCs w:val="20"/>
                </w:rPr>
                <w:delText>228 (3.6)</w:delText>
              </w:r>
            </w:del>
          </w:p>
        </w:tc>
        <w:tc>
          <w:tcPr>
            <w:tcW w:w="1620" w:type="dxa"/>
            <w:hideMark/>
          </w:tcPr>
          <w:p w14:paraId="0875CE95" w14:textId="0C51B66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12" w:author="Vishnu Singh" w:date="2025-02-11T01:06:00Z"/>
                <w:sz w:val="20"/>
                <w:szCs w:val="20"/>
              </w:rPr>
            </w:pPr>
            <w:del w:id="313" w:author="Vishnu Singh" w:date="2025-02-11T01:06:00Z">
              <w:r w:rsidRPr="004F22A4" w:rsidDel="00A6077D">
                <w:rPr>
                  <w:sz w:val="20"/>
                  <w:szCs w:val="20"/>
                </w:rPr>
                <w:delText>191 (2.3)</w:delText>
              </w:r>
            </w:del>
          </w:p>
        </w:tc>
      </w:tr>
      <w:tr w:rsidR="00733159" w:rsidRPr="004F22A4" w:rsidDel="00A6077D" w14:paraId="0C1D92F9" w14:textId="7A034391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314" w:author="Vishnu Singh" w:date="2025-02-11T01:06:00Z"/>
        </w:trPr>
        <w:tc>
          <w:tcPr>
            <w:tcW w:w="9540" w:type="dxa"/>
            <w:gridSpan w:val="5"/>
            <w:hideMark/>
          </w:tcPr>
          <w:p w14:paraId="7B4B2028" w14:textId="57D3F8F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315" w:author="Vishnu Singh" w:date="2025-02-11T01:06:00Z"/>
                <w:sz w:val="20"/>
                <w:szCs w:val="20"/>
              </w:rPr>
            </w:pPr>
            <w:del w:id="316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Race, n (%)</w:delText>
              </w:r>
            </w:del>
          </w:p>
        </w:tc>
      </w:tr>
      <w:tr w:rsidR="00733159" w:rsidRPr="004F22A4" w:rsidDel="00A6077D" w14:paraId="486EF62B" w14:textId="30A18C2E" w:rsidTr="00733159">
        <w:trPr>
          <w:trHeight w:val="320"/>
          <w:del w:id="317" w:author="Vishnu Singh" w:date="2025-02-11T01:06:00Z"/>
        </w:trPr>
        <w:tc>
          <w:tcPr>
            <w:tcW w:w="2520" w:type="dxa"/>
            <w:hideMark/>
          </w:tcPr>
          <w:p w14:paraId="659C186C" w14:textId="4FB6BEC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318" w:author="Vishnu Singh" w:date="2025-02-11T01:06:00Z"/>
                <w:sz w:val="20"/>
                <w:szCs w:val="20"/>
              </w:rPr>
            </w:pPr>
            <w:del w:id="31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Black</w:delText>
              </w:r>
            </w:del>
          </w:p>
        </w:tc>
        <w:tc>
          <w:tcPr>
            <w:tcW w:w="1890" w:type="dxa"/>
            <w:hideMark/>
          </w:tcPr>
          <w:p w14:paraId="3061C964" w14:textId="7B1EB9E8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20" w:author="Vishnu Singh" w:date="2025-02-11T01:06:00Z"/>
                <w:sz w:val="20"/>
                <w:szCs w:val="20"/>
              </w:rPr>
            </w:pPr>
            <w:del w:id="321" w:author="Vishnu Singh" w:date="2025-02-11T01:06:00Z">
              <w:r w:rsidRPr="004F22A4" w:rsidDel="00A6077D">
                <w:rPr>
                  <w:sz w:val="20"/>
                  <w:szCs w:val="20"/>
                </w:rPr>
                <w:delText>69,681 (22.8)</w:delText>
              </w:r>
            </w:del>
          </w:p>
        </w:tc>
        <w:tc>
          <w:tcPr>
            <w:tcW w:w="1980" w:type="dxa"/>
            <w:hideMark/>
          </w:tcPr>
          <w:p w14:paraId="3277D938" w14:textId="707FDBA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22" w:author="Vishnu Singh" w:date="2025-02-11T01:06:00Z"/>
                <w:sz w:val="20"/>
                <w:szCs w:val="20"/>
              </w:rPr>
            </w:pPr>
            <w:del w:id="323" w:author="Vishnu Singh" w:date="2025-02-11T01:06:00Z">
              <w:r w:rsidRPr="004F22A4" w:rsidDel="00A6077D">
                <w:rPr>
                  <w:sz w:val="20"/>
                  <w:szCs w:val="20"/>
                </w:rPr>
                <w:delText>14,911 (27.1)</w:delText>
              </w:r>
            </w:del>
          </w:p>
        </w:tc>
        <w:tc>
          <w:tcPr>
            <w:tcW w:w="1530" w:type="dxa"/>
            <w:hideMark/>
          </w:tcPr>
          <w:p w14:paraId="3AD515A8" w14:textId="405D229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24" w:author="Vishnu Singh" w:date="2025-02-11T01:06:00Z"/>
                <w:sz w:val="20"/>
                <w:szCs w:val="20"/>
              </w:rPr>
            </w:pPr>
            <w:del w:id="325" w:author="Vishnu Singh" w:date="2025-02-11T01:06:00Z">
              <w:r w:rsidRPr="004F22A4" w:rsidDel="00A6077D">
                <w:rPr>
                  <w:sz w:val="20"/>
                  <w:szCs w:val="20"/>
                </w:rPr>
                <w:delText>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797 (28.4)</w:delText>
              </w:r>
            </w:del>
          </w:p>
        </w:tc>
        <w:tc>
          <w:tcPr>
            <w:tcW w:w="1620" w:type="dxa"/>
            <w:hideMark/>
          </w:tcPr>
          <w:p w14:paraId="1BAC9F7B" w14:textId="6221400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26" w:author="Vishnu Singh" w:date="2025-02-11T01:06:00Z"/>
                <w:sz w:val="20"/>
                <w:szCs w:val="20"/>
              </w:rPr>
            </w:pPr>
            <w:del w:id="327" w:author="Vishnu Singh" w:date="2025-02-11T01:06:00Z">
              <w:r w:rsidRPr="004F22A4" w:rsidDel="00A6077D">
                <w:rPr>
                  <w:sz w:val="20"/>
                  <w:szCs w:val="20"/>
                </w:rPr>
                <w:delText>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927 (23.0)</w:delText>
              </w:r>
            </w:del>
          </w:p>
        </w:tc>
      </w:tr>
      <w:tr w:rsidR="00733159" w:rsidRPr="004F22A4" w:rsidDel="00A6077D" w14:paraId="368C1C50" w14:textId="2049716F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328" w:author="Vishnu Singh" w:date="2025-02-11T01:06:00Z"/>
        </w:trPr>
        <w:tc>
          <w:tcPr>
            <w:tcW w:w="2520" w:type="dxa"/>
            <w:hideMark/>
          </w:tcPr>
          <w:p w14:paraId="63E6AA35" w14:textId="4689C6D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329" w:author="Vishnu Singh" w:date="2025-02-11T01:06:00Z"/>
                <w:sz w:val="20"/>
                <w:szCs w:val="20"/>
              </w:rPr>
            </w:pPr>
            <w:del w:id="33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White</w:delText>
              </w:r>
            </w:del>
          </w:p>
        </w:tc>
        <w:tc>
          <w:tcPr>
            <w:tcW w:w="1890" w:type="dxa"/>
            <w:hideMark/>
          </w:tcPr>
          <w:p w14:paraId="231CA43F" w14:textId="7663B54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31" w:author="Vishnu Singh" w:date="2025-02-11T01:06:00Z"/>
                <w:sz w:val="20"/>
                <w:szCs w:val="20"/>
              </w:rPr>
            </w:pPr>
            <w:del w:id="332" w:author="Vishnu Singh" w:date="2025-02-11T01:06:00Z">
              <w:r w:rsidRPr="004F22A4" w:rsidDel="00A6077D">
                <w:rPr>
                  <w:sz w:val="20"/>
                  <w:szCs w:val="20"/>
                </w:rPr>
                <w:delText>207,907 (68.2)</w:delText>
              </w:r>
            </w:del>
          </w:p>
        </w:tc>
        <w:tc>
          <w:tcPr>
            <w:tcW w:w="1980" w:type="dxa"/>
            <w:hideMark/>
          </w:tcPr>
          <w:p w14:paraId="1CD5DB6E" w14:textId="3EF1A9F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33" w:author="Vishnu Singh" w:date="2025-02-11T01:06:00Z"/>
                <w:sz w:val="20"/>
                <w:szCs w:val="20"/>
              </w:rPr>
            </w:pPr>
            <w:del w:id="334" w:author="Vishnu Singh" w:date="2025-02-11T01:06:00Z">
              <w:r w:rsidRPr="004F22A4" w:rsidDel="00A6077D">
                <w:rPr>
                  <w:sz w:val="20"/>
                  <w:szCs w:val="20"/>
                </w:rPr>
                <w:delText>35,613 (68.4)</w:delText>
              </w:r>
            </w:del>
          </w:p>
        </w:tc>
        <w:tc>
          <w:tcPr>
            <w:tcW w:w="1530" w:type="dxa"/>
            <w:hideMark/>
          </w:tcPr>
          <w:p w14:paraId="534FDCEE" w14:textId="6EFA886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35" w:author="Vishnu Singh" w:date="2025-02-11T01:06:00Z"/>
                <w:sz w:val="20"/>
                <w:szCs w:val="20"/>
              </w:rPr>
            </w:pPr>
            <w:del w:id="336" w:author="Vishnu Singh" w:date="2025-02-11T01:06:00Z">
              <w:r w:rsidRPr="004F22A4" w:rsidDel="00A6077D">
                <w:rPr>
                  <w:sz w:val="20"/>
                  <w:szCs w:val="20"/>
                </w:rPr>
                <w:delText>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990 (63.1)</w:delText>
              </w:r>
            </w:del>
          </w:p>
        </w:tc>
        <w:tc>
          <w:tcPr>
            <w:tcW w:w="1620" w:type="dxa"/>
            <w:hideMark/>
          </w:tcPr>
          <w:p w14:paraId="39DB8BB9" w14:textId="29864D1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37" w:author="Vishnu Singh" w:date="2025-02-11T01:06:00Z"/>
                <w:sz w:val="20"/>
                <w:szCs w:val="20"/>
              </w:rPr>
            </w:pPr>
            <w:del w:id="338" w:author="Vishnu Singh" w:date="2025-02-11T01:06:00Z">
              <w:r w:rsidRPr="004F22A4" w:rsidDel="00A6077D">
                <w:rPr>
                  <w:sz w:val="20"/>
                  <w:szCs w:val="20"/>
                </w:rPr>
                <w:delText>5,733 (68.5)</w:delText>
              </w:r>
            </w:del>
          </w:p>
        </w:tc>
      </w:tr>
      <w:tr w:rsidR="00733159" w:rsidRPr="004F22A4" w:rsidDel="00A6077D" w14:paraId="1C8160A8" w14:textId="11B7782F" w:rsidTr="00733159">
        <w:trPr>
          <w:trHeight w:val="340"/>
          <w:del w:id="339" w:author="Vishnu Singh" w:date="2025-02-11T01:06:00Z"/>
        </w:trPr>
        <w:tc>
          <w:tcPr>
            <w:tcW w:w="2520" w:type="dxa"/>
            <w:hideMark/>
          </w:tcPr>
          <w:p w14:paraId="3826F650" w14:textId="341A3B05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340" w:author="Vishnu Singh" w:date="2025-02-11T01:06:00Z"/>
                <w:sz w:val="20"/>
                <w:szCs w:val="20"/>
              </w:rPr>
            </w:pPr>
            <w:del w:id="34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Others</w:delText>
              </w:r>
            </w:del>
          </w:p>
        </w:tc>
        <w:tc>
          <w:tcPr>
            <w:tcW w:w="1890" w:type="dxa"/>
            <w:hideMark/>
          </w:tcPr>
          <w:p w14:paraId="49C43F51" w14:textId="3DF6F21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42" w:author="Vishnu Singh" w:date="2025-02-11T01:06:00Z"/>
                <w:sz w:val="20"/>
                <w:szCs w:val="20"/>
              </w:rPr>
            </w:pPr>
            <w:del w:id="343" w:author="Vishnu Singh" w:date="2025-02-11T01:06:00Z">
              <w:r w:rsidRPr="004F22A4" w:rsidDel="00A6077D">
                <w:rPr>
                  <w:sz w:val="20"/>
                  <w:szCs w:val="20"/>
                </w:rPr>
                <w:delText>27,424 (9.0)</w:delText>
              </w:r>
            </w:del>
          </w:p>
        </w:tc>
        <w:tc>
          <w:tcPr>
            <w:tcW w:w="1980" w:type="dxa"/>
            <w:hideMark/>
          </w:tcPr>
          <w:p w14:paraId="08BDE19E" w14:textId="57E5D4C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44" w:author="Vishnu Singh" w:date="2025-02-11T01:06:00Z"/>
                <w:sz w:val="20"/>
                <w:szCs w:val="20"/>
              </w:rPr>
            </w:pPr>
            <w:del w:id="345" w:author="Vishnu Singh" w:date="2025-02-11T01:06:00Z">
              <w:r w:rsidRPr="004F22A4" w:rsidDel="00A6077D">
                <w:rPr>
                  <w:sz w:val="20"/>
                  <w:szCs w:val="20"/>
                </w:rPr>
                <w:delText>4,460(8.1)</w:delText>
              </w:r>
            </w:del>
          </w:p>
        </w:tc>
        <w:tc>
          <w:tcPr>
            <w:tcW w:w="1530" w:type="dxa"/>
            <w:hideMark/>
          </w:tcPr>
          <w:p w14:paraId="7785200B" w14:textId="2EEBF92D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46" w:author="Vishnu Singh" w:date="2025-02-11T01:06:00Z"/>
                <w:sz w:val="20"/>
                <w:szCs w:val="20"/>
              </w:rPr>
            </w:pPr>
            <w:del w:id="347" w:author="Vishnu Singh" w:date="2025-02-11T01:06:00Z">
              <w:r w:rsidRPr="004F22A4" w:rsidDel="00A6077D">
                <w:rPr>
                  <w:sz w:val="20"/>
                  <w:szCs w:val="20"/>
                </w:rPr>
                <w:delText>541 (8.5)</w:delText>
              </w:r>
            </w:del>
          </w:p>
        </w:tc>
        <w:tc>
          <w:tcPr>
            <w:tcW w:w="1620" w:type="dxa"/>
            <w:hideMark/>
          </w:tcPr>
          <w:p w14:paraId="492B484C" w14:textId="2D28CFC5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48" w:author="Vishnu Singh" w:date="2025-02-11T01:06:00Z"/>
                <w:sz w:val="20"/>
                <w:szCs w:val="20"/>
              </w:rPr>
            </w:pPr>
            <w:del w:id="349" w:author="Vishnu Singh" w:date="2025-02-11T01:06:00Z">
              <w:r w:rsidRPr="004F22A4" w:rsidDel="00A6077D">
                <w:rPr>
                  <w:sz w:val="20"/>
                  <w:szCs w:val="20"/>
                </w:rPr>
                <w:delText>713 (8.5)</w:delText>
              </w:r>
            </w:del>
          </w:p>
        </w:tc>
      </w:tr>
      <w:tr w:rsidR="006F68E5" w:rsidRPr="004F22A4" w:rsidDel="00A6077D" w14:paraId="2A7256BE" w14:textId="11177B5D" w:rsidTr="0066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350" w:author="Vishnu Singh" w:date="2025-02-11T01:06:00Z"/>
        </w:trPr>
        <w:tc>
          <w:tcPr>
            <w:tcW w:w="2520" w:type="dxa"/>
            <w:hideMark/>
          </w:tcPr>
          <w:p w14:paraId="2A65C6BA" w14:textId="24343A75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351" w:author="Vishnu Singh" w:date="2025-02-11T01:06:00Z"/>
                <w:sz w:val="20"/>
                <w:szCs w:val="20"/>
              </w:rPr>
            </w:pPr>
            <w:del w:id="352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BMI (kg/m</w:delText>
              </w:r>
              <w:r w:rsidRPr="004F22A4" w:rsidDel="00A6077D">
                <w:rPr>
                  <w:b/>
                  <w:bCs/>
                  <w:sz w:val="20"/>
                  <w:szCs w:val="20"/>
                  <w:vertAlign w:val="superscript"/>
                </w:rPr>
                <w:delText>2</w:delText>
              </w:r>
              <w:r w:rsidRPr="004F22A4" w:rsidDel="00A6077D">
                <w:rPr>
                  <w:b/>
                  <w:bCs/>
                  <w:sz w:val="20"/>
                  <w:szCs w:val="20"/>
                </w:rPr>
                <w:delText>), n (%)</w:delText>
              </w:r>
            </w:del>
          </w:p>
        </w:tc>
        <w:tc>
          <w:tcPr>
            <w:tcW w:w="1890" w:type="dxa"/>
          </w:tcPr>
          <w:p w14:paraId="1D85A22B" w14:textId="02B36609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53" w:author="Vishnu Singh" w:date="2025-02-11T01:06:00Z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2AAB01DF" w14:textId="375E1E58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54" w:author="Vishnu Singh" w:date="2025-02-11T01:06:00Z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738EF7" w14:textId="30BEDCDB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55" w:author="Vishnu Singh" w:date="2025-02-11T01:06:00Z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409A75" w14:textId="252B8198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56" w:author="Vishnu Singh" w:date="2025-02-11T01:06:00Z"/>
                <w:sz w:val="20"/>
                <w:szCs w:val="20"/>
              </w:rPr>
            </w:pPr>
          </w:p>
        </w:tc>
      </w:tr>
      <w:tr w:rsidR="006F68E5" w:rsidRPr="004F22A4" w:rsidDel="00A6077D" w14:paraId="3F74C09E" w14:textId="6C354445" w:rsidTr="00667BC9">
        <w:trPr>
          <w:trHeight w:val="340"/>
          <w:del w:id="357" w:author="Vishnu Singh" w:date="2025-02-11T01:06:00Z"/>
        </w:trPr>
        <w:tc>
          <w:tcPr>
            <w:tcW w:w="2520" w:type="dxa"/>
            <w:hideMark/>
          </w:tcPr>
          <w:p w14:paraId="7F768180" w14:textId="6FA1B596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358" w:author="Vishnu Singh" w:date="2025-02-11T01:06:00Z"/>
                <w:sz w:val="20"/>
                <w:szCs w:val="20"/>
              </w:rPr>
            </w:pPr>
            <w:del w:id="35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Underweight</w:delText>
              </w:r>
            </w:del>
          </w:p>
        </w:tc>
        <w:tc>
          <w:tcPr>
            <w:tcW w:w="1890" w:type="dxa"/>
          </w:tcPr>
          <w:p w14:paraId="0052FA79" w14:textId="106A8227" w:rsidR="006F68E5" w:rsidRPr="004F22A4" w:rsidDel="00A6077D" w:rsidRDefault="006F68E5" w:rsidP="00667BC9">
            <w:pPr>
              <w:jc w:val="right"/>
              <w:rPr>
                <w:del w:id="360" w:author="Vishnu Singh" w:date="2025-02-11T01:06:00Z"/>
                <w:sz w:val="20"/>
                <w:szCs w:val="20"/>
              </w:rPr>
            </w:pPr>
            <w:del w:id="36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414 (1.1)     </w:delText>
              </w:r>
            </w:del>
          </w:p>
          <w:p w14:paraId="0A5FA7E3" w14:textId="610FD467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62" w:author="Vishnu Singh" w:date="2025-02-11T01:06:00Z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12B85E3A" w14:textId="4F9FC919" w:rsidR="006F68E5" w:rsidRPr="004F22A4" w:rsidDel="00A6077D" w:rsidRDefault="006F68E5" w:rsidP="00667BC9">
            <w:pPr>
              <w:jc w:val="right"/>
              <w:rPr>
                <w:del w:id="363" w:author="Vishnu Singh" w:date="2025-02-11T01:06:00Z"/>
                <w:sz w:val="20"/>
                <w:szCs w:val="20"/>
              </w:rPr>
            </w:pPr>
            <w:del w:id="36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615 (2.9)    </w:delText>
              </w:r>
            </w:del>
          </w:p>
          <w:p w14:paraId="46037FBF" w14:textId="3FF29754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65" w:author="Vishnu Singh" w:date="2025-02-11T01:06:00Z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F48A52F" w14:textId="30C960CB" w:rsidR="006F68E5" w:rsidRPr="004F22A4" w:rsidDel="00A6077D" w:rsidRDefault="006F68E5" w:rsidP="00667BC9">
            <w:pPr>
              <w:jc w:val="right"/>
              <w:rPr>
                <w:del w:id="366" w:author="Vishnu Singh" w:date="2025-02-11T01:06:00Z"/>
                <w:sz w:val="20"/>
                <w:szCs w:val="20"/>
              </w:rPr>
            </w:pPr>
            <w:del w:id="36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138 (2.2)    </w:delText>
              </w:r>
            </w:del>
          </w:p>
          <w:p w14:paraId="70F5AF53" w14:textId="38931F5E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68" w:author="Vishnu Singh" w:date="2025-02-11T01:06:00Z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C53E649" w14:textId="1C3278BA" w:rsidR="006F68E5" w:rsidRPr="004F22A4" w:rsidDel="00A6077D" w:rsidRDefault="006F68E5" w:rsidP="00667BC9">
            <w:pPr>
              <w:jc w:val="right"/>
              <w:rPr>
                <w:del w:id="369" w:author="Vishnu Singh" w:date="2025-02-11T01:06:00Z"/>
                <w:sz w:val="20"/>
                <w:szCs w:val="20"/>
              </w:rPr>
            </w:pPr>
            <w:del w:id="37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448 (5.4)    </w:delText>
              </w:r>
            </w:del>
          </w:p>
          <w:p w14:paraId="59B63DFC" w14:textId="574E26D9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71" w:author="Vishnu Singh" w:date="2025-02-11T01:06:00Z"/>
                <w:sz w:val="20"/>
                <w:szCs w:val="20"/>
              </w:rPr>
            </w:pPr>
          </w:p>
        </w:tc>
      </w:tr>
      <w:tr w:rsidR="006F68E5" w:rsidRPr="004F22A4" w:rsidDel="00A6077D" w14:paraId="11FB62C9" w14:textId="0374E140" w:rsidTr="0066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372" w:author="Vishnu Singh" w:date="2025-02-11T01:06:00Z"/>
        </w:trPr>
        <w:tc>
          <w:tcPr>
            <w:tcW w:w="2520" w:type="dxa"/>
            <w:hideMark/>
          </w:tcPr>
          <w:p w14:paraId="7D0E3F97" w14:textId="6E87E78D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373" w:author="Vishnu Singh" w:date="2025-02-11T01:06:00Z"/>
                <w:sz w:val="20"/>
                <w:szCs w:val="20"/>
              </w:rPr>
            </w:pPr>
            <w:del w:id="37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Normal weight</w:delText>
              </w:r>
            </w:del>
          </w:p>
        </w:tc>
        <w:tc>
          <w:tcPr>
            <w:tcW w:w="1890" w:type="dxa"/>
          </w:tcPr>
          <w:p w14:paraId="26AA8E06" w14:textId="2FD84D03" w:rsidR="006F68E5" w:rsidRPr="004F22A4" w:rsidDel="00A6077D" w:rsidRDefault="006F68E5" w:rsidP="00667BC9">
            <w:pPr>
              <w:jc w:val="right"/>
              <w:rPr>
                <w:del w:id="375" w:author="Vishnu Singh" w:date="2025-02-11T01:06:00Z"/>
                <w:sz w:val="20"/>
                <w:szCs w:val="20"/>
              </w:rPr>
            </w:pPr>
            <w:del w:id="37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44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302 (14.6)    </w:delText>
              </w:r>
            </w:del>
          </w:p>
          <w:p w14:paraId="781753EB" w14:textId="180F3EF7" w:rsidR="006F68E5" w:rsidRPr="004F22A4" w:rsidDel="00A6077D" w:rsidRDefault="006F68E5" w:rsidP="00667BC9">
            <w:pPr>
              <w:jc w:val="right"/>
              <w:rPr>
                <w:del w:id="377" w:author="Vishnu Singh" w:date="2025-02-11T01:06:00Z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1FB531C" w14:textId="0640EAB1" w:rsidR="006F68E5" w:rsidRPr="004F22A4" w:rsidDel="00A6077D" w:rsidRDefault="006F68E5" w:rsidP="00667BC9">
            <w:pPr>
              <w:jc w:val="right"/>
              <w:rPr>
                <w:del w:id="378" w:author="Vishnu Singh" w:date="2025-02-11T01:06:00Z"/>
                <w:sz w:val="20"/>
                <w:szCs w:val="20"/>
              </w:rPr>
            </w:pPr>
            <w:del w:id="37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659 (23.0)   </w:delText>
              </w:r>
            </w:del>
          </w:p>
          <w:p w14:paraId="11B03304" w14:textId="03782C0C" w:rsidR="006F68E5" w:rsidRPr="004F22A4" w:rsidDel="00A6077D" w:rsidRDefault="006F68E5" w:rsidP="00667BC9">
            <w:pPr>
              <w:jc w:val="right"/>
              <w:rPr>
                <w:del w:id="380" w:author="Vishnu Singh" w:date="2025-02-11T01:06:00Z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FA1CBC3" w14:textId="69F981AC" w:rsidR="006F68E5" w:rsidRPr="004F22A4" w:rsidDel="00A6077D" w:rsidRDefault="006F68E5" w:rsidP="00667BC9">
            <w:pPr>
              <w:jc w:val="right"/>
              <w:rPr>
                <w:del w:id="381" w:author="Vishnu Singh" w:date="2025-02-11T01:06:00Z"/>
                <w:sz w:val="20"/>
                <w:szCs w:val="20"/>
              </w:rPr>
            </w:pPr>
            <w:del w:id="38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139 (18.0)   </w:delText>
              </w:r>
            </w:del>
          </w:p>
          <w:p w14:paraId="6D12D13A" w14:textId="23F08DE2" w:rsidR="006F68E5" w:rsidRPr="004F22A4" w:rsidDel="00A6077D" w:rsidRDefault="006F68E5" w:rsidP="00667BC9">
            <w:pPr>
              <w:jc w:val="right"/>
              <w:rPr>
                <w:del w:id="383" w:author="Vishnu Singh" w:date="2025-02-11T01:06:00Z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F192AA" w14:textId="0ED0F116" w:rsidR="006F68E5" w:rsidRPr="004F22A4" w:rsidDel="00A6077D" w:rsidRDefault="006F68E5" w:rsidP="00667BC9">
            <w:pPr>
              <w:jc w:val="right"/>
              <w:rPr>
                <w:del w:id="384" w:author="Vishnu Singh" w:date="2025-02-11T01:06:00Z"/>
                <w:sz w:val="20"/>
                <w:szCs w:val="20"/>
              </w:rPr>
            </w:pPr>
            <w:del w:id="38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139 (18.0)   </w:delText>
              </w:r>
            </w:del>
          </w:p>
          <w:p w14:paraId="1F942926" w14:textId="00BD911E" w:rsidR="006F68E5" w:rsidRPr="004F22A4" w:rsidDel="00A6077D" w:rsidRDefault="006F68E5" w:rsidP="00667BC9">
            <w:pPr>
              <w:jc w:val="right"/>
              <w:rPr>
                <w:del w:id="386" w:author="Vishnu Singh" w:date="2025-02-11T01:06:00Z"/>
                <w:sz w:val="20"/>
                <w:szCs w:val="20"/>
              </w:rPr>
            </w:pPr>
          </w:p>
        </w:tc>
      </w:tr>
      <w:tr w:rsidR="006F68E5" w:rsidRPr="004F22A4" w:rsidDel="00A6077D" w14:paraId="69938B31" w14:textId="64D26FFC" w:rsidTr="00667BC9">
        <w:trPr>
          <w:trHeight w:val="340"/>
          <w:del w:id="387" w:author="Vishnu Singh" w:date="2025-02-11T01:06:00Z"/>
        </w:trPr>
        <w:tc>
          <w:tcPr>
            <w:tcW w:w="2520" w:type="dxa"/>
            <w:hideMark/>
          </w:tcPr>
          <w:p w14:paraId="74097389" w14:textId="23023204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388" w:author="Vishnu Singh" w:date="2025-02-11T01:06:00Z"/>
                <w:sz w:val="20"/>
                <w:szCs w:val="20"/>
              </w:rPr>
            </w:pPr>
            <w:del w:id="38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Overweight</w:delText>
              </w:r>
            </w:del>
          </w:p>
        </w:tc>
        <w:tc>
          <w:tcPr>
            <w:tcW w:w="1890" w:type="dxa"/>
          </w:tcPr>
          <w:p w14:paraId="29A249A7" w14:textId="5BB08B39" w:rsidR="006F68E5" w:rsidRPr="004F22A4" w:rsidDel="00A6077D" w:rsidRDefault="006F68E5" w:rsidP="00667BC9">
            <w:pPr>
              <w:jc w:val="right"/>
              <w:rPr>
                <w:del w:id="390" w:author="Vishnu Singh" w:date="2025-02-11T01:06:00Z"/>
                <w:sz w:val="20"/>
                <w:szCs w:val="20"/>
              </w:rPr>
            </w:pPr>
            <w:del w:id="39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9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640 (30.8)    </w:delText>
              </w:r>
            </w:del>
          </w:p>
          <w:p w14:paraId="51F0614F" w14:textId="1EDA009F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92" w:author="Vishnu Singh" w:date="2025-02-11T01:06:00Z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0DD20525" w14:textId="5E0AD32A" w:rsidR="006F68E5" w:rsidRPr="004F22A4" w:rsidDel="00A6077D" w:rsidRDefault="006F68E5" w:rsidP="00667BC9">
            <w:pPr>
              <w:jc w:val="right"/>
              <w:rPr>
                <w:del w:id="393" w:author="Vishnu Singh" w:date="2025-02-11T01:06:00Z"/>
                <w:sz w:val="20"/>
                <w:szCs w:val="20"/>
              </w:rPr>
            </w:pPr>
            <w:del w:id="39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6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667 (30.3)   </w:delText>
              </w:r>
            </w:del>
          </w:p>
          <w:p w14:paraId="4D1C1011" w14:textId="6053D550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95" w:author="Vishnu Singh" w:date="2025-02-11T01:06:00Z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8A13BC9" w14:textId="12C3787F" w:rsidR="006F68E5" w:rsidRPr="004F22A4" w:rsidDel="00A6077D" w:rsidRDefault="006F68E5" w:rsidP="00667BC9">
            <w:pPr>
              <w:jc w:val="right"/>
              <w:rPr>
                <w:del w:id="396" w:author="Vishnu Singh" w:date="2025-02-11T01:06:00Z"/>
                <w:sz w:val="20"/>
                <w:szCs w:val="20"/>
              </w:rPr>
            </w:pPr>
            <w:del w:id="39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900 (30.0)   </w:delText>
              </w:r>
            </w:del>
          </w:p>
          <w:p w14:paraId="6C7F5F2A" w14:textId="6FF269A4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398" w:author="Vishnu Singh" w:date="2025-02-11T01:06:00Z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72C398" w14:textId="1BA6135C" w:rsidR="006F68E5" w:rsidRPr="004F22A4" w:rsidDel="00A6077D" w:rsidRDefault="006F68E5" w:rsidP="00667BC9">
            <w:pPr>
              <w:jc w:val="right"/>
              <w:rPr>
                <w:del w:id="399" w:author="Vishnu Singh" w:date="2025-02-11T01:06:00Z"/>
                <w:sz w:val="20"/>
                <w:szCs w:val="20"/>
              </w:rPr>
            </w:pPr>
            <w:del w:id="40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509 (30.0)   </w:delText>
              </w:r>
            </w:del>
          </w:p>
          <w:p w14:paraId="66C68970" w14:textId="4D417FD8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01" w:author="Vishnu Singh" w:date="2025-02-11T01:06:00Z"/>
                <w:sz w:val="20"/>
                <w:szCs w:val="20"/>
              </w:rPr>
            </w:pPr>
          </w:p>
        </w:tc>
      </w:tr>
      <w:tr w:rsidR="006F68E5" w:rsidRPr="004F22A4" w:rsidDel="00A6077D" w14:paraId="72024500" w14:textId="431DB1DA" w:rsidTr="0066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402" w:author="Vishnu Singh" w:date="2025-02-11T01:06:00Z"/>
        </w:trPr>
        <w:tc>
          <w:tcPr>
            <w:tcW w:w="2520" w:type="dxa"/>
            <w:hideMark/>
          </w:tcPr>
          <w:p w14:paraId="5C4FBA27" w14:textId="5B42BAB9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403" w:author="Vishnu Singh" w:date="2025-02-11T01:06:00Z"/>
                <w:sz w:val="20"/>
                <w:szCs w:val="20"/>
              </w:rPr>
            </w:pPr>
            <w:del w:id="40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Obese </w:delText>
              </w:r>
            </w:del>
          </w:p>
        </w:tc>
        <w:tc>
          <w:tcPr>
            <w:tcW w:w="1890" w:type="dxa"/>
          </w:tcPr>
          <w:p w14:paraId="79A564D3" w14:textId="08449DCC" w:rsidR="006F68E5" w:rsidRPr="004F22A4" w:rsidDel="00A6077D" w:rsidRDefault="006F68E5" w:rsidP="00667BC9">
            <w:pPr>
              <w:jc w:val="right"/>
              <w:rPr>
                <w:del w:id="405" w:author="Vishnu Singh" w:date="2025-02-11T01:06:00Z"/>
                <w:sz w:val="20"/>
                <w:szCs w:val="20"/>
              </w:rPr>
            </w:pPr>
            <w:del w:id="40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34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239 (44.2)   </w:delText>
              </w:r>
            </w:del>
          </w:p>
          <w:p w14:paraId="5919D9C1" w14:textId="4B665208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07" w:author="Vishnu Singh" w:date="2025-02-11T01:06:00Z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4FC3988E" w14:textId="371F8449" w:rsidR="006F68E5" w:rsidRPr="004F22A4" w:rsidDel="00A6077D" w:rsidRDefault="006F68E5" w:rsidP="00667BC9">
            <w:pPr>
              <w:jc w:val="right"/>
              <w:rPr>
                <w:del w:id="408" w:author="Vishnu Singh" w:date="2025-02-11T01:06:00Z"/>
                <w:sz w:val="20"/>
                <w:szCs w:val="20"/>
              </w:rPr>
            </w:pPr>
            <w:del w:id="40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9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625 (35.7)   </w:delText>
              </w:r>
            </w:del>
          </w:p>
          <w:p w14:paraId="1DC05874" w14:textId="4F22A34F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10" w:author="Vishnu Singh" w:date="2025-02-11T01:06:00Z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70E1DF3" w14:textId="76F907AC" w:rsidR="006F68E5" w:rsidRPr="004F22A4" w:rsidDel="00A6077D" w:rsidRDefault="006F68E5" w:rsidP="00667BC9">
            <w:pPr>
              <w:jc w:val="right"/>
              <w:rPr>
                <w:del w:id="411" w:author="Vishnu Singh" w:date="2025-02-11T01:06:00Z"/>
                <w:sz w:val="20"/>
                <w:szCs w:val="20"/>
              </w:rPr>
            </w:pPr>
            <w:del w:id="41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504 (39.6)   </w:delText>
              </w:r>
            </w:del>
          </w:p>
          <w:p w14:paraId="739FDBE0" w14:textId="4AA846D2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13" w:author="Vishnu Singh" w:date="2025-02-11T01:06:00Z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6C31018" w14:textId="201B734A" w:rsidR="006F68E5" w:rsidRPr="004F22A4" w:rsidDel="00A6077D" w:rsidRDefault="006F68E5" w:rsidP="00667BC9">
            <w:pPr>
              <w:jc w:val="right"/>
              <w:rPr>
                <w:del w:id="414" w:author="Vishnu Singh" w:date="2025-02-11T01:06:00Z"/>
                <w:sz w:val="20"/>
                <w:szCs w:val="20"/>
              </w:rPr>
            </w:pPr>
            <w:del w:id="41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439 (29.2)   </w:delText>
              </w:r>
            </w:del>
          </w:p>
          <w:p w14:paraId="144D3BF8" w14:textId="58229E3F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16" w:author="Vishnu Singh" w:date="2025-02-11T01:06:00Z"/>
                <w:sz w:val="20"/>
                <w:szCs w:val="20"/>
              </w:rPr>
            </w:pPr>
          </w:p>
        </w:tc>
      </w:tr>
      <w:tr w:rsidR="006F68E5" w:rsidRPr="004F22A4" w:rsidDel="00A6077D" w14:paraId="3D912E8C" w14:textId="1C24DE79" w:rsidTr="00667BC9">
        <w:trPr>
          <w:trHeight w:val="340"/>
          <w:del w:id="417" w:author="Vishnu Singh" w:date="2025-02-11T01:06:00Z"/>
        </w:trPr>
        <w:tc>
          <w:tcPr>
            <w:tcW w:w="2520" w:type="dxa"/>
            <w:hideMark/>
          </w:tcPr>
          <w:p w14:paraId="5C1DFBC5" w14:textId="6683D545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418" w:author="Vishnu Singh" w:date="2025-02-11T01:06:00Z"/>
                <w:sz w:val="20"/>
                <w:szCs w:val="20"/>
              </w:rPr>
            </w:pPr>
            <w:del w:id="41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Morbidly Obese </w:delText>
              </w:r>
            </w:del>
          </w:p>
        </w:tc>
        <w:tc>
          <w:tcPr>
            <w:tcW w:w="1890" w:type="dxa"/>
          </w:tcPr>
          <w:p w14:paraId="0550AEA1" w14:textId="1829ACBB" w:rsidR="006F68E5" w:rsidRPr="004F22A4" w:rsidDel="00A6077D" w:rsidRDefault="006F68E5" w:rsidP="00667BC9">
            <w:pPr>
              <w:jc w:val="right"/>
              <w:rPr>
                <w:del w:id="420" w:author="Vishnu Singh" w:date="2025-02-11T01:06:00Z"/>
                <w:sz w:val="20"/>
                <w:szCs w:val="20"/>
              </w:rPr>
            </w:pPr>
            <w:del w:id="42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28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390 (9.3)    </w:delText>
              </w:r>
            </w:del>
          </w:p>
          <w:p w14:paraId="034805D9" w14:textId="11D43483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22" w:author="Vishnu Singh" w:date="2025-02-11T01:06:00Z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7D150183" w14:textId="7A270FFD" w:rsidR="006F68E5" w:rsidRPr="004F22A4" w:rsidDel="00A6077D" w:rsidRDefault="006F68E5" w:rsidP="00667BC9">
            <w:pPr>
              <w:jc w:val="right"/>
              <w:rPr>
                <w:del w:id="423" w:author="Vishnu Singh" w:date="2025-02-11T01:06:00Z"/>
                <w:sz w:val="20"/>
                <w:szCs w:val="20"/>
              </w:rPr>
            </w:pPr>
            <w:del w:id="42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4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378 (8.0)    </w:delText>
              </w:r>
            </w:del>
          </w:p>
          <w:p w14:paraId="29E7FAD3" w14:textId="479D6056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25" w:author="Vishnu Singh" w:date="2025-02-11T01:06:00Z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38E415A" w14:textId="4D9D9AAF" w:rsidR="006F68E5" w:rsidRPr="004F22A4" w:rsidDel="00A6077D" w:rsidRDefault="006F68E5" w:rsidP="00667BC9">
            <w:pPr>
              <w:jc w:val="right"/>
              <w:rPr>
                <w:del w:id="426" w:author="Vishnu Singh" w:date="2025-02-11T01:06:00Z"/>
                <w:sz w:val="20"/>
                <w:szCs w:val="20"/>
              </w:rPr>
            </w:pPr>
            <w:del w:id="42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645 (10.2)    </w:delText>
              </w:r>
            </w:del>
          </w:p>
          <w:p w14:paraId="436DE539" w14:textId="324401D1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28" w:author="Vishnu Singh" w:date="2025-02-11T01:06:00Z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FF9924" w14:textId="741E3459" w:rsidR="006F68E5" w:rsidRPr="004F22A4" w:rsidDel="00A6077D" w:rsidRDefault="006F68E5" w:rsidP="00667BC9">
            <w:pPr>
              <w:jc w:val="right"/>
              <w:rPr>
                <w:del w:id="429" w:author="Vishnu Singh" w:date="2025-02-11T01:06:00Z"/>
                <w:sz w:val="20"/>
                <w:szCs w:val="20"/>
              </w:rPr>
            </w:pPr>
            <w:del w:id="43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509 (6.1)    </w:delText>
              </w:r>
            </w:del>
          </w:p>
          <w:p w14:paraId="0DA2E754" w14:textId="45CB1D03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31" w:author="Vishnu Singh" w:date="2025-02-11T01:06:00Z"/>
                <w:sz w:val="20"/>
                <w:szCs w:val="20"/>
              </w:rPr>
            </w:pPr>
          </w:p>
        </w:tc>
      </w:tr>
      <w:tr w:rsidR="006F68E5" w:rsidRPr="004F22A4" w:rsidDel="00A6077D" w14:paraId="54D11BB5" w14:textId="1D2D105E" w:rsidTr="0066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432" w:author="Vishnu Singh" w:date="2025-02-11T01:06:00Z"/>
        </w:trPr>
        <w:tc>
          <w:tcPr>
            <w:tcW w:w="9540" w:type="dxa"/>
            <w:gridSpan w:val="5"/>
            <w:hideMark/>
          </w:tcPr>
          <w:p w14:paraId="05B39112" w14:textId="7E9E6246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433" w:author="Vishnu Singh" w:date="2025-02-11T01:06:00Z"/>
                <w:sz w:val="20"/>
                <w:szCs w:val="20"/>
              </w:rPr>
            </w:pPr>
            <w:del w:id="434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Smoking Status, n (%)</w:delText>
              </w:r>
            </w:del>
          </w:p>
        </w:tc>
      </w:tr>
      <w:tr w:rsidR="006F68E5" w:rsidRPr="004F22A4" w:rsidDel="00A6077D" w14:paraId="2D7885C2" w14:textId="48EF8018" w:rsidTr="00667BC9">
        <w:trPr>
          <w:trHeight w:val="340"/>
          <w:del w:id="435" w:author="Vishnu Singh" w:date="2025-02-11T01:06:00Z"/>
        </w:trPr>
        <w:tc>
          <w:tcPr>
            <w:tcW w:w="2520" w:type="dxa"/>
            <w:hideMark/>
          </w:tcPr>
          <w:p w14:paraId="7520C31F" w14:textId="0BE4556B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436" w:author="Vishnu Singh" w:date="2025-02-11T01:06:00Z"/>
                <w:sz w:val="20"/>
                <w:szCs w:val="20"/>
              </w:rPr>
            </w:pPr>
            <w:del w:id="43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Never</w:delText>
              </w:r>
            </w:del>
          </w:p>
        </w:tc>
        <w:tc>
          <w:tcPr>
            <w:tcW w:w="1890" w:type="dxa"/>
            <w:hideMark/>
          </w:tcPr>
          <w:p w14:paraId="04EA6A56" w14:textId="0F8DCD92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38" w:author="Vishnu Singh" w:date="2025-02-11T01:06:00Z"/>
                <w:sz w:val="20"/>
                <w:szCs w:val="20"/>
              </w:rPr>
            </w:pPr>
            <w:del w:id="439" w:author="Vishnu Singh" w:date="2025-02-11T01:06:00Z">
              <w:r w:rsidRPr="004F22A4" w:rsidDel="00A6077D">
                <w:rPr>
                  <w:sz w:val="20"/>
                  <w:szCs w:val="20"/>
                </w:rPr>
                <w:delText>112,343 (36.8)</w:delText>
              </w:r>
            </w:del>
          </w:p>
        </w:tc>
        <w:tc>
          <w:tcPr>
            <w:tcW w:w="1980" w:type="dxa"/>
            <w:hideMark/>
          </w:tcPr>
          <w:p w14:paraId="2FFE1247" w14:textId="7587ADE5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40" w:author="Vishnu Singh" w:date="2025-02-11T01:06:00Z"/>
                <w:sz w:val="20"/>
                <w:szCs w:val="20"/>
              </w:rPr>
            </w:pPr>
            <w:del w:id="44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18,062 (32.8)   </w:delText>
              </w:r>
            </w:del>
          </w:p>
        </w:tc>
        <w:tc>
          <w:tcPr>
            <w:tcW w:w="1530" w:type="dxa"/>
            <w:hideMark/>
          </w:tcPr>
          <w:p w14:paraId="410FE7A3" w14:textId="039598D8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42" w:author="Vishnu Singh" w:date="2025-02-11T01:06:00Z"/>
                <w:sz w:val="20"/>
                <w:szCs w:val="20"/>
              </w:rPr>
            </w:pPr>
            <w:del w:id="44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2,080 (32.9)  </w:delText>
              </w:r>
            </w:del>
          </w:p>
        </w:tc>
        <w:tc>
          <w:tcPr>
            <w:tcW w:w="1620" w:type="dxa"/>
            <w:hideMark/>
          </w:tcPr>
          <w:p w14:paraId="1A363AC0" w14:textId="534CEB66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44" w:author="Vishnu Singh" w:date="2025-02-11T01:06:00Z"/>
                <w:sz w:val="20"/>
                <w:szCs w:val="20"/>
              </w:rPr>
            </w:pPr>
            <w:del w:id="44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2,532 (30.2)   </w:delText>
              </w:r>
            </w:del>
          </w:p>
        </w:tc>
      </w:tr>
      <w:tr w:rsidR="006F68E5" w:rsidRPr="004F22A4" w:rsidDel="00A6077D" w14:paraId="01F4B561" w14:textId="39B66013" w:rsidTr="00667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446" w:author="Vishnu Singh" w:date="2025-02-11T01:06:00Z"/>
        </w:trPr>
        <w:tc>
          <w:tcPr>
            <w:tcW w:w="2520" w:type="dxa"/>
            <w:hideMark/>
          </w:tcPr>
          <w:p w14:paraId="03B02B30" w14:textId="7908AD4C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447" w:author="Vishnu Singh" w:date="2025-02-11T01:06:00Z"/>
                <w:sz w:val="20"/>
                <w:szCs w:val="20"/>
              </w:rPr>
            </w:pPr>
            <w:del w:id="44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Current</w:delText>
              </w:r>
            </w:del>
          </w:p>
        </w:tc>
        <w:tc>
          <w:tcPr>
            <w:tcW w:w="1890" w:type="dxa"/>
            <w:hideMark/>
          </w:tcPr>
          <w:p w14:paraId="18757D66" w14:textId="112C4CCD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49" w:author="Vishnu Singh" w:date="2025-02-11T01:06:00Z"/>
                <w:sz w:val="20"/>
                <w:szCs w:val="20"/>
              </w:rPr>
            </w:pPr>
            <w:del w:id="45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41,262 (13.5)    </w:delText>
              </w:r>
            </w:del>
          </w:p>
        </w:tc>
        <w:tc>
          <w:tcPr>
            <w:tcW w:w="1980" w:type="dxa"/>
            <w:hideMark/>
          </w:tcPr>
          <w:p w14:paraId="6E5864EE" w14:textId="52C7C3E7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51" w:author="Vishnu Singh" w:date="2025-02-11T01:06:00Z"/>
                <w:sz w:val="20"/>
                <w:szCs w:val="20"/>
              </w:rPr>
            </w:pPr>
            <w:del w:id="452" w:author="Vishnu Singh" w:date="2025-02-11T01:06:00Z">
              <w:r w:rsidRPr="004F22A4" w:rsidDel="00A6077D">
                <w:rPr>
                  <w:sz w:val="20"/>
                  <w:szCs w:val="20"/>
                </w:rPr>
                <w:delText>7,971 (14.5)</w:delText>
              </w:r>
            </w:del>
          </w:p>
        </w:tc>
        <w:tc>
          <w:tcPr>
            <w:tcW w:w="1530" w:type="dxa"/>
            <w:hideMark/>
          </w:tcPr>
          <w:p w14:paraId="5024E51D" w14:textId="7D2F022A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53" w:author="Vishnu Singh" w:date="2025-02-11T01:06:00Z"/>
                <w:sz w:val="20"/>
                <w:szCs w:val="20"/>
              </w:rPr>
            </w:pPr>
            <w:del w:id="45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811 (12.8)    </w:delText>
              </w:r>
            </w:del>
          </w:p>
        </w:tc>
        <w:tc>
          <w:tcPr>
            <w:tcW w:w="1620" w:type="dxa"/>
            <w:hideMark/>
          </w:tcPr>
          <w:p w14:paraId="32765DAE" w14:textId="489FE8E4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55" w:author="Vishnu Singh" w:date="2025-02-11T01:06:00Z"/>
                <w:sz w:val="20"/>
                <w:szCs w:val="20"/>
              </w:rPr>
            </w:pPr>
            <w:del w:id="45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978 (11.7)    </w:delText>
              </w:r>
            </w:del>
          </w:p>
        </w:tc>
      </w:tr>
      <w:tr w:rsidR="006F68E5" w:rsidRPr="004F22A4" w:rsidDel="00A6077D" w14:paraId="422DCC60" w14:textId="62351D48" w:rsidTr="006F68E5">
        <w:trPr>
          <w:trHeight w:val="340"/>
          <w:del w:id="457" w:author="Vishnu Singh" w:date="2025-02-11T01:06:00Z"/>
        </w:trPr>
        <w:tc>
          <w:tcPr>
            <w:tcW w:w="2520" w:type="dxa"/>
            <w:hideMark/>
          </w:tcPr>
          <w:p w14:paraId="23DF038F" w14:textId="58631FD1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458" w:author="Vishnu Singh" w:date="2025-02-11T01:06:00Z"/>
                <w:sz w:val="20"/>
                <w:szCs w:val="20"/>
              </w:rPr>
            </w:pPr>
            <w:del w:id="45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Former</w:delText>
              </w:r>
            </w:del>
          </w:p>
        </w:tc>
        <w:tc>
          <w:tcPr>
            <w:tcW w:w="1890" w:type="dxa"/>
            <w:hideMark/>
          </w:tcPr>
          <w:p w14:paraId="3D985D11" w14:textId="3E9B97E0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60" w:author="Vishnu Singh" w:date="2025-02-11T01:06:00Z"/>
                <w:sz w:val="20"/>
                <w:szCs w:val="20"/>
              </w:rPr>
            </w:pPr>
            <w:del w:id="46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38,860 (45.5)   </w:delText>
              </w:r>
            </w:del>
          </w:p>
        </w:tc>
        <w:tc>
          <w:tcPr>
            <w:tcW w:w="1980" w:type="dxa"/>
            <w:hideMark/>
          </w:tcPr>
          <w:p w14:paraId="19373709" w14:textId="0BC69CB2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62" w:author="Vishnu Singh" w:date="2025-02-11T01:06:00Z"/>
                <w:sz w:val="20"/>
                <w:szCs w:val="20"/>
              </w:rPr>
            </w:pPr>
            <w:del w:id="46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25,967 (47.2)   </w:delText>
              </w:r>
            </w:del>
          </w:p>
        </w:tc>
        <w:tc>
          <w:tcPr>
            <w:tcW w:w="1530" w:type="dxa"/>
            <w:hideMark/>
          </w:tcPr>
          <w:p w14:paraId="76471049" w14:textId="136F21C1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64" w:author="Vishnu Singh" w:date="2025-02-11T01:06:00Z"/>
                <w:sz w:val="20"/>
                <w:szCs w:val="20"/>
              </w:rPr>
            </w:pPr>
            <w:del w:id="465" w:author="Vishnu Singh" w:date="2025-02-11T01:06:00Z">
              <w:r w:rsidRPr="004F22A4" w:rsidDel="00A6077D">
                <w:rPr>
                  <w:sz w:val="20"/>
                  <w:szCs w:val="20"/>
                </w:rPr>
                <w:delText>3,109 (49.1)</w:delText>
              </w:r>
            </w:del>
          </w:p>
        </w:tc>
        <w:tc>
          <w:tcPr>
            <w:tcW w:w="1620" w:type="dxa"/>
            <w:hideMark/>
          </w:tcPr>
          <w:p w14:paraId="1F48AD51" w14:textId="160F40C9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66" w:author="Vishnu Singh" w:date="2025-02-11T01:06:00Z"/>
                <w:sz w:val="20"/>
                <w:szCs w:val="20"/>
              </w:rPr>
            </w:pPr>
            <w:del w:id="46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4,345 (51.9)   </w:delText>
              </w:r>
            </w:del>
          </w:p>
        </w:tc>
      </w:tr>
      <w:tr w:rsidR="006F68E5" w:rsidRPr="004F22A4" w:rsidDel="00A6077D" w14:paraId="5C97DA97" w14:textId="03537A23" w:rsidTr="006F6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468" w:author="Vishnu Singh" w:date="2025-02-11T01:06:00Z"/>
        </w:trPr>
        <w:tc>
          <w:tcPr>
            <w:tcW w:w="2520" w:type="dxa"/>
            <w:tcBorders>
              <w:top w:val="nil"/>
              <w:left w:val="nil"/>
              <w:right w:val="nil"/>
            </w:tcBorders>
            <w:hideMark/>
          </w:tcPr>
          <w:p w14:paraId="72065171" w14:textId="6F8465D7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rPr>
                <w:del w:id="469" w:author="Vishnu Singh" w:date="2025-02-11T01:06:00Z"/>
                <w:b/>
                <w:bCs/>
                <w:sz w:val="20"/>
                <w:szCs w:val="20"/>
              </w:rPr>
            </w:pPr>
            <w:del w:id="470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Alcohol dependence, n (%)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hideMark/>
          </w:tcPr>
          <w:p w14:paraId="776F62B2" w14:textId="59F2A684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71" w:author="Vishnu Singh" w:date="2025-02-11T01:06:00Z"/>
                <w:sz w:val="20"/>
                <w:szCs w:val="20"/>
              </w:rPr>
            </w:pPr>
            <w:del w:id="47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60,096 (19.7)    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hideMark/>
          </w:tcPr>
          <w:p w14:paraId="072A303E" w14:textId="6DB01CE3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73" w:author="Vishnu Singh" w:date="2025-02-11T01:06:00Z"/>
                <w:sz w:val="20"/>
                <w:szCs w:val="20"/>
              </w:rPr>
            </w:pPr>
            <w:del w:id="47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10,431 (19.0)  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hideMark/>
          </w:tcPr>
          <w:p w14:paraId="78896B73" w14:textId="7C6ED12E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75" w:author="Vishnu Singh" w:date="2025-02-11T01:06:00Z"/>
                <w:sz w:val="20"/>
                <w:szCs w:val="20"/>
              </w:rPr>
            </w:pPr>
            <w:del w:id="47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981 (15.5)    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4AEC0C12" w14:textId="56407EF6" w:rsidR="006F68E5" w:rsidRPr="004F22A4" w:rsidDel="00A6077D" w:rsidRDefault="006F68E5" w:rsidP="00667BC9">
            <w:pPr>
              <w:widowControl w:val="0"/>
              <w:autoSpaceDE w:val="0"/>
              <w:autoSpaceDN w:val="0"/>
              <w:adjustRightInd w:val="0"/>
              <w:jc w:val="right"/>
              <w:rPr>
                <w:del w:id="477" w:author="Vishnu Singh" w:date="2025-02-11T01:06:00Z"/>
                <w:sz w:val="20"/>
                <w:szCs w:val="20"/>
              </w:rPr>
            </w:pPr>
            <w:del w:id="47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1,075 (12.8)   </w:delText>
              </w:r>
            </w:del>
          </w:p>
        </w:tc>
      </w:tr>
      <w:tr w:rsidR="00733159" w:rsidRPr="004F22A4" w:rsidDel="00A6077D" w14:paraId="326C8227" w14:textId="48165453" w:rsidTr="00733159">
        <w:trPr>
          <w:trHeight w:val="320"/>
          <w:del w:id="479" w:author="Vishnu Singh" w:date="2025-02-11T01:06:00Z"/>
        </w:trPr>
        <w:tc>
          <w:tcPr>
            <w:tcW w:w="9540" w:type="dxa"/>
            <w:gridSpan w:val="5"/>
            <w:hideMark/>
          </w:tcPr>
          <w:p w14:paraId="48A9BAB5" w14:textId="601606F8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480" w:author="Vishnu Singh" w:date="2025-02-11T01:06:00Z"/>
                <w:sz w:val="20"/>
                <w:szCs w:val="20"/>
              </w:rPr>
            </w:pPr>
            <w:del w:id="481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 xml:space="preserve">HTN drugs, n (%) </w:delText>
              </w:r>
            </w:del>
          </w:p>
        </w:tc>
      </w:tr>
      <w:tr w:rsidR="00C54E3F" w:rsidRPr="004F22A4" w:rsidDel="00A6077D" w14:paraId="5B9996A0" w14:textId="5A0D89B8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482" w:author="Vishnu Singh" w:date="2025-02-11T01:06:00Z"/>
        </w:trPr>
        <w:tc>
          <w:tcPr>
            <w:tcW w:w="2520" w:type="dxa"/>
            <w:hideMark/>
          </w:tcPr>
          <w:p w14:paraId="07C9E830" w14:textId="76B01056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rPr>
                <w:del w:id="483" w:author="Vishnu Singh" w:date="2025-02-11T01:06:00Z"/>
                <w:sz w:val="20"/>
                <w:szCs w:val="20"/>
              </w:rPr>
            </w:pPr>
            <w:del w:id="48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ACE</w:delText>
              </w:r>
            </w:del>
          </w:p>
        </w:tc>
        <w:tc>
          <w:tcPr>
            <w:tcW w:w="1890" w:type="dxa"/>
            <w:hideMark/>
          </w:tcPr>
          <w:p w14:paraId="67DD40FE" w14:textId="684C6243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485" w:author="Vishnu Singh" w:date="2025-02-11T01:06:00Z"/>
                <w:sz w:val="20"/>
                <w:szCs w:val="20"/>
              </w:rPr>
            </w:pPr>
            <w:del w:id="486" w:author="Vishnu Singh" w:date="2025-02-11T01:06:00Z">
              <w:r w:rsidRPr="004F22A4" w:rsidDel="00A6077D">
                <w:rPr>
                  <w:sz w:val="20"/>
                  <w:szCs w:val="20"/>
                </w:rPr>
                <w:delText>76,993 (25.2%)</w:delText>
              </w:r>
            </w:del>
          </w:p>
        </w:tc>
        <w:tc>
          <w:tcPr>
            <w:tcW w:w="1980" w:type="dxa"/>
            <w:hideMark/>
          </w:tcPr>
          <w:p w14:paraId="2E133C06" w14:textId="4036095F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487" w:author="Vishnu Singh" w:date="2025-02-11T01:06:00Z"/>
                <w:sz w:val="20"/>
                <w:szCs w:val="20"/>
              </w:rPr>
            </w:pPr>
            <w:del w:id="48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13,218 (24.0%)</w:delText>
              </w:r>
            </w:del>
          </w:p>
        </w:tc>
        <w:tc>
          <w:tcPr>
            <w:tcW w:w="1530" w:type="dxa"/>
            <w:hideMark/>
          </w:tcPr>
          <w:p w14:paraId="32F26D4D" w14:textId="0069B04F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489" w:author="Vishnu Singh" w:date="2025-02-11T01:06:00Z"/>
                <w:sz w:val="20"/>
                <w:szCs w:val="20"/>
              </w:rPr>
            </w:pPr>
            <w:del w:id="490" w:author="Vishnu Singh" w:date="2025-02-11T01:06:00Z">
              <w:r w:rsidRPr="004F22A4" w:rsidDel="00A6077D">
                <w:rPr>
                  <w:sz w:val="20"/>
                  <w:szCs w:val="20"/>
                </w:rPr>
                <w:delText>1,611 (25.5%)</w:delText>
              </w:r>
            </w:del>
          </w:p>
        </w:tc>
        <w:tc>
          <w:tcPr>
            <w:tcW w:w="1620" w:type="dxa"/>
            <w:hideMark/>
          </w:tcPr>
          <w:p w14:paraId="1957E284" w14:textId="4233D8B6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491" w:author="Vishnu Singh" w:date="2025-02-11T01:06:00Z"/>
                <w:sz w:val="20"/>
                <w:szCs w:val="20"/>
              </w:rPr>
            </w:pPr>
            <w:del w:id="492" w:author="Vishnu Singh" w:date="2025-02-11T01:06:00Z">
              <w:r w:rsidRPr="004F22A4" w:rsidDel="00A6077D">
                <w:rPr>
                  <w:sz w:val="20"/>
                  <w:szCs w:val="20"/>
                </w:rPr>
                <w:delText>1,797 (21.5%)</w:delText>
              </w:r>
            </w:del>
          </w:p>
        </w:tc>
      </w:tr>
      <w:tr w:rsidR="00C54E3F" w:rsidRPr="004F22A4" w:rsidDel="00A6077D" w14:paraId="62AE0275" w14:textId="13512F32" w:rsidTr="00733159">
        <w:trPr>
          <w:trHeight w:val="320"/>
          <w:del w:id="493" w:author="Vishnu Singh" w:date="2025-02-11T01:06:00Z"/>
        </w:trPr>
        <w:tc>
          <w:tcPr>
            <w:tcW w:w="2520" w:type="dxa"/>
            <w:hideMark/>
          </w:tcPr>
          <w:p w14:paraId="2E346C91" w14:textId="64392602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rPr>
                <w:del w:id="494" w:author="Vishnu Singh" w:date="2025-02-11T01:06:00Z"/>
                <w:sz w:val="20"/>
                <w:szCs w:val="20"/>
              </w:rPr>
            </w:pPr>
            <w:del w:id="49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ARB</w:delText>
              </w:r>
            </w:del>
          </w:p>
        </w:tc>
        <w:tc>
          <w:tcPr>
            <w:tcW w:w="1890" w:type="dxa"/>
            <w:hideMark/>
          </w:tcPr>
          <w:p w14:paraId="2C35B47E" w14:textId="2351189C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496" w:author="Vishnu Singh" w:date="2025-02-11T01:06:00Z"/>
                <w:sz w:val="20"/>
                <w:szCs w:val="20"/>
              </w:rPr>
            </w:pPr>
            <w:del w:id="497" w:author="Vishnu Singh" w:date="2025-02-11T01:06:00Z">
              <w:r w:rsidRPr="004F22A4" w:rsidDel="00A6077D">
                <w:rPr>
                  <w:sz w:val="20"/>
                  <w:szCs w:val="20"/>
                </w:rPr>
                <w:delText>47,062 (15.4%)</w:delText>
              </w:r>
            </w:del>
          </w:p>
        </w:tc>
        <w:tc>
          <w:tcPr>
            <w:tcW w:w="1980" w:type="dxa"/>
            <w:hideMark/>
          </w:tcPr>
          <w:p w14:paraId="235A19FF" w14:textId="578331B2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498" w:author="Vishnu Singh" w:date="2025-02-11T01:06:00Z"/>
                <w:sz w:val="20"/>
                <w:szCs w:val="20"/>
              </w:rPr>
            </w:pPr>
            <w:del w:id="499" w:author="Vishnu Singh" w:date="2025-02-11T01:06:00Z">
              <w:r w:rsidRPr="004F22A4" w:rsidDel="00A6077D">
                <w:rPr>
                  <w:sz w:val="20"/>
                  <w:szCs w:val="20"/>
                </w:rPr>
                <w:delText>8,295 (15.1%)</w:delText>
              </w:r>
            </w:del>
          </w:p>
        </w:tc>
        <w:tc>
          <w:tcPr>
            <w:tcW w:w="1530" w:type="dxa"/>
            <w:hideMark/>
          </w:tcPr>
          <w:p w14:paraId="52A40568" w14:textId="2EC11459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00" w:author="Vishnu Singh" w:date="2025-02-11T01:06:00Z"/>
                <w:sz w:val="20"/>
                <w:szCs w:val="20"/>
              </w:rPr>
            </w:pPr>
            <w:del w:id="501" w:author="Vishnu Singh" w:date="2025-02-11T01:06:00Z">
              <w:r w:rsidRPr="004F22A4" w:rsidDel="00A6077D">
                <w:rPr>
                  <w:sz w:val="20"/>
                  <w:szCs w:val="20"/>
                </w:rPr>
                <w:delText>1,019 (16.1%)</w:delText>
              </w:r>
            </w:del>
          </w:p>
        </w:tc>
        <w:tc>
          <w:tcPr>
            <w:tcW w:w="1620" w:type="dxa"/>
            <w:hideMark/>
          </w:tcPr>
          <w:p w14:paraId="79704257" w14:textId="01396E82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02" w:author="Vishnu Singh" w:date="2025-02-11T01:06:00Z"/>
                <w:sz w:val="20"/>
                <w:szCs w:val="20"/>
              </w:rPr>
            </w:pPr>
            <w:del w:id="503" w:author="Vishnu Singh" w:date="2025-02-11T01:06:00Z">
              <w:r w:rsidRPr="004F22A4" w:rsidDel="00A6077D">
                <w:rPr>
                  <w:sz w:val="20"/>
                  <w:szCs w:val="20"/>
                </w:rPr>
                <w:delText>1,231 (14.7%)</w:delText>
              </w:r>
            </w:del>
          </w:p>
        </w:tc>
      </w:tr>
      <w:tr w:rsidR="00C54E3F" w:rsidRPr="004F22A4" w:rsidDel="00A6077D" w14:paraId="2FABC17B" w14:textId="07923C73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504" w:author="Vishnu Singh" w:date="2025-02-11T01:06:00Z"/>
        </w:trPr>
        <w:tc>
          <w:tcPr>
            <w:tcW w:w="2520" w:type="dxa"/>
            <w:hideMark/>
          </w:tcPr>
          <w:p w14:paraId="48A13046" w14:textId="1D713666" w:rsidR="00C54E3F" w:rsidRPr="004F22A4" w:rsidDel="00A6077D" w:rsidRDefault="00B352B9" w:rsidP="00C54E3F">
            <w:pPr>
              <w:widowControl w:val="0"/>
              <w:autoSpaceDE w:val="0"/>
              <w:autoSpaceDN w:val="0"/>
              <w:adjustRightInd w:val="0"/>
              <w:rPr>
                <w:del w:id="505" w:author="Vishnu Singh" w:date="2025-02-11T01:06:00Z"/>
                <w:sz w:val="20"/>
                <w:szCs w:val="20"/>
              </w:rPr>
            </w:pPr>
            <w:del w:id="506" w:author="Vishnu Singh" w:date="2025-02-11T01:06:00Z">
              <w:r w:rsidRPr="004F22A4" w:rsidDel="00A6077D">
                <w:rPr>
                  <w:sz w:val="20"/>
                  <w:szCs w:val="20"/>
                </w:rPr>
                <w:delText>alpha blockers</w:delText>
              </w:r>
            </w:del>
          </w:p>
        </w:tc>
        <w:tc>
          <w:tcPr>
            <w:tcW w:w="1890" w:type="dxa"/>
            <w:hideMark/>
          </w:tcPr>
          <w:p w14:paraId="6AC5CB3D" w14:textId="1B05F788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07" w:author="Vishnu Singh" w:date="2025-02-11T01:06:00Z"/>
                <w:sz w:val="20"/>
                <w:szCs w:val="20"/>
              </w:rPr>
            </w:pPr>
            <w:del w:id="508" w:author="Vishnu Singh" w:date="2025-02-11T01:06:00Z">
              <w:r w:rsidRPr="004F22A4" w:rsidDel="00A6077D">
                <w:rPr>
                  <w:sz w:val="20"/>
                  <w:szCs w:val="20"/>
                </w:rPr>
                <w:delText>59,940 (19.7%)</w:delText>
              </w:r>
            </w:del>
          </w:p>
        </w:tc>
        <w:tc>
          <w:tcPr>
            <w:tcW w:w="1980" w:type="dxa"/>
            <w:hideMark/>
          </w:tcPr>
          <w:p w14:paraId="4112CCE2" w14:textId="46E01697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09" w:author="Vishnu Singh" w:date="2025-02-11T01:06:00Z"/>
                <w:sz w:val="20"/>
                <w:szCs w:val="20"/>
              </w:rPr>
            </w:pPr>
            <w:del w:id="510" w:author="Vishnu Singh" w:date="2025-02-11T01:06:00Z">
              <w:r w:rsidRPr="004F22A4" w:rsidDel="00A6077D">
                <w:rPr>
                  <w:sz w:val="20"/>
                  <w:szCs w:val="20"/>
                </w:rPr>
                <w:delText>13,285 (24.2%)</w:delText>
              </w:r>
            </w:del>
          </w:p>
        </w:tc>
        <w:tc>
          <w:tcPr>
            <w:tcW w:w="1530" w:type="dxa"/>
            <w:hideMark/>
          </w:tcPr>
          <w:p w14:paraId="094ADF55" w14:textId="395F0CF8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11" w:author="Vishnu Singh" w:date="2025-02-11T01:06:00Z"/>
                <w:sz w:val="20"/>
                <w:szCs w:val="20"/>
              </w:rPr>
            </w:pPr>
            <w:del w:id="512" w:author="Vishnu Singh" w:date="2025-02-11T01:06:00Z">
              <w:r w:rsidRPr="004F22A4" w:rsidDel="00A6077D">
                <w:rPr>
                  <w:sz w:val="20"/>
                  <w:szCs w:val="20"/>
                </w:rPr>
                <w:delText>1,555 (24.6%)</w:delText>
              </w:r>
            </w:del>
          </w:p>
        </w:tc>
        <w:tc>
          <w:tcPr>
            <w:tcW w:w="1620" w:type="dxa"/>
            <w:hideMark/>
          </w:tcPr>
          <w:p w14:paraId="18668291" w14:textId="1310D398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13" w:author="Vishnu Singh" w:date="2025-02-11T01:06:00Z"/>
                <w:sz w:val="20"/>
                <w:szCs w:val="20"/>
              </w:rPr>
            </w:pPr>
            <w:del w:id="514" w:author="Vishnu Singh" w:date="2025-02-11T01:06:00Z">
              <w:r w:rsidRPr="004F22A4" w:rsidDel="00A6077D">
                <w:rPr>
                  <w:sz w:val="20"/>
                  <w:szCs w:val="20"/>
                </w:rPr>
                <w:delText>2,165 (25.9%)</w:delText>
              </w:r>
            </w:del>
          </w:p>
        </w:tc>
      </w:tr>
      <w:tr w:rsidR="00C54E3F" w:rsidRPr="004F22A4" w:rsidDel="00A6077D" w14:paraId="412B2877" w14:textId="28BE6E58" w:rsidTr="00733159">
        <w:trPr>
          <w:trHeight w:val="320"/>
          <w:del w:id="515" w:author="Vishnu Singh" w:date="2025-02-11T01:06:00Z"/>
        </w:trPr>
        <w:tc>
          <w:tcPr>
            <w:tcW w:w="2520" w:type="dxa"/>
            <w:hideMark/>
          </w:tcPr>
          <w:p w14:paraId="6B2A4620" w14:textId="1071169A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rPr>
                <w:del w:id="516" w:author="Vishnu Singh" w:date="2025-02-11T01:06:00Z"/>
                <w:sz w:val="20"/>
                <w:szCs w:val="20"/>
              </w:rPr>
            </w:pPr>
            <w:del w:id="51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beta-blockers</w:delText>
              </w:r>
            </w:del>
          </w:p>
        </w:tc>
        <w:tc>
          <w:tcPr>
            <w:tcW w:w="1890" w:type="dxa"/>
            <w:hideMark/>
          </w:tcPr>
          <w:p w14:paraId="4FD12D8A" w14:textId="17BCC5C1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18" w:author="Vishnu Singh" w:date="2025-02-11T01:06:00Z"/>
                <w:sz w:val="20"/>
                <w:szCs w:val="20"/>
              </w:rPr>
            </w:pPr>
            <w:del w:id="519" w:author="Vishnu Singh" w:date="2025-02-11T01:06:00Z">
              <w:r w:rsidRPr="004F22A4" w:rsidDel="00A6077D">
                <w:rPr>
                  <w:sz w:val="20"/>
                  <w:szCs w:val="20"/>
                </w:rPr>
                <w:delText>86,490 (28,4%)</w:delText>
              </w:r>
            </w:del>
          </w:p>
        </w:tc>
        <w:tc>
          <w:tcPr>
            <w:tcW w:w="1980" w:type="dxa"/>
            <w:hideMark/>
          </w:tcPr>
          <w:p w14:paraId="26CCE0F9" w14:textId="21E2E9C6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20" w:author="Vishnu Singh" w:date="2025-02-11T01:06:00Z"/>
                <w:sz w:val="20"/>
                <w:szCs w:val="20"/>
              </w:rPr>
            </w:pPr>
            <w:del w:id="521" w:author="Vishnu Singh" w:date="2025-02-11T01:06:00Z">
              <w:r w:rsidRPr="004F22A4" w:rsidDel="00A6077D">
                <w:rPr>
                  <w:sz w:val="20"/>
                  <w:szCs w:val="20"/>
                </w:rPr>
                <w:delText>19,249 (35.0%)</w:delText>
              </w:r>
            </w:del>
          </w:p>
        </w:tc>
        <w:tc>
          <w:tcPr>
            <w:tcW w:w="1530" w:type="dxa"/>
            <w:hideMark/>
          </w:tcPr>
          <w:p w14:paraId="1CDF8222" w14:textId="3BCE9B32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22" w:author="Vishnu Singh" w:date="2025-02-11T01:06:00Z"/>
                <w:sz w:val="20"/>
                <w:szCs w:val="20"/>
              </w:rPr>
            </w:pPr>
            <w:del w:id="523" w:author="Vishnu Singh" w:date="2025-02-11T01:06:00Z">
              <w:r w:rsidRPr="004F22A4" w:rsidDel="00A6077D">
                <w:rPr>
                  <w:sz w:val="20"/>
                  <w:szCs w:val="20"/>
                </w:rPr>
                <w:delText>2,360 (37.3%)</w:delText>
              </w:r>
            </w:del>
          </w:p>
        </w:tc>
        <w:tc>
          <w:tcPr>
            <w:tcW w:w="1620" w:type="dxa"/>
            <w:hideMark/>
          </w:tcPr>
          <w:p w14:paraId="45900561" w14:textId="17DA320A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24" w:author="Vishnu Singh" w:date="2025-02-11T01:06:00Z"/>
                <w:sz w:val="20"/>
                <w:szCs w:val="20"/>
              </w:rPr>
            </w:pPr>
            <w:del w:id="525" w:author="Vishnu Singh" w:date="2025-02-11T01:06:00Z">
              <w:r w:rsidRPr="004F22A4" w:rsidDel="00A6077D">
                <w:rPr>
                  <w:sz w:val="20"/>
                  <w:szCs w:val="20"/>
                </w:rPr>
                <w:delText>3,105 (37.1%)</w:delText>
              </w:r>
            </w:del>
          </w:p>
        </w:tc>
      </w:tr>
      <w:tr w:rsidR="00C54E3F" w:rsidRPr="004F22A4" w:rsidDel="00A6077D" w14:paraId="1C2F0643" w14:textId="3E6F767E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526" w:author="Vishnu Singh" w:date="2025-02-11T01:06:00Z"/>
        </w:trPr>
        <w:tc>
          <w:tcPr>
            <w:tcW w:w="2520" w:type="dxa"/>
            <w:hideMark/>
          </w:tcPr>
          <w:p w14:paraId="2FBC28FC" w14:textId="7757A5EE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rPr>
                <w:del w:id="527" w:author="Vishnu Singh" w:date="2025-02-11T01:06:00Z"/>
                <w:sz w:val="20"/>
                <w:szCs w:val="20"/>
              </w:rPr>
            </w:pPr>
            <w:del w:id="52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CCB</w:delText>
              </w:r>
            </w:del>
          </w:p>
        </w:tc>
        <w:tc>
          <w:tcPr>
            <w:tcW w:w="1890" w:type="dxa"/>
            <w:hideMark/>
          </w:tcPr>
          <w:p w14:paraId="607D1786" w14:textId="3530C2DB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29" w:author="Vishnu Singh" w:date="2025-02-11T01:06:00Z"/>
                <w:sz w:val="20"/>
                <w:szCs w:val="20"/>
              </w:rPr>
            </w:pPr>
            <w:del w:id="530" w:author="Vishnu Singh" w:date="2025-02-11T01:06:00Z">
              <w:r w:rsidRPr="004F22A4" w:rsidDel="00A6077D">
                <w:rPr>
                  <w:sz w:val="20"/>
                  <w:szCs w:val="20"/>
                </w:rPr>
                <w:delText>73,585 (24.1%)</w:delText>
              </w:r>
            </w:del>
          </w:p>
        </w:tc>
        <w:tc>
          <w:tcPr>
            <w:tcW w:w="1980" w:type="dxa"/>
            <w:hideMark/>
          </w:tcPr>
          <w:p w14:paraId="39FC5090" w14:textId="40CBA06B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31" w:author="Vishnu Singh" w:date="2025-02-11T01:06:00Z"/>
                <w:sz w:val="20"/>
                <w:szCs w:val="20"/>
              </w:rPr>
            </w:pPr>
            <w:del w:id="532" w:author="Vishnu Singh" w:date="2025-02-11T01:06:00Z">
              <w:r w:rsidRPr="004F22A4" w:rsidDel="00A6077D">
                <w:rPr>
                  <w:sz w:val="20"/>
                  <w:szCs w:val="20"/>
                </w:rPr>
                <w:delText>14,466 (26.3%)</w:delText>
              </w:r>
            </w:del>
          </w:p>
        </w:tc>
        <w:tc>
          <w:tcPr>
            <w:tcW w:w="1530" w:type="dxa"/>
            <w:hideMark/>
          </w:tcPr>
          <w:p w14:paraId="1FAB78D5" w14:textId="54358626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33" w:author="Vishnu Singh" w:date="2025-02-11T01:06:00Z"/>
                <w:sz w:val="20"/>
                <w:szCs w:val="20"/>
              </w:rPr>
            </w:pPr>
            <w:del w:id="534" w:author="Vishnu Singh" w:date="2025-02-11T01:06:00Z">
              <w:r w:rsidRPr="004F22A4" w:rsidDel="00A6077D">
                <w:rPr>
                  <w:sz w:val="20"/>
                  <w:szCs w:val="20"/>
                </w:rPr>
                <w:delText>1,834 (29.0%)</w:delText>
              </w:r>
            </w:del>
          </w:p>
        </w:tc>
        <w:tc>
          <w:tcPr>
            <w:tcW w:w="1620" w:type="dxa"/>
            <w:hideMark/>
          </w:tcPr>
          <w:p w14:paraId="10475906" w14:textId="4F4FAB67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35" w:author="Vishnu Singh" w:date="2025-02-11T01:06:00Z"/>
                <w:sz w:val="20"/>
                <w:szCs w:val="20"/>
              </w:rPr>
            </w:pPr>
            <w:del w:id="536" w:author="Vishnu Singh" w:date="2025-02-11T01:06:00Z">
              <w:r w:rsidRPr="004F22A4" w:rsidDel="00A6077D">
                <w:rPr>
                  <w:sz w:val="20"/>
                  <w:szCs w:val="20"/>
                </w:rPr>
                <w:delText>2,067 (24.7%)</w:delText>
              </w:r>
            </w:del>
          </w:p>
        </w:tc>
      </w:tr>
      <w:tr w:rsidR="00C54E3F" w:rsidRPr="004F22A4" w:rsidDel="00A6077D" w14:paraId="5E21474E" w14:textId="0A23852D" w:rsidTr="00733159">
        <w:trPr>
          <w:trHeight w:val="340"/>
          <w:del w:id="537" w:author="Vishnu Singh" w:date="2025-02-11T01:06:00Z"/>
        </w:trPr>
        <w:tc>
          <w:tcPr>
            <w:tcW w:w="2520" w:type="dxa"/>
            <w:hideMark/>
          </w:tcPr>
          <w:p w14:paraId="530FEBF7" w14:textId="06C6B9ED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rPr>
                <w:del w:id="538" w:author="Vishnu Singh" w:date="2025-02-11T01:06:00Z"/>
                <w:sz w:val="20"/>
                <w:szCs w:val="20"/>
              </w:rPr>
            </w:pPr>
            <w:del w:id="53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diuretics</w:delText>
              </w:r>
            </w:del>
          </w:p>
        </w:tc>
        <w:tc>
          <w:tcPr>
            <w:tcW w:w="1890" w:type="dxa"/>
            <w:hideMark/>
          </w:tcPr>
          <w:p w14:paraId="24DC4257" w14:textId="30DAD2B1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40" w:author="Vishnu Singh" w:date="2025-02-11T01:06:00Z"/>
                <w:sz w:val="20"/>
                <w:szCs w:val="20"/>
              </w:rPr>
            </w:pPr>
            <w:del w:id="541" w:author="Vishnu Singh" w:date="2025-02-11T01:06:00Z">
              <w:r w:rsidRPr="004F22A4" w:rsidDel="00A6077D">
                <w:rPr>
                  <w:sz w:val="20"/>
                  <w:szCs w:val="20"/>
                </w:rPr>
                <w:delText>69,620 (22.8%)</w:delText>
              </w:r>
            </w:del>
          </w:p>
        </w:tc>
        <w:tc>
          <w:tcPr>
            <w:tcW w:w="1980" w:type="dxa"/>
            <w:hideMark/>
          </w:tcPr>
          <w:p w14:paraId="30E9D4C1" w14:textId="651A7409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42" w:author="Vishnu Singh" w:date="2025-02-11T01:06:00Z"/>
                <w:sz w:val="20"/>
                <w:szCs w:val="20"/>
              </w:rPr>
            </w:pPr>
            <w:del w:id="543" w:author="Vishnu Singh" w:date="2025-02-11T01:06:00Z">
              <w:r w:rsidRPr="004F22A4" w:rsidDel="00A6077D">
                <w:rPr>
                  <w:sz w:val="20"/>
                  <w:szCs w:val="20"/>
                </w:rPr>
                <w:delText>15,507 (28.2%)</w:delText>
              </w:r>
            </w:del>
          </w:p>
        </w:tc>
        <w:tc>
          <w:tcPr>
            <w:tcW w:w="1530" w:type="dxa"/>
            <w:hideMark/>
          </w:tcPr>
          <w:p w14:paraId="1593BF17" w14:textId="03F79386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44" w:author="Vishnu Singh" w:date="2025-02-11T01:06:00Z"/>
                <w:sz w:val="20"/>
                <w:szCs w:val="20"/>
              </w:rPr>
            </w:pPr>
            <w:del w:id="545" w:author="Vishnu Singh" w:date="2025-02-11T01:06:00Z">
              <w:r w:rsidRPr="004F22A4" w:rsidDel="00A6077D">
                <w:rPr>
                  <w:sz w:val="20"/>
                  <w:szCs w:val="20"/>
                </w:rPr>
                <w:delText>1,937 (30.6%)</w:delText>
              </w:r>
            </w:del>
          </w:p>
        </w:tc>
        <w:tc>
          <w:tcPr>
            <w:tcW w:w="1620" w:type="dxa"/>
            <w:hideMark/>
          </w:tcPr>
          <w:p w14:paraId="60169A10" w14:textId="6597C312" w:rsidR="00C54E3F" w:rsidRPr="004F22A4" w:rsidDel="00A6077D" w:rsidRDefault="00C54E3F" w:rsidP="00C54E3F">
            <w:pPr>
              <w:widowControl w:val="0"/>
              <w:autoSpaceDE w:val="0"/>
              <w:autoSpaceDN w:val="0"/>
              <w:adjustRightInd w:val="0"/>
              <w:jc w:val="right"/>
              <w:rPr>
                <w:del w:id="546" w:author="Vishnu Singh" w:date="2025-02-11T01:06:00Z"/>
                <w:sz w:val="20"/>
                <w:szCs w:val="20"/>
              </w:rPr>
            </w:pPr>
            <w:del w:id="547" w:author="Vishnu Singh" w:date="2025-02-11T01:06:00Z">
              <w:r w:rsidRPr="004F22A4" w:rsidDel="00A6077D">
                <w:rPr>
                  <w:sz w:val="20"/>
                  <w:szCs w:val="20"/>
                </w:rPr>
                <w:delText>2,521 (30.1%)</w:delText>
              </w:r>
            </w:del>
          </w:p>
        </w:tc>
      </w:tr>
      <w:tr w:rsidR="00733159" w:rsidRPr="004F22A4" w:rsidDel="00A6077D" w14:paraId="0BA35E66" w14:textId="763010C2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del w:id="548" w:author="Vishnu Singh" w:date="2025-02-11T01:06:00Z"/>
        </w:trPr>
        <w:tc>
          <w:tcPr>
            <w:tcW w:w="9540" w:type="dxa"/>
            <w:gridSpan w:val="5"/>
            <w:hideMark/>
          </w:tcPr>
          <w:p w14:paraId="3DB95FF7" w14:textId="062FE34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549" w:author="Vishnu Singh" w:date="2025-02-11T01:06:00Z"/>
                <w:sz w:val="20"/>
                <w:szCs w:val="20"/>
              </w:rPr>
            </w:pPr>
            <w:del w:id="550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Number of antihypertensives</w:delText>
              </w:r>
              <w:r w:rsidR="00806A02" w:rsidRPr="004F22A4" w:rsidDel="00A6077D">
                <w:rPr>
                  <w:b/>
                  <w:bCs/>
                  <w:sz w:val="20"/>
                  <w:szCs w:val="20"/>
                </w:rPr>
                <w:delText xml:space="preserve"> used</w:delText>
              </w:r>
              <w:r w:rsidRPr="004F22A4" w:rsidDel="00A6077D">
                <w:rPr>
                  <w:b/>
                  <w:bCs/>
                  <w:sz w:val="20"/>
                  <w:szCs w:val="20"/>
                </w:rPr>
                <w:delText>, n (%)</w:delText>
              </w:r>
            </w:del>
          </w:p>
        </w:tc>
      </w:tr>
      <w:tr w:rsidR="00733159" w:rsidRPr="004F22A4" w:rsidDel="00A6077D" w14:paraId="21E63932" w14:textId="359B4A63" w:rsidTr="00733159">
        <w:trPr>
          <w:trHeight w:val="320"/>
          <w:del w:id="551" w:author="Vishnu Singh" w:date="2025-02-11T01:06:00Z"/>
        </w:trPr>
        <w:tc>
          <w:tcPr>
            <w:tcW w:w="2520" w:type="dxa"/>
            <w:hideMark/>
          </w:tcPr>
          <w:p w14:paraId="15693677" w14:textId="6D2CBB9C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552" w:author="Vishnu Singh" w:date="2025-02-11T01:06:00Z"/>
                <w:sz w:val="20"/>
                <w:szCs w:val="20"/>
              </w:rPr>
            </w:pPr>
            <w:del w:id="55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0</w:delText>
              </w:r>
            </w:del>
          </w:p>
        </w:tc>
        <w:tc>
          <w:tcPr>
            <w:tcW w:w="1890" w:type="dxa"/>
            <w:hideMark/>
          </w:tcPr>
          <w:p w14:paraId="005B2AAE" w14:textId="215A301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54" w:author="Vishnu Singh" w:date="2025-02-11T01:06:00Z"/>
                <w:sz w:val="20"/>
                <w:szCs w:val="20"/>
              </w:rPr>
            </w:pPr>
            <w:del w:id="55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108,034 (35.4)   </w:delText>
              </w:r>
            </w:del>
          </w:p>
        </w:tc>
        <w:tc>
          <w:tcPr>
            <w:tcW w:w="1980" w:type="dxa"/>
            <w:hideMark/>
          </w:tcPr>
          <w:p w14:paraId="44811892" w14:textId="1A83584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56" w:author="Vishnu Singh" w:date="2025-02-11T01:06:00Z"/>
                <w:sz w:val="20"/>
                <w:szCs w:val="20"/>
              </w:rPr>
            </w:pPr>
            <w:del w:id="55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4,407 (8.0)  </w:delText>
              </w:r>
            </w:del>
          </w:p>
        </w:tc>
        <w:tc>
          <w:tcPr>
            <w:tcW w:w="1530" w:type="dxa"/>
            <w:hideMark/>
          </w:tcPr>
          <w:p w14:paraId="27987E32" w14:textId="6DC45EB8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58" w:author="Vishnu Singh" w:date="2025-02-11T01:06:00Z"/>
                <w:sz w:val="20"/>
                <w:szCs w:val="20"/>
              </w:rPr>
            </w:pPr>
            <w:del w:id="55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284 (4.5)   </w:delText>
              </w:r>
            </w:del>
          </w:p>
        </w:tc>
        <w:tc>
          <w:tcPr>
            <w:tcW w:w="1620" w:type="dxa"/>
            <w:hideMark/>
          </w:tcPr>
          <w:p w14:paraId="202E0E45" w14:textId="45C51AA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60" w:author="Vishnu Singh" w:date="2025-02-11T01:06:00Z"/>
                <w:sz w:val="20"/>
                <w:szCs w:val="20"/>
              </w:rPr>
            </w:pPr>
            <w:del w:id="56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692 (8.3)</w:delText>
              </w:r>
            </w:del>
          </w:p>
        </w:tc>
      </w:tr>
      <w:tr w:rsidR="00733159" w:rsidRPr="004F22A4" w:rsidDel="00A6077D" w14:paraId="4F9F18A3" w14:textId="16CBD2E1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562" w:author="Vishnu Singh" w:date="2025-02-11T01:06:00Z"/>
        </w:trPr>
        <w:tc>
          <w:tcPr>
            <w:tcW w:w="2520" w:type="dxa"/>
            <w:hideMark/>
          </w:tcPr>
          <w:p w14:paraId="182CFB9F" w14:textId="7FE93E5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563" w:author="Vishnu Singh" w:date="2025-02-11T01:06:00Z"/>
                <w:sz w:val="20"/>
                <w:szCs w:val="20"/>
              </w:rPr>
            </w:pPr>
            <w:del w:id="56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1</w:delText>
              </w:r>
            </w:del>
          </w:p>
        </w:tc>
        <w:tc>
          <w:tcPr>
            <w:tcW w:w="1890" w:type="dxa"/>
            <w:hideMark/>
          </w:tcPr>
          <w:p w14:paraId="10BDCF0B" w14:textId="46B0713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65" w:author="Vishnu Singh" w:date="2025-02-11T01:06:00Z"/>
                <w:sz w:val="20"/>
                <w:szCs w:val="20"/>
              </w:rPr>
            </w:pPr>
            <w:del w:id="566" w:author="Vishnu Singh" w:date="2025-02-11T01:06:00Z">
              <w:r w:rsidRPr="004F22A4" w:rsidDel="00A6077D">
                <w:rPr>
                  <w:sz w:val="20"/>
                  <w:szCs w:val="20"/>
                </w:rPr>
                <w:delText>81,397 (26.7)</w:delText>
              </w:r>
            </w:del>
          </w:p>
        </w:tc>
        <w:tc>
          <w:tcPr>
            <w:tcW w:w="1980" w:type="dxa"/>
            <w:hideMark/>
          </w:tcPr>
          <w:p w14:paraId="5CBC8906" w14:textId="07A5DA1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67" w:author="Vishnu Singh" w:date="2025-02-11T01:06:00Z"/>
                <w:sz w:val="20"/>
                <w:szCs w:val="20"/>
              </w:rPr>
            </w:pPr>
            <w:del w:id="568" w:author="Vishnu Singh" w:date="2025-02-11T01:06:00Z">
              <w:r w:rsidRPr="004F22A4" w:rsidDel="00A6077D">
                <w:rPr>
                  <w:sz w:val="20"/>
                  <w:szCs w:val="20"/>
                </w:rPr>
                <w:delText>1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197 (20.4)   </w:delText>
              </w:r>
            </w:del>
          </w:p>
        </w:tc>
        <w:tc>
          <w:tcPr>
            <w:tcW w:w="1530" w:type="dxa"/>
            <w:hideMark/>
          </w:tcPr>
          <w:p w14:paraId="47E19594" w14:textId="5F9B05DD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69" w:author="Vishnu Singh" w:date="2025-02-11T01:06:00Z"/>
                <w:sz w:val="20"/>
                <w:szCs w:val="20"/>
              </w:rPr>
            </w:pPr>
            <w:del w:id="570" w:author="Vishnu Singh" w:date="2025-02-11T01:06:00Z">
              <w:r w:rsidRPr="004F22A4" w:rsidDel="00A6077D">
                <w:rPr>
                  <w:sz w:val="20"/>
                  <w:szCs w:val="20"/>
                </w:rPr>
                <w:delText>938 (14.8)</w:delText>
              </w:r>
            </w:del>
          </w:p>
        </w:tc>
        <w:tc>
          <w:tcPr>
            <w:tcW w:w="1620" w:type="dxa"/>
            <w:hideMark/>
          </w:tcPr>
          <w:p w14:paraId="343425E9" w14:textId="0E1355B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71" w:author="Vishnu Singh" w:date="2025-02-11T01:06:00Z"/>
                <w:sz w:val="20"/>
                <w:szCs w:val="20"/>
              </w:rPr>
            </w:pPr>
            <w:del w:id="57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1,602 (19.1)   </w:delText>
              </w:r>
            </w:del>
          </w:p>
        </w:tc>
      </w:tr>
      <w:tr w:rsidR="00733159" w:rsidRPr="004F22A4" w:rsidDel="00A6077D" w14:paraId="4D0B05E3" w14:textId="4523E7BF" w:rsidTr="00733159">
        <w:trPr>
          <w:trHeight w:val="320"/>
          <w:del w:id="573" w:author="Vishnu Singh" w:date="2025-02-11T01:06:00Z"/>
        </w:trPr>
        <w:tc>
          <w:tcPr>
            <w:tcW w:w="2520" w:type="dxa"/>
            <w:hideMark/>
          </w:tcPr>
          <w:p w14:paraId="2580F983" w14:textId="6D58CB7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574" w:author="Vishnu Singh" w:date="2025-02-11T01:06:00Z"/>
                <w:sz w:val="20"/>
                <w:szCs w:val="20"/>
              </w:rPr>
            </w:pPr>
            <w:del w:id="57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2</w:delText>
              </w:r>
            </w:del>
          </w:p>
        </w:tc>
        <w:tc>
          <w:tcPr>
            <w:tcW w:w="1890" w:type="dxa"/>
            <w:hideMark/>
          </w:tcPr>
          <w:p w14:paraId="5FF0D754" w14:textId="75FE45DB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76" w:author="Vishnu Singh" w:date="2025-02-11T01:06:00Z"/>
                <w:sz w:val="20"/>
                <w:szCs w:val="20"/>
              </w:rPr>
            </w:pPr>
            <w:del w:id="57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64,967 (21.3)   </w:delText>
              </w:r>
            </w:del>
          </w:p>
        </w:tc>
        <w:tc>
          <w:tcPr>
            <w:tcW w:w="1980" w:type="dxa"/>
            <w:hideMark/>
          </w:tcPr>
          <w:p w14:paraId="358188F5" w14:textId="213C122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78" w:author="Vishnu Singh" w:date="2025-02-11T01:06:00Z"/>
                <w:sz w:val="20"/>
                <w:szCs w:val="20"/>
              </w:rPr>
            </w:pPr>
            <w:del w:id="579" w:author="Vishnu Singh" w:date="2025-02-11T01:06:00Z">
              <w:r w:rsidRPr="004F22A4" w:rsidDel="00A6077D">
                <w:rPr>
                  <w:sz w:val="20"/>
                  <w:szCs w:val="20"/>
                </w:rPr>
                <w:delText>16,302 (29.6)</w:delText>
              </w:r>
            </w:del>
          </w:p>
        </w:tc>
        <w:tc>
          <w:tcPr>
            <w:tcW w:w="1530" w:type="dxa"/>
            <w:hideMark/>
          </w:tcPr>
          <w:p w14:paraId="456FF7DE" w14:textId="117F468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80" w:author="Vishnu Singh" w:date="2025-02-11T01:06:00Z"/>
                <w:sz w:val="20"/>
                <w:szCs w:val="20"/>
              </w:rPr>
            </w:pPr>
            <w:del w:id="58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1,666 (26.3)   </w:delText>
              </w:r>
            </w:del>
          </w:p>
        </w:tc>
        <w:tc>
          <w:tcPr>
            <w:tcW w:w="1620" w:type="dxa"/>
            <w:hideMark/>
          </w:tcPr>
          <w:p w14:paraId="7384E9D2" w14:textId="57ED495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82" w:author="Vishnu Singh" w:date="2025-02-11T01:06:00Z"/>
                <w:sz w:val="20"/>
                <w:szCs w:val="20"/>
              </w:rPr>
            </w:pPr>
            <w:del w:id="58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2,416 (28.9)   </w:delText>
              </w:r>
            </w:del>
          </w:p>
        </w:tc>
      </w:tr>
      <w:tr w:rsidR="00733159" w:rsidRPr="004F22A4" w:rsidDel="00A6077D" w14:paraId="01CCD8E6" w14:textId="4591AFDE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584" w:author="Vishnu Singh" w:date="2025-02-11T01:06:00Z"/>
        </w:trPr>
        <w:tc>
          <w:tcPr>
            <w:tcW w:w="2520" w:type="dxa"/>
            <w:hideMark/>
          </w:tcPr>
          <w:p w14:paraId="3AEDC52F" w14:textId="471C7C9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585" w:author="Vishnu Singh" w:date="2025-02-11T01:06:00Z"/>
                <w:sz w:val="20"/>
                <w:szCs w:val="20"/>
              </w:rPr>
            </w:pPr>
            <w:del w:id="58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3</w:delText>
              </w:r>
            </w:del>
          </w:p>
        </w:tc>
        <w:tc>
          <w:tcPr>
            <w:tcW w:w="1890" w:type="dxa"/>
            <w:hideMark/>
          </w:tcPr>
          <w:p w14:paraId="4EB26F3E" w14:textId="45F7C9B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87" w:author="Vishnu Singh" w:date="2025-02-11T01:06:00Z"/>
                <w:sz w:val="20"/>
                <w:szCs w:val="20"/>
              </w:rPr>
            </w:pPr>
            <w:del w:id="58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35,362 (11.6)</w:delText>
              </w:r>
            </w:del>
          </w:p>
        </w:tc>
        <w:tc>
          <w:tcPr>
            <w:tcW w:w="1980" w:type="dxa"/>
            <w:hideMark/>
          </w:tcPr>
          <w:p w14:paraId="2E628F31" w14:textId="271621C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89" w:author="Vishnu Singh" w:date="2025-02-11T01:06:00Z"/>
                <w:sz w:val="20"/>
                <w:szCs w:val="20"/>
              </w:rPr>
            </w:pPr>
            <w:del w:id="590" w:author="Vishnu Singh" w:date="2025-02-11T01:06:00Z">
              <w:r w:rsidRPr="004F22A4" w:rsidDel="00A6077D">
                <w:rPr>
                  <w:sz w:val="20"/>
                  <w:szCs w:val="20"/>
                </w:rPr>
                <w:delText>14,110 (25.7)</w:delText>
              </w:r>
            </w:del>
          </w:p>
        </w:tc>
        <w:tc>
          <w:tcPr>
            <w:tcW w:w="1530" w:type="dxa"/>
            <w:hideMark/>
          </w:tcPr>
          <w:p w14:paraId="161C1356" w14:textId="179ABEA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91" w:author="Vishnu Singh" w:date="2025-02-11T01:06:00Z"/>
                <w:sz w:val="20"/>
                <w:szCs w:val="20"/>
              </w:rPr>
            </w:pPr>
            <w:del w:id="59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1,837 (29.0)</w:delText>
              </w:r>
            </w:del>
          </w:p>
        </w:tc>
        <w:tc>
          <w:tcPr>
            <w:tcW w:w="1620" w:type="dxa"/>
            <w:hideMark/>
          </w:tcPr>
          <w:p w14:paraId="4E1E7720" w14:textId="7FC50D0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93" w:author="Vishnu Singh" w:date="2025-02-11T01:06:00Z"/>
                <w:sz w:val="20"/>
                <w:szCs w:val="20"/>
              </w:rPr>
            </w:pPr>
            <w:del w:id="594" w:author="Vishnu Singh" w:date="2025-02-11T01:06:00Z">
              <w:r w:rsidRPr="004F22A4" w:rsidDel="00A6077D">
                <w:rPr>
                  <w:sz w:val="20"/>
                  <w:szCs w:val="20"/>
                </w:rPr>
                <w:delText>2,215 (26.5)</w:delText>
              </w:r>
            </w:del>
          </w:p>
        </w:tc>
      </w:tr>
      <w:tr w:rsidR="00733159" w:rsidRPr="004F22A4" w:rsidDel="00A6077D" w14:paraId="265D0285" w14:textId="19B1951F" w:rsidTr="00733159">
        <w:trPr>
          <w:trHeight w:val="340"/>
          <w:del w:id="595" w:author="Vishnu Singh" w:date="2025-02-11T01:06:00Z"/>
        </w:trPr>
        <w:tc>
          <w:tcPr>
            <w:tcW w:w="2520" w:type="dxa"/>
            <w:hideMark/>
          </w:tcPr>
          <w:p w14:paraId="2AA9B3F7" w14:textId="1079EAA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596" w:author="Vishnu Singh" w:date="2025-02-11T01:06:00Z"/>
                <w:sz w:val="20"/>
                <w:szCs w:val="20"/>
              </w:rPr>
            </w:pPr>
            <w:del w:id="59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4+</w:delText>
              </w:r>
            </w:del>
          </w:p>
        </w:tc>
        <w:tc>
          <w:tcPr>
            <w:tcW w:w="1890" w:type="dxa"/>
            <w:hideMark/>
          </w:tcPr>
          <w:p w14:paraId="4B69DE5A" w14:textId="061D4C98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598" w:author="Vishnu Singh" w:date="2025-02-11T01:06:00Z"/>
                <w:sz w:val="20"/>
                <w:szCs w:val="20"/>
              </w:rPr>
            </w:pPr>
            <w:del w:id="599" w:author="Vishnu Singh" w:date="2025-02-11T01:06:00Z">
              <w:r w:rsidRPr="004F22A4" w:rsidDel="00A6077D">
                <w:rPr>
                  <w:sz w:val="20"/>
                  <w:szCs w:val="20"/>
                </w:rPr>
                <w:delText>15,252 (5.0)</w:delText>
              </w:r>
            </w:del>
          </w:p>
        </w:tc>
        <w:tc>
          <w:tcPr>
            <w:tcW w:w="1980" w:type="dxa"/>
            <w:hideMark/>
          </w:tcPr>
          <w:p w14:paraId="37840873" w14:textId="5BE91BEB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00" w:author="Vishnu Singh" w:date="2025-02-11T01:06:00Z"/>
                <w:sz w:val="20"/>
                <w:szCs w:val="20"/>
              </w:rPr>
            </w:pPr>
            <w:del w:id="601" w:author="Vishnu Singh" w:date="2025-02-11T01:06:00Z">
              <w:r w:rsidRPr="004F22A4" w:rsidDel="00A6077D">
                <w:rPr>
                  <w:sz w:val="20"/>
                  <w:szCs w:val="20"/>
                </w:rPr>
                <w:delText>8,968 (16.3)</w:delText>
              </w:r>
            </w:del>
          </w:p>
        </w:tc>
        <w:tc>
          <w:tcPr>
            <w:tcW w:w="1530" w:type="dxa"/>
            <w:hideMark/>
          </w:tcPr>
          <w:p w14:paraId="5F44F0E1" w14:textId="0882FCA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02" w:author="Vishnu Singh" w:date="2025-02-11T01:06:00Z"/>
                <w:sz w:val="20"/>
                <w:szCs w:val="20"/>
              </w:rPr>
            </w:pPr>
            <w:del w:id="60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1,603 (25.3)   </w:delText>
              </w:r>
            </w:del>
          </w:p>
        </w:tc>
        <w:tc>
          <w:tcPr>
            <w:tcW w:w="1620" w:type="dxa"/>
            <w:hideMark/>
          </w:tcPr>
          <w:p w14:paraId="72D9BE0E" w14:textId="27E8668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04" w:author="Vishnu Singh" w:date="2025-02-11T01:06:00Z"/>
                <w:sz w:val="20"/>
                <w:szCs w:val="20"/>
              </w:rPr>
            </w:pPr>
            <w:del w:id="605" w:author="Vishnu Singh" w:date="2025-02-11T01:06:00Z">
              <w:r w:rsidRPr="004F22A4" w:rsidDel="00A6077D">
                <w:rPr>
                  <w:sz w:val="20"/>
                  <w:szCs w:val="20"/>
                </w:rPr>
                <w:delText>1,448 (17.3)</w:delText>
              </w:r>
            </w:del>
          </w:p>
        </w:tc>
      </w:tr>
      <w:tr w:rsidR="00733159" w:rsidRPr="004F22A4" w:rsidDel="00A6077D" w14:paraId="15A5C9D6" w14:textId="7A2DBA60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606" w:author="Vishnu Singh" w:date="2025-02-11T01:06:00Z"/>
        </w:trPr>
        <w:tc>
          <w:tcPr>
            <w:tcW w:w="9540" w:type="dxa"/>
            <w:gridSpan w:val="5"/>
            <w:hideMark/>
          </w:tcPr>
          <w:p w14:paraId="59365D4A" w14:textId="76AA312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07" w:author="Vishnu Singh" w:date="2025-02-11T01:06:00Z"/>
                <w:sz w:val="20"/>
                <w:szCs w:val="20"/>
              </w:rPr>
            </w:pPr>
            <w:del w:id="608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Comorbidities, n (%)</w:delText>
              </w:r>
            </w:del>
          </w:p>
        </w:tc>
      </w:tr>
      <w:tr w:rsidR="00733159" w:rsidRPr="004F22A4" w:rsidDel="00A6077D" w14:paraId="25B94690" w14:textId="73450583" w:rsidTr="00733159">
        <w:trPr>
          <w:trHeight w:val="320"/>
          <w:del w:id="609" w:author="Vishnu Singh" w:date="2025-02-11T01:06:00Z"/>
        </w:trPr>
        <w:tc>
          <w:tcPr>
            <w:tcW w:w="2520" w:type="dxa"/>
            <w:hideMark/>
          </w:tcPr>
          <w:p w14:paraId="143CC414" w14:textId="7CB9BD5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10" w:author="Vishnu Singh" w:date="2025-02-11T01:06:00Z"/>
                <w:sz w:val="20"/>
                <w:szCs w:val="20"/>
              </w:rPr>
            </w:pPr>
            <w:del w:id="61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Asthma</w:delText>
              </w:r>
            </w:del>
          </w:p>
        </w:tc>
        <w:tc>
          <w:tcPr>
            <w:tcW w:w="1890" w:type="dxa"/>
            <w:hideMark/>
          </w:tcPr>
          <w:p w14:paraId="7A3AE29E" w14:textId="58C2E49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12" w:author="Vishnu Singh" w:date="2025-02-11T01:06:00Z"/>
                <w:sz w:val="20"/>
                <w:szCs w:val="20"/>
              </w:rPr>
            </w:pPr>
            <w:del w:id="613" w:author="Vishnu Singh" w:date="2025-02-11T01:06:00Z">
              <w:r w:rsidRPr="004F22A4" w:rsidDel="00A6077D">
                <w:rPr>
                  <w:sz w:val="20"/>
                  <w:szCs w:val="20"/>
                </w:rPr>
                <w:delText>2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819 (7.2)</w:delText>
              </w:r>
            </w:del>
          </w:p>
        </w:tc>
        <w:tc>
          <w:tcPr>
            <w:tcW w:w="1980" w:type="dxa"/>
            <w:hideMark/>
          </w:tcPr>
          <w:p w14:paraId="4014BFCF" w14:textId="66C95485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14" w:author="Vishnu Singh" w:date="2025-02-11T01:06:00Z"/>
                <w:sz w:val="20"/>
                <w:szCs w:val="20"/>
              </w:rPr>
            </w:pPr>
            <w:del w:id="615" w:author="Vishnu Singh" w:date="2025-02-11T01:06:00Z">
              <w:r w:rsidRPr="004F22A4" w:rsidDel="00A6077D">
                <w:rPr>
                  <w:sz w:val="20"/>
                  <w:szCs w:val="20"/>
                </w:rPr>
                <w:delText>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972 (7.2)</w:delText>
              </w:r>
            </w:del>
          </w:p>
        </w:tc>
        <w:tc>
          <w:tcPr>
            <w:tcW w:w="1530" w:type="dxa"/>
            <w:hideMark/>
          </w:tcPr>
          <w:p w14:paraId="770F3E24" w14:textId="57DC1F8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16" w:author="Vishnu Singh" w:date="2025-02-11T01:06:00Z"/>
                <w:sz w:val="20"/>
                <w:szCs w:val="20"/>
              </w:rPr>
            </w:pPr>
            <w:del w:id="617" w:author="Vishnu Singh" w:date="2025-02-11T01:06:00Z">
              <w:r w:rsidRPr="004F22A4" w:rsidDel="00A6077D">
                <w:rPr>
                  <w:sz w:val="20"/>
                  <w:szCs w:val="20"/>
                </w:rPr>
                <w:delText>464 (7.3)</w:delText>
              </w:r>
            </w:del>
          </w:p>
        </w:tc>
        <w:tc>
          <w:tcPr>
            <w:tcW w:w="1620" w:type="dxa"/>
            <w:hideMark/>
          </w:tcPr>
          <w:p w14:paraId="1ECFD208" w14:textId="0188AC4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18" w:author="Vishnu Singh" w:date="2025-02-11T01:06:00Z"/>
                <w:sz w:val="20"/>
                <w:szCs w:val="20"/>
              </w:rPr>
            </w:pPr>
            <w:del w:id="619" w:author="Vishnu Singh" w:date="2025-02-11T01:06:00Z">
              <w:r w:rsidRPr="004F22A4" w:rsidDel="00A6077D">
                <w:rPr>
                  <w:sz w:val="20"/>
                  <w:szCs w:val="20"/>
                </w:rPr>
                <w:delText>462 (5.5)</w:delText>
              </w:r>
            </w:del>
          </w:p>
        </w:tc>
      </w:tr>
      <w:tr w:rsidR="00733159" w:rsidRPr="004F22A4" w:rsidDel="00A6077D" w14:paraId="5D208F89" w14:textId="5EC6F3FE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620" w:author="Vishnu Singh" w:date="2025-02-11T01:06:00Z"/>
        </w:trPr>
        <w:tc>
          <w:tcPr>
            <w:tcW w:w="2520" w:type="dxa"/>
            <w:hideMark/>
          </w:tcPr>
          <w:p w14:paraId="4FD4CAFE" w14:textId="7ED092D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21" w:author="Vishnu Singh" w:date="2025-02-11T01:06:00Z"/>
                <w:sz w:val="20"/>
                <w:szCs w:val="20"/>
              </w:rPr>
            </w:pPr>
            <w:del w:id="62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CAHD</w:delText>
              </w:r>
            </w:del>
          </w:p>
        </w:tc>
        <w:tc>
          <w:tcPr>
            <w:tcW w:w="1890" w:type="dxa"/>
            <w:hideMark/>
          </w:tcPr>
          <w:p w14:paraId="317C5375" w14:textId="285220AC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23" w:author="Vishnu Singh" w:date="2025-02-11T01:06:00Z"/>
                <w:sz w:val="20"/>
                <w:szCs w:val="20"/>
              </w:rPr>
            </w:pPr>
            <w:del w:id="624" w:author="Vishnu Singh" w:date="2025-02-11T01:06:00Z">
              <w:r w:rsidRPr="004F22A4" w:rsidDel="00A6077D">
                <w:rPr>
                  <w:sz w:val="20"/>
                  <w:szCs w:val="20"/>
                </w:rPr>
                <w:delText>86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366 (28.3)   </w:delText>
              </w:r>
            </w:del>
          </w:p>
        </w:tc>
        <w:tc>
          <w:tcPr>
            <w:tcW w:w="1980" w:type="dxa"/>
            <w:hideMark/>
          </w:tcPr>
          <w:p w14:paraId="099A7989" w14:textId="5AE5D30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25" w:author="Vishnu Singh" w:date="2025-02-11T01:06:00Z"/>
                <w:sz w:val="20"/>
                <w:szCs w:val="20"/>
              </w:rPr>
            </w:pPr>
            <w:del w:id="626" w:author="Vishnu Singh" w:date="2025-02-11T01:06:00Z">
              <w:r w:rsidRPr="004F22A4" w:rsidDel="00A6077D">
                <w:rPr>
                  <w:sz w:val="20"/>
                  <w:szCs w:val="20"/>
                </w:rPr>
                <w:delText>2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449 (39.0)   </w:delText>
              </w:r>
            </w:del>
          </w:p>
        </w:tc>
        <w:tc>
          <w:tcPr>
            <w:tcW w:w="1530" w:type="dxa"/>
            <w:hideMark/>
          </w:tcPr>
          <w:p w14:paraId="063541EF" w14:textId="17017C1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27" w:author="Vishnu Singh" w:date="2025-02-11T01:06:00Z"/>
                <w:sz w:val="20"/>
                <w:szCs w:val="20"/>
              </w:rPr>
            </w:pPr>
            <w:del w:id="628" w:author="Vishnu Singh" w:date="2025-02-11T01:06:00Z">
              <w:r w:rsidRPr="004F22A4" w:rsidDel="00A6077D">
                <w:rPr>
                  <w:sz w:val="20"/>
                  <w:szCs w:val="20"/>
                </w:rPr>
                <w:delText>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482 (39.2)</w:delText>
              </w:r>
            </w:del>
          </w:p>
        </w:tc>
        <w:tc>
          <w:tcPr>
            <w:tcW w:w="1620" w:type="dxa"/>
            <w:hideMark/>
          </w:tcPr>
          <w:p w14:paraId="442F140A" w14:textId="7A3BAF7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29" w:author="Vishnu Singh" w:date="2025-02-11T01:06:00Z"/>
                <w:sz w:val="20"/>
                <w:szCs w:val="20"/>
              </w:rPr>
            </w:pPr>
            <w:del w:id="630" w:author="Vishnu Singh" w:date="2025-02-11T01:06:00Z">
              <w:r w:rsidRPr="004F22A4" w:rsidDel="00A6077D">
                <w:rPr>
                  <w:sz w:val="20"/>
                  <w:szCs w:val="20"/>
                </w:rPr>
                <w:delText>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766 (45.0)</w:delText>
              </w:r>
            </w:del>
          </w:p>
        </w:tc>
      </w:tr>
      <w:tr w:rsidR="00733159" w:rsidRPr="004F22A4" w:rsidDel="00A6077D" w14:paraId="12BE1C56" w14:textId="0994B85E" w:rsidTr="00733159">
        <w:trPr>
          <w:trHeight w:val="320"/>
          <w:del w:id="631" w:author="Vishnu Singh" w:date="2025-02-11T01:06:00Z"/>
        </w:trPr>
        <w:tc>
          <w:tcPr>
            <w:tcW w:w="2520" w:type="dxa"/>
            <w:hideMark/>
          </w:tcPr>
          <w:p w14:paraId="452F54AF" w14:textId="28F57D0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32" w:author="Vishnu Singh" w:date="2025-02-11T01:06:00Z"/>
                <w:sz w:val="20"/>
                <w:szCs w:val="20"/>
              </w:rPr>
            </w:pPr>
            <w:del w:id="63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Cancer</w:delText>
              </w:r>
            </w:del>
          </w:p>
        </w:tc>
        <w:tc>
          <w:tcPr>
            <w:tcW w:w="1890" w:type="dxa"/>
            <w:hideMark/>
          </w:tcPr>
          <w:p w14:paraId="43D09637" w14:textId="55C7147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34" w:author="Vishnu Singh" w:date="2025-02-11T01:06:00Z"/>
                <w:sz w:val="20"/>
                <w:szCs w:val="20"/>
              </w:rPr>
            </w:pPr>
            <w:del w:id="635" w:author="Vishnu Singh" w:date="2025-02-11T01:06:00Z">
              <w:r w:rsidRPr="004F22A4" w:rsidDel="00A6077D">
                <w:rPr>
                  <w:sz w:val="20"/>
                  <w:szCs w:val="20"/>
                </w:rPr>
                <w:delText>5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443 (16.9)    </w:delText>
              </w:r>
            </w:del>
          </w:p>
        </w:tc>
        <w:tc>
          <w:tcPr>
            <w:tcW w:w="1980" w:type="dxa"/>
            <w:hideMark/>
          </w:tcPr>
          <w:p w14:paraId="341F9140" w14:textId="64677B95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36" w:author="Vishnu Singh" w:date="2025-02-11T01:06:00Z"/>
                <w:sz w:val="20"/>
                <w:szCs w:val="20"/>
              </w:rPr>
            </w:pPr>
            <w:del w:id="637" w:author="Vishnu Singh" w:date="2025-02-11T01:06:00Z">
              <w:r w:rsidRPr="004F22A4" w:rsidDel="00A6077D">
                <w:rPr>
                  <w:sz w:val="20"/>
                  <w:szCs w:val="20"/>
                </w:rPr>
                <w:delText>1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362 (24.3)</w:delText>
              </w:r>
            </w:del>
          </w:p>
        </w:tc>
        <w:tc>
          <w:tcPr>
            <w:tcW w:w="1530" w:type="dxa"/>
            <w:hideMark/>
          </w:tcPr>
          <w:p w14:paraId="3A1412DA" w14:textId="652D549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38" w:author="Vishnu Singh" w:date="2025-02-11T01:06:00Z"/>
                <w:sz w:val="20"/>
                <w:szCs w:val="20"/>
              </w:rPr>
            </w:pPr>
            <w:del w:id="639" w:author="Vishnu Singh" w:date="2025-02-11T01:06:00Z">
              <w:r w:rsidRPr="004F22A4" w:rsidDel="00A6077D">
                <w:rPr>
                  <w:sz w:val="20"/>
                  <w:szCs w:val="20"/>
                </w:rPr>
                <w:delText>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575 (24.9)</w:delText>
              </w:r>
            </w:del>
          </w:p>
        </w:tc>
        <w:tc>
          <w:tcPr>
            <w:tcW w:w="1620" w:type="dxa"/>
            <w:hideMark/>
          </w:tcPr>
          <w:p w14:paraId="2F23FD6D" w14:textId="68FE948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40" w:author="Vishnu Singh" w:date="2025-02-11T01:06:00Z"/>
                <w:sz w:val="20"/>
                <w:szCs w:val="20"/>
              </w:rPr>
            </w:pPr>
            <w:del w:id="641" w:author="Vishnu Singh" w:date="2025-02-11T01:06:00Z">
              <w:r w:rsidRPr="004F22A4" w:rsidDel="00A6077D">
                <w:rPr>
                  <w:sz w:val="20"/>
                  <w:szCs w:val="20"/>
                </w:rPr>
                <w:delText>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471 (29.5)</w:delText>
              </w:r>
            </w:del>
          </w:p>
        </w:tc>
      </w:tr>
      <w:tr w:rsidR="00733159" w:rsidRPr="004F22A4" w:rsidDel="00A6077D" w14:paraId="66A57336" w14:textId="381896AF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642" w:author="Vishnu Singh" w:date="2025-02-11T01:06:00Z"/>
        </w:trPr>
        <w:tc>
          <w:tcPr>
            <w:tcW w:w="2520" w:type="dxa"/>
            <w:hideMark/>
          </w:tcPr>
          <w:p w14:paraId="2251CBA3" w14:textId="07102BC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43" w:author="Vishnu Singh" w:date="2025-02-11T01:06:00Z"/>
                <w:sz w:val="20"/>
                <w:szCs w:val="20"/>
              </w:rPr>
            </w:pPr>
            <w:del w:id="64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CKD</w:delText>
              </w:r>
            </w:del>
          </w:p>
        </w:tc>
        <w:tc>
          <w:tcPr>
            <w:tcW w:w="1890" w:type="dxa"/>
            <w:hideMark/>
          </w:tcPr>
          <w:p w14:paraId="36FDEF20" w14:textId="27D0134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45" w:author="Vishnu Singh" w:date="2025-02-11T01:06:00Z"/>
                <w:sz w:val="20"/>
                <w:szCs w:val="20"/>
              </w:rPr>
            </w:pPr>
            <w:del w:id="646" w:author="Vishnu Singh" w:date="2025-02-11T01:06:00Z">
              <w:r w:rsidRPr="004F22A4" w:rsidDel="00A6077D">
                <w:rPr>
                  <w:sz w:val="20"/>
                  <w:szCs w:val="20"/>
                </w:rPr>
                <w:delText>6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081 (20.0)</w:delText>
              </w:r>
            </w:del>
          </w:p>
        </w:tc>
        <w:tc>
          <w:tcPr>
            <w:tcW w:w="1980" w:type="dxa"/>
            <w:hideMark/>
          </w:tcPr>
          <w:p w14:paraId="46CB8055" w14:textId="73B4C0BD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47" w:author="Vishnu Singh" w:date="2025-02-11T01:06:00Z"/>
                <w:sz w:val="20"/>
                <w:szCs w:val="20"/>
              </w:rPr>
            </w:pPr>
            <w:del w:id="648" w:author="Vishnu Singh" w:date="2025-02-11T01:06:00Z">
              <w:r w:rsidRPr="004F22A4" w:rsidDel="00A6077D">
                <w:rPr>
                  <w:sz w:val="20"/>
                  <w:szCs w:val="20"/>
                </w:rPr>
                <w:delText>18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324 (33.3)   </w:delText>
              </w:r>
            </w:del>
          </w:p>
        </w:tc>
        <w:tc>
          <w:tcPr>
            <w:tcW w:w="1530" w:type="dxa"/>
            <w:hideMark/>
          </w:tcPr>
          <w:p w14:paraId="08071154" w14:textId="31E63B4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49" w:author="Vishnu Singh" w:date="2025-02-11T01:06:00Z"/>
                <w:sz w:val="20"/>
                <w:szCs w:val="20"/>
              </w:rPr>
            </w:pPr>
            <w:del w:id="650" w:author="Vishnu Singh" w:date="2025-02-11T01:06:00Z">
              <w:r w:rsidRPr="004F22A4" w:rsidDel="00A6077D">
                <w:rPr>
                  <w:sz w:val="20"/>
                  <w:szCs w:val="20"/>
                </w:rPr>
                <w:delText>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242 (35.4)</w:delText>
              </w:r>
            </w:del>
          </w:p>
        </w:tc>
        <w:tc>
          <w:tcPr>
            <w:tcW w:w="1620" w:type="dxa"/>
            <w:hideMark/>
          </w:tcPr>
          <w:p w14:paraId="12306BD5" w14:textId="7755F80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51" w:author="Vishnu Singh" w:date="2025-02-11T01:06:00Z"/>
                <w:sz w:val="20"/>
                <w:szCs w:val="20"/>
              </w:rPr>
            </w:pPr>
            <w:del w:id="652" w:author="Vishnu Singh" w:date="2025-02-11T01:06:00Z">
              <w:r w:rsidRPr="004F22A4" w:rsidDel="00A6077D">
                <w:rPr>
                  <w:sz w:val="20"/>
                  <w:szCs w:val="20"/>
                </w:rPr>
                <w:delText>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579 (42.7)   </w:delText>
              </w:r>
            </w:del>
          </w:p>
        </w:tc>
      </w:tr>
      <w:tr w:rsidR="00733159" w:rsidRPr="004F22A4" w:rsidDel="00A6077D" w14:paraId="4CCEFCE7" w14:textId="66837957" w:rsidTr="00733159">
        <w:trPr>
          <w:trHeight w:val="320"/>
          <w:del w:id="653" w:author="Vishnu Singh" w:date="2025-02-11T01:06:00Z"/>
        </w:trPr>
        <w:tc>
          <w:tcPr>
            <w:tcW w:w="2520" w:type="dxa"/>
            <w:hideMark/>
          </w:tcPr>
          <w:p w14:paraId="7441DE98" w14:textId="5DB7090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54" w:author="Vishnu Singh" w:date="2025-02-11T01:06:00Z"/>
                <w:sz w:val="20"/>
                <w:szCs w:val="20"/>
              </w:rPr>
            </w:pPr>
            <w:del w:id="65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COPD</w:delText>
              </w:r>
            </w:del>
          </w:p>
        </w:tc>
        <w:tc>
          <w:tcPr>
            <w:tcW w:w="1890" w:type="dxa"/>
            <w:hideMark/>
          </w:tcPr>
          <w:p w14:paraId="1E05505A" w14:textId="1614ECF5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56" w:author="Vishnu Singh" w:date="2025-02-11T01:06:00Z"/>
                <w:sz w:val="20"/>
                <w:szCs w:val="20"/>
              </w:rPr>
            </w:pPr>
            <w:del w:id="657" w:author="Vishnu Singh" w:date="2025-02-11T01:06:00Z">
              <w:r w:rsidRPr="004F22A4" w:rsidDel="00A6077D">
                <w:rPr>
                  <w:sz w:val="20"/>
                  <w:szCs w:val="20"/>
                </w:rPr>
                <w:delText>6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249 (20.1)    </w:delText>
              </w:r>
            </w:del>
          </w:p>
        </w:tc>
        <w:tc>
          <w:tcPr>
            <w:tcW w:w="1980" w:type="dxa"/>
            <w:hideMark/>
          </w:tcPr>
          <w:p w14:paraId="4CE84C29" w14:textId="66CD430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58" w:author="Vishnu Singh" w:date="2025-02-11T01:06:00Z"/>
                <w:sz w:val="20"/>
                <w:szCs w:val="20"/>
              </w:rPr>
            </w:pPr>
            <w:del w:id="659" w:author="Vishnu Singh" w:date="2025-02-11T01:06:00Z">
              <w:r w:rsidRPr="004F22A4" w:rsidDel="00A6077D">
                <w:rPr>
                  <w:sz w:val="20"/>
                  <w:szCs w:val="20"/>
                </w:rPr>
                <w:delText>16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754 (30.5)</w:delText>
              </w:r>
            </w:del>
          </w:p>
        </w:tc>
        <w:tc>
          <w:tcPr>
            <w:tcW w:w="1530" w:type="dxa"/>
            <w:hideMark/>
          </w:tcPr>
          <w:p w14:paraId="06BE94F8" w14:textId="0E2A46C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60" w:author="Vishnu Singh" w:date="2025-02-11T01:06:00Z"/>
                <w:sz w:val="20"/>
                <w:szCs w:val="20"/>
              </w:rPr>
            </w:pPr>
            <w:del w:id="661" w:author="Vishnu Singh" w:date="2025-02-11T01:06:00Z">
              <w:r w:rsidRPr="004F22A4" w:rsidDel="00A6077D">
                <w:rPr>
                  <w:sz w:val="20"/>
                  <w:szCs w:val="20"/>
                </w:rPr>
                <w:delText>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006 (31.7)   </w:delText>
              </w:r>
            </w:del>
          </w:p>
        </w:tc>
        <w:tc>
          <w:tcPr>
            <w:tcW w:w="1620" w:type="dxa"/>
            <w:hideMark/>
          </w:tcPr>
          <w:p w14:paraId="586599ED" w14:textId="3A04D59B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62" w:author="Vishnu Singh" w:date="2025-02-11T01:06:00Z"/>
                <w:sz w:val="20"/>
                <w:szCs w:val="20"/>
              </w:rPr>
            </w:pPr>
            <w:del w:id="663" w:author="Vishnu Singh" w:date="2025-02-11T01:06:00Z">
              <w:r w:rsidRPr="004F22A4" w:rsidDel="00A6077D">
                <w:rPr>
                  <w:sz w:val="20"/>
                  <w:szCs w:val="20"/>
                </w:rPr>
                <w:delText>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866 (34.2)   </w:delText>
              </w:r>
            </w:del>
          </w:p>
        </w:tc>
      </w:tr>
      <w:tr w:rsidR="00733159" w:rsidRPr="004F22A4" w:rsidDel="00A6077D" w14:paraId="39E3963A" w14:textId="10C01B81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664" w:author="Vishnu Singh" w:date="2025-02-11T01:06:00Z"/>
        </w:trPr>
        <w:tc>
          <w:tcPr>
            <w:tcW w:w="2520" w:type="dxa"/>
            <w:hideMark/>
          </w:tcPr>
          <w:p w14:paraId="3BC901A9" w14:textId="1947C0B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65" w:author="Vishnu Singh" w:date="2025-02-11T01:06:00Z"/>
                <w:sz w:val="20"/>
                <w:szCs w:val="20"/>
              </w:rPr>
            </w:pPr>
            <w:del w:id="66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Diabetes</w:delText>
              </w:r>
              <w:r w:rsidR="00563D01" w:rsidRPr="004F22A4" w:rsidDel="00A6077D">
                <w:rPr>
                  <w:sz w:val="20"/>
                  <w:szCs w:val="20"/>
                </w:rPr>
                <w:delText xml:space="preserve"> Mellitus</w:delText>
              </w:r>
            </w:del>
          </w:p>
        </w:tc>
        <w:tc>
          <w:tcPr>
            <w:tcW w:w="1890" w:type="dxa"/>
            <w:hideMark/>
          </w:tcPr>
          <w:p w14:paraId="29517EC5" w14:textId="68531708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67" w:author="Vishnu Singh" w:date="2025-02-11T01:06:00Z"/>
                <w:sz w:val="20"/>
                <w:szCs w:val="20"/>
              </w:rPr>
            </w:pPr>
            <w:del w:id="668" w:author="Vishnu Singh" w:date="2025-02-11T01:06:00Z">
              <w:r w:rsidRPr="004F22A4" w:rsidDel="00A6077D">
                <w:rPr>
                  <w:sz w:val="20"/>
                  <w:szCs w:val="20"/>
                </w:rPr>
                <w:delText>14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457 (46.4)</w:delText>
              </w:r>
            </w:del>
          </w:p>
        </w:tc>
        <w:tc>
          <w:tcPr>
            <w:tcW w:w="1980" w:type="dxa"/>
            <w:hideMark/>
          </w:tcPr>
          <w:p w14:paraId="36792542" w14:textId="5B2B5AC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69" w:author="Vishnu Singh" w:date="2025-02-11T01:06:00Z"/>
                <w:sz w:val="20"/>
                <w:szCs w:val="20"/>
              </w:rPr>
            </w:pPr>
            <w:del w:id="670" w:author="Vishnu Singh" w:date="2025-02-11T01:06:00Z">
              <w:r w:rsidRPr="004F22A4" w:rsidDel="00A6077D">
                <w:rPr>
                  <w:sz w:val="20"/>
                  <w:szCs w:val="20"/>
                </w:rPr>
                <w:delText>30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492 (55.5)   </w:delText>
              </w:r>
            </w:del>
          </w:p>
        </w:tc>
        <w:tc>
          <w:tcPr>
            <w:tcW w:w="1530" w:type="dxa"/>
            <w:hideMark/>
          </w:tcPr>
          <w:p w14:paraId="609718B6" w14:textId="28D211B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71" w:author="Vishnu Singh" w:date="2025-02-11T01:06:00Z"/>
                <w:sz w:val="20"/>
                <w:szCs w:val="20"/>
              </w:rPr>
            </w:pPr>
            <w:del w:id="672" w:author="Vishnu Singh" w:date="2025-02-11T01:06:00Z">
              <w:r w:rsidRPr="004F22A4" w:rsidDel="00A6077D">
                <w:rPr>
                  <w:sz w:val="20"/>
                  <w:szCs w:val="20"/>
                </w:rPr>
                <w:delText>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824 (60.4)</w:delText>
              </w:r>
            </w:del>
          </w:p>
        </w:tc>
        <w:tc>
          <w:tcPr>
            <w:tcW w:w="1620" w:type="dxa"/>
            <w:hideMark/>
          </w:tcPr>
          <w:p w14:paraId="1F9BDFC0" w14:textId="6B8CB9C8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73" w:author="Vishnu Singh" w:date="2025-02-11T01:06:00Z"/>
                <w:sz w:val="20"/>
                <w:szCs w:val="20"/>
              </w:rPr>
            </w:pPr>
            <w:del w:id="674" w:author="Vishnu Singh" w:date="2025-02-11T01:06:00Z">
              <w:r w:rsidRPr="004F22A4" w:rsidDel="00A6077D">
                <w:rPr>
                  <w:sz w:val="20"/>
                  <w:szCs w:val="20"/>
                </w:rPr>
                <w:delText>4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820 (57.6)   </w:delText>
              </w:r>
            </w:del>
          </w:p>
        </w:tc>
      </w:tr>
      <w:tr w:rsidR="00733159" w:rsidRPr="004F22A4" w:rsidDel="00A6077D" w14:paraId="3F3BBF95" w14:textId="6A97F987" w:rsidTr="00733159">
        <w:trPr>
          <w:trHeight w:val="320"/>
          <w:del w:id="675" w:author="Vishnu Singh" w:date="2025-02-11T01:06:00Z"/>
        </w:trPr>
        <w:tc>
          <w:tcPr>
            <w:tcW w:w="2520" w:type="dxa"/>
            <w:hideMark/>
          </w:tcPr>
          <w:p w14:paraId="6B0701DD" w14:textId="585A632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76" w:author="Vishnu Singh" w:date="2025-02-11T01:06:00Z"/>
                <w:sz w:val="20"/>
                <w:szCs w:val="20"/>
              </w:rPr>
            </w:pPr>
            <w:del w:id="67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Heart Failure</w:delText>
              </w:r>
            </w:del>
          </w:p>
        </w:tc>
        <w:tc>
          <w:tcPr>
            <w:tcW w:w="1890" w:type="dxa"/>
            <w:hideMark/>
          </w:tcPr>
          <w:p w14:paraId="06DF707A" w14:textId="5D16E2B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78" w:author="Vishnu Singh" w:date="2025-02-11T01:06:00Z"/>
                <w:sz w:val="20"/>
                <w:szCs w:val="20"/>
              </w:rPr>
            </w:pPr>
            <w:del w:id="679" w:author="Vishnu Singh" w:date="2025-02-11T01:06:00Z">
              <w:r w:rsidRPr="004F22A4" w:rsidDel="00A6077D">
                <w:rPr>
                  <w:sz w:val="20"/>
                  <w:szCs w:val="20"/>
                </w:rPr>
                <w:delText>4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593 (14.3)</w:delText>
              </w:r>
            </w:del>
          </w:p>
        </w:tc>
        <w:tc>
          <w:tcPr>
            <w:tcW w:w="1980" w:type="dxa"/>
            <w:hideMark/>
          </w:tcPr>
          <w:p w14:paraId="44EAAF18" w14:textId="6931589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80" w:author="Vishnu Singh" w:date="2025-02-11T01:06:00Z"/>
                <w:sz w:val="20"/>
                <w:szCs w:val="20"/>
              </w:rPr>
            </w:pPr>
            <w:del w:id="681" w:author="Vishnu Singh" w:date="2025-02-11T01:06:00Z">
              <w:r w:rsidRPr="004F22A4" w:rsidDel="00A6077D">
                <w:rPr>
                  <w:sz w:val="20"/>
                  <w:szCs w:val="20"/>
                </w:rPr>
                <w:delText>14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891 (27.1)  </w:delText>
              </w:r>
            </w:del>
          </w:p>
        </w:tc>
        <w:tc>
          <w:tcPr>
            <w:tcW w:w="1530" w:type="dxa"/>
            <w:hideMark/>
          </w:tcPr>
          <w:p w14:paraId="7A4BFD16" w14:textId="551AB0D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82" w:author="Vishnu Singh" w:date="2025-02-11T01:06:00Z"/>
                <w:sz w:val="20"/>
                <w:szCs w:val="20"/>
              </w:rPr>
            </w:pPr>
            <w:del w:id="683" w:author="Vishnu Singh" w:date="2025-02-11T01:06:00Z">
              <w:r w:rsidRPr="004F22A4" w:rsidDel="00A6077D">
                <w:rPr>
                  <w:sz w:val="20"/>
                  <w:szCs w:val="20"/>
                </w:rPr>
                <w:delText>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806 (28.5)</w:delText>
              </w:r>
            </w:del>
          </w:p>
        </w:tc>
        <w:tc>
          <w:tcPr>
            <w:tcW w:w="1620" w:type="dxa"/>
            <w:hideMark/>
          </w:tcPr>
          <w:p w14:paraId="50393F3C" w14:textId="25167BCC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84" w:author="Vishnu Singh" w:date="2025-02-11T01:06:00Z"/>
                <w:sz w:val="20"/>
                <w:szCs w:val="20"/>
              </w:rPr>
            </w:pPr>
            <w:del w:id="685" w:author="Vishnu Singh" w:date="2025-02-11T01:06:00Z">
              <w:r w:rsidRPr="004F22A4" w:rsidDel="00A6077D">
                <w:rPr>
                  <w:sz w:val="20"/>
                  <w:szCs w:val="20"/>
                </w:rPr>
                <w:delText>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842 (33.9)</w:delText>
              </w:r>
            </w:del>
          </w:p>
        </w:tc>
      </w:tr>
      <w:tr w:rsidR="00733159" w:rsidRPr="004F22A4" w:rsidDel="00A6077D" w14:paraId="67E7F699" w14:textId="08AC3012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686" w:author="Vishnu Singh" w:date="2025-02-11T01:06:00Z"/>
        </w:trPr>
        <w:tc>
          <w:tcPr>
            <w:tcW w:w="2520" w:type="dxa"/>
            <w:hideMark/>
          </w:tcPr>
          <w:p w14:paraId="72318859" w14:textId="0EC7A16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87" w:author="Vishnu Singh" w:date="2025-02-11T01:06:00Z"/>
                <w:sz w:val="20"/>
                <w:szCs w:val="20"/>
              </w:rPr>
            </w:pPr>
            <w:del w:id="68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HIV</w:delText>
              </w:r>
            </w:del>
          </w:p>
        </w:tc>
        <w:tc>
          <w:tcPr>
            <w:tcW w:w="1890" w:type="dxa"/>
            <w:hideMark/>
          </w:tcPr>
          <w:p w14:paraId="7148BAA3" w14:textId="60AB551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89" w:author="Vishnu Singh" w:date="2025-02-11T01:06:00Z"/>
                <w:sz w:val="20"/>
                <w:szCs w:val="20"/>
              </w:rPr>
            </w:pPr>
            <w:del w:id="690" w:author="Vishnu Singh" w:date="2025-02-11T01:06:00Z">
              <w:r w:rsidRPr="004F22A4" w:rsidDel="00A6077D">
                <w:rPr>
                  <w:sz w:val="20"/>
                  <w:szCs w:val="20"/>
                </w:rPr>
                <w:delText>2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182 (0.7)</w:delText>
              </w:r>
            </w:del>
          </w:p>
        </w:tc>
        <w:tc>
          <w:tcPr>
            <w:tcW w:w="1980" w:type="dxa"/>
            <w:hideMark/>
          </w:tcPr>
          <w:p w14:paraId="0E2CE63F" w14:textId="2813656B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91" w:author="Vishnu Singh" w:date="2025-02-11T01:06:00Z"/>
                <w:sz w:val="20"/>
                <w:szCs w:val="20"/>
              </w:rPr>
            </w:pPr>
            <w:del w:id="69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542 (1.0)     </w:delText>
              </w:r>
            </w:del>
          </w:p>
        </w:tc>
        <w:tc>
          <w:tcPr>
            <w:tcW w:w="1530" w:type="dxa"/>
            <w:hideMark/>
          </w:tcPr>
          <w:p w14:paraId="6B89A912" w14:textId="606DF0C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93" w:author="Vishnu Singh" w:date="2025-02-11T01:06:00Z"/>
                <w:sz w:val="20"/>
                <w:szCs w:val="20"/>
              </w:rPr>
            </w:pPr>
            <w:del w:id="69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55 (0.9)    </w:delText>
              </w:r>
            </w:del>
          </w:p>
        </w:tc>
        <w:tc>
          <w:tcPr>
            <w:tcW w:w="1620" w:type="dxa"/>
            <w:hideMark/>
          </w:tcPr>
          <w:p w14:paraId="1B27FB7F" w14:textId="2DE6C1F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695" w:author="Vishnu Singh" w:date="2025-02-11T01:06:00Z"/>
                <w:sz w:val="20"/>
                <w:szCs w:val="20"/>
              </w:rPr>
            </w:pPr>
            <w:del w:id="69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53 (0.6)  </w:delText>
              </w:r>
            </w:del>
          </w:p>
        </w:tc>
      </w:tr>
      <w:tr w:rsidR="00733159" w:rsidRPr="004F22A4" w:rsidDel="00A6077D" w14:paraId="2CA19A4B" w14:textId="7B7056DB" w:rsidTr="00733159">
        <w:trPr>
          <w:trHeight w:val="340"/>
          <w:del w:id="697" w:author="Vishnu Singh" w:date="2025-02-11T01:06:00Z"/>
        </w:trPr>
        <w:tc>
          <w:tcPr>
            <w:tcW w:w="2520" w:type="dxa"/>
            <w:hideMark/>
          </w:tcPr>
          <w:p w14:paraId="48EC4604" w14:textId="7A2B697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698" w:author="Vishnu Singh" w:date="2025-02-11T01:06:00Z"/>
                <w:sz w:val="20"/>
                <w:szCs w:val="20"/>
              </w:rPr>
            </w:pPr>
            <w:del w:id="69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Liver diseases</w:delText>
              </w:r>
            </w:del>
          </w:p>
        </w:tc>
        <w:tc>
          <w:tcPr>
            <w:tcW w:w="1890" w:type="dxa"/>
            <w:hideMark/>
          </w:tcPr>
          <w:p w14:paraId="2B46D9A7" w14:textId="6A7EC26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00" w:author="Vishnu Singh" w:date="2025-02-11T01:06:00Z"/>
                <w:sz w:val="20"/>
                <w:szCs w:val="20"/>
              </w:rPr>
            </w:pPr>
            <w:del w:id="701" w:author="Vishnu Singh" w:date="2025-02-11T01:06:00Z">
              <w:r w:rsidRPr="004F22A4" w:rsidDel="00A6077D">
                <w:rPr>
                  <w:sz w:val="20"/>
                  <w:szCs w:val="20"/>
                </w:rPr>
                <w:delText>25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343 (8.3)    </w:delText>
              </w:r>
            </w:del>
          </w:p>
        </w:tc>
        <w:tc>
          <w:tcPr>
            <w:tcW w:w="1980" w:type="dxa"/>
            <w:hideMark/>
          </w:tcPr>
          <w:p w14:paraId="5818991C" w14:textId="691448B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02" w:author="Vishnu Singh" w:date="2025-02-11T01:06:00Z"/>
                <w:sz w:val="20"/>
                <w:szCs w:val="20"/>
              </w:rPr>
            </w:pPr>
            <w:del w:id="703" w:author="Vishnu Singh" w:date="2025-02-11T01:06:00Z">
              <w:r w:rsidRPr="004F22A4" w:rsidDel="00A6077D">
                <w:rPr>
                  <w:sz w:val="20"/>
                  <w:szCs w:val="20"/>
                </w:rPr>
                <w:delText>6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66 (11.2)</w:delText>
              </w:r>
            </w:del>
          </w:p>
        </w:tc>
        <w:tc>
          <w:tcPr>
            <w:tcW w:w="1530" w:type="dxa"/>
            <w:hideMark/>
          </w:tcPr>
          <w:p w14:paraId="42B69EEA" w14:textId="34B1DEF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04" w:author="Vishnu Singh" w:date="2025-02-11T01:06:00Z"/>
                <w:sz w:val="20"/>
                <w:szCs w:val="20"/>
              </w:rPr>
            </w:pPr>
            <w:del w:id="70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723 (11.4)</w:delText>
              </w:r>
            </w:del>
          </w:p>
        </w:tc>
        <w:tc>
          <w:tcPr>
            <w:tcW w:w="1620" w:type="dxa"/>
            <w:hideMark/>
          </w:tcPr>
          <w:p w14:paraId="72FB4561" w14:textId="5C63CB05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06" w:author="Vishnu Singh" w:date="2025-02-11T01:06:00Z"/>
                <w:sz w:val="20"/>
                <w:szCs w:val="20"/>
              </w:rPr>
            </w:pPr>
            <w:del w:id="70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908 (10.8)     </w:delText>
              </w:r>
            </w:del>
          </w:p>
        </w:tc>
      </w:tr>
      <w:tr w:rsidR="00733159" w:rsidRPr="004F22A4" w:rsidDel="00A6077D" w14:paraId="700E6F9E" w14:textId="51B87783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708" w:author="Vishnu Singh" w:date="2025-02-11T01:06:00Z"/>
        </w:trPr>
        <w:tc>
          <w:tcPr>
            <w:tcW w:w="2520" w:type="dxa"/>
            <w:hideMark/>
          </w:tcPr>
          <w:p w14:paraId="4EA8F30E" w14:textId="27F871C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09" w:author="Vishnu Singh" w:date="2025-02-11T01:06:00Z"/>
                <w:sz w:val="20"/>
                <w:szCs w:val="20"/>
              </w:rPr>
            </w:pPr>
            <w:del w:id="71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Sickle Cell</w:delText>
              </w:r>
              <w:r w:rsidR="00563D01" w:rsidRPr="004F22A4" w:rsidDel="00A6077D">
                <w:rPr>
                  <w:sz w:val="20"/>
                  <w:szCs w:val="20"/>
                </w:rPr>
                <w:delText xml:space="preserve"> Disease</w:delText>
              </w:r>
            </w:del>
          </w:p>
        </w:tc>
        <w:tc>
          <w:tcPr>
            <w:tcW w:w="1890" w:type="dxa"/>
            <w:hideMark/>
          </w:tcPr>
          <w:p w14:paraId="428148B0" w14:textId="4CABC33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11" w:author="Vishnu Singh" w:date="2025-02-11T01:06:00Z"/>
                <w:sz w:val="20"/>
                <w:szCs w:val="20"/>
              </w:rPr>
            </w:pPr>
            <w:del w:id="71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537 (0.2)   </w:delText>
              </w:r>
            </w:del>
          </w:p>
        </w:tc>
        <w:tc>
          <w:tcPr>
            <w:tcW w:w="1980" w:type="dxa"/>
            <w:hideMark/>
          </w:tcPr>
          <w:p w14:paraId="74CE514A" w14:textId="68D7A64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13" w:author="Vishnu Singh" w:date="2025-02-11T01:06:00Z"/>
                <w:sz w:val="20"/>
                <w:szCs w:val="20"/>
              </w:rPr>
            </w:pPr>
            <w:del w:id="71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139 (0.3)</w:delText>
              </w:r>
            </w:del>
          </w:p>
        </w:tc>
        <w:tc>
          <w:tcPr>
            <w:tcW w:w="1530" w:type="dxa"/>
            <w:hideMark/>
          </w:tcPr>
          <w:p w14:paraId="2A117D6B" w14:textId="7F71B648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15" w:author="Vishnu Singh" w:date="2025-02-11T01:06:00Z"/>
                <w:sz w:val="20"/>
                <w:szCs w:val="20"/>
              </w:rPr>
            </w:pPr>
            <w:del w:id="71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17 (0.3)     </w:delText>
              </w:r>
            </w:del>
          </w:p>
        </w:tc>
        <w:tc>
          <w:tcPr>
            <w:tcW w:w="1620" w:type="dxa"/>
            <w:hideMark/>
          </w:tcPr>
          <w:p w14:paraId="7C053D52" w14:textId="48F09CB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17" w:author="Vishnu Singh" w:date="2025-02-11T01:06:00Z"/>
                <w:sz w:val="20"/>
                <w:szCs w:val="20"/>
              </w:rPr>
            </w:pPr>
            <w:del w:id="71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20 (0.2)     </w:delText>
              </w:r>
            </w:del>
          </w:p>
        </w:tc>
      </w:tr>
      <w:tr w:rsidR="00733159" w:rsidRPr="004F22A4" w:rsidDel="00A6077D" w14:paraId="5B397F0A" w14:textId="754E43EE" w:rsidTr="00733159">
        <w:trPr>
          <w:trHeight w:val="560"/>
          <w:del w:id="719" w:author="Vishnu Singh" w:date="2025-02-11T01:06:00Z"/>
        </w:trPr>
        <w:tc>
          <w:tcPr>
            <w:tcW w:w="9540" w:type="dxa"/>
            <w:gridSpan w:val="5"/>
            <w:hideMark/>
          </w:tcPr>
          <w:p w14:paraId="74DCF1E9" w14:textId="601A8AD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20" w:author="Vishnu Singh" w:date="2025-02-11T01:06:00Z"/>
                <w:sz w:val="20"/>
                <w:szCs w:val="20"/>
              </w:rPr>
            </w:pPr>
            <w:del w:id="721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Number of comorbidities, n (%)</w:delText>
              </w:r>
            </w:del>
          </w:p>
        </w:tc>
      </w:tr>
      <w:tr w:rsidR="00733159" w:rsidRPr="004F22A4" w:rsidDel="00A6077D" w14:paraId="65BB5E3F" w14:textId="2B163777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722" w:author="Vishnu Singh" w:date="2025-02-11T01:06:00Z"/>
        </w:trPr>
        <w:tc>
          <w:tcPr>
            <w:tcW w:w="2520" w:type="dxa"/>
            <w:hideMark/>
          </w:tcPr>
          <w:p w14:paraId="47CB852A" w14:textId="14CB7EF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23" w:author="Vishnu Singh" w:date="2025-02-11T01:06:00Z"/>
                <w:sz w:val="20"/>
                <w:szCs w:val="20"/>
              </w:rPr>
            </w:pPr>
            <w:del w:id="72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0</w:delText>
              </w:r>
            </w:del>
          </w:p>
        </w:tc>
        <w:tc>
          <w:tcPr>
            <w:tcW w:w="1890" w:type="dxa"/>
            <w:hideMark/>
          </w:tcPr>
          <w:p w14:paraId="65C070A0" w14:textId="182FF2B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25" w:author="Vishnu Singh" w:date="2025-02-11T01:06:00Z"/>
                <w:sz w:val="20"/>
                <w:szCs w:val="20"/>
              </w:rPr>
            </w:pPr>
            <w:del w:id="72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64,304 (21.1)   </w:delText>
              </w:r>
            </w:del>
          </w:p>
        </w:tc>
        <w:tc>
          <w:tcPr>
            <w:tcW w:w="1980" w:type="dxa"/>
            <w:hideMark/>
          </w:tcPr>
          <w:p w14:paraId="22AD9832" w14:textId="6F886B8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27" w:author="Vishnu Singh" w:date="2025-02-11T01:06:00Z"/>
                <w:sz w:val="20"/>
                <w:szCs w:val="20"/>
              </w:rPr>
            </w:pPr>
            <w:del w:id="72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5,376 (9.8)    </w:delText>
              </w:r>
            </w:del>
          </w:p>
        </w:tc>
        <w:tc>
          <w:tcPr>
            <w:tcW w:w="1530" w:type="dxa"/>
            <w:hideMark/>
          </w:tcPr>
          <w:p w14:paraId="78B4897B" w14:textId="29D12CD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29" w:author="Vishnu Singh" w:date="2025-02-11T01:06:00Z"/>
                <w:sz w:val="20"/>
                <w:szCs w:val="20"/>
              </w:rPr>
            </w:pPr>
            <w:del w:id="73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539 (8.5)    </w:delText>
              </w:r>
            </w:del>
          </w:p>
        </w:tc>
        <w:tc>
          <w:tcPr>
            <w:tcW w:w="1620" w:type="dxa"/>
            <w:hideMark/>
          </w:tcPr>
          <w:p w14:paraId="410B3349" w14:textId="1E1BC9B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31" w:author="Vishnu Singh" w:date="2025-02-11T01:06:00Z"/>
                <w:sz w:val="20"/>
                <w:szCs w:val="20"/>
              </w:rPr>
            </w:pPr>
            <w:del w:id="732" w:author="Vishnu Singh" w:date="2025-02-11T01:06:00Z">
              <w:r w:rsidRPr="004F22A4" w:rsidDel="00A6077D">
                <w:rPr>
                  <w:sz w:val="20"/>
                  <w:szCs w:val="20"/>
                </w:rPr>
                <w:delText>555 (6.6)</w:delText>
              </w:r>
            </w:del>
          </w:p>
        </w:tc>
      </w:tr>
      <w:tr w:rsidR="00733159" w:rsidRPr="004F22A4" w:rsidDel="00A6077D" w14:paraId="13F5D4F3" w14:textId="663E3F20" w:rsidTr="00733159">
        <w:trPr>
          <w:trHeight w:val="320"/>
          <w:del w:id="733" w:author="Vishnu Singh" w:date="2025-02-11T01:06:00Z"/>
        </w:trPr>
        <w:tc>
          <w:tcPr>
            <w:tcW w:w="2520" w:type="dxa"/>
            <w:hideMark/>
          </w:tcPr>
          <w:p w14:paraId="601B71D9" w14:textId="453B9D3B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34" w:author="Vishnu Singh" w:date="2025-02-11T01:06:00Z"/>
                <w:sz w:val="20"/>
                <w:szCs w:val="20"/>
              </w:rPr>
            </w:pPr>
            <w:del w:id="73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1</w:delText>
              </w:r>
            </w:del>
          </w:p>
        </w:tc>
        <w:tc>
          <w:tcPr>
            <w:tcW w:w="1890" w:type="dxa"/>
            <w:hideMark/>
          </w:tcPr>
          <w:p w14:paraId="17EB7F4E" w14:textId="2C96D9DC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36" w:author="Vishnu Singh" w:date="2025-02-11T01:06:00Z"/>
                <w:sz w:val="20"/>
                <w:szCs w:val="20"/>
              </w:rPr>
            </w:pPr>
            <w:del w:id="737" w:author="Vishnu Singh" w:date="2025-02-11T01:06:00Z">
              <w:r w:rsidRPr="004F22A4" w:rsidDel="00A6077D">
                <w:rPr>
                  <w:sz w:val="20"/>
                  <w:szCs w:val="20"/>
                </w:rPr>
                <w:delText>73,942 (24.2)</w:delText>
              </w:r>
            </w:del>
          </w:p>
        </w:tc>
        <w:tc>
          <w:tcPr>
            <w:tcW w:w="1980" w:type="dxa"/>
            <w:hideMark/>
          </w:tcPr>
          <w:p w14:paraId="407F9546" w14:textId="0F521A5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38" w:author="Vishnu Singh" w:date="2025-02-11T01:06:00Z"/>
                <w:sz w:val="20"/>
                <w:szCs w:val="20"/>
              </w:rPr>
            </w:pPr>
            <w:del w:id="73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9,558 (17.4)   </w:delText>
              </w:r>
            </w:del>
          </w:p>
        </w:tc>
        <w:tc>
          <w:tcPr>
            <w:tcW w:w="1530" w:type="dxa"/>
            <w:hideMark/>
          </w:tcPr>
          <w:p w14:paraId="798E7245" w14:textId="3BF57292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40" w:author="Vishnu Singh" w:date="2025-02-11T01:06:00Z"/>
                <w:sz w:val="20"/>
                <w:szCs w:val="20"/>
              </w:rPr>
            </w:pPr>
            <w:del w:id="741" w:author="Vishnu Singh" w:date="2025-02-11T01:06:00Z">
              <w:r w:rsidRPr="004F22A4" w:rsidDel="00A6077D">
                <w:rPr>
                  <w:sz w:val="20"/>
                  <w:szCs w:val="20"/>
                </w:rPr>
                <w:delText>1,089 (17.2)</w:delText>
              </w:r>
            </w:del>
          </w:p>
        </w:tc>
        <w:tc>
          <w:tcPr>
            <w:tcW w:w="1620" w:type="dxa"/>
            <w:hideMark/>
          </w:tcPr>
          <w:p w14:paraId="68C2CB15" w14:textId="74CFE2D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42" w:author="Vishnu Singh" w:date="2025-02-11T01:06:00Z"/>
                <w:sz w:val="20"/>
                <w:szCs w:val="20"/>
              </w:rPr>
            </w:pPr>
            <w:del w:id="74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,161 (13.9)   </w:delText>
              </w:r>
            </w:del>
          </w:p>
        </w:tc>
      </w:tr>
      <w:tr w:rsidR="00733159" w:rsidRPr="004F22A4" w:rsidDel="00A6077D" w14:paraId="1A3D504E" w14:textId="30C05906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del w:id="744" w:author="Vishnu Singh" w:date="2025-02-11T01:06:00Z"/>
        </w:trPr>
        <w:tc>
          <w:tcPr>
            <w:tcW w:w="2520" w:type="dxa"/>
            <w:hideMark/>
          </w:tcPr>
          <w:p w14:paraId="58F72C77" w14:textId="4D117BC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45" w:author="Vishnu Singh" w:date="2025-02-11T01:06:00Z"/>
                <w:sz w:val="20"/>
                <w:szCs w:val="20"/>
              </w:rPr>
            </w:pPr>
            <w:del w:id="74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2</w:delText>
              </w:r>
            </w:del>
          </w:p>
        </w:tc>
        <w:tc>
          <w:tcPr>
            <w:tcW w:w="1890" w:type="dxa"/>
            <w:hideMark/>
          </w:tcPr>
          <w:p w14:paraId="1D71C84B" w14:textId="682DFBAC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47" w:author="Vishnu Singh" w:date="2025-02-11T01:06:00Z"/>
                <w:sz w:val="20"/>
                <w:szCs w:val="20"/>
              </w:rPr>
            </w:pPr>
            <w:del w:id="74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41,561 (13.6)   </w:delText>
              </w:r>
            </w:del>
          </w:p>
        </w:tc>
        <w:tc>
          <w:tcPr>
            <w:tcW w:w="1980" w:type="dxa"/>
            <w:hideMark/>
          </w:tcPr>
          <w:p w14:paraId="311DB0C6" w14:textId="3C12FDBB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49" w:author="Vishnu Singh" w:date="2025-02-11T01:06:00Z"/>
                <w:sz w:val="20"/>
                <w:szCs w:val="20"/>
              </w:rPr>
            </w:pPr>
            <w:del w:id="750" w:author="Vishnu Singh" w:date="2025-02-11T01:06:00Z">
              <w:r w:rsidRPr="004F22A4" w:rsidDel="00A6077D">
                <w:rPr>
                  <w:sz w:val="20"/>
                  <w:szCs w:val="20"/>
                </w:rPr>
                <w:delText>7,545 (13.7)</w:delText>
              </w:r>
            </w:del>
          </w:p>
        </w:tc>
        <w:tc>
          <w:tcPr>
            <w:tcW w:w="1530" w:type="dxa"/>
            <w:hideMark/>
          </w:tcPr>
          <w:p w14:paraId="5B13795D" w14:textId="7E1C969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51" w:author="Vishnu Singh" w:date="2025-02-11T01:06:00Z"/>
                <w:sz w:val="20"/>
                <w:szCs w:val="20"/>
              </w:rPr>
            </w:pPr>
            <w:del w:id="752" w:author="Vishnu Singh" w:date="2025-02-11T01:06:00Z">
              <w:r w:rsidRPr="004F22A4" w:rsidDel="00A6077D">
                <w:rPr>
                  <w:sz w:val="20"/>
                  <w:szCs w:val="20"/>
                </w:rPr>
                <w:delText>873 (13.8)</w:delText>
              </w:r>
            </w:del>
          </w:p>
        </w:tc>
        <w:tc>
          <w:tcPr>
            <w:tcW w:w="1620" w:type="dxa"/>
            <w:hideMark/>
          </w:tcPr>
          <w:p w14:paraId="1523D209" w14:textId="52DE2F1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53" w:author="Vishnu Singh" w:date="2025-02-11T01:06:00Z"/>
                <w:sz w:val="20"/>
                <w:szCs w:val="20"/>
              </w:rPr>
            </w:pPr>
            <w:del w:id="75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1,034 (12.3)   </w:delText>
              </w:r>
            </w:del>
          </w:p>
        </w:tc>
      </w:tr>
      <w:tr w:rsidR="00733159" w:rsidRPr="004F22A4" w:rsidDel="00A6077D" w14:paraId="7E8E239C" w14:textId="23EDFA75" w:rsidTr="00733159">
        <w:trPr>
          <w:trHeight w:val="340"/>
          <w:del w:id="755" w:author="Vishnu Singh" w:date="2025-02-11T01:06:00Z"/>
        </w:trPr>
        <w:tc>
          <w:tcPr>
            <w:tcW w:w="2520" w:type="dxa"/>
            <w:hideMark/>
          </w:tcPr>
          <w:p w14:paraId="3D3E7A2E" w14:textId="24D4E5B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56" w:author="Vishnu Singh" w:date="2025-02-11T01:06:00Z"/>
                <w:sz w:val="20"/>
                <w:szCs w:val="20"/>
              </w:rPr>
            </w:pPr>
            <w:del w:id="75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3+</w:delText>
              </w:r>
            </w:del>
          </w:p>
        </w:tc>
        <w:tc>
          <w:tcPr>
            <w:tcW w:w="1890" w:type="dxa"/>
            <w:hideMark/>
          </w:tcPr>
          <w:p w14:paraId="20E2193E" w14:textId="52607C6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58" w:author="Vishnu Singh" w:date="2025-02-11T01:06:00Z"/>
                <w:sz w:val="20"/>
                <w:szCs w:val="20"/>
              </w:rPr>
            </w:pPr>
            <w:del w:id="759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31,150 (41.1)   </w:delText>
              </w:r>
            </w:del>
          </w:p>
        </w:tc>
        <w:tc>
          <w:tcPr>
            <w:tcW w:w="1980" w:type="dxa"/>
            <w:hideMark/>
          </w:tcPr>
          <w:p w14:paraId="1CEF33E5" w14:textId="146997B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60" w:author="Vishnu Singh" w:date="2025-02-11T01:06:00Z"/>
                <w:sz w:val="20"/>
                <w:szCs w:val="20"/>
              </w:rPr>
            </w:pPr>
            <w:del w:id="76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32,505 (59.1)   </w:delText>
              </w:r>
            </w:del>
          </w:p>
        </w:tc>
        <w:tc>
          <w:tcPr>
            <w:tcW w:w="1530" w:type="dxa"/>
            <w:hideMark/>
          </w:tcPr>
          <w:p w14:paraId="1FA69FE6" w14:textId="68A2F44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62" w:author="Vishnu Singh" w:date="2025-02-11T01:06:00Z"/>
                <w:sz w:val="20"/>
                <w:szCs w:val="20"/>
              </w:rPr>
            </w:pPr>
            <w:del w:id="76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3,827 (60.5)  </w:delText>
              </w:r>
            </w:del>
          </w:p>
        </w:tc>
        <w:tc>
          <w:tcPr>
            <w:tcW w:w="1620" w:type="dxa"/>
            <w:hideMark/>
          </w:tcPr>
          <w:p w14:paraId="56510DE0" w14:textId="622E43D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64" w:author="Vishnu Singh" w:date="2025-02-11T01:06:00Z"/>
                <w:sz w:val="20"/>
                <w:szCs w:val="20"/>
              </w:rPr>
            </w:pPr>
            <w:del w:id="76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5,623 (67.2)  </w:delText>
              </w:r>
            </w:del>
          </w:p>
        </w:tc>
      </w:tr>
      <w:tr w:rsidR="00733159" w:rsidRPr="004F22A4" w:rsidDel="00A6077D" w14:paraId="4A014815" w14:textId="602BC22C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766" w:author="Vishnu Singh" w:date="2025-02-11T01:06:00Z"/>
        </w:trPr>
        <w:tc>
          <w:tcPr>
            <w:tcW w:w="9540" w:type="dxa"/>
            <w:gridSpan w:val="5"/>
            <w:hideMark/>
          </w:tcPr>
          <w:p w14:paraId="2DF924B0" w14:textId="626BE48C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67" w:author="Vishnu Singh" w:date="2025-02-11T01:06:00Z"/>
                <w:sz w:val="20"/>
                <w:szCs w:val="20"/>
              </w:rPr>
            </w:pPr>
            <w:del w:id="768" w:author="Vishnu Singh" w:date="2025-02-11T01:06:00Z">
              <w:r w:rsidRPr="004F22A4" w:rsidDel="00A6077D">
                <w:rPr>
                  <w:b/>
                  <w:bCs/>
                  <w:sz w:val="20"/>
                  <w:szCs w:val="20"/>
                </w:rPr>
                <w:delText>Charlson Comorbidity Index, n (%)</w:delText>
              </w:r>
            </w:del>
          </w:p>
        </w:tc>
      </w:tr>
      <w:tr w:rsidR="00733159" w:rsidRPr="004F22A4" w:rsidDel="00A6077D" w14:paraId="675F44F0" w14:textId="31A26E65" w:rsidTr="00733159">
        <w:trPr>
          <w:trHeight w:val="340"/>
          <w:del w:id="769" w:author="Vishnu Singh" w:date="2025-02-11T01:06:00Z"/>
        </w:trPr>
        <w:tc>
          <w:tcPr>
            <w:tcW w:w="2520" w:type="dxa"/>
            <w:hideMark/>
          </w:tcPr>
          <w:p w14:paraId="2E3726CC" w14:textId="65B9CB3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70" w:author="Vishnu Singh" w:date="2025-02-11T01:06:00Z"/>
                <w:sz w:val="20"/>
                <w:szCs w:val="20"/>
              </w:rPr>
            </w:pPr>
            <w:del w:id="77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0</w:delText>
              </w:r>
            </w:del>
          </w:p>
        </w:tc>
        <w:tc>
          <w:tcPr>
            <w:tcW w:w="1890" w:type="dxa"/>
            <w:hideMark/>
          </w:tcPr>
          <w:p w14:paraId="14D8196F" w14:textId="49B6263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72" w:author="Vishnu Singh" w:date="2025-02-11T01:06:00Z"/>
                <w:sz w:val="20"/>
                <w:szCs w:val="20"/>
                <w:highlight w:val="yellow"/>
              </w:rPr>
            </w:pPr>
            <w:del w:id="773" w:author="Vishnu Singh" w:date="2025-02-11T01:06:00Z">
              <w:r w:rsidRPr="004F22A4" w:rsidDel="00A6077D">
                <w:rPr>
                  <w:sz w:val="20"/>
                  <w:szCs w:val="20"/>
                </w:rPr>
                <w:delText>75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466 (24.7)    </w:delText>
              </w:r>
            </w:del>
          </w:p>
        </w:tc>
        <w:tc>
          <w:tcPr>
            <w:tcW w:w="1980" w:type="dxa"/>
            <w:hideMark/>
          </w:tcPr>
          <w:p w14:paraId="41546914" w14:textId="6F2A7B4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74" w:author="Vishnu Singh" w:date="2025-02-11T01:06:00Z"/>
                <w:sz w:val="20"/>
                <w:szCs w:val="20"/>
              </w:rPr>
            </w:pPr>
            <w:del w:id="775" w:author="Vishnu Singh" w:date="2025-02-11T01:06:00Z">
              <w:r w:rsidRPr="004F22A4" w:rsidDel="00A6077D">
                <w:rPr>
                  <w:sz w:val="20"/>
                  <w:szCs w:val="20"/>
                </w:rPr>
                <w:delText>6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254 (11.4)    </w:delText>
              </w:r>
            </w:del>
          </w:p>
        </w:tc>
        <w:tc>
          <w:tcPr>
            <w:tcW w:w="1530" w:type="dxa"/>
            <w:hideMark/>
          </w:tcPr>
          <w:p w14:paraId="5E4FEF1E" w14:textId="69767B9B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76" w:author="Vishnu Singh" w:date="2025-02-11T01:06:00Z"/>
                <w:sz w:val="20"/>
                <w:szCs w:val="20"/>
              </w:rPr>
            </w:pPr>
            <w:del w:id="77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664 (10.5)    </w:delText>
              </w:r>
            </w:del>
          </w:p>
        </w:tc>
        <w:tc>
          <w:tcPr>
            <w:tcW w:w="1620" w:type="dxa"/>
            <w:hideMark/>
          </w:tcPr>
          <w:p w14:paraId="3B953D59" w14:textId="619BD0B4" w:rsidR="00733159" w:rsidRPr="004F22A4" w:rsidDel="00A6077D" w:rsidRDefault="00733159">
            <w:pPr>
              <w:widowControl w:val="0"/>
              <w:tabs>
                <w:tab w:val="left" w:pos="1369"/>
              </w:tabs>
              <w:autoSpaceDE w:val="0"/>
              <w:autoSpaceDN w:val="0"/>
              <w:adjustRightInd w:val="0"/>
              <w:jc w:val="right"/>
              <w:rPr>
                <w:del w:id="778" w:author="Vishnu Singh" w:date="2025-02-11T01:06:00Z"/>
                <w:sz w:val="20"/>
                <w:szCs w:val="20"/>
              </w:rPr>
            </w:pPr>
            <w:del w:id="779" w:author="Vishnu Singh" w:date="2025-02-11T01:06:00Z">
              <w:r w:rsidRPr="004F22A4" w:rsidDel="00A6077D">
                <w:rPr>
                  <w:sz w:val="20"/>
                  <w:szCs w:val="20"/>
                </w:rPr>
                <w:delText>585 (7.0)</w:delText>
              </w:r>
            </w:del>
          </w:p>
        </w:tc>
      </w:tr>
      <w:tr w:rsidR="00733159" w:rsidRPr="004F22A4" w:rsidDel="00A6077D" w14:paraId="2D1F877E" w14:textId="4A1FDABA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780" w:author="Vishnu Singh" w:date="2025-02-11T01:06:00Z"/>
        </w:trPr>
        <w:tc>
          <w:tcPr>
            <w:tcW w:w="2520" w:type="dxa"/>
            <w:hideMark/>
          </w:tcPr>
          <w:p w14:paraId="4CE4A193" w14:textId="124F732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81" w:author="Vishnu Singh" w:date="2025-02-11T01:06:00Z"/>
                <w:sz w:val="20"/>
                <w:szCs w:val="20"/>
              </w:rPr>
            </w:pPr>
            <w:del w:id="782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1</w:delText>
              </w:r>
            </w:del>
          </w:p>
        </w:tc>
        <w:tc>
          <w:tcPr>
            <w:tcW w:w="1890" w:type="dxa"/>
            <w:hideMark/>
          </w:tcPr>
          <w:p w14:paraId="7A175DF0" w14:textId="6F277CB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83" w:author="Vishnu Singh" w:date="2025-02-11T01:06:00Z"/>
                <w:sz w:val="20"/>
                <w:szCs w:val="20"/>
                <w:highlight w:val="yellow"/>
              </w:rPr>
            </w:pPr>
            <w:del w:id="78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65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287 (21.4)</w:delText>
              </w:r>
            </w:del>
          </w:p>
        </w:tc>
        <w:tc>
          <w:tcPr>
            <w:tcW w:w="1980" w:type="dxa"/>
            <w:hideMark/>
          </w:tcPr>
          <w:p w14:paraId="6D7BC2B6" w14:textId="1043D579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85" w:author="Vishnu Singh" w:date="2025-02-11T01:06:00Z"/>
                <w:sz w:val="20"/>
                <w:szCs w:val="20"/>
              </w:rPr>
            </w:pPr>
            <w:del w:id="78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8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168 (14.9)    </w:delText>
              </w:r>
            </w:del>
          </w:p>
        </w:tc>
        <w:tc>
          <w:tcPr>
            <w:tcW w:w="1530" w:type="dxa"/>
            <w:hideMark/>
          </w:tcPr>
          <w:p w14:paraId="3FE9AA24" w14:textId="4F40DD2D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87" w:author="Vishnu Singh" w:date="2025-02-11T01:06:00Z"/>
                <w:sz w:val="20"/>
                <w:szCs w:val="20"/>
              </w:rPr>
            </w:pPr>
            <w:del w:id="78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872 (13.8)    </w:delText>
              </w:r>
            </w:del>
          </w:p>
        </w:tc>
        <w:tc>
          <w:tcPr>
            <w:tcW w:w="1620" w:type="dxa"/>
            <w:hideMark/>
          </w:tcPr>
          <w:p w14:paraId="023101D2" w14:textId="5815746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89" w:author="Vishnu Singh" w:date="2025-02-11T01:06:00Z"/>
                <w:sz w:val="20"/>
                <w:szCs w:val="20"/>
              </w:rPr>
            </w:pPr>
            <w:del w:id="790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961 (11.5)   </w:delText>
              </w:r>
            </w:del>
          </w:p>
        </w:tc>
      </w:tr>
      <w:tr w:rsidR="00733159" w:rsidRPr="004F22A4" w:rsidDel="00A6077D" w14:paraId="375C270B" w14:textId="328BE1EE" w:rsidTr="00733159">
        <w:trPr>
          <w:trHeight w:val="340"/>
          <w:del w:id="791" w:author="Vishnu Singh" w:date="2025-02-11T01:06:00Z"/>
        </w:trPr>
        <w:tc>
          <w:tcPr>
            <w:tcW w:w="2520" w:type="dxa"/>
            <w:hideMark/>
          </w:tcPr>
          <w:p w14:paraId="2D9DBB14" w14:textId="624361F4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792" w:author="Vishnu Singh" w:date="2025-02-11T01:06:00Z"/>
                <w:sz w:val="20"/>
                <w:szCs w:val="20"/>
              </w:rPr>
            </w:pPr>
            <w:del w:id="793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2</w:delText>
              </w:r>
            </w:del>
          </w:p>
        </w:tc>
        <w:tc>
          <w:tcPr>
            <w:tcW w:w="1890" w:type="dxa"/>
            <w:hideMark/>
          </w:tcPr>
          <w:p w14:paraId="171EB1A1" w14:textId="3A60F55A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94" w:author="Vishnu Singh" w:date="2025-02-11T01:06:00Z"/>
                <w:sz w:val="20"/>
                <w:szCs w:val="20"/>
                <w:highlight w:val="yellow"/>
              </w:rPr>
            </w:pPr>
            <w:del w:id="795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65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287 (21.4)</w:delText>
              </w:r>
            </w:del>
          </w:p>
        </w:tc>
        <w:tc>
          <w:tcPr>
            <w:tcW w:w="1980" w:type="dxa"/>
            <w:hideMark/>
          </w:tcPr>
          <w:p w14:paraId="0F912C48" w14:textId="5D77B6E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96" w:author="Vishnu Singh" w:date="2025-02-11T01:06:00Z"/>
                <w:sz w:val="20"/>
                <w:szCs w:val="20"/>
              </w:rPr>
            </w:pPr>
            <w:del w:id="797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9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007 (16.4)    </w:delText>
              </w:r>
            </w:del>
          </w:p>
        </w:tc>
        <w:tc>
          <w:tcPr>
            <w:tcW w:w="1530" w:type="dxa"/>
            <w:hideMark/>
          </w:tcPr>
          <w:p w14:paraId="4F5C81E0" w14:textId="29613E0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798" w:author="Vishnu Singh" w:date="2025-02-11T01:06:00Z"/>
                <w:sz w:val="20"/>
                <w:szCs w:val="20"/>
              </w:rPr>
            </w:pPr>
            <w:del w:id="799" w:author="Vishnu Singh" w:date="2025-02-11T01:06:00Z">
              <w:r w:rsidRPr="004F22A4" w:rsidDel="00A6077D">
                <w:rPr>
                  <w:sz w:val="20"/>
                  <w:szCs w:val="20"/>
                </w:rPr>
                <w:delText>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056 (16.7)   </w:delText>
              </w:r>
            </w:del>
          </w:p>
        </w:tc>
        <w:tc>
          <w:tcPr>
            <w:tcW w:w="1620" w:type="dxa"/>
            <w:hideMark/>
          </w:tcPr>
          <w:p w14:paraId="2AEF3F4D" w14:textId="41E613A1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00" w:author="Vishnu Singh" w:date="2025-02-11T01:06:00Z"/>
                <w:sz w:val="20"/>
                <w:szCs w:val="20"/>
              </w:rPr>
            </w:pPr>
            <w:del w:id="801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210 (14.5)   </w:delText>
              </w:r>
            </w:del>
          </w:p>
        </w:tc>
      </w:tr>
      <w:tr w:rsidR="00733159" w:rsidRPr="004F22A4" w:rsidDel="00A6077D" w14:paraId="3D10B112" w14:textId="7A648C3B" w:rsidTr="00733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802" w:author="Vishnu Singh" w:date="2025-02-11T01:06:00Z"/>
        </w:trPr>
        <w:tc>
          <w:tcPr>
            <w:tcW w:w="2520" w:type="dxa"/>
            <w:hideMark/>
          </w:tcPr>
          <w:p w14:paraId="6552A211" w14:textId="7EE2CAF3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803" w:author="Vishnu Singh" w:date="2025-02-11T01:06:00Z"/>
                <w:sz w:val="20"/>
                <w:szCs w:val="20"/>
              </w:rPr>
            </w:pPr>
            <w:del w:id="804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  3+</w:delText>
              </w:r>
            </w:del>
          </w:p>
        </w:tc>
        <w:tc>
          <w:tcPr>
            <w:tcW w:w="1890" w:type="dxa"/>
            <w:hideMark/>
          </w:tcPr>
          <w:p w14:paraId="2E20548C" w14:textId="1BDA4AB0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05" w:author="Vishnu Singh" w:date="2025-02-11T01:06:00Z"/>
                <w:sz w:val="20"/>
                <w:szCs w:val="20"/>
                <w:highlight w:val="yellow"/>
              </w:rPr>
            </w:pPr>
            <w:del w:id="806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 65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>287 (21.4)</w:delText>
              </w:r>
            </w:del>
          </w:p>
        </w:tc>
        <w:tc>
          <w:tcPr>
            <w:tcW w:w="1980" w:type="dxa"/>
            <w:hideMark/>
          </w:tcPr>
          <w:p w14:paraId="295847B1" w14:textId="6E603A5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07" w:author="Vishnu Singh" w:date="2025-02-11T01:06:00Z"/>
                <w:sz w:val="20"/>
                <w:szCs w:val="20"/>
              </w:rPr>
            </w:pPr>
            <w:del w:id="808" w:author="Vishnu Singh" w:date="2025-02-11T01:06:00Z">
              <w:r w:rsidRPr="004F22A4" w:rsidDel="00A6077D">
                <w:rPr>
                  <w:sz w:val="20"/>
                  <w:szCs w:val="20"/>
                </w:rPr>
                <w:delText xml:space="preserve">  31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555 (57.4)   </w:delText>
              </w:r>
            </w:del>
          </w:p>
        </w:tc>
        <w:tc>
          <w:tcPr>
            <w:tcW w:w="1530" w:type="dxa"/>
            <w:hideMark/>
          </w:tcPr>
          <w:p w14:paraId="3AC31A0F" w14:textId="129902A8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09" w:author="Vishnu Singh" w:date="2025-02-11T01:06:00Z"/>
                <w:sz w:val="20"/>
                <w:szCs w:val="20"/>
              </w:rPr>
            </w:pPr>
            <w:del w:id="810" w:author="Vishnu Singh" w:date="2025-02-11T01:06:00Z">
              <w:r w:rsidRPr="004F22A4" w:rsidDel="00A6077D">
                <w:rPr>
                  <w:sz w:val="20"/>
                  <w:szCs w:val="20"/>
                </w:rPr>
                <w:delText>3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736 (59.0)   </w:delText>
              </w:r>
            </w:del>
          </w:p>
        </w:tc>
        <w:tc>
          <w:tcPr>
            <w:tcW w:w="1620" w:type="dxa"/>
            <w:hideMark/>
          </w:tcPr>
          <w:p w14:paraId="69CB733C" w14:textId="5678FBE6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11" w:author="Vishnu Singh" w:date="2025-02-11T01:06:00Z"/>
                <w:sz w:val="20"/>
                <w:szCs w:val="20"/>
              </w:rPr>
            </w:pPr>
            <w:del w:id="812" w:author="Vishnu Singh" w:date="2025-02-11T01:06:00Z">
              <w:r w:rsidRPr="004F22A4" w:rsidDel="00A6077D">
                <w:rPr>
                  <w:sz w:val="20"/>
                  <w:szCs w:val="20"/>
                </w:rPr>
                <w:delText>5</w:delText>
              </w:r>
              <w:r w:rsidR="00FB71BB" w:rsidRPr="004F22A4" w:rsidDel="00A6077D">
                <w:rPr>
                  <w:sz w:val="20"/>
                  <w:szCs w:val="20"/>
                </w:rPr>
                <w:delText>,</w:delText>
              </w:r>
              <w:r w:rsidRPr="004F22A4" w:rsidDel="00A6077D">
                <w:rPr>
                  <w:sz w:val="20"/>
                  <w:szCs w:val="20"/>
                </w:rPr>
                <w:delText xml:space="preserve">617 (67.1)   </w:delText>
              </w:r>
            </w:del>
          </w:p>
        </w:tc>
      </w:tr>
      <w:tr w:rsidR="00733159" w:rsidRPr="004F22A4" w:rsidDel="00A6077D" w14:paraId="37F69C29" w14:textId="60CFF49B" w:rsidTr="0073315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7"/>
          <w:del w:id="813" w:author="Vishnu Singh" w:date="2025-02-11T01:06:00Z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5C513" w14:textId="7E649FED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rPr>
                <w:del w:id="814" w:author="Vishnu Singh" w:date="2025-02-11T01:06:00Z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4632F6" w14:textId="755847E5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15" w:author="Vishnu Singh" w:date="2025-02-11T01:06:00Z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DBEAB" w14:textId="56CB25AF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16" w:author="Vishnu Singh" w:date="2025-02-11T01:06:00Z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85B8B" w14:textId="4A719067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17" w:author="Vishnu Singh" w:date="2025-02-11T01:06:00Z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CD0E4" w14:textId="01BD937E" w:rsidR="00733159" w:rsidRPr="004F22A4" w:rsidDel="00A6077D" w:rsidRDefault="00733159">
            <w:pPr>
              <w:widowControl w:val="0"/>
              <w:autoSpaceDE w:val="0"/>
              <w:autoSpaceDN w:val="0"/>
              <w:adjustRightInd w:val="0"/>
              <w:jc w:val="right"/>
              <w:rPr>
                <w:del w:id="818" w:author="Vishnu Singh" w:date="2025-02-11T01:06:00Z"/>
                <w:b w:val="0"/>
                <w:bCs w:val="0"/>
                <w:sz w:val="20"/>
                <w:szCs w:val="20"/>
              </w:rPr>
            </w:pPr>
          </w:p>
        </w:tc>
      </w:tr>
    </w:tbl>
    <w:p w14:paraId="0AD1A8DD" w14:textId="0A6D020D" w:rsidR="00733159" w:rsidRPr="004F22A4" w:rsidDel="00A6077D" w:rsidRDefault="00733159" w:rsidP="00733159">
      <w:pPr>
        <w:rPr>
          <w:del w:id="819" w:author="Vishnu Singh" w:date="2025-02-11T01:06:00Z"/>
          <w:sz w:val="22"/>
          <w:szCs w:val="22"/>
        </w:rPr>
      </w:pPr>
      <w:del w:id="820" w:author="Vishnu Singh" w:date="2025-02-11T01:06:00Z">
        <w:r w:rsidRPr="004F22A4" w:rsidDel="00A6077D">
          <w:rPr>
            <w:sz w:val="22"/>
            <w:szCs w:val="22"/>
          </w:rPr>
          <w:delText>Abbreviations: HTN, hypertension; BMI, body mass index</w:delText>
        </w:r>
        <w:r w:rsidR="00563D01" w:rsidRPr="004F22A4" w:rsidDel="00A6077D">
          <w:rPr>
            <w:sz w:val="22"/>
            <w:szCs w:val="22"/>
          </w:rPr>
          <w:delText>; SD, standard deviation; ACE, angiotensin converting enzyme; ARB, angiotensin receptor blocker; CCB, calcium channel blocker; CAHD, coronary atherosclerotic heart disease; CKD, chronic kidney disease; COPD, chronic obstructive pulmonary disease; HIV, human immunodeficiency virus</w:delText>
        </w:r>
      </w:del>
    </w:p>
    <w:p w14:paraId="2847E334" w14:textId="12F46107" w:rsidR="00D662DE" w:rsidRPr="004F22A4" w:rsidDel="00A6077D" w:rsidRDefault="00D662DE" w:rsidP="00D662DE">
      <w:pPr>
        <w:spacing w:line="480" w:lineRule="auto"/>
        <w:rPr>
          <w:del w:id="821" w:author="Vishnu Singh" w:date="2025-02-11T01:06:00Z"/>
          <w:bCs/>
          <w:i/>
          <w:iCs/>
          <w:sz w:val="22"/>
          <w:szCs w:val="22"/>
        </w:rPr>
      </w:pPr>
    </w:p>
    <w:p w14:paraId="68E40F37" w14:textId="465E62B9" w:rsidR="008E5C5A" w:rsidRPr="004F22A4" w:rsidDel="00A6077D" w:rsidRDefault="00733159" w:rsidP="00733159">
      <w:pPr>
        <w:spacing w:line="480" w:lineRule="auto"/>
        <w:rPr>
          <w:del w:id="822" w:author="Vishnu Singh" w:date="2025-02-11T01:06:00Z"/>
          <w:bCs/>
          <w:i/>
          <w:iCs/>
          <w:sz w:val="22"/>
          <w:szCs w:val="22"/>
        </w:rPr>
      </w:pPr>
      <w:del w:id="823" w:author="Vishnu Singh" w:date="2025-02-11T01:06:00Z">
        <w:r w:rsidRPr="004F22A4" w:rsidDel="00A6077D">
          <w:rPr>
            <w:b/>
            <w:sz w:val="22"/>
            <w:szCs w:val="22"/>
          </w:rPr>
          <w:delText>Table 2</w:delText>
        </w:r>
        <w:r w:rsidRPr="004F22A4" w:rsidDel="00A6077D">
          <w:rPr>
            <w:bCs/>
            <w:sz w:val="22"/>
            <w:szCs w:val="22"/>
          </w:rPr>
          <w:delText>:</w:delText>
        </w:r>
        <w:r w:rsidR="00576F06" w:rsidRPr="004F22A4" w:rsidDel="00A6077D">
          <w:rPr>
            <w:bCs/>
            <w:i/>
            <w:iCs/>
            <w:sz w:val="22"/>
            <w:szCs w:val="22"/>
          </w:rPr>
          <w:delText xml:space="preserve">Univariable and Multivariable Cox regression survival analyses </w:delText>
        </w:r>
        <w:r w:rsidR="0076616F" w:rsidRPr="004F22A4" w:rsidDel="00A6077D">
          <w:rPr>
            <w:bCs/>
            <w:i/>
            <w:iCs/>
            <w:sz w:val="22"/>
            <w:szCs w:val="22"/>
          </w:rPr>
          <w:delText xml:space="preserve">of </w:delText>
        </w:r>
        <w:r w:rsidR="00576F06" w:rsidRPr="004F22A4" w:rsidDel="00A6077D">
          <w:rPr>
            <w:bCs/>
            <w:i/>
            <w:iCs/>
            <w:sz w:val="22"/>
            <w:szCs w:val="22"/>
          </w:rPr>
          <w:delText xml:space="preserve">hypertensive medication usage </w:delText>
        </w:r>
        <w:r w:rsidR="0076616F" w:rsidRPr="004F22A4" w:rsidDel="00A6077D">
          <w:rPr>
            <w:bCs/>
            <w:i/>
            <w:iCs/>
            <w:sz w:val="22"/>
            <w:szCs w:val="22"/>
          </w:rPr>
          <w:delText xml:space="preserve">predictive of </w:delText>
        </w:r>
        <w:r w:rsidR="00576F06" w:rsidRPr="004F22A4" w:rsidDel="00A6077D">
          <w:rPr>
            <w:bCs/>
            <w:i/>
            <w:iCs/>
            <w:sz w:val="22"/>
            <w:szCs w:val="22"/>
          </w:rPr>
          <w:delText xml:space="preserve">ventilation and fatality in in-hospital COVID-19 and </w:delText>
        </w:r>
        <w:r w:rsidR="00CE5697" w:rsidRPr="004F22A4" w:rsidDel="00A6077D">
          <w:rPr>
            <w:bCs/>
            <w:i/>
            <w:iCs/>
            <w:sz w:val="22"/>
            <w:szCs w:val="22"/>
          </w:rPr>
          <w:delText>hypertension</w:delText>
        </w:r>
        <w:r w:rsidR="00AF12CB" w:rsidRPr="004F22A4" w:rsidDel="00A6077D">
          <w:rPr>
            <w:bCs/>
            <w:i/>
            <w:iCs/>
            <w:sz w:val="22"/>
            <w:szCs w:val="22"/>
          </w:rPr>
          <w:delText>-</w:delText>
        </w:r>
        <w:r w:rsidR="00576F06" w:rsidRPr="004F22A4" w:rsidDel="00A6077D">
          <w:rPr>
            <w:bCs/>
            <w:i/>
            <w:iCs/>
            <w:sz w:val="22"/>
            <w:szCs w:val="22"/>
          </w:rPr>
          <w:delText>positive veterans.</w:delText>
        </w:r>
      </w:del>
    </w:p>
    <w:tbl>
      <w:tblPr>
        <w:tblStyle w:val="PlainTable41"/>
        <w:tblpPr w:leftFromText="180" w:rightFromText="180" w:vertAnchor="text" w:horzAnchor="margin" w:tblpY="-1378"/>
        <w:tblW w:w="9000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720"/>
        <w:gridCol w:w="1260"/>
        <w:gridCol w:w="720"/>
        <w:gridCol w:w="1170"/>
        <w:gridCol w:w="720"/>
        <w:gridCol w:w="1350"/>
        <w:gridCol w:w="720"/>
      </w:tblGrid>
      <w:tr w:rsidR="008E5C5A" w:rsidRPr="004F22A4" w:rsidDel="00A6077D" w14:paraId="13AAB0BF" w14:textId="7C0E15F1" w:rsidTr="008E5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del w:id="824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289C35" w14:textId="2DFE3464" w:rsidR="00D51363" w:rsidRPr="004F22A4" w:rsidDel="00A6077D" w:rsidRDefault="00D51363" w:rsidP="008E5C5A">
            <w:pPr>
              <w:rPr>
                <w:del w:id="825" w:author="Vishnu Singh" w:date="2025-02-11T01:06:00Z"/>
              </w:rPr>
            </w:pPr>
            <w:bookmarkStart w:id="826" w:name="_Hlk167279597"/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D4DF6" w14:textId="28905095" w:rsidR="00D51363" w:rsidRPr="004F22A4" w:rsidDel="00A6077D" w:rsidRDefault="00D51363" w:rsidP="008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827" w:author="Vishnu Singh" w:date="2025-02-11T01:06:00Z"/>
                <w:sz w:val="14"/>
                <w:szCs w:val="14"/>
              </w:rPr>
            </w:pPr>
            <w:del w:id="828" w:author="Vishnu Singh" w:date="2025-02-11T01:06:00Z">
              <w:r w:rsidRPr="004F22A4" w:rsidDel="00A6077D">
                <w:rPr>
                  <w:sz w:val="14"/>
                  <w:szCs w:val="14"/>
                </w:rPr>
                <w:delText>Ventilation</w:delText>
              </w:r>
            </w:del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48C65" w14:textId="42095BA8" w:rsidR="00D51363" w:rsidRPr="004F22A4" w:rsidDel="00A6077D" w:rsidRDefault="00D51363" w:rsidP="008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829" w:author="Vishnu Singh" w:date="2025-02-11T01:06:00Z"/>
                <w:b w:val="0"/>
                <w:bCs w:val="0"/>
                <w:sz w:val="14"/>
                <w:szCs w:val="14"/>
              </w:rPr>
            </w:pPr>
            <w:del w:id="830" w:author="Vishnu Singh" w:date="2025-02-11T01:06:00Z">
              <w:r w:rsidRPr="004F22A4" w:rsidDel="00A6077D">
                <w:rPr>
                  <w:sz w:val="14"/>
                  <w:szCs w:val="14"/>
                </w:rPr>
                <w:delText>Fatality</w:delText>
              </w:r>
            </w:del>
          </w:p>
        </w:tc>
      </w:tr>
      <w:tr w:rsidR="00A71D11" w:rsidRPr="004F22A4" w:rsidDel="00A6077D" w14:paraId="1A826EAC" w14:textId="278CF760" w:rsidTr="00A0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831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4B5B41" w14:textId="3DB0C5EE" w:rsidR="00D51363" w:rsidRPr="004F22A4" w:rsidDel="00A6077D" w:rsidRDefault="00D51363" w:rsidP="008E5C5A">
            <w:pPr>
              <w:rPr>
                <w:del w:id="832" w:author="Vishnu Singh" w:date="2025-02-11T01:06:00Z"/>
                <w:sz w:val="14"/>
                <w:szCs w:val="14"/>
              </w:rPr>
            </w:pPr>
            <w:del w:id="833" w:author="Vishnu Singh" w:date="2025-02-11T01:06:00Z">
              <w:r w:rsidRPr="004F22A4" w:rsidDel="00A6077D">
                <w:rPr>
                  <w:sz w:val="14"/>
                  <w:szCs w:val="14"/>
                </w:rPr>
                <w:delText> </w:delText>
              </w:r>
            </w:del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F88FDC" w14:textId="1AE82405" w:rsidR="00D51363" w:rsidRPr="004F22A4" w:rsidDel="00A6077D" w:rsidRDefault="00D51363" w:rsidP="008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34" w:author="Vishnu Singh" w:date="2025-02-11T01:06:00Z"/>
                <w:b/>
                <w:bCs/>
                <w:sz w:val="14"/>
                <w:szCs w:val="14"/>
              </w:rPr>
            </w:pPr>
            <w:del w:id="835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Univariable</w:delText>
              </w:r>
            </w:del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3D8CE" w14:textId="4D88F28C" w:rsidR="00D51363" w:rsidRPr="004F22A4" w:rsidDel="00A6077D" w:rsidRDefault="00D51363" w:rsidP="008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36" w:author="Vishnu Singh" w:date="2025-02-11T01:06:00Z"/>
                <w:b/>
                <w:bCs/>
                <w:sz w:val="14"/>
                <w:szCs w:val="14"/>
              </w:rPr>
            </w:pPr>
            <w:del w:id="837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Multivariable</w:delText>
              </w:r>
            </w:del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912BF3" w14:textId="045353A0" w:rsidR="00D51363" w:rsidRPr="004F22A4" w:rsidDel="00A6077D" w:rsidRDefault="00D51363" w:rsidP="008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38" w:author="Vishnu Singh" w:date="2025-02-11T01:06:00Z"/>
                <w:b/>
                <w:bCs/>
                <w:sz w:val="14"/>
                <w:szCs w:val="14"/>
              </w:rPr>
            </w:pPr>
            <w:del w:id="839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Univariable</w:delText>
              </w:r>
            </w:del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5016AC" w14:textId="42252F1B" w:rsidR="00D51363" w:rsidRPr="004F22A4" w:rsidDel="00A6077D" w:rsidRDefault="00D51363" w:rsidP="008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40" w:author="Vishnu Singh" w:date="2025-02-11T01:06:00Z"/>
                <w:b/>
                <w:bCs/>
                <w:sz w:val="14"/>
                <w:szCs w:val="14"/>
              </w:rPr>
            </w:pPr>
            <w:del w:id="841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Multivariable</w:delText>
              </w:r>
            </w:del>
          </w:p>
        </w:tc>
      </w:tr>
      <w:tr w:rsidR="00A71D11" w:rsidRPr="004F22A4" w:rsidDel="00A6077D" w14:paraId="2CEDB030" w14:textId="48A584ED" w:rsidTr="00A063E9">
        <w:trPr>
          <w:trHeight w:val="340"/>
          <w:del w:id="842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C7A14" w14:textId="66434D11" w:rsidR="00D51363" w:rsidRPr="004F22A4" w:rsidDel="00A6077D" w:rsidRDefault="00D51363" w:rsidP="008E5C5A">
            <w:pPr>
              <w:rPr>
                <w:del w:id="843" w:author="Vishnu Singh" w:date="2025-02-11T01:06:00Z"/>
                <w:sz w:val="14"/>
                <w:szCs w:val="14"/>
              </w:rPr>
            </w:pPr>
            <w:del w:id="844" w:author="Vishnu Singh" w:date="2025-02-11T01:06:00Z">
              <w:r w:rsidRPr="004F22A4" w:rsidDel="00A6077D">
                <w:rPr>
                  <w:sz w:val="14"/>
                  <w:szCs w:val="14"/>
                </w:rPr>
                <w:delText> </w:delText>
              </w:r>
            </w:del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41094" w14:textId="2987CAF3" w:rsidR="00D51363" w:rsidRPr="004F22A4" w:rsidDel="00A6077D" w:rsidRDefault="00D51363" w:rsidP="008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45" w:author="Vishnu Singh" w:date="2025-02-11T01:06:00Z"/>
                <w:b/>
                <w:bCs/>
                <w:sz w:val="14"/>
                <w:szCs w:val="14"/>
              </w:rPr>
            </w:pPr>
            <w:del w:id="846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HR (95% CI)</w:delText>
              </w:r>
            </w:del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CEA44" w14:textId="5C7B6DD4" w:rsidR="00D51363" w:rsidRPr="004F22A4" w:rsidDel="00A6077D" w:rsidRDefault="00D51363" w:rsidP="008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47" w:author="Vishnu Singh" w:date="2025-02-11T01:06:00Z"/>
                <w:b/>
                <w:bCs/>
                <w:sz w:val="14"/>
                <w:szCs w:val="14"/>
              </w:rPr>
            </w:pPr>
            <w:del w:id="848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p–value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F3E6C8" w14:textId="2D09F243" w:rsidR="00D51363" w:rsidRPr="004F22A4" w:rsidDel="00A6077D" w:rsidRDefault="00D51363" w:rsidP="008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49" w:author="Vishnu Singh" w:date="2025-02-11T01:06:00Z"/>
                <w:b/>
                <w:bCs/>
                <w:sz w:val="14"/>
                <w:szCs w:val="14"/>
              </w:rPr>
            </w:pPr>
            <w:del w:id="850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HR (95% CI)</w:delText>
              </w:r>
            </w:del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E9435A" w14:textId="17A1EFD2" w:rsidR="00D51363" w:rsidRPr="004F22A4" w:rsidDel="00A6077D" w:rsidRDefault="00D51363" w:rsidP="008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1" w:author="Vishnu Singh" w:date="2025-02-11T01:06:00Z"/>
                <w:b/>
                <w:bCs/>
                <w:sz w:val="14"/>
                <w:szCs w:val="14"/>
              </w:rPr>
            </w:pPr>
            <w:del w:id="852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p–value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98C1F" w14:textId="779C5AF0" w:rsidR="00D51363" w:rsidRPr="004F22A4" w:rsidDel="00A6077D" w:rsidRDefault="00D51363" w:rsidP="008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3" w:author="Vishnu Singh" w:date="2025-02-11T01:06:00Z"/>
                <w:b/>
                <w:bCs/>
                <w:sz w:val="14"/>
                <w:szCs w:val="14"/>
              </w:rPr>
            </w:pPr>
            <w:del w:id="854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HR (95% CI)</w:delText>
              </w:r>
            </w:del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12C1F" w14:textId="3D88014D" w:rsidR="00D51363" w:rsidRPr="004F22A4" w:rsidDel="00A6077D" w:rsidRDefault="00D51363" w:rsidP="008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5" w:author="Vishnu Singh" w:date="2025-02-11T01:06:00Z"/>
                <w:b/>
                <w:bCs/>
                <w:sz w:val="14"/>
                <w:szCs w:val="14"/>
              </w:rPr>
            </w:pPr>
            <w:del w:id="856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p–value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D67734" w14:textId="092B9E25" w:rsidR="00D51363" w:rsidRPr="004F22A4" w:rsidDel="00A6077D" w:rsidRDefault="00D51363" w:rsidP="008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7" w:author="Vishnu Singh" w:date="2025-02-11T01:06:00Z"/>
                <w:b/>
                <w:bCs/>
                <w:sz w:val="14"/>
                <w:szCs w:val="14"/>
              </w:rPr>
            </w:pPr>
            <w:del w:id="858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HR (95% CI)</w:delText>
              </w:r>
            </w:del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7F84F" w14:textId="6D6B4E3E" w:rsidR="00D51363" w:rsidRPr="004F22A4" w:rsidDel="00A6077D" w:rsidRDefault="00D51363" w:rsidP="008E5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9" w:author="Vishnu Singh" w:date="2025-02-11T01:06:00Z"/>
                <w:b/>
                <w:bCs/>
                <w:sz w:val="14"/>
                <w:szCs w:val="14"/>
              </w:rPr>
            </w:pPr>
            <w:del w:id="860" w:author="Vishnu Singh" w:date="2025-02-11T01:06:00Z">
              <w:r w:rsidRPr="004F22A4" w:rsidDel="00A6077D">
                <w:rPr>
                  <w:b/>
                  <w:bCs/>
                  <w:sz w:val="14"/>
                  <w:szCs w:val="14"/>
                </w:rPr>
                <w:delText>p–value</w:delText>
              </w:r>
            </w:del>
          </w:p>
        </w:tc>
      </w:tr>
      <w:tr w:rsidR="00D51363" w:rsidRPr="004F22A4" w:rsidDel="00A6077D" w14:paraId="7B2674C2" w14:textId="10B07403" w:rsidTr="00A0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861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9"/>
            <w:hideMark/>
          </w:tcPr>
          <w:p w14:paraId="358CF1D6" w14:textId="64439B7A" w:rsidR="00D51363" w:rsidRPr="004F22A4" w:rsidDel="00A6077D" w:rsidRDefault="00D51363" w:rsidP="008E5C5A">
            <w:pPr>
              <w:rPr>
                <w:del w:id="862" w:author="Vishnu Singh" w:date="2025-02-11T01:06:00Z"/>
                <w:b w:val="0"/>
                <w:bCs w:val="0"/>
                <w:sz w:val="14"/>
                <w:szCs w:val="14"/>
              </w:rPr>
            </w:pPr>
            <w:del w:id="863" w:author="Vishnu Singh" w:date="2025-02-11T01:06:00Z">
              <w:r w:rsidRPr="004F22A4" w:rsidDel="00A6077D">
                <w:rPr>
                  <w:sz w:val="14"/>
                  <w:szCs w:val="14"/>
                </w:rPr>
                <w:delText>Hypertension Medications</w:delText>
              </w:r>
            </w:del>
          </w:p>
        </w:tc>
      </w:tr>
      <w:tr w:rsidR="00A71D11" w:rsidRPr="004F22A4" w:rsidDel="00A6077D" w14:paraId="79CD9C25" w14:textId="73295C19" w:rsidTr="00A063E9">
        <w:trPr>
          <w:trHeight w:val="340"/>
          <w:del w:id="864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D5A2466" w14:textId="4CF362E9" w:rsidR="002E5792" w:rsidRPr="004F22A4" w:rsidDel="00A6077D" w:rsidRDefault="002E5792" w:rsidP="008E5C5A">
            <w:pPr>
              <w:rPr>
                <w:del w:id="865" w:author="Vishnu Singh" w:date="2025-02-11T01:06:00Z"/>
                <w:b w:val="0"/>
                <w:bCs w:val="0"/>
                <w:sz w:val="14"/>
                <w:szCs w:val="14"/>
              </w:rPr>
            </w:pPr>
            <w:del w:id="866" w:author="Vishnu Singh" w:date="2025-02-11T01:06:00Z">
              <w:r w:rsidRPr="004F22A4" w:rsidDel="00A6077D">
                <w:rPr>
                  <w:b w:val="0"/>
                  <w:bCs w:val="0"/>
                  <w:sz w:val="14"/>
                  <w:szCs w:val="14"/>
                </w:rPr>
                <w:delText xml:space="preserve">   ACE Inhibitor</w:delText>
              </w:r>
            </w:del>
          </w:p>
        </w:tc>
        <w:tc>
          <w:tcPr>
            <w:tcW w:w="0" w:type="dxa"/>
            <w:hideMark/>
          </w:tcPr>
          <w:p w14:paraId="56332283" w14:textId="4B682831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67" w:author="Vishnu Singh" w:date="2025-02-11T01:06:00Z"/>
                <w:sz w:val="14"/>
                <w:szCs w:val="14"/>
              </w:rPr>
            </w:pPr>
            <w:del w:id="868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09 (1.03, 1.15)</w:delText>
              </w:r>
            </w:del>
          </w:p>
        </w:tc>
        <w:tc>
          <w:tcPr>
            <w:tcW w:w="0" w:type="dxa"/>
            <w:hideMark/>
          </w:tcPr>
          <w:p w14:paraId="02BFE40B" w14:textId="6460EB1E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69" w:author="Vishnu Singh" w:date="2025-02-11T01:06:00Z"/>
                <w:b/>
                <w:bCs/>
                <w:sz w:val="14"/>
                <w:szCs w:val="14"/>
              </w:rPr>
            </w:pPr>
            <w:del w:id="870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0.005</w:delText>
              </w:r>
            </w:del>
          </w:p>
        </w:tc>
        <w:tc>
          <w:tcPr>
            <w:tcW w:w="0" w:type="dxa"/>
            <w:hideMark/>
          </w:tcPr>
          <w:p w14:paraId="169C356B" w14:textId="388A8366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71" w:author="Vishnu Singh" w:date="2025-02-11T01:06:00Z"/>
                <w:sz w:val="14"/>
                <w:szCs w:val="14"/>
              </w:rPr>
            </w:pPr>
            <w:del w:id="872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02 (0.96, 1.08)</w:delText>
              </w:r>
            </w:del>
          </w:p>
        </w:tc>
        <w:tc>
          <w:tcPr>
            <w:tcW w:w="720" w:type="dxa"/>
            <w:hideMark/>
          </w:tcPr>
          <w:p w14:paraId="01B9FEED" w14:textId="04B4E5D6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73" w:author="Vishnu Singh" w:date="2025-02-11T01:06:00Z"/>
                <w:b/>
                <w:bCs/>
                <w:sz w:val="14"/>
                <w:szCs w:val="14"/>
              </w:rPr>
            </w:pPr>
            <w:del w:id="874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58</w:delText>
              </w:r>
            </w:del>
          </w:p>
        </w:tc>
        <w:tc>
          <w:tcPr>
            <w:tcW w:w="1170" w:type="dxa"/>
            <w:hideMark/>
          </w:tcPr>
          <w:p w14:paraId="5775854A" w14:textId="3753EF2D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75" w:author="Vishnu Singh" w:date="2025-02-11T01:06:00Z"/>
                <w:sz w:val="14"/>
                <w:szCs w:val="14"/>
              </w:rPr>
            </w:pPr>
            <w:del w:id="876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86 (0.81, 0.90)</w:delText>
              </w:r>
            </w:del>
          </w:p>
        </w:tc>
        <w:tc>
          <w:tcPr>
            <w:tcW w:w="720" w:type="dxa"/>
            <w:hideMark/>
          </w:tcPr>
          <w:p w14:paraId="528754C1" w14:textId="1081001E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77" w:author="Vishnu Singh" w:date="2025-02-11T01:06:00Z"/>
                <w:b/>
                <w:bCs/>
                <w:sz w:val="14"/>
                <w:szCs w:val="14"/>
              </w:rPr>
            </w:pPr>
            <w:del w:id="878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  <w:tc>
          <w:tcPr>
            <w:tcW w:w="1350" w:type="dxa"/>
            <w:hideMark/>
          </w:tcPr>
          <w:p w14:paraId="2CCB5E09" w14:textId="2F8B247F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79" w:author="Vishnu Singh" w:date="2025-02-11T01:06:00Z"/>
                <w:sz w:val="14"/>
                <w:szCs w:val="14"/>
              </w:rPr>
            </w:pPr>
            <w:del w:id="880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0 (0.85, 0.95)</w:delText>
              </w:r>
            </w:del>
          </w:p>
        </w:tc>
        <w:tc>
          <w:tcPr>
            <w:tcW w:w="720" w:type="dxa"/>
            <w:hideMark/>
          </w:tcPr>
          <w:p w14:paraId="10E344A8" w14:textId="1A98CE27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81" w:author="Vishnu Singh" w:date="2025-02-11T01:06:00Z"/>
                <w:b/>
                <w:bCs/>
                <w:sz w:val="14"/>
                <w:szCs w:val="14"/>
              </w:rPr>
            </w:pPr>
            <w:del w:id="882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</w:tr>
      <w:tr w:rsidR="008E5C5A" w:rsidRPr="004F22A4" w:rsidDel="00A6077D" w14:paraId="2F9210C9" w14:textId="2EBFF12C" w:rsidTr="008E5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883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5FEC43B5" w14:textId="01296C85" w:rsidR="002E5792" w:rsidRPr="004F22A4" w:rsidDel="00A6077D" w:rsidRDefault="002E5792" w:rsidP="008E5C5A">
            <w:pPr>
              <w:rPr>
                <w:del w:id="884" w:author="Vishnu Singh" w:date="2025-02-11T01:06:00Z"/>
                <w:b w:val="0"/>
                <w:bCs w:val="0"/>
                <w:sz w:val="14"/>
                <w:szCs w:val="14"/>
              </w:rPr>
            </w:pPr>
            <w:del w:id="885" w:author="Vishnu Singh" w:date="2025-02-11T01:06:00Z">
              <w:r w:rsidRPr="004F22A4" w:rsidDel="00A6077D">
                <w:rPr>
                  <w:b w:val="0"/>
                  <w:bCs w:val="0"/>
                  <w:sz w:val="14"/>
                  <w:szCs w:val="14"/>
                </w:rPr>
                <w:delText xml:space="preserve">   ARB</w:delText>
              </w:r>
            </w:del>
          </w:p>
        </w:tc>
        <w:tc>
          <w:tcPr>
            <w:tcW w:w="1170" w:type="dxa"/>
            <w:hideMark/>
          </w:tcPr>
          <w:p w14:paraId="05EE51CC" w14:textId="60082819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6" w:author="Vishnu Singh" w:date="2025-02-11T01:06:00Z"/>
                <w:sz w:val="14"/>
                <w:szCs w:val="14"/>
              </w:rPr>
            </w:pPr>
            <w:del w:id="887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08 (1.01, 1.16)</w:delText>
              </w:r>
            </w:del>
          </w:p>
        </w:tc>
        <w:tc>
          <w:tcPr>
            <w:tcW w:w="720" w:type="dxa"/>
            <w:hideMark/>
          </w:tcPr>
          <w:p w14:paraId="22C4A6D3" w14:textId="2EA6520B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88" w:author="Vishnu Singh" w:date="2025-02-11T01:06:00Z"/>
                <w:b/>
                <w:bCs/>
                <w:sz w:val="14"/>
                <w:szCs w:val="14"/>
              </w:rPr>
            </w:pPr>
            <w:del w:id="889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0.018</w:delText>
              </w:r>
            </w:del>
          </w:p>
        </w:tc>
        <w:tc>
          <w:tcPr>
            <w:tcW w:w="1260" w:type="dxa"/>
            <w:hideMark/>
          </w:tcPr>
          <w:p w14:paraId="6D40AA77" w14:textId="2B15DA56" w:rsidR="002E5792" w:rsidRPr="004F22A4" w:rsidDel="00A6077D" w:rsidRDefault="002E5792" w:rsidP="00A063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90" w:author="Vishnu Singh" w:date="2025-02-11T01:06:00Z"/>
                <w:sz w:val="14"/>
                <w:szCs w:val="14"/>
              </w:rPr>
            </w:pPr>
            <w:del w:id="891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9 (0.92, 1.06)</w:delText>
              </w:r>
            </w:del>
          </w:p>
        </w:tc>
        <w:tc>
          <w:tcPr>
            <w:tcW w:w="720" w:type="dxa"/>
            <w:hideMark/>
          </w:tcPr>
          <w:p w14:paraId="64D891D0" w14:textId="5E6CEE83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92" w:author="Vishnu Singh" w:date="2025-02-11T01:06:00Z"/>
                <w:b/>
                <w:bCs/>
                <w:sz w:val="14"/>
                <w:szCs w:val="14"/>
              </w:rPr>
            </w:pPr>
            <w:del w:id="893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72</w:delText>
              </w:r>
            </w:del>
          </w:p>
        </w:tc>
        <w:tc>
          <w:tcPr>
            <w:tcW w:w="1170" w:type="dxa"/>
            <w:hideMark/>
          </w:tcPr>
          <w:p w14:paraId="635EB8B2" w14:textId="69CAA49F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94" w:author="Vishnu Singh" w:date="2025-02-11T01:06:00Z"/>
                <w:sz w:val="14"/>
                <w:szCs w:val="14"/>
              </w:rPr>
            </w:pPr>
            <w:del w:id="895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7 (0.91, 1.03)</w:delText>
              </w:r>
            </w:del>
          </w:p>
        </w:tc>
        <w:tc>
          <w:tcPr>
            <w:tcW w:w="720" w:type="dxa"/>
            <w:hideMark/>
          </w:tcPr>
          <w:p w14:paraId="43E0603A" w14:textId="7189F4A6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96" w:author="Vishnu Singh" w:date="2025-02-11T01:06:00Z"/>
                <w:sz w:val="14"/>
                <w:szCs w:val="14"/>
              </w:rPr>
            </w:pPr>
            <w:del w:id="897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3</w:delText>
              </w:r>
            </w:del>
          </w:p>
        </w:tc>
        <w:tc>
          <w:tcPr>
            <w:tcW w:w="1350" w:type="dxa"/>
            <w:hideMark/>
          </w:tcPr>
          <w:p w14:paraId="11D86990" w14:textId="1E10A996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898" w:author="Vishnu Singh" w:date="2025-02-11T01:06:00Z"/>
                <w:sz w:val="14"/>
                <w:szCs w:val="14"/>
              </w:rPr>
            </w:pPr>
            <w:del w:id="899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5 (0.89, 1.01)</w:delText>
              </w:r>
            </w:del>
          </w:p>
        </w:tc>
        <w:tc>
          <w:tcPr>
            <w:tcW w:w="720" w:type="dxa"/>
            <w:hideMark/>
          </w:tcPr>
          <w:p w14:paraId="365680A5" w14:textId="2DEE6C5D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00" w:author="Vishnu Singh" w:date="2025-02-11T01:06:00Z"/>
                <w:sz w:val="14"/>
                <w:szCs w:val="14"/>
              </w:rPr>
            </w:pPr>
            <w:del w:id="901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12</w:delText>
              </w:r>
            </w:del>
          </w:p>
        </w:tc>
      </w:tr>
      <w:tr w:rsidR="00A71D11" w:rsidRPr="004F22A4" w:rsidDel="00A6077D" w14:paraId="1F0E57A0" w14:textId="5DA2B7A8" w:rsidTr="00A063E9">
        <w:trPr>
          <w:trHeight w:val="340"/>
          <w:del w:id="902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19AB681" w14:textId="0A311285" w:rsidR="002E5792" w:rsidRPr="004F22A4" w:rsidDel="00A6077D" w:rsidRDefault="002E5792" w:rsidP="008E5C5A">
            <w:pPr>
              <w:rPr>
                <w:del w:id="903" w:author="Vishnu Singh" w:date="2025-02-11T01:06:00Z"/>
                <w:b w:val="0"/>
                <w:bCs w:val="0"/>
                <w:sz w:val="14"/>
                <w:szCs w:val="14"/>
              </w:rPr>
            </w:pPr>
            <w:del w:id="904" w:author="Vishnu Singh" w:date="2025-02-11T01:06:00Z">
              <w:r w:rsidRPr="004F22A4" w:rsidDel="00A6077D">
                <w:rPr>
                  <w:b w:val="0"/>
                  <w:bCs w:val="0"/>
                  <w:sz w:val="14"/>
                  <w:szCs w:val="14"/>
                </w:rPr>
                <w:delText xml:space="preserve">   Alpha Blocker</w:delText>
              </w:r>
            </w:del>
          </w:p>
        </w:tc>
        <w:tc>
          <w:tcPr>
            <w:tcW w:w="0" w:type="dxa"/>
            <w:hideMark/>
          </w:tcPr>
          <w:p w14:paraId="77583147" w14:textId="7912C184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05" w:author="Vishnu Singh" w:date="2025-02-11T01:06:00Z"/>
                <w:sz w:val="14"/>
                <w:szCs w:val="14"/>
              </w:rPr>
            </w:pPr>
            <w:del w:id="906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02 (0.97, 1.08)</w:delText>
              </w:r>
            </w:del>
          </w:p>
        </w:tc>
        <w:tc>
          <w:tcPr>
            <w:tcW w:w="0" w:type="dxa"/>
            <w:hideMark/>
          </w:tcPr>
          <w:p w14:paraId="0D675666" w14:textId="38D6D8D1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07" w:author="Vishnu Singh" w:date="2025-02-11T01:06:00Z"/>
                <w:sz w:val="14"/>
                <w:szCs w:val="14"/>
              </w:rPr>
            </w:pPr>
            <w:del w:id="908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45</w:delText>
              </w:r>
            </w:del>
          </w:p>
        </w:tc>
        <w:tc>
          <w:tcPr>
            <w:tcW w:w="0" w:type="dxa"/>
            <w:hideMark/>
          </w:tcPr>
          <w:p w14:paraId="506A4638" w14:textId="6D245A5E" w:rsidR="002E5792" w:rsidRPr="004F22A4" w:rsidDel="00A6077D" w:rsidRDefault="002E5792" w:rsidP="00A063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09" w:author="Vishnu Singh" w:date="2025-02-11T01:06:00Z"/>
                <w:sz w:val="14"/>
                <w:szCs w:val="14"/>
              </w:rPr>
            </w:pPr>
            <w:del w:id="910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6 (0.91, 1.02)</w:delText>
              </w:r>
            </w:del>
          </w:p>
        </w:tc>
        <w:tc>
          <w:tcPr>
            <w:tcW w:w="720" w:type="dxa"/>
            <w:hideMark/>
          </w:tcPr>
          <w:p w14:paraId="1814B0E8" w14:textId="2374C196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1" w:author="Vishnu Singh" w:date="2025-02-11T01:06:00Z"/>
                <w:b/>
                <w:bCs/>
                <w:sz w:val="14"/>
                <w:szCs w:val="14"/>
              </w:rPr>
            </w:pPr>
            <w:del w:id="912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19</w:delText>
              </w:r>
            </w:del>
          </w:p>
        </w:tc>
        <w:tc>
          <w:tcPr>
            <w:tcW w:w="1170" w:type="dxa"/>
            <w:hideMark/>
          </w:tcPr>
          <w:p w14:paraId="6CD37099" w14:textId="3884F59E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3" w:author="Vishnu Singh" w:date="2025-02-11T01:06:00Z"/>
                <w:sz w:val="14"/>
                <w:szCs w:val="14"/>
              </w:rPr>
            </w:pPr>
            <w:del w:id="914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10 (1.05, 1.16)</w:delText>
              </w:r>
            </w:del>
          </w:p>
        </w:tc>
        <w:tc>
          <w:tcPr>
            <w:tcW w:w="720" w:type="dxa"/>
            <w:hideMark/>
          </w:tcPr>
          <w:p w14:paraId="06937FE4" w14:textId="38EF2F38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5" w:author="Vishnu Singh" w:date="2025-02-11T01:06:00Z"/>
                <w:b/>
                <w:bCs/>
                <w:sz w:val="14"/>
                <w:szCs w:val="14"/>
              </w:rPr>
            </w:pPr>
            <w:del w:id="916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  <w:tc>
          <w:tcPr>
            <w:tcW w:w="1350" w:type="dxa"/>
            <w:hideMark/>
          </w:tcPr>
          <w:p w14:paraId="639E0D4A" w14:textId="72A0F3B4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7" w:author="Vishnu Singh" w:date="2025-02-11T01:06:00Z"/>
                <w:sz w:val="14"/>
                <w:szCs w:val="14"/>
              </w:rPr>
            </w:pPr>
            <w:del w:id="918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2 (0.87, 0.97)</w:delText>
              </w:r>
            </w:del>
          </w:p>
        </w:tc>
        <w:tc>
          <w:tcPr>
            <w:tcW w:w="720" w:type="dxa"/>
            <w:hideMark/>
          </w:tcPr>
          <w:p w14:paraId="4170CA51" w14:textId="042369E9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19" w:author="Vishnu Singh" w:date="2025-02-11T01:06:00Z"/>
                <w:b/>
                <w:bCs/>
                <w:sz w:val="14"/>
                <w:szCs w:val="14"/>
              </w:rPr>
            </w:pPr>
            <w:del w:id="920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0.001</w:delText>
              </w:r>
            </w:del>
          </w:p>
        </w:tc>
      </w:tr>
      <w:tr w:rsidR="008E5C5A" w:rsidRPr="004F22A4" w:rsidDel="00A6077D" w14:paraId="4BE352F9" w14:textId="6705348B" w:rsidTr="008E5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921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4445292" w14:textId="4BB959F1" w:rsidR="002E5792" w:rsidRPr="004F22A4" w:rsidDel="00A6077D" w:rsidRDefault="002E5792" w:rsidP="008E5C5A">
            <w:pPr>
              <w:rPr>
                <w:del w:id="922" w:author="Vishnu Singh" w:date="2025-02-11T01:06:00Z"/>
                <w:b w:val="0"/>
                <w:bCs w:val="0"/>
                <w:sz w:val="14"/>
                <w:szCs w:val="14"/>
              </w:rPr>
            </w:pPr>
            <w:del w:id="923" w:author="Vishnu Singh" w:date="2025-02-11T01:06:00Z">
              <w:r w:rsidRPr="004F22A4" w:rsidDel="00A6077D">
                <w:rPr>
                  <w:b w:val="0"/>
                  <w:bCs w:val="0"/>
                  <w:sz w:val="14"/>
                  <w:szCs w:val="14"/>
                </w:rPr>
                <w:delText xml:space="preserve">   Beta Blocker</w:delText>
              </w:r>
            </w:del>
          </w:p>
        </w:tc>
        <w:tc>
          <w:tcPr>
            <w:tcW w:w="1170" w:type="dxa"/>
            <w:hideMark/>
          </w:tcPr>
          <w:p w14:paraId="4C205C6B" w14:textId="73F65C8C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24" w:author="Vishnu Singh" w:date="2025-02-11T01:06:00Z"/>
                <w:sz w:val="14"/>
                <w:szCs w:val="14"/>
              </w:rPr>
            </w:pPr>
            <w:del w:id="925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11 (1.05, 1.17)</w:delText>
              </w:r>
            </w:del>
          </w:p>
        </w:tc>
        <w:tc>
          <w:tcPr>
            <w:tcW w:w="720" w:type="dxa"/>
            <w:hideMark/>
          </w:tcPr>
          <w:p w14:paraId="10864340" w14:textId="12F56EB8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26" w:author="Vishnu Singh" w:date="2025-02-11T01:06:00Z"/>
                <w:b/>
                <w:bCs/>
                <w:sz w:val="14"/>
                <w:szCs w:val="14"/>
              </w:rPr>
            </w:pPr>
            <w:del w:id="927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  <w:tc>
          <w:tcPr>
            <w:tcW w:w="1260" w:type="dxa"/>
            <w:hideMark/>
          </w:tcPr>
          <w:p w14:paraId="09CEA194" w14:textId="1B91B5BF" w:rsidR="002E5792" w:rsidRPr="004F22A4" w:rsidDel="00A6077D" w:rsidRDefault="002E5792" w:rsidP="00A063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28" w:author="Vishnu Singh" w:date="2025-02-11T01:06:00Z"/>
                <w:sz w:val="14"/>
                <w:szCs w:val="14"/>
              </w:rPr>
            </w:pPr>
            <w:del w:id="929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02 (0.97, 1.08)</w:delText>
              </w:r>
            </w:del>
          </w:p>
        </w:tc>
        <w:tc>
          <w:tcPr>
            <w:tcW w:w="720" w:type="dxa"/>
            <w:hideMark/>
          </w:tcPr>
          <w:p w14:paraId="57196E80" w14:textId="5FF744DA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0" w:author="Vishnu Singh" w:date="2025-02-11T01:06:00Z"/>
                <w:b/>
                <w:bCs/>
                <w:sz w:val="14"/>
                <w:szCs w:val="14"/>
              </w:rPr>
            </w:pPr>
            <w:del w:id="931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42</w:delText>
              </w:r>
            </w:del>
          </w:p>
        </w:tc>
        <w:tc>
          <w:tcPr>
            <w:tcW w:w="1170" w:type="dxa"/>
            <w:hideMark/>
          </w:tcPr>
          <w:p w14:paraId="05B10623" w14:textId="5E63234D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2" w:author="Vishnu Singh" w:date="2025-02-11T01:06:00Z"/>
                <w:sz w:val="14"/>
                <w:szCs w:val="14"/>
              </w:rPr>
            </w:pPr>
            <w:del w:id="933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10 (1.06, 1.15)</w:delText>
              </w:r>
            </w:del>
          </w:p>
        </w:tc>
        <w:tc>
          <w:tcPr>
            <w:tcW w:w="720" w:type="dxa"/>
            <w:hideMark/>
          </w:tcPr>
          <w:p w14:paraId="734513D3" w14:textId="7FE53B80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4" w:author="Vishnu Singh" w:date="2025-02-11T01:06:00Z"/>
                <w:b/>
                <w:bCs/>
                <w:sz w:val="14"/>
                <w:szCs w:val="14"/>
              </w:rPr>
            </w:pPr>
            <w:del w:id="935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  <w:tc>
          <w:tcPr>
            <w:tcW w:w="1350" w:type="dxa"/>
            <w:hideMark/>
          </w:tcPr>
          <w:p w14:paraId="3C167ED0" w14:textId="695392D8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6" w:author="Vishnu Singh" w:date="2025-02-11T01:06:00Z"/>
                <w:sz w:val="14"/>
                <w:szCs w:val="14"/>
              </w:rPr>
            </w:pPr>
            <w:del w:id="937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9 (0.94, 1.04)</w:delText>
              </w:r>
            </w:del>
          </w:p>
        </w:tc>
        <w:tc>
          <w:tcPr>
            <w:tcW w:w="720" w:type="dxa"/>
            <w:hideMark/>
          </w:tcPr>
          <w:p w14:paraId="460BC076" w14:textId="04CA7C0A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38" w:author="Vishnu Singh" w:date="2025-02-11T01:06:00Z"/>
                <w:sz w:val="14"/>
                <w:szCs w:val="14"/>
              </w:rPr>
            </w:pPr>
            <w:del w:id="939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69</w:delText>
              </w:r>
            </w:del>
          </w:p>
        </w:tc>
      </w:tr>
      <w:tr w:rsidR="00A71D11" w:rsidRPr="004F22A4" w:rsidDel="00A6077D" w14:paraId="6092BF21" w14:textId="1E4242B8" w:rsidTr="00A063E9">
        <w:trPr>
          <w:trHeight w:val="340"/>
          <w:del w:id="940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AF2E7B5" w14:textId="7DA67345" w:rsidR="002E5792" w:rsidRPr="004F22A4" w:rsidDel="00A6077D" w:rsidRDefault="002E5792" w:rsidP="008E5C5A">
            <w:pPr>
              <w:rPr>
                <w:del w:id="941" w:author="Vishnu Singh" w:date="2025-02-11T01:06:00Z"/>
                <w:b w:val="0"/>
                <w:bCs w:val="0"/>
                <w:sz w:val="14"/>
                <w:szCs w:val="14"/>
              </w:rPr>
            </w:pPr>
            <w:del w:id="942" w:author="Vishnu Singh" w:date="2025-02-11T01:06:00Z">
              <w:r w:rsidRPr="004F22A4" w:rsidDel="00A6077D">
                <w:rPr>
                  <w:b w:val="0"/>
                  <w:bCs w:val="0"/>
                  <w:sz w:val="14"/>
                  <w:szCs w:val="14"/>
                </w:rPr>
                <w:delText xml:space="preserve">   CCB</w:delText>
              </w:r>
            </w:del>
          </w:p>
        </w:tc>
        <w:tc>
          <w:tcPr>
            <w:tcW w:w="0" w:type="dxa"/>
            <w:hideMark/>
          </w:tcPr>
          <w:p w14:paraId="03AFEF03" w14:textId="42EA799B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43" w:author="Vishnu Singh" w:date="2025-02-11T01:06:00Z"/>
                <w:sz w:val="14"/>
                <w:szCs w:val="14"/>
              </w:rPr>
            </w:pPr>
            <w:del w:id="944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15 (1.09, 1.22)</w:delText>
              </w:r>
            </w:del>
          </w:p>
        </w:tc>
        <w:tc>
          <w:tcPr>
            <w:tcW w:w="0" w:type="dxa"/>
            <w:hideMark/>
          </w:tcPr>
          <w:p w14:paraId="0F70FB11" w14:textId="3C0465F7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45" w:author="Vishnu Singh" w:date="2025-02-11T01:06:00Z"/>
                <w:b/>
                <w:bCs/>
                <w:sz w:val="14"/>
                <w:szCs w:val="14"/>
              </w:rPr>
            </w:pPr>
            <w:del w:id="946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  <w:tc>
          <w:tcPr>
            <w:tcW w:w="0" w:type="dxa"/>
            <w:hideMark/>
          </w:tcPr>
          <w:p w14:paraId="7C5C7EC2" w14:textId="1915AB1D" w:rsidR="002E5792" w:rsidRPr="004F22A4" w:rsidDel="00A6077D" w:rsidRDefault="002E5792" w:rsidP="00A063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47" w:author="Vishnu Singh" w:date="2025-02-11T01:06:00Z"/>
                <w:sz w:val="14"/>
                <w:szCs w:val="14"/>
              </w:rPr>
            </w:pPr>
            <w:del w:id="948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09 (1.03, 1.16)</w:delText>
              </w:r>
            </w:del>
          </w:p>
        </w:tc>
        <w:tc>
          <w:tcPr>
            <w:tcW w:w="720" w:type="dxa"/>
            <w:hideMark/>
          </w:tcPr>
          <w:p w14:paraId="0377D28A" w14:textId="4184BE84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49" w:author="Vishnu Singh" w:date="2025-02-11T01:06:00Z"/>
                <w:b/>
                <w:bCs/>
                <w:sz w:val="14"/>
                <w:szCs w:val="14"/>
              </w:rPr>
            </w:pPr>
            <w:del w:id="950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0.002</w:delText>
              </w:r>
            </w:del>
          </w:p>
        </w:tc>
        <w:tc>
          <w:tcPr>
            <w:tcW w:w="1170" w:type="dxa"/>
            <w:hideMark/>
          </w:tcPr>
          <w:p w14:paraId="26D4A790" w14:textId="01BB64CD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51" w:author="Vishnu Singh" w:date="2025-02-11T01:06:00Z"/>
                <w:sz w:val="14"/>
                <w:szCs w:val="14"/>
              </w:rPr>
            </w:pPr>
            <w:del w:id="952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1 (0.87, 0.96)</w:delText>
              </w:r>
            </w:del>
          </w:p>
        </w:tc>
        <w:tc>
          <w:tcPr>
            <w:tcW w:w="720" w:type="dxa"/>
            <w:hideMark/>
          </w:tcPr>
          <w:p w14:paraId="472D1854" w14:textId="3CB1E03F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53" w:author="Vishnu Singh" w:date="2025-02-11T01:06:00Z"/>
                <w:b/>
                <w:bCs/>
                <w:sz w:val="14"/>
                <w:szCs w:val="14"/>
              </w:rPr>
            </w:pPr>
            <w:del w:id="954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  <w:tc>
          <w:tcPr>
            <w:tcW w:w="1350" w:type="dxa"/>
            <w:hideMark/>
          </w:tcPr>
          <w:p w14:paraId="280B2044" w14:textId="5954CD9A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55" w:author="Vishnu Singh" w:date="2025-02-11T01:06:00Z"/>
                <w:sz w:val="14"/>
                <w:szCs w:val="14"/>
              </w:rPr>
            </w:pPr>
            <w:del w:id="956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3 (0.88, 0.98)</w:delText>
              </w:r>
            </w:del>
          </w:p>
        </w:tc>
        <w:tc>
          <w:tcPr>
            <w:tcW w:w="720" w:type="dxa"/>
            <w:hideMark/>
          </w:tcPr>
          <w:p w14:paraId="4DE18AB2" w14:textId="014DBC6D" w:rsidR="002E5792" w:rsidRPr="004F22A4" w:rsidDel="00A6077D" w:rsidRDefault="002E5792" w:rsidP="008E5C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57" w:author="Vishnu Singh" w:date="2025-02-11T01:06:00Z"/>
                <w:b/>
                <w:bCs/>
                <w:sz w:val="14"/>
                <w:szCs w:val="14"/>
              </w:rPr>
            </w:pPr>
            <w:del w:id="958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0.006</w:delText>
              </w:r>
            </w:del>
          </w:p>
        </w:tc>
      </w:tr>
      <w:tr w:rsidR="008E5C5A" w:rsidRPr="004F22A4" w:rsidDel="00A6077D" w14:paraId="7BF78785" w14:textId="79D65E21" w:rsidTr="008E5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del w:id="959" w:author="Vishnu Singh" w:date="2025-02-11T0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8BB477A" w14:textId="5F821414" w:rsidR="002E5792" w:rsidRPr="004F22A4" w:rsidDel="00A6077D" w:rsidRDefault="002E5792" w:rsidP="008E5C5A">
            <w:pPr>
              <w:rPr>
                <w:del w:id="960" w:author="Vishnu Singh" w:date="2025-02-11T01:06:00Z"/>
                <w:b w:val="0"/>
                <w:bCs w:val="0"/>
                <w:sz w:val="14"/>
                <w:szCs w:val="14"/>
              </w:rPr>
            </w:pPr>
            <w:del w:id="961" w:author="Vishnu Singh" w:date="2025-02-11T01:06:00Z">
              <w:r w:rsidRPr="004F22A4" w:rsidDel="00A6077D">
                <w:rPr>
                  <w:b w:val="0"/>
                  <w:bCs w:val="0"/>
                  <w:sz w:val="14"/>
                  <w:szCs w:val="14"/>
                </w:rPr>
                <w:delText xml:space="preserve">   Diuretics</w:delText>
              </w:r>
            </w:del>
          </w:p>
        </w:tc>
        <w:tc>
          <w:tcPr>
            <w:tcW w:w="1170" w:type="dxa"/>
            <w:hideMark/>
          </w:tcPr>
          <w:p w14:paraId="43B20224" w14:textId="3FE238F5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62" w:author="Vishnu Singh" w:date="2025-02-11T01:06:00Z"/>
                <w:sz w:val="14"/>
                <w:szCs w:val="14"/>
              </w:rPr>
            </w:pPr>
            <w:del w:id="963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13 (1.07, 1.19)</w:delText>
              </w:r>
            </w:del>
          </w:p>
        </w:tc>
        <w:tc>
          <w:tcPr>
            <w:tcW w:w="720" w:type="dxa"/>
            <w:hideMark/>
          </w:tcPr>
          <w:p w14:paraId="1F08EB6F" w14:textId="4C872C80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64" w:author="Vishnu Singh" w:date="2025-02-11T01:06:00Z"/>
                <w:b/>
                <w:bCs/>
                <w:sz w:val="14"/>
                <w:szCs w:val="14"/>
              </w:rPr>
            </w:pPr>
            <w:del w:id="965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  <w:tc>
          <w:tcPr>
            <w:tcW w:w="1260" w:type="dxa"/>
            <w:hideMark/>
          </w:tcPr>
          <w:p w14:paraId="343CB853" w14:textId="6E61BA11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66" w:author="Vishnu Singh" w:date="2025-02-11T01:06:00Z"/>
                <w:sz w:val="14"/>
                <w:szCs w:val="14"/>
              </w:rPr>
            </w:pPr>
            <w:del w:id="967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00 (0.95, 1.07)</w:delText>
              </w:r>
            </w:del>
          </w:p>
        </w:tc>
        <w:tc>
          <w:tcPr>
            <w:tcW w:w="720" w:type="dxa"/>
            <w:hideMark/>
          </w:tcPr>
          <w:p w14:paraId="18780812" w14:textId="51FE6A5E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68" w:author="Vishnu Singh" w:date="2025-02-11T01:06:00Z"/>
                <w:b/>
                <w:bCs/>
                <w:sz w:val="14"/>
                <w:szCs w:val="14"/>
              </w:rPr>
            </w:pPr>
            <w:del w:id="969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88</w:delText>
              </w:r>
            </w:del>
          </w:p>
        </w:tc>
        <w:tc>
          <w:tcPr>
            <w:tcW w:w="1170" w:type="dxa"/>
            <w:hideMark/>
          </w:tcPr>
          <w:p w14:paraId="4FDA4BB1" w14:textId="419AC480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0" w:author="Vishnu Singh" w:date="2025-02-11T01:06:00Z"/>
                <w:sz w:val="14"/>
                <w:szCs w:val="14"/>
              </w:rPr>
            </w:pPr>
            <w:del w:id="971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11 (1.06, 1.16)</w:delText>
              </w:r>
            </w:del>
          </w:p>
        </w:tc>
        <w:tc>
          <w:tcPr>
            <w:tcW w:w="720" w:type="dxa"/>
            <w:hideMark/>
          </w:tcPr>
          <w:p w14:paraId="0496A523" w14:textId="383E861D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2" w:author="Vishnu Singh" w:date="2025-02-11T01:06:00Z"/>
                <w:b/>
                <w:bCs/>
                <w:sz w:val="14"/>
                <w:szCs w:val="14"/>
              </w:rPr>
            </w:pPr>
            <w:del w:id="973" w:author="Vishnu Singh" w:date="2025-02-11T01:06:00Z">
              <w:r w:rsidRPr="004F22A4" w:rsidDel="00A6077D">
                <w:rPr>
                  <w:rFonts w:ascii="Calibri" w:hAnsi="Calibri" w:cs="Calibri"/>
                  <w:b/>
                  <w:bCs/>
                  <w:sz w:val="14"/>
                  <w:szCs w:val="14"/>
                </w:rPr>
                <w:delText>&lt;0.001</w:delText>
              </w:r>
            </w:del>
          </w:p>
        </w:tc>
        <w:tc>
          <w:tcPr>
            <w:tcW w:w="1350" w:type="dxa"/>
            <w:hideMark/>
          </w:tcPr>
          <w:p w14:paraId="2249EF68" w14:textId="49EB3320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4" w:author="Vishnu Singh" w:date="2025-02-11T01:06:00Z"/>
                <w:sz w:val="14"/>
                <w:szCs w:val="14"/>
              </w:rPr>
            </w:pPr>
            <w:del w:id="975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1.00 (0.95, 1.06)</w:delText>
              </w:r>
            </w:del>
          </w:p>
        </w:tc>
        <w:tc>
          <w:tcPr>
            <w:tcW w:w="720" w:type="dxa"/>
            <w:hideMark/>
          </w:tcPr>
          <w:p w14:paraId="09722B65" w14:textId="493B0FB5" w:rsidR="002E5792" w:rsidRPr="004F22A4" w:rsidDel="00A6077D" w:rsidRDefault="002E5792" w:rsidP="008E5C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976" w:author="Vishnu Singh" w:date="2025-02-11T01:06:00Z"/>
                <w:sz w:val="14"/>
                <w:szCs w:val="14"/>
              </w:rPr>
            </w:pPr>
            <w:del w:id="977" w:author="Vishnu Singh" w:date="2025-02-11T01:06:00Z">
              <w:r w:rsidRPr="004F22A4" w:rsidDel="00A6077D">
                <w:rPr>
                  <w:rFonts w:ascii="Calibri" w:hAnsi="Calibri" w:cs="Calibri"/>
                  <w:sz w:val="14"/>
                  <w:szCs w:val="14"/>
                </w:rPr>
                <w:delText>0.93</w:delText>
              </w:r>
            </w:del>
          </w:p>
        </w:tc>
      </w:tr>
    </w:tbl>
    <w:p w14:paraId="6217049B" w14:textId="7621FCFB" w:rsidR="00EF63F2" w:rsidRPr="004F22A4" w:rsidDel="00A6077D" w:rsidRDefault="00EF63F2" w:rsidP="00EF63F2">
      <w:pPr>
        <w:rPr>
          <w:del w:id="978" w:author="Vishnu Singh" w:date="2025-02-11T01:06:00Z"/>
          <w:sz w:val="20"/>
          <w:szCs w:val="20"/>
        </w:rPr>
      </w:pPr>
      <w:bookmarkStart w:id="979" w:name="_Hlk167344404"/>
      <w:bookmarkEnd w:id="826"/>
      <w:del w:id="980" w:author="Vishnu Singh" w:date="2025-02-11T01:06:00Z">
        <w:r w:rsidRPr="004F22A4" w:rsidDel="00A6077D">
          <w:rPr>
            <w:b/>
            <w:bCs/>
            <w:sz w:val="20"/>
            <w:szCs w:val="20"/>
          </w:rPr>
          <w:delText xml:space="preserve">*Variables </w:delText>
        </w:r>
        <w:r w:rsidR="0076616F" w:rsidRPr="004F22A4" w:rsidDel="00A6077D">
          <w:rPr>
            <w:b/>
            <w:bCs/>
            <w:sz w:val="20"/>
            <w:szCs w:val="20"/>
          </w:rPr>
          <w:delText>with statistical</w:delText>
        </w:r>
        <w:r w:rsidRPr="004F22A4" w:rsidDel="00A6077D">
          <w:rPr>
            <w:b/>
            <w:bCs/>
            <w:sz w:val="20"/>
            <w:szCs w:val="20"/>
          </w:rPr>
          <w:delText>significance are bolded</w:delText>
        </w:r>
        <w:r w:rsidRPr="004F22A4" w:rsidDel="00A6077D">
          <w:rPr>
            <w:sz w:val="20"/>
            <w:szCs w:val="20"/>
          </w:rPr>
          <w:delText xml:space="preserve">. </w:delText>
        </w:r>
      </w:del>
    </w:p>
    <w:p w14:paraId="2818A1ED" w14:textId="10F31CCD" w:rsidR="00641050" w:rsidRPr="004F22A4" w:rsidDel="00A6077D" w:rsidRDefault="00641050" w:rsidP="00AB26FC">
      <w:pPr>
        <w:spacing w:line="480" w:lineRule="auto"/>
        <w:jc w:val="both"/>
        <w:rPr>
          <w:del w:id="981" w:author="Vishnu Singh" w:date="2025-02-11T01:06:00Z"/>
          <w:b/>
          <w:bCs/>
          <w:sz w:val="22"/>
          <w:szCs w:val="22"/>
        </w:rPr>
      </w:pPr>
    </w:p>
    <w:p w14:paraId="5408BEFD" w14:textId="24B62A29" w:rsidR="00AB26FC" w:rsidRPr="004F22A4" w:rsidDel="00A6077D" w:rsidRDefault="00AB26FC" w:rsidP="00AB26FC">
      <w:pPr>
        <w:spacing w:line="480" w:lineRule="auto"/>
        <w:jc w:val="both"/>
        <w:rPr>
          <w:del w:id="982" w:author="Vishnu Singh" w:date="2025-02-11T01:06:00Z"/>
          <w:b/>
          <w:bCs/>
          <w:i/>
          <w:iCs/>
          <w:sz w:val="22"/>
          <w:szCs w:val="22"/>
        </w:rPr>
      </w:pPr>
      <w:del w:id="983" w:author="Vishnu Singh" w:date="2025-02-11T01:06:00Z">
        <w:r w:rsidRPr="004F22A4" w:rsidDel="00A6077D">
          <w:rPr>
            <w:b/>
            <w:bCs/>
            <w:sz w:val="22"/>
            <w:szCs w:val="22"/>
          </w:rPr>
          <w:delText>Figure 1</w:delText>
        </w:r>
        <w:r w:rsidRPr="004F22A4" w:rsidDel="00A6077D">
          <w:rPr>
            <w:i/>
            <w:iCs/>
            <w:sz w:val="22"/>
            <w:szCs w:val="22"/>
          </w:rPr>
          <w:delText xml:space="preserve">: </w:delText>
        </w:r>
        <w:r w:rsidR="00FC0796" w:rsidRPr="004F22A4" w:rsidDel="00A6077D">
          <w:rPr>
            <w:i/>
            <w:iCs/>
            <w:sz w:val="22"/>
            <w:szCs w:val="22"/>
          </w:rPr>
          <w:delText xml:space="preserve">A set of </w:delText>
        </w:r>
        <w:r w:rsidR="00DC16E9" w:rsidRPr="004F22A4" w:rsidDel="00A6077D">
          <w:rPr>
            <w:i/>
            <w:iCs/>
            <w:sz w:val="22"/>
            <w:szCs w:val="22"/>
          </w:rPr>
          <w:delText>f</w:delText>
        </w:r>
        <w:r w:rsidRPr="004F22A4" w:rsidDel="00A6077D">
          <w:rPr>
            <w:i/>
            <w:iCs/>
            <w:sz w:val="22"/>
            <w:szCs w:val="22"/>
          </w:rPr>
          <w:delText xml:space="preserve">orest plots </w:delText>
        </w:r>
        <w:r w:rsidR="00FC0796" w:rsidRPr="004F22A4" w:rsidDel="00A6077D">
          <w:rPr>
            <w:i/>
            <w:iCs/>
            <w:sz w:val="22"/>
            <w:szCs w:val="22"/>
          </w:rPr>
          <w:delText>showing hazard ratios</w:delText>
        </w:r>
        <w:r w:rsidR="00707D2E" w:rsidRPr="004F22A4" w:rsidDel="00A6077D">
          <w:rPr>
            <w:i/>
            <w:iCs/>
            <w:sz w:val="22"/>
            <w:szCs w:val="22"/>
          </w:rPr>
          <w:delText xml:space="preserve"> (HR)</w:delText>
        </w:r>
        <w:r w:rsidR="00FC0796" w:rsidRPr="004F22A4" w:rsidDel="00A6077D">
          <w:rPr>
            <w:i/>
            <w:iCs/>
            <w:sz w:val="22"/>
            <w:szCs w:val="22"/>
          </w:rPr>
          <w:delText xml:space="preserve"> of </w:delText>
        </w:r>
        <w:r w:rsidRPr="004F22A4" w:rsidDel="00A6077D">
          <w:rPr>
            <w:i/>
            <w:iCs/>
            <w:sz w:val="22"/>
            <w:szCs w:val="22"/>
          </w:rPr>
          <w:delText>COVID-</w:delText>
        </w:r>
        <w:r w:rsidR="00FC0796" w:rsidRPr="004F22A4" w:rsidDel="00A6077D">
          <w:rPr>
            <w:i/>
            <w:iCs/>
            <w:sz w:val="22"/>
            <w:szCs w:val="22"/>
          </w:rPr>
          <w:delText>19-</w:delText>
        </w:r>
        <w:r w:rsidRPr="004F22A4" w:rsidDel="00A6077D">
          <w:rPr>
            <w:i/>
            <w:iCs/>
            <w:sz w:val="22"/>
            <w:szCs w:val="22"/>
          </w:rPr>
          <w:delText xml:space="preserve">positive hospitalized veterans </w:delText>
        </w:r>
        <w:r w:rsidR="00FC0796" w:rsidRPr="004F22A4" w:rsidDel="00A6077D">
          <w:rPr>
            <w:i/>
            <w:iCs/>
            <w:sz w:val="22"/>
            <w:szCs w:val="22"/>
          </w:rPr>
          <w:delText xml:space="preserve">with and without additional comorbidities as a function of </w:delText>
        </w:r>
        <w:r w:rsidRPr="004F22A4" w:rsidDel="00A6077D">
          <w:rPr>
            <w:i/>
            <w:iCs/>
            <w:sz w:val="22"/>
            <w:szCs w:val="22"/>
          </w:rPr>
          <w:delText>antihypertensive medication</w:delText>
        </w:r>
        <w:r w:rsidR="00FC0796" w:rsidRPr="004F22A4" w:rsidDel="00A6077D">
          <w:rPr>
            <w:i/>
            <w:iCs/>
            <w:sz w:val="22"/>
            <w:szCs w:val="22"/>
          </w:rPr>
          <w:delText xml:space="preserve"> classes.Veterans who required v</w:delText>
        </w:r>
        <w:r w:rsidRPr="004F22A4" w:rsidDel="00A6077D">
          <w:rPr>
            <w:i/>
            <w:iCs/>
            <w:sz w:val="22"/>
            <w:szCs w:val="22"/>
          </w:rPr>
          <w:delText xml:space="preserve">entilation </w:delText>
        </w:r>
        <w:r w:rsidR="00FC0796" w:rsidRPr="004F22A4" w:rsidDel="00A6077D">
          <w:rPr>
            <w:i/>
            <w:iCs/>
            <w:sz w:val="22"/>
            <w:szCs w:val="22"/>
          </w:rPr>
          <w:delText>(a</w:delText>
        </w:r>
        <w:r w:rsidRPr="004F22A4" w:rsidDel="00A6077D">
          <w:rPr>
            <w:i/>
            <w:iCs/>
            <w:sz w:val="22"/>
            <w:szCs w:val="22"/>
          </w:rPr>
          <w:delText xml:space="preserve">) </w:delText>
        </w:r>
        <w:r w:rsidR="00FC0796" w:rsidRPr="004F22A4" w:rsidDel="00A6077D">
          <w:rPr>
            <w:i/>
            <w:iCs/>
            <w:sz w:val="22"/>
            <w:szCs w:val="22"/>
          </w:rPr>
          <w:delText>and (</w:delText>
        </w:r>
        <w:r w:rsidR="00DC16E9" w:rsidRPr="004F22A4" w:rsidDel="00A6077D">
          <w:rPr>
            <w:i/>
            <w:iCs/>
            <w:sz w:val="22"/>
            <w:szCs w:val="22"/>
          </w:rPr>
          <w:delText>b</w:delText>
        </w:r>
        <w:r w:rsidR="00FC0796" w:rsidRPr="004F22A4" w:rsidDel="00A6077D">
          <w:rPr>
            <w:i/>
            <w:iCs/>
            <w:sz w:val="22"/>
            <w:szCs w:val="22"/>
          </w:rPr>
          <w:delText xml:space="preserve">). Veterans with </w:delText>
        </w:r>
        <w:r w:rsidR="00707D2E" w:rsidRPr="004F22A4" w:rsidDel="00A6077D">
          <w:rPr>
            <w:i/>
            <w:iCs/>
            <w:sz w:val="22"/>
            <w:szCs w:val="22"/>
          </w:rPr>
          <w:delText>mortality reports</w:delText>
        </w:r>
        <w:r w:rsidR="00FC0796" w:rsidRPr="004F22A4" w:rsidDel="00A6077D">
          <w:rPr>
            <w:i/>
            <w:iCs/>
            <w:sz w:val="22"/>
            <w:szCs w:val="22"/>
          </w:rPr>
          <w:delText xml:space="preserve"> within 60days of </w:delText>
        </w:r>
        <w:r w:rsidR="00707D2E" w:rsidRPr="004F22A4" w:rsidDel="00A6077D">
          <w:rPr>
            <w:i/>
            <w:iCs/>
            <w:sz w:val="22"/>
            <w:szCs w:val="22"/>
          </w:rPr>
          <w:delText xml:space="preserve">the </w:delText>
        </w:r>
        <w:r w:rsidR="00FC0796" w:rsidRPr="004F22A4" w:rsidDel="00A6077D">
          <w:rPr>
            <w:i/>
            <w:iCs/>
            <w:sz w:val="22"/>
            <w:szCs w:val="22"/>
          </w:rPr>
          <w:delText>hospital</w:delText>
        </w:r>
        <w:r w:rsidR="00707D2E" w:rsidRPr="004F22A4" w:rsidDel="00A6077D">
          <w:rPr>
            <w:i/>
            <w:iCs/>
            <w:sz w:val="22"/>
            <w:szCs w:val="22"/>
          </w:rPr>
          <w:delText>ization</w:delText>
        </w:r>
        <w:r w:rsidR="00FC0796" w:rsidRPr="004F22A4" w:rsidDel="00A6077D">
          <w:rPr>
            <w:i/>
            <w:iCs/>
            <w:sz w:val="22"/>
            <w:szCs w:val="22"/>
          </w:rPr>
          <w:delText xml:space="preserve"> (</w:delText>
        </w:r>
        <w:r w:rsidR="00DC16E9" w:rsidRPr="004F22A4" w:rsidDel="00A6077D">
          <w:rPr>
            <w:i/>
            <w:iCs/>
            <w:sz w:val="22"/>
            <w:szCs w:val="22"/>
          </w:rPr>
          <w:delText>c</w:delText>
        </w:r>
        <w:r w:rsidR="00FC0796" w:rsidRPr="004F22A4" w:rsidDel="00A6077D">
          <w:rPr>
            <w:i/>
            <w:iCs/>
            <w:sz w:val="22"/>
            <w:szCs w:val="22"/>
          </w:rPr>
          <w:delText>) and (</w:delText>
        </w:r>
        <w:r w:rsidR="00DC16E9" w:rsidRPr="004F22A4" w:rsidDel="00A6077D">
          <w:rPr>
            <w:i/>
            <w:iCs/>
            <w:sz w:val="22"/>
            <w:szCs w:val="22"/>
          </w:rPr>
          <w:delText>d</w:delText>
        </w:r>
        <w:r w:rsidR="00FC0796" w:rsidRPr="004F22A4" w:rsidDel="00A6077D">
          <w:rPr>
            <w:i/>
            <w:iCs/>
            <w:sz w:val="22"/>
            <w:szCs w:val="22"/>
          </w:rPr>
          <w:delText>).</w:delText>
        </w:r>
        <w:r w:rsidR="00707D2E" w:rsidRPr="004F22A4" w:rsidDel="00A6077D">
          <w:rPr>
            <w:i/>
            <w:iCs/>
            <w:sz w:val="22"/>
            <w:szCs w:val="22"/>
          </w:rPr>
          <w:delText xml:space="preserve"> While (</w:delText>
        </w:r>
        <w:r w:rsidR="00DC16E9" w:rsidRPr="004F22A4" w:rsidDel="00A6077D">
          <w:rPr>
            <w:i/>
            <w:iCs/>
            <w:sz w:val="22"/>
            <w:szCs w:val="22"/>
          </w:rPr>
          <w:delText>b</w:delText>
        </w:r>
        <w:r w:rsidR="00707D2E" w:rsidRPr="004F22A4" w:rsidDel="00A6077D">
          <w:rPr>
            <w:i/>
            <w:iCs/>
            <w:sz w:val="22"/>
            <w:szCs w:val="22"/>
          </w:rPr>
          <w:delText>) and (</w:delText>
        </w:r>
        <w:r w:rsidR="00DC16E9" w:rsidRPr="004F22A4" w:rsidDel="00A6077D">
          <w:rPr>
            <w:i/>
            <w:iCs/>
            <w:sz w:val="22"/>
            <w:szCs w:val="22"/>
          </w:rPr>
          <w:delText>d</w:delText>
        </w:r>
        <w:r w:rsidR="00707D2E" w:rsidRPr="004F22A4" w:rsidDel="00A6077D">
          <w:rPr>
            <w:i/>
            <w:iCs/>
            <w:sz w:val="22"/>
            <w:szCs w:val="22"/>
          </w:rPr>
          <w:delText xml:space="preserve">) present the HR for hypertensive veterans without additional </w:delText>
        </w:r>
        <w:r w:rsidRPr="004F22A4" w:rsidDel="00A6077D">
          <w:rPr>
            <w:i/>
            <w:iCs/>
            <w:sz w:val="22"/>
            <w:szCs w:val="22"/>
          </w:rPr>
          <w:delText>comorbidities</w:delText>
        </w:r>
        <w:r w:rsidR="00DC16E9" w:rsidRPr="004F22A4" w:rsidDel="00A6077D">
          <w:rPr>
            <w:i/>
            <w:iCs/>
            <w:sz w:val="22"/>
            <w:szCs w:val="22"/>
          </w:rPr>
          <w:delText xml:space="preserve">, (a) and (c)show HRs for those with additional </w:delText>
        </w:r>
        <w:r w:rsidRPr="004F22A4" w:rsidDel="00A6077D">
          <w:rPr>
            <w:i/>
            <w:iCs/>
            <w:sz w:val="22"/>
            <w:szCs w:val="22"/>
          </w:rPr>
          <w:delText xml:space="preserve">co-morbidities.  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The following variables were adjusted for: age, sex, race, income, BMI, CAHD, cancer, CKD, COPD, </w:delText>
        </w:r>
        <w:r w:rsidR="00467D83" w:rsidRPr="004F22A4" w:rsidDel="00A6077D">
          <w:rPr>
            <w:i/>
            <w:iCs/>
            <w:sz w:val="22"/>
            <w:szCs w:val="22"/>
          </w:rPr>
          <w:delText>h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eart </w:delText>
        </w:r>
        <w:r w:rsidR="00467D83" w:rsidRPr="004F22A4" w:rsidDel="00A6077D">
          <w:rPr>
            <w:i/>
            <w:iCs/>
            <w:sz w:val="22"/>
            <w:szCs w:val="22"/>
          </w:rPr>
          <w:delText>f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ailure, </w:delText>
        </w:r>
        <w:r w:rsidR="00467D83" w:rsidRPr="004F22A4" w:rsidDel="00A6077D">
          <w:rPr>
            <w:i/>
            <w:iCs/>
            <w:sz w:val="22"/>
            <w:szCs w:val="22"/>
          </w:rPr>
          <w:delText>d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iabetes, HIV, </w:delText>
        </w:r>
        <w:r w:rsidR="00467D83" w:rsidRPr="004F22A4" w:rsidDel="00A6077D">
          <w:rPr>
            <w:i/>
            <w:iCs/>
            <w:sz w:val="22"/>
            <w:szCs w:val="22"/>
          </w:rPr>
          <w:delText>l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iver </w:delText>
        </w:r>
        <w:r w:rsidR="00467D83" w:rsidRPr="004F22A4" w:rsidDel="00A6077D">
          <w:rPr>
            <w:i/>
            <w:iCs/>
            <w:sz w:val="22"/>
            <w:szCs w:val="22"/>
          </w:rPr>
          <w:delText>d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isease, </w:delText>
        </w:r>
        <w:r w:rsidR="00467D83" w:rsidRPr="004F22A4" w:rsidDel="00A6077D">
          <w:rPr>
            <w:i/>
            <w:iCs/>
            <w:sz w:val="22"/>
            <w:szCs w:val="22"/>
          </w:rPr>
          <w:delText>s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ickle </w:delText>
        </w:r>
        <w:r w:rsidR="00467D83" w:rsidRPr="004F22A4" w:rsidDel="00A6077D">
          <w:rPr>
            <w:i/>
            <w:iCs/>
            <w:sz w:val="22"/>
            <w:szCs w:val="22"/>
          </w:rPr>
          <w:delText>c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ell </w:delText>
        </w:r>
        <w:r w:rsidR="00467D83" w:rsidRPr="004F22A4" w:rsidDel="00A6077D">
          <w:rPr>
            <w:i/>
            <w:iCs/>
            <w:sz w:val="22"/>
            <w:szCs w:val="22"/>
          </w:rPr>
          <w:delText>a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nemia, </w:delText>
        </w:r>
        <w:r w:rsidR="00467D83" w:rsidRPr="004F22A4" w:rsidDel="00A6077D">
          <w:rPr>
            <w:i/>
            <w:iCs/>
            <w:sz w:val="22"/>
            <w:szCs w:val="22"/>
          </w:rPr>
          <w:delText>a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sthma, </w:delText>
        </w:r>
        <w:r w:rsidR="00467D83" w:rsidRPr="004F22A4" w:rsidDel="00A6077D">
          <w:rPr>
            <w:i/>
            <w:iCs/>
            <w:sz w:val="22"/>
            <w:szCs w:val="22"/>
          </w:rPr>
          <w:delText>s</w:delText>
        </w:r>
        <w:r w:rsidR="00777C93" w:rsidRPr="004F22A4" w:rsidDel="00A6077D">
          <w:rPr>
            <w:i/>
            <w:iCs/>
            <w:sz w:val="22"/>
            <w:szCs w:val="22"/>
          </w:rPr>
          <w:delText xml:space="preserve">moking, </w:delText>
        </w:r>
        <w:r w:rsidR="00467D83" w:rsidRPr="004F22A4" w:rsidDel="00A6077D">
          <w:rPr>
            <w:i/>
            <w:iCs/>
            <w:sz w:val="22"/>
            <w:szCs w:val="22"/>
          </w:rPr>
          <w:delText>and a</w:delText>
        </w:r>
        <w:r w:rsidR="00777C93" w:rsidRPr="004F22A4" w:rsidDel="00A6077D">
          <w:rPr>
            <w:i/>
            <w:iCs/>
            <w:sz w:val="22"/>
            <w:szCs w:val="22"/>
          </w:rPr>
          <w:delText>lcohol.</w:delText>
        </w:r>
      </w:del>
    </w:p>
    <w:bookmarkEnd w:id="979"/>
    <w:p w14:paraId="6E93CB18" w14:textId="05492F22" w:rsidR="0090455B" w:rsidRPr="004F22A4" w:rsidDel="00A6077D" w:rsidRDefault="00651827" w:rsidP="0090455B">
      <w:pPr>
        <w:pStyle w:val="NormalWeb"/>
        <w:rPr>
          <w:del w:id="984" w:author="Vishnu Singh" w:date="2025-02-11T01:06:00Z"/>
        </w:rPr>
      </w:pPr>
      <w:del w:id="985" w:author="Vishnu Singh" w:date="2025-02-11T01:06:00Z">
        <w:r w:rsidRPr="004F22A4" w:rsidDel="00A6077D">
          <w:rPr>
            <w:noProof/>
          </w:rPr>
          <w:drawing>
            <wp:inline distT="0" distB="0" distL="0" distR="0" wp14:anchorId="01D8D527" wp14:editId="03F89966">
              <wp:extent cx="5943600" cy="4401820"/>
              <wp:effectExtent l="0" t="0" r="0" b="0"/>
              <wp:docPr id="718991404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18991404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44018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6E35A18" w14:textId="5092AB8A" w:rsidR="00EB482C" w:rsidRPr="004F22A4" w:rsidDel="00A6077D" w:rsidRDefault="00EB482C" w:rsidP="00A6077D">
      <w:pPr>
        <w:pStyle w:val="NormalWeb"/>
        <w:rPr>
          <w:del w:id="986" w:author="Vishnu Singh" w:date="2025-02-11T01:06:00Z"/>
          <w:sz w:val="22"/>
          <w:szCs w:val="22"/>
        </w:rPr>
        <w:pPrChange w:id="987" w:author="Vishnu Singh" w:date="2025-02-11T01:06:00Z">
          <w:pPr/>
        </w:pPrChange>
      </w:pPr>
    </w:p>
    <w:p w14:paraId="4B0426A8" w14:textId="77777777" w:rsidR="00EB482C" w:rsidRPr="004F22A4" w:rsidRDefault="00EB482C" w:rsidP="00EB482C">
      <w:pPr>
        <w:spacing w:line="480" w:lineRule="auto"/>
        <w:rPr>
          <w:b/>
          <w:i/>
          <w:iCs/>
          <w:sz w:val="22"/>
          <w:szCs w:val="22"/>
        </w:rPr>
      </w:pPr>
      <w:r w:rsidRPr="004F22A4">
        <w:rPr>
          <w:b/>
          <w:sz w:val="22"/>
          <w:szCs w:val="22"/>
        </w:rPr>
        <w:t xml:space="preserve">Supplemental Table </w:t>
      </w:r>
      <w:r w:rsidR="007C1D86" w:rsidRPr="004F22A4">
        <w:rPr>
          <w:b/>
          <w:sz w:val="22"/>
          <w:szCs w:val="22"/>
        </w:rPr>
        <w:t>1</w:t>
      </w:r>
      <w:r w:rsidRPr="004F22A4">
        <w:rPr>
          <w:bCs/>
          <w:sz w:val="22"/>
          <w:szCs w:val="22"/>
        </w:rPr>
        <w:t>:</w:t>
      </w:r>
      <w:r w:rsidRPr="004F22A4">
        <w:rPr>
          <w:bCs/>
          <w:i/>
          <w:iCs/>
          <w:sz w:val="22"/>
          <w:szCs w:val="22"/>
        </w:rPr>
        <w:t xml:space="preserve"> Univariable and Multivariable Cox regression survival analyses of in-hospital COVID-19 and </w:t>
      </w:r>
      <w:r w:rsidR="00867C91" w:rsidRPr="004F22A4">
        <w:rPr>
          <w:bCs/>
          <w:i/>
          <w:iCs/>
          <w:sz w:val="22"/>
          <w:szCs w:val="22"/>
        </w:rPr>
        <w:t>hypertension</w:t>
      </w:r>
      <w:r w:rsidR="00AF12CB" w:rsidRPr="004F22A4">
        <w:rPr>
          <w:bCs/>
          <w:i/>
          <w:iCs/>
          <w:sz w:val="22"/>
          <w:szCs w:val="22"/>
        </w:rPr>
        <w:t>-</w:t>
      </w:r>
      <w:r w:rsidRPr="004F22A4">
        <w:rPr>
          <w:bCs/>
          <w:i/>
          <w:iCs/>
          <w:sz w:val="22"/>
          <w:szCs w:val="22"/>
        </w:rPr>
        <w:t xml:space="preserve">positive </w:t>
      </w:r>
      <w:r w:rsidR="00AF12CB" w:rsidRPr="004F22A4">
        <w:rPr>
          <w:bCs/>
          <w:i/>
          <w:iCs/>
          <w:sz w:val="22"/>
          <w:szCs w:val="22"/>
        </w:rPr>
        <w:t xml:space="preserve">hospitalized </w:t>
      </w:r>
      <w:r w:rsidRPr="004F22A4">
        <w:rPr>
          <w:bCs/>
          <w:i/>
          <w:iCs/>
          <w:sz w:val="22"/>
          <w:szCs w:val="22"/>
        </w:rPr>
        <w:t xml:space="preserve">veterans for ventilation and </w:t>
      </w:r>
      <w:proofErr w:type="spellStart"/>
      <w:proofErr w:type="gramStart"/>
      <w:r w:rsidRPr="004F22A4">
        <w:rPr>
          <w:bCs/>
          <w:i/>
          <w:iCs/>
          <w:sz w:val="22"/>
          <w:szCs w:val="22"/>
        </w:rPr>
        <w:t>fatality.</w:t>
      </w:r>
      <w:r w:rsidR="00467D83" w:rsidRPr="004F22A4">
        <w:rPr>
          <w:bCs/>
          <w:i/>
          <w:iCs/>
          <w:sz w:val="22"/>
          <w:szCs w:val="22"/>
        </w:rPr>
        <w:t>We</w:t>
      </w:r>
      <w:proofErr w:type="spellEnd"/>
      <w:proofErr w:type="gramEnd"/>
      <w:r w:rsidR="00467D83" w:rsidRPr="004F22A4">
        <w:rPr>
          <w:bCs/>
          <w:i/>
          <w:iCs/>
          <w:sz w:val="22"/>
          <w:szCs w:val="22"/>
        </w:rPr>
        <w:t xml:space="preserve"> </w:t>
      </w:r>
      <w:proofErr w:type="spellStart"/>
      <w:r w:rsidR="00467D83" w:rsidRPr="004F22A4">
        <w:rPr>
          <w:bCs/>
          <w:i/>
          <w:iCs/>
          <w:sz w:val="22"/>
          <w:szCs w:val="22"/>
        </w:rPr>
        <w:t>showallmodel</w:t>
      </w:r>
      <w:proofErr w:type="spellEnd"/>
      <w:r w:rsidR="00467D83" w:rsidRPr="004F22A4">
        <w:rPr>
          <w:bCs/>
          <w:i/>
          <w:iCs/>
          <w:sz w:val="22"/>
          <w:szCs w:val="22"/>
        </w:rPr>
        <w:t xml:space="preserve"> </w:t>
      </w:r>
      <w:r w:rsidR="00904608" w:rsidRPr="004F22A4">
        <w:rPr>
          <w:bCs/>
          <w:i/>
          <w:iCs/>
          <w:sz w:val="22"/>
          <w:szCs w:val="22"/>
        </w:rPr>
        <w:t>covariat</w:t>
      </w:r>
      <w:r w:rsidR="00467D83" w:rsidRPr="004F22A4">
        <w:rPr>
          <w:bCs/>
          <w:i/>
          <w:iCs/>
          <w:sz w:val="22"/>
          <w:szCs w:val="22"/>
        </w:rPr>
        <w:t>es in this table, apart from hypertensive medications which are displayed in Table 2. This was done to make Table 2 succinct in the main manuscript.</w:t>
      </w:r>
    </w:p>
    <w:tbl>
      <w:tblPr>
        <w:tblStyle w:val="PlainTable41"/>
        <w:tblpPr w:leftFromText="180" w:rightFromText="180" w:vertAnchor="text" w:horzAnchor="page" w:tblpX="421" w:tblpY="-1439"/>
        <w:tblW w:w="10965" w:type="dxa"/>
        <w:tblLayout w:type="fixed"/>
        <w:tblLook w:val="04A0" w:firstRow="1" w:lastRow="0" w:firstColumn="1" w:lastColumn="0" w:noHBand="0" w:noVBand="1"/>
      </w:tblPr>
      <w:tblGrid>
        <w:gridCol w:w="1435"/>
        <w:gridCol w:w="1075"/>
        <w:gridCol w:w="810"/>
        <w:gridCol w:w="1169"/>
        <w:gridCol w:w="990"/>
        <w:gridCol w:w="1439"/>
        <w:gridCol w:w="1169"/>
        <w:gridCol w:w="1529"/>
        <w:gridCol w:w="1349"/>
      </w:tblGrid>
      <w:tr w:rsidR="00EB482C" w:rsidRPr="004F22A4" w14:paraId="04661EBA" w14:textId="77777777" w:rsidTr="00EB4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BCFFF" w14:textId="77777777" w:rsidR="00EB482C" w:rsidRPr="004F22A4" w:rsidRDefault="00EB482C" w:rsidP="004E1728"/>
        </w:tc>
        <w:tc>
          <w:tcPr>
            <w:tcW w:w="40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76916" w14:textId="77777777" w:rsidR="00EB482C" w:rsidRPr="004F22A4" w:rsidRDefault="00EB482C" w:rsidP="004E17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Ventilation</w:t>
            </w:r>
          </w:p>
        </w:tc>
        <w:tc>
          <w:tcPr>
            <w:tcW w:w="54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77025" w14:textId="77777777" w:rsidR="00EB482C" w:rsidRPr="004F22A4" w:rsidRDefault="00EB482C" w:rsidP="004E17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Fatality</w:t>
            </w:r>
          </w:p>
        </w:tc>
      </w:tr>
      <w:tr w:rsidR="00EB482C" w:rsidRPr="004F22A4" w14:paraId="0DB42FBE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B56C88" w14:textId="77777777" w:rsidR="00EB482C" w:rsidRPr="004F22A4" w:rsidRDefault="00EB482C" w:rsidP="004E1728">
            <w:pPr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188A1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Univariable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B35F8E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Multivariable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65A6FA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Univariable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376DF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Multivariable</w:t>
            </w:r>
          </w:p>
        </w:tc>
      </w:tr>
      <w:tr w:rsidR="00EB482C" w:rsidRPr="004F22A4" w14:paraId="25916B96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98409F" w14:textId="77777777" w:rsidR="00EB482C" w:rsidRPr="004F22A4" w:rsidRDefault="00EB482C" w:rsidP="004E1728">
            <w:pPr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4013B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H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E01CBB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p–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B2C23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944D0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p–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F18A0C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HR (95% CI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49C7D3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p–valu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83BED8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HR (95% CI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3D5277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p–value</w:t>
            </w:r>
          </w:p>
        </w:tc>
      </w:tr>
      <w:tr w:rsidR="00EB482C" w:rsidRPr="004F22A4" w14:paraId="605A71B0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5" w:type="dxa"/>
            <w:gridSpan w:val="9"/>
            <w:hideMark/>
          </w:tcPr>
          <w:p w14:paraId="56D9107D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Age, years</w:t>
            </w:r>
          </w:p>
        </w:tc>
      </w:tr>
      <w:tr w:rsidR="00EB482C" w:rsidRPr="004F22A4" w14:paraId="2FCAF5E8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08C84475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18 – 29</w:t>
            </w:r>
          </w:p>
        </w:tc>
        <w:tc>
          <w:tcPr>
            <w:tcW w:w="1075" w:type="dxa"/>
            <w:hideMark/>
          </w:tcPr>
          <w:p w14:paraId="05F6F5FA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NA</w:t>
            </w:r>
          </w:p>
        </w:tc>
        <w:tc>
          <w:tcPr>
            <w:tcW w:w="810" w:type="dxa"/>
            <w:hideMark/>
          </w:tcPr>
          <w:p w14:paraId="6E47378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NA</w:t>
            </w:r>
          </w:p>
        </w:tc>
        <w:tc>
          <w:tcPr>
            <w:tcW w:w="1169" w:type="dxa"/>
            <w:hideMark/>
          </w:tcPr>
          <w:p w14:paraId="3D295F3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NA</w:t>
            </w:r>
          </w:p>
        </w:tc>
        <w:tc>
          <w:tcPr>
            <w:tcW w:w="990" w:type="dxa"/>
            <w:hideMark/>
          </w:tcPr>
          <w:p w14:paraId="773613C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7</w:t>
            </w:r>
          </w:p>
        </w:tc>
        <w:tc>
          <w:tcPr>
            <w:tcW w:w="1439" w:type="dxa"/>
            <w:hideMark/>
          </w:tcPr>
          <w:p w14:paraId="70A26501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NA</w:t>
            </w:r>
          </w:p>
        </w:tc>
        <w:tc>
          <w:tcPr>
            <w:tcW w:w="1169" w:type="dxa"/>
            <w:hideMark/>
          </w:tcPr>
          <w:p w14:paraId="2109C6C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NA</w:t>
            </w:r>
          </w:p>
        </w:tc>
        <w:tc>
          <w:tcPr>
            <w:tcW w:w="1529" w:type="dxa"/>
            <w:hideMark/>
          </w:tcPr>
          <w:p w14:paraId="0F1BC465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NA</w:t>
            </w:r>
          </w:p>
        </w:tc>
        <w:tc>
          <w:tcPr>
            <w:tcW w:w="1349" w:type="dxa"/>
            <w:hideMark/>
          </w:tcPr>
          <w:p w14:paraId="374A1316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7</w:t>
            </w:r>
          </w:p>
        </w:tc>
      </w:tr>
      <w:tr w:rsidR="00EB482C" w:rsidRPr="004F22A4" w14:paraId="3D7DA999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184880A1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30 – 39</w:t>
            </w:r>
          </w:p>
        </w:tc>
        <w:tc>
          <w:tcPr>
            <w:tcW w:w="1075" w:type="dxa"/>
            <w:hideMark/>
          </w:tcPr>
          <w:p w14:paraId="307B4E9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54 (0.42-0.71)</w:t>
            </w:r>
          </w:p>
        </w:tc>
        <w:tc>
          <w:tcPr>
            <w:tcW w:w="810" w:type="dxa"/>
            <w:hideMark/>
          </w:tcPr>
          <w:p w14:paraId="058205B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68220CA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5 (0.65-1.11)</w:t>
            </w:r>
          </w:p>
        </w:tc>
        <w:tc>
          <w:tcPr>
            <w:tcW w:w="990" w:type="dxa"/>
            <w:hideMark/>
          </w:tcPr>
          <w:p w14:paraId="7D4D48D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23</w:t>
            </w:r>
          </w:p>
        </w:tc>
        <w:tc>
          <w:tcPr>
            <w:tcW w:w="1439" w:type="dxa"/>
            <w:hideMark/>
          </w:tcPr>
          <w:p w14:paraId="18EFA9C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14 (0.09-0.23)</w:t>
            </w:r>
          </w:p>
        </w:tc>
        <w:tc>
          <w:tcPr>
            <w:tcW w:w="1169" w:type="dxa"/>
            <w:hideMark/>
          </w:tcPr>
          <w:p w14:paraId="3D51437C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7196C01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21 (0.13-0.35))</w:t>
            </w:r>
          </w:p>
        </w:tc>
        <w:tc>
          <w:tcPr>
            <w:tcW w:w="1349" w:type="dxa"/>
            <w:hideMark/>
          </w:tcPr>
          <w:p w14:paraId="3F55111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51D23F5C" w14:textId="77777777" w:rsidTr="00EB48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18E0314B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40 – 49</w:t>
            </w:r>
          </w:p>
        </w:tc>
        <w:tc>
          <w:tcPr>
            <w:tcW w:w="1075" w:type="dxa"/>
            <w:hideMark/>
          </w:tcPr>
          <w:p w14:paraId="6BCFD47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67 (0.57-0.78)</w:t>
            </w:r>
          </w:p>
        </w:tc>
        <w:tc>
          <w:tcPr>
            <w:tcW w:w="810" w:type="dxa"/>
            <w:hideMark/>
          </w:tcPr>
          <w:p w14:paraId="1F180C91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78A6D70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4 (0.72-0.99)</w:t>
            </w:r>
          </w:p>
        </w:tc>
        <w:tc>
          <w:tcPr>
            <w:tcW w:w="990" w:type="dxa"/>
            <w:hideMark/>
          </w:tcPr>
          <w:p w14:paraId="3394759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1439" w:type="dxa"/>
            <w:hideMark/>
          </w:tcPr>
          <w:p w14:paraId="617035D6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23 (0.18-0.3)</w:t>
            </w:r>
          </w:p>
        </w:tc>
        <w:tc>
          <w:tcPr>
            <w:tcW w:w="1169" w:type="dxa"/>
            <w:hideMark/>
          </w:tcPr>
          <w:p w14:paraId="28CE48FB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0CD290CA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32 (0.25-0.4)</w:t>
            </w:r>
          </w:p>
        </w:tc>
        <w:tc>
          <w:tcPr>
            <w:tcW w:w="1349" w:type="dxa"/>
            <w:hideMark/>
          </w:tcPr>
          <w:p w14:paraId="0509536D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4CADF8E2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09D58032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50 – 64</w:t>
            </w:r>
          </w:p>
        </w:tc>
        <w:tc>
          <w:tcPr>
            <w:tcW w:w="1075" w:type="dxa"/>
            <w:hideMark/>
          </w:tcPr>
          <w:p w14:paraId="5EA3B47C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1 (0.75-0.86)</w:t>
            </w:r>
          </w:p>
        </w:tc>
        <w:tc>
          <w:tcPr>
            <w:tcW w:w="810" w:type="dxa"/>
            <w:hideMark/>
          </w:tcPr>
          <w:p w14:paraId="494FED5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1A50D27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7 (0.82-0.94)</w:t>
            </w:r>
          </w:p>
        </w:tc>
        <w:tc>
          <w:tcPr>
            <w:tcW w:w="990" w:type="dxa"/>
            <w:hideMark/>
          </w:tcPr>
          <w:p w14:paraId="29A7BB83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439" w:type="dxa"/>
            <w:hideMark/>
          </w:tcPr>
          <w:p w14:paraId="22D1499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49 (0.46-0.53)</w:t>
            </w:r>
          </w:p>
        </w:tc>
        <w:tc>
          <w:tcPr>
            <w:tcW w:w="1169" w:type="dxa"/>
            <w:hideMark/>
          </w:tcPr>
          <w:p w14:paraId="5201C847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296D272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58 (0.53-0.62)</w:t>
            </w:r>
          </w:p>
        </w:tc>
        <w:tc>
          <w:tcPr>
            <w:tcW w:w="1349" w:type="dxa"/>
            <w:hideMark/>
          </w:tcPr>
          <w:p w14:paraId="5B8306EF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57CCE713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4931CBD2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60 – 74</w:t>
            </w:r>
          </w:p>
        </w:tc>
        <w:tc>
          <w:tcPr>
            <w:tcW w:w="1075" w:type="dxa"/>
            <w:hideMark/>
          </w:tcPr>
          <w:p w14:paraId="1665095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810" w:type="dxa"/>
            <w:hideMark/>
          </w:tcPr>
          <w:p w14:paraId="3D23FE1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169" w:type="dxa"/>
            <w:hideMark/>
          </w:tcPr>
          <w:p w14:paraId="28D8582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990" w:type="dxa"/>
            <w:hideMark/>
          </w:tcPr>
          <w:p w14:paraId="0EBAC42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439" w:type="dxa"/>
            <w:hideMark/>
          </w:tcPr>
          <w:p w14:paraId="2E04134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1169" w:type="dxa"/>
            <w:hideMark/>
          </w:tcPr>
          <w:p w14:paraId="6D63DE4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529" w:type="dxa"/>
            <w:hideMark/>
          </w:tcPr>
          <w:p w14:paraId="2B53746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1349" w:type="dxa"/>
            <w:hideMark/>
          </w:tcPr>
          <w:p w14:paraId="3BA58430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 </w:t>
            </w:r>
          </w:p>
        </w:tc>
      </w:tr>
      <w:tr w:rsidR="00EB482C" w:rsidRPr="004F22A4" w14:paraId="698670D1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6AC9A23C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75 – 84</w:t>
            </w:r>
          </w:p>
        </w:tc>
        <w:tc>
          <w:tcPr>
            <w:tcW w:w="1075" w:type="dxa"/>
            <w:hideMark/>
          </w:tcPr>
          <w:p w14:paraId="5461CBEF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6 (0.8-0.91)</w:t>
            </w:r>
          </w:p>
        </w:tc>
        <w:tc>
          <w:tcPr>
            <w:tcW w:w="810" w:type="dxa"/>
            <w:hideMark/>
          </w:tcPr>
          <w:p w14:paraId="46D97EA5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20DC4C3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3 (0.78-0.89)</w:t>
            </w:r>
          </w:p>
        </w:tc>
        <w:tc>
          <w:tcPr>
            <w:tcW w:w="990" w:type="dxa"/>
            <w:hideMark/>
          </w:tcPr>
          <w:p w14:paraId="3E64D6B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439" w:type="dxa"/>
            <w:hideMark/>
          </w:tcPr>
          <w:p w14:paraId="3D8ED4B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43 (1.36-1.51)</w:t>
            </w:r>
          </w:p>
        </w:tc>
        <w:tc>
          <w:tcPr>
            <w:tcW w:w="1169" w:type="dxa"/>
            <w:hideMark/>
          </w:tcPr>
          <w:p w14:paraId="2B8287CF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49A0CD31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32 (1.25-1.4)</w:t>
            </w:r>
          </w:p>
        </w:tc>
        <w:tc>
          <w:tcPr>
            <w:tcW w:w="1349" w:type="dxa"/>
            <w:hideMark/>
          </w:tcPr>
          <w:p w14:paraId="38ECA51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13F1D178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65A2FFBA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85+</w:t>
            </w:r>
          </w:p>
        </w:tc>
        <w:tc>
          <w:tcPr>
            <w:tcW w:w="1075" w:type="dxa"/>
            <w:hideMark/>
          </w:tcPr>
          <w:p w14:paraId="393981CD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46 (0.41-0.51)</w:t>
            </w:r>
          </w:p>
        </w:tc>
        <w:tc>
          <w:tcPr>
            <w:tcW w:w="810" w:type="dxa"/>
            <w:hideMark/>
          </w:tcPr>
          <w:p w14:paraId="6E35594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0FAF07C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44 (0.4-0.5))</w:t>
            </w:r>
          </w:p>
        </w:tc>
        <w:tc>
          <w:tcPr>
            <w:tcW w:w="990" w:type="dxa"/>
            <w:hideMark/>
          </w:tcPr>
          <w:p w14:paraId="48C966D5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439" w:type="dxa"/>
            <w:hideMark/>
          </w:tcPr>
          <w:p w14:paraId="717ACC8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2.45 (2.31-2.59)</w:t>
            </w:r>
          </w:p>
        </w:tc>
        <w:tc>
          <w:tcPr>
            <w:tcW w:w="1169" w:type="dxa"/>
            <w:hideMark/>
          </w:tcPr>
          <w:p w14:paraId="0F06088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7581EBA5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2.08 (1.95-2.21)</w:t>
            </w:r>
          </w:p>
        </w:tc>
        <w:tc>
          <w:tcPr>
            <w:tcW w:w="1349" w:type="dxa"/>
            <w:hideMark/>
          </w:tcPr>
          <w:p w14:paraId="143A1985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D51363" w:rsidRPr="004F22A4" w14:paraId="2439BB70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3EFDAD61" w14:textId="77777777" w:rsidR="00EB482C" w:rsidRPr="004F22A4" w:rsidRDefault="00EB482C" w:rsidP="004E1728">
            <w:pPr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Income Over Median</w:t>
            </w:r>
          </w:p>
        </w:tc>
        <w:tc>
          <w:tcPr>
            <w:tcW w:w="1075" w:type="dxa"/>
            <w:hideMark/>
          </w:tcPr>
          <w:p w14:paraId="24F13257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6 (0.91-1.01)</w:t>
            </w:r>
          </w:p>
        </w:tc>
        <w:tc>
          <w:tcPr>
            <w:tcW w:w="810" w:type="dxa"/>
            <w:hideMark/>
          </w:tcPr>
          <w:p w14:paraId="5424EDC0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13</w:t>
            </w:r>
          </w:p>
        </w:tc>
        <w:tc>
          <w:tcPr>
            <w:tcW w:w="1169" w:type="dxa"/>
            <w:hideMark/>
          </w:tcPr>
          <w:p w14:paraId="27C1B6C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0.94-1.05)</w:t>
            </w:r>
          </w:p>
        </w:tc>
        <w:tc>
          <w:tcPr>
            <w:tcW w:w="990" w:type="dxa"/>
            <w:hideMark/>
          </w:tcPr>
          <w:p w14:paraId="4D8E4DA1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8</w:t>
            </w:r>
          </w:p>
        </w:tc>
        <w:tc>
          <w:tcPr>
            <w:tcW w:w="1439" w:type="dxa"/>
            <w:hideMark/>
          </w:tcPr>
          <w:p w14:paraId="6745090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6 (0.91-1)</w:t>
            </w:r>
          </w:p>
        </w:tc>
        <w:tc>
          <w:tcPr>
            <w:tcW w:w="1169" w:type="dxa"/>
            <w:hideMark/>
          </w:tcPr>
          <w:p w14:paraId="5E7949A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05</w:t>
            </w:r>
          </w:p>
        </w:tc>
        <w:tc>
          <w:tcPr>
            <w:tcW w:w="1529" w:type="dxa"/>
            <w:hideMark/>
          </w:tcPr>
          <w:p w14:paraId="6E0C921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5 (0.9-0.99)</w:t>
            </w:r>
          </w:p>
        </w:tc>
        <w:tc>
          <w:tcPr>
            <w:tcW w:w="1349" w:type="dxa"/>
            <w:hideMark/>
          </w:tcPr>
          <w:p w14:paraId="734E770A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2</w:t>
            </w:r>
          </w:p>
        </w:tc>
      </w:tr>
      <w:tr w:rsidR="00EB482C" w:rsidRPr="004F22A4" w14:paraId="43E9F76E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5" w:type="dxa"/>
            <w:gridSpan w:val="9"/>
            <w:hideMark/>
          </w:tcPr>
          <w:tbl>
            <w:tblPr>
              <w:tblStyle w:val="PlainTable41"/>
              <w:tblpPr w:leftFromText="180" w:rightFromText="180" w:vertAnchor="text" w:horzAnchor="page" w:tblpX="421" w:tblpY="-1439"/>
              <w:tblW w:w="10965" w:type="dxa"/>
              <w:tblLayout w:type="fixed"/>
              <w:tblLook w:val="04A0" w:firstRow="1" w:lastRow="0" w:firstColumn="1" w:lastColumn="0" w:noHBand="0" w:noVBand="1"/>
            </w:tblPr>
            <w:tblGrid>
              <w:gridCol w:w="1435"/>
              <w:gridCol w:w="1075"/>
              <w:gridCol w:w="810"/>
              <w:gridCol w:w="1169"/>
              <w:gridCol w:w="990"/>
              <w:gridCol w:w="1439"/>
              <w:gridCol w:w="1169"/>
              <w:gridCol w:w="1529"/>
              <w:gridCol w:w="1349"/>
            </w:tblGrid>
            <w:tr w:rsidR="00EB482C" w:rsidRPr="004F22A4" w14:paraId="4645634A" w14:textId="7777777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5" w:type="dxa"/>
                  <w:hideMark/>
                </w:tcPr>
                <w:p w14:paraId="55D87474" w14:textId="77777777" w:rsidR="00EB482C" w:rsidRPr="004F22A4" w:rsidRDefault="00EB482C" w:rsidP="004E1728">
                  <w:pPr>
                    <w:rPr>
                      <w:b w:val="0"/>
                      <w:bCs w:val="0"/>
                      <w:sz w:val="14"/>
                      <w:szCs w:val="14"/>
                    </w:rPr>
                  </w:pPr>
                  <w:r w:rsidRPr="004F22A4">
                    <w:rPr>
                      <w:sz w:val="14"/>
                      <w:szCs w:val="14"/>
                    </w:rPr>
                    <w:t>Male Sex</w:t>
                  </w:r>
                </w:p>
              </w:tc>
              <w:tc>
                <w:tcPr>
                  <w:tcW w:w="1075" w:type="dxa"/>
                  <w:hideMark/>
                </w:tcPr>
                <w:p w14:paraId="6BF86BE4" w14:textId="77777777" w:rsidR="00EB482C" w:rsidRPr="004F22A4" w:rsidRDefault="00EB482C" w:rsidP="004E1728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4"/>
                      <w:szCs w:val="14"/>
                    </w:rPr>
                  </w:pPr>
                  <w:r w:rsidRPr="004F22A4">
                    <w:rPr>
                      <w:sz w:val="14"/>
                      <w:szCs w:val="14"/>
                    </w:rPr>
                    <w:t>1.24 (1.08-1.41)</w:t>
                  </w:r>
                </w:p>
              </w:tc>
              <w:tc>
                <w:tcPr>
                  <w:tcW w:w="810" w:type="dxa"/>
                  <w:hideMark/>
                </w:tcPr>
                <w:p w14:paraId="344FFD4B" w14:textId="77777777" w:rsidR="00EB482C" w:rsidRPr="004F22A4" w:rsidRDefault="00EB482C" w:rsidP="004E1728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14"/>
                      <w:szCs w:val="14"/>
                    </w:rPr>
                  </w:pPr>
                  <w:r w:rsidRPr="004F22A4">
                    <w:rPr>
                      <w:b w:val="0"/>
                      <w:bCs w:val="0"/>
                      <w:sz w:val="14"/>
                      <w:szCs w:val="14"/>
                    </w:rPr>
                    <w:t>0.002</w:t>
                  </w:r>
                </w:p>
              </w:tc>
              <w:tc>
                <w:tcPr>
                  <w:tcW w:w="1169" w:type="dxa"/>
                  <w:hideMark/>
                </w:tcPr>
                <w:p w14:paraId="7BB4FCA3" w14:textId="77777777" w:rsidR="00EB482C" w:rsidRPr="004F22A4" w:rsidRDefault="00EB482C" w:rsidP="004E1728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4"/>
                      <w:szCs w:val="14"/>
                    </w:rPr>
                  </w:pPr>
                  <w:r w:rsidRPr="004F22A4">
                    <w:rPr>
                      <w:sz w:val="14"/>
                      <w:szCs w:val="14"/>
                    </w:rPr>
                    <w:t>1.36 (1.18-1.55)</w:t>
                  </w:r>
                </w:p>
              </w:tc>
              <w:tc>
                <w:tcPr>
                  <w:tcW w:w="990" w:type="dxa"/>
                  <w:hideMark/>
                </w:tcPr>
                <w:p w14:paraId="694CE39C" w14:textId="77777777" w:rsidR="00EB482C" w:rsidRPr="004F22A4" w:rsidRDefault="00EB482C" w:rsidP="004E1728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14"/>
                      <w:szCs w:val="14"/>
                    </w:rPr>
                  </w:pPr>
                  <w:r w:rsidRPr="004F22A4">
                    <w:rPr>
                      <w:b w:val="0"/>
                      <w:bCs w:val="0"/>
                      <w:sz w:val="14"/>
                      <w:szCs w:val="14"/>
                    </w:rPr>
                    <w:t>&lt;0.001</w:t>
                  </w:r>
                </w:p>
              </w:tc>
              <w:tc>
                <w:tcPr>
                  <w:tcW w:w="1439" w:type="dxa"/>
                  <w:hideMark/>
                </w:tcPr>
                <w:p w14:paraId="45C4D52D" w14:textId="77777777" w:rsidR="00EB482C" w:rsidRPr="004F22A4" w:rsidRDefault="00EB482C" w:rsidP="004E1728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4"/>
                      <w:szCs w:val="14"/>
                    </w:rPr>
                  </w:pPr>
                  <w:r w:rsidRPr="004F22A4">
                    <w:rPr>
                      <w:sz w:val="14"/>
                      <w:szCs w:val="14"/>
                    </w:rPr>
                    <w:t>2.05 (1.77-2.36)</w:t>
                  </w:r>
                </w:p>
              </w:tc>
              <w:tc>
                <w:tcPr>
                  <w:tcW w:w="1169" w:type="dxa"/>
                  <w:hideMark/>
                </w:tcPr>
                <w:p w14:paraId="2B3302B4" w14:textId="77777777" w:rsidR="00EB482C" w:rsidRPr="004F22A4" w:rsidRDefault="00EB482C" w:rsidP="004E1728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14"/>
                      <w:szCs w:val="14"/>
                    </w:rPr>
                  </w:pPr>
                  <w:r w:rsidRPr="004F22A4">
                    <w:rPr>
                      <w:b w:val="0"/>
                      <w:bCs w:val="0"/>
                      <w:sz w:val="14"/>
                      <w:szCs w:val="14"/>
                    </w:rPr>
                    <w:t>&lt;0.001</w:t>
                  </w:r>
                </w:p>
              </w:tc>
              <w:tc>
                <w:tcPr>
                  <w:tcW w:w="1529" w:type="dxa"/>
                  <w:hideMark/>
                </w:tcPr>
                <w:p w14:paraId="5EFB87AF" w14:textId="77777777" w:rsidR="00EB482C" w:rsidRPr="004F22A4" w:rsidRDefault="00EB482C" w:rsidP="004E1728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14"/>
                      <w:szCs w:val="14"/>
                    </w:rPr>
                  </w:pPr>
                  <w:r w:rsidRPr="004F22A4">
                    <w:rPr>
                      <w:sz w:val="14"/>
                      <w:szCs w:val="14"/>
                    </w:rPr>
                    <w:t>1.48 (1.28-1.72)</w:t>
                  </w:r>
                </w:p>
              </w:tc>
              <w:tc>
                <w:tcPr>
                  <w:tcW w:w="1349" w:type="dxa"/>
                  <w:hideMark/>
                </w:tcPr>
                <w:p w14:paraId="72912BAC" w14:textId="77777777" w:rsidR="00EB482C" w:rsidRPr="004F22A4" w:rsidRDefault="00EB482C" w:rsidP="004E1728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14"/>
                      <w:szCs w:val="14"/>
                    </w:rPr>
                  </w:pPr>
                  <w:r w:rsidRPr="004F22A4">
                    <w:rPr>
                      <w:b w:val="0"/>
                      <w:bCs w:val="0"/>
                      <w:sz w:val="14"/>
                      <w:szCs w:val="14"/>
                    </w:rPr>
                    <w:t>&lt;0.001</w:t>
                  </w:r>
                </w:p>
              </w:tc>
            </w:tr>
          </w:tbl>
          <w:p w14:paraId="6EFEE6D2" w14:textId="77777777" w:rsidR="00EB482C" w:rsidRPr="004F22A4" w:rsidRDefault="00EB482C" w:rsidP="004E1728">
            <w:pPr>
              <w:rPr>
                <w:sz w:val="14"/>
                <w:szCs w:val="14"/>
              </w:rPr>
            </w:pPr>
          </w:p>
        </w:tc>
      </w:tr>
      <w:tr w:rsidR="00EB482C" w:rsidRPr="004F22A4" w14:paraId="70246363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01C61B98" w14:textId="77777777" w:rsidR="00EB482C" w:rsidRPr="004F22A4" w:rsidRDefault="00EB482C" w:rsidP="004E1728">
            <w:pPr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Race</w:t>
            </w:r>
          </w:p>
        </w:tc>
        <w:tc>
          <w:tcPr>
            <w:tcW w:w="1075" w:type="dxa"/>
          </w:tcPr>
          <w:p w14:paraId="281D478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10" w:type="dxa"/>
          </w:tcPr>
          <w:p w14:paraId="064DA71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69" w:type="dxa"/>
          </w:tcPr>
          <w:p w14:paraId="6C0FEBC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990" w:type="dxa"/>
          </w:tcPr>
          <w:p w14:paraId="39D61E7F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39" w:type="dxa"/>
          </w:tcPr>
          <w:p w14:paraId="665CADE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69" w:type="dxa"/>
          </w:tcPr>
          <w:p w14:paraId="0C884080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529" w:type="dxa"/>
          </w:tcPr>
          <w:p w14:paraId="621F303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349" w:type="dxa"/>
          </w:tcPr>
          <w:p w14:paraId="61896CE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EB482C" w:rsidRPr="004F22A4" w14:paraId="46F9ED66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3F05BC02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Black</w:t>
            </w:r>
          </w:p>
        </w:tc>
        <w:tc>
          <w:tcPr>
            <w:tcW w:w="1075" w:type="dxa"/>
            <w:hideMark/>
          </w:tcPr>
          <w:p w14:paraId="5A0A7A0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810" w:type="dxa"/>
            <w:hideMark/>
          </w:tcPr>
          <w:p w14:paraId="5EF9696A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169" w:type="dxa"/>
            <w:hideMark/>
          </w:tcPr>
          <w:p w14:paraId="214DEACA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990" w:type="dxa"/>
            <w:hideMark/>
          </w:tcPr>
          <w:p w14:paraId="453514B5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439" w:type="dxa"/>
            <w:hideMark/>
          </w:tcPr>
          <w:p w14:paraId="20684EFB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1169" w:type="dxa"/>
            <w:hideMark/>
          </w:tcPr>
          <w:p w14:paraId="5CAAA3E3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529" w:type="dxa"/>
            <w:hideMark/>
          </w:tcPr>
          <w:p w14:paraId="195E17DB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1349" w:type="dxa"/>
            <w:hideMark/>
          </w:tcPr>
          <w:p w14:paraId="49C5DE9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</w:tr>
      <w:tr w:rsidR="00EB482C" w:rsidRPr="004F22A4" w14:paraId="7C080FEC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7D153D04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Other</w:t>
            </w:r>
          </w:p>
        </w:tc>
        <w:tc>
          <w:tcPr>
            <w:tcW w:w="1075" w:type="dxa"/>
            <w:hideMark/>
          </w:tcPr>
          <w:p w14:paraId="32D2AFE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1(0.91-1.11)</w:t>
            </w:r>
          </w:p>
        </w:tc>
        <w:tc>
          <w:tcPr>
            <w:tcW w:w="810" w:type="dxa"/>
            <w:hideMark/>
          </w:tcPr>
          <w:p w14:paraId="57B3D91C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1</w:t>
            </w:r>
          </w:p>
        </w:tc>
        <w:tc>
          <w:tcPr>
            <w:tcW w:w="1169" w:type="dxa"/>
            <w:hideMark/>
          </w:tcPr>
          <w:p w14:paraId="299CE1FD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3 (0.93-1.14)</w:t>
            </w:r>
          </w:p>
        </w:tc>
        <w:tc>
          <w:tcPr>
            <w:tcW w:w="990" w:type="dxa"/>
            <w:hideMark/>
          </w:tcPr>
          <w:p w14:paraId="0296601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05</w:t>
            </w:r>
          </w:p>
        </w:tc>
        <w:tc>
          <w:tcPr>
            <w:tcW w:w="1439" w:type="dxa"/>
            <w:hideMark/>
          </w:tcPr>
          <w:p w14:paraId="5DF0CFC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3 (1.2-1.4)</w:t>
            </w:r>
          </w:p>
        </w:tc>
        <w:tc>
          <w:tcPr>
            <w:tcW w:w="1169" w:type="dxa"/>
            <w:hideMark/>
          </w:tcPr>
          <w:p w14:paraId="7A610B4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77FB3DF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9 (1.1-1.3)</w:t>
            </w:r>
          </w:p>
        </w:tc>
        <w:tc>
          <w:tcPr>
            <w:tcW w:w="1349" w:type="dxa"/>
            <w:hideMark/>
          </w:tcPr>
          <w:p w14:paraId="7C8456EF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6200D7EC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5C57CFBD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White</w:t>
            </w:r>
          </w:p>
        </w:tc>
        <w:tc>
          <w:tcPr>
            <w:tcW w:w="1075" w:type="dxa"/>
            <w:hideMark/>
          </w:tcPr>
          <w:p w14:paraId="2FC95B01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2 (0.87-0.98)</w:t>
            </w:r>
          </w:p>
        </w:tc>
        <w:tc>
          <w:tcPr>
            <w:tcW w:w="810" w:type="dxa"/>
            <w:hideMark/>
          </w:tcPr>
          <w:p w14:paraId="5AB50AEE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6E7136EE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2 (0.87-0.98)</w:t>
            </w:r>
          </w:p>
        </w:tc>
        <w:tc>
          <w:tcPr>
            <w:tcW w:w="990" w:type="dxa"/>
            <w:hideMark/>
          </w:tcPr>
          <w:p w14:paraId="08554CF0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1439" w:type="dxa"/>
            <w:hideMark/>
          </w:tcPr>
          <w:p w14:paraId="4B754C0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3 (1.2-1.3)</w:t>
            </w:r>
          </w:p>
        </w:tc>
        <w:tc>
          <w:tcPr>
            <w:tcW w:w="1169" w:type="dxa"/>
            <w:hideMark/>
          </w:tcPr>
          <w:p w14:paraId="6DF3B01E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38B8527B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2 (1.06-1.18)</w:t>
            </w:r>
          </w:p>
        </w:tc>
        <w:tc>
          <w:tcPr>
            <w:tcW w:w="1349" w:type="dxa"/>
            <w:hideMark/>
          </w:tcPr>
          <w:p w14:paraId="1240FB9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23256A2C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5" w:type="dxa"/>
            <w:gridSpan w:val="9"/>
            <w:hideMark/>
          </w:tcPr>
          <w:p w14:paraId="5568738A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BMI (kg/m</w:t>
            </w:r>
            <w:r w:rsidRPr="004F22A4">
              <w:rPr>
                <w:sz w:val="14"/>
                <w:szCs w:val="14"/>
                <w:vertAlign w:val="superscript"/>
              </w:rPr>
              <w:t>2</w:t>
            </w:r>
            <w:r w:rsidRPr="004F22A4">
              <w:rPr>
                <w:sz w:val="14"/>
                <w:szCs w:val="14"/>
              </w:rPr>
              <w:t>)</w:t>
            </w:r>
          </w:p>
        </w:tc>
      </w:tr>
      <w:tr w:rsidR="00EB482C" w:rsidRPr="004F22A4" w14:paraId="302F1691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6D66E92E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Underweight (&lt; 18.5)</w:t>
            </w:r>
          </w:p>
        </w:tc>
        <w:tc>
          <w:tcPr>
            <w:tcW w:w="1075" w:type="dxa"/>
            <w:hideMark/>
          </w:tcPr>
          <w:p w14:paraId="200C89B1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5 (0.8-1.14)</w:t>
            </w:r>
          </w:p>
        </w:tc>
        <w:tc>
          <w:tcPr>
            <w:tcW w:w="810" w:type="dxa"/>
            <w:hideMark/>
          </w:tcPr>
          <w:p w14:paraId="1C0B081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6</w:t>
            </w:r>
          </w:p>
        </w:tc>
        <w:tc>
          <w:tcPr>
            <w:tcW w:w="1169" w:type="dxa"/>
            <w:hideMark/>
          </w:tcPr>
          <w:p w14:paraId="6E4159ED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9 (0.91-1.3)</w:t>
            </w:r>
          </w:p>
        </w:tc>
        <w:tc>
          <w:tcPr>
            <w:tcW w:w="990" w:type="dxa"/>
            <w:hideMark/>
          </w:tcPr>
          <w:p w14:paraId="5C23CC90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36</w:t>
            </w:r>
          </w:p>
        </w:tc>
        <w:tc>
          <w:tcPr>
            <w:tcW w:w="1439" w:type="dxa"/>
            <w:hideMark/>
          </w:tcPr>
          <w:p w14:paraId="646B86B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49 (1.35-1.65)</w:t>
            </w:r>
          </w:p>
        </w:tc>
        <w:tc>
          <w:tcPr>
            <w:tcW w:w="1169" w:type="dxa"/>
            <w:hideMark/>
          </w:tcPr>
          <w:p w14:paraId="0C1B91CB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18B4C98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5 (1.36-1.66)</w:t>
            </w:r>
          </w:p>
        </w:tc>
        <w:tc>
          <w:tcPr>
            <w:tcW w:w="1349" w:type="dxa"/>
            <w:hideMark/>
          </w:tcPr>
          <w:p w14:paraId="6AA3FD0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13F97FA7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1981796B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Normal weight (18.5 – 24.9)</w:t>
            </w:r>
          </w:p>
        </w:tc>
        <w:tc>
          <w:tcPr>
            <w:tcW w:w="1075" w:type="dxa"/>
            <w:hideMark/>
          </w:tcPr>
          <w:p w14:paraId="171BAEF4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810" w:type="dxa"/>
            <w:hideMark/>
          </w:tcPr>
          <w:p w14:paraId="1C137925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169" w:type="dxa"/>
            <w:hideMark/>
          </w:tcPr>
          <w:p w14:paraId="321B4441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990" w:type="dxa"/>
            <w:hideMark/>
          </w:tcPr>
          <w:p w14:paraId="5B1633D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</w:t>
            </w:r>
          </w:p>
        </w:tc>
        <w:tc>
          <w:tcPr>
            <w:tcW w:w="1439" w:type="dxa"/>
            <w:hideMark/>
          </w:tcPr>
          <w:p w14:paraId="7DCFFB8C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1169" w:type="dxa"/>
            <w:hideMark/>
          </w:tcPr>
          <w:p w14:paraId="2EF22365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29" w:type="dxa"/>
            <w:hideMark/>
          </w:tcPr>
          <w:p w14:paraId="1A44A52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ref)</w:t>
            </w:r>
          </w:p>
        </w:tc>
        <w:tc>
          <w:tcPr>
            <w:tcW w:w="1349" w:type="dxa"/>
            <w:hideMark/>
          </w:tcPr>
          <w:p w14:paraId="568052E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 </w:t>
            </w:r>
          </w:p>
        </w:tc>
      </w:tr>
      <w:tr w:rsidR="00EB482C" w:rsidRPr="004F22A4" w14:paraId="5F73E8AE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65A2D653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Overweight (25 – 29.9)</w:t>
            </w:r>
          </w:p>
        </w:tc>
        <w:tc>
          <w:tcPr>
            <w:tcW w:w="1075" w:type="dxa"/>
            <w:hideMark/>
          </w:tcPr>
          <w:p w14:paraId="330511E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28 (1.19-1.38)</w:t>
            </w:r>
          </w:p>
        </w:tc>
        <w:tc>
          <w:tcPr>
            <w:tcW w:w="810" w:type="dxa"/>
            <w:hideMark/>
          </w:tcPr>
          <w:p w14:paraId="648BDBD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647EF2D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1 (1.03-1.19)</w:t>
            </w:r>
          </w:p>
        </w:tc>
        <w:tc>
          <w:tcPr>
            <w:tcW w:w="990" w:type="dxa"/>
            <w:hideMark/>
          </w:tcPr>
          <w:p w14:paraId="75382E53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1439" w:type="dxa"/>
            <w:hideMark/>
          </w:tcPr>
          <w:p w14:paraId="075613C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6 (0.72-0.8))</w:t>
            </w:r>
          </w:p>
        </w:tc>
        <w:tc>
          <w:tcPr>
            <w:tcW w:w="1169" w:type="dxa"/>
            <w:hideMark/>
          </w:tcPr>
          <w:p w14:paraId="0C4162E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437B244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3 (0.79-0.88)</w:t>
            </w:r>
          </w:p>
        </w:tc>
        <w:tc>
          <w:tcPr>
            <w:tcW w:w="1349" w:type="dxa"/>
            <w:hideMark/>
          </w:tcPr>
          <w:p w14:paraId="662CCAFB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36C3046E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7CB251D2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Obese (30 – 39.9)</w:t>
            </w:r>
          </w:p>
        </w:tc>
        <w:tc>
          <w:tcPr>
            <w:tcW w:w="1075" w:type="dxa"/>
            <w:hideMark/>
          </w:tcPr>
          <w:p w14:paraId="5FF9D3B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45 (1.35-1.56)</w:t>
            </w:r>
          </w:p>
        </w:tc>
        <w:tc>
          <w:tcPr>
            <w:tcW w:w="810" w:type="dxa"/>
            <w:hideMark/>
          </w:tcPr>
          <w:p w14:paraId="0E3CA340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474F7A75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 (1.02-1.18)</w:t>
            </w:r>
          </w:p>
        </w:tc>
        <w:tc>
          <w:tcPr>
            <w:tcW w:w="990" w:type="dxa"/>
            <w:hideMark/>
          </w:tcPr>
          <w:p w14:paraId="4F19BAC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439" w:type="dxa"/>
            <w:hideMark/>
          </w:tcPr>
          <w:p w14:paraId="291F9A85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62 (0.59-0.66)</w:t>
            </w:r>
          </w:p>
        </w:tc>
        <w:tc>
          <w:tcPr>
            <w:tcW w:w="1169" w:type="dxa"/>
            <w:hideMark/>
          </w:tcPr>
          <w:p w14:paraId="3C77B091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56BD72C1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6 (0.72-0.81)</w:t>
            </w:r>
          </w:p>
        </w:tc>
        <w:tc>
          <w:tcPr>
            <w:tcW w:w="1349" w:type="dxa"/>
            <w:hideMark/>
          </w:tcPr>
          <w:p w14:paraId="3CE84C47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4A898964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728DB21F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Morbidly Obese (40+)</w:t>
            </w:r>
          </w:p>
        </w:tc>
        <w:tc>
          <w:tcPr>
            <w:tcW w:w="1075" w:type="dxa"/>
            <w:hideMark/>
          </w:tcPr>
          <w:p w14:paraId="40F73803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71 (1.55-1.88)</w:t>
            </w:r>
          </w:p>
        </w:tc>
        <w:tc>
          <w:tcPr>
            <w:tcW w:w="810" w:type="dxa"/>
            <w:hideMark/>
          </w:tcPr>
          <w:p w14:paraId="672CA28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36641446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8 (1.06-1.3)</w:t>
            </w:r>
          </w:p>
        </w:tc>
        <w:tc>
          <w:tcPr>
            <w:tcW w:w="990" w:type="dxa"/>
            <w:hideMark/>
          </w:tcPr>
          <w:p w14:paraId="386A853E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439" w:type="dxa"/>
            <w:hideMark/>
          </w:tcPr>
          <w:p w14:paraId="69865DC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58 (0.53-0.64)</w:t>
            </w:r>
          </w:p>
        </w:tc>
        <w:tc>
          <w:tcPr>
            <w:tcW w:w="1169" w:type="dxa"/>
            <w:hideMark/>
          </w:tcPr>
          <w:p w14:paraId="62C7CB31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25CB1056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2 (0.74-0.91)</w:t>
            </w:r>
          </w:p>
        </w:tc>
        <w:tc>
          <w:tcPr>
            <w:tcW w:w="1349" w:type="dxa"/>
            <w:hideMark/>
          </w:tcPr>
          <w:p w14:paraId="7A3E7E8B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5C189DAC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5" w:type="dxa"/>
            <w:gridSpan w:val="9"/>
            <w:hideMark/>
          </w:tcPr>
          <w:p w14:paraId="19689493" w14:textId="77777777" w:rsidR="00EB482C" w:rsidRPr="004F22A4" w:rsidRDefault="00EB482C" w:rsidP="004E1728">
            <w:pPr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Smoking Status</w:t>
            </w:r>
          </w:p>
        </w:tc>
      </w:tr>
      <w:tr w:rsidR="00EB482C" w:rsidRPr="004F22A4" w14:paraId="7F2C8D75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3765BA42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  Current Smoker</w:t>
            </w:r>
          </w:p>
        </w:tc>
        <w:tc>
          <w:tcPr>
            <w:tcW w:w="1075" w:type="dxa"/>
            <w:hideMark/>
          </w:tcPr>
          <w:p w14:paraId="54A7499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8 (0.81-0.95)</w:t>
            </w:r>
          </w:p>
        </w:tc>
        <w:tc>
          <w:tcPr>
            <w:tcW w:w="810" w:type="dxa"/>
            <w:hideMark/>
          </w:tcPr>
          <w:p w14:paraId="30BF4155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343A300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4 (0.86-1.02)</w:t>
            </w:r>
          </w:p>
        </w:tc>
        <w:tc>
          <w:tcPr>
            <w:tcW w:w="990" w:type="dxa"/>
            <w:hideMark/>
          </w:tcPr>
          <w:p w14:paraId="375211DA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14</w:t>
            </w:r>
          </w:p>
        </w:tc>
        <w:tc>
          <w:tcPr>
            <w:tcW w:w="1439" w:type="dxa"/>
            <w:hideMark/>
          </w:tcPr>
          <w:p w14:paraId="6283BBB3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6 (0.8-0.93)</w:t>
            </w:r>
          </w:p>
        </w:tc>
        <w:tc>
          <w:tcPr>
            <w:tcW w:w="1169" w:type="dxa"/>
            <w:hideMark/>
          </w:tcPr>
          <w:p w14:paraId="72C4A441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7CDE56D5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4 (0.96-1.12)</w:t>
            </w:r>
          </w:p>
        </w:tc>
        <w:tc>
          <w:tcPr>
            <w:tcW w:w="1349" w:type="dxa"/>
            <w:hideMark/>
          </w:tcPr>
          <w:p w14:paraId="78B6281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32</w:t>
            </w:r>
          </w:p>
        </w:tc>
      </w:tr>
      <w:tr w:rsidR="00EB482C" w:rsidRPr="004F22A4" w14:paraId="35B96CFE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6B3BCDFE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  Former Smoker</w:t>
            </w:r>
          </w:p>
        </w:tc>
        <w:tc>
          <w:tcPr>
            <w:tcW w:w="1075" w:type="dxa"/>
            <w:hideMark/>
          </w:tcPr>
          <w:p w14:paraId="705A794A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4 (0.99-1.1)</w:t>
            </w:r>
          </w:p>
        </w:tc>
        <w:tc>
          <w:tcPr>
            <w:tcW w:w="810" w:type="dxa"/>
            <w:hideMark/>
          </w:tcPr>
          <w:p w14:paraId="59EBFB00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13</w:t>
            </w:r>
          </w:p>
        </w:tc>
        <w:tc>
          <w:tcPr>
            <w:tcW w:w="1169" w:type="dxa"/>
            <w:hideMark/>
          </w:tcPr>
          <w:p w14:paraId="4D09173A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1 (0.95-1.07)</w:t>
            </w:r>
          </w:p>
        </w:tc>
        <w:tc>
          <w:tcPr>
            <w:tcW w:w="990" w:type="dxa"/>
            <w:hideMark/>
          </w:tcPr>
          <w:p w14:paraId="70CCD8F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8</w:t>
            </w:r>
          </w:p>
        </w:tc>
        <w:tc>
          <w:tcPr>
            <w:tcW w:w="1439" w:type="dxa"/>
            <w:hideMark/>
          </w:tcPr>
          <w:p w14:paraId="7DABA3B0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21 (1.15-1.27)</w:t>
            </w:r>
          </w:p>
        </w:tc>
        <w:tc>
          <w:tcPr>
            <w:tcW w:w="1169" w:type="dxa"/>
            <w:hideMark/>
          </w:tcPr>
          <w:p w14:paraId="3CB386C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4E476E04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8 (1.03-1.14)</w:t>
            </w:r>
          </w:p>
        </w:tc>
        <w:tc>
          <w:tcPr>
            <w:tcW w:w="1349" w:type="dxa"/>
            <w:hideMark/>
          </w:tcPr>
          <w:p w14:paraId="25547FD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2A96A890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259718DA" w14:textId="77777777" w:rsidR="00EB482C" w:rsidRPr="004F22A4" w:rsidRDefault="00EB482C" w:rsidP="004E1728">
            <w:pPr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Alcohol Dependence</w:t>
            </w:r>
          </w:p>
        </w:tc>
        <w:tc>
          <w:tcPr>
            <w:tcW w:w="1075" w:type="dxa"/>
            <w:hideMark/>
          </w:tcPr>
          <w:p w14:paraId="30A12F1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7 (0.72-0.83)</w:t>
            </w:r>
          </w:p>
        </w:tc>
        <w:tc>
          <w:tcPr>
            <w:tcW w:w="810" w:type="dxa"/>
            <w:hideMark/>
          </w:tcPr>
          <w:p w14:paraId="3298ABF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260B2E4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2 (0.76-0.88)</w:t>
            </w:r>
          </w:p>
        </w:tc>
        <w:tc>
          <w:tcPr>
            <w:tcW w:w="990" w:type="dxa"/>
            <w:hideMark/>
          </w:tcPr>
          <w:p w14:paraId="15FB2F10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439" w:type="dxa"/>
            <w:hideMark/>
          </w:tcPr>
          <w:p w14:paraId="6049476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61 (0.57-0.65)</w:t>
            </w:r>
          </w:p>
        </w:tc>
        <w:tc>
          <w:tcPr>
            <w:tcW w:w="1169" w:type="dxa"/>
            <w:hideMark/>
          </w:tcPr>
          <w:p w14:paraId="764575B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61C2B165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7 (0.72-0.83)</w:t>
            </w:r>
          </w:p>
        </w:tc>
        <w:tc>
          <w:tcPr>
            <w:tcW w:w="1349" w:type="dxa"/>
            <w:hideMark/>
          </w:tcPr>
          <w:p w14:paraId="051C528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100A8397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5" w:type="dxa"/>
            <w:gridSpan w:val="9"/>
            <w:hideMark/>
          </w:tcPr>
          <w:p w14:paraId="70CD5388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Comorbidities</w:t>
            </w:r>
          </w:p>
        </w:tc>
      </w:tr>
      <w:tr w:rsidR="00EB482C" w:rsidRPr="004F22A4" w14:paraId="75BCFB11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7E670301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Asthma</w:t>
            </w:r>
          </w:p>
        </w:tc>
        <w:tc>
          <w:tcPr>
            <w:tcW w:w="1075" w:type="dxa"/>
            <w:hideMark/>
          </w:tcPr>
          <w:p w14:paraId="50EB44A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2(0.93-1.12)</w:t>
            </w:r>
          </w:p>
        </w:tc>
        <w:tc>
          <w:tcPr>
            <w:tcW w:w="810" w:type="dxa"/>
            <w:hideMark/>
          </w:tcPr>
          <w:p w14:paraId="6CB6C936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3</w:t>
            </w:r>
          </w:p>
        </w:tc>
        <w:tc>
          <w:tcPr>
            <w:tcW w:w="1169" w:type="dxa"/>
            <w:hideMark/>
          </w:tcPr>
          <w:p w14:paraId="3B51FC1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9(0.9-1.09) </w:t>
            </w:r>
          </w:p>
        </w:tc>
        <w:tc>
          <w:tcPr>
            <w:tcW w:w="990" w:type="dxa"/>
            <w:hideMark/>
          </w:tcPr>
          <w:p w14:paraId="53404EA0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7 </w:t>
            </w:r>
          </w:p>
        </w:tc>
        <w:tc>
          <w:tcPr>
            <w:tcW w:w="1439" w:type="dxa"/>
            <w:hideMark/>
          </w:tcPr>
          <w:p w14:paraId="65153547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3(0.67-0.8)</w:t>
            </w:r>
          </w:p>
        </w:tc>
        <w:tc>
          <w:tcPr>
            <w:tcW w:w="1169" w:type="dxa"/>
            <w:hideMark/>
          </w:tcPr>
          <w:p w14:paraId="79A9C6D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013F504D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3(0.76-0.92) </w:t>
            </w:r>
          </w:p>
        </w:tc>
        <w:tc>
          <w:tcPr>
            <w:tcW w:w="1349" w:type="dxa"/>
            <w:hideMark/>
          </w:tcPr>
          <w:p w14:paraId="74F8540A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 </w:t>
            </w:r>
          </w:p>
        </w:tc>
      </w:tr>
      <w:tr w:rsidR="00EB482C" w:rsidRPr="004F22A4" w14:paraId="5C6CF62E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6DF8B515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CAHD</w:t>
            </w:r>
          </w:p>
        </w:tc>
        <w:tc>
          <w:tcPr>
            <w:tcW w:w="1075" w:type="dxa"/>
            <w:hideMark/>
          </w:tcPr>
          <w:p w14:paraId="7947D4D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1(0.96-1.06)</w:t>
            </w:r>
          </w:p>
        </w:tc>
        <w:tc>
          <w:tcPr>
            <w:tcW w:w="810" w:type="dxa"/>
            <w:hideMark/>
          </w:tcPr>
          <w:p w14:paraId="53BD6A2A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</w:t>
            </w:r>
          </w:p>
        </w:tc>
        <w:tc>
          <w:tcPr>
            <w:tcW w:w="1169" w:type="dxa"/>
            <w:hideMark/>
          </w:tcPr>
          <w:p w14:paraId="249EA54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2(0.87-0.98)</w:t>
            </w:r>
          </w:p>
        </w:tc>
        <w:tc>
          <w:tcPr>
            <w:tcW w:w="990" w:type="dxa"/>
            <w:hideMark/>
          </w:tcPr>
          <w:p w14:paraId="75383ED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1439" w:type="dxa"/>
            <w:hideMark/>
          </w:tcPr>
          <w:p w14:paraId="09D04721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31(1.25-1.36)</w:t>
            </w:r>
          </w:p>
        </w:tc>
        <w:tc>
          <w:tcPr>
            <w:tcW w:w="1169" w:type="dxa"/>
            <w:hideMark/>
          </w:tcPr>
          <w:p w14:paraId="1645824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03A47820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(0.96-1.05)</w:t>
            </w:r>
          </w:p>
        </w:tc>
        <w:tc>
          <w:tcPr>
            <w:tcW w:w="1349" w:type="dxa"/>
            <w:hideMark/>
          </w:tcPr>
          <w:p w14:paraId="57A1274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0</w:t>
            </w:r>
          </w:p>
        </w:tc>
      </w:tr>
      <w:tr w:rsidR="00EB482C" w:rsidRPr="004F22A4" w14:paraId="178A17B4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5B2D3AAB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Cancer</w:t>
            </w:r>
          </w:p>
        </w:tc>
        <w:tc>
          <w:tcPr>
            <w:tcW w:w="1075" w:type="dxa"/>
            <w:hideMark/>
          </w:tcPr>
          <w:p w14:paraId="7130AAE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3(0.97-1.09)</w:t>
            </w:r>
          </w:p>
        </w:tc>
        <w:tc>
          <w:tcPr>
            <w:tcW w:w="810" w:type="dxa"/>
            <w:hideMark/>
          </w:tcPr>
          <w:p w14:paraId="731958A0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33</w:t>
            </w:r>
          </w:p>
        </w:tc>
        <w:tc>
          <w:tcPr>
            <w:tcW w:w="1169" w:type="dxa"/>
            <w:hideMark/>
          </w:tcPr>
          <w:p w14:paraId="2E69E3F1" w14:textId="77777777" w:rsidR="00EB482C" w:rsidRPr="004F22A4" w:rsidRDefault="00EB482C" w:rsidP="004E1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1.04(0.98-1.11)</w:t>
            </w:r>
          </w:p>
        </w:tc>
        <w:tc>
          <w:tcPr>
            <w:tcW w:w="990" w:type="dxa"/>
            <w:hideMark/>
          </w:tcPr>
          <w:p w14:paraId="2F5A6B1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2 </w:t>
            </w:r>
          </w:p>
        </w:tc>
        <w:tc>
          <w:tcPr>
            <w:tcW w:w="1439" w:type="dxa"/>
            <w:hideMark/>
          </w:tcPr>
          <w:p w14:paraId="3ACB49B1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33(1.27-1.39)</w:t>
            </w:r>
          </w:p>
        </w:tc>
        <w:tc>
          <w:tcPr>
            <w:tcW w:w="1169" w:type="dxa"/>
            <w:hideMark/>
          </w:tcPr>
          <w:p w14:paraId="23D6DA3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047DBAA3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4(0.99-1.1)</w:t>
            </w:r>
          </w:p>
        </w:tc>
        <w:tc>
          <w:tcPr>
            <w:tcW w:w="1349" w:type="dxa"/>
            <w:hideMark/>
          </w:tcPr>
          <w:p w14:paraId="666DA61A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07</w:t>
            </w:r>
          </w:p>
        </w:tc>
      </w:tr>
      <w:tr w:rsidR="00EB482C" w:rsidRPr="004F22A4" w14:paraId="652FFCBB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27BC0938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CKD</w:t>
            </w:r>
          </w:p>
        </w:tc>
        <w:tc>
          <w:tcPr>
            <w:tcW w:w="1075" w:type="dxa"/>
            <w:hideMark/>
          </w:tcPr>
          <w:p w14:paraId="73BA5EFD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(1.05-1.16)</w:t>
            </w:r>
          </w:p>
        </w:tc>
        <w:tc>
          <w:tcPr>
            <w:tcW w:w="810" w:type="dxa"/>
            <w:hideMark/>
          </w:tcPr>
          <w:p w14:paraId="4FDB123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225676AA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(0.94-1.07)</w:t>
            </w:r>
          </w:p>
        </w:tc>
        <w:tc>
          <w:tcPr>
            <w:tcW w:w="990" w:type="dxa"/>
            <w:hideMark/>
          </w:tcPr>
          <w:p w14:paraId="6A131173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3</w:t>
            </w:r>
          </w:p>
        </w:tc>
        <w:tc>
          <w:tcPr>
            <w:tcW w:w="1439" w:type="dxa"/>
            <w:hideMark/>
          </w:tcPr>
          <w:p w14:paraId="789163BB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55(1.48-1.62)</w:t>
            </w:r>
          </w:p>
        </w:tc>
        <w:tc>
          <w:tcPr>
            <w:tcW w:w="1169" w:type="dxa"/>
            <w:hideMark/>
          </w:tcPr>
          <w:p w14:paraId="7CABFFE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6D85549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3(1.08-1.19)</w:t>
            </w:r>
          </w:p>
        </w:tc>
        <w:tc>
          <w:tcPr>
            <w:tcW w:w="1349" w:type="dxa"/>
            <w:hideMark/>
          </w:tcPr>
          <w:p w14:paraId="2F0B7263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767DF105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7CFF77AF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COPD</w:t>
            </w:r>
          </w:p>
        </w:tc>
        <w:tc>
          <w:tcPr>
            <w:tcW w:w="1075" w:type="dxa"/>
            <w:hideMark/>
          </w:tcPr>
          <w:p w14:paraId="6F9F680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6(1.01-1.12)</w:t>
            </w:r>
          </w:p>
        </w:tc>
        <w:tc>
          <w:tcPr>
            <w:tcW w:w="810" w:type="dxa"/>
            <w:hideMark/>
          </w:tcPr>
          <w:p w14:paraId="51671E06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25</w:t>
            </w:r>
          </w:p>
        </w:tc>
        <w:tc>
          <w:tcPr>
            <w:tcW w:w="1169" w:type="dxa"/>
            <w:hideMark/>
          </w:tcPr>
          <w:p w14:paraId="7BF7B6A6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1(0.96-1.08)</w:t>
            </w:r>
          </w:p>
        </w:tc>
        <w:tc>
          <w:tcPr>
            <w:tcW w:w="990" w:type="dxa"/>
            <w:hideMark/>
          </w:tcPr>
          <w:p w14:paraId="692702C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63</w:t>
            </w:r>
          </w:p>
        </w:tc>
        <w:tc>
          <w:tcPr>
            <w:tcW w:w="1439" w:type="dxa"/>
            <w:hideMark/>
          </w:tcPr>
          <w:p w14:paraId="18A26B8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2(1.15-1.26)</w:t>
            </w:r>
          </w:p>
        </w:tc>
        <w:tc>
          <w:tcPr>
            <w:tcW w:w="1169" w:type="dxa"/>
            <w:hideMark/>
          </w:tcPr>
          <w:p w14:paraId="2A03EEB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73E99FB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3(0.89-0.98)</w:t>
            </w:r>
          </w:p>
        </w:tc>
        <w:tc>
          <w:tcPr>
            <w:tcW w:w="1349" w:type="dxa"/>
            <w:hideMark/>
          </w:tcPr>
          <w:p w14:paraId="64A058DD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1</w:t>
            </w:r>
          </w:p>
        </w:tc>
      </w:tr>
      <w:tr w:rsidR="00EB482C" w:rsidRPr="004F22A4" w14:paraId="7B5B1FA1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58944BBE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Heart Failure</w:t>
            </w:r>
          </w:p>
        </w:tc>
        <w:tc>
          <w:tcPr>
            <w:tcW w:w="1075" w:type="dxa"/>
            <w:hideMark/>
          </w:tcPr>
          <w:p w14:paraId="4C2AACD6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8(1.02-1.14)</w:t>
            </w:r>
          </w:p>
        </w:tc>
        <w:tc>
          <w:tcPr>
            <w:tcW w:w="810" w:type="dxa"/>
            <w:hideMark/>
          </w:tcPr>
          <w:p w14:paraId="1C356E67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08</w:t>
            </w:r>
          </w:p>
        </w:tc>
        <w:tc>
          <w:tcPr>
            <w:tcW w:w="1169" w:type="dxa"/>
            <w:hideMark/>
          </w:tcPr>
          <w:p w14:paraId="48D9250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(0.75-0.86)</w:t>
            </w:r>
          </w:p>
        </w:tc>
        <w:tc>
          <w:tcPr>
            <w:tcW w:w="990" w:type="dxa"/>
            <w:hideMark/>
          </w:tcPr>
          <w:p w14:paraId="4D6E85E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439" w:type="dxa"/>
            <w:hideMark/>
          </w:tcPr>
          <w:p w14:paraId="24142BF7" w14:textId="77777777" w:rsidR="00EB482C" w:rsidRPr="004F22A4" w:rsidRDefault="00EB482C" w:rsidP="004E1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42(1.36-1.49)</w:t>
            </w:r>
          </w:p>
        </w:tc>
        <w:tc>
          <w:tcPr>
            <w:tcW w:w="1169" w:type="dxa"/>
            <w:hideMark/>
          </w:tcPr>
          <w:p w14:paraId="34E760EC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2B7E0E6F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4(0.89-1</w:t>
            </w:r>
            <w:r w:rsidR="004A55DA" w:rsidRPr="004F22A4">
              <w:rPr>
                <w:sz w:val="14"/>
                <w:szCs w:val="14"/>
              </w:rPr>
              <w:t>)</w:t>
            </w:r>
          </w:p>
        </w:tc>
        <w:tc>
          <w:tcPr>
            <w:tcW w:w="1349" w:type="dxa"/>
            <w:hideMark/>
          </w:tcPr>
          <w:p w14:paraId="1DFC83D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4</w:t>
            </w:r>
          </w:p>
        </w:tc>
      </w:tr>
      <w:tr w:rsidR="00EB482C" w:rsidRPr="004F22A4" w14:paraId="610155DC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71D950BB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Diabetes</w:t>
            </w:r>
          </w:p>
        </w:tc>
        <w:tc>
          <w:tcPr>
            <w:tcW w:w="1075" w:type="dxa"/>
            <w:hideMark/>
          </w:tcPr>
          <w:p w14:paraId="38FB0FD8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24(1.18-1.31)</w:t>
            </w:r>
          </w:p>
        </w:tc>
        <w:tc>
          <w:tcPr>
            <w:tcW w:w="810" w:type="dxa"/>
            <w:hideMark/>
          </w:tcPr>
          <w:p w14:paraId="129B995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69" w:type="dxa"/>
            <w:hideMark/>
          </w:tcPr>
          <w:p w14:paraId="7655E668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5(1.08-1.22)</w:t>
            </w:r>
          </w:p>
        </w:tc>
        <w:tc>
          <w:tcPr>
            <w:tcW w:w="990" w:type="dxa"/>
            <w:hideMark/>
          </w:tcPr>
          <w:p w14:paraId="58751B2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439" w:type="dxa"/>
            <w:hideMark/>
          </w:tcPr>
          <w:p w14:paraId="1F9F1B8E" w14:textId="77777777" w:rsidR="00EB482C" w:rsidRPr="004F22A4" w:rsidRDefault="00EB482C" w:rsidP="004E1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(1.05-1.15)</w:t>
            </w:r>
          </w:p>
        </w:tc>
        <w:tc>
          <w:tcPr>
            <w:tcW w:w="1169" w:type="dxa"/>
            <w:hideMark/>
          </w:tcPr>
          <w:p w14:paraId="35F0EA8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7661417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2(1.06-1.17)</w:t>
            </w:r>
          </w:p>
        </w:tc>
        <w:tc>
          <w:tcPr>
            <w:tcW w:w="1349" w:type="dxa"/>
            <w:hideMark/>
          </w:tcPr>
          <w:p w14:paraId="0C1A1E19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3B3C2679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0B47BC48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HIV</w:t>
            </w:r>
          </w:p>
        </w:tc>
        <w:tc>
          <w:tcPr>
            <w:tcW w:w="1075" w:type="dxa"/>
            <w:hideMark/>
          </w:tcPr>
          <w:p w14:paraId="5A0EC41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8(0.67-1.14)</w:t>
            </w:r>
          </w:p>
        </w:tc>
        <w:tc>
          <w:tcPr>
            <w:tcW w:w="810" w:type="dxa"/>
            <w:hideMark/>
          </w:tcPr>
          <w:p w14:paraId="0385671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33</w:t>
            </w:r>
          </w:p>
        </w:tc>
        <w:tc>
          <w:tcPr>
            <w:tcW w:w="1169" w:type="dxa"/>
            <w:hideMark/>
          </w:tcPr>
          <w:p w14:paraId="2FD0DB29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4(0.72-1.23) </w:t>
            </w:r>
          </w:p>
        </w:tc>
        <w:tc>
          <w:tcPr>
            <w:tcW w:w="990" w:type="dxa"/>
            <w:hideMark/>
          </w:tcPr>
          <w:p w14:paraId="7A748CC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0.67</w:t>
            </w:r>
          </w:p>
        </w:tc>
        <w:tc>
          <w:tcPr>
            <w:tcW w:w="1439" w:type="dxa"/>
            <w:hideMark/>
          </w:tcPr>
          <w:p w14:paraId="6448D8A6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62(0.47-0.81)</w:t>
            </w:r>
          </w:p>
        </w:tc>
        <w:tc>
          <w:tcPr>
            <w:tcW w:w="1169" w:type="dxa"/>
            <w:hideMark/>
          </w:tcPr>
          <w:p w14:paraId="59AC40FA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4045AD8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(0.61-1.05) </w:t>
            </w:r>
          </w:p>
        </w:tc>
        <w:tc>
          <w:tcPr>
            <w:tcW w:w="1349" w:type="dxa"/>
            <w:hideMark/>
          </w:tcPr>
          <w:p w14:paraId="4C1E2347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0.1</w:t>
            </w:r>
          </w:p>
        </w:tc>
      </w:tr>
      <w:tr w:rsidR="00EB482C" w:rsidRPr="004F22A4" w14:paraId="59D85B03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0D9CB4F8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Liver Disease</w:t>
            </w:r>
          </w:p>
        </w:tc>
        <w:tc>
          <w:tcPr>
            <w:tcW w:w="1075" w:type="dxa"/>
            <w:hideMark/>
          </w:tcPr>
          <w:p w14:paraId="4FD74CB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2(0.94-1.1)</w:t>
            </w:r>
          </w:p>
        </w:tc>
        <w:tc>
          <w:tcPr>
            <w:tcW w:w="810" w:type="dxa"/>
            <w:hideMark/>
          </w:tcPr>
          <w:p w14:paraId="11A79C7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60</w:t>
            </w:r>
          </w:p>
        </w:tc>
        <w:tc>
          <w:tcPr>
            <w:tcW w:w="1169" w:type="dxa"/>
            <w:hideMark/>
          </w:tcPr>
          <w:p w14:paraId="6629743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6(0.88-1.04 </w:t>
            </w:r>
          </w:p>
        </w:tc>
        <w:tc>
          <w:tcPr>
            <w:tcW w:w="990" w:type="dxa"/>
            <w:hideMark/>
          </w:tcPr>
          <w:p w14:paraId="5F5C41AA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28 </w:t>
            </w:r>
          </w:p>
        </w:tc>
        <w:tc>
          <w:tcPr>
            <w:tcW w:w="1439" w:type="dxa"/>
            <w:hideMark/>
          </w:tcPr>
          <w:p w14:paraId="714FEED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5(0.89-1.02)</w:t>
            </w:r>
          </w:p>
        </w:tc>
        <w:tc>
          <w:tcPr>
            <w:tcW w:w="1169" w:type="dxa"/>
            <w:hideMark/>
          </w:tcPr>
          <w:p w14:paraId="228BD23B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18</w:t>
            </w:r>
          </w:p>
        </w:tc>
        <w:tc>
          <w:tcPr>
            <w:tcW w:w="1529" w:type="dxa"/>
            <w:hideMark/>
          </w:tcPr>
          <w:p w14:paraId="690CE69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4(0.97-1.12) </w:t>
            </w:r>
          </w:p>
        </w:tc>
        <w:tc>
          <w:tcPr>
            <w:tcW w:w="1349" w:type="dxa"/>
            <w:hideMark/>
          </w:tcPr>
          <w:p w14:paraId="2EF721C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23 </w:t>
            </w:r>
          </w:p>
        </w:tc>
      </w:tr>
      <w:tr w:rsidR="00EB482C" w:rsidRPr="004F22A4" w14:paraId="2BFE545D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5C285C01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Sickle Cell</w:t>
            </w:r>
          </w:p>
        </w:tc>
        <w:tc>
          <w:tcPr>
            <w:tcW w:w="1075" w:type="dxa"/>
            <w:hideMark/>
          </w:tcPr>
          <w:p w14:paraId="135E6B0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6(0.66-1.7)</w:t>
            </w:r>
          </w:p>
        </w:tc>
        <w:tc>
          <w:tcPr>
            <w:tcW w:w="810" w:type="dxa"/>
            <w:hideMark/>
          </w:tcPr>
          <w:p w14:paraId="283BDAA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1</w:t>
            </w:r>
          </w:p>
        </w:tc>
        <w:tc>
          <w:tcPr>
            <w:tcW w:w="1169" w:type="dxa"/>
            <w:hideMark/>
          </w:tcPr>
          <w:p w14:paraId="1B3F4774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2(0.63-1.65) </w:t>
            </w:r>
          </w:p>
        </w:tc>
        <w:tc>
          <w:tcPr>
            <w:tcW w:w="990" w:type="dxa"/>
            <w:hideMark/>
          </w:tcPr>
          <w:p w14:paraId="65A4F55F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3 </w:t>
            </w:r>
          </w:p>
        </w:tc>
        <w:tc>
          <w:tcPr>
            <w:tcW w:w="1439" w:type="dxa"/>
            <w:hideMark/>
          </w:tcPr>
          <w:p w14:paraId="04661B40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4(0.6-1.45)</w:t>
            </w:r>
          </w:p>
        </w:tc>
        <w:tc>
          <w:tcPr>
            <w:tcW w:w="1169" w:type="dxa"/>
            <w:hideMark/>
          </w:tcPr>
          <w:p w14:paraId="5C3022A4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6</w:t>
            </w:r>
          </w:p>
        </w:tc>
        <w:tc>
          <w:tcPr>
            <w:tcW w:w="1529" w:type="dxa"/>
            <w:hideMark/>
          </w:tcPr>
          <w:p w14:paraId="3DADD6DA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 1.07(0.69-1.67)</w:t>
            </w:r>
          </w:p>
        </w:tc>
        <w:tc>
          <w:tcPr>
            <w:tcW w:w="1349" w:type="dxa"/>
            <w:hideMark/>
          </w:tcPr>
          <w:p w14:paraId="51184AE7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75 </w:t>
            </w:r>
          </w:p>
        </w:tc>
      </w:tr>
      <w:tr w:rsidR="00EB482C" w:rsidRPr="004F22A4" w14:paraId="66BD7810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5" w:type="dxa"/>
            <w:gridSpan w:val="9"/>
            <w:hideMark/>
          </w:tcPr>
          <w:p w14:paraId="56F74275" w14:textId="77777777" w:rsidR="00EB482C" w:rsidRPr="004F22A4" w:rsidRDefault="00EB482C" w:rsidP="004E1728">
            <w:pPr>
              <w:rPr>
                <w:sz w:val="14"/>
                <w:szCs w:val="14"/>
              </w:rPr>
            </w:pPr>
            <w:proofErr w:type="spellStart"/>
            <w:r w:rsidRPr="004F22A4">
              <w:rPr>
                <w:sz w:val="14"/>
                <w:szCs w:val="14"/>
              </w:rPr>
              <w:t>Charlson</w:t>
            </w:r>
            <w:proofErr w:type="spellEnd"/>
            <w:r w:rsidRPr="004F22A4">
              <w:rPr>
                <w:sz w:val="14"/>
                <w:szCs w:val="14"/>
              </w:rPr>
              <w:t xml:space="preserve"> Comorbidity Index</w:t>
            </w:r>
          </w:p>
        </w:tc>
      </w:tr>
      <w:tr w:rsidR="00EB482C" w:rsidRPr="004F22A4" w14:paraId="236F3713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0DB3FDCB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  1</w:t>
            </w:r>
          </w:p>
        </w:tc>
        <w:tc>
          <w:tcPr>
            <w:tcW w:w="1075" w:type="dxa"/>
            <w:hideMark/>
          </w:tcPr>
          <w:p w14:paraId="4D1C1183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 (0.91-1.11)</w:t>
            </w:r>
          </w:p>
        </w:tc>
        <w:tc>
          <w:tcPr>
            <w:tcW w:w="810" w:type="dxa"/>
            <w:hideMark/>
          </w:tcPr>
          <w:p w14:paraId="48D8B458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4</w:t>
            </w:r>
          </w:p>
        </w:tc>
        <w:tc>
          <w:tcPr>
            <w:tcW w:w="1169" w:type="dxa"/>
            <w:hideMark/>
          </w:tcPr>
          <w:p w14:paraId="3C8B6112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8 (0.88-1.09)</w:t>
            </w:r>
          </w:p>
        </w:tc>
        <w:tc>
          <w:tcPr>
            <w:tcW w:w="990" w:type="dxa"/>
            <w:hideMark/>
          </w:tcPr>
          <w:p w14:paraId="4A17C5D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65</w:t>
            </w:r>
          </w:p>
        </w:tc>
        <w:tc>
          <w:tcPr>
            <w:tcW w:w="1439" w:type="dxa"/>
            <w:hideMark/>
          </w:tcPr>
          <w:p w14:paraId="0D0E45F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28 (1.15-1.41)</w:t>
            </w:r>
          </w:p>
        </w:tc>
        <w:tc>
          <w:tcPr>
            <w:tcW w:w="1169" w:type="dxa"/>
            <w:hideMark/>
          </w:tcPr>
          <w:p w14:paraId="779FD62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49E838F7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2 (1.01-1.25)</w:t>
            </w:r>
          </w:p>
        </w:tc>
        <w:tc>
          <w:tcPr>
            <w:tcW w:w="1349" w:type="dxa"/>
            <w:hideMark/>
          </w:tcPr>
          <w:p w14:paraId="6CDE339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3</w:t>
            </w:r>
          </w:p>
        </w:tc>
      </w:tr>
      <w:tr w:rsidR="00EB482C" w:rsidRPr="004F22A4" w14:paraId="6FFCB66A" w14:textId="77777777" w:rsidTr="00EB482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7CA0A559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  2</w:t>
            </w:r>
          </w:p>
        </w:tc>
        <w:tc>
          <w:tcPr>
            <w:tcW w:w="1075" w:type="dxa"/>
            <w:hideMark/>
          </w:tcPr>
          <w:p w14:paraId="39F4322E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1 (1.01-1.22)</w:t>
            </w:r>
          </w:p>
        </w:tc>
        <w:tc>
          <w:tcPr>
            <w:tcW w:w="810" w:type="dxa"/>
            <w:hideMark/>
          </w:tcPr>
          <w:p w14:paraId="6835E972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1169" w:type="dxa"/>
            <w:hideMark/>
          </w:tcPr>
          <w:p w14:paraId="7749B957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01 (0.91-1.12)</w:t>
            </w:r>
          </w:p>
        </w:tc>
        <w:tc>
          <w:tcPr>
            <w:tcW w:w="990" w:type="dxa"/>
            <w:hideMark/>
          </w:tcPr>
          <w:p w14:paraId="62583344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87</w:t>
            </w:r>
          </w:p>
        </w:tc>
        <w:tc>
          <w:tcPr>
            <w:tcW w:w="1439" w:type="dxa"/>
            <w:hideMark/>
          </w:tcPr>
          <w:p w14:paraId="6CB3B0D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47 (1.33-1.62)</w:t>
            </w:r>
          </w:p>
        </w:tc>
        <w:tc>
          <w:tcPr>
            <w:tcW w:w="1169" w:type="dxa"/>
            <w:hideMark/>
          </w:tcPr>
          <w:p w14:paraId="4494DD1C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1DF3584F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8 (1.06-1.3)</w:t>
            </w:r>
          </w:p>
        </w:tc>
        <w:tc>
          <w:tcPr>
            <w:tcW w:w="1349" w:type="dxa"/>
            <w:hideMark/>
          </w:tcPr>
          <w:p w14:paraId="1B8FA013" w14:textId="77777777" w:rsidR="00EB482C" w:rsidRPr="004F22A4" w:rsidRDefault="00EB482C" w:rsidP="004E17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  <w:tr w:rsidR="00EB482C" w:rsidRPr="004F22A4" w14:paraId="585EA872" w14:textId="77777777" w:rsidTr="00EB4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4CEF0594" w14:textId="77777777" w:rsidR="00EB482C" w:rsidRPr="004F22A4" w:rsidRDefault="00EB482C" w:rsidP="004E1728">
            <w:pPr>
              <w:rPr>
                <w:b w:val="0"/>
                <w:bCs w:val="0"/>
                <w:sz w:val="14"/>
                <w:szCs w:val="14"/>
              </w:rPr>
            </w:pPr>
            <w:r w:rsidRPr="004F22A4">
              <w:rPr>
                <w:b w:val="0"/>
                <w:bCs w:val="0"/>
                <w:sz w:val="14"/>
                <w:szCs w:val="14"/>
              </w:rPr>
              <w:t xml:space="preserve">     3+</w:t>
            </w:r>
          </w:p>
        </w:tc>
        <w:tc>
          <w:tcPr>
            <w:tcW w:w="1075" w:type="dxa"/>
            <w:hideMark/>
          </w:tcPr>
          <w:p w14:paraId="08B5EF63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12 (1.03-1.21)</w:t>
            </w:r>
          </w:p>
        </w:tc>
        <w:tc>
          <w:tcPr>
            <w:tcW w:w="810" w:type="dxa"/>
            <w:hideMark/>
          </w:tcPr>
          <w:p w14:paraId="46AD5CAA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1169" w:type="dxa"/>
            <w:hideMark/>
          </w:tcPr>
          <w:p w14:paraId="03C8CC57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92 (0.83-1.04)</w:t>
            </w:r>
          </w:p>
        </w:tc>
        <w:tc>
          <w:tcPr>
            <w:tcW w:w="990" w:type="dxa"/>
            <w:hideMark/>
          </w:tcPr>
          <w:p w14:paraId="4953CC45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0.18</w:t>
            </w:r>
          </w:p>
        </w:tc>
        <w:tc>
          <w:tcPr>
            <w:tcW w:w="1439" w:type="dxa"/>
            <w:hideMark/>
          </w:tcPr>
          <w:p w14:paraId="2ED0426B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99 (1.83-2.16)</w:t>
            </w:r>
          </w:p>
        </w:tc>
        <w:tc>
          <w:tcPr>
            <w:tcW w:w="1169" w:type="dxa"/>
            <w:hideMark/>
          </w:tcPr>
          <w:p w14:paraId="0690C410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29" w:type="dxa"/>
            <w:hideMark/>
          </w:tcPr>
          <w:p w14:paraId="7ABE4E55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F22A4">
              <w:rPr>
                <w:sz w:val="14"/>
                <w:szCs w:val="14"/>
              </w:rPr>
              <w:t>1.26 (1.13-1.4)</w:t>
            </w:r>
          </w:p>
        </w:tc>
        <w:tc>
          <w:tcPr>
            <w:tcW w:w="1349" w:type="dxa"/>
            <w:hideMark/>
          </w:tcPr>
          <w:p w14:paraId="71D01FBE" w14:textId="77777777" w:rsidR="00EB482C" w:rsidRPr="004F22A4" w:rsidRDefault="00EB482C" w:rsidP="004E17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4F22A4">
              <w:rPr>
                <w:b/>
                <w:bCs/>
                <w:sz w:val="14"/>
                <w:szCs w:val="14"/>
              </w:rPr>
              <w:t>&lt;0.001</w:t>
            </w:r>
          </w:p>
        </w:tc>
      </w:tr>
    </w:tbl>
    <w:p w14:paraId="4270F0F6" w14:textId="77777777" w:rsidR="00EB482C" w:rsidRPr="004F22A4" w:rsidRDefault="00F0215D">
      <w:pPr>
        <w:rPr>
          <w:sz w:val="20"/>
          <w:szCs w:val="20"/>
        </w:rPr>
      </w:pPr>
      <w:r w:rsidRPr="004F22A4">
        <w:rPr>
          <w:sz w:val="20"/>
          <w:szCs w:val="20"/>
        </w:rPr>
        <w:lastRenderedPageBreak/>
        <w:t xml:space="preserve">*Variables of significance are bolded. </w:t>
      </w:r>
      <w:bookmarkEnd w:id="248"/>
    </w:p>
    <w:sectPr w:rsidR="00EB482C" w:rsidRPr="004F22A4" w:rsidSect="00127D50">
      <w:pgSz w:w="12240" w:h="15840" w:code="1"/>
      <w:pgMar w:top="1440" w:right="1440" w:bottom="1440" w:left="207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6EE78" w14:textId="77777777" w:rsidR="00671195" w:rsidRDefault="00671195" w:rsidP="00E047A9">
      <w:r>
        <w:separator/>
      </w:r>
    </w:p>
  </w:endnote>
  <w:endnote w:type="continuationSeparator" w:id="0">
    <w:p w14:paraId="083723E3" w14:textId="77777777" w:rsidR="00671195" w:rsidRDefault="00671195" w:rsidP="00E04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7804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0EB06A" w14:textId="77777777" w:rsidR="00DA2DE8" w:rsidRDefault="00686A60" w:rsidP="00C04E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A2DE8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72B7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12928949" w14:textId="77777777" w:rsidR="00DA2DE8" w:rsidRDefault="00DA2DE8" w:rsidP="009173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1541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E8FEEB" w14:textId="77777777" w:rsidR="00DA2DE8" w:rsidRDefault="00686A60" w:rsidP="00C04E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A2DE8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22A4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7B888271" w14:textId="77777777" w:rsidR="00DA2DE8" w:rsidRDefault="00DA2DE8" w:rsidP="00AD0D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B299A" w14:textId="77777777" w:rsidR="00671195" w:rsidRDefault="00671195" w:rsidP="00E047A9">
      <w:r>
        <w:separator/>
      </w:r>
    </w:p>
  </w:footnote>
  <w:footnote w:type="continuationSeparator" w:id="0">
    <w:p w14:paraId="16E006DA" w14:textId="77777777" w:rsidR="00671195" w:rsidRDefault="00671195" w:rsidP="00E047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020BB"/>
    <w:multiLevelType w:val="multilevel"/>
    <w:tmpl w:val="D6F28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F6386C"/>
    <w:multiLevelType w:val="hybridMultilevel"/>
    <w:tmpl w:val="DF30F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E0A47"/>
    <w:multiLevelType w:val="multilevel"/>
    <w:tmpl w:val="079EB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5D516A"/>
    <w:multiLevelType w:val="hybridMultilevel"/>
    <w:tmpl w:val="31BC6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5B2BFA"/>
    <w:multiLevelType w:val="hybridMultilevel"/>
    <w:tmpl w:val="9B6875BA"/>
    <w:lvl w:ilvl="0" w:tplc="CEC4D24E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93175"/>
    <w:multiLevelType w:val="multilevel"/>
    <w:tmpl w:val="34C25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F83070"/>
    <w:multiLevelType w:val="hybridMultilevel"/>
    <w:tmpl w:val="C418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C56218"/>
    <w:multiLevelType w:val="multilevel"/>
    <w:tmpl w:val="D73C9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AA48F1"/>
    <w:multiLevelType w:val="multilevel"/>
    <w:tmpl w:val="2D742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0"/>
  </w:num>
  <w:num w:numId="5">
    <w:abstractNumId w:val="8"/>
  </w:num>
  <w:num w:numId="6">
    <w:abstractNumId w:val="7"/>
  </w:num>
  <w:num w:numId="7">
    <w:abstractNumId w:val="5"/>
  </w:num>
  <w:num w:numId="8">
    <w:abstractNumId w:val="2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shnu Singh">
    <w15:presenceInfo w15:providerId="AD" w15:userId="S-1-5-21-1394862110-2506270088-2921604484-516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wz2vz2gstt02ea5ryxtdfywxfp9rrssaat&quot;&gt;My EndNote Library&lt;record-ids&gt;&lt;item&gt;220&lt;/item&gt;&lt;item&gt;224&lt;/item&gt;&lt;item&gt;225&lt;/item&gt;&lt;item&gt;226&lt;/item&gt;&lt;item&gt;245&lt;/item&gt;&lt;item&gt;246&lt;/item&gt;&lt;item&gt;247&lt;/item&gt;&lt;item&gt;248&lt;/item&gt;&lt;item&gt;249&lt;/item&gt;&lt;item&gt;250&lt;/item&gt;&lt;item&gt;251&lt;/item&gt;&lt;item&gt;252&lt;/item&gt;&lt;item&gt;253&lt;/item&gt;&lt;/record-ids&gt;&lt;/item&gt;&lt;/Libraries&gt;"/>
  </w:docVars>
  <w:rsids>
    <w:rsidRoot w:val="000E6037"/>
    <w:rsid w:val="0000453D"/>
    <w:rsid w:val="00005212"/>
    <w:rsid w:val="00007998"/>
    <w:rsid w:val="00011A7A"/>
    <w:rsid w:val="00012584"/>
    <w:rsid w:val="0001281B"/>
    <w:rsid w:val="00015BC6"/>
    <w:rsid w:val="000169F3"/>
    <w:rsid w:val="00017536"/>
    <w:rsid w:val="00017AAB"/>
    <w:rsid w:val="00017C99"/>
    <w:rsid w:val="0002019C"/>
    <w:rsid w:val="00020345"/>
    <w:rsid w:val="00020DE2"/>
    <w:rsid w:val="000213C2"/>
    <w:rsid w:val="00023575"/>
    <w:rsid w:val="00026CFE"/>
    <w:rsid w:val="000355FC"/>
    <w:rsid w:val="00035E8F"/>
    <w:rsid w:val="000360C7"/>
    <w:rsid w:val="000361CE"/>
    <w:rsid w:val="0003682F"/>
    <w:rsid w:val="00040060"/>
    <w:rsid w:val="00041D51"/>
    <w:rsid w:val="000423E6"/>
    <w:rsid w:val="00044571"/>
    <w:rsid w:val="00045D9A"/>
    <w:rsid w:val="00047690"/>
    <w:rsid w:val="000477A0"/>
    <w:rsid w:val="00047CE5"/>
    <w:rsid w:val="0005039D"/>
    <w:rsid w:val="00050CEF"/>
    <w:rsid w:val="00051A15"/>
    <w:rsid w:val="000529C3"/>
    <w:rsid w:val="0005322E"/>
    <w:rsid w:val="00054EB8"/>
    <w:rsid w:val="00055510"/>
    <w:rsid w:val="00055828"/>
    <w:rsid w:val="00055D4B"/>
    <w:rsid w:val="000570D5"/>
    <w:rsid w:val="0005726A"/>
    <w:rsid w:val="00057381"/>
    <w:rsid w:val="000575BD"/>
    <w:rsid w:val="0005772E"/>
    <w:rsid w:val="000609CA"/>
    <w:rsid w:val="000614B9"/>
    <w:rsid w:val="00061FB2"/>
    <w:rsid w:val="00062979"/>
    <w:rsid w:val="00063CF5"/>
    <w:rsid w:val="00063FD3"/>
    <w:rsid w:val="000641BF"/>
    <w:rsid w:val="00064A1D"/>
    <w:rsid w:val="00065CDF"/>
    <w:rsid w:val="00066B7C"/>
    <w:rsid w:val="00066CE8"/>
    <w:rsid w:val="000672DA"/>
    <w:rsid w:val="00070E79"/>
    <w:rsid w:val="00070FE2"/>
    <w:rsid w:val="000724E9"/>
    <w:rsid w:val="00076A1A"/>
    <w:rsid w:val="00076B96"/>
    <w:rsid w:val="00077820"/>
    <w:rsid w:val="00077C88"/>
    <w:rsid w:val="0008145D"/>
    <w:rsid w:val="00082387"/>
    <w:rsid w:val="00082982"/>
    <w:rsid w:val="0008515F"/>
    <w:rsid w:val="0008694B"/>
    <w:rsid w:val="00087B91"/>
    <w:rsid w:val="00090484"/>
    <w:rsid w:val="00091501"/>
    <w:rsid w:val="00092BFB"/>
    <w:rsid w:val="00092DAE"/>
    <w:rsid w:val="00097D70"/>
    <w:rsid w:val="000A06CD"/>
    <w:rsid w:val="000A0B3D"/>
    <w:rsid w:val="000A0E27"/>
    <w:rsid w:val="000A0F5C"/>
    <w:rsid w:val="000A0FE1"/>
    <w:rsid w:val="000A1538"/>
    <w:rsid w:val="000A1CA1"/>
    <w:rsid w:val="000A2079"/>
    <w:rsid w:val="000A262E"/>
    <w:rsid w:val="000A2994"/>
    <w:rsid w:val="000A5380"/>
    <w:rsid w:val="000A5E17"/>
    <w:rsid w:val="000A7C16"/>
    <w:rsid w:val="000B077E"/>
    <w:rsid w:val="000B2E7E"/>
    <w:rsid w:val="000B32FE"/>
    <w:rsid w:val="000B3E25"/>
    <w:rsid w:val="000B52AF"/>
    <w:rsid w:val="000B547A"/>
    <w:rsid w:val="000B5515"/>
    <w:rsid w:val="000B5AFB"/>
    <w:rsid w:val="000B6852"/>
    <w:rsid w:val="000B6EF9"/>
    <w:rsid w:val="000B7193"/>
    <w:rsid w:val="000C249C"/>
    <w:rsid w:val="000C60AD"/>
    <w:rsid w:val="000C6D4C"/>
    <w:rsid w:val="000C7E31"/>
    <w:rsid w:val="000D0898"/>
    <w:rsid w:val="000D121C"/>
    <w:rsid w:val="000D232E"/>
    <w:rsid w:val="000D2E04"/>
    <w:rsid w:val="000D3C98"/>
    <w:rsid w:val="000D514E"/>
    <w:rsid w:val="000D68C8"/>
    <w:rsid w:val="000D698B"/>
    <w:rsid w:val="000D75D6"/>
    <w:rsid w:val="000E016A"/>
    <w:rsid w:val="000E0E3D"/>
    <w:rsid w:val="000E16EA"/>
    <w:rsid w:val="000E1978"/>
    <w:rsid w:val="000E3951"/>
    <w:rsid w:val="000E424A"/>
    <w:rsid w:val="000E55FF"/>
    <w:rsid w:val="000E6037"/>
    <w:rsid w:val="000E6592"/>
    <w:rsid w:val="000E6E86"/>
    <w:rsid w:val="000E7D3E"/>
    <w:rsid w:val="000F212A"/>
    <w:rsid w:val="000F47B6"/>
    <w:rsid w:val="000F4F12"/>
    <w:rsid w:val="000F6709"/>
    <w:rsid w:val="000F6EDA"/>
    <w:rsid w:val="000F6FC8"/>
    <w:rsid w:val="000F7411"/>
    <w:rsid w:val="000F7915"/>
    <w:rsid w:val="00100B10"/>
    <w:rsid w:val="00100BA2"/>
    <w:rsid w:val="001018C8"/>
    <w:rsid w:val="00102D89"/>
    <w:rsid w:val="00103748"/>
    <w:rsid w:val="001049FF"/>
    <w:rsid w:val="00107FA0"/>
    <w:rsid w:val="001127A7"/>
    <w:rsid w:val="001128D0"/>
    <w:rsid w:val="0011295C"/>
    <w:rsid w:val="00113508"/>
    <w:rsid w:val="001145DB"/>
    <w:rsid w:val="00115D38"/>
    <w:rsid w:val="001161EA"/>
    <w:rsid w:val="0012088E"/>
    <w:rsid w:val="00120B46"/>
    <w:rsid w:val="001256DF"/>
    <w:rsid w:val="00125927"/>
    <w:rsid w:val="00126096"/>
    <w:rsid w:val="0012686C"/>
    <w:rsid w:val="00127AA7"/>
    <w:rsid w:val="00127D50"/>
    <w:rsid w:val="0013200B"/>
    <w:rsid w:val="001325AF"/>
    <w:rsid w:val="00135EC3"/>
    <w:rsid w:val="001366B6"/>
    <w:rsid w:val="00136CF0"/>
    <w:rsid w:val="001370F4"/>
    <w:rsid w:val="001379C1"/>
    <w:rsid w:val="001403EA"/>
    <w:rsid w:val="00140E72"/>
    <w:rsid w:val="00141EDD"/>
    <w:rsid w:val="00142F2C"/>
    <w:rsid w:val="0014378C"/>
    <w:rsid w:val="00143F46"/>
    <w:rsid w:val="0014472B"/>
    <w:rsid w:val="00145060"/>
    <w:rsid w:val="0014546D"/>
    <w:rsid w:val="00150252"/>
    <w:rsid w:val="00151E84"/>
    <w:rsid w:val="00152B9B"/>
    <w:rsid w:val="00152F66"/>
    <w:rsid w:val="00154928"/>
    <w:rsid w:val="0015669D"/>
    <w:rsid w:val="00156E1E"/>
    <w:rsid w:val="00162036"/>
    <w:rsid w:val="00162DCF"/>
    <w:rsid w:val="0016551B"/>
    <w:rsid w:val="00165A63"/>
    <w:rsid w:val="00166007"/>
    <w:rsid w:val="00170AEE"/>
    <w:rsid w:val="0017188C"/>
    <w:rsid w:val="001718F0"/>
    <w:rsid w:val="00171D27"/>
    <w:rsid w:val="00172607"/>
    <w:rsid w:val="0017483B"/>
    <w:rsid w:val="00175457"/>
    <w:rsid w:val="00175DEB"/>
    <w:rsid w:val="00177E1A"/>
    <w:rsid w:val="00180A6D"/>
    <w:rsid w:val="00183891"/>
    <w:rsid w:val="001850F8"/>
    <w:rsid w:val="00187068"/>
    <w:rsid w:val="0019052F"/>
    <w:rsid w:val="00191FEA"/>
    <w:rsid w:val="00192508"/>
    <w:rsid w:val="001925D2"/>
    <w:rsid w:val="0019410D"/>
    <w:rsid w:val="0019464C"/>
    <w:rsid w:val="001956D5"/>
    <w:rsid w:val="001958DD"/>
    <w:rsid w:val="001975FF"/>
    <w:rsid w:val="001A12F6"/>
    <w:rsid w:val="001A147A"/>
    <w:rsid w:val="001A30A7"/>
    <w:rsid w:val="001A3B5A"/>
    <w:rsid w:val="001A45BB"/>
    <w:rsid w:val="001A47DF"/>
    <w:rsid w:val="001A4B25"/>
    <w:rsid w:val="001A4FA1"/>
    <w:rsid w:val="001A6027"/>
    <w:rsid w:val="001A7898"/>
    <w:rsid w:val="001B13B9"/>
    <w:rsid w:val="001B1C9A"/>
    <w:rsid w:val="001B3C9C"/>
    <w:rsid w:val="001B4B67"/>
    <w:rsid w:val="001B4CAB"/>
    <w:rsid w:val="001B5435"/>
    <w:rsid w:val="001B7438"/>
    <w:rsid w:val="001B765B"/>
    <w:rsid w:val="001C11F8"/>
    <w:rsid w:val="001C3C6A"/>
    <w:rsid w:val="001C48A1"/>
    <w:rsid w:val="001C49D5"/>
    <w:rsid w:val="001C5141"/>
    <w:rsid w:val="001D138B"/>
    <w:rsid w:val="001D2347"/>
    <w:rsid w:val="001D302F"/>
    <w:rsid w:val="001D458D"/>
    <w:rsid w:val="001D4E1D"/>
    <w:rsid w:val="001D5F28"/>
    <w:rsid w:val="001D6CDC"/>
    <w:rsid w:val="001D6F7F"/>
    <w:rsid w:val="001D760D"/>
    <w:rsid w:val="001D7B04"/>
    <w:rsid w:val="001D7D1C"/>
    <w:rsid w:val="001E0405"/>
    <w:rsid w:val="001E1131"/>
    <w:rsid w:val="001E39E5"/>
    <w:rsid w:val="001E3F78"/>
    <w:rsid w:val="001E4AC4"/>
    <w:rsid w:val="001E5FD9"/>
    <w:rsid w:val="001F0389"/>
    <w:rsid w:val="001F3DB7"/>
    <w:rsid w:val="001F63B8"/>
    <w:rsid w:val="001F63D8"/>
    <w:rsid w:val="001F6685"/>
    <w:rsid w:val="0020111F"/>
    <w:rsid w:val="00201896"/>
    <w:rsid w:val="002029D7"/>
    <w:rsid w:val="00203534"/>
    <w:rsid w:val="002045DA"/>
    <w:rsid w:val="002049DB"/>
    <w:rsid w:val="00204FF2"/>
    <w:rsid w:val="0020641A"/>
    <w:rsid w:val="0020669C"/>
    <w:rsid w:val="00207D2A"/>
    <w:rsid w:val="00210A8E"/>
    <w:rsid w:val="00211407"/>
    <w:rsid w:val="002148F8"/>
    <w:rsid w:val="00215771"/>
    <w:rsid w:val="002217E0"/>
    <w:rsid w:val="002229C1"/>
    <w:rsid w:val="00223613"/>
    <w:rsid w:val="00223ACE"/>
    <w:rsid w:val="00223AF7"/>
    <w:rsid w:val="00224D8C"/>
    <w:rsid w:val="002252A6"/>
    <w:rsid w:val="002253A7"/>
    <w:rsid w:val="002259A4"/>
    <w:rsid w:val="00226127"/>
    <w:rsid w:val="002266FD"/>
    <w:rsid w:val="00226B1C"/>
    <w:rsid w:val="002277BA"/>
    <w:rsid w:val="00227CE8"/>
    <w:rsid w:val="00230893"/>
    <w:rsid w:val="00230E1A"/>
    <w:rsid w:val="00234DF4"/>
    <w:rsid w:val="00235865"/>
    <w:rsid w:val="0023693B"/>
    <w:rsid w:val="0024072C"/>
    <w:rsid w:val="00241120"/>
    <w:rsid w:val="002412BD"/>
    <w:rsid w:val="00241A82"/>
    <w:rsid w:val="002431E6"/>
    <w:rsid w:val="002435FA"/>
    <w:rsid w:val="00246A7C"/>
    <w:rsid w:val="0024713F"/>
    <w:rsid w:val="002504E1"/>
    <w:rsid w:val="002505F4"/>
    <w:rsid w:val="0025326E"/>
    <w:rsid w:val="00253B29"/>
    <w:rsid w:val="002543AB"/>
    <w:rsid w:val="00254F1D"/>
    <w:rsid w:val="00257E8E"/>
    <w:rsid w:val="00260430"/>
    <w:rsid w:val="0026057B"/>
    <w:rsid w:val="002609AB"/>
    <w:rsid w:val="00260ED1"/>
    <w:rsid w:val="00261CBA"/>
    <w:rsid w:val="002640AA"/>
    <w:rsid w:val="002651A3"/>
    <w:rsid w:val="00267153"/>
    <w:rsid w:val="00267438"/>
    <w:rsid w:val="00267E45"/>
    <w:rsid w:val="002702A9"/>
    <w:rsid w:val="00271463"/>
    <w:rsid w:val="0027349A"/>
    <w:rsid w:val="0027369F"/>
    <w:rsid w:val="002747E3"/>
    <w:rsid w:val="00275F80"/>
    <w:rsid w:val="002778CF"/>
    <w:rsid w:val="00282C9A"/>
    <w:rsid w:val="00284CF8"/>
    <w:rsid w:val="00284EAB"/>
    <w:rsid w:val="00285207"/>
    <w:rsid w:val="002853C5"/>
    <w:rsid w:val="002862B3"/>
    <w:rsid w:val="00287353"/>
    <w:rsid w:val="00287360"/>
    <w:rsid w:val="002876AD"/>
    <w:rsid w:val="002937B8"/>
    <w:rsid w:val="00293ACD"/>
    <w:rsid w:val="002943B7"/>
    <w:rsid w:val="00294DEC"/>
    <w:rsid w:val="00295736"/>
    <w:rsid w:val="00296B1B"/>
    <w:rsid w:val="002A0108"/>
    <w:rsid w:val="002A0139"/>
    <w:rsid w:val="002A03EC"/>
    <w:rsid w:val="002A04F7"/>
    <w:rsid w:val="002A1369"/>
    <w:rsid w:val="002A148D"/>
    <w:rsid w:val="002A23F2"/>
    <w:rsid w:val="002A40C7"/>
    <w:rsid w:val="002A47F4"/>
    <w:rsid w:val="002A6567"/>
    <w:rsid w:val="002B02C2"/>
    <w:rsid w:val="002B1971"/>
    <w:rsid w:val="002B2212"/>
    <w:rsid w:val="002B3B0A"/>
    <w:rsid w:val="002B4FE7"/>
    <w:rsid w:val="002B553B"/>
    <w:rsid w:val="002B5626"/>
    <w:rsid w:val="002B5A16"/>
    <w:rsid w:val="002B65FF"/>
    <w:rsid w:val="002B7E58"/>
    <w:rsid w:val="002C10D7"/>
    <w:rsid w:val="002C2C2C"/>
    <w:rsid w:val="002C365C"/>
    <w:rsid w:val="002C3665"/>
    <w:rsid w:val="002C486F"/>
    <w:rsid w:val="002C5030"/>
    <w:rsid w:val="002C5721"/>
    <w:rsid w:val="002C65DF"/>
    <w:rsid w:val="002C683F"/>
    <w:rsid w:val="002D245C"/>
    <w:rsid w:val="002D4EAF"/>
    <w:rsid w:val="002D6836"/>
    <w:rsid w:val="002D6D18"/>
    <w:rsid w:val="002D70F3"/>
    <w:rsid w:val="002D7118"/>
    <w:rsid w:val="002E081A"/>
    <w:rsid w:val="002E2C7F"/>
    <w:rsid w:val="002E49F3"/>
    <w:rsid w:val="002E5792"/>
    <w:rsid w:val="002E67F5"/>
    <w:rsid w:val="002E79A5"/>
    <w:rsid w:val="002F196C"/>
    <w:rsid w:val="002F1A67"/>
    <w:rsid w:val="002F226F"/>
    <w:rsid w:val="002F2FEE"/>
    <w:rsid w:val="002F46EA"/>
    <w:rsid w:val="002F48DE"/>
    <w:rsid w:val="002F54CC"/>
    <w:rsid w:val="002F6142"/>
    <w:rsid w:val="002F6657"/>
    <w:rsid w:val="002F6944"/>
    <w:rsid w:val="002F749C"/>
    <w:rsid w:val="003005F2"/>
    <w:rsid w:val="003036EF"/>
    <w:rsid w:val="00305B36"/>
    <w:rsid w:val="0030600B"/>
    <w:rsid w:val="00307DB5"/>
    <w:rsid w:val="00310AB0"/>
    <w:rsid w:val="00311269"/>
    <w:rsid w:val="003112CC"/>
    <w:rsid w:val="003123FB"/>
    <w:rsid w:val="00312D6C"/>
    <w:rsid w:val="003139FA"/>
    <w:rsid w:val="00313F64"/>
    <w:rsid w:val="003142C8"/>
    <w:rsid w:val="003145B3"/>
    <w:rsid w:val="00314B1C"/>
    <w:rsid w:val="003158B0"/>
    <w:rsid w:val="00315A83"/>
    <w:rsid w:val="00315E32"/>
    <w:rsid w:val="00316968"/>
    <w:rsid w:val="00322F1F"/>
    <w:rsid w:val="003230D6"/>
    <w:rsid w:val="00323F33"/>
    <w:rsid w:val="003271A4"/>
    <w:rsid w:val="00327405"/>
    <w:rsid w:val="00327EEA"/>
    <w:rsid w:val="00330B16"/>
    <w:rsid w:val="003325E8"/>
    <w:rsid w:val="00332980"/>
    <w:rsid w:val="00334051"/>
    <w:rsid w:val="00334F64"/>
    <w:rsid w:val="003356E5"/>
    <w:rsid w:val="003360F2"/>
    <w:rsid w:val="00336714"/>
    <w:rsid w:val="00337710"/>
    <w:rsid w:val="00337B61"/>
    <w:rsid w:val="0034035E"/>
    <w:rsid w:val="003428B3"/>
    <w:rsid w:val="0034499C"/>
    <w:rsid w:val="00344C77"/>
    <w:rsid w:val="00344E49"/>
    <w:rsid w:val="00345DDE"/>
    <w:rsid w:val="00350619"/>
    <w:rsid w:val="00352131"/>
    <w:rsid w:val="003532FD"/>
    <w:rsid w:val="00353D23"/>
    <w:rsid w:val="00353D7E"/>
    <w:rsid w:val="00354CBF"/>
    <w:rsid w:val="003556DC"/>
    <w:rsid w:val="0035700C"/>
    <w:rsid w:val="00357B16"/>
    <w:rsid w:val="00357E29"/>
    <w:rsid w:val="0036216A"/>
    <w:rsid w:val="00362ACC"/>
    <w:rsid w:val="0036341D"/>
    <w:rsid w:val="003637C5"/>
    <w:rsid w:val="00365C81"/>
    <w:rsid w:val="00366F26"/>
    <w:rsid w:val="003671F2"/>
    <w:rsid w:val="00371A7C"/>
    <w:rsid w:val="00371C9E"/>
    <w:rsid w:val="00373427"/>
    <w:rsid w:val="00375800"/>
    <w:rsid w:val="00375BD2"/>
    <w:rsid w:val="00380CFE"/>
    <w:rsid w:val="00380EC9"/>
    <w:rsid w:val="00381884"/>
    <w:rsid w:val="003821E6"/>
    <w:rsid w:val="00384768"/>
    <w:rsid w:val="003852E3"/>
    <w:rsid w:val="00386C6B"/>
    <w:rsid w:val="003915E1"/>
    <w:rsid w:val="003919CE"/>
    <w:rsid w:val="0039334C"/>
    <w:rsid w:val="0039497A"/>
    <w:rsid w:val="003953FD"/>
    <w:rsid w:val="003959C8"/>
    <w:rsid w:val="00395D82"/>
    <w:rsid w:val="003965E0"/>
    <w:rsid w:val="00397255"/>
    <w:rsid w:val="003978A0"/>
    <w:rsid w:val="003979AB"/>
    <w:rsid w:val="003A0F41"/>
    <w:rsid w:val="003A1EDA"/>
    <w:rsid w:val="003A3531"/>
    <w:rsid w:val="003A38A8"/>
    <w:rsid w:val="003A3B2A"/>
    <w:rsid w:val="003A4AA4"/>
    <w:rsid w:val="003A50B6"/>
    <w:rsid w:val="003A51C8"/>
    <w:rsid w:val="003A594F"/>
    <w:rsid w:val="003A66D3"/>
    <w:rsid w:val="003A66E6"/>
    <w:rsid w:val="003A6BF1"/>
    <w:rsid w:val="003A6C31"/>
    <w:rsid w:val="003A707E"/>
    <w:rsid w:val="003A7AAE"/>
    <w:rsid w:val="003B0979"/>
    <w:rsid w:val="003B22C9"/>
    <w:rsid w:val="003B2BBB"/>
    <w:rsid w:val="003B2D74"/>
    <w:rsid w:val="003B2FF8"/>
    <w:rsid w:val="003B300E"/>
    <w:rsid w:val="003B4471"/>
    <w:rsid w:val="003B46E0"/>
    <w:rsid w:val="003B534F"/>
    <w:rsid w:val="003B6542"/>
    <w:rsid w:val="003B7EB4"/>
    <w:rsid w:val="003C0F1A"/>
    <w:rsid w:val="003C10CF"/>
    <w:rsid w:val="003C1105"/>
    <w:rsid w:val="003C1F23"/>
    <w:rsid w:val="003C3A49"/>
    <w:rsid w:val="003C3BA1"/>
    <w:rsid w:val="003C4347"/>
    <w:rsid w:val="003C5A4D"/>
    <w:rsid w:val="003C60C2"/>
    <w:rsid w:val="003C62C7"/>
    <w:rsid w:val="003C63BD"/>
    <w:rsid w:val="003C742A"/>
    <w:rsid w:val="003C78E4"/>
    <w:rsid w:val="003D0928"/>
    <w:rsid w:val="003D14F0"/>
    <w:rsid w:val="003D34F6"/>
    <w:rsid w:val="003D386C"/>
    <w:rsid w:val="003D5051"/>
    <w:rsid w:val="003D51DE"/>
    <w:rsid w:val="003D53EB"/>
    <w:rsid w:val="003D5D0B"/>
    <w:rsid w:val="003D768F"/>
    <w:rsid w:val="003D769E"/>
    <w:rsid w:val="003E19FE"/>
    <w:rsid w:val="003E4C5B"/>
    <w:rsid w:val="003E55DD"/>
    <w:rsid w:val="003E561A"/>
    <w:rsid w:val="003E5CEC"/>
    <w:rsid w:val="003E62F0"/>
    <w:rsid w:val="003E643A"/>
    <w:rsid w:val="003E6B77"/>
    <w:rsid w:val="003E7A0B"/>
    <w:rsid w:val="003F0617"/>
    <w:rsid w:val="003F2DA6"/>
    <w:rsid w:val="003F32F8"/>
    <w:rsid w:val="003F49DB"/>
    <w:rsid w:val="003F4A90"/>
    <w:rsid w:val="003F4C3F"/>
    <w:rsid w:val="003F5A27"/>
    <w:rsid w:val="003F5A61"/>
    <w:rsid w:val="003F6993"/>
    <w:rsid w:val="003F6E28"/>
    <w:rsid w:val="003F6F24"/>
    <w:rsid w:val="003F717B"/>
    <w:rsid w:val="003F77E6"/>
    <w:rsid w:val="00400146"/>
    <w:rsid w:val="004013CF"/>
    <w:rsid w:val="004018C5"/>
    <w:rsid w:val="00403313"/>
    <w:rsid w:val="0040394B"/>
    <w:rsid w:val="004043C7"/>
    <w:rsid w:val="00404B7E"/>
    <w:rsid w:val="00405DCD"/>
    <w:rsid w:val="00410520"/>
    <w:rsid w:val="00411824"/>
    <w:rsid w:val="00411978"/>
    <w:rsid w:val="00416024"/>
    <w:rsid w:val="00417491"/>
    <w:rsid w:val="0041750C"/>
    <w:rsid w:val="00422862"/>
    <w:rsid w:val="00423F14"/>
    <w:rsid w:val="00425583"/>
    <w:rsid w:val="00425E0E"/>
    <w:rsid w:val="00426C11"/>
    <w:rsid w:val="00430B66"/>
    <w:rsid w:val="00433446"/>
    <w:rsid w:val="00433547"/>
    <w:rsid w:val="00433777"/>
    <w:rsid w:val="00435C74"/>
    <w:rsid w:val="00436AFF"/>
    <w:rsid w:val="00436C98"/>
    <w:rsid w:val="0043751C"/>
    <w:rsid w:val="004408EE"/>
    <w:rsid w:val="00440C9E"/>
    <w:rsid w:val="00444D68"/>
    <w:rsid w:val="004456D1"/>
    <w:rsid w:val="004475F7"/>
    <w:rsid w:val="004508C3"/>
    <w:rsid w:val="00450CEF"/>
    <w:rsid w:val="00450E21"/>
    <w:rsid w:val="00451253"/>
    <w:rsid w:val="004516DE"/>
    <w:rsid w:val="004523F0"/>
    <w:rsid w:val="00452A15"/>
    <w:rsid w:val="0045311B"/>
    <w:rsid w:val="00454073"/>
    <w:rsid w:val="0045466B"/>
    <w:rsid w:val="004564D8"/>
    <w:rsid w:val="00456642"/>
    <w:rsid w:val="004569D8"/>
    <w:rsid w:val="00457CC8"/>
    <w:rsid w:val="00460501"/>
    <w:rsid w:val="004617FA"/>
    <w:rsid w:val="00463007"/>
    <w:rsid w:val="00465726"/>
    <w:rsid w:val="00467AA3"/>
    <w:rsid w:val="00467B08"/>
    <w:rsid w:val="00467D83"/>
    <w:rsid w:val="00471CE5"/>
    <w:rsid w:val="00472608"/>
    <w:rsid w:val="00472684"/>
    <w:rsid w:val="00472781"/>
    <w:rsid w:val="00472A66"/>
    <w:rsid w:val="00472AFF"/>
    <w:rsid w:val="00474682"/>
    <w:rsid w:val="00475B97"/>
    <w:rsid w:val="00477A3C"/>
    <w:rsid w:val="00477D67"/>
    <w:rsid w:val="00480083"/>
    <w:rsid w:val="004804FD"/>
    <w:rsid w:val="00481C90"/>
    <w:rsid w:val="00482E5E"/>
    <w:rsid w:val="0048320B"/>
    <w:rsid w:val="0048376B"/>
    <w:rsid w:val="00483A1C"/>
    <w:rsid w:val="00484912"/>
    <w:rsid w:val="0048548C"/>
    <w:rsid w:val="00485C91"/>
    <w:rsid w:val="00485DD8"/>
    <w:rsid w:val="00485F6E"/>
    <w:rsid w:val="004862DB"/>
    <w:rsid w:val="00487A4F"/>
    <w:rsid w:val="00490D8D"/>
    <w:rsid w:val="00490F86"/>
    <w:rsid w:val="004912E4"/>
    <w:rsid w:val="00491E98"/>
    <w:rsid w:val="004923F7"/>
    <w:rsid w:val="00492B78"/>
    <w:rsid w:val="0049476A"/>
    <w:rsid w:val="0049478C"/>
    <w:rsid w:val="0049763E"/>
    <w:rsid w:val="004A1E30"/>
    <w:rsid w:val="004A3410"/>
    <w:rsid w:val="004A3BB3"/>
    <w:rsid w:val="004A4D5F"/>
    <w:rsid w:val="004A55DA"/>
    <w:rsid w:val="004A55DF"/>
    <w:rsid w:val="004A6612"/>
    <w:rsid w:val="004A6A66"/>
    <w:rsid w:val="004A7948"/>
    <w:rsid w:val="004B036A"/>
    <w:rsid w:val="004B08D7"/>
    <w:rsid w:val="004B3023"/>
    <w:rsid w:val="004B33F5"/>
    <w:rsid w:val="004B3815"/>
    <w:rsid w:val="004B445F"/>
    <w:rsid w:val="004B4B67"/>
    <w:rsid w:val="004B521A"/>
    <w:rsid w:val="004B593D"/>
    <w:rsid w:val="004B63AE"/>
    <w:rsid w:val="004B7087"/>
    <w:rsid w:val="004C0A3D"/>
    <w:rsid w:val="004C1B69"/>
    <w:rsid w:val="004C6C01"/>
    <w:rsid w:val="004C72C2"/>
    <w:rsid w:val="004D51E3"/>
    <w:rsid w:val="004D758D"/>
    <w:rsid w:val="004D7896"/>
    <w:rsid w:val="004E1886"/>
    <w:rsid w:val="004E25AE"/>
    <w:rsid w:val="004E2600"/>
    <w:rsid w:val="004E2C6F"/>
    <w:rsid w:val="004E3DA6"/>
    <w:rsid w:val="004E550A"/>
    <w:rsid w:val="004E603C"/>
    <w:rsid w:val="004E7278"/>
    <w:rsid w:val="004F22A4"/>
    <w:rsid w:val="004F2651"/>
    <w:rsid w:val="004F4718"/>
    <w:rsid w:val="004F59AE"/>
    <w:rsid w:val="004F5D1F"/>
    <w:rsid w:val="0050238E"/>
    <w:rsid w:val="00502A9B"/>
    <w:rsid w:val="00503D3B"/>
    <w:rsid w:val="00504104"/>
    <w:rsid w:val="005041A3"/>
    <w:rsid w:val="0050454C"/>
    <w:rsid w:val="0050490E"/>
    <w:rsid w:val="005052E9"/>
    <w:rsid w:val="005057D5"/>
    <w:rsid w:val="00505C86"/>
    <w:rsid w:val="0050657B"/>
    <w:rsid w:val="005076B0"/>
    <w:rsid w:val="00510826"/>
    <w:rsid w:val="005129D8"/>
    <w:rsid w:val="00512C79"/>
    <w:rsid w:val="00514D01"/>
    <w:rsid w:val="0051517C"/>
    <w:rsid w:val="00520CDA"/>
    <w:rsid w:val="00521246"/>
    <w:rsid w:val="0052336C"/>
    <w:rsid w:val="0053040E"/>
    <w:rsid w:val="005312E2"/>
    <w:rsid w:val="00531E71"/>
    <w:rsid w:val="00534BB2"/>
    <w:rsid w:val="005353A2"/>
    <w:rsid w:val="0053607A"/>
    <w:rsid w:val="0053694C"/>
    <w:rsid w:val="00537D3E"/>
    <w:rsid w:val="005406D4"/>
    <w:rsid w:val="00543E15"/>
    <w:rsid w:val="0054466C"/>
    <w:rsid w:val="00544F6E"/>
    <w:rsid w:val="00545555"/>
    <w:rsid w:val="00546CB2"/>
    <w:rsid w:val="00550082"/>
    <w:rsid w:val="0055046A"/>
    <w:rsid w:val="005505DC"/>
    <w:rsid w:val="00552070"/>
    <w:rsid w:val="00554E8B"/>
    <w:rsid w:val="0055513C"/>
    <w:rsid w:val="00557A2D"/>
    <w:rsid w:val="00561199"/>
    <w:rsid w:val="00562E14"/>
    <w:rsid w:val="00563D01"/>
    <w:rsid w:val="005646AC"/>
    <w:rsid w:val="0056490E"/>
    <w:rsid w:val="0056503B"/>
    <w:rsid w:val="00566BFE"/>
    <w:rsid w:val="00566FF9"/>
    <w:rsid w:val="00570036"/>
    <w:rsid w:val="00571079"/>
    <w:rsid w:val="0057245A"/>
    <w:rsid w:val="005736C5"/>
    <w:rsid w:val="005742AD"/>
    <w:rsid w:val="00576F06"/>
    <w:rsid w:val="005771DA"/>
    <w:rsid w:val="00580E65"/>
    <w:rsid w:val="00584C84"/>
    <w:rsid w:val="00584EAE"/>
    <w:rsid w:val="005850FE"/>
    <w:rsid w:val="005854F5"/>
    <w:rsid w:val="005859E3"/>
    <w:rsid w:val="00585B4B"/>
    <w:rsid w:val="0058666A"/>
    <w:rsid w:val="0058725B"/>
    <w:rsid w:val="0058766A"/>
    <w:rsid w:val="00587F86"/>
    <w:rsid w:val="005914A2"/>
    <w:rsid w:val="0059222C"/>
    <w:rsid w:val="00593257"/>
    <w:rsid w:val="00593F35"/>
    <w:rsid w:val="005943CE"/>
    <w:rsid w:val="0059571D"/>
    <w:rsid w:val="00595B1F"/>
    <w:rsid w:val="00597166"/>
    <w:rsid w:val="005A00AF"/>
    <w:rsid w:val="005A0450"/>
    <w:rsid w:val="005A17AF"/>
    <w:rsid w:val="005A1A95"/>
    <w:rsid w:val="005A240B"/>
    <w:rsid w:val="005A7122"/>
    <w:rsid w:val="005B05FE"/>
    <w:rsid w:val="005B20DF"/>
    <w:rsid w:val="005B25EB"/>
    <w:rsid w:val="005B2F2D"/>
    <w:rsid w:val="005B4E39"/>
    <w:rsid w:val="005B5162"/>
    <w:rsid w:val="005B5784"/>
    <w:rsid w:val="005B64B2"/>
    <w:rsid w:val="005B671F"/>
    <w:rsid w:val="005C1391"/>
    <w:rsid w:val="005C3F16"/>
    <w:rsid w:val="005C4331"/>
    <w:rsid w:val="005C50C4"/>
    <w:rsid w:val="005C51C3"/>
    <w:rsid w:val="005C55AE"/>
    <w:rsid w:val="005C5D00"/>
    <w:rsid w:val="005C621B"/>
    <w:rsid w:val="005C6915"/>
    <w:rsid w:val="005C7E08"/>
    <w:rsid w:val="005D0221"/>
    <w:rsid w:val="005D0E0C"/>
    <w:rsid w:val="005D4DC9"/>
    <w:rsid w:val="005D4DCA"/>
    <w:rsid w:val="005D5B34"/>
    <w:rsid w:val="005D5BE1"/>
    <w:rsid w:val="005D632C"/>
    <w:rsid w:val="005D6BAA"/>
    <w:rsid w:val="005E289B"/>
    <w:rsid w:val="005E31B4"/>
    <w:rsid w:val="005E4A02"/>
    <w:rsid w:val="005E6B9D"/>
    <w:rsid w:val="005E7C5D"/>
    <w:rsid w:val="005F0E20"/>
    <w:rsid w:val="005F1876"/>
    <w:rsid w:val="005F1B64"/>
    <w:rsid w:val="005F254F"/>
    <w:rsid w:val="005F5107"/>
    <w:rsid w:val="005F5164"/>
    <w:rsid w:val="005F5FE4"/>
    <w:rsid w:val="005F6DA3"/>
    <w:rsid w:val="005F765F"/>
    <w:rsid w:val="005F7988"/>
    <w:rsid w:val="005F7D17"/>
    <w:rsid w:val="006001F8"/>
    <w:rsid w:val="00600EA3"/>
    <w:rsid w:val="00601911"/>
    <w:rsid w:val="006036B8"/>
    <w:rsid w:val="0060441F"/>
    <w:rsid w:val="006044DB"/>
    <w:rsid w:val="0060527D"/>
    <w:rsid w:val="006056D6"/>
    <w:rsid w:val="006067F1"/>
    <w:rsid w:val="00607240"/>
    <w:rsid w:val="006102F2"/>
    <w:rsid w:val="006112D6"/>
    <w:rsid w:val="00611EC7"/>
    <w:rsid w:val="00612284"/>
    <w:rsid w:val="006123DD"/>
    <w:rsid w:val="006127F5"/>
    <w:rsid w:val="00613DC2"/>
    <w:rsid w:val="00614EEE"/>
    <w:rsid w:val="00615E45"/>
    <w:rsid w:val="0061675C"/>
    <w:rsid w:val="00616ACF"/>
    <w:rsid w:val="00617108"/>
    <w:rsid w:val="006202D3"/>
    <w:rsid w:val="00620A9E"/>
    <w:rsid w:val="00621B8D"/>
    <w:rsid w:val="00623737"/>
    <w:rsid w:val="00624397"/>
    <w:rsid w:val="00627938"/>
    <w:rsid w:val="006301BA"/>
    <w:rsid w:val="00632BE0"/>
    <w:rsid w:val="00633D39"/>
    <w:rsid w:val="00634B71"/>
    <w:rsid w:val="0063625B"/>
    <w:rsid w:val="006369AB"/>
    <w:rsid w:val="00637DF5"/>
    <w:rsid w:val="00637F44"/>
    <w:rsid w:val="00640B12"/>
    <w:rsid w:val="00641050"/>
    <w:rsid w:val="0064119C"/>
    <w:rsid w:val="006416B3"/>
    <w:rsid w:val="00646563"/>
    <w:rsid w:val="00646939"/>
    <w:rsid w:val="00647514"/>
    <w:rsid w:val="00647FEF"/>
    <w:rsid w:val="006500A7"/>
    <w:rsid w:val="00651827"/>
    <w:rsid w:val="00651C7E"/>
    <w:rsid w:val="006529DF"/>
    <w:rsid w:val="006567D7"/>
    <w:rsid w:val="00656A45"/>
    <w:rsid w:val="006577F7"/>
    <w:rsid w:val="006602CF"/>
    <w:rsid w:val="00660306"/>
    <w:rsid w:val="00660B1B"/>
    <w:rsid w:val="00660EB3"/>
    <w:rsid w:val="00663396"/>
    <w:rsid w:val="00663D12"/>
    <w:rsid w:val="00665909"/>
    <w:rsid w:val="00667BC9"/>
    <w:rsid w:val="00671195"/>
    <w:rsid w:val="00671893"/>
    <w:rsid w:val="00673CCA"/>
    <w:rsid w:val="00674AF9"/>
    <w:rsid w:val="00676240"/>
    <w:rsid w:val="00676489"/>
    <w:rsid w:val="00677A86"/>
    <w:rsid w:val="00680A94"/>
    <w:rsid w:val="00680CE7"/>
    <w:rsid w:val="00681812"/>
    <w:rsid w:val="00681E32"/>
    <w:rsid w:val="006843DC"/>
    <w:rsid w:val="00684727"/>
    <w:rsid w:val="0068527C"/>
    <w:rsid w:val="00685EAB"/>
    <w:rsid w:val="006860E6"/>
    <w:rsid w:val="006869EB"/>
    <w:rsid w:val="00686A60"/>
    <w:rsid w:val="00687704"/>
    <w:rsid w:val="00687AC0"/>
    <w:rsid w:val="00687AF3"/>
    <w:rsid w:val="00687B84"/>
    <w:rsid w:val="00691580"/>
    <w:rsid w:val="00691A8E"/>
    <w:rsid w:val="00692F0C"/>
    <w:rsid w:val="006933D9"/>
    <w:rsid w:val="006936D5"/>
    <w:rsid w:val="00693C4A"/>
    <w:rsid w:val="00695715"/>
    <w:rsid w:val="00695B91"/>
    <w:rsid w:val="00696352"/>
    <w:rsid w:val="006976CA"/>
    <w:rsid w:val="006A0828"/>
    <w:rsid w:val="006A1019"/>
    <w:rsid w:val="006A130F"/>
    <w:rsid w:val="006A1729"/>
    <w:rsid w:val="006A3239"/>
    <w:rsid w:val="006A37C1"/>
    <w:rsid w:val="006A3C02"/>
    <w:rsid w:val="006A47BC"/>
    <w:rsid w:val="006A7701"/>
    <w:rsid w:val="006B03F5"/>
    <w:rsid w:val="006B0D94"/>
    <w:rsid w:val="006B110E"/>
    <w:rsid w:val="006B28D1"/>
    <w:rsid w:val="006B2973"/>
    <w:rsid w:val="006B364C"/>
    <w:rsid w:val="006B36F2"/>
    <w:rsid w:val="006B4521"/>
    <w:rsid w:val="006B5267"/>
    <w:rsid w:val="006B5677"/>
    <w:rsid w:val="006B62A7"/>
    <w:rsid w:val="006B6733"/>
    <w:rsid w:val="006B6B71"/>
    <w:rsid w:val="006B7DB8"/>
    <w:rsid w:val="006B7DC7"/>
    <w:rsid w:val="006C26A6"/>
    <w:rsid w:val="006C28E4"/>
    <w:rsid w:val="006C3B9E"/>
    <w:rsid w:val="006C40FF"/>
    <w:rsid w:val="006C6F57"/>
    <w:rsid w:val="006C7DEA"/>
    <w:rsid w:val="006D048F"/>
    <w:rsid w:val="006D0CFF"/>
    <w:rsid w:val="006D39F9"/>
    <w:rsid w:val="006D53DA"/>
    <w:rsid w:val="006D7507"/>
    <w:rsid w:val="006D7BD2"/>
    <w:rsid w:val="006E154A"/>
    <w:rsid w:val="006E2336"/>
    <w:rsid w:val="006E2581"/>
    <w:rsid w:val="006E3812"/>
    <w:rsid w:val="006E5BE0"/>
    <w:rsid w:val="006E629B"/>
    <w:rsid w:val="006E7614"/>
    <w:rsid w:val="006E7854"/>
    <w:rsid w:val="006E7B24"/>
    <w:rsid w:val="006F006F"/>
    <w:rsid w:val="006F2C52"/>
    <w:rsid w:val="006F3428"/>
    <w:rsid w:val="006F3F96"/>
    <w:rsid w:val="006F408E"/>
    <w:rsid w:val="006F5ED3"/>
    <w:rsid w:val="006F68E5"/>
    <w:rsid w:val="00700466"/>
    <w:rsid w:val="00701B72"/>
    <w:rsid w:val="007020D2"/>
    <w:rsid w:val="00703549"/>
    <w:rsid w:val="00703687"/>
    <w:rsid w:val="007036D1"/>
    <w:rsid w:val="00703B1B"/>
    <w:rsid w:val="007060C8"/>
    <w:rsid w:val="00706AA7"/>
    <w:rsid w:val="007079F2"/>
    <w:rsid w:val="00707D2E"/>
    <w:rsid w:val="00707D87"/>
    <w:rsid w:val="00711423"/>
    <w:rsid w:val="007126BA"/>
    <w:rsid w:val="00712839"/>
    <w:rsid w:val="00713F45"/>
    <w:rsid w:val="007144D4"/>
    <w:rsid w:val="00714777"/>
    <w:rsid w:val="00715B4D"/>
    <w:rsid w:val="00715D9B"/>
    <w:rsid w:val="00715F98"/>
    <w:rsid w:val="00716109"/>
    <w:rsid w:val="007165C0"/>
    <w:rsid w:val="00717CDA"/>
    <w:rsid w:val="0072094E"/>
    <w:rsid w:val="00720E02"/>
    <w:rsid w:val="0072218F"/>
    <w:rsid w:val="0072263E"/>
    <w:rsid w:val="00722897"/>
    <w:rsid w:val="00723AED"/>
    <w:rsid w:val="0072438D"/>
    <w:rsid w:val="007258E0"/>
    <w:rsid w:val="0073008C"/>
    <w:rsid w:val="007302F4"/>
    <w:rsid w:val="00731C5D"/>
    <w:rsid w:val="00732781"/>
    <w:rsid w:val="00733159"/>
    <w:rsid w:val="00733A58"/>
    <w:rsid w:val="0073434A"/>
    <w:rsid w:val="00734397"/>
    <w:rsid w:val="00735C05"/>
    <w:rsid w:val="00736686"/>
    <w:rsid w:val="007371C6"/>
    <w:rsid w:val="00741288"/>
    <w:rsid w:val="00743414"/>
    <w:rsid w:val="007437F2"/>
    <w:rsid w:val="007451F4"/>
    <w:rsid w:val="00747698"/>
    <w:rsid w:val="00751ADA"/>
    <w:rsid w:val="0075478B"/>
    <w:rsid w:val="00761D64"/>
    <w:rsid w:val="007632A3"/>
    <w:rsid w:val="00764C2E"/>
    <w:rsid w:val="0076616F"/>
    <w:rsid w:val="0076644C"/>
    <w:rsid w:val="00770558"/>
    <w:rsid w:val="0077058F"/>
    <w:rsid w:val="00770BA2"/>
    <w:rsid w:val="00771313"/>
    <w:rsid w:val="00776265"/>
    <w:rsid w:val="007766FC"/>
    <w:rsid w:val="00776A8D"/>
    <w:rsid w:val="00776B64"/>
    <w:rsid w:val="00777C93"/>
    <w:rsid w:val="007800DC"/>
    <w:rsid w:val="0078141A"/>
    <w:rsid w:val="00781DC6"/>
    <w:rsid w:val="007832B1"/>
    <w:rsid w:val="00785421"/>
    <w:rsid w:val="007860A0"/>
    <w:rsid w:val="007865CB"/>
    <w:rsid w:val="007907BE"/>
    <w:rsid w:val="007923C8"/>
    <w:rsid w:val="0079421A"/>
    <w:rsid w:val="00794917"/>
    <w:rsid w:val="00795E95"/>
    <w:rsid w:val="00797A83"/>
    <w:rsid w:val="007A02CF"/>
    <w:rsid w:val="007A0931"/>
    <w:rsid w:val="007A0B06"/>
    <w:rsid w:val="007A0B69"/>
    <w:rsid w:val="007A112C"/>
    <w:rsid w:val="007A2AE4"/>
    <w:rsid w:val="007A34DB"/>
    <w:rsid w:val="007A40CF"/>
    <w:rsid w:val="007A4F6D"/>
    <w:rsid w:val="007A572F"/>
    <w:rsid w:val="007A577B"/>
    <w:rsid w:val="007A59F5"/>
    <w:rsid w:val="007A5E96"/>
    <w:rsid w:val="007A7AEF"/>
    <w:rsid w:val="007B01CE"/>
    <w:rsid w:val="007B08A8"/>
    <w:rsid w:val="007B2113"/>
    <w:rsid w:val="007B3257"/>
    <w:rsid w:val="007B35B1"/>
    <w:rsid w:val="007B39D1"/>
    <w:rsid w:val="007B53B0"/>
    <w:rsid w:val="007B675A"/>
    <w:rsid w:val="007B6A5C"/>
    <w:rsid w:val="007C098B"/>
    <w:rsid w:val="007C131A"/>
    <w:rsid w:val="007C1D86"/>
    <w:rsid w:val="007C203A"/>
    <w:rsid w:val="007C20E8"/>
    <w:rsid w:val="007C439E"/>
    <w:rsid w:val="007C5872"/>
    <w:rsid w:val="007C62D1"/>
    <w:rsid w:val="007C66D2"/>
    <w:rsid w:val="007C6AB7"/>
    <w:rsid w:val="007C787C"/>
    <w:rsid w:val="007C79A9"/>
    <w:rsid w:val="007C7B31"/>
    <w:rsid w:val="007D0CAD"/>
    <w:rsid w:val="007D0F24"/>
    <w:rsid w:val="007D1FF5"/>
    <w:rsid w:val="007D2C80"/>
    <w:rsid w:val="007D3C13"/>
    <w:rsid w:val="007D3C48"/>
    <w:rsid w:val="007D73C7"/>
    <w:rsid w:val="007E0677"/>
    <w:rsid w:val="007E3424"/>
    <w:rsid w:val="007E5375"/>
    <w:rsid w:val="007E57D6"/>
    <w:rsid w:val="007E6B6B"/>
    <w:rsid w:val="007F11C4"/>
    <w:rsid w:val="007F3F3E"/>
    <w:rsid w:val="007F4924"/>
    <w:rsid w:val="007F6274"/>
    <w:rsid w:val="007F6992"/>
    <w:rsid w:val="008023D6"/>
    <w:rsid w:val="008046BD"/>
    <w:rsid w:val="00804B07"/>
    <w:rsid w:val="00804FFD"/>
    <w:rsid w:val="00805840"/>
    <w:rsid w:val="00806A02"/>
    <w:rsid w:val="00811276"/>
    <w:rsid w:val="00812665"/>
    <w:rsid w:val="00812C07"/>
    <w:rsid w:val="008131F9"/>
    <w:rsid w:val="0081470B"/>
    <w:rsid w:val="008154F8"/>
    <w:rsid w:val="00816B87"/>
    <w:rsid w:val="0081791D"/>
    <w:rsid w:val="00820168"/>
    <w:rsid w:val="00820E46"/>
    <w:rsid w:val="00820E59"/>
    <w:rsid w:val="00821165"/>
    <w:rsid w:val="00823060"/>
    <w:rsid w:val="008235CD"/>
    <w:rsid w:val="00823D46"/>
    <w:rsid w:val="008240CD"/>
    <w:rsid w:val="008241AC"/>
    <w:rsid w:val="00824D21"/>
    <w:rsid w:val="00825A64"/>
    <w:rsid w:val="00826FF2"/>
    <w:rsid w:val="0082748A"/>
    <w:rsid w:val="00833A87"/>
    <w:rsid w:val="00833AC5"/>
    <w:rsid w:val="0083583F"/>
    <w:rsid w:val="0083659F"/>
    <w:rsid w:val="00836664"/>
    <w:rsid w:val="00837318"/>
    <w:rsid w:val="00837D51"/>
    <w:rsid w:val="008445C5"/>
    <w:rsid w:val="00845169"/>
    <w:rsid w:val="00845569"/>
    <w:rsid w:val="00845DAB"/>
    <w:rsid w:val="00847094"/>
    <w:rsid w:val="00847AB9"/>
    <w:rsid w:val="00847DE4"/>
    <w:rsid w:val="00847FFA"/>
    <w:rsid w:val="00852C03"/>
    <w:rsid w:val="008535DF"/>
    <w:rsid w:val="00854522"/>
    <w:rsid w:val="00854689"/>
    <w:rsid w:val="008560E7"/>
    <w:rsid w:val="00860279"/>
    <w:rsid w:val="0086107F"/>
    <w:rsid w:val="008611F2"/>
    <w:rsid w:val="00862F88"/>
    <w:rsid w:val="008650D2"/>
    <w:rsid w:val="008658B1"/>
    <w:rsid w:val="008674FC"/>
    <w:rsid w:val="008678DD"/>
    <w:rsid w:val="008678E4"/>
    <w:rsid w:val="00867C91"/>
    <w:rsid w:val="00872F48"/>
    <w:rsid w:val="00876274"/>
    <w:rsid w:val="00880617"/>
    <w:rsid w:val="008826CD"/>
    <w:rsid w:val="00882B33"/>
    <w:rsid w:val="008836EB"/>
    <w:rsid w:val="00883F8E"/>
    <w:rsid w:val="008841CD"/>
    <w:rsid w:val="0088487B"/>
    <w:rsid w:val="00885248"/>
    <w:rsid w:val="00886E21"/>
    <w:rsid w:val="00890B5A"/>
    <w:rsid w:val="00891964"/>
    <w:rsid w:val="00892EBE"/>
    <w:rsid w:val="00895AC9"/>
    <w:rsid w:val="00895CF6"/>
    <w:rsid w:val="00896209"/>
    <w:rsid w:val="0089657F"/>
    <w:rsid w:val="008978DC"/>
    <w:rsid w:val="00897D6F"/>
    <w:rsid w:val="00897F5C"/>
    <w:rsid w:val="008A0BEB"/>
    <w:rsid w:val="008A13A6"/>
    <w:rsid w:val="008A2022"/>
    <w:rsid w:val="008A229D"/>
    <w:rsid w:val="008A37D6"/>
    <w:rsid w:val="008A5343"/>
    <w:rsid w:val="008A6460"/>
    <w:rsid w:val="008A7239"/>
    <w:rsid w:val="008A7887"/>
    <w:rsid w:val="008B0ED2"/>
    <w:rsid w:val="008B18A6"/>
    <w:rsid w:val="008B1CE2"/>
    <w:rsid w:val="008B1D49"/>
    <w:rsid w:val="008B1E22"/>
    <w:rsid w:val="008B2287"/>
    <w:rsid w:val="008B3109"/>
    <w:rsid w:val="008B3772"/>
    <w:rsid w:val="008B462F"/>
    <w:rsid w:val="008B4BEF"/>
    <w:rsid w:val="008B742F"/>
    <w:rsid w:val="008C058A"/>
    <w:rsid w:val="008C130C"/>
    <w:rsid w:val="008C2E8C"/>
    <w:rsid w:val="008C30AA"/>
    <w:rsid w:val="008C3111"/>
    <w:rsid w:val="008C32AD"/>
    <w:rsid w:val="008C3A9F"/>
    <w:rsid w:val="008C547C"/>
    <w:rsid w:val="008C5ADB"/>
    <w:rsid w:val="008C5B60"/>
    <w:rsid w:val="008C5E73"/>
    <w:rsid w:val="008C65BF"/>
    <w:rsid w:val="008D07C5"/>
    <w:rsid w:val="008D44D8"/>
    <w:rsid w:val="008D45CF"/>
    <w:rsid w:val="008D56EA"/>
    <w:rsid w:val="008D7CD3"/>
    <w:rsid w:val="008E083D"/>
    <w:rsid w:val="008E0AD5"/>
    <w:rsid w:val="008E1D33"/>
    <w:rsid w:val="008E26BF"/>
    <w:rsid w:val="008E30BF"/>
    <w:rsid w:val="008E39AD"/>
    <w:rsid w:val="008E3B39"/>
    <w:rsid w:val="008E43D8"/>
    <w:rsid w:val="008E4797"/>
    <w:rsid w:val="008E4E2E"/>
    <w:rsid w:val="008E5C5A"/>
    <w:rsid w:val="008E64F5"/>
    <w:rsid w:val="008E7A49"/>
    <w:rsid w:val="008F0474"/>
    <w:rsid w:val="008F09DB"/>
    <w:rsid w:val="008F1979"/>
    <w:rsid w:val="008F21EC"/>
    <w:rsid w:val="008F426E"/>
    <w:rsid w:val="008F4BFC"/>
    <w:rsid w:val="008F5DF8"/>
    <w:rsid w:val="008F646F"/>
    <w:rsid w:val="008F6C33"/>
    <w:rsid w:val="00900317"/>
    <w:rsid w:val="0090194C"/>
    <w:rsid w:val="00901DA4"/>
    <w:rsid w:val="00902609"/>
    <w:rsid w:val="0090455B"/>
    <w:rsid w:val="00904608"/>
    <w:rsid w:val="00907263"/>
    <w:rsid w:val="00907A6B"/>
    <w:rsid w:val="00910BE5"/>
    <w:rsid w:val="00911C63"/>
    <w:rsid w:val="00912329"/>
    <w:rsid w:val="00912BC2"/>
    <w:rsid w:val="00915A52"/>
    <w:rsid w:val="00915D12"/>
    <w:rsid w:val="00915D56"/>
    <w:rsid w:val="00915F17"/>
    <w:rsid w:val="00917004"/>
    <w:rsid w:val="00917397"/>
    <w:rsid w:val="00921A36"/>
    <w:rsid w:val="00922475"/>
    <w:rsid w:val="009224A9"/>
    <w:rsid w:val="00922EAE"/>
    <w:rsid w:val="00924A2E"/>
    <w:rsid w:val="00924A6A"/>
    <w:rsid w:val="00924B78"/>
    <w:rsid w:val="00924F13"/>
    <w:rsid w:val="009252E1"/>
    <w:rsid w:val="00925763"/>
    <w:rsid w:val="009272F9"/>
    <w:rsid w:val="00927800"/>
    <w:rsid w:val="00931185"/>
    <w:rsid w:val="00931E9A"/>
    <w:rsid w:val="00933C58"/>
    <w:rsid w:val="0093499A"/>
    <w:rsid w:val="00935E1D"/>
    <w:rsid w:val="009364BD"/>
    <w:rsid w:val="00936849"/>
    <w:rsid w:val="00937721"/>
    <w:rsid w:val="00937A0A"/>
    <w:rsid w:val="00941EE0"/>
    <w:rsid w:val="00942A55"/>
    <w:rsid w:val="009445E4"/>
    <w:rsid w:val="009446F1"/>
    <w:rsid w:val="00946E13"/>
    <w:rsid w:val="0095121D"/>
    <w:rsid w:val="00951385"/>
    <w:rsid w:val="00951A7A"/>
    <w:rsid w:val="009534C1"/>
    <w:rsid w:val="0095458F"/>
    <w:rsid w:val="00954D1A"/>
    <w:rsid w:val="00955D3B"/>
    <w:rsid w:val="0095616E"/>
    <w:rsid w:val="00956978"/>
    <w:rsid w:val="00956A73"/>
    <w:rsid w:val="009577FE"/>
    <w:rsid w:val="009602C2"/>
    <w:rsid w:val="009608DA"/>
    <w:rsid w:val="00960962"/>
    <w:rsid w:val="009612DE"/>
    <w:rsid w:val="00961F02"/>
    <w:rsid w:val="00963695"/>
    <w:rsid w:val="00963AF9"/>
    <w:rsid w:val="00964806"/>
    <w:rsid w:val="00965D26"/>
    <w:rsid w:val="00967E24"/>
    <w:rsid w:val="00970A46"/>
    <w:rsid w:val="009710E7"/>
    <w:rsid w:val="009714DE"/>
    <w:rsid w:val="00972758"/>
    <w:rsid w:val="00973083"/>
    <w:rsid w:val="00974115"/>
    <w:rsid w:val="00975D3D"/>
    <w:rsid w:val="00977156"/>
    <w:rsid w:val="009772FC"/>
    <w:rsid w:val="00977FA4"/>
    <w:rsid w:val="00980B79"/>
    <w:rsid w:val="00980DC9"/>
    <w:rsid w:val="009811B5"/>
    <w:rsid w:val="00981E7D"/>
    <w:rsid w:val="00982C6C"/>
    <w:rsid w:val="00984489"/>
    <w:rsid w:val="00985444"/>
    <w:rsid w:val="00985910"/>
    <w:rsid w:val="0098634D"/>
    <w:rsid w:val="009868D8"/>
    <w:rsid w:val="00986A05"/>
    <w:rsid w:val="009872A0"/>
    <w:rsid w:val="00987D6D"/>
    <w:rsid w:val="00990AA0"/>
    <w:rsid w:val="00991655"/>
    <w:rsid w:val="00991FAE"/>
    <w:rsid w:val="009929B8"/>
    <w:rsid w:val="009932DE"/>
    <w:rsid w:val="009937CD"/>
    <w:rsid w:val="00994515"/>
    <w:rsid w:val="00995505"/>
    <w:rsid w:val="00996024"/>
    <w:rsid w:val="00996E8A"/>
    <w:rsid w:val="009A0FFE"/>
    <w:rsid w:val="009A10D5"/>
    <w:rsid w:val="009A227B"/>
    <w:rsid w:val="009A2F81"/>
    <w:rsid w:val="009A3761"/>
    <w:rsid w:val="009A530C"/>
    <w:rsid w:val="009A6DB1"/>
    <w:rsid w:val="009B1F42"/>
    <w:rsid w:val="009B3730"/>
    <w:rsid w:val="009B5065"/>
    <w:rsid w:val="009B5D8A"/>
    <w:rsid w:val="009B6A23"/>
    <w:rsid w:val="009C05BF"/>
    <w:rsid w:val="009C0F52"/>
    <w:rsid w:val="009C163B"/>
    <w:rsid w:val="009C214B"/>
    <w:rsid w:val="009C24BF"/>
    <w:rsid w:val="009C3B20"/>
    <w:rsid w:val="009C3B38"/>
    <w:rsid w:val="009C4352"/>
    <w:rsid w:val="009C4B8C"/>
    <w:rsid w:val="009C669B"/>
    <w:rsid w:val="009C7A6F"/>
    <w:rsid w:val="009C7E10"/>
    <w:rsid w:val="009C7E28"/>
    <w:rsid w:val="009D054C"/>
    <w:rsid w:val="009D2FDE"/>
    <w:rsid w:val="009D32CA"/>
    <w:rsid w:val="009D3553"/>
    <w:rsid w:val="009D3C5E"/>
    <w:rsid w:val="009D3EFB"/>
    <w:rsid w:val="009D3FF2"/>
    <w:rsid w:val="009D43B2"/>
    <w:rsid w:val="009D766A"/>
    <w:rsid w:val="009D7CC5"/>
    <w:rsid w:val="009E0DC0"/>
    <w:rsid w:val="009E2B87"/>
    <w:rsid w:val="009E3E17"/>
    <w:rsid w:val="009E55A1"/>
    <w:rsid w:val="009E619F"/>
    <w:rsid w:val="009E677C"/>
    <w:rsid w:val="009E6EBC"/>
    <w:rsid w:val="009F08AD"/>
    <w:rsid w:val="009F3979"/>
    <w:rsid w:val="009F4ED5"/>
    <w:rsid w:val="009F5624"/>
    <w:rsid w:val="009F5E44"/>
    <w:rsid w:val="009F608D"/>
    <w:rsid w:val="009F7368"/>
    <w:rsid w:val="009F78FC"/>
    <w:rsid w:val="009F7A58"/>
    <w:rsid w:val="00A00542"/>
    <w:rsid w:val="00A005B3"/>
    <w:rsid w:val="00A01373"/>
    <w:rsid w:val="00A01896"/>
    <w:rsid w:val="00A0219C"/>
    <w:rsid w:val="00A022CE"/>
    <w:rsid w:val="00A03C32"/>
    <w:rsid w:val="00A0405F"/>
    <w:rsid w:val="00A048A2"/>
    <w:rsid w:val="00A054CC"/>
    <w:rsid w:val="00A063E9"/>
    <w:rsid w:val="00A074E4"/>
    <w:rsid w:val="00A07709"/>
    <w:rsid w:val="00A140A0"/>
    <w:rsid w:val="00A14E7B"/>
    <w:rsid w:val="00A1559A"/>
    <w:rsid w:val="00A162D6"/>
    <w:rsid w:val="00A17ADD"/>
    <w:rsid w:val="00A20568"/>
    <w:rsid w:val="00A21C82"/>
    <w:rsid w:val="00A21E80"/>
    <w:rsid w:val="00A22399"/>
    <w:rsid w:val="00A22E5B"/>
    <w:rsid w:val="00A23146"/>
    <w:rsid w:val="00A25038"/>
    <w:rsid w:val="00A30B5E"/>
    <w:rsid w:val="00A334CF"/>
    <w:rsid w:val="00A3409C"/>
    <w:rsid w:val="00A353C7"/>
    <w:rsid w:val="00A356E3"/>
    <w:rsid w:val="00A35F7D"/>
    <w:rsid w:val="00A35FD8"/>
    <w:rsid w:val="00A36583"/>
    <w:rsid w:val="00A371DB"/>
    <w:rsid w:val="00A37409"/>
    <w:rsid w:val="00A37DA1"/>
    <w:rsid w:val="00A404FD"/>
    <w:rsid w:val="00A41278"/>
    <w:rsid w:val="00A4179A"/>
    <w:rsid w:val="00A41E74"/>
    <w:rsid w:val="00A42802"/>
    <w:rsid w:val="00A43C49"/>
    <w:rsid w:val="00A44FCD"/>
    <w:rsid w:val="00A4522B"/>
    <w:rsid w:val="00A4538C"/>
    <w:rsid w:val="00A45CF3"/>
    <w:rsid w:val="00A545F8"/>
    <w:rsid w:val="00A558F0"/>
    <w:rsid w:val="00A571C6"/>
    <w:rsid w:val="00A57441"/>
    <w:rsid w:val="00A6019E"/>
    <w:rsid w:val="00A6077D"/>
    <w:rsid w:val="00A60936"/>
    <w:rsid w:val="00A61ADC"/>
    <w:rsid w:val="00A62496"/>
    <w:rsid w:val="00A626DE"/>
    <w:rsid w:val="00A62C18"/>
    <w:rsid w:val="00A62C44"/>
    <w:rsid w:val="00A637DA"/>
    <w:rsid w:val="00A63C67"/>
    <w:rsid w:val="00A63EAA"/>
    <w:rsid w:val="00A6404C"/>
    <w:rsid w:val="00A6428B"/>
    <w:rsid w:val="00A6658A"/>
    <w:rsid w:val="00A66A58"/>
    <w:rsid w:val="00A66EEE"/>
    <w:rsid w:val="00A70CFB"/>
    <w:rsid w:val="00A7114A"/>
    <w:rsid w:val="00A71AC3"/>
    <w:rsid w:val="00A71D11"/>
    <w:rsid w:val="00A7310D"/>
    <w:rsid w:val="00A76FF1"/>
    <w:rsid w:val="00A77085"/>
    <w:rsid w:val="00A800FE"/>
    <w:rsid w:val="00A80DDE"/>
    <w:rsid w:val="00A815BE"/>
    <w:rsid w:val="00A83C51"/>
    <w:rsid w:val="00A843FC"/>
    <w:rsid w:val="00A84E8C"/>
    <w:rsid w:val="00A864F4"/>
    <w:rsid w:val="00A8663D"/>
    <w:rsid w:val="00A869CE"/>
    <w:rsid w:val="00A91DE1"/>
    <w:rsid w:val="00A9254D"/>
    <w:rsid w:val="00A92B74"/>
    <w:rsid w:val="00A9456F"/>
    <w:rsid w:val="00AA10F0"/>
    <w:rsid w:val="00AA1DAA"/>
    <w:rsid w:val="00AA4587"/>
    <w:rsid w:val="00AA529F"/>
    <w:rsid w:val="00AA5AB8"/>
    <w:rsid w:val="00AA5D3F"/>
    <w:rsid w:val="00AA776A"/>
    <w:rsid w:val="00AA7CA7"/>
    <w:rsid w:val="00AB0E7A"/>
    <w:rsid w:val="00AB19F2"/>
    <w:rsid w:val="00AB2004"/>
    <w:rsid w:val="00AB26FC"/>
    <w:rsid w:val="00AB2890"/>
    <w:rsid w:val="00AB3E7D"/>
    <w:rsid w:val="00AB58B4"/>
    <w:rsid w:val="00AB5C70"/>
    <w:rsid w:val="00AB73C4"/>
    <w:rsid w:val="00AC075F"/>
    <w:rsid w:val="00AC0A6A"/>
    <w:rsid w:val="00AC123A"/>
    <w:rsid w:val="00AC249B"/>
    <w:rsid w:val="00AC3112"/>
    <w:rsid w:val="00AC444F"/>
    <w:rsid w:val="00AC55A3"/>
    <w:rsid w:val="00AD0D63"/>
    <w:rsid w:val="00AD113A"/>
    <w:rsid w:val="00AD15FC"/>
    <w:rsid w:val="00AD3030"/>
    <w:rsid w:val="00AD3396"/>
    <w:rsid w:val="00AD3C12"/>
    <w:rsid w:val="00AD4166"/>
    <w:rsid w:val="00AD5C18"/>
    <w:rsid w:val="00AD6742"/>
    <w:rsid w:val="00AD72D2"/>
    <w:rsid w:val="00AE0183"/>
    <w:rsid w:val="00AE153F"/>
    <w:rsid w:val="00AE5471"/>
    <w:rsid w:val="00AE61D7"/>
    <w:rsid w:val="00AE6CA8"/>
    <w:rsid w:val="00AE7B3E"/>
    <w:rsid w:val="00AF0809"/>
    <w:rsid w:val="00AF12CB"/>
    <w:rsid w:val="00AF3B64"/>
    <w:rsid w:val="00AF436A"/>
    <w:rsid w:val="00AF6F56"/>
    <w:rsid w:val="00AF6FBA"/>
    <w:rsid w:val="00AF77AA"/>
    <w:rsid w:val="00B00029"/>
    <w:rsid w:val="00B00047"/>
    <w:rsid w:val="00B01CBE"/>
    <w:rsid w:val="00B02EB7"/>
    <w:rsid w:val="00B03194"/>
    <w:rsid w:val="00B072B1"/>
    <w:rsid w:val="00B100F9"/>
    <w:rsid w:val="00B10DA9"/>
    <w:rsid w:val="00B10DB6"/>
    <w:rsid w:val="00B11056"/>
    <w:rsid w:val="00B12F13"/>
    <w:rsid w:val="00B13435"/>
    <w:rsid w:val="00B16716"/>
    <w:rsid w:val="00B16A3C"/>
    <w:rsid w:val="00B17096"/>
    <w:rsid w:val="00B1797A"/>
    <w:rsid w:val="00B208CB"/>
    <w:rsid w:val="00B20B40"/>
    <w:rsid w:val="00B21274"/>
    <w:rsid w:val="00B217E8"/>
    <w:rsid w:val="00B21ABC"/>
    <w:rsid w:val="00B21AEC"/>
    <w:rsid w:val="00B225B8"/>
    <w:rsid w:val="00B22E03"/>
    <w:rsid w:val="00B232D6"/>
    <w:rsid w:val="00B2388C"/>
    <w:rsid w:val="00B24A07"/>
    <w:rsid w:val="00B26333"/>
    <w:rsid w:val="00B27B49"/>
    <w:rsid w:val="00B30FB0"/>
    <w:rsid w:val="00B3148A"/>
    <w:rsid w:val="00B3295D"/>
    <w:rsid w:val="00B334EC"/>
    <w:rsid w:val="00B352B9"/>
    <w:rsid w:val="00B40A0B"/>
    <w:rsid w:val="00B42BEE"/>
    <w:rsid w:val="00B432A7"/>
    <w:rsid w:val="00B452A4"/>
    <w:rsid w:val="00B45A18"/>
    <w:rsid w:val="00B45D53"/>
    <w:rsid w:val="00B47C74"/>
    <w:rsid w:val="00B51827"/>
    <w:rsid w:val="00B51D8F"/>
    <w:rsid w:val="00B531F3"/>
    <w:rsid w:val="00B545C8"/>
    <w:rsid w:val="00B56988"/>
    <w:rsid w:val="00B56F40"/>
    <w:rsid w:val="00B6053C"/>
    <w:rsid w:val="00B61FC9"/>
    <w:rsid w:val="00B62402"/>
    <w:rsid w:val="00B64E5C"/>
    <w:rsid w:val="00B66631"/>
    <w:rsid w:val="00B67A56"/>
    <w:rsid w:val="00B70233"/>
    <w:rsid w:val="00B70E28"/>
    <w:rsid w:val="00B715A3"/>
    <w:rsid w:val="00B7461F"/>
    <w:rsid w:val="00B74C2E"/>
    <w:rsid w:val="00B76642"/>
    <w:rsid w:val="00B76C29"/>
    <w:rsid w:val="00B80E68"/>
    <w:rsid w:val="00B815B7"/>
    <w:rsid w:val="00B823A0"/>
    <w:rsid w:val="00B85C1A"/>
    <w:rsid w:val="00B85FFF"/>
    <w:rsid w:val="00B86186"/>
    <w:rsid w:val="00B86271"/>
    <w:rsid w:val="00B86874"/>
    <w:rsid w:val="00B870D9"/>
    <w:rsid w:val="00B876FD"/>
    <w:rsid w:val="00B87FED"/>
    <w:rsid w:val="00B902A7"/>
    <w:rsid w:val="00B90C2F"/>
    <w:rsid w:val="00B91FA7"/>
    <w:rsid w:val="00B925E6"/>
    <w:rsid w:val="00B92C72"/>
    <w:rsid w:val="00B9439F"/>
    <w:rsid w:val="00B9440B"/>
    <w:rsid w:val="00B949FF"/>
    <w:rsid w:val="00B9527B"/>
    <w:rsid w:val="00B96574"/>
    <w:rsid w:val="00B96DA1"/>
    <w:rsid w:val="00B97EE6"/>
    <w:rsid w:val="00B97F3A"/>
    <w:rsid w:val="00BA0DDE"/>
    <w:rsid w:val="00BA18B2"/>
    <w:rsid w:val="00BA2797"/>
    <w:rsid w:val="00BA2E86"/>
    <w:rsid w:val="00BA2FB4"/>
    <w:rsid w:val="00BA49DB"/>
    <w:rsid w:val="00BA4EBA"/>
    <w:rsid w:val="00BA505C"/>
    <w:rsid w:val="00BB18B1"/>
    <w:rsid w:val="00BB1ABE"/>
    <w:rsid w:val="00BB2132"/>
    <w:rsid w:val="00BB23FF"/>
    <w:rsid w:val="00BB2B59"/>
    <w:rsid w:val="00BB3B80"/>
    <w:rsid w:val="00BB4AFD"/>
    <w:rsid w:val="00BB507B"/>
    <w:rsid w:val="00BB70E2"/>
    <w:rsid w:val="00BC023C"/>
    <w:rsid w:val="00BC0CA8"/>
    <w:rsid w:val="00BC1055"/>
    <w:rsid w:val="00BC521A"/>
    <w:rsid w:val="00BC5979"/>
    <w:rsid w:val="00BC59F3"/>
    <w:rsid w:val="00BC5FB0"/>
    <w:rsid w:val="00BC78F1"/>
    <w:rsid w:val="00BD0791"/>
    <w:rsid w:val="00BD091D"/>
    <w:rsid w:val="00BD2B41"/>
    <w:rsid w:val="00BD4861"/>
    <w:rsid w:val="00BD70A2"/>
    <w:rsid w:val="00BD72B7"/>
    <w:rsid w:val="00BE045D"/>
    <w:rsid w:val="00BE18D4"/>
    <w:rsid w:val="00BE1CBA"/>
    <w:rsid w:val="00BE3FFE"/>
    <w:rsid w:val="00BE4D06"/>
    <w:rsid w:val="00BE5164"/>
    <w:rsid w:val="00BE62DC"/>
    <w:rsid w:val="00BE7932"/>
    <w:rsid w:val="00BE7E60"/>
    <w:rsid w:val="00BF1AA4"/>
    <w:rsid w:val="00BF2675"/>
    <w:rsid w:val="00BF3172"/>
    <w:rsid w:val="00BF4243"/>
    <w:rsid w:val="00BF4649"/>
    <w:rsid w:val="00BF59EA"/>
    <w:rsid w:val="00BF7F1D"/>
    <w:rsid w:val="00C00491"/>
    <w:rsid w:val="00C01256"/>
    <w:rsid w:val="00C01B1E"/>
    <w:rsid w:val="00C03E2F"/>
    <w:rsid w:val="00C03E75"/>
    <w:rsid w:val="00C04D8A"/>
    <w:rsid w:val="00C04E2F"/>
    <w:rsid w:val="00C04F8E"/>
    <w:rsid w:val="00C06375"/>
    <w:rsid w:val="00C06AE7"/>
    <w:rsid w:val="00C078F3"/>
    <w:rsid w:val="00C1170D"/>
    <w:rsid w:val="00C1384E"/>
    <w:rsid w:val="00C13F6B"/>
    <w:rsid w:val="00C146FB"/>
    <w:rsid w:val="00C14C47"/>
    <w:rsid w:val="00C14DDC"/>
    <w:rsid w:val="00C1542A"/>
    <w:rsid w:val="00C15FC5"/>
    <w:rsid w:val="00C16124"/>
    <w:rsid w:val="00C163CE"/>
    <w:rsid w:val="00C17062"/>
    <w:rsid w:val="00C20167"/>
    <w:rsid w:val="00C21E25"/>
    <w:rsid w:val="00C22D38"/>
    <w:rsid w:val="00C25883"/>
    <w:rsid w:val="00C26E96"/>
    <w:rsid w:val="00C3002D"/>
    <w:rsid w:val="00C301DC"/>
    <w:rsid w:val="00C30492"/>
    <w:rsid w:val="00C30A6A"/>
    <w:rsid w:val="00C30DBC"/>
    <w:rsid w:val="00C30E03"/>
    <w:rsid w:val="00C31A1C"/>
    <w:rsid w:val="00C32004"/>
    <w:rsid w:val="00C3204C"/>
    <w:rsid w:val="00C3488C"/>
    <w:rsid w:val="00C34FCF"/>
    <w:rsid w:val="00C40171"/>
    <w:rsid w:val="00C4150B"/>
    <w:rsid w:val="00C450F7"/>
    <w:rsid w:val="00C45251"/>
    <w:rsid w:val="00C45E45"/>
    <w:rsid w:val="00C52B2A"/>
    <w:rsid w:val="00C54B5C"/>
    <w:rsid w:val="00C54E3F"/>
    <w:rsid w:val="00C56955"/>
    <w:rsid w:val="00C573F8"/>
    <w:rsid w:val="00C620BE"/>
    <w:rsid w:val="00C63B5D"/>
    <w:rsid w:val="00C64D26"/>
    <w:rsid w:val="00C6541D"/>
    <w:rsid w:val="00C6548F"/>
    <w:rsid w:val="00C67EF3"/>
    <w:rsid w:val="00C71E2B"/>
    <w:rsid w:val="00C726D8"/>
    <w:rsid w:val="00C7278B"/>
    <w:rsid w:val="00C7284D"/>
    <w:rsid w:val="00C72EB3"/>
    <w:rsid w:val="00C73067"/>
    <w:rsid w:val="00C73E06"/>
    <w:rsid w:val="00C7463E"/>
    <w:rsid w:val="00C80772"/>
    <w:rsid w:val="00C82359"/>
    <w:rsid w:val="00C83141"/>
    <w:rsid w:val="00C8323C"/>
    <w:rsid w:val="00C8408F"/>
    <w:rsid w:val="00C8597C"/>
    <w:rsid w:val="00C877ED"/>
    <w:rsid w:val="00C906CA"/>
    <w:rsid w:val="00C90C4A"/>
    <w:rsid w:val="00C92550"/>
    <w:rsid w:val="00C932B5"/>
    <w:rsid w:val="00C95993"/>
    <w:rsid w:val="00CA03BE"/>
    <w:rsid w:val="00CA075F"/>
    <w:rsid w:val="00CA4CC6"/>
    <w:rsid w:val="00CA66F0"/>
    <w:rsid w:val="00CA6C90"/>
    <w:rsid w:val="00CA7197"/>
    <w:rsid w:val="00CB06B2"/>
    <w:rsid w:val="00CB078E"/>
    <w:rsid w:val="00CB26AD"/>
    <w:rsid w:val="00CB29C9"/>
    <w:rsid w:val="00CB2B0B"/>
    <w:rsid w:val="00CB2F8D"/>
    <w:rsid w:val="00CB38A8"/>
    <w:rsid w:val="00CB3F88"/>
    <w:rsid w:val="00CB6017"/>
    <w:rsid w:val="00CB6681"/>
    <w:rsid w:val="00CB7365"/>
    <w:rsid w:val="00CC026B"/>
    <w:rsid w:val="00CC0B22"/>
    <w:rsid w:val="00CC196B"/>
    <w:rsid w:val="00CC41ED"/>
    <w:rsid w:val="00CC6D07"/>
    <w:rsid w:val="00CD0291"/>
    <w:rsid w:val="00CD05B2"/>
    <w:rsid w:val="00CD1461"/>
    <w:rsid w:val="00CD1529"/>
    <w:rsid w:val="00CD1E47"/>
    <w:rsid w:val="00CD2745"/>
    <w:rsid w:val="00CD5C97"/>
    <w:rsid w:val="00CD5E6E"/>
    <w:rsid w:val="00CD6400"/>
    <w:rsid w:val="00CD64A0"/>
    <w:rsid w:val="00CD74F6"/>
    <w:rsid w:val="00CD7B8B"/>
    <w:rsid w:val="00CE0477"/>
    <w:rsid w:val="00CE4686"/>
    <w:rsid w:val="00CE5697"/>
    <w:rsid w:val="00CE59EF"/>
    <w:rsid w:val="00CE68A1"/>
    <w:rsid w:val="00CE743F"/>
    <w:rsid w:val="00CF1508"/>
    <w:rsid w:val="00CF160E"/>
    <w:rsid w:val="00CF1ED8"/>
    <w:rsid w:val="00CF23C9"/>
    <w:rsid w:val="00CF2683"/>
    <w:rsid w:val="00CF2791"/>
    <w:rsid w:val="00CF3DFC"/>
    <w:rsid w:val="00CF3E00"/>
    <w:rsid w:val="00CF5873"/>
    <w:rsid w:val="00CF5CCC"/>
    <w:rsid w:val="00CF7571"/>
    <w:rsid w:val="00D04025"/>
    <w:rsid w:val="00D05432"/>
    <w:rsid w:val="00D07841"/>
    <w:rsid w:val="00D10088"/>
    <w:rsid w:val="00D10110"/>
    <w:rsid w:val="00D109FE"/>
    <w:rsid w:val="00D12C91"/>
    <w:rsid w:val="00D140B6"/>
    <w:rsid w:val="00D1553C"/>
    <w:rsid w:val="00D17C86"/>
    <w:rsid w:val="00D17DB8"/>
    <w:rsid w:val="00D203E3"/>
    <w:rsid w:val="00D22E49"/>
    <w:rsid w:val="00D25619"/>
    <w:rsid w:val="00D267ED"/>
    <w:rsid w:val="00D26A08"/>
    <w:rsid w:val="00D3073A"/>
    <w:rsid w:val="00D323F3"/>
    <w:rsid w:val="00D32CFA"/>
    <w:rsid w:val="00D33927"/>
    <w:rsid w:val="00D34274"/>
    <w:rsid w:val="00D3550A"/>
    <w:rsid w:val="00D3637D"/>
    <w:rsid w:val="00D40469"/>
    <w:rsid w:val="00D40D7C"/>
    <w:rsid w:val="00D438CB"/>
    <w:rsid w:val="00D44185"/>
    <w:rsid w:val="00D45982"/>
    <w:rsid w:val="00D45B61"/>
    <w:rsid w:val="00D45D50"/>
    <w:rsid w:val="00D47291"/>
    <w:rsid w:val="00D47A50"/>
    <w:rsid w:val="00D50989"/>
    <w:rsid w:val="00D51363"/>
    <w:rsid w:val="00D5196B"/>
    <w:rsid w:val="00D54AD5"/>
    <w:rsid w:val="00D553CF"/>
    <w:rsid w:val="00D55B52"/>
    <w:rsid w:val="00D56E87"/>
    <w:rsid w:val="00D57D53"/>
    <w:rsid w:val="00D62DE5"/>
    <w:rsid w:val="00D65AE6"/>
    <w:rsid w:val="00D65BA2"/>
    <w:rsid w:val="00D662DE"/>
    <w:rsid w:val="00D6641F"/>
    <w:rsid w:val="00D7039E"/>
    <w:rsid w:val="00D7133C"/>
    <w:rsid w:val="00D72365"/>
    <w:rsid w:val="00D72B50"/>
    <w:rsid w:val="00D72C35"/>
    <w:rsid w:val="00D73CBF"/>
    <w:rsid w:val="00D75B79"/>
    <w:rsid w:val="00D76B4E"/>
    <w:rsid w:val="00D77753"/>
    <w:rsid w:val="00D81EBA"/>
    <w:rsid w:val="00D82BCC"/>
    <w:rsid w:val="00D8336F"/>
    <w:rsid w:val="00D87C79"/>
    <w:rsid w:val="00D90A20"/>
    <w:rsid w:val="00D912D7"/>
    <w:rsid w:val="00D919EB"/>
    <w:rsid w:val="00D9244D"/>
    <w:rsid w:val="00D92ADD"/>
    <w:rsid w:val="00D93F14"/>
    <w:rsid w:val="00D94DC6"/>
    <w:rsid w:val="00D95296"/>
    <w:rsid w:val="00D96B08"/>
    <w:rsid w:val="00D9713D"/>
    <w:rsid w:val="00DA2DE8"/>
    <w:rsid w:val="00DA34B0"/>
    <w:rsid w:val="00DA34DD"/>
    <w:rsid w:val="00DA7709"/>
    <w:rsid w:val="00DB009B"/>
    <w:rsid w:val="00DB0BC6"/>
    <w:rsid w:val="00DB1EEA"/>
    <w:rsid w:val="00DB32B2"/>
    <w:rsid w:val="00DB350C"/>
    <w:rsid w:val="00DB39AC"/>
    <w:rsid w:val="00DB596A"/>
    <w:rsid w:val="00DB5F36"/>
    <w:rsid w:val="00DB7225"/>
    <w:rsid w:val="00DB7CB0"/>
    <w:rsid w:val="00DC02F5"/>
    <w:rsid w:val="00DC16E9"/>
    <w:rsid w:val="00DC38EB"/>
    <w:rsid w:val="00DC39E9"/>
    <w:rsid w:val="00DC5738"/>
    <w:rsid w:val="00DC65B8"/>
    <w:rsid w:val="00DD0966"/>
    <w:rsid w:val="00DD261B"/>
    <w:rsid w:val="00DD282D"/>
    <w:rsid w:val="00DD3B7B"/>
    <w:rsid w:val="00DD4749"/>
    <w:rsid w:val="00DD474D"/>
    <w:rsid w:val="00DD487F"/>
    <w:rsid w:val="00DD498D"/>
    <w:rsid w:val="00DD4A19"/>
    <w:rsid w:val="00DD56E2"/>
    <w:rsid w:val="00DD6253"/>
    <w:rsid w:val="00DD6535"/>
    <w:rsid w:val="00DD71B2"/>
    <w:rsid w:val="00DD76D1"/>
    <w:rsid w:val="00DD7725"/>
    <w:rsid w:val="00DE01D7"/>
    <w:rsid w:val="00DE0F97"/>
    <w:rsid w:val="00DE2612"/>
    <w:rsid w:val="00DE3DC9"/>
    <w:rsid w:val="00DE4D66"/>
    <w:rsid w:val="00DE7440"/>
    <w:rsid w:val="00DE7C94"/>
    <w:rsid w:val="00DF1E93"/>
    <w:rsid w:val="00DF2ACC"/>
    <w:rsid w:val="00DF5BC2"/>
    <w:rsid w:val="00DF66A8"/>
    <w:rsid w:val="00DF7688"/>
    <w:rsid w:val="00DF7A3E"/>
    <w:rsid w:val="00E02640"/>
    <w:rsid w:val="00E02A33"/>
    <w:rsid w:val="00E02DE3"/>
    <w:rsid w:val="00E044B4"/>
    <w:rsid w:val="00E047A9"/>
    <w:rsid w:val="00E051F9"/>
    <w:rsid w:val="00E07D01"/>
    <w:rsid w:val="00E107B5"/>
    <w:rsid w:val="00E1087C"/>
    <w:rsid w:val="00E108C0"/>
    <w:rsid w:val="00E120CF"/>
    <w:rsid w:val="00E13135"/>
    <w:rsid w:val="00E13245"/>
    <w:rsid w:val="00E142A2"/>
    <w:rsid w:val="00E14DAA"/>
    <w:rsid w:val="00E1693E"/>
    <w:rsid w:val="00E20F80"/>
    <w:rsid w:val="00E2293D"/>
    <w:rsid w:val="00E2673B"/>
    <w:rsid w:val="00E26D67"/>
    <w:rsid w:val="00E31580"/>
    <w:rsid w:val="00E31E0B"/>
    <w:rsid w:val="00E32AC6"/>
    <w:rsid w:val="00E33AA9"/>
    <w:rsid w:val="00E35889"/>
    <w:rsid w:val="00E3773D"/>
    <w:rsid w:val="00E405A3"/>
    <w:rsid w:val="00E40DBF"/>
    <w:rsid w:val="00E418E6"/>
    <w:rsid w:val="00E41CA8"/>
    <w:rsid w:val="00E43CD6"/>
    <w:rsid w:val="00E4498B"/>
    <w:rsid w:val="00E45096"/>
    <w:rsid w:val="00E454A0"/>
    <w:rsid w:val="00E46E04"/>
    <w:rsid w:val="00E47A41"/>
    <w:rsid w:val="00E50653"/>
    <w:rsid w:val="00E525E4"/>
    <w:rsid w:val="00E526A6"/>
    <w:rsid w:val="00E53E4E"/>
    <w:rsid w:val="00E54D7A"/>
    <w:rsid w:val="00E55F0B"/>
    <w:rsid w:val="00E566AC"/>
    <w:rsid w:val="00E56845"/>
    <w:rsid w:val="00E61508"/>
    <w:rsid w:val="00E61FA9"/>
    <w:rsid w:val="00E62D1D"/>
    <w:rsid w:val="00E63D0B"/>
    <w:rsid w:val="00E63E26"/>
    <w:rsid w:val="00E64C33"/>
    <w:rsid w:val="00E64D07"/>
    <w:rsid w:val="00E64F77"/>
    <w:rsid w:val="00E7007A"/>
    <w:rsid w:val="00E715E3"/>
    <w:rsid w:val="00E75041"/>
    <w:rsid w:val="00E76B68"/>
    <w:rsid w:val="00E80718"/>
    <w:rsid w:val="00E819AD"/>
    <w:rsid w:val="00E81E14"/>
    <w:rsid w:val="00E82F63"/>
    <w:rsid w:val="00E83AA6"/>
    <w:rsid w:val="00E85551"/>
    <w:rsid w:val="00E91E86"/>
    <w:rsid w:val="00E94072"/>
    <w:rsid w:val="00E96ACD"/>
    <w:rsid w:val="00E97A83"/>
    <w:rsid w:val="00EA0D32"/>
    <w:rsid w:val="00EA1629"/>
    <w:rsid w:val="00EA1794"/>
    <w:rsid w:val="00EA33A9"/>
    <w:rsid w:val="00EA7745"/>
    <w:rsid w:val="00EA7780"/>
    <w:rsid w:val="00EB1159"/>
    <w:rsid w:val="00EB3854"/>
    <w:rsid w:val="00EB482C"/>
    <w:rsid w:val="00EB55F0"/>
    <w:rsid w:val="00EB62B5"/>
    <w:rsid w:val="00EB6823"/>
    <w:rsid w:val="00EB6A49"/>
    <w:rsid w:val="00EB7A0B"/>
    <w:rsid w:val="00EC0664"/>
    <w:rsid w:val="00EC2B77"/>
    <w:rsid w:val="00EC3183"/>
    <w:rsid w:val="00EC37A0"/>
    <w:rsid w:val="00EC3AAA"/>
    <w:rsid w:val="00EC5866"/>
    <w:rsid w:val="00EC597D"/>
    <w:rsid w:val="00EC7B60"/>
    <w:rsid w:val="00ED0C66"/>
    <w:rsid w:val="00ED466A"/>
    <w:rsid w:val="00ED4744"/>
    <w:rsid w:val="00ED4B0F"/>
    <w:rsid w:val="00ED571F"/>
    <w:rsid w:val="00ED5982"/>
    <w:rsid w:val="00ED5E39"/>
    <w:rsid w:val="00EE0A55"/>
    <w:rsid w:val="00EE14E3"/>
    <w:rsid w:val="00EE18A7"/>
    <w:rsid w:val="00EE18AF"/>
    <w:rsid w:val="00EE23DE"/>
    <w:rsid w:val="00EE2D6C"/>
    <w:rsid w:val="00EE7BD7"/>
    <w:rsid w:val="00EE7E98"/>
    <w:rsid w:val="00EF0AD9"/>
    <w:rsid w:val="00EF0F48"/>
    <w:rsid w:val="00EF195B"/>
    <w:rsid w:val="00EF2BF0"/>
    <w:rsid w:val="00EF47D6"/>
    <w:rsid w:val="00EF4B83"/>
    <w:rsid w:val="00EF63F2"/>
    <w:rsid w:val="00F00D8A"/>
    <w:rsid w:val="00F0215D"/>
    <w:rsid w:val="00F05DF7"/>
    <w:rsid w:val="00F05FD0"/>
    <w:rsid w:val="00F06448"/>
    <w:rsid w:val="00F0746B"/>
    <w:rsid w:val="00F074D9"/>
    <w:rsid w:val="00F103A0"/>
    <w:rsid w:val="00F11C6D"/>
    <w:rsid w:val="00F12643"/>
    <w:rsid w:val="00F138CE"/>
    <w:rsid w:val="00F1496F"/>
    <w:rsid w:val="00F162E9"/>
    <w:rsid w:val="00F1748D"/>
    <w:rsid w:val="00F17A99"/>
    <w:rsid w:val="00F202AF"/>
    <w:rsid w:val="00F227E7"/>
    <w:rsid w:val="00F24291"/>
    <w:rsid w:val="00F24FAC"/>
    <w:rsid w:val="00F25AE1"/>
    <w:rsid w:val="00F26F0B"/>
    <w:rsid w:val="00F2762D"/>
    <w:rsid w:val="00F30726"/>
    <w:rsid w:val="00F30ED6"/>
    <w:rsid w:val="00F32CAB"/>
    <w:rsid w:val="00F35990"/>
    <w:rsid w:val="00F35AE7"/>
    <w:rsid w:val="00F409E1"/>
    <w:rsid w:val="00F41648"/>
    <w:rsid w:val="00F43621"/>
    <w:rsid w:val="00F452B0"/>
    <w:rsid w:val="00F4590D"/>
    <w:rsid w:val="00F47129"/>
    <w:rsid w:val="00F50FD0"/>
    <w:rsid w:val="00F521CA"/>
    <w:rsid w:val="00F53CCD"/>
    <w:rsid w:val="00F55DD9"/>
    <w:rsid w:val="00F56575"/>
    <w:rsid w:val="00F6147A"/>
    <w:rsid w:val="00F61D16"/>
    <w:rsid w:val="00F636BE"/>
    <w:rsid w:val="00F6605B"/>
    <w:rsid w:val="00F70B94"/>
    <w:rsid w:val="00F70CB1"/>
    <w:rsid w:val="00F721E9"/>
    <w:rsid w:val="00F73C94"/>
    <w:rsid w:val="00F742BB"/>
    <w:rsid w:val="00F756F4"/>
    <w:rsid w:val="00F76306"/>
    <w:rsid w:val="00F763BE"/>
    <w:rsid w:val="00F803B6"/>
    <w:rsid w:val="00F80F2B"/>
    <w:rsid w:val="00F81BA6"/>
    <w:rsid w:val="00F85558"/>
    <w:rsid w:val="00F86215"/>
    <w:rsid w:val="00F869FC"/>
    <w:rsid w:val="00F86B22"/>
    <w:rsid w:val="00F87802"/>
    <w:rsid w:val="00F900D1"/>
    <w:rsid w:val="00F91358"/>
    <w:rsid w:val="00F92321"/>
    <w:rsid w:val="00F924DA"/>
    <w:rsid w:val="00F92500"/>
    <w:rsid w:val="00F948EA"/>
    <w:rsid w:val="00F94E7D"/>
    <w:rsid w:val="00F95D4B"/>
    <w:rsid w:val="00F96119"/>
    <w:rsid w:val="00F97311"/>
    <w:rsid w:val="00F97D39"/>
    <w:rsid w:val="00FA153A"/>
    <w:rsid w:val="00FA17A2"/>
    <w:rsid w:val="00FA32D2"/>
    <w:rsid w:val="00FA36C1"/>
    <w:rsid w:val="00FA3E48"/>
    <w:rsid w:val="00FA5637"/>
    <w:rsid w:val="00FA6A11"/>
    <w:rsid w:val="00FB0A44"/>
    <w:rsid w:val="00FB0E85"/>
    <w:rsid w:val="00FB0F51"/>
    <w:rsid w:val="00FB299A"/>
    <w:rsid w:val="00FB35C1"/>
    <w:rsid w:val="00FB4355"/>
    <w:rsid w:val="00FB437B"/>
    <w:rsid w:val="00FB4EDF"/>
    <w:rsid w:val="00FB71BB"/>
    <w:rsid w:val="00FB7814"/>
    <w:rsid w:val="00FC00DA"/>
    <w:rsid w:val="00FC01E3"/>
    <w:rsid w:val="00FC0796"/>
    <w:rsid w:val="00FC1331"/>
    <w:rsid w:val="00FC1F6D"/>
    <w:rsid w:val="00FC201E"/>
    <w:rsid w:val="00FC28A8"/>
    <w:rsid w:val="00FC3421"/>
    <w:rsid w:val="00FC3A4F"/>
    <w:rsid w:val="00FC4136"/>
    <w:rsid w:val="00FC461B"/>
    <w:rsid w:val="00FD0089"/>
    <w:rsid w:val="00FD1DAB"/>
    <w:rsid w:val="00FD1E19"/>
    <w:rsid w:val="00FD1E5F"/>
    <w:rsid w:val="00FD281B"/>
    <w:rsid w:val="00FD2C9F"/>
    <w:rsid w:val="00FD396F"/>
    <w:rsid w:val="00FD3E45"/>
    <w:rsid w:val="00FD42EC"/>
    <w:rsid w:val="00FD449E"/>
    <w:rsid w:val="00FD7F8C"/>
    <w:rsid w:val="00FE0097"/>
    <w:rsid w:val="00FE1529"/>
    <w:rsid w:val="00FE3A18"/>
    <w:rsid w:val="00FE72C3"/>
    <w:rsid w:val="00FE730C"/>
    <w:rsid w:val="00FF11C5"/>
    <w:rsid w:val="00FF173A"/>
    <w:rsid w:val="00FF516B"/>
    <w:rsid w:val="00FF6DF5"/>
    <w:rsid w:val="00FF75AC"/>
    <w:rsid w:val="00FF77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61196"/>
  <w15:docId w15:val="{E0421C15-7F73-436D-9897-21BA74AD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A9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E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E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7E1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C5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03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E603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E6037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E6037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E6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03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0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03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03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76B9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B96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6B9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7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7C94"/>
  </w:style>
  <w:style w:type="paragraph" w:styleId="NoSpacing">
    <w:name w:val="No Spacing"/>
    <w:uiPriority w:val="1"/>
    <w:qFormat/>
    <w:rsid w:val="006B6733"/>
  </w:style>
  <w:style w:type="paragraph" w:styleId="Title">
    <w:name w:val="Title"/>
    <w:basedOn w:val="Normal"/>
    <w:next w:val="Normal"/>
    <w:link w:val="TitleChar"/>
    <w:uiPriority w:val="10"/>
    <w:qFormat/>
    <w:rsid w:val="006B673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C7E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7E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7E10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1B1C9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22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47A9"/>
  </w:style>
  <w:style w:type="paragraph" w:styleId="Footer">
    <w:name w:val="footer"/>
    <w:basedOn w:val="Normal"/>
    <w:link w:val="FooterChar"/>
    <w:uiPriority w:val="99"/>
    <w:unhideWhenUsed/>
    <w:rsid w:val="00E04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7A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047A9"/>
  </w:style>
  <w:style w:type="paragraph" w:styleId="Header">
    <w:name w:val="header"/>
    <w:basedOn w:val="Normal"/>
    <w:link w:val="HeaderChar"/>
    <w:uiPriority w:val="99"/>
    <w:unhideWhenUsed/>
    <w:rsid w:val="00AD0D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D63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A0405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C5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4B8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564D8"/>
    <w:pPr>
      <w:spacing w:before="100" w:beforeAutospacing="1" w:after="100" w:afterAutospacing="1"/>
    </w:pPr>
  </w:style>
  <w:style w:type="character" w:customStyle="1" w:styleId="identifier">
    <w:name w:val="identifier"/>
    <w:basedOn w:val="DefaultParagraphFont"/>
    <w:rsid w:val="00DA2DE8"/>
  </w:style>
  <w:style w:type="table" w:customStyle="1" w:styleId="PlainTable31">
    <w:name w:val="Plain Table 31"/>
    <w:basedOn w:val="TableNormal"/>
    <w:uiPriority w:val="43"/>
    <w:rsid w:val="0073315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7331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0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2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6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3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3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8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543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2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5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5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85763C-E19C-0D45-B317-626ED8D08DC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39708B-D6F9-4DE4-B544-4889BB203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36</Words>
  <Characters>47519</Characters>
  <Application>Microsoft Office Word</Application>
  <DocSecurity>0</DocSecurity>
  <Lines>395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tsman, Merodean</dc:creator>
  <cp:lastModifiedBy>Vishnu Singh</cp:lastModifiedBy>
  <cp:revision>3</cp:revision>
  <cp:lastPrinted>2024-09-25T18:04:00Z</cp:lastPrinted>
  <dcterms:created xsi:type="dcterms:W3CDTF">2025-02-10T10:05:00Z</dcterms:created>
  <dcterms:modified xsi:type="dcterms:W3CDTF">2025-02-1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38</vt:lpwstr>
  </property>
  <property fmtid="{D5CDD505-2E9C-101B-9397-08002B2CF9AE}" pid="3" name="grammarly_documentContext">
    <vt:lpwstr>{"goals":[],"domain":"general","emotions":[],"dialect":"american"}</vt:lpwstr>
  </property>
</Properties>
</file>